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30DC1" w:rsidRPr="00DF5232" w:rsidRDefault="00C30DC1" w:rsidP="00B35BF1">
      <w:pPr>
        <w:rPr>
          <w:rFonts w:ascii="Times New Roman" w:eastAsia="Times New Roman" w:hAnsi="Times New Roman" w:cs="Times New Roman"/>
          <w:b/>
          <w:sz w:val="24"/>
          <w:szCs w:val="24"/>
        </w:rPr>
      </w:pPr>
      <w:r w:rsidRPr="00DF5232">
        <w:rPr>
          <w:rFonts w:ascii="Times New Roman" w:eastAsia="Times New Roman" w:hAnsi="Times New Roman"/>
          <w:b/>
          <w:sz w:val="24"/>
          <w:szCs w:val="24"/>
        </w:rPr>
        <w:t xml:space="preserve">Table </w:t>
      </w:r>
      <w:r w:rsidR="007E4B52">
        <w:rPr>
          <w:rFonts w:ascii="Times New Roman" w:eastAsia="Times New Roman" w:hAnsi="Times New Roman"/>
          <w:b/>
          <w:sz w:val="24"/>
          <w:szCs w:val="24"/>
        </w:rPr>
        <w:t>S</w:t>
      </w:r>
      <w:r w:rsidR="009253D6" w:rsidRPr="00DF5232">
        <w:rPr>
          <w:rFonts w:ascii="Times New Roman" w:hAnsi="Times New Roman"/>
          <w:b/>
          <w:sz w:val="24"/>
          <w:szCs w:val="24"/>
          <w:lang w:eastAsia="ko-KR"/>
        </w:rPr>
        <w:t>1</w:t>
      </w:r>
      <w:r w:rsidRPr="00DF5232">
        <w:rPr>
          <w:rFonts w:ascii="Times New Roman" w:eastAsia="Times New Roman" w:hAnsi="Times New Roman" w:hint="eastAsia"/>
          <w:b/>
          <w:sz w:val="24"/>
          <w:szCs w:val="24"/>
        </w:rPr>
        <w:t xml:space="preserve"> </w:t>
      </w:r>
      <w:r w:rsidRPr="00DF5232">
        <w:rPr>
          <w:rFonts w:ascii="Times New Roman" w:eastAsia="Times New Roman" w:hAnsi="Times New Roman"/>
          <w:b/>
          <w:sz w:val="24"/>
          <w:szCs w:val="24"/>
        </w:rPr>
        <w:sym w:font="Symbol" w:char="F07C"/>
      </w:r>
      <w:r w:rsidRPr="00DF5232">
        <w:rPr>
          <w:rFonts w:ascii="Times New Roman" w:eastAsia="Times New Roman" w:hAnsi="Times New Roman"/>
          <w:b/>
          <w:sz w:val="24"/>
          <w:szCs w:val="24"/>
        </w:rPr>
        <w:t xml:space="preserve"> Epidemiology</w:t>
      </w:r>
      <w:r w:rsidR="009253D6" w:rsidRPr="00DF5232">
        <w:rPr>
          <w:rFonts w:ascii="Times New Roman" w:eastAsia="Times New Roman" w:hAnsi="Times New Roman"/>
          <w:b/>
          <w:sz w:val="24"/>
          <w:szCs w:val="24"/>
        </w:rPr>
        <w:t xml:space="preserve"> of antibiotic-susceptible hvKP</w:t>
      </w:r>
    </w:p>
    <w:p w:rsidR="00C30DC1" w:rsidRPr="009E34FA" w:rsidRDefault="00C30DC1" w:rsidP="00C30DC1">
      <w:pPr>
        <w:pStyle w:val="a4"/>
        <w:ind w:left="0"/>
        <w:rPr>
          <w:rFonts w:ascii="Times New Roman" w:eastAsia="Times New Roman" w:hAnsi="Times New Roman"/>
        </w:rPr>
      </w:pPr>
    </w:p>
    <w:tbl>
      <w:tblPr>
        <w:tblStyle w:val="a9"/>
        <w:tblW w:w="13603" w:type="dxa"/>
        <w:tblLayout w:type="fixed"/>
        <w:tblLook w:val="04A0" w:firstRow="1" w:lastRow="0" w:firstColumn="1" w:lastColumn="0" w:noHBand="0" w:noVBand="1"/>
      </w:tblPr>
      <w:tblGrid>
        <w:gridCol w:w="1271"/>
        <w:gridCol w:w="1281"/>
        <w:gridCol w:w="3113"/>
        <w:gridCol w:w="3686"/>
        <w:gridCol w:w="2977"/>
        <w:gridCol w:w="1275"/>
      </w:tblGrid>
      <w:tr w:rsidR="0008191E" w:rsidRPr="009E34FA" w:rsidTr="002E6637">
        <w:trPr>
          <w:trHeight w:val="1325"/>
        </w:trPr>
        <w:tc>
          <w:tcPr>
            <w:tcW w:w="1271" w:type="dxa"/>
          </w:tcPr>
          <w:p w:rsidR="0008191E" w:rsidRPr="009E34FA" w:rsidRDefault="0008191E" w:rsidP="008E06A1">
            <w:pPr>
              <w:pStyle w:val="a4"/>
              <w:ind w:left="0"/>
              <w:rPr>
                <w:rFonts w:ascii="Times New Roman" w:eastAsiaTheme="minorEastAsia" w:hAnsi="Times New Roman"/>
                <w:b/>
                <w:lang w:eastAsia="ko-KR"/>
              </w:rPr>
            </w:pPr>
            <w:r w:rsidRPr="009E34FA">
              <w:rPr>
                <w:rFonts w:ascii="Times New Roman" w:eastAsiaTheme="minorEastAsia" w:hAnsi="Times New Roman"/>
                <w:b/>
                <w:lang w:eastAsia="ko-KR"/>
              </w:rPr>
              <w:t>C</w:t>
            </w:r>
            <w:r w:rsidRPr="009E34FA">
              <w:rPr>
                <w:rFonts w:ascii="Times New Roman" w:eastAsiaTheme="minorEastAsia" w:hAnsi="Times New Roman" w:hint="eastAsia"/>
                <w:b/>
                <w:lang w:eastAsia="ko-KR"/>
              </w:rPr>
              <w:t>ountry</w:t>
            </w:r>
          </w:p>
        </w:tc>
        <w:tc>
          <w:tcPr>
            <w:tcW w:w="1281" w:type="dxa"/>
          </w:tcPr>
          <w:p w:rsidR="0008191E" w:rsidRPr="009E34FA" w:rsidRDefault="0008191E" w:rsidP="008E06A1">
            <w:pPr>
              <w:pStyle w:val="a4"/>
              <w:ind w:left="0"/>
              <w:rPr>
                <w:rFonts w:ascii="Times New Roman" w:eastAsiaTheme="minorEastAsia" w:hAnsi="Times New Roman"/>
                <w:b/>
                <w:lang w:eastAsia="ko-KR"/>
              </w:rPr>
            </w:pPr>
            <w:r w:rsidRPr="009E34FA">
              <w:rPr>
                <w:rFonts w:ascii="Times New Roman" w:eastAsiaTheme="minorEastAsia" w:hAnsi="Times New Roman"/>
                <w:b/>
                <w:lang w:eastAsia="ko-KR"/>
              </w:rPr>
              <w:t>Type of i</w:t>
            </w:r>
            <w:r w:rsidRPr="009E34FA">
              <w:rPr>
                <w:rFonts w:ascii="Times New Roman" w:eastAsiaTheme="minorEastAsia" w:hAnsi="Times New Roman" w:hint="eastAsia"/>
                <w:b/>
                <w:lang w:eastAsia="ko-KR"/>
              </w:rPr>
              <w:t>nfection</w:t>
            </w:r>
          </w:p>
        </w:tc>
        <w:tc>
          <w:tcPr>
            <w:tcW w:w="3113" w:type="dxa"/>
          </w:tcPr>
          <w:p w:rsidR="0008191E" w:rsidRPr="009E34FA" w:rsidRDefault="00DF5232" w:rsidP="008E06A1">
            <w:pPr>
              <w:pStyle w:val="a4"/>
              <w:ind w:left="0"/>
              <w:rPr>
                <w:rFonts w:ascii="Times New Roman" w:eastAsiaTheme="minorEastAsia" w:hAnsi="Times New Roman"/>
                <w:b/>
                <w:lang w:eastAsia="ko-KR"/>
              </w:rPr>
            </w:pPr>
            <w:r>
              <w:rPr>
                <w:rFonts w:ascii="Times New Roman" w:eastAsiaTheme="minorEastAsia" w:hAnsi="Times New Roman"/>
                <w:b/>
                <w:lang w:eastAsia="ko-KR"/>
              </w:rPr>
              <w:t>Sequence type</w:t>
            </w:r>
          </w:p>
        </w:tc>
        <w:tc>
          <w:tcPr>
            <w:tcW w:w="3686" w:type="dxa"/>
          </w:tcPr>
          <w:p w:rsidR="0008191E" w:rsidRPr="009E34FA" w:rsidRDefault="0008191E" w:rsidP="008E06A1">
            <w:pPr>
              <w:pStyle w:val="a4"/>
              <w:ind w:left="0"/>
              <w:rPr>
                <w:rFonts w:ascii="Times New Roman" w:eastAsiaTheme="minorEastAsia" w:hAnsi="Times New Roman"/>
                <w:b/>
                <w:lang w:eastAsia="ko-KR"/>
              </w:rPr>
            </w:pPr>
            <w:r w:rsidRPr="009E34FA">
              <w:rPr>
                <w:rFonts w:ascii="Times New Roman" w:eastAsiaTheme="minorEastAsia" w:hAnsi="Times New Roman"/>
                <w:b/>
                <w:lang w:eastAsia="ko-KR"/>
              </w:rPr>
              <w:t>C</w:t>
            </w:r>
            <w:r w:rsidR="00DF5232">
              <w:rPr>
                <w:rFonts w:ascii="Times New Roman" w:eastAsiaTheme="minorEastAsia" w:hAnsi="Times New Roman" w:hint="eastAsia"/>
                <w:b/>
                <w:lang w:eastAsia="ko-KR"/>
              </w:rPr>
              <w:t>apsule type</w:t>
            </w:r>
            <w:r w:rsidR="00606C77">
              <w:rPr>
                <w:rFonts w:ascii="Times New Roman" w:eastAsiaTheme="minorEastAsia" w:hAnsi="Times New Roman"/>
                <w:b/>
                <w:lang w:eastAsia="ko-KR"/>
              </w:rPr>
              <w:t>/ Virulence loci</w:t>
            </w:r>
          </w:p>
        </w:tc>
        <w:tc>
          <w:tcPr>
            <w:tcW w:w="2977" w:type="dxa"/>
          </w:tcPr>
          <w:p w:rsidR="0008191E" w:rsidRPr="009E34FA" w:rsidRDefault="0008191E" w:rsidP="008E06A1">
            <w:pPr>
              <w:pStyle w:val="a4"/>
              <w:ind w:left="0"/>
              <w:rPr>
                <w:rFonts w:ascii="Times New Roman" w:eastAsiaTheme="minorEastAsia" w:hAnsi="Times New Roman"/>
                <w:b/>
                <w:lang w:eastAsia="ko-KR"/>
              </w:rPr>
            </w:pPr>
            <w:r w:rsidRPr="009E34FA">
              <w:rPr>
                <w:rFonts w:ascii="Times New Roman" w:eastAsiaTheme="minorEastAsia" w:hAnsi="Times New Roman"/>
                <w:b/>
                <w:lang w:eastAsia="ko-KR"/>
              </w:rPr>
              <w:t>F</w:t>
            </w:r>
            <w:r w:rsidRPr="009E34FA">
              <w:rPr>
                <w:rFonts w:ascii="Times New Roman" w:eastAsiaTheme="minorEastAsia" w:hAnsi="Times New Roman" w:hint="eastAsia"/>
                <w:b/>
                <w:lang w:eastAsia="ko-KR"/>
              </w:rPr>
              <w:t>requency</w:t>
            </w:r>
            <w:r w:rsidRPr="009E34FA">
              <w:rPr>
                <w:rFonts w:ascii="Times New Roman" w:eastAsiaTheme="minorEastAsia" w:hAnsi="Times New Roman"/>
                <w:b/>
                <w:lang w:eastAsia="ko-KR"/>
              </w:rPr>
              <w:t xml:space="preserve"> of hvKP</w:t>
            </w:r>
          </w:p>
        </w:tc>
        <w:tc>
          <w:tcPr>
            <w:tcW w:w="1275" w:type="dxa"/>
          </w:tcPr>
          <w:p w:rsidR="0008191E" w:rsidRPr="009E34FA" w:rsidRDefault="0008191E" w:rsidP="008E06A1">
            <w:pPr>
              <w:pStyle w:val="a4"/>
              <w:ind w:left="0"/>
              <w:rPr>
                <w:rFonts w:ascii="Times New Roman" w:eastAsiaTheme="minorEastAsia" w:hAnsi="Times New Roman"/>
                <w:b/>
                <w:lang w:eastAsia="ko-KR"/>
              </w:rPr>
            </w:pPr>
            <w:r w:rsidRPr="009E34FA">
              <w:rPr>
                <w:rFonts w:ascii="Times New Roman" w:eastAsiaTheme="minorEastAsia" w:hAnsi="Times New Roman"/>
                <w:b/>
                <w:lang w:eastAsia="ko-KR"/>
              </w:rPr>
              <w:t>R</w:t>
            </w:r>
            <w:r w:rsidRPr="009E34FA">
              <w:rPr>
                <w:rFonts w:ascii="Times New Roman" w:eastAsiaTheme="minorEastAsia" w:hAnsi="Times New Roman" w:hint="eastAsia"/>
                <w:b/>
                <w:lang w:eastAsia="ko-KR"/>
              </w:rPr>
              <w:t>eference</w:t>
            </w:r>
          </w:p>
        </w:tc>
      </w:tr>
      <w:tr w:rsidR="0008191E" w:rsidRPr="009E34FA" w:rsidTr="002E6637">
        <w:trPr>
          <w:trHeight w:val="259"/>
        </w:trPr>
        <w:tc>
          <w:tcPr>
            <w:tcW w:w="1271" w:type="dxa"/>
            <w:vMerge w:val="restart"/>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hina</w:t>
            </w: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Liver abscesses, various types of invasive infections</w:t>
            </w:r>
          </w:p>
        </w:tc>
        <w:tc>
          <w:tcPr>
            <w:tcW w:w="3113" w:type="dxa"/>
          </w:tcPr>
          <w:p w:rsidR="0008191E" w:rsidRPr="009E34FA" w:rsidRDefault="0008191E" w:rsidP="00740A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ST23 was found to be the most prevalent ST among 69 </w:t>
            </w:r>
            <w:r w:rsidR="00740A61" w:rsidRPr="009E34FA">
              <w:rPr>
                <w:rFonts w:ascii="Times New Roman" w:eastAsiaTheme="minorEastAsia" w:hAnsi="Times New Roman"/>
                <w:lang w:eastAsia="ko-KR"/>
              </w:rPr>
              <w:t>hvKP</w:t>
            </w:r>
            <w:r w:rsidRPr="009E34FA">
              <w:rPr>
                <w:rFonts w:ascii="Times New Roman" w:eastAsiaTheme="minorEastAsia" w:hAnsi="Times New Roman"/>
                <w:lang w:eastAsia="ko-KR"/>
              </w:rPr>
              <w:t xml:space="preserve"> isolates and was only found among K1 isolates.</w:t>
            </w:r>
          </w:p>
        </w:tc>
        <w:tc>
          <w:tcPr>
            <w:tcW w:w="3686" w:type="dxa"/>
          </w:tcPr>
          <w:p w:rsidR="0008191E" w:rsidRPr="009E34FA" w:rsidRDefault="0008191E" w:rsidP="00740A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K2 (42.9%) was the most common capsular serotype among </w:t>
            </w:r>
            <w:r w:rsidR="00740A61" w:rsidRPr="009E34FA">
              <w:rPr>
                <w:rFonts w:ascii="Times New Roman" w:eastAsiaTheme="minorEastAsia" w:hAnsi="Times New Roman"/>
                <w:lang w:eastAsia="ko-KR"/>
              </w:rPr>
              <w:t>hvKP</w:t>
            </w:r>
            <w:r w:rsidRPr="009E34FA">
              <w:rPr>
                <w:rFonts w:ascii="Times New Roman" w:eastAsiaTheme="minorEastAsia" w:hAnsi="Times New Roman"/>
                <w:lang w:eastAsia="ko-KR"/>
              </w:rPr>
              <w:t xml:space="preserve"> isolates, followed by K1 (23.8%); The positive rates of </w:t>
            </w:r>
            <w:r w:rsidRPr="009E34FA">
              <w:rPr>
                <w:rFonts w:ascii="Times New Roman" w:eastAsiaTheme="minorEastAsia" w:hAnsi="Times New Roman"/>
                <w:i/>
                <w:lang w:eastAsia="ko-KR"/>
              </w:rPr>
              <w:t>iutA</w:t>
            </w:r>
            <w:r w:rsidR="00606C77">
              <w:rPr>
                <w:rFonts w:ascii="Times New Roman" w:eastAsiaTheme="minorEastAsia" w:hAnsi="Times New Roman"/>
                <w:lang w:eastAsia="ko-KR"/>
              </w:rPr>
              <w:t xml:space="preserve">, </w:t>
            </w:r>
            <w:r w:rsidR="00485CAE" w:rsidRPr="009E34FA">
              <w:rPr>
                <w:rFonts w:ascii="Times New Roman" w:hAnsi="Times New Roman"/>
                <w:i/>
                <w:color w:val="000000" w:themeColor="text1"/>
                <w:lang w:val="en"/>
              </w:rPr>
              <w:t>iucABCD</w:t>
            </w:r>
            <w:r w:rsidR="00485CAE" w:rsidRPr="009E34FA">
              <w:rPr>
                <w:rFonts w:ascii="Times New Roman" w:hAnsi="Times New Roman"/>
                <w:color w:val="000000" w:themeColor="text1"/>
                <w:lang w:val="en"/>
              </w:rPr>
              <w:t>-</w:t>
            </w:r>
            <w:r w:rsidR="00485CAE" w:rsidRPr="009E34FA">
              <w:rPr>
                <w:rFonts w:ascii="Times New Roman" w:hAnsi="Times New Roman"/>
                <w:i/>
                <w:color w:val="000000" w:themeColor="text1"/>
                <w:lang w:val="en"/>
              </w:rPr>
              <w:t>iut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iroN</w:t>
            </w:r>
            <w:r w:rsidRPr="009E34FA">
              <w:rPr>
                <w:rFonts w:ascii="Times New Roman" w:eastAsiaTheme="minorEastAsia" w:hAnsi="Times New Roman"/>
                <w:lang w:eastAsia="ko-KR"/>
              </w:rPr>
              <w:t xml:space="preserve">, and </w:t>
            </w:r>
            <w:r w:rsidRPr="009E34FA">
              <w:rPr>
                <w:rFonts w:ascii="Times New Roman" w:eastAsiaTheme="minorEastAsia" w:hAnsi="Times New Roman"/>
                <w:i/>
                <w:lang w:eastAsia="ko-KR"/>
              </w:rPr>
              <w:t xml:space="preserve">rmpA </w:t>
            </w:r>
            <w:r w:rsidRPr="009E34FA">
              <w:rPr>
                <w:rFonts w:ascii="Times New Roman" w:eastAsiaTheme="minorEastAsia" w:hAnsi="Times New Roman"/>
                <w:lang w:eastAsia="ko-KR"/>
              </w:rPr>
              <w:t xml:space="preserve">among </w:t>
            </w:r>
            <w:r w:rsidR="00740A61" w:rsidRPr="009E34FA">
              <w:rPr>
                <w:rFonts w:ascii="Times New Roman" w:eastAsiaTheme="minorEastAsia" w:hAnsi="Times New Roman"/>
                <w:lang w:eastAsia="ko-KR"/>
              </w:rPr>
              <w:t>hvKP</w:t>
            </w:r>
            <w:r w:rsidRPr="009E34FA">
              <w:rPr>
                <w:rFonts w:ascii="Times New Roman" w:eastAsiaTheme="minorEastAsia" w:hAnsi="Times New Roman"/>
                <w:lang w:eastAsia="ko-KR"/>
              </w:rPr>
              <w:t xml:space="preserve"> isolates were significantly higher than those among </w:t>
            </w:r>
            <w:r w:rsidR="00740A61" w:rsidRPr="009E34FA">
              <w:rPr>
                <w:rFonts w:ascii="Times New Roman" w:eastAsiaTheme="minorEastAsia" w:hAnsi="Times New Roman"/>
                <w:lang w:eastAsia="ko-KR"/>
              </w:rPr>
              <w:t>cKP</w:t>
            </w:r>
            <w:r w:rsidRPr="009E34FA">
              <w:rPr>
                <w:rFonts w:ascii="Times New Roman" w:eastAsiaTheme="minorEastAsia" w:hAnsi="Times New Roman"/>
                <w:lang w:eastAsia="ko-KR"/>
              </w:rPr>
              <w:t xml:space="preserve"> isolates; There was a correlation between </w:t>
            </w:r>
            <w:r w:rsidRPr="00606C77">
              <w:rPr>
                <w:rFonts w:ascii="Times New Roman" w:eastAsiaTheme="minorEastAsia" w:hAnsi="Times New Roman"/>
                <w:i/>
                <w:lang w:eastAsia="ko-KR"/>
              </w:rPr>
              <w:t>magA</w:t>
            </w:r>
            <w:r w:rsidR="00606C77" w:rsidRPr="00606C77">
              <w:rPr>
                <w:rFonts w:ascii="Times New Roman" w:eastAsiaTheme="minorEastAsia" w:hAnsi="Times New Roman"/>
                <w:lang w:eastAsia="ko-KR"/>
              </w:rPr>
              <w:t xml:space="preserve"> and </w:t>
            </w:r>
            <w:r w:rsidRPr="00606C77">
              <w:rPr>
                <w:rFonts w:ascii="Times New Roman" w:eastAsiaTheme="minorEastAsia" w:hAnsi="Times New Roman"/>
                <w:i/>
                <w:lang w:eastAsia="ko-KR"/>
              </w:rPr>
              <w:t>ybtS</w:t>
            </w:r>
            <w:r w:rsidR="00606C77">
              <w:rPr>
                <w:rFonts w:ascii="Times New Roman" w:eastAsiaTheme="minorEastAsia" w:hAnsi="Times New Roman"/>
                <w:lang w:eastAsia="ko-KR"/>
              </w:rPr>
              <w:t xml:space="preserve"> and K1 isolates.</w:t>
            </w:r>
          </w:p>
        </w:tc>
        <w:tc>
          <w:tcPr>
            <w:tcW w:w="2977" w:type="dxa"/>
          </w:tcPr>
          <w:p w:rsidR="0008191E" w:rsidRPr="009E34FA" w:rsidRDefault="0008191E" w:rsidP="00740A61">
            <w:pPr>
              <w:pStyle w:val="a4"/>
              <w:ind w:left="0"/>
              <w:rPr>
                <w:rFonts w:ascii="Times New Roman" w:eastAsia="Times New Roman" w:hAnsi="Times New Roman"/>
              </w:rPr>
            </w:pPr>
            <w:r w:rsidRPr="009E34FA">
              <w:rPr>
                <w:rFonts w:ascii="Times New Roman" w:eastAsia="Times New Roman" w:hAnsi="Times New Roman"/>
              </w:rPr>
              <w:t>2</w:t>
            </w:r>
            <w:r w:rsidR="00740A61" w:rsidRPr="009E34FA">
              <w:rPr>
                <w:rFonts w:ascii="Times New Roman" w:eastAsia="Times New Roman" w:hAnsi="Times New Roman"/>
              </w:rPr>
              <w:t>2.8%</w:t>
            </w:r>
            <w:r w:rsidRPr="009E34FA">
              <w:rPr>
                <w:rFonts w:ascii="Times New Roman" w:eastAsia="Times New Roman" w:hAnsi="Times New Roman"/>
              </w:rPr>
              <w:t xml:space="preserve"> of </w:t>
            </w:r>
            <w:r w:rsidRPr="009E34FA">
              <w:rPr>
                <w:rFonts w:ascii="Times New Roman" w:eastAsia="Times New Roman" w:hAnsi="Times New Roman"/>
                <w:i/>
              </w:rPr>
              <w:t>K. pneumoniae</w:t>
            </w:r>
            <w:r w:rsidRPr="009E34FA">
              <w:rPr>
                <w:rFonts w:ascii="Times New Roman" w:eastAsia="Times New Roman" w:hAnsi="Times New Roman"/>
              </w:rPr>
              <w:t xml:space="preserve"> clinical isolates associated with various types of invasive infections were identified as </w:t>
            </w:r>
            <w:r w:rsidR="00740A61" w:rsidRPr="009E34FA">
              <w:rPr>
                <w:rFonts w:ascii="Times New Roman" w:eastAsiaTheme="minorEastAsia" w:hAnsi="Times New Roman"/>
                <w:lang w:eastAsia="ko-KR"/>
              </w:rPr>
              <w:t>hvKP</w:t>
            </w:r>
            <w:r w:rsidRPr="009E34FA">
              <w:rPr>
                <w:rFonts w:ascii="Times New Roman" w:eastAsiaTheme="minorEastAsia" w:hAnsi="Times New Roman"/>
                <w:lang w:eastAsia="ko-KR"/>
              </w:rPr>
              <w:t>.</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HdW88L0F1dGhvcj48WWVhcj4yMDE3PC9ZZWFyPjxSZWNO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HdW88L0F1dGhvcj48WWVhcj4yMDE3PC9ZZWFyPjxSZWNO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Guo et al., 2017)</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Invasive community-acquired pyogenic liver abscess</w:t>
            </w:r>
          </w:p>
        </w:tc>
        <w:tc>
          <w:tcPr>
            <w:tcW w:w="3113"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ST23</w:t>
            </w:r>
          </w:p>
        </w:tc>
        <w:tc>
          <w:tcPr>
            <w:tcW w:w="3686" w:type="dxa"/>
          </w:tcPr>
          <w:p w:rsidR="0008191E" w:rsidRPr="009E34FA" w:rsidRDefault="0008191E" w:rsidP="00740A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1 and K2</w:t>
            </w:r>
            <w:r w:rsidRPr="009E34FA">
              <w:rPr>
                <w:rFonts w:ascii="Times New Roman" w:eastAsiaTheme="minorEastAsia" w:hAnsi="Times New Roman"/>
                <w:lang w:eastAsia="ko-KR"/>
              </w:rPr>
              <w:t xml:space="preserve">; The report identified 30 genes that were highly associated with </w:t>
            </w:r>
            <w:r w:rsidRPr="009E34FA">
              <w:rPr>
                <w:rFonts w:ascii="Times New Roman" w:eastAsia="Times New Roman" w:hAnsi="Times New Roman"/>
              </w:rPr>
              <w:t xml:space="preserve">liver abscess </w:t>
            </w:r>
            <w:r w:rsidRPr="009E34FA">
              <w:rPr>
                <w:rFonts w:ascii="Times New Roman" w:eastAsia="Times New Roman" w:hAnsi="Times New Roman"/>
                <w:i/>
              </w:rPr>
              <w:t>K. pneumoniae</w:t>
            </w:r>
            <w:r w:rsidRPr="009E34FA">
              <w:rPr>
                <w:rFonts w:ascii="Times New Roman" w:eastAsiaTheme="minorEastAsia" w:hAnsi="Times New Roman"/>
                <w:lang w:eastAsia="ko-KR"/>
              </w:rPr>
              <w:t xml:space="preserve">, including </w:t>
            </w:r>
            <w:r w:rsidRPr="009E34FA">
              <w:rPr>
                <w:rFonts w:ascii="Times New Roman" w:eastAsiaTheme="minorEastAsia" w:hAnsi="Times New Roman"/>
                <w:i/>
                <w:lang w:eastAsia="ko-KR"/>
              </w:rPr>
              <w:t>iroBCD</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iucABCD</w:t>
            </w:r>
            <w:r w:rsidRPr="009E34FA">
              <w:rPr>
                <w:rFonts w:ascii="Times New Roman" w:eastAsiaTheme="minorEastAsia" w:hAnsi="Times New Roman"/>
                <w:lang w:eastAsia="ko-KR"/>
              </w:rPr>
              <w:t>,</w:t>
            </w:r>
            <w:r w:rsidR="00740A61"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w:t>
            </w:r>
            <w:r w:rsidRPr="009E34FA">
              <w:rPr>
                <w:rFonts w:ascii="Times New Roman" w:eastAsiaTheme="minorEastAsia" w:hAnsi="Times New Roman"/>
                <w:i/>
                <w:lang w:eastAsia="ko-KR"/>
              </w:rPr>
              <w:t>A2</w:t>
            </w:r>
            <w:r w:rsidR="00740A61" w:rsidRPr="009E34FA">
              <w:rPr>
                <w:rFonts w:ascii="Times New Roman" w:eastAsiaTheme="minorEastAsia" w:hAnsi="Times New Roman"/>
                <w:i/>
                <w:lang w:eastAsia="ko-KR"/>
              </w:rPr>
              <w:t>,</w:t>
            </w:r>
            <w:r w:rsidRPr="009E34FA">
              <w:rPr>
                <w:rFonts w:ascii="Times New Roman" w:eastAsiaTheme="minorEastAsia" w:hAnsi="Times New Roman"/>
                <w:lang w:eastAsia="ko-KR"/>
              </w:rPr>
              <w:t xml:space="preserve"> and 21 new genes.</w:t>
            </w:r>
          </w:p>
        </w:tc>
        <w:tc>
          <w:tcPr>
            <w:tcW w:w="2977"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 xml:space="preserve">90.9% of the pathogens causing pyogenic liver abscess were </w:t>
            </w:r>
            <w:r w:rsidRPr="009E34FA">
              <w:rPr>
                <w:rFonts w:ascii="Times New Roman" w:hAnsi="Times New Roman"/>
                <w:lang w:eastAsia="ko-KR"/>
              </w:rPr>
              <w:t>hvKP</w:t>
            </w:r>
            <w:r w:rsidRPr="009E34FA">
              <w:rPr>
                <w:rFonts w:ascii="Times New Roman" w:eastAsia="Times New Roman" w:hAnsi="Times New Roman"/>
              </w:rPr>
              <w:t>.</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ZZTwvQXV0aG9yPjxZZWFyPjIwMTY8L1llYXI+PFJlY051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=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ZZTwvQXV0aG9yPjxZZWFyPjIwMTY8L1llYXI+PFJlY051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=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Ye et al., 2016)</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linical </w:t>
            </w:r>
            <w:r w:rsidRPr="009E34FA">
              <w:rPr>
                <w:rFonts w:ascii="Times New Roman" w:eastAsiaTheme="minorEastAsia" w:hAnsi="Times New Roman"/>
                <w:i/>
                <w:lang w:eastAsia="ko-KR"/>
              </w:rPr>
              <w:t>K. pneumoniae</w:t>
            </w:r>
            <w:r w:rsidRPr="009E34FA">
              <w:rPr>
                <w:rFonts w:ascii="Times New Roman" w:eastAsiaTheme="minorEastAsia" w:hAnsi="Times New Roman"/>
                <w:lang w:eastAsia="ko-KR"/>
              </w:rPr>
              <w:t xml:space="preserve"> isolate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ST65, ST23, ST86, ST412, ST375</w:t>
            </w:r>
          </w:p>
        </w:tc>
        <w:tc>
          <w:tcPr>
            <w:tcW w:w="3686" w:type="dxa"/>
          </w:tcPr>
          <w:p w:rsidR="0008191E" w:rsidRPr="009E34FA" w:rsidRDefault="00740A61" w:rsidP="00740A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68.75%</w:t>
            </w:r>
            <w:r w:rsidR="0008191E" w:rsidRPr="009E34FA">
              <w:rPr>
                <w:rFonts w:ascii="Times New Roman" w:eastAsiaTheme="minorEastAsia" w:hAnsi="Times New Roman"/>
                <w:lang w:eastAsia="ko-KR"/>
              </w:rPr>
              <w:t xml:space="preserve"> of the </w:t>
            </w:r>
            <w:r w:rsidRPr="009E34FA">
              <w:rPr>
                <w:rFonts w:ascii="Times New Roman" w:eastAsia="Times New Roman" w:hAnsi="Times New Roman"/>
              </w:rPr>
              <w:t>hvKP</w:t>
            </w:r>
            <w:r w:rsidR="0008191E" w:rsidRPr="009E34FA">
              <w:rPr>
                <w:rFonts w:ascii="Times New Roman" w:eastAsiaTheme="minorEastAsia" w:hAnsi="Times New Roman"/>
                <w:lang w:eastAsia="ko-KR"/>
              </w:rPr>
              <w:t xml:space="preserve"> strains had K2 serotype and carried the </w:t>
            </w:r>
            <w:r w:rsidR="0008191E" w:rsidRPr="009E34FA">
              <w:rPr>
                <w:rFonts w:ascii="Times New Roman" w:eastAsiaTheme="minorEastAsia" w:hAnsi="Times New Roman"/>
                <w:i/>
                <w:lang w:eastAsia="ko-KR"/>
              </w:rPr>
              <w:t>rmpA</w:t>
            </w:r>
            <w:r w:rsidR="0008191E" w:rsidRPr="009E34FA">
              <w:rPr>
                <w:rFonts w:ascii="Times New Roman" w:eastAsiaTheme="minorEastAsia" w:hAnsi="Times New Roman"/>
                <w:lang w:eastAsia="ko-KR"/>
              </w:rPr>
              <w:t xml:space="preserve"> and </w:t>
            </w:r>
            <w:r w:rsidR="0008191E" w:rsidRPr="009E34FA">
              <w:rPr>
                <w:rFonts w:ascii="Times New Roman" w:eastAsiaTheme="minorEastAsia" w:hAnsi="Times New Roman"/>
                <w:i/>
                <w:lang w:eastAsia="ko-KR"/>
              </w:rPr>
              <w:t>iucA</w:t>
            </w:r>
            <w:r w:rsidR="0008191E" w:rsidRPr="009E34FA">
              <w:rPr>
                <w:rFonts w:ascii="Times New Roman" w:eastAsiaTheme="minorEastAsia" w:hAnsi="Times New Roman"/>
                <w:lang w:eastAsia="ko-KR"/>
              </w:rPr>
              <w:t xml:space="preserve"> genes.</w:t>
            </w:r>
          </w:p>
        </w:tc>
        <w:tc>
          <w:tcPr>
            <w:tcW w:w="2977"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 xml:space="preserve">24.62% </w:t>
            </w:r>
            <w:r w:rsidRPr="009E34FA">
              <w:rPr>
                <w:rFonts w:ascii="Times New Roman" w:eastAsiaTheme="minorEastAsia" w:hAnsi="Times New Roman"/>
                <w:lang w:eastAsia="ko-KR"/>
              </w:rPr>
              <w:t xml:space="preserve">of </w:t>
            </w:r>
            <w:r w:rsidRPr="009E34FA">
              <w:rPr>
                <w:rFonts w:ascii="Times New Roman" w:eastAsia="Times New Roman" w:hAnsi="Times New Roman"/>
              </w:rPr>
              <w:t>65 total clinical isolates were hypermucoviscosity-positive.</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aaGFvPC9BdXRob3I+PFllYXI+MjAxNjwvWWVhcj48UmVj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aaGFvPC9BdXRob3I+PFllYXI+MjAxNjwvWWVhcj48UmVj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Zhao et al., 2016)</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Liver abscess</w:t>
            </w:r>
          </w:p>
        </w:tc>
        <w:tc>
          <w:tcPr>
            <w:tcW w:w="3113" w:type="dxa"/>
          </w:tcPr>
          <w:p w:rsidR="0008191E" w:rsidRPr="009E34FA" w:rsidRDefault="0008191E" w:rsidP="008E06A1">
            <w:pPr>
              <w:pStyle w:val="a4"/>
              <w:ind w:left="0"/>
              <w:rPr>
                <w:rFonts w:ascii="Times New Roman" w:eastAsiaTheme="minorEastAsia" w:hAnsi="Times New Roman"/>
                <w:lang w:eastAsia="ko-KR"/>
              </w:rPr>
            </w:pP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92.1% and 84.2% of </w:t>
            </w:r>
            <w:r w:rsidRPr="009E34FA">
              <w:rPr>
                <w:rFonts w:ascii="Times New Roman" w:eastAsiaTheme="minorEastAsia" w:hAnsi="Times New Roman"/>
                <w:i/>
                <w:lang w:eastAsia="ko-KR"/>
              </w:rPr>
              <w:t>K. pneumoniae</w:t>
            </w:r>
            <w:r w:rsidRPr="009E34FA">
              <w:rPr>
                <w:rFonts w:ascii="Times New Roman" w:eastAsiaTheme="minorEastAsia" w:hAnsi="Times New Roman"/>
                <w:lang w:eastAsia="ko-KR"/>
              </w:rPr>
              <w:t xml:space="preserve"> strains that cause liver abscess were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and </w:t>
            </w:r>
            <w:r w:rsidR="00485CAE" w:rsidRPr="009E34FA">
              <w:rPr>
                <w:rFonts w:ascii="Times New Roman" w:hAnsi="Times New Roman"/>
                <w:i/>
                <w:color w:val="000000" w:themeColor="text1"/>
                <w:lang w:val="en"/>
              </w:rPr>
              <w:t>iucABCD</w:t>
            </w:r>
            <w:r w:rsidR="00485CAE" w:rsidRPr="009E34FA">
              <w:rPr>
                <w:rFonts w:ascii="Times New Roman" w:hAnsi="Times New Roman"/>
                <w:color w:val="000000" w:themeColor="text1"/>
                <w:lang w:val="en"/>
              </w:rPr>
              <w:t>-</w:t>
            </w:r>
            <w:r w:rsidR="00485CAE" w:rsidRPr="009E34FA">
              <w:rPr>
                <w:rFonts w:ascii="Times New Roman" w:hAnsi="Times New Roman"/>
                <w:i/>
                <w:color w:val="000000" w:themeColor="text1"/>
                <w:lang w:val="en"/>
              </w:rPr>
              <w:t>iutA</w:t>
            </w:r>
            <w:r w:rsidRPr="009E34FA">
              <w:rPr>
                <w:rFonts w:ascii="Times New Roman" w:eastAsiaTheme="minorEastAsia" w:hAnsi="Times New Roman"/>
                <w:lang w:eastAsia="ko-KR"/>
              </w:rPr>
              <w:t xml:space="preserve"> positive, respectively.</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81.6% of </w:t>
            </w:r>
            <w:r w:rsidRPr="009E34FA">
              <w:rPr>
                <w:rFonts w:ascii="Times New Roman" w:eastAsiaTheme="minorEastAsia" w:hAnsi="Times New Roman"/>
                <w:i/>
                <w:lang w:eastAsia="ko-KR"/>
              </w:rPr>
              <w:t>K. pneumoniae</w:t>
            </w:r>
            <w:r w:rsidRPr="009E34FA">
              <w:rPr>
                <w:rFonts w:ascii="Times New Roman" w:eastAsiaTheme="minorEastAsia" w:hAnsi="Times New Roman"/>
                <w:lang w:eastAsia="ko-KR"/>
              </w:rPr>
              <w:t xml:space="preserve"> strains that cause liver abscesses were string test positive.</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Sun&lt;/Author&gt;&lt;Year&gt;2016&lt;/Year&gt;&lt;RecNum&gt;895&lt;/RecNum&gt;&lt;DisplayText&gt;(Sun et al., 2016)&lt;/DisplayText&gt;&lt;record&gt;&lt;rec-number&gt;895&lt;/rec-number&gt;&lt;foreign-keys&gt;&lt;key app="EN" db-id="afxdweedtppv0uefx9lxw0ep9fwwa5desd29" timestamp="1500008745"&gt;895&lt;/key&gt;&lt;/foreign-keys&gt;&lt;ref-type name="Journal Article"&gt;17&lt;/ref-type&gt;&lt;contributors&gt;&lt;authors&gt;&lt;author&gt;Sun, Y.&lt;/author&gt;&lt;author&gt;Wu, H.&lt;/author&gt;&lt;author&gt;Shen, D.&lt;/author&gt;&lt;/authors&gt;&lt;/contributors&gt;&lt;auth-address&gt;Department of Microbiology, Chinese General Hospital of People&amp;apos;s Liberation Army, Beijing, China.&lt;/auth-address&gt;&lt;titles&gt;&lt;title&gt;&lt;style face="normal" font="default" size="100%"&gt;Clinical and molecular analysis of &lt;/style&gt;&lt;style face="italic" font="default" size="100%"&gt;Klebsiella pneumoniae &lt;/style&gt;&lt;style face="normal" font="default" size="100%"&gt;causing liver abscess in China&lt;/style&gt;&lt;/title&gt;&lt;secondary-title&gt;J Mol Microbiol Biotechnol&lt;/secondary-title&gt;&lt;/titles&gt;&lt;periodical&gt;&lt;full-title&gt;J Mol Microbiol Biotechnol&lt;/full-title&gt;&lt;/periodical&gt;&lt;pages&gt;245-51&lt;/pages&gt;&lt;volume&gt;26&lt;/volume&gt;&lt;number&gt;4&lt;/number&gt;&lt;keywords&gt;&lt;keyword&gt;Bacteriological Techniques&lt;/keyword&gt;&lt;keyword&gt;China&lt;/keyword&gt;&lt;keyword&gt;Diagnostic Tests, Routine&lt;/keyword&gt;&lt;keyword&gt;Genotype&lt;/keyword&gt;&lt;keyword&gt;Hospitalization&lt;/keyword&gt;&lt;keyword&gt;Klebsiella Infections/*microbiology/*pathology&lt;/keyword&gt;&lt;keyword&gt;Klebsiella pneumoniae/classification/genetics/*isolation &amp;amp; purification&lt;/keyword&gt;&lt;keyword&gt;Liver Abscess/diagnosis/*microbiology/*pathology&lt;/keyword&gt;&lt;keyword&gt;Multiplex Polymerase Chain Reaction&lt;/keyword&gt;&lt;keyword&gt;Retrospective Studies&lt;/keyword&gt;&lt;keyword&gt;Virulence Factors/genetics&lt;/keyword&gt;&lt;/keywords&gt;&lt;dates&gt;&lt;year&gt;2016&lt;/year&gt;&lt;/dates&gt;&lt;isbn&gt;1660-2412 (Electronic)&amp;#xD;1464-1801 (Linking)&lt;/isbn&gt;&lt;accession-num&gt;27073997&lt;/accession-num&gt;&lt;urls&gt;&lt;related-urls&gt;&lt;url&gt;http://www.ncbi.nlm.nih.gov/pubmed/27073997&lt;/url&gt;&lt;/related-urls&gt;&lt;/urls&gt;&lt;electronic-resource-num&gt;10.1159/000444367&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Sun et al., 2016)</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 xml:space="preserve">Ventilator-associated </w:t>
            </w:r>
            <w:r w:rsidRPr="009E34FA">
              <w:rPr>
                <w:rFonts w:ascii="Times New Roman" w:eastAsia="Times New Roman" w:hAnsi="Times New Roman"/>
              </w:rPr>
              <w:lastRenderedPageBreak/>
              <w:t>pneumonia</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lastRenderedPageBreak/>
              <w:t>U</w:t>
            </w:r>
            <w:r w:rsidRPr="009E34FA">
              <w:rPr>
                <w:rFonts w:ascii="Times New Roman" w:eastAsiaTheme="minorEastAsia" w:hAnsi="Times New Roman" w:hint="eastAsia"/>
                <w:lang w:eastAsia="ko-KR"/>
              </w:rPr>
              <w:t>nknown</w:t>
            </w:r>
          </w:p>
        </w:tc>
        <w:tc>
          <w:tcPr>
            <w:tcW w:w="3686" w:type="dxa"/>
          </w:tcPr>
          <w:p w:rsidR="0008191E" w:rsidRPr="009E34FA" w:rsidRDefault="0008191E" w:rsidP="009A174A">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The prevalence of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and </w:t>
            </w:r>
            <w:r w:rsidR="00485CAE" w:rsidRPr="009E34FA">
              <w:rPr>
                <w:rFonts w:ascii="Times New Roman" w:hAnsi="Times New Roman"/>
                <w:i/>
                <w:color w:val="000000" w:themeColor="text1"/>
                <w:lang w:val="en"/>
              </w:rPr>
              <w:t>iucABCD</w:t>
            </w:r>
            <w:r w:rsidR="00485CAE" w:rsidRPr="009E34FA">
              <w:rPr>
                <w:rFonts w:ascii="Times New Roman" w:hAnsi="Times New Roman"/>
                <w:color w:val="000000" w:themeColor="text1"/>
                <w:lang w:val="en"/>
              </w:rPr>
              <w:t>-</w:t>
            </w:r>
            <w:r w:rsidR="00485CAE" w:rsidRPr="009E34FA">
              <w:rPr>
                <w:rFonts w:ascii="Times New Roman" w:hAnsi="Times New Roman"/>
                <w:i/>
                <w:color w:val="000000" w:themeColor="text1"/>
                <w:lang w:val="en"/>
              </w:rPr>
              <w:t>iutA</w:t>
            </w:r>
            <w:r w:rsidR="00485CAE" w:rsidRPr="009E34FA">
              <w:rPr>
                <w:rFonts w:ascii="Times New Roman" w:eastAsiaTheme="minorEastAsia" w:hAnsi="Times New Roman"/>
                <w:lang w:eastAsia="ko-KR"/>
              </w:rPr>
              <w:t xml:space="preserve"> </w:t>
            </w:r>
            <w:r w:rsidRPr="009E34FA">
              <w:rPr>
                <w:rFonts w:ascii="Times New Roman" w:eastAsiaTheme="minorEastAsia" w:hAnsi="Times New Roman"/>
                <w:lang w:eastAsia="ko-KR"/>
              </w:rPr>
              <w:t>genes were 85.7 % and 85.7 %</w:t>
            </w:r>
            <w:r w:rsidR="009A174A" w:rsidRPr="009E34FA">
              <w:rPr>
                <w:rFonts w:ascii="Times New Roman" w:eastAsiaTheme="minorEastAsia" w:hAnsi="Times New Roman"/>
                <w:lang w:eastAsia="ko-KR"/>
              </w:rPr>
              <w:t>,</w:t>
            </w:r>
            <w:r w:rsidRPr="009E34FA">
              <w:rPr>
                <w:rFonts w:ascii="Times New Roman" w:eastAsiaTheme="minorEastAsia" w:hAnsi="Times New Roman"/>
                <w:lang w:eastAsia="ko-KR"/>
              </w:rPr>
              <w:t xml:space="preserve"> respectively, and </w:t>
            </w:r>
            <w:r w:rsidRPr="009E34FA">
              <w:rPr>
                <w:rFonts w:ascii="Times New Roman" w:eastAsiaTheme="minorEastAsia" w:hAnsi="Times New Roman"/>
                <w:lang w:eastAsia="ko-KR"/>
              </w:rPr>
              <w:lastRenderedPageBreak/>
              <w:t xml:space="preserve">serotypes K1 and K2 accounted for 14.3 % and 28.6 % of the </w:t>
            </w:r>
            <w:r w:rsidR="009A174A" w:rsidRPr="009E34FA">
              <w:rPr>
                <w:rFonts w:ascii="Times New Roman" w:eastAsiaTheme="minorEastAsia" w:hAnsi="Times New Roman"/>
                <w:lang w:eastAsia="ko-KR"/>
              </w:rPr>
              <w:t xml:space="preserve">hvKP </w:t>
            </w:r>
            <w:r w:rsidRPr="009E34FA">
              <w:rPr>
                <w:rFonts w:ascii="Times New Roman" w:eastAsiaTheme="minorEastAsia" w:hAnsi="Times New Roman"/>
                <w:lang w:eastAsia="ko-KR"/>
              </w:rPr>
              <w:t>strains, respectively.</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lastRenderedPageBreak/>
              <w:t xml:space="preserve">Hypermucoviscosity was found in 20 % isolates of </w:t>
            </w:r>
            <w:r w:rsidRPr="009E34FA">
              <w:rPr>
                <w:rFonts w:ascii="Times New Roman" w:eastAsiaTheme="minorEastAsia" w:hAnsi="Times New Roman"/>
                <w:i/>
                <w:lang w:eastAsia="ko-KR"/>
              </w:rPr>
              <w:t>K. pneumoniae</w:t>
            </w:r>
            <w:r w:rsidRPr="009E34FA">
              <w:rPr>
                <w:rFonts w:ascii="Times New Roman" w:eastAsiaTheme="minorEastAsia" w:hAnsi="Times New Roman"/>
                <w:lang w:eastAsia="ko-KR"/>
              </w:rPr>
              <w:t>.</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HdW88L0F1dGhvcj48WWVhcj4yMDE2PC9ZZWFyPjxSZWNO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HdW88L0F1dGhvcj48WWVhcj4yMDE2PC9ZZWFyPjxSZWNO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Guo et al., 2016)</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Pneumonia, septicemia</w:t>
            </w:r>
          </w:p>
        </w:tc>
        <w:tc>
          <w:tcPr>
            <w:tcW w:w="3113" w:type="dxa"/>
          </w:tcPr>
          <w:p w:rsidR="0008191E" w:rsidRPr="009E34FA" w:rsidRDefault="0008191E" w:rsidP="009A174A">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ST</w:t>
            </w:r>
            <w:r w:rsidR="009A174A" w:rsidRPr="009E34FA">
              <w:rPr>
                <w:rFonts w:ascii="Times New Roman" w:eastAsiaTheme="minorEastAsia" w:hAnsi="Times New Roman"/>
                <w:lang w:eastAsia="ko-KR"/>
              </w:rPr>
              <w:t>86</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K2;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w:t>
            </w:r>
            <w:r w:rsidR="00485CAE" w:rsidRPr="009E34FA">
              <w:rPr>
                <w:rFonts w:ascii="Times New Roman" w:hAnsi="Times New Roman"/>
                <w:i/>
                <w:color w:val="000000" w:themeColor="text1"/>
                <w:lang w:val="en"/>
              </w:rPr>
              <w:t>iucABCD</w:t>
            </w:r>
            <w:r w:rsidR="00485CAE" w:rsidRPr="009E34FA">
              <w:rPr>
                <w:rFonts w:ascii="Times New Roman" w:hAnsi="Times New Roman"/>
                <w:color w:val="000000" w:themeColor="text1"/>
                <w:lang w:val="en"/>
              </w:rPr>
              <w:t>-</w:t>
            </w:r>
            <w:r w:rsidR="00485CAE" w:rsidRPr="009E34FA">
              <w:rPr>
                <w:rFonts w:ascii="Times New Roman" w:hAnsi="Times New Roman"/>
                <w:i/>
                <w:color w:val="000000" w:themeColor="text1"/>
                <w:lang w:val="en"/>
              </w:rPr>
              <w:t>iutA</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Case report</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aaGFuZzwvQXV0aG9yPjxZZWFyPjIwMTU8L1llYXI+PFJl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</w:fldData>
              </w:fldChar>
            </w:r>
            <w:r w:rsidR="00FE4FE1">
              <w:rPr>
                <w:rFonts w:ascii="Times New Roman" w:eastAsia="Times New Roman" w:hAnsi="Times New Roman"/>
              </w:rPr>
              <w:instrText xml:space="preserve"> ADDIN EN.CITE </w:instrText>
            </w:r>
            <w:r w:rsidR="00FE4FE1">
              <w:rPr>
                <w:rFonts w:ascii="Times New Roman" w:eastAsia="Times New Roman" w:hAnsi="Times New Roman"/>
              </w:rPr>
              <w:fldChar w:fldCharType="begin">
                <w:fldData xml:space="preserve">PEVuZE5vdGU+PENpdGU+PEF1dGhvcj5aaGFuZzwvQXV0aG9yPjxZZWFyPjIwMTU8L1llYXI+PFJl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</w:fldData>
              </w:fldChar>
            </w:r>
            <w:r w:rsidR="00FE4FE1">
              <w:rPr>
                <w:rFonts w:ascii="Times New Roman" w:eastAsia="Times New Roman" w:hAnsi="Times New Roman"/>
              </w:rPr>
              <w:instrText xml:space="preserve"> ADDIN EN.CITE.DATA </w:instrText>
            </w:r>
            <w:r w:rsidR="00FE4FE1">
              <w:rPr>
                <w:rFonts w:ascii="Times New Roman" w:eastAsia="Times New Roman" w:hAnsi="Times New Roman"/>
              </w:rPr>
            </w:r>
            <w:r w:rsidR="00FE4FE1">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00FE4FE1">
              <w:rPr>
                <w:rFonts w:ascii="Times New Roman" w:eastAsia="Times New Roman" w:hAnsi="Times New Roman"/>
                <w:noProof/>
              </w:rPr>
              <w:t>(Zhang et al., 2015)</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Pyogenic liver abscess</w:t>
            </w:r>
          </w:p>
        </w:tc>
        <w:tc>
          <w:tcPr>
            <w:tcW w:w="3113" w:type="dxa"/>
          </w:tcPr>
          <w:p w:rsidR="0008191E" w:rsidRPr="009E34FA" w:rsidRDefault="009A174A" w:rsidP="009A174A">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57.8% </w:t>
            </w:r>
            <w:r w:rsidR="0008191E" w:rsidRPr="009E34FA">
              <w:rPr>
                <w:rFonts w:ascii="Times New Roman" w:eastAsiaTheme="minorEastAsia" w:hAnsi="Times New Roman"/>
                <w:lang w:eastAsia="ko-KR"/>
              </w:rPr>
              <w:t xml:space="preserve">of </w:t>
            </w:r>
            <w:r w:rsidR="0008191E" w:rsidRPr="009E34FA">
              <w:rPr>
                <w:rFonts w:ascii="Times New Roman" w:eastAsiaTheme="minorEastAsia" w:hAnsi="Times New Roman"/>
                <w:i/>
                <w:lang w:eastAsia="ko-KR"/>
              </w:rPr>
              <w:t>K. pneumoniae</w:t>
            </w:r>
            <w:r w:rsidR="0008191E" w:rsidRPr="009E34FA">
              <w:rPr>
                <w:rFonts w:ascii="Times New Roman" w:eastAsiaTheme="minorEastAsia" w:hAnsi="Times New Roman"/>
                <w:lang w:eastAsia="ko-KR"/>
              </w:rPr>
              <w:t xml:space="preserve"> strains belonged to ST23; 96.2% </w:t>
            </w:r>
            <w:r w:rsidR="004D6DCB" w:rsidRPr="009E34FA">
              <w:rPr>
                <w:rFonts w:ascii="Times New Roman" w:eastAsiaTheme="minorEastAsia" w:hAnsi="Times New Roman"/>
                <w:lang w:eastAsia="ko-KR"/>
              </w:rPr>
              <w:t xml:space="preserve">of </w:t>
            </w:r>
            <w:r w:rsidR="0008191E" w:rsidRPr="009E34FA">
              <w:rPr>
                <w:rFonts w:ascii="Times New Roman" w:eastAsiaTheme="minorEastAsia" w:hAnsi="Times New Roman"/>
                <w:lang w:eastAsia="ko-KR"/>
              </w:rPr>
              <w:t xml:space="preserve">ST23 </w:t>
            </w:r>
            <w:r w:rsidR="0008191E" w:rsidRPr="009E34FA">
              <w:rPr>
                <w:rFonts w:ascii="Times New Roman" w:eastAsiaTheme="minorEastAsia" w:hAnsi="Times New Roman"/>
                <w:i/>
                <w:lang w:eastAsia="ko-KR"/>
              </w:rPr>
              <w:t>K. pneumoniae</w:t>
            </w:r>
            <w:r w:rsidR="0008191E" w:rsidRPr="009E34FA">
              <w:rPr>
                <w:rFonts w:ascii="Times New Roman" w:eastAsiaTheme="minorEastAsia" w:hAnsi="Times New Roman"/>
                <w:lang w:eastAsia="ko-KR"/>
              </w:rPr>
              <w:t xml:space="preserve"> isolates were </w:t>
            </w:r>
            <w:r w:rsidR="0008191E" w:rsidRPr="009E34FA">
              <w:rPr>
                <w:rFonts w:ascii="Times New Roman" w:eastAsiaTheme="minorEastAsia" w:hAnsi="Times New Roman"/>
                <w:i/>
                <w:lang w:eastAsia="ko-KR"/>
              </w:rPr>
              <w:t>magA</w:t>
            </w:r>
            <w:r w:rsidR="0008191E" w:rsidRPr="009E34FA">
              <w:rPr>
                <w:rFonts w:ascii="Times New Roman" w:eastAsiaTheme="minorEastAsia" w:hAnsi="Times New Roman"/>
                <w:lang w:eastAsia="ko-KR"/>
              </w:rPr>
              <w:t>-positive and K1 serotype.</w:t>
            </w:r>
          </w:p>
        </w:tc>
        <w:tc>
          <w:tcPr>
            <w:tcW w:w="3686" w:type="dxa"/>
          </w:tcPr>
          <w:p w:rsidR="0008191E" w:rsidRPr="009E34FA" w:rsidRDefault="009A174A" w:rsidP="009A174A">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88.9%</w:t>
            </w:r>
            <w:r w:rsidR="0008191E" w:rsidRPr="009E34FA">
              <w:rPr>
                <w:rFonts w:ascii="Times New Roman" w:eastAsiaTheme="minorEastAsia" w:hAnsi="Times New Roman"/>
                <w:lang w:eastAsia="ko-KR"/>
              </w:rPr>
              <w:t xml:space="preserve"> of </w:t>
            </w:r>
            <w:r w:rsidR="0008191E" w:rsidRPr="009E34FA">
              <w:rPr>
                <w:rFonts w:ascii="Times New Roman" w:eastAsiaTheme="minorEastAsia" w:hAnsi="Times New Roman"/>
                <w:i/>
                <w:lang w:eastAsia="ko-KR"/>
              </w:rPr>
              <w:t>K. pneumoniae</w:t>
            </w:r>
            <w:r w:rsidR="0008191E" w:rsidRPr="009E34FA">
              <w:rPr>
                <w:rFonts w:ascii="Times New Roman" w:eastAsiaTheme="minorEastAsia" w:hAnsi="Times New Roman"/>
                <w:lang w:eastAsia="ko-KR"/>
              </w:rPr>
              <w:t xml:space="preserve"> strains belonged to K1/K2 ser</w:t>
            </w:r>
            <w:r w:rsidRPr="009E34FA">
              <w:rPr>
                <w:rFonts w:ascii="Times New Roman" w:eastAsiaTheme="minorEastAsia" w:hAnsi="Times New Roman"/>
                <w:lang w:eastAsia="ko-KR"/>
              </w:rPr>
              <w:t xml:space="preserve">otype. </w:t>
            </w:r>
            <w:r w:rsidR="0008191E" w:rsidRPr="009E34FA">
              <w:rPr>
                <w:rFonts w:ascii="Times New Roman" w:eastAsiaTheme="minorEastAsia" w:hAnsi="Times New Roman"/>
                <w:lang w:eastAsia="ko-KR"/>
              </w:rPr>
              <w:t xml:space="preserve">All </w:t>
            </w:r>
            <w:r w:rsidR="0008191E" w:rsidRPr="009E34FA">
              <w:rPr>
                <w:rFonts w:ascii="Times New Roman" w:eastAsiaTheme="minorEastAsia" w:hAnsi="Times New Roman"/>
                <w:i/>
                <w:lang w:eastAsia="ko-KR"/>
              </w:rPr>
              <w:t xml:space="preserve">K. pneumoniae </w:t>
            </w:r>
            <w:r w:rsidR="0008191E" w:rsidRPr="009E34FA">
              <w:rPr>
                <w:rFonts w:ascii="Times New Roman" w:eastAsiaTheme="minorEastAsia" w:hAnsi="Times New Roman"/>
                <w:lang w:eastAsia="ko-KR"/>
              </w:rPr>
              <w:t xml:space="preserve">strains were </w:t>
            </w:r>
            <w:r w:rsidR="0008191E" w:rsidRPr="009E34FA">
              <w:rPr>
                <w:rFonts w:ascii="Times New Roman" w:eastAsiaTheme="minorEastAsia" w:hAnsi="Times New Roman"/>
                <w:i/>
                <w:lang w:eastAsia="ko-KR"/>
              </w:rPr>
              <w:t>rmpA</w:t>
            </w:r>
            <w:r w:rsidR="0008191E" w:rsidRPr="009E34FA">
              <w:rPr>
                <w:rFonts w:ascii="Times New Roman" w:eastAsiaTheme="minorEastAsia" w:hAnsi="Times New Roman"/>
                <w:lang w:eastAsia="ko-KR"/>
              </w:rPr>
              <w:t xml:space="preserve"> positive, and 68.9% of these strains were </w:t>
            </w:r>
            <w:r w:rsidR="0008191E" w:rsidRPr="009E34FA">
              <w:rPr>
                <w:rFonts w:ascii="Times New Roman" w:eastAsiaTheme="minorEastAsia" w:hAnsi="Times New Roman"/>
                <w:i/>
                <w:lang w:eastAsia="ko-KR"/>
              </w:rPr>
              <w:t xml:space="preserve">magA </w:t>
            </w:r>
            <w:r w:rsidR="0008191E" w:rsidRPr="009E34FA">
              <w:rPr>
                <w:rFonts w:ascii="Times New Roman" w:eastAsiaTheme="minorEastAsia" w:hAnsi="Times New Roman"/>
                <w:lang w:eastAsia="ko-KR"/>
              </w:rPr>
              <w:t>positive.</w:t>
            </w:r>
          </w:p>
        </w:tc>
        <w:tc>
          <w:tcPr>
            <w:tcW w:w="2977" w:type="dxa"/>
          </w:tcPr>
          <w:p w:rsidR="0008191E" w:rsidRPr="009E34FA" w:rsidRDefault="0008191E" w:rsidP="0081705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2</w:t>
            </w:r>
            <w:r w:rsidR="00817051" w:rsidRPr="009E34FA">
              <w:rPr>
                <w:rFonts w:ascii="Times New Roman" w:eastAsiaTheme="minorEastAsia" w:hAnsi="Times New Roman"/>
                <w:lang w:eastAsia="ko-KR"/>
              </w:rPr>
              <w:t>8.9%</w:t>
            </w:r>
            <w:r w:rsidRPr="009E34FA">
              <w:rPr>
                <w:rFonts w:ascii="Times New Roman" w:eastAsiaTheme="minorEastAsia" w:hAnsi="Times New Roman"/>
                <w:lang w:eastAsia="ko-KR"/>
              </w:rPr>
              <w:t xml:space="preserve"> of </w:t>
            </w:r>
            <w:r w:rsidRPr="009E34FA">
              <w:rPr>
                <w:rFonts w:ascii="Times New Roman" w:eastAsiaTheme="minorEastAsia" w:hAnsi="Times New Roman"/>
                <w:i/>
                <w:lang w:eastAsia="ko-KR"/>
              </w:rPr>
              <w:t>K. pneumoniae</w:t>
            </w:r>
            <w:r w:rsidRPr="009E34FA">
              <w:rPr>
                <w:rFonts w:ascii="Times New Roman" w:eastAsiaTheme="minorEastAsia" w:hAnsi="Times New Roman"/>
                <w:lang w:eastAsia="ko-KR"/>
              </w:rPr>
              <w:t xml:space="preserve"> isolates exhibited hypermucoviscous phenotype.</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RdTwvQXV0aG9yPjxZZWFyPjIwMTU8L1llYXI+PFJlY051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RdTwvQXV0aG9yPjxZZWFyPjIwMTU8L1llYXI+PFJlY051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Qu et al., 2015)</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Pyogenic liver absces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ST23</w:t>
            </w:r>
            <w:r w:rsidRPr="009E34FA">
              <w:rPr>
                <w:rFonts w:ascii="Times New Roman" w:eastAsiaTheme="minorEastAsia" w:hAnsi="Times New Roman"/>
                <w:lang w:eastAsia="ko-KR"/>
              </w:rPr>
              <w:t>, ST65</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1, K2</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w:t>
            </w:r>
            <w:r w:rsidR="00150A26" w:rsidRPr="009E34FA">
              <w:rPr>
                <w:rFonts w:ascii="Times New Roman" w:hAnsi="Times New Roman"/>
                <w:i/>
                <w:color w:val="000000" w:themeColor="text1"/>
                <w:lang w:val="en"/>
              </w:rPr>
              <w:t>iucABCD</w:t>
            </w:r>
            <w:r w:rsidR="00150A26" w:rsidRPr="009E34FA">
              <w:rPr>
                <w:rFonts w:ascii="Times New Roman" w:hAnsi="Times New Roman"/>
                <w:color w:val="000000" w:themeColor="text1"/>
                <w:lang w:val="en"/>
              </w:rPr>
              <w:t>-</w:t>
            </w:r>
            <w:r w:rsidR="00150A26" w:rsidRPr="009E34FA">
              <w:rPr>
                <w:rFonts w:ascii="Times New Roman" w:hAnsi="Times New Roman"/>
                <w:i/>
                <w:color w:val="000000" w:themeColor="text1"/>
                <w:lang w:val="en"/>
              </w:rPr>
              <w:t>iutA</w:t>
            </w:r>
          </w:p>
        </w:tc>
        <w:tc>
          <w:tcPr>
            <w:tcW w:w="2977" w:type="dxa"/>
          </w:tcPr>
          <w:p w:rsidR="0008191E" w:rsidRPr="009E34FA" w:rsidRDefault="0008191E" w:rsidP="00E8142F">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70.6% of </w:t>
            </w:r>
            <w:r w:rsidRPr="009E34FA">
              <w:rPr>
                <w:rFonts w:ascii="Times New Roman" w:eastAsiaTheme="minorEastAsia" w:hAnsi="Times New Roman"/>
                <w:i/>
                <w:lang w:eastAsia="ko-KR"/>
              </w:rPr>
              <w:t>K. pneumoniae</w:t>
            </w:r>
            <w:r w:rsidRPr="009E34FA">
              <w:rPr>
                <w:rFonts w:ascii="Times New Roman" w:eastAsiaTheme="minorEastAsia" w:hAnsi="Times New Roman"/>
                <w:lang w:eastAsia="ko-KR"/>
              </w:rPr>
              <w:t xml:space="preserve"> isolates </w:t>
            </w:r>
            <w:r w:rsidR="00E8142F" w:rsidRPr="009E34FA">
              <w:rPr>
                <w:rFonts w:ascii="Times New Roman" w:eastAsiaTheme="minorEastAsia" w:hAnsi="Times New Roman"/>
                <w:lang w:eastAsia="ko-KR"/>
              </w:rPr>
              <w:t xml:space="preserve">exhibited </w:t>
            </w:r>
            <w:r w:rsidRPr="009E34FA">
              <w:rPr>
                <w:rFonts w:ascii="Times New Roman" w:eastAsiaTheme="minorEastAsia" w:hAnsi="Times New Roman"/>
                <w:lang w:eastAsia="ko-KR"/>
              </w:rPr>
              <w:t>hypermucoviscosity phenotype.</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MdW88L0F1dGhvcj48WWVhcj4yMDE0PC9ZZWFyPjxSZWNO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MdW88L0F1dGhvcj48WWVhcj4yMDE0PC9ZZWFyPjxSZWNO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Luo et al., 2014)</w:t>
            </w:r>
            <w:r w:rsidRPr="009E34FA">
              <w:rPr>
                <w:rFonts w:ascii="Times New Roman" w:eastAsia="Times New Roman" w:hAnsi="Times New Roman"/>
              </w:rPr>
              <w:fldChar w:fldCharType="end"/>
            </w:r>
          </w:p>
        </w:tc>
      </w:tr>
      <w:tr w:rsidR="0008191E" w:rsidRPr="009E34FA" w:rsidTr="002E6637">
        <w:trPr>
          <w:trHeight w:val="259"/>
        </w:trPr>
        <w:tc>
          <w:tcPr>
            <w:tcW w:w="1271" w:type="dxa"/>
            <w:vMerge w:val="restart"/>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Japan</w:t>
            </w: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Meningiti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ST29</w:t>
            </w:r>
          </w:p>
        </w:tc>
        <w:tc>
          <w:tcPr>
            <w:tcW w:w="3686"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 xml:space="preserve">K54; </w:t>
            </w:r>
            <w:r w:rsidRPr="009E34FA">
              <w:rPr>
                <w:rFonts w:ascii="Times New Roman" w:eastAsia="Times New Roman" w:hAnsi="Times New Roman"/>
                <w:i/>
              </w:rPr>
              <w:t>rmpA</w:t>
            </w:r>
            <w:r w:rsidR="00606C77">
              <w:rPr>
                <w:rFonts w:ascii="Times New Roman" w:eastAsia="Times New Roman" w:hAnsi="Times New Roman"/>
              </w:rPr>
              <w:t xml:space="preserve">, </w:t>
            </w:r>
            <w:r w:rsidR="00606C77">
              <w:rPr>
                <w:rFonts w:ascii="Times New Roman" w:eastAsia="Times New Roman" w:hAnsi="Times New Roman"/>
                <w:i/>
              </w:rPr>
              <w:t>iro</w:t>
            </w:r>
            <w:r w:rsidRPr="009E34FA">
              <w:rPr>
                <w:rFonts w:ascii="Times New Roman" w:eastAsia="Times New Roman" w:hAnsi="Times New Roman"/>
              </w:rPr>
              <w:t xml:space="preserve">, </w:t>
            </w:r>
            <w:r w:rsidRPr="009E34FA">
              <w:rPr>
                <w:rFonts w:ascii="Times New Roman" w:eastAsia="Times New Roman" w:hAnsi="Times New Roman"/>
                <w:i/>
              </w:rPr>
              <w:t>iucA</w:t>
            </w:r>
          </w:p>
        </w:tc>
        <w:tc>
          <w:tcPr>
            <w:tcW w:w="2977" w:type="dxa"/>
          </w:tcPr>
          <w:p w:rsidR="0008191E" w:rsidRPr="009E34FA" w:rsidRDefault="0008191E" w:rsidP="008E06A1">
            <w:pPr>
              <w:pStyle w:val="a4"/>
              <w:ind w:left="0"/>
              <w:rPr>
                <w:rFonts w:ascii="Times New Roman" w:eastAsia="Times New Roman" w:hAnsi="Times New Roman"/>
              </w:rPr>
            </w:pPr>
            <w:r w:rsidRPr="009E34FA">
              <w:rPr>
                <w:rFonts w:ascii="Times New Roman" w:eastAsiaTheme="minorEastAsia" w:hAnsi="Times New Roman"/>
                <w:lang w:eastAsia="ko-KR"/>
              </w:rPr>
              <w:t>Case report</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Iwasaki&lt;/Author&gt;&lt;Year&gt;2017&lt;/Year&gt;&lt;RecNum&gt;816&lt;/RecNum&gt;&lt;DisplayText&gt;(Iwasaki et al., 2017)&lt;/DisplayText&gt;&lt;record&gt;&lt;rec-number&gt;816&lt;/rec-number&gt;&lt;foreign-keys&gt;&lt;key app="EN" db-id="afxdweedtppv0uefx9lxw0ep9fwwa5desd29" timestamp="1500008745"&gt;816&lt;/key&gt;&lt;/foreign-keys&gt;&lt;ref-type name="Journal Article"&gt;17&lt;/ref-type&gt;&lt;contributors&gt;&lt;authors&gt;&lt;author&gt;Iwasaki, Y.&lt;/author&gt;&lt;author&gt;Inokuchi, R.&lt;/author&gt;&lt;author&gt;Harada, S.&lt;/author&gt;&lt;author&gt;Aoki, K.&lt;/author&gt;&lt;author&gt;Ishii, Y.&lt;/author&gt;&lt;author&gt;Shinohara, K.&lt;/author&gt;&lt;/authors&gt;&lt;/contributors&gt;&lt;auth-address&gt;Department of Emergency and Critical Care Medicine, Ohta Nishinouchi Hospital, Japan.&lt;/auth-address&gt;&lt;titles&gt;&lt;title&gt;&lt;style face="normal" font="default" size="100%"&gt;Bacterial meningitis caused by hypervirulent &lt;/style&gt;&lt;style face="italic" font="default" size="100%"&gt;Klebsiella pneumoniae&lt;/style&gt;&lt;style face="normal" font="default" size="100%"&gt; capsular genotype K54 with development of granuloma-like nodal enhancement in the brain during the subacute phase&lt;/style&gt;&lt;/title&gt;&lt;secondary-title&gt;Intern Med&lt;/secondary-title&gt;&lt;/titles&gt;&lt;periodical&gt;&lt;full-title&gt;Intern Med&lt;/full-title&gt;&lt;/periodical&gt;&lt;pages&gt;373-376&lt;/pages&gt;&lt;volume&gt;56&lt;/volume&gt;&lt;number&gt;3&lt;/number&gt;&lt;keywords&gt;&lt;keyword&gt;Aged&lt;/keyword&gt;&lt;keyword&gt;Anti-Bacterial Agents/therapeutic use&lt;/keyword&gt;&lt;keyword&gt;Bacteremia/*microbiology&lt;/keyword&gt;&lt;keyword&gt;Genotype&lt;/keyword&gt;&lt;keyword&gt;Humans&lt;/keyword&gt;&lt;keyword&gt;Klebsiella Infections/drug therapy/*microbiology&lt;/keyword&gt;&lt;keyword&gt;Klebsiella pneumoniae/isolation &amp;amp; purification/pathogenicity&lt;/keyword&gt;&lt;keyword&gt;Male&lt;/keyword&gt;&lt;keyword&gt;Meningitis, Bacterial/drug therapy/*microbiology&lt;/keyword&gt;&lt;/keywords&gt;&lt;dates&gt;&lt;year&gt;2017&lt;/year&gt;&lt;/dates&gt;&lt;isbn&gt;1349-7235 (Electronic)&amp;#xD;0918-2918 (Linking)&lt;/isbn&gt;&lt;accession-num&gt;28154286&lt;/accession-num&gt;&lt;urls&gt;&lt;related-urls&gt;&lt;url&gt;http://www.ncbi.nlm.nih.gov/pubmed/28154286&lt;/url&gt;&lt;/related-urls&gt;&lt;/urls&gt;&lt;custom2&gt;PMC5348466&lt;/custom2&gt;&lt;electronic-resource-num&gt;10.2169/internalmedicine.56.7384&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Iwasaki et al., 2017)</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Septic hip arthriti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ST23</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1</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magA</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Case report</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LaXNoaWJlPC9BdXRob3I+PFllYXI+MjAxNjwvWWVhcj48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LaXNoaWJlPC9BdXRob3I+PFllYXI+MjAxNjwvWWVhcj48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Kishibe et al., 2016)</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Liver abscess syndrome, lung absces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i/>
                <w:lang w:eastAsia="ko-KR"/>
              </w:rPr>
              <w:t>m</w:t>
            </w:r>
            <w:r w:rsidRPr="009E34FA">
              <w:rPr>
                <w:rFonts w:ascii="Times New Roman" w:eastAsiaTheme="minorEastAsia" w:hAnsi="Times New Roman" w:hint="eastAsia"/>
                <w:i/>
                <w:lang w:eastAsia="ko-KR"/>
              </w:rPr>
              <w:t>ag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OYW1pa2F3YTwvQXV0aG9yPjxZZWFyPjIwMTY8L1llYXI+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==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OYW1pa2F3YTwvQXV0aG9yPjxZZWFyPjIwMTY8L1llYXI+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==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Namikawa et al., 2016)</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Liver absces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 xml:space="preserve">K2; </w:t>
            </w:r>
            <w:r w:rsidRPr="009E34FA">
              <w:rPr>
                <w:rFonts w:ascii="Times New Roman" w:eastAsiaTheme="minorEastAsia" w:hAnsi="Times New Roman"/>
                <w:i/>
                <w:lang w:eastAsia="ko-KR"/>
              </w:rPr>
              <w:t>rmpA</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TZW88L0F1dGhvcj48WWVhcj4yMDE2PC9ZZWFyPjxSZWNO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TZW88L0F1dGhvcj48WWVhcj4yMDE2PC9ZZWFyPjxSZWNO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Seo et al., 2016)</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Bloodstream infection</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08191E" w:rsidRPr="009E34FA" w:rsidRDefault="0008191E" w:rsidP="00E8142F">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RmpA ge</w:t>
            </w:r>
            <w:r w:rsidR="00E8142F" w:rsidRPr="009E34FA">
              <w:rPr>
                <w:rFonts w:ascii="Times New Roman" w:eastAsiaTheme="minorEastAsia" w:hAnsi="Times New Roman"/>
                <w:lang w:eastAsia="ko-KR"/>
              </w:rPr>
              <w:t xml:space="preserve">ne was associated with </w:t>
            </w:r>
            <w:r w:rsidRPr="009E34FA">
              <w:rPr>
                <w:rFonts w:ascii="Times New Roman" w:eastAsiaTheme="minorEastAsia" w:hAnsi="Times New Roman"/>
                <w:lang w:eastAsia="ko-KR"/>
              </w:rPr>
              <w:t>the hypermucoviscosity phenotype.</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The hypermucoviscosity phenotype was significantly associated with septic shock at the onset of infection.</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Ub2dhd2E8L0F1dGhvcj48WWVhcj4yMDE1PC9ZZWFyPjxS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Ub2dhd2E8L0F1dGhvcj48WWVhcj4yMDE1PC9ZZWFyPjxS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Togawa et al., 2015)</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Septic arthritis</w:t>
            </w:r>
          </w:p>
        </w:tc>
        <w:tc>
          <w:tcPr>
            <w:tcW w:w="3113" w:type="dxa"/>
          </w:tcPr>
          <w:p w:rsidR="0008191E" w:rsidRPr="009E34FA" w:rsidRDefault="0008191E" w:rsidP="008E06A1">
            <w:pPr>
              <w:pStyle w:val="a4"/>
              <w:ind w:left="0"/>
              <w:rPr>
                <w:rFonts w:ascii="Times New Roman" w:eastAsiaTheme="minorEastAsia" w:hAnsi="Times New Roman"/>
                <w:lang w:eastAsia="ko-KR"/>
              </w:rPr>
            </w:pP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i/>
                <w:lang w:eastAsia="ko-KR"/>
              </w:rPr>
              <w:t>rmpA</w:t>
            </w:r>
          </w:p>
        </w:tc>
        <w:tc>
          <w:tcPr>
            <w:tcW w:w="2977" w:type="dxa"/>
          </w:tcPr>
          <w:p w:rsidR="0008191E" w:rsidRPr="009E34FA" w:rsidRDefault="0008191E" w:rsidP="008E06A1">
            <w:pPr>
              <w:pStyle w:val="a4"/>
              <w:ind w:left="0"/>
              <w:rPr>
                <w:rFonts w:ascii="Times New Roman" w:eastAsiaTheme="minorEastAsia" w:hAnsi="Times New Roman"/>
                <w:lang w:eastAsia="ko-KR"/>
              </w:rPr>
            </w:pP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Suzuki&lt;/Author&gt;&lt;Year&gt;2013&lt;/Year&gt;&lt;RecNum&gt;897&lt;/RecNum&gt;&lt;DisplayText&gt;(Suzuki et al., 2013)&lt;/DisplayText&gt;&lt;record&gt;&lt;rec-number&gt;897&lt;/rec-number&gt;&lt;foreign-keys&gt;&lt;key app="EN" db-id="afxdweedtppv0uefx9lxw0ep9fwwa5desd29" timestamp="1500008745"&gt;897&lt;/key&gt;&lt;/foreign-keys&gt;&lt;ref-type name="Journal Article"&gt;17&lt;/ref-type&gt;&lt;contributors&gt;&lt;authors&gt;&lt;author&gt;Suzuki, K.&lt;/author&gt;&lt;author&gt;Nakamura, A.&lt;/author&gt;&lt;author&gt;Enokiya, T.&lt;/author&gt;&lt;author&gt;Iwashita, Y.&lt;/author&gt;&lt;author&gt;Tomatsu, E.&lt;/author&gt;&lt;author&gt;Muraki, Y.&lt;/author&gt;&lt;author&gt;Kaneko, T.&lt;/author&gt;&lt;author&gt;Okuda, M.&lt;/author&gt;&lt;author&gt;Katayama, N.&lt;/author&gt;&lt;author&gt;Imai, H.&lt;/author&gt;&lt;/authors&gt;&lt;/contributors&gt;&lt;auth-address&gt;Department of Hematology and Oncology, Mie University Graduate School of Medicine, Japan. keis@clin.medic.mie-u.ac.jp&lt;/auth-address&gt;&lt;titles&gt;&lt;title&gt;&lt;style face="normal" font="default" size="100%"&gt;Septic arthritis subsequent to urosepsis caused by hypermucoviscous &lt;/style&gt;&lt;style face="italic" font="default" size="100%"&gt;Klebsiella pneumoniae&lt;/style&gt;&lt;/title&gt;&lt;secondary-title&gt;Intern Med&lt;/secondary-title&gt;&lt;/titles&gt;&lt;periodical&gt;&lt;full-title&gt;Intern Med&lt;/full-title&gt;&lt;/periodical&gt;&lt;pages&gt;1641-5&lt;/pages&gt;&lt;volume&gt;52&lt;/volume&gt;&lt;number&gt;14&lt;/number&gt;&lt;keywords&gt;&lt;keyword&gt;Aged&lt;/keyword&gt;&lt;keyword&gt;Arthritis, Infectious/*diagnosis/etiology/microbiology&lt;/keyword&gt;&lt;keyword&gt;Female&lt;/keyword&gt;&lt;keyword&gt;Humans&lt;/keyword&gt;&lt;keyword&gt;Klebsiella Infections/complications/*diagnosis/microbiology&lt;/keyword&gt;&lt;keyword&gt;*Klebsiella pneumoniae/isolation &amp;amp; purification&lt;/keyword&gt;&lt;keyword&gt;Urinary Tract Infections/complications/*diagnosis/microbiology&lt;/keyword&gt;&lt;/keywords&gt;&lt;dates&gt;&lt;year&gt;2013&lt;/year&gt;&lt;/dates&gt;&lt;isbn&gt;1349-7235 (Electronic)&amp;#xD;0918-2918 (Linking)&lt;/isbn&gt;&lt;accession-num&gt;23857101&lt;/accession-num&gt;&lt;urls&gt;&lt;related-urls&gt;&lt;url&gt;http://www.ncbi.nlm.nih.gov/pubmed/23857101&lt;/url&gt;&lt;/related-urls&gt;&lt;/urls&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Suzuki et al., 2013)</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Necrotizing fasciitis, psoas muscle absces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Mita&lt;/Author&gt;&lt;Year&gt;2012&lt;/Year&gt;&lt;RecNum&gt;855&lt;/RecNum&gt;&lt;DisplayText&gt;(Mita et al., 2012)&lt;/DisplayText&gt;&lt;record&gt;&lt;rec-number&gt;855&lt;/rec-number&gt;&lt;foreign-keys&gt;&lt;key app="EN" db-id="afxdweedtppv0uefx9lxw0ep9fwwa5desd29" timestamp="1500008745"&gt;855&lt;/key&gt;&lt;/foreign-keys&gt;&lt;ref-type name="Journal Article"&gt;17&lt;/ref-type&gt;&lt;contributors&gt;&lt;authors&gt;&lt;author&gt;Mita, N.&lt;/author&gt;&lt;author&gt;Narahara, H.&lt;/author&gt;&lt;author&gt;Okawa, M.&lt;/author&gt;&lt;author&gt;Hinohara, H.&lt;/author&gt;&lt;author&gt;Kunimoto, F.&lt;/author&gt;&lt;author&gt;Haque, A.&lt;/author&gt;&lt;author&gt;Saito, S.&lt;/author&gt;&lt;author&gt;Oshima, K.&lt;/author&gt;&lt;/authors&gt;&lt;/contributors&gt;&lt;auth-address&gt;Department of Anesthesiology, Saitama Cardiovascular and Respiratory Disease Center, 1696 Itai, Kumagaya, Saitama, 360-0105, Japan. mita.norikatsu@gmail.com&lt;/auth-address&gt;&lt;titles&gt;&lt;title&gt;&lt;style face="normal" font="default" size="100%"&gt;Necrotizing fasciitis following psoas muscle abscess caused by hypermucoviscous &lt;/style&gt;&lt;style face="italic" font="default" size="100%"&gt;Klebsiella pneumoniae&lt;/style&gt;&lt;/title&gt;&lt;secondary-title&gt;J Infect Chemother&lt;/secondary-title&gt;&lt;/titles&gt;&lt;periodical&gt;&lt;full-title&gt;J Infect Chemother&lt;/full-title&gt;&lt;/periodical&gt;&lt;pages&gt;565-8&lt;/pages&gt;&lt;volume&gt;18&lt;/volume&gt;&lt;number&gt;4&lt;/number&gt;&lt;keywords&gt;&lt;keyword&gt;Anti-Bacterial Agents/therapeutic use&lt;/keyword&gt;&lt;keyword&gt;Fasciitis, Necrotizing/drug therapy/*microbiology&lt;/keyword&gt;&lt;keyword&gt;Female&lt;/keyword&gt;&lt;keyword&gt;Humans&lt;/keyword&gt;&lt;keyword&gt;Klebsiella Infections/drug therapy/*microbiology&lt;/keyword&gt;&lt;keyword&gt;Klebsiella pneumoniae/*isolation &amp;amp; purification&lt;/keyword&gt;&lt;keyword&gt;Middle Aged&lt;/keyword&gt;&lt;keyword&gt;Psoas Abscess/drug therapy/*microbiology&lt;/keyword&gt;&lt;keyword&gt;Shock, Septic/drug therapy/microbiology&lt;/keyword&gt;&lt;/keywords&gt;&lt;dates&gt;&lt;year&gt;2012&lt;/year&gt;&lt;pub-dates&gt;&lt;date&gt;Aug&lt;/date&gt;&lt;/pub-dates&gt;&lt;/dates&gt;&lt;isbn&gt;1437-7780 (Electronic)&amp;#xD;1341-321X (Linking)&lt;/isbn&gt;&lt;accession-num&gt;22065090&lt;/accession-num&gt;&lt;urls&gt;&lt;related-urls&gt;&lt;url&gt;http://www.ncbi.nlm.nih.gov/pubmed/22065090&lt;/url&gt;&lt;/related-urls&gt;&lt;/urls&gt;&lt;electronic-resource-num&gt;10.1007/s10156-011-0338-7&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Mita et al., 2012)</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Liver absces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i/>
                <w:lang w:eastAsia="ko-KR"/>
              </w:rPr>
              <w:t>rmpA</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Nakamoto&lt;/Author&gt;&lt;Year&gt;2011&lt;/Year&gt;&lt;RecNum&gt;857&lt;/RecNum&gt;&lt;DisplayText&gt;(Nakamoto et al., 2011)&lt;/DisplayText&gt;&lt;record&gt;&lt;rec-number&gt;857&lt;/rec-number&gt;&lt;foreign-keys&gt;&lt;key app="EN" db-id="afxdweedtppv0uefx9lxw0ep9fwwa5desd29" timestamp="1500008745"&gt;857&lt;/key&gt;&lt;/foreign-keys&gt;&lt;ref-type name="Journal Article"&gt;17&lt;/ref-type&gt;&lt;contributors&gt;&lt;authors&gt;&lt;author&gt;Nakamoto, K.&lt;/author&gt;&lt;author&gt;Koide, T.&lt;/author&gt;&lt;author&gt;Nagatomo, T.&lt;/author&gt;&lt;author&gt;Tamura, M.&lt;/author&gt;&lt;author&gt;Higaki, M.&lt;/author&gt;&lt;author&gt;Takata, S.&lt;/author&gt;&lt;author&gt;Wada, H.&lt;/author&gt;&lt;author&gt;Ishii, H.&lt;/author&gt;&lt;author&gt;Okazaki, M.&lt;/author&gt;&lt;author&gt;Takahashi, S.&lt;/author&gt;&lt;author&gt;Goto, H.&lt;/author&gt;&lt;/authors&gt;&lt;/contributors&gt;&lt;auth-address&gt;Department of Respiratory Medicine, Kyorin University School of Medicine.&lt;/auth-address&gt;&lt;titles&gt;&lt;title&gt;&lt;style face="normal" font="default" size="100%"&gt;Severe primary liver abscess and septic pulmonary embolism due to &lt;/style&gt;&lt;style face="italic" font="default" size="100%"&gt;Klebsiella pneumoniae&lt;/style&gt;&lt;style face="normal" font="default" size="100%"&gt; with hypermucoviscosity phenotype&lt;/style&gt;&lt;/title&gt;&lt;secondary-title&gt;Kansenshogaku Zasshi&lt;/secondary-title&gt;&lt;/titles&gt;&lt;periodical&gt;&lt;full-title&gt;Kansenshogaku Zasshi&lt;/full-title&gt;&lt;/periodical&gt;&lt;pages&gt;366-9&lt;/pages&gt;&lt;volume&gt;85&lt;/volume&gt;&lt;number&gt;4&lt;/number&gt;&lt;keywords&gt;&lt;keyword&gt;Aged&lt;/keyword&gt;&lt;keyword&gt;Bacterial Proteins/genetics&lt;/keyword&gt;&lt;keyword&gt;Humans&lt;/keyword&gt;&lt;keyword&gt;*Klebsiella Infections&lt;/keyword&gt;&lt;keyword&gt;*Klebsiella pneumoniae/genetics&lt;/keyword&gt;&lt;keyword&gt;Liver Abscess/*etiology&lt;/keyword&gt;&lt;keyword&gt;Male&lt;/keyword&gt;&lt;keyword&gt;Phenotype&lt;/keyword&gt;&lt;keyword&gt;Pulmonary Embolism/*etiology&lt;/keyword&gt;&lt;keyword&gt;Viscosity&lt;/keyword&gt;&lt;/keywords&gt;&lt;dates&gt;&lt;year&gt;2011&lt;/year&gt;&lt;pub-dates&gt;&lt;date&gt;Jul&lt;/date&gt;&lt;/pub-dates&gt;&lt;/dates&gt;&lt;isbn&gt;0387-5911 (Print)&amp;#xD;0387-5911 (Linking)&lt;/isbn&gt;&lt;accession-num&gt;21861440&lt;/accession-num&gt;&lt;urls&gt;&lt;related-urls&gt;&lt;url&gt;http://www.ncbi.nlm.nih.gov/pubmed/21861440&lt;/url&gt;&lt;/related-urls&gt;&lt;/urls&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Nakamoto et al., 2011)</w:t>
            </w:r>
            <w:r w:rsidRPr="009E34FA">
              <w:rPr>
                <w:rFonts w:ascii="Times New Roman" w:eastAsia="Times New Roman" w:hAnsi="Times New Roman"/>
              </w:rPr>
              <w:fldChar w:fldCharType="end"/>
            </w:r>
          </w:p>
        </w:tc>
      </w:tr>
      <w:tr w:rsidR="0008191E" w:rsidRPr="009E34FA" w:rsidTr="002E6637">
        <w:trPr>
          <w:trHeight w:val="259"/>
        </w:trPr>
        <w:tc>
          <w:tcPr>
            <w:tcW w:w="1271"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I</w:t>
            </w:r>
            <w:r w:rsidRPr="009E34FA">
              <w:rPr>
                <w:rFonts w:ascii="Times New Roman" w:eastAsiaTheme="minorEastAsia" w:hAnsi="Times New Roman" w:hint="eastAsia"/>
                <w:lang w:eastAsia="ko-KR"/>
              </w:rPr>
              <w:t>ran</w:t>
            </w: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i/>
              </w:rPr>
              <w:t>K. pneumoniae</w:t>
            </w:r>
            <w:r w:rsidRPr="009E34FA">
              <w:rPr>
                <w:rFonts w:ascii="Times New Roman" w:eastAsia="Times New Roman" w:hAnsi="Times New Roman"/>
              </w:rPr>
              <w:t xml:space="preserve"> isolates collected from patient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60.95% of </w:t>
            </w:r>
            <w:r w:rsidRPr="009E34FA">
              <w:rPr>
                <w:rFonts w:ascii="Times New Roman" w:eastAsiaTheme="minorEastAsia" w:hAnsi="Times New Roman"/>
                <w:i/>
                <w:lang w:eastAsia="ko-KR"/>
              </w:rPr>
              <w:t>K. pneumoniae</w:t>
            </w:r>
            <w:r w:rsidRPr="009E34FA">
              <w:rPr>
                <w:rFonts w:ascii="Times New Roman" w:eastAsiaTheme="minorEastAsia" w:hAnsi="Times New Roman"/>
                <w:lang w:eastAsia="ko-KR"/>
              </w:rPr>
              <w:t xml:space="preserve"> isolates showed a hypermucoviscosity positive phenotype.</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Zamani&lt;/Author&gt;&lt;Year&gt;2013&lt;/Year&gt;&lt;RecNum&gt;921&lt;/RecNum&gt;&lt;DisplayText&gt;(Zamani et al., 2013)&lt;/DisplayText&gt;&lt;record&gt;&lt;rec-number&gt;921&lt;/rec-number&gt;&lt;foreign-keys&gt;&lt;key app="EN" db-id="afxdweedtppv0uefx9lxw0ep9fwwa5desd29" timestamp="1500008745"&gt;921&lt;/key&gt;&lt;/foreign-keys&gt;&lt;ref-type name="Journal Article"&gt;17&lt;/ref-type&gt;&lt;contributors&gt;&lt;authors&gt;&lt;author&gt;Zamani, A.&lt;/author&gt;&lt;author&gt;Yousefi Mashouf, R.&lt;/author&gt;&lt;author&gt;Ebrahimzadeh Namvar, A. M.&lt;/author&gt;&lt;author&gt;Alikhani, M. Y.&lt;/author&gt;&lt;/authors&gt;&lt;/contributors&gt;&lt;auth-address&gt;Department of Immunology, School of Medicine, Hamadan University of Medical Sciences, Hamadan, Iran.&lt;/auth-address&gt;&lt;titles&gt;&lt;title&gt;&lt;style face="normal" font="default" size="100%"&gt;Detection o&lt;/style&gt;&lt;style face="italic" font="default" size="100%"&gt;f magA&lt;/style&gt;&lt;style face="normal" font="default" size="100%"&gt; gene in &lt;/style&gt;&lt;style face="italic" font="default" size="100%"&gt;Klebsiella&lt;/style&gt;&lt;style face="normal" font="default" size="100%"&gt; spp. isolated from clinical samples&lt;/style&gt;&lt;/title&gt;&lt;secondary-title&gt;Iran J Basic Med Sci&lt;/secondary-title&gt;&lt;/titles&gt;&lt;periodical&gt;&lt;full-title&gt;Iran J Basic Med Sci&lt;/full-title&gt;&lt;/periodical&gt;&lt;pages&gt;173-6&lt;/pages&gt;&lt;volume&gt;16&lt;/volume&gt;&lt;number&gt;2&lt;/number&gt;&lt;keywords&gt;&lt;keyword&gt;Bacterial Proteins&lt;/keyword&gt;&lt;keyword&gt;Drug resistance&lt;/keyword&gt;&lt;keyword&gt;Iran&lt;/keyword&gt;&lt;keyword&gt;Klebsiella&lt;/keyword&gt;&lt;/keywords&gt;&lt;dates&gt;&lt;year&gt;2013&lt;/year&gt;&lt;pub-dates&gt;&lt;date&gt;Feb&lt;/date&gt;&lt;/pub-dates&gt;&lt;/dates&gt;&lt;isbn&gt;2008-3866 (Print)&amp;#xD;2008-3866 (Linking)&lt;/isbn&gt;&lt;accession-num&gt;24298386&lt;/accession-num&gt;&lt;urls&gt;&lt;related-urls&gt;&lt;url&gt;http://www.ncbi.nlm.nih.gov/pubmed/24298386&lt;/url&gt;&lt;/related-urls&gt;&lt;/urls&gt;&lt;custom2&gt;PMC3843861&lt;/custom2&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Zamani et al., 2013)</w:t>
            </w:r>
            <w:r w:rsidRPr="009E34FA">
              <w:rPr>
                <w:rFonts w:ascii="Times New Roman" w:eastAsia="Times New Roman" w:hAnsi="Times New Roman"/>
              </w:rPr>
              <w:fldChar w:fldCharType="end"/>
            </w:r>
          </w:p>
        </w:tc>
      </w:tr>
      <w:tr w:rsidR="0008191E" w:rsidRPr="009E34FA" w:rsidTr="002E6637">
        <w:trPr>
          <w:trHeight w:val="259"/>
        </w:trPr>
        <w:tc>
          <w:tcPr>
            <w:tcW w:w="1271" w:type="dxa"/>
            <w:vMerge w:val="restart"/>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orea</w:t>
            </w: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i/>
              </w:rPr>
              <w:t>K. pneumoniae</w:t>
            </w:r>
            <w:r w:rsidRPr="009E34FA">
              <w:rPr>
                <w:rFonts w:ascii="Times New Roman" w:eastAsia="Times New Roman" w:hAnsi="Times New Roman"/>
              </w:rPr>
              <w:t xml:space="preserve"> isolated from urine</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08191E" w:rsidRPr="009E34FA" w:rsidRDefault="0008191E" w:rsidP="00353220">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The K1 and K2 capsular serotypes were more common in </w:t>
            </w:r>
            <w:r w:rsidR="00353220" w:rsidRPr="009E34FA">
              <w:rPr>
                <w:rFonts w:ascii="Times New Roman" w:eastAsiaTheme="minorEastAsia" w:hAnsi="Times New Roman"/>
                <w:lang w:eastAsia="ko-KR"/>
              </w:rPr>
              <w:t>hvKP</w:t>
            </w:r>
            <w:r w:rsidRPr="009E34FA">
              <w:rPr>
                <w:rFonts w:ascii="Times New Roman" w:eastAsiaTheme="minorEastAsia" w:hAnsi="Times New Roman"/>
                <w:lang w:eastAsia="ko-KR"/>
              </w:rPr>
              <w:t xml:space="preserve"> strains than in </w:t>
            </w:r>
            <w:r w:rsidR="00353220" w:rsidRPr="009E34FA">
              <w:rPr>
                <w:rFonts w:ascii="Times New Roman" w:eastAsiaTheme="minorEastAsia" w:hAnsi="Times New Roman"/>
                <w:lang w:eastAsia="ko-KR"/>
              </w:rPr>
              <w:t>cKP</w:t>
            </w:r>
            <w:r w:rsidRPr="009E34FA">
              <w:rPr>
                <w:rFonts w:ascii="Times New Roman" w:eastAsiaTheme="minorEastAsia" w:hAnsi="Times New Roman"/>
                <w:lang w:eastAsia="ko-KR"/>
              </w:rPr>
              <w:t xml:space="preserve"> strains. The </w:t>
            </w:r>
            <w:r w:rsidR="00150A26" w:rsidRPr="009E34FA">
              <w:rPr>
                <w:rFonts w:ascii="Times New Roman" w:hAnsi="Times New Roman"/>
                <w:i/>
                <w:color w:val="000000" w:themeColor="text1"/>
                <w:lang w:val="en"/>
              </w:rPr>
              <w:t>iucABCD</w:t>
            </w:r>
            <w:r w:rsidR="00150A26" w:rsidRPr="009E34FA">
              <w:rPr>
                <w:rFonts w:ascii="Times New Roman" w:hAnsi="Times New Roman"/>
                <w:color w:val="000000" w:themeColor="text1"/>
                <w:lang w:val="en"/>
              </w:rPr>
              <w:t>-</w:t>
            </w:r>
            <w:r w:rsidR="00150A26" w:rsidRPr="009E34FA">
              <w:rPr>
                <w:rFonts w:ascii="Times New Roman" w:hAnsi="Times New Roman"/>
                <w:i/>
                <w:color w:val="000000" w:themeColor="text1"/>
                <w:lang w:val="en"/>
              </w:rPr>
              <w:t>iutA</w:t>
            </w:r>
            <w:r w:rsidR="00606C77">
              <w:rPr>
                <w:rFonts w:ascii="Times New Roman" w:eastAsiaTheme="minorEastAsia" w:hAnsi="Times New Roman"/>
                <w:lang w:eastAsia="ko-KR"/>
              </w:rPr>
              <w:t>,</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and </w:t>
            </w:r>
            <w:r w:rsidRPr="009E34FA">
              <w:rPr>
                <w:rFonts w:ascii="Times New Roman" w:eastAsiaTheme="minorEastAsia" w:hAnsi="Times New Roman"/>
                <w:i/>
                <w:lang w:eastAsia="ko-KR"/>
              </w:rPr>
              <w:t>rmpA2</w:t>
            </w:r>
            <w:r w:rsidRPr="009E34FA">
              <w:rPr>
                <w:rFonts w:ascii="Times New Roman" w:eastAsiaTheme="minorEastAsia" w:hAnsi="Times New Roman"/>
                <w:lang w:eastAsia="ko-KR"/>
              </w:rPr>
              <w:t xml:space="preserve"> genes were more prevalent in </w:t>
            </w:r>
            <w:r w:rsidR="00353220" w:rsidRPr="009E34FA">
              <w:rPr>
                <w:rFonts w:ascii="Times New Roman" w:eastAsiaTheme="minorEastAsia" w:hAnsi="Times New Roman"/>
                <w:lang w:eastAsia="ko-KR"/>
              </w:rPr>
              <w:t>hvKP strains</w:t>
            </w:r>
            <w:r w:rsidR="004D6DCB" w:rsidRPr="009E34FA">
              <w:rPr>
                <w:rFonts w:ascii="Times New Roman" w:eastAsiaTheme="minorEastAsia" w:hAnsi="Times New Roman"/>
                <w:lang w:eastAsia="ko-KR"/>
              </w:rPr>
              <w:t xml:space="preserve"> than in </w:t>
            </w:r>
            <w:r w:rsidR="00353220" w:rsidRPr="009E34FA">
              <w:rPr>
                <w:rFonts w:ascii="Times New Roman" w:eastAsiaTheme="minorEastAsia" w:hAnsi="Times New Roman"/>
                <w:lang w:eastAsia="ko-KR"/>
              </w:rPr>
              <w:t>cKP</w:t>
            </w:r>
            <w:r w:rsidRPr="009E34FA">
              <w:rPr>
                <w:rFonts w:ascii="Times New Roman" w:eastAsiaTheme="minorEastAsia" w:hAnsi="Times New Roman"/>
                <w:lang w:eastAsia="ko-KR"/>
              </w:rPr>
              <w:t xml:space="preserve"> strains.</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Of the 81 </w:t>
            </w:r>
            <w:r w:rsidRPr="009E34FA">
              <w:rPr>
                <w:rFonts w:ascii="Times New Roman" w:eastAsiaTheme="minorEastAsia" w:hAnsi="Times New Roman"/>
                <w:i/>
                <w:lang w:eastAsia="ko-KR"/>
              </w:rPr>
              <w:t>K. pneumoniae</w:t>
            </w:r>
            <w:r w:rsidRPr="009E34FA">
              <w:rPr>
                <w:rFonts w:ascii="Times New Roman" w:eastAsiaTheme="minorEastAsia" w:hAnsi="Times New Roman"/>
                <w:lang w:eastAsia="ko-KR"/>
              </w:rPr>
              <w:t xml:space="preserve"> isolates, 12.3% produced a positive string test.</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LaW08L0F1dGhvcj48WWVhcj4yMDE3PC9ZZWFyPjxSZWNO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=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LaW08L0F1dGhvcj48WWVhcj4yMDE3PC9ZZWFyPjxSZWNO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=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Kim et al., 2017)</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Ventriculiti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 xml:space="preserve">K1; </w:t>
            </w:r>
            <w:r w:rsidRPr="009E34FA">
              <w:rPr>
                <w:rFonts w:ascii="Times New Roman" w:eastAsiaTheme="minorEastAsia" w:hAnsi="Times New Roman" w:hint="eastAsia"/>
                <w:i/>
                <w:lang w:eastAsia="ko-KR"/>
              </w:rPr>
              <w:t>rmpA</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Case report</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Hyun&lt;/Author&gt;&lt;Year&gt;2014&lt;/Year&gt;&lt;RecNum&gt;815&lt;/RecNum&gt;&lt;DisplayText&gt;(Hyun et al., 2014)&lt;/DisplayText&gt;&lt;record&gt;&lt;rec-number&gt;815&lt;/rec-number&gt;&lt;foreign-keys&gt;&lt;key app="EN" db-id="afxdweedtppv0uefx9lxw0ep9fwwa5desd29" timestamp="1500008745"&gt;815&lt;/key&gt;&lt;/foreign-keys&gt;&lt;ref-type name="Journal Article"&gt;17&lt;/ref-type&gt;&lt;contributors&gt;&lt;authors&gt;&lt;author&gt;Hyun, J. I.&lt;/author&gt;&lt;author&gt;Kim, Y. J.&lt;/author&gt;&lt;author&gt;Jeon, Y. H.&lt;/author&gt;&lt;author&gt;Kim, S. I.&lt;/author&gt;&lt;author&gt;Park, Y. J.&lt;/author&gt;&lt;author&gt;Kang, M. W.&lt;/author&gt;&lt;author&gt;Kim, W.&lt;/author&gt;&lt;author&gt;Jang, J. H.&lt;/author&gt;&lt;/authors&gt;&lt;/contributors&gt;&lt;auth-address&gt;Department of Internal Medicine, The Catholic University of Korea College of Medicine, Seoul, Korea.&amp;#xD;Department of Laboratory Medicine, The Catholic University of Korea College of Medicine, Seoul, Korea.&lt;/auth-address&gt;&lt;titles&gt;&lt;title&gt;&lt;style face="normal" font="default" size="100%"&gt;A case of ventriculitis associated with renal abscess caused by serotype K1&lt;/style&gt;&lt;style face="italic" font="default" size="100%"&gt; Klebsiella pneumoniae&lt;/style&gt;&lt;/title&gt;&lt;secondary-title&gt;Infect Chemother&lt;/secondary-title&gt;&lt;/titles&gt;&lt;periodical&gt;&lt;full-title&gt;Infect Chemother&lt;/full-title&gt;&lt;/periodical&gt;&lt;pages&gt;120-4&lt;/pages&gt;&lt;volume&gt;46&lt;/volume&gt;&lt;number&gt;2&lt;/number&gt;&lt;keywords&gt;&lt;keyword&gt;Abscess, Kidney&lt;/keyword&gt;&lt;keyword&gt;Central nervous system infection&lt;/keyword&gt;&lt;keyword&gt;Cerebral ventriculitis&lt;/keyword&gt;&lt;keyword&gt;Klebsiella pneumoniae&lt;/keyword&gt;&lt;/keywords&gt;&lt;dates&gt;&lt;year&gt;2014&lt;/year&gt;&lt;pub-dates&gt;&lt;date&gt;Jun&lt;/date&gt;&lt;/pub-dates&gt;&lt;/dates&gt;&lt;isbn&gt;2093-2340 (Print)&amp;#xD;1598-8112 (Linking)&lt;/isbn&gt;&lt;accession-num&gt;25024876&lt;/accession-num&gt;&lt;urls&gt;&lt;related-urls&gt;&lt;url&gt;http://www.ncbi.nlm.nih.gov/pubmed/25024876&lt;/url&gt;&lt;/related-urls&gt;&lt;/urls&gt;&lt;custom2&gt;PMC4091369&lt;/custom2&gt;&lt;electronic-resource-num&gt;10.3947/ic.2014.46.2.120&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Hyun et al., 2014)</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Bacteremia</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ST21, ST23, and ST11</w:t>
            </w:r>
          </w:p>
        </w:tc>
        <w:tc>
          <w:tcPr>
            <w:tcW w:w="3686" w:type="dxa"/>
          </w:tcPr>
          <w:p w:rsidR="0008191E" w:rsidRPr="009E34FA" w:rsidRDefault="0008191E" w:rsidP="00353220">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78% pf </w:t>
            </w:r>
            <w:r w:rsidR="00353220" w:rsidRPr="009E34FA">
              <w:rPr>
                <w:rFonts w:ascii="Times New Roman" w:eastAsiaTheme="minorEastAsia" w:hAnsi="Times New Roman"/>
                <w:lang w:eastAsia="ko-KR"/>
              </w:rPr>
              <w:t>hvKP</w:t>
            </w:r>
            <w:r w:rsidRPr="009E34FA">
              <w:rPr>
                <w:rFonts w:ascii="Times New Roman" w:eastAsiaTheme="minorEastAsia" w:hAnsi="Times New Roman"/>
                <w:lang w:eastAsia="ko-KR"/>
              </w:rPr>
              <w:t xml:space="preserve"> isolates were serotype K1 or K2. The genes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2</w:t>
            </w:r>
            <w:r w:rsidRPr="009E34FA">
              <w:rPr>
                <w:rFonts w:ascii="Times New Roman" w:eastAsiaTheme="minorEastAsia" w:hAnsi="Times New Roman"/>
                <w:lang w:eastAsia="ko-KR"/>
              </w:rPr>
              <w:t>,</w:t>
            </w:r>
            <w:r w:rsidR="00606C77">
              <w:rPr>
                <w:rFonts w:ascii="Times New Roman" w:eastAsiaTheme="minorEastAsia" w:hAnsi="Times New Roman"/>
                <w:lang w:eastAsia="ko-KR"/>
              </w:rPr>
              <w:t xml:space="preserve"> and</w:t>
            </w:r>
            <w:r w:rsidRPr="009E34FA">
              <w:rPr>
                <w:rFonts w:ascii="Times New Roman" w:eastAsiaTheme="minorEastAsia" w:hAnsi="Times New Roman"/>
                <w:lang w:eastAsia="ko-KR"/>
              </w:rPr>
              <w:t xml:space="preserve"> </w:t>
            </w:r>
            <w:r w:rsidR="00150A26" w:rsidRPr="009E34FA">
              <w:rPr>
                <w:rFonts w:ascii="Times New Roman" w:hAnsi="Times New Roman"/>
                <w:i/>
                <w:color w:val="000000" w:themeColor="text1"/>
                <w:lang w:val="en"/>
              </w:rPr>
              <w:t>iucABCD</w:t>
            </w:r>
            <w:r w:rsidR="00150A26" w:rsidRPr="009E34FA">
              <w:rPr>
                <w:rFonts w:ascii="Times New Roman" w:hAnsi="Times New Roman"/>
                <w:color w:val="000000" w:themeColor="text1"/>
                <w:lang w:val="en"/>
              </w:rPr>
              <w:t>-</w:t>
            </w:r>
            <w:r w:rsidR="00150A26" w:rsidRPr="009E34FA">
              <w:rPr>
                <w:rFonts w:ascii="Times New Roman" w:hAnsi="Times New Roman"/>
                <w:i/>
                <w:color w:val="000000" w:themeColor="text1"/>
                <w:lang w:val="en"/>
              </w:rPr>
              <w:t>iutA</w:t>
            </w:r>
            <w:r w:rsidR="00606C77">
              <w:rPr>
                <w:rFonts w:ascii="Times New Roman" w:eastAsiaTheme="minorEastAsia" w:hAnsi="Times New Roman"/>
                <w:lang w:eastAsia="ko-KR"/>
              </w:rPr>
              <w:t xml:space="preserve"> </w:t>
            </w:r>
            <w:r w:rsidRPr="009E34FA">
              <w:rPr>
                <w:rFonts w:ascii="Times New Roman" w:eastAsiaTheme="minorEastAsia" w:hAnsi="Times New Roman"/>
                <w:lang w:eastAsia="ko-KR"/>
              </w:rPr>
              <w:t xml:space="preserve">were significantly more frequent in </w:t>
            </w:r>
            <w:r w:rsidR="00353220" w:rsidRPr="009E34FA">
              <w:rPr>
                <w:rFonts w:ascii="Times New Roman" w:eastAsiaTheme="minorEastAsia" w:hAnsi="Times New Roman"/>
                <w:lang w:eastAsia="ko-KR"/>
              </w:rPr>
              <w:t>hvKP</w:t>
            </w:r>
            <w:r w:rsidRPr="009E34FA">
              <w:rPr>
                <w:rFonts w:ascii="Times New Roman" w:eastAsiaTheme="minorEastAsia" w:hAnsi="Times New Roman"/>
                <w:lang w:eastAsia="ko-KR"/>
              </w:rPr>
              <w:t xml:space="preserve"> than </w:t>
            </w:r>
            <w:r w:rsidR="00353220" w:rsidRPr="009E34FA">
              <w:rPr>
                <w:rFonts w:ascii="Times New Roman" w:eastAsiaTheme="minorEastAsia" w:hAnsi="Times New Roman"/>
                <w:lang w:eastAsia="ko-KR"/>
              </w:rPr>
              <w:t>cKP</w:t>
            </w:r>
            <w:r w:rsidRPr="009E34FA">
              <w:rPr>
                <w:rFonts w:ascii="Times New Roman" w:eastAsiaTheme="minorEastAsia" w:hAnsi="Times New Roman"/>
                <w:lang w:eastAsia="ko-KR"/>
              </w:rPr>
              <w:t xml:space="preserve"> isolates.</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 xml:space="preserve">42.4% of </w:t>
            </w:r>
            <w:r w:rsidRPr="009E34FA">
              <w:rPr>
                <w:rFonts w:ascii="Times New Roman" w:eastAsiaTheme="minorEastAsia" w:hAnsi="Times New Roman" w:hint="eastAsia"/>
                <w:i/>
                <w:lang w:eastAsia="ko-KR"/>
              </w:rPr>
              <w:t xml:space="preserve">K. </w:t>
            </w:r>
            <w:r w:rsidRPr="009E34FA">
              <w:rPr>
                <w:rFonts w:ascii="Times New Roman" w:eastAsiaTheme="minorEastAsia" w:hAnsi="Times New Roman"/>
                <w:i/>
                <w:lang w:eastAsia="ko-KR"/>
              </w:rPr>
              <w:t>pneumoniae</w:t>
            </w:r>
            <w:r w:rsidRPr="009E34FA">
              <w:rPr>
                <w:rFonts w:ascii="Times New Roman" w:eastAsiaTheme="minorEastAsia" w:hAnsi="Times New Roman"/>
                <w:lang w:eastAsia="ko-KR"/>
              </w:rPr>
              <w:t xml:space="preserve"> isolates showed the hypermucoviscous phenotype. The hypermucoviscous phenotype was more associated with community-acquired infection.</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KdW5nPC9BdXRob3I+PFllYXI+MjAxMzwvWWVhcj48UmVj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KdW5nPC9BdXRob3I+PFllYXI+MjAxMzwvWWVhcj48UmVj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Jung et al., 2013)</w:t>
            </w:r>
            <w:r w:rsidRPr="009E34FA">
              <w:rPr>
                <w:rFonts w:ascii="Times New Roman" w:eastAsia="Times New Roman" w:hAnsi="Times New Roman"/>
              </w:rPr>
              <w:fldChar w:fldCharType="end"/>
            </w:r>
          </w:p>
        </w:tc>
      </w:tr>
      <w:tr w:rsidR="0008191E" w:rsidRPr="009E34FA" w:rsidTr="002E6637">
        <w:trPr>
          <w:trHeight w:val="259"/>
        </w:trPr>
        <w:tc>
          <w:tcPr>
            <w:tcW w:w="1271"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Saudi Arabia</w:t>
            </w: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 xml:space="preserve">Community-acquired invasive liver abscess </w:t>
            </w:r>
            <w:r w:rsidRPr="009E34FA">
              <w:rPr>
                <w:rFonts w:ascii="Times New Roman" w:eastAsia="Times New Roman" w:hAnsi="Times New Roman"/>
              </w:rPr>
              <w:lastRenderedPageBreak/>
              <w:t>with bacteremia and endophthalmiti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lastRenderedPageBreak/>
              <w:t>U</w:t>
            </w:r>
            <w:r w:rsidRPr="009E34FA">
              <w:rPr>
                <w:rFonts w:ascii="Times New Roman" w:eastAsiaTheme="minorEastAsia" w:hAnsi="Times New Roman" w:hint="eastAsia"/>
                <w:lang w:eastAsia="ko-KR"/>
              </w:rPr>
              <w:t>nknown</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 xml:space="preserve">K1; </w:t>
            </w:r>
            <w:r w:rsidRPr="009E34FA">
              <w:rPr>
                <w:rFonts w:ascii="Times New Roman" w:eastAsiaTheme="minorEastAsia" w:hAnsi="Times New Roman" w:hint="eastAsia"/>
                <w:i/>
                <w:lang w:eastAsia="ko-KR"/>
              </w:rPr>
              <w:t>rmpA</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Enani&lt;/Author&gt;&lt;Year&gt;2012&lt;/Year&gt;&lt;RecNum&gt;791&lt;/RecNum&gt;&lt;DisplayText&gt;(Enani and El-Khizzi, 2012)&lt;/DisplayText&gt;&lt;record&gt;&lt;rec-number&gt;791&lt;/rec-number&gt;&lt;foreign-keys&gt;&lt;key app="EN" db-id="afxdweedtppv0uefx9lxw0ep9fwwa5desd29" timestamp="1500008745"&gt;791&lt;/key&gt;&lt;/foreign-keys&gt;&lt;ref-type name="Journal Article"&gt;17&lt;/ref-type&gt;&lt;contributors&gt;&lt;authors&gt;&lt;author&gt;Enani, M. A.&lt;/author&gt;&lt;author&gt;El-Khizzi, N. A.&lt;/author&gt;&lt;/authors&gt;&lt;/contributors&gt;&lt;auth-address&gt;Infectious Diseases Division, Department of Medicine, King Fahad Medical City, PO Box 59046, Riyadh 11525, Kingdom of Saudi Arabia. mushirae@yahoo.com&lt;/auth-address&gt;&lt;titles&gt;&lt;title&gt;&lt;style face="normal" font="default" size="100%"&gt;Community acquired &lt;/style&gt;&lt;style face="italic" font="default" size="100%"&gt;Klebsiella pneumoniae&lt;/style&gt;&lt;style face="normal" font="default" size="100%"&gt;, K1 serotype. Invasive liver abscess with bacteremia and endophthalmitis&lt;/style&gt;&lt;/title&gt;&lt;secondary-title&gt;Saudi Med J&lt;/secondary-title&gt;&lt;/titles&gt;&lt;periodical&gt;&lt;full-title&gt;Saudi Med J&lt;/full-title&gt;&lt;/periodical&gt;&lt;pages&gt;782-6&lt;/pages&gt;&lt;volume&gt;33&lt;/volume&gt;&lt;number&gt;7&lt;/number&gt;&lt;keywords&gt;&lt;keyword&gt;Anti-Bacterial Agents/therapeutic use&lt;/keyword&gt;&lt;keyword&gt;Bacteremia/drug therapy/*microbiology&lt;/keyword&gt;&lt;keyword&gt;Community-Acquired Infections&lt;/keyword&gt;&lt;keyword&gt;Endophthalmitis/drug therapy/*microbiology/surgery&lt;/keyword&gt;&lt;keyword&gt;Humans&lt;/keyword&gt;&lt;keyword&gt;Klebsiella Infections/*complications/drug therapy&lt;/keyword&gt;&lt;keyword&gt;*Klebsiella pneumoniae&lt;/keyword&gt;&lt;keyword&gt;Liver Abscess/drug therapy/*microbiology/surgery&lt;/keyword&gt;&lt;keyword&gt;Male&lt;/keyword&gt;&lt;keyword&gt;Middle Aged&lt;/keyword&gt;&lt;/keywords&gt;&lt;dates&gt;&lt;year&gt;2012&lt;/year&gt;&lt;pub-dates&gt;&lt;date&gt;Jul&lt;/date&gt;&lt;/pub-dates&gt;&lt;/dates&gt;&lt;isbn&gt;0379-5284 (Print)&amp;#xD;0379-5284 (Linking)&lt;/isbn&gt;&lt;accession-num&gt;22821314&lt;/accession-num&gt;&lt;urls&gt;&lt;related-urls&gt;&lt;url&gt;http://www.ncbi.nlm.nih.gov/pubmed/22821314&lt;/url&gt;&lt;/related-urls&gt;&lt;/urls&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Enani and El-Khizzi, 2012)</w:t>
            </w:r>
            <w:r w:rsidRPr="009E34FA">
              <w:rPr>
                <w:rFonts w:ascii="Times New Roman" w:eastAsia="Times New Roman" w:hAnsi="Times New Roman"/>
              </w:rPr>
              <w:fldChar w:fldCharType="end"/>
            </w:r>
          </w:p>
        </w:tc>
      </w:tr>
      <w:tr w:rsidR="0008191E" w:rsidRPr="009E34FA" w:rsidTr="002E6637">
        <w:trPr>
          <w:trHeight w:val="259"/>
        </w:trPr>
        <w:tc>
          <w:tcPr>
            <w:tcW w:w="1271"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Singapore</w:t>
            </w: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Liver abscess syndrome</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ST23</w:t>
            </w:r>
          </w:p>
        </w:tc>
        <w:tc>
          <w:tcPr>
            <w:tcW w:w="3686" w:type="dxa"/>
          </w:tcPr>
          <w:p w:rsidR="0008191E" w:rsidRPr="009E34FA" w:rsidRDefault="0008191E" w:rsidP="00A32192">
            <w:pPr>
              <w:pStyle w:val="a4"/>
              <w:ind w:left="0"/>
              <w:rPr>
                <w:rFonts w:ascii="Times New Roman" w:eastAsia="Times New Roman" w:hAnsi="Times New Roman"/>
              </w:rPr>
            </w:pPr>
            <w:r w:rsidRPr="009E34FA">
              <w:rPr>
                <w:rFonts w:ascii="Times New Roman" w:eastAsia="Times New Roman" w:hAnsi="Times New Roman"/>
              </w:rPr>
              <w:t>K1, K2, K5, K16, K28, K57 and K63; K1 isolates carried higher frequencies of virulence-associated</w:t>
            </w:r>
            <w:r w:rsidR="00A03EDB" w:rsidRPr="009E34FA">
              <w:rPr>
                <w:rFonts w:ascii="Times New Roman" w:eastAsia="Times New Roman" w:hAnsi="Times New Roman"/>
              </w:rPr>
              <w:t xml:space="preserve"> genes</w:t>
            </w:r>
            <w:r w:rsidR="00A32192" w:rsidRPr="009E34FA">
              <w:rPr>
                <w:rFonts w:ascii="Times New Roman" w:eastAsia="Times New Roman" w:hAnsi="Times New Roman"/>
              </w:rPr>
              <w:t>,</w:t>
            </w:r>
            <w:r w:rsidRPr="009E34FA">
              <w:rPr>
                <w:rFonts w:ascii="Times New Roman" w:eastAsia="Times New Roman" w:hAnsi="Times New Roman"/>
              </w:rPr>
              <w:t xml:space="preserve"> including </w:t>
            </w:r>
            <w:r w:rsidRPr="009E34FA">
              <w:rPr>
                <w:rFonts w:ascii="Times New Roman" w:eastAsia="Times New Roman" w:hAnsi="Times New Roman"/>
                <w:i/>
              </w:rPr>
              <w:t>rmpA</w:t>
            </w:r>
            <w:r w:rsidR="00606C77">
              <w:rPr>
                <w:rFonts w:ascii="Times New Roman" w:eastAsia="Times New Roman" w:hAnsi="Times New Roman"/>
              </w:rPr>
              <w:t>,</w:t>
            </w:r>
            <w:r w:rsidRPr="009E34FA">
              <w:rPr>
                <w:rFonts w:ascii="Times New Roman" w:eastAsia="Times New Roman" w:hAnsi="Times New Roman"/>
              </w:rPr>
              <w:t xml:space="preserve"> </w:t>
            </w:r>
            <w:r w:rsidRPr="009E34FA">
              <w:rPr>
                <w:rFonts w:ascii="Times New Roman" w:eastAsia="Times New Roman" w:hAnsi="Times New Roman"/>
                <w:i/>
              </w:rPr>
              <w:t>iuc</w:t>
            </w:r>
            <w:r w:rsidRPr="009E34FA">
              <w:rPr>
                <w:rFonts w:ascii="Times New Roman" w:eastAsia="Times New Roman" w:hAnsi="Times New Roman"/>
              </w:rPr>
              <w:t xml:space="preserve">, </w:t>
            </w:r>
            <w:r w:rsidRPr="009E34FA">
              <w:rPr>
                <w:rFonts w:ascii="Times New Roman" w:eastAsia="Times New Roman" w:hAnsi="Times New Roman"/>
                <w:i/>
              </w:rPr>
              <w:t>iro</w:t>
            </w:r>
            <w:r w:rsidRPr="009E34FA">
              <w:rPr>
                <w:rFonts w:ascii="Times New Roman" w:eastAsia="Times New Roman" w:hAnsi="Times New Roman"/>
              </w:rPr>
              <w:t xml:space="preserve">, and </w:t>
            </w:r>
            <w:r w:rsidRPr="009E34FA">
              <w:rPr>
                <w:rFonts w:ascii="Times New Roman" w:eastAsia="Times New Roman" w:hAnsi="Times New Roman"/>
                <w:i/>
              </w:rPr>
              <w:t>ybtS</w:t>
            </w:r>
            <w:r w:rsidR="00A03EDB" w:rsidRPr="009E34FA">
              <w:rPr>
                <w:rFonts w:ascii="Times New Roman" w:eastAsia="Times New Roman" w:hAnsi="Times New Roman"/>
              </w:rPr>
              <w:t>,</w:t>
            </w:r>
            <w:r w:rsidRPr="009E34FA">
              <w:rPr>
                <w:rFonts w:ascii="Times New Roman" w:eastAsia="Times New Roman" w:hAnsi="Times New Roman"/>
              </w:rPr>
              <w:t xml:space="preserve"> than non-K1 isolates.</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MZWU8L0F1dGhvcj48WWVhcj4yMDE2PC9ZZWFyPjxSZWNO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=
</w:fldData>
              </w:fldChar>
            </w:r>
            <w:r w:rsidR="00FE4FE1">
              <w:rPr>
                <w:rFonts w:ascii="Times New Roman" w:eastAsia="Times New Roman" w:hAnsi="Times New Roman"/>
              </w:rPr>
              <w:instrText xml:space="preserve"> ADDIN EN.CITE </w:instrText>
            </w:r>
            <w:r w:rsidR="00FE4FE1">
              <w:rPr>
                <w:rFonts w:ascii="Times New Roman" w:eastAsia="Times New Roman" w:hAnsi="Times New Roman"/>
              </w:rPr>
              <w:fldChar w:fldCharType="begin">
                <w:fldData xml:space="preserve">PEVuZE5vdGU+PENpdGU+PEF1dGhvcj5MZWU8L0F1dGhvcj48WWVhcj4yMDE2PC9ZZWFyPjxSZWNO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=
</w:fldData>
              </w:fldChar>
            </w:r>
            <w:r w:rsidR="00FE4FE1">
              <w:rPr>
                <w:rFonts w:ascii="Times New Roman" w:eastAsia="Times New Roman" w:hAnsi="Times New Roman"/>
              </w:rPr>
              <w:instrText xml:space="preserve"> ADDIN EN.CITE.DATA </w:instrText>
            </w:r>
            <w:r w:rsidR="00FE4FE1">
              <w:rPr>
                <w:rFonts w:ascii="Times New Roman" w:eastAsia="Times New Roman" w:hAnsi="Times New Roman"/>
              </w:rPr>
            </w:r>
            <w:r w:rsidR="00FE4FE1">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00FE4FE1">
              <w:rPr>
                <w:rFonts w:ascii="Times New Roman" w:eastAsia="Times New Roman" w:hAnsi="Times New Roman"/>
                <w:noProof/>
              </w:rPr>
              <w:t>(Lee et al., 2016)</w:t>
            </w:r>
            <w:r w:rsidRPr="009E34FA">
              <w:rPr>
                <w:rFonts w:ascii="Times New Roman" w:eastAsia="Times New Roman" w:hAnsi="Times New Roman"/>
              </w:rPr>
              <w:fldChar w:fldCharType="end"/>
            </w:r>
          </w:p>
        </w:tc>
      </w:tr>
      <w:tr w:rsidR="0008191E" w:rsidRPr="009E34FA" w:rsidTr="002E6637">
        <w:trPr>
          <w:trHeight w:val="259"/>
        </w:trPr>
        <w:tc>
          <w:tcPr>
            <w:tcW w:w="1271" w:type="dxa"/>
            <w:vMerge w:val="restart"/>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T</w:t>
            </w:r>
            <w:r w:rsidRPr="009E34FA">
              <w:rPr>
                <w:rFonts w:ascii="Times New Roman" w:eastAsiaTheme="minorEastAsia" w:hAnsi="Times New Roman"/>
                <w:lang w:eastAsia="ko-KR"/>
              </w:rPr>
              <w:t>aiwan</w:t>
            </w:r>
          </w:p>
        </w:tc>
        <w:tc>
          <w:tcPr>
            <w:tcW w:w="1281"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 xml:space="preserve">Clinical </w:t>
            </w:r>
            <w:r w:rsidRPr="009E34FA">
              <w:rPr>
                <w:rFonts w:ascii="Times New Roman" w:eastAsiaTheme="minorEastAsia" w:hAnsi="Times New Roman" w:hint="eastAsia"/>
                <w:i/>
                <w:lang w:eastAsia="ko-KR"/>
              </w:rPr>
              <w:t xml:space="preserve">K. </w:t>
            </w:r>
            <w:r w:rsidRPr="009E34FA">
              <w:rPr>
                <w:rFonts w:ascii="Times New Roman" w:eastAsiaTheme="minorEastAsia" w:hAnsi="Times New Roman"/>
                <w:i/>
                <w:lang w:eastAsia="ko-KR"/>
              </w:rPr>
              <w:t>pneumoniae</w:t>
            </w:r>
            <w:r w:rsidRPr="009E34FA">
              <w:rPr>
                <w:rFonts w:ascii="Times New Roman" w:eastAsiaTheme="minorEastAsia" w:hAnsi="Times New Roman"/>
                <w:lang w:eastAsia="ko-KR"/>
              </w:rPr>
              <w:t xml:space="preserve"> isolate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08191E" w:rsidRPr="009E34FA" w:rsidRDefault="0008191E" w:rsidP="009F42ED">
            <w:pPr>
              <w:pStyle w:val="a4"/>
              <w:ind w:left="0"/>
              <w:rPr>
                <w:rFonts w:ascii="Times New Roman" w:eastAsia="Times New Roman" w:hAnsi="Times New Roman"/>
              </w:rPr>
            </w:pPr>
            <w:r w:rsidRPr="009E34FA">
              <w:rPr>
                <w:rFonts w:ascii="Times New Roman" w:eastAsia="Times New Roman" w:hAnsi="Times New Roman"/>
              </w:rPr>
              <w:t xml:space="preserve">Carriage of </w:t>
            </w:r>
            <w:r w:rsidRPr="009E34FA">
              <w:rPr>
                <w:rFonts w:ascii="Times New Roman" w:eastAsia="Times New Roman" w:hAnsi="Times New Roman"/>
                <w:i/>
              </w:rPr>
              <w:t>rmpA</w:t>
            </w:r>
            <w:r w:rsidRPr="009E34FA">
              <w:rPr>
                <w:rFonts w:ascii="Times New Roman" w:eastAsia="Times New Roman" w:hAnsi="Times New Roman"/>
              </w:rPr>
              <w:t xml:space="preserve">, </w:t>
            </w:r>
            <w:r w:rsidRPr="009E34FA">
              <w:rPr>
                <w:rFonts w:ascii="Times New Roman" w:eastAsia="Times New Roman" w:hAnsi="Times New Roman"/>
                <w:i/>
              </w:rPr>
              <w:t>iutC</w:t>
            </w:r>
            <w:r w:rsidRPr="009E34FA">
              <w:rPr>
                <w:rFonts w:ascii="Times New Roman" w:eastAsia="Times New Roman" w:hAnsi="Times New Roman"/>
              </w:rPr>
              <w:t xml:space="preserve">, and </w:t>
            </w:r>
            <w:r w:rsidRPr="009E34FA">
              <w:rPr>
                <w:rFonts w:ascii="Times New Roman" w:eastAsia="Times New Roman" w:hAnsi="Times New Roman"/>
                <w:i/>
              </w:rPr>
              <w:t>ybtA</w:t>
            </w:r>
            <w:r w:rsidR="009F42ED" w:rsidRPr="009E34FA">
              <w:rPr>
                <w:rFonts w:ascii="Times New Roman" w:eastAsia="Times New Roman" w:hAnsi="Times New Roman"/>
              </w:rPr>
              <w:t xml:space="preserve"> </w:t>
            </w:r>
            <w:r w:rsidRPr="009E34FA">
              <w:rPr>
                <w:rFonts w:ascii="Times New Roman" w:eastAsia="Times New Roman" w:hAnsi="Times New Roman"/>
              </w:rPr>
              <w:t xml:space="preserve">was significantly higher in the </w:t>
            </w:r>
            <w:r w:rsidRPr="009E34FA">
              <w:rPr>
                <w:rFonts w:ascii="Times New Roman" w:eastAsia="Times New Roman" w:hAnsi="Times New Roman"/>
                <w:i/>
              </w:rPr>
              <w:t>pks</w:t>
            </w:r>
            <w:r w:rsidRPr="009E34FA">
              <w:rPr>
                <w:rFonts w:ascii="Times New Roman" w:eastAsia="Times New Roman" w:hAnsi="Times New Roman"/>
              </w:rPr>
              <w:t xml:space="preserve">-positive isolates than the </w:t>
            </w:r>
            <w:r w:rsidRPr="009E34FA">
              <w:rPr>
                <w:rFonts w:ascii="Times New Roman" w:eastAsia="Times New Roman" w:hAnsi="Times New Roman"/>
                <w:i/>
              </w:rPr>
              <w:t>pks</w:t>
            </w:r>
            <w:r w:rsidRPr="009E34FA">
              <w:rPr>
                <w:rFonts w:ascii="Times New Roman" w:eastAsia="Times New Roman" w:hAnsi="Times New Roman"/>
              </w:rPr>
              <w:t>-negative isolates (95.5% vs. 13.2%).</w:t>
            </w:r>
          </w:p>
        </w:tc>
        <w:tc>
          <w:tcPr>
            <w:tcW w:w="2977" w:type="dxa"/>
          </w:tcPr>
          <w:p w:rsidR="0008191E" w:rsidRPr="009E34FA" w:rsidRDefault="0008191E" w:rsidP="008E06A1">
            <w:pPr>
              <w:pStyle w:val="a4"/>
              <w:ind w:left="0"/>
              <w:rPr>
                <w:rFonts w:ascii="Times New Roman" w:eastAsia="Times New Roman" w:hAnsi="Times New Roman"/>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DaGVuPC9BdXRob3I+PFllYXI+MjAxNzwvWWVhcj48UmVj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DaGVuPC9BdXRob3I+PFllYXI+MjAxNzwvWWVhcj48UmVj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Chen et al., 2017)</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Isolates</w:t>
            </w:r>
          </w:p>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recovered from blood and urine culture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i/>
                <w:lang w:eastAsia="ko-KR"/>
              </w:rPr>
              <w:t>rmp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2</w:t>
            </w:r>
          </w:p>
        </w:tc>
        <w:tc>
          <w:tcPr>
            <w:tcW w:w="2977" w:type="dxa"/>
          </w:tcPr>
          <w:p w:rsidR="0008191E" w:rsidRPr="009E34FA" w:rsidRDefault="0008191E" w:rsidP="008E06A1">
            <w:pPr>
              <w:pStyle w:val="a4"/>
              <w:ind w:left="0"/>
              <w:rPr>
                <w:rFonts w:ascii="Times New Roman" w:eastAsia="Times New Roman" w:hAnsi="Times New Roman"/>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ZdTwvQXV0aG9yPjxZZWFyPjIwMTU8L1llYXI+PFJlY051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ZdTwvQXV0aG9yPjxZZWFyPjIwMTU8L1llYXI+PFJlY051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Yu et al., 2015a)</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Bloodstream isolate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ST23, ST65, ST86, ST373, ST375</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1, K2, K5, K57</w:t>
            </w:r>
          </w:p>
        </w:tc>
        <w:tc>
          <w:tcPr>
            <w:tcW w:w="2977" w:type="dxa"/>
          </w:tcPr>
          <w:p w:rsidR="0008191E" w:rsidRPr="009E34FA" w:rsidRDefault="0008191E" w:rsidP="008E06A1">
            <w:pPr>
              <w:pStyle w:val="a4"/>
              <w:ind w:left="0"/>
              <w:rPr>
                <w:rFonts w:ascii="Times New Roman" w:eastAsia="Times New Roman" w:hAnsi="Times New Roman"/>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ZYW48L0F1dGhvcj48WWVhcj4yMDE1PC9ZZWFyPjxSZWNO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ZYW48L0F1dGhvcj48WWVhcj4yMDE1PC9ZZWFyPjxSZWNO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Yan et al., 2015)</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V</w:t>
            </w:r>
            <w:r w:rsidRPr="009E34FA">
              <w:rPr>
                <w:rFonts w:ascii="Times New Roman" w:eastAsiaTheme="minorEastAsia" w:hAnsi="Times New Roman" w:hint="eastAsia"/>
                <w:lang w:eastAsia="ko-KR"/>
              </w:rPr>
              <w:t xml:space="preserve">arious </w:t>
            </w:r>
            <w:r w:rsidRPr="009E34FA">
              <w:rPr>
                <w:rFonts w:ascii="Times New Roman" w:eastAsiaTheme="minorEastAsia" w:hAnsi="Times New Roman"/>
                <w:lang w:eastAsia="ko-KR"/>
              </w:rPr>
              <w:t>infection site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08191E" w:rsidRPr="009E34FA" w:rsidRDefault="009F42ED" w:rsidP="009F42ED">
            <w:pPr>
              <w:pStyle w:val="a4"/>
              <w:ind w:left="0"/>
              <w:rPr>
                <w:rFonts w:ascii="Times New Roman" w:eastAsia="Times New Roman" w:hAnsi="Times New Roman"/>
              </w:rPr>
            </w:pPr>
            <w:r w:rsidRPr="009E34FA">
              <w:rPr>
                <w:rFonts w:ascii="Times New Roman" w:eastAsiaTheme="minorEastAsia" w:hAnsi="Times New Roman" w:hint="eastAsia"/>
                <w:i/>
                <w:lang w:eastAsia="ko-KR"/>
              </w:rPr>
              <w:t>rmp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2</w:t>
            </w:r>
          </w:p>
        </w:tc>
        <w:tc>
          <w:tcPr>
            <w:tcW w:w="2977"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hint="eastAsia"/>
              </w:rPr>
              <w:t xml:space="preserve">The prevalence rates of </w:t>
            </w:r>
            <w:r w:rsidRPr="009E34FA">
              <w:rPr>
                <w:rFonts w:ascii="Times New Roman" w:eastAsia="Times New Roman" w:hAnsi="Times New Roman"/>
              </w:rPr>
              <w:t>hypermucoviscosity</w:t>
            </w:r>
            <w:r w:rsidRPr="009E34FA">
              <w:rPr>
                <w:rFonts w:ascii="Times New Roman" w:eastAsia="Times New Roman" w:hAnsi="Times New Roman" w:hint="eastAsia"/>
              </w:rPr>
              <w:t xml:space="preserve"> phenotype as well as </w:t>
            </w:r>
            <w:r w:rsidRPr="009E34FA">
              <w:rPr>
                <w:rFonts w:ascii="Times New Roman" w:eastAsia="Times New Roman" w:hAnsi="Times New Roman" w:hint="eastAsia"/>
                <w:i/>
              </w:rPr>
              <w:t xml:space="preserve">rmpA </w:t>
            </w:r>
            <w:r w:rsidRPr="009E34FA">
              <w:rPr>
                <w:rFonts w:ascii="Times New Roman" w:eastAsia="Times New Roman" w:hAnsi="Times New Roman" w:hint="eastAsia"/>
              </w:rPr>
              <w:t xml:space="preserve">and </w:t>
            </w:r>
            <w:r w:rsidRPr="009E34FA">
              <w:rPr>
                <w:rFonts w:ascii="Times New Roman" w:eastAsia="Times New Roman" w:hAnsi="Times New Roman" w:hint="eastAsia"/>
                <w:i/>
              </w:rPr>
              <w:t xml:space="preserve">rmpA2 </w:t>
            </w:r>
            <w:r w:rsidRPr="009E34FA">
              <w:rPr>
                <w:rFonts w:ascii="Times New Roman" w:eastAsia="Times New Roman" w:hAnsi="Times New Roman" w:hint="eastAsia"/>
              </w:rPr>
              <w:t>genes were significantly higher in non-ESBL group than in the ESBL group.</w:t>
            </w:r>
          </w:p>
        </w:tc>
        <w:tc>
          <w:tcPr>
            <w:tcW w:w="1275"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fldChar w:fldCharType="begin"/>
            </w:r>
            <w:r w:rsidRPr="009E34FA">
              <w:rPr>
                <w:rFonts w:ascii="Times New Roman" w:eastAsiaTheme="minorEastAsia" w:hAnsi="Times New Roman"/>
                <w:lang w:eastAsia="ko-KR"/>
              </w:rPr>
              <w:instrText xml:space="preserve"> ADDIN EN.CITE &lt;EndNote&gt;&lt;Cite&gt;&lt;Author&gt;Yu&lt;/Author&gt;&lt;Year&gt;2015&lt;/Year&gt;&lt;RecNum&gt;942&lt;/RecNum&gt;&lt;DisplayText&gt;(Yu et al., 2015b)&lt;/DisplayText&gt;&lt;record&gt;&lt;rec-number&gt;942&lt;/rec-number&gt;&lt;foreign-keys&gt;&lt;key app="EN" db-id="afxdweedtppv0uefx9lxw0ep9fwwa5desd29" timestamp="1500007962"&gt;942&lt;/key&gt;&lt;/foreign-keys&gt;&lt;ref-type name="Journal Article"&gt;17&lt;/ref-type&gt;&lt;contributors&gt;&lt;authors&gt;&lt;author&gt;Yu, W. L.&lt;/author&gt;&lt;author&gt;Lee, M. F.&lt;/author&gt;&lt;author&gt;Tang, H. J.&lt;/author&gt;&lt;author&gt;Chang, M. C.&lt;/author&gt;&lt;author&gt;Chuang, Y. C.&lt;/author&gt;&lt;/authors&gt;&lt;/contributors&gt;&lt;auth-address&gt;a Department of Intensive Care Medicine ; Chi Mei Medical Center ; Tainan City , Taiwan.&lt;/auth-address&gt;&lt;titles&gt;&lt;title&gt;Low prevalence of rmpA and high tendency of rmpA mutation correspond to low virulence of extended spectrum beta-lactamase-producing Klebsiella pneumoniae isolates&lt;/title&gt;&lt;secondary-title&gt;Virulence&lt;/secondary-title&gt;&lt;/titles&gt;&lt;periodical&gt;&lt;full-title&gt;Virulence&lt;/full-title&gt;&lt;/periodical&gt;&lt;pages&gt;162-72&lt;/pages&gt;&lt;volume&gt;6&lt;/volume&gt;&lt;number&gt;2&lt;/number&gt;&lt;keywords&gt;&lt;keyword&gt;Animals&lt;/keyword&gt;&lt;keyword&gt;Bacterial Proteins/*genetics&lt;/keyword&gt;&lt;keyword&gt;Frameshift Mutation&lt;/keyword&gt;&lt;keyword&gt;Genes, Bacterial&lt;/keyword&gt;&lt;keyword&gt;Klebsiella Infections/*microbiology&lt;/keyword&gt;&lt;keyword&gt;Klebsiella pneumoniae/enzymology/*genetics/*pathogenicity&lt;/keyword&gt;&lt;keyword&gt;Lethal Dose 50&lt;/keyword&gt;&lt;keyword&gt;Mice&lt;/keyword&gt;&lt;keyword&gt;Phenotype&lt;/keyword&gt;&lt;keyword&gt;Sequence Alignment&lt;/keyword&gt;&lt;keyword&gt;Transcription Factors/*genetics&lt;/keyword&gt;&lt;keyword&gt;Virulence/genetics&lt;/keyword&gt;&lt;keyword&gt;beta-Lactamases/*metabolism&lt;/keyword&gt;&lt;keyword&gt;ESBL hypermucoviscosity&lt;/keyword&gt;&lt;keyword&gt;klebsiella pneumoniae&lt;/keyword&gt;&lt;keyword&gt;rmpA gene&lt;/keyword&gt;&lt;keyword&gt;spontaneous mutation&lt;/keyword&gt;&lt;/keywords&gt;&lt;dates&gt;&lt;year&gt;2015&lt;/year&gt;&lt;/dates&gt;&lt;isbn&gt;2150-5608 (Electronic)&amp;#xD;2150-5594 (Linking)&lt;/isbn&gt;&lt;accession-num&gt;25830726&lt;/accession-num&gt;&lt;urls&gt;&lt;related-urls&gt;&lt;url&gt;http://www.ncbi.nlm.nih.gov/pubmed/25830726&lt;/url&gt;&lt;/related-urls&gt;&lt;/urls&gt;&lt;custom2&gt;PMC4601497&lt;/custom2&gt;&lt;electronic-resource-num&gt;10.1080/21505594.2015.1016703&lt;/electronic-resource-num&gt;&lt;/record&gt;&lt;/Cite&gt;&lt;/EndNote&gt;</w:instrText>
            </w:r>
            <w:r w:rsidRPr="009E34FA">
              <w:rPr>
                <w:rFonts w:ascii="Times New Roman" w:eastAsiaTheme="minorEastAsia" w:hAnsi="Times New Roman"/>
                <w:lang w:eastAsia="ko-KR"/>
              </w:rPr>
              <w:fldChar w:fldCharType="separate"/>
            </w:r>
            <w:r w:rsidRPr="009E34FA">
              <w:rPr>
                <w:rFonts w:ascii="Times New Roman" w:eastAsiaTheme="minorEastAsia" w:hAnsi="Times New Roman"/>
                <w:noProof/>
                <w:lang w:eastAsia="ko-KR"/>
              </w:rPr>
              <w:t>(Yu et al., 2015b)</w:t>
            </w:r>
            <w:r w:rsidRPr="009E34FA">
              <w:rPr>
                <w:rFonts w:ascii="Times New Roman" w:eastAsiaTheme="minorEastAsia" w:hAnsi="Times New Roman"/>
                <w:lang w:eastAsia="ko-KR"/>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Mycotic aneurysm</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ST29</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54</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2</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Chuang&lt;/Author&gt;&lt;Year&gt;2013&lt;/Year&gt;&lt;RecNum&gt;781&lt;/RecNum&gt;&lt;DisplayText&gt;(Chuang et al., 2013)&lt;/DisplayText&gt;&lt;record&gt;&lt;rec-number&gt;781&lt;/rec-number&gt;&lt;foreign-keys&gt;&lt;key app="EN" db-id="afxdweedtppv0uefx9lxw0ep9fwwa5desd29" timestamp="1500008745"&gt;781&lt;/key&gt;&lt;/foreign-keys&gt;&lt;ref-type name="Journal Article"&gt;17&lt;/ref-type&gt;&lt;contributors&gt;&lt;authors&gt;&lt;author&gt;Chuang, Y. C.&lt;/author&gt;&lt;author&gt;Lee, M. F.&lt;/author&gt;&lt;author&gt;Yu, W. L.&lt;/author&gt;&lt;/authors&gt;&lt;/contributors&gt;&lt;auth-address&gt;Department of Medical Research, Chi Mei Medical Center, Tainan, 710, Taiwan.&lt;/auth-address&gt;&lt;titles&gt;&lt;title&gt;&lt;style face="normal" font="default" size="100%"&gt;Mycotic aneurysm caused by hypermucoviscous &lt;/style&gt;&lt;style face="italic" font="default" size="100%"&gt;Klebsiella pneumoniae&lt;/style&gt;&lt;style face="normal" font="default" size="100%"&gt; serotype K54 with sequence type 29: an emerging threat&lt;/style&gt;&lt;/title&gt;&lt;secondary-title&gt;Infection&lt;/secondary-title&gt;&lt;/titles&gt;&lt;periodical&gt;&lt;full-title&gt;Infection&lt;/full-title&gt;&lt;abbr-1&gt;Infection&lt;/abbr-1&gt;&lt;/periodical&gt;&lt;pages&gt;1041-4&lt;/pages&gt;&lt;volume&gt;41&lt;/volume&gt;&lt;number&gt;5&lt;/number&gt;&lt;keywords&gt;&lt;keyword&gt;Aged, 80 and over&lt;/keyword&gt;&lt;keyword&gt;Aneurysm, Infected/*microbiology&lt;/keyword&gt;&lt;keyword&gt;Bacteremia/microbiology/pathology&lt;/keyword&gt;&lt;keyword&gt;Communicable Diseases, Emerging/microbiology/pathology&lt;/keyword&gt;&lt;keyword&gt;Diabetes Mellitus/microbiology/pathology&lt;/keyword&gt;&lt;keyword&gt;Fatal Outcome&lt;/keyword&gt;&lt;keyword&gt;Female&lt;/keyword&gt;&lt;keyword&gt;Humans&lt;/keyword&gt;&lt;keyword&gt;Klebsiella Infections/microbiology/*pathology&lt;/keyword&gt;&lt;keyword&gt;Klebsiella pneumoniae/*isolation &amp;amp; purification&lt;/keyword&gt;&lt;/keywords&gt;&lt;dates&gt;&lt;year&gt;2013&lt;/year&gt;&lt;pub-dates&gt;&lt;date&gt;Oct&lt;/date&gt;&lt;/pub-dates&gt;&lt;/dates&gt;&lt;isbn&gt;1439-0973 (Electronic)&amp;#xD;0300-8126 (Linking)&lt;/isbn&gt;&lt;accession-num&gt;23508461&lt;/accession-num&gt;&lt;urls&gt;&lt;related-urls&gt;&lt;url&gt;http://www.ncbi.nlm.nih.gov/pubmed/23508461&lt;/url&gt;&lt;/related-urls&gt;&lt;/urls&gt;&lt;electronic-resource-num&gt;10.1007/s15010-013-0447-6&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Chuang et al., 2013)</w:t>
            </w:r>
            <w:r w:rsidRPr="009E34FA">
              <w:rPr>
                <w:rFonts w:ascii="Times New Roman" w:eastAsia="Times New Roman" w:hAnsi="Times New Roman"/>
              </w:rPr>
              <w:fldChar w:fldCharType="end"/>
            </w:r>
          </w:p>
          <w:p w:rsidR="0008191E" w:rsidRPr="009E34FA" w:rsidRDefault="0008191E" w:rsidP="008E06A1">
            <w:pPr>
              <w:pStyle w:val="a4"/>
              <w:ind w:left="0"/>
              <w:rPr>
                <w:rFonts w:ascii="Times New Roman" w:eastAsia="Times New Roman" w:hAnsi="Times New Roman"/>
              </w:rPr>
            </w:pP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Bacteremic community-acquired pneumonia</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1, K2</w:t>
            </w:r>
          </w:p>
        </w:tc>
        <w:tc>
          <w:tcPr>
            <w:tcW w:w="2977" w:type="dxa"/>
          </w:tcPr>
          <w:p w:rsidR="0008191E" w:rsidRPr="009E34FA" w:rsidRDefault="009F42ED" w:rsidP="009F42ED">
            <w:pPr>
              <w:pStyle w:val="a4"/>
              <w:ind w:left="0"/>
              <w:rPr>
                <w:rFonts w:ascii="Times New Roman" w:eastAsia="Times New Roman" w:hAnsi="Times New Roman"/>
              </w:rPr>
            </w:pPr>
            <w:r w:rsidRPr="009E34FA">
              <w:rPr>
                <w:rFonts w:ascii="Times New Roman" w:eastAsia="Times New Roman" w:hAnsi="Times New Roman"/>
              </w:rPr>
              <w:t>All K1/K2 isolates</w:t>
            </w:r>
            <w:r w:rsidR="0008191E" w:rsidRPr="009E34FA">
              <w:rPr>
                <w:rFonts w:ascii="Times New Roman" w:eastAsia="Times New Roman" w:hAnsi="Times New Roman"/>
              </w:rPr>
              <w:t xml:space="preserve"> and 20 out of 23 non-K1/K2 isolates were positive for the hypermucoviscosity phenotype, </w:t>
            </w:r>
            <w:r w:rsidR="00150A26" w:rsidRPr="009E34FA">
              <w:rPr>
                <w:rFonts w:ascii="Times New Roman" w:hAnsi="Times New Roman"/>
                <w:i/>
                <w:color w:val="000000" w:themeColor="text1"/>
                <w:lang w:val="en"/>
              </w:rPr>
              <w:t>iucABCD</w:t>
            </w:r>
            <w:r w:rsidR="00150A26" w:rsidRPr="009E34FA">
              <w:rPr>
                <w:rFonts w:ascii="Times New Roman" w:hAnsi="Times New Roman"/>
                <w:color w:val="000000" w:themeColor="text1"/>
                <w:lang w:val="en"/>
              </w:rPr>
              <w:t>-</w:t>
            </w:r>
            <w:r w:rsidR="00150A26" w:rsidRPr="009E34FA">
              <w:rPr>
                <w:rFonts w:ascii="Times New Roman" w:hAnsi="Times New Roman"/>
                <w:i/>
                <w:color w:val="000000" w:themeColor="text1"/>
                <w:lang w:val="en"/>
              </w:rPr>
              <w:t>iutA</w:t>
            </w:r>
            <w:r w:rsidRPr="009E34FA">
              <w:rPr>
                <w:rFonts w:ascii="Times New Roman" w:hAnsi="Times New Roman"/>
                <w:color w:val="000000" w:themeColor="text1"/>
                <w:lang w:val="en"/>
              </w:rPr>
              <w:t xml:space="preserve">, </w:t>
            </w:r>
            <w:r w:rsidR="0008191E" w:rsidRPr="009E34FA">
              <w:rPr>
                <w:rFonts w:ascii="Times New Roman" w:eastAsia="Times New Roman" w:hAnsi="Times New Roman"/>
              </w:rPr>
              <w:t xml:space="preserve">and </w:t>
            </w:r>
            <w:r w:rsidR="0008191E" w:rsidRPr="009E34FA">
              <w:rPr>
                <w:rFonts w:ascii="Times New Roman" w:eastAsia="Times New Roman" w:hAnsi="Times New Roman"/>
                <w:i/>
              </w:rPr>
              <w:t>rmpA</w:t>
            </w:r>
            <w:r w:rsidR="0008191E" w:rsidRPr="009E34FA">
              <w:rPr>
                <w:rFonts w:ascii="Times New Roman" w:eastAsia="Times New Roman" w:hAnsi="Times New Roman"/>
              </w:rPr>
              <w:t xml:space="preserve"> genes.</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MaW48L0F1dGhvcj48WWVhcj4yMDEwPC9ZZWFyPjxSZWNO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MaW48L0F1dGhvcj48WWVhcj4yMDEwPC9ZZWFyPjxSZWNO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Lin et al., 2010b)</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 xml:space="preserve">54 </w:t>
            </w:r>
            <w:r w:rsidRPr="009E34FA">
              <w:rPr>
                <w:rFonts w:ascii="Times New Roman" w:eastAsia="Times New Roman" w:hAnsi="Times New Roman"/>
                <w:i/>
              </w:rPr>
              <w:t>K. pneumoniae</w:t>
            </w:r>
            <w:r w:rsidRPr="009E34FA">
              <w:rPr>
                <w:rFonts w:ascii="Times New Roman" w:eastAsia="Times New Roman" w:hAnsi="Times New Roman"/>
              </w:rPr>
              <w:t xml:space="preserve"> isolates from patients with community-acquired urinary tract infections</w:t>
            </w:r>
          </w:p>
        </w:tc>
        <w:tc>
          <w:tcPr>
            <w:tcW w:w="3113" w:type="dxa"/>
          </w:tcPr>
          <w:p w:rsidR="0008191E" w:rsidRPr="009E34FA" w:rsidRDefault="004D6DCB"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nknown</w:t>
            </w:r>
          </w:p>
        </w:tc>
        <w:tc>
          <w:tcPr>
            <w:tcW w:w="3686" w:type="dxa"/>
          </w:tcPr>
          <w:p w:rsidR="0008191E" w:rsidRPr="009E34FA" w:rsidRDefault="004D6DCB"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nknown</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27.8% of</w:t>
            </w:r>
            <w:r w:rsidRPr="009E34FA">
              <w:rPr>
                <w:rFonts w:ascii="Times New Roman" w:eastAsiaTheme="minorEastAsia" w:hAnsi="Times New Roman"/>
                <w:lang w:eastAsia="ko-KR"/>
              </w:rPr>
              <w:t xml:space="preserve"> </w:t>
            </w:r>
            <w:r w:rsidRPr="009E34FA">
              <w:rPr>
                <w:rFonts w:ascii="Times New Roman" w:eastAsia="Times New Roman" w:hAnsi="Times New Roman"/>
                <w:i/>
              </w:rPr>
              <w:t>K. pneumoniae</w:t>
            </w:r>
            <w:r w:rsidRPr="009E34FA">
              <w:rPr>
                <w:rFonts w:ascii="Times New Roman" w:eastAsia="Times New Roman" w:hAnsi="Times New Roman"/>
              </w:rPr>
              <w:t xml:space="preserve"> isolates</w:t>
            </w:r>
            <w:r w:rsidRPr="009E34FA">
              <w:rPr>
                <w:rFonts w:ascii="Times New Roman" w:eastAsiaTheme="minorEastAsia" w:hAnsi="Times New Roman" w:hint="eastAsia"/>
                <w:lang w:eastAsia="ko-KR"/>
              </w:rPr>
              <w:t xml:space="preserve"> </w:t>
            </w:r>
            <w:r w:rsidRPr="009E34FA">
              <w:rPr>
                <w:rFonts w:ascii="Times New Roman" w:eastAsiaTheme="minorEastAsia" w:hAnsi="Times New Roman"/>
                <w:lang w:eastAsia="ko-KR"/>
              </w:rPr>
              <w:t>had</w:t>
            </w:r>
            <w:r w:rsidRPr="009E34FA">
              <w:rPr>
                <w:rFonts w:ascii="Times New Roman" w:eastAsiaTheme="minorEastAsia" w:hAnsi="Times New Roman" w:hint="eastAsia"/>
                <w:lang w:eastAsia="ko-KR"/>
              </w:rPr>
              <w:t xml:space="preserve"> the hypermucoviscosity phenotype. </w:t>
            </w:r>
            <w:r w:rsidRPr="009E34FA">
              <w:rPr>
                <w:rFonts w:ascii="Times New Roman" w:eastAsiaTheme="minorEastAsia" w:hAnsi="Times New Roman"/>
                <w:lang w:eastAsia="ko-KR"/>
              </w:rPr>
              <w:t xml:space="preserve">29.6% of </w:t>
            </w:r>
            <w:r w:rsidRPr="009E34FA">
              <w:rPr>
                <w:rFonts w:ascii="Times New Roman" w:eastAsia="Times New Roman" w:hAnsi="Times New Roman"/>
                <w:i/>
              </w:rPr>
              <w:t>K. pneumoniae</w:t>
            </w:r>
            <w:r w:rsidRPr="009E34FA">
              <w:rPr>
                <w:rFonts w:ascii="Times New Roman" w:eastAsia="Times New Roman" w:hAnsi="Times New Roman"/>
              </w:rPr>
              <w:t xml:space="preserve"> isolates</w:t>
            </w:r>
            <w:r w:rsidRPr="009E34FA">
              <w:rPr>
                <w:rFonts w:ascii="Times New Roman" w:eastAsiaTheme="minorEastAsia" w:hAnsi="Times New Roman"/>
                <w:lang w:eastAsia="ko-KR"/>
              </w:rPr>
              <w:t xml:space="preserve"> had the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gene.</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MaW48L0F1dGhvcj48WWVhcj4yMDEwPC9ZZWFyPjxSZWNO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MaW48L0F1dGhvcj48WWVhcj4yMDEwPC9ZZWFyPjxSZWNO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Lin et al., 2010a)</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Mycotic aneurysm</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 xml:space="preserve">K5; </w:t>
            </w:r>
            <w:r w:rsidRPr="009E34FA">
              <w:rPr>
                <w:rFonts w:ascii="Times New Roman" w:eastAsiaTheme="minorEastAsia" w:hAnsi="Times New Roman" w:hint="eastAsia"/>
                <w:i/>
                <w:lang w:eastAsia="ko-KR"/>
              </w:rPr>
              <w:t>rmpA</w:t>
            </w:r>
            <w:r w:rsidRPr="009E34FA">
              <w:rPr>
                <w:rFonts w:ascii="Times New Roman" w:eastAsiaTheme="minorEastAsia" w:hAnsi="Times New Roman" w:hint="eastAsia"/>
                <w:lang w:eastAsia="ko-KR"/>
              </w:rPr>
              <w:t xml:space="preserve">, </w:t>
            </w:r>
            <w:r w:rsidRPr="009E34FA">
              <w:rPr>
                <w:rFonts w:ascii="Times New Roman" w:eastAsiaTheme="minorEastAsia" w:hAnsi="Times New Roman" w:hint="eastAsia"/>
                <w:i/>
                <w:lang w:eastAsia="ko-KR"/>
              </w:rPr>
              <w:t>icu</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DaGVuPC9BdXRob3I+PFllYXI+MjAwOTwvWWVhcj48UmVj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==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DaGVuPC9BdXRob3I+PFllYXI+MjAwOTwvWWVhcj48UmVj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==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Chen et al., 2009)</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 xml:space="preserve">50 nonrepeat </w:t>
            </w:r>
            <w:r w:rsidRPr="009E34FA">
              <w:rPr>
                <w:rFonts w:ascii="Times New Roman" w:eastAsia="Times New Roman" w:hAnsi="Times New Roman"/>
                <w:i/>
              </w:rPr>
              <w:t>K. pneumoniae</w:t>
            </w:r>
            <w:r w:rsidRPr="009E34FA">
              <w:rPr>
                <w:rFonts w:ascii="Times New Roman" w:eastAsia="Times New Roman" w:hAnsi="Times New Roman"/>
              </w:rPr>
              <w:t xml:space="preserve"> isolates recovered from patients with primary liver abscesse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i/>
                <w:lang w:eastAsia="ko-KR"/>
              </w:rPr>
              <w:t>K. pneumoniae</w:t>
            </w:r>
            <w:r w:rsidRPr="009E34FA">
              <w:rPr>
                <w:rFonts w:ascii="Times New Roman" w:eastAsiaTheme="minorEastAsia" w:hAnsi="Times New Roman"/>
                <w:lang w:eastAsia="ko-KR"/>
              </w:rPr>
              <w:t xml:space="preserve"> isolates with hypermucoviscosity phenotype as well as presence of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and </w:t>
            </w:r>
            <w:r w:rsidR="00150A26" w:rsidRPr="009E34FA">
              <w:rPr>
                <w:rFonts w:ascii="Times New Roman" w:hAnsi="Times New Roman"/>
                <w:i/>
                <w:color w:val="000000" w:themeColor="text1"/>
                <w:lang w:val="en"/>
              </w:rPr>
              <w:t>iucABCD</w:t>
            </w:r>
            <w:r w:rsidR="00150A26" w:rsidRPr="009E34FA">
              <w:rPr>
                <w:rFonts w:ascii="Times New Roman" w:hAnsi="Times New Roman"/>
                <w:color w:val="000000" w:themeColor="text1"/>
                <w:lang w:val="en"/>
              </w:rPr>
              <w:t>-</w:t>
            </w:r>
            <w:r w:rsidR="00150A26" w:rsidRPr="009E34FA">
              <w:rPr>
                <w:rFonts w:ascii="Times New Roman" w:hAnsi="Times New Roman"/>
                <w:i/>
                <w:color w:val="000000" w:themeColor="text1"/>
                <w:lang w:val="en"/>
              </w:rPr>
              <w:t>iutA</w:t>
            </w:r>
            <w:r w:rsidRPr="009E34FA">
              <w:rPr>
                <w:rFonts w:ascii="Times New Roman" w:eastAsiaTheme="minorEastAsia" w:hAnsi="Times New Roman"/>
                <w:lang w:eastAsia="ko-KR"/>
              </w:rPr>
              <w:t xml:space="preserve"> genes exhibited high virulence for mouse lethality, regardless of any capsular type.</w:t>
            </w:r>
          </w:p>
        </w:tc>
        <w:tc>
          <w:tcPr>
            <w:tcW w:w="2977"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 xml:space="preserve">The prevalence of hypermucoviscosity phenotype, plasmid-born </w:t>
            </w:r>
            <w:r w:rsidRPr="009E34FA">
              <w:rPr>
                <w:rFonts w:ascii="Times New Roman" w:eastAsia="Times New Roman" w:hAnsi="Times New Roman"/>
                <w:i/>
              </w:rPr>
              <w:t>rmpA</w:t>
            </w:r>
            <w:r w:rsidRPr="009E34FA">
              <w:rPr>
                <w:rFonts w:ascii="Times New Roman" w:eastAsia="Times New Roman" w:hAnsi="Times New Roman"/>
              </w:rPr>
              <w:t xml:space="preserve">, </w:t>
            </w:r>
            <w:r w:rsidR="00150A26" w:rsidRPr="009E34FA">
              <w:rPr>
                <w:rFonts w:ascii="Times New Roman" w:hAnsi="Times New Roman"/>
                <w:i/>
                <w:color w:val="000000" w:themeColor="text1"/>
                <w:lang w:val="en"/>
              </w:rPr>
              <w:t>iucABCD</w:t>
            </w:r>
            <w:r w:rsidR="00150A26" w:rsidRPr="009E34FA">
              <w:rPr>
                <w:rFonts w:ascii="Times New Roman" w:hAnsi="Times New Roman"/>
                <w:color w:val="000000" w:themeColor="text1"/>
                <w:lang w:val="en"/>
              </w:rPr>
              <w:t>-</w:t>
            </w:r>
            <w:r w:rsidR="00150A26" w:rsidRPr="009E34FA">
              <w:rPr>
                <w:rFonts w:ascii="Times New Roman" w:hAnsi="Times New Roman"/>
                <w:i/>
                <w:color w:val="000000" w:themeColor="text1"/>
                <w:lang w:val="en"/>
              </w:rPr>
              <w:t>iutA</w:t>
            </w:r>
            <w:r w:rsidRPr="009E34FA">
              <w:rPr>
                <w:rFonts w:ascii="Times New Roman" w:eastAsia="Times New Roman" w:hAnsi="Times New Roman"/>
              </w:rPr>
              <w:t xml:space="preserve">, </w:t>
            </w:r>
            <w:r w:rsidRPr="009E34FA">
              <w:rPr>
                <w:rFonts w:ascii="Times New Roman" w:eastAsia="Times New Roman" w:hAnsi="Times New Roman"/>
                <w:i/>
              </w:rPr>
              <w:t>kfu</w:t>
            </w:r>
            <w:r w:rsidRPr="009E34FA">
              <w:rPr>
                <w:rFonts w:ascii="Times New Roman" w:eastAsia="Times New Roman" w:hAnsi="Times New Roman"/>
              </w:rPr>
              <w:t xml:space="preserve">, and </w:t>
            </w:r>
            <w:r w:rsidRPr="009E34FA">
              <w:rPr>
                <w:rFonts w:ascii="Times New Roman" w:eastAsia="Times New Roman" w:hAnsi="Times New Roman"/>
                <w:i/>
              </w:rPr>
              <w:t>allS</w:t>
            </w:r>
            <w:r w:rsidRPr="009E34FA">
              <w:rPr>
                <w:rFonts w:ascii="Times New Roman" w:eastAsia="Times New Roman" w:hAnsi="Times New Roman"/>
              </w:rPr>
              <w:t xml:space="preserve"> genes revealed 96%, 100%, 100%, 100%, and 100% in 26 capsular K1 isolates; 90%, 100%, 100%, 0%, and 0% in 10 K2 isolates; and 79%, 86%, 93%, 50%, and 0% in 14 non-K1/K2 isolates; respectively.</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ZdTwvQXV0aG9yPjxZZWFyPjIwMDg8L1llYXI+PFJlY051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ZdTwvQXV0aG9yPjxZZWFyPjIwMDg8L1llYXI+PFJlY051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Yu et al., 2008)</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 xml:space="preserve">Community-acquired </w:t>
            </w:r>
            <w:r w:rsidRPr="009E34FA">
              <w:rPr>
                <w:rFonts w:ascii="Times New Roman" w:eastAsia="Times New Roman" w:hAnsi="Times New Roman"/>
              </w:rPr>
              <w:lastRenderedPageBreak/>
              <w:t>extrahepatic absces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lastRenderedPageBreak/>
              <w:t>U</w:t>
            </w:r>
            <w:r w:rsidRPr="009E34FA">
              <w:rPr>
                <w:rFonts w:ascii="Times New Roman" w:eastAsiaTheme="minorEastAsia" w:hAnsi="Times New Roman" w:hint="eastAsia"/>
                <w:lang w:eastAsia="ko-KR"/>
              </w:rPr>
              <w:t>nknown</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K1, K2; All of the </w:t>
            </w:r>
            <w:r w:rsidRPr="009E34FA">
              <w:rPr>
                <w:rFonts w:ascii="Times New Roman" w:eastAsiaTheme="minorEastAsia" w:hAnsi="Times New Roman"/>
                <w:i/>
                <w:lang w:eastAsia="ko-KR"/>
              </w:rPr>
              <w:t>K. pneumoniae</w:t>
            </w:r>
            <w:r w:rsidRPr="009E34FA">
              <w:rPr>
                <w:rFonts w:ascii="Times New Roman" w:eastAsiaTheme="minorEastAsia" w:hAnsi="Times New Roman"/>
                <w:lang w:eastAsia="ko-KR"/>
              </w:rPr>
              <w:t xml:space="preserve"> strains carried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w:t>
            </w:r>
          </w:p>
        </w:tc>
        <w:tc>
          <w:tcPr>
            <w:tcW w:w="2977"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88.8% of</w:t>
            </w:r>
            <w:r w:rsidRPr="009E34FA">
              <w:t xml:space="preserve"> </w:t>
            </w:r>
            <w:r w:rsidRPr="009E34FA">
              <w:rPr>
                <w:rFonts w:ascii="Times New Roman" w:eastAsiaTheme="minorEastAsia" w:hAnsi="Times New Roman"/>
                <w:i/>
                <w:lang w:eastAsia="ko-KR"/>
              </w:rPr>
              <w:t>K. pneumoniae</w:t>
            </w:r>
            <w:r w:rsidRPr="009E34FA">
              <w:rPr>
                <w:rFonts w:ascii="Times New Roman" w:eastAsiaTheme="minorEastAsia" w:hAnsi="Times New Roman"/>
                <w:lang w:eastAsia="ko-KR"/>
              </w:rPr>
              <w:t xml:space="preserve"> isolates</w:t>
            </w:r>
            <w:r w:rsidRPr="009E34FA">
              <w:rPr>
                <w:rFonts w:ascii="Times New Roman" w:eastAsiaTheme="minorEastAsia" w:hAnsi="Times New Roman" w:hint="eastAsia"/>
                <w:lang w:eastAsia="ko-KR"/>
              </w:rPr>
              <w:t xml:space="preserve"> </w:t>
            </w:r>
            <w:r w:rsidRPr="009E34FA">
              <w:rPr>
                <w:rFonts w:ascii="Times New Roman" w:eastAsiaTheme="minorEastAsia" w:hAnsi="Times New Roman"/>
                <w:lang w:eastAsia="ko-KR"/>
              </w:rPr>
              <w:t xml:space="preserve">showed the </w:t>
            </w:r>
            <w:r w:rsidRPr="009E34FA">
              <w:rPr>
                <w:rFonts w:ascii="Times New Roman" w:eastAsiaTheme="minorEastAsia" w:hAnsi="Times New Roman"/>
                <w:lang w:eastAsia="ko-KR"/>
              </w:rPr>
              <w:lastRenderedPageBreak/>
              <w:t>hypermucoviscosity phenotype.</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lastRenderedPageBreak/>
              <w:fldChar w:fldCharType="begin">
                <w:fldData xml:space="preserve">PEVuZE5vdGU+PENpdGU+PEF1dGhvcj5LdTwvQXV0aG9yPjxZZWFyPjIwMDg8L1llYXI+PFJlY051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LdTwvQXV0aG9yPjxZZWFyPjIwMDg8L1llYXI+PFJlY051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Ku et al., 2008)</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Bacteremia</w:t>
            </w:r>
          </w:p>
        </w:tc>
        <w:tc>
          <w:tcPr>
            <w:tcW w:w="3113" w:type="dxa"/>
          </w:tcPr>
          <w:p w:rsidR="0008191E" w:rsidRPr="009E34FA" w:rsidRDefault="004D6DCB"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nknown</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Strains carrying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were significantly associated with the hypermucoviscosity phenotype.</w:t>
            </w:r>
          </w:p>
        </w:tc>
        <w:tc>
          <w:tcPr>
            <w:tcW w:w="2977"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 xml:space="preserve">The prevalences of hypermucoviscosity, </w:t>
            </w:r>
            <w:r w:rsidRPr="009E34FA">
              <w:rPr>
                <w:rFonts w:ascii="Times New Roman" w:eastAsia="Times New Roman" w:hAnsi="Times New Roman"/>
                <w:i/>
              </w:rPr>
              <w:t>rmpA</w:t>
            </w:r>
            <w:r w:rsidRPr="009E34FA">
              <w:rPr>
                <w:rFonts w:ascii="Times New Roman" w:eastAsia="Times New Roman" w:hAnsi="Times New Roman"/>
              </w:rPr>
              <w:t xml:space="preserve">, and </w:t>
            </w:r>
            <w:r w:rsidRPr="009E34FA">
              <w:rPr>
                <w:rFonts w:ascii="Times New Roman" w:eastAsia="Times New Roman" w:hAnsi="Times New Roman"/>
                <w:i/>
              </w:rPr>
              <w:t>magA</w:t>
            </w:r>
            <w:r w:rsidRPr="009E34FA">
              <w:rPr>
                <w:rFonts w:ascii="Times New Roman" w:eastAsia="Times New Roman" w:hAnsi="Times New Roman"/>
              </w:rPr>
              <w:t xml:space="preserve"> were 38%, 48%, and 17% in 151 </w:t>
            </w:r>
            <w:r w:rsidRPr="009E34FA">
              <w:rPr>
                <w:rFonts w:ascii="Times New Roman" w:eastAsia="Times New Roman" w:hAnsi="Times New Roman"/>
                <w:i/>
              </w:rPr>
              <w:t>K. pneumoniae</w:t>
            </w:r>
            <w:r w:rsidRPr="009E34FA">
              <w:rPr>
                <w:rFonts w:ascii="Times New Roman" w:eastAsia="Times New Roman" w:hAnsi="Times New Roman"/>
              </w:rPr>
              <w:t xml:space="preserve"> isolates, respectively.</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ZdTwvQXV0aG9yPjxZZWFyPjIwMDY8L1llYXI+PFJlY051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ZdTwvQXV0aG9yPjxZZWFyPjIwMDY8L1llYXI+PFJlY051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Yu et al., 2006)</w:t>
            </w:r>
            <w:r w:rsidRPr="009E34FA">
              <w:rPr>
                <w:rFonts w:ascii="Times New Roman" w:eastAsia="Times New Roman" w:hAnsi="Times New Roman"/>
              </w:rPr>
              <w:fldChar w:fldCharType="end"/>
            </w:r>
          </w:p>
        </w:tc>
      </w:tr>
      <w:tr w:rsidR="0008191E" w:rsidRPr="009E34FA" w:rsidTr="002E6637">
        <w:trPr>
          <w:trHeight w:val="259"/>
        </w:trPr>
        <w:tc>
          <w:tcPr>
            <w:tcW w:w="1271" w:type="dxa"/>
            <w:vMerge/>
          </w:tcPr>
          <w:p w:rsidR="0008191E" w:rsidRPr="009E34FA" w:rsidRDefault="0008191E" w:rsidP="008E06A1">
            <w:pPr>
              <w:pStyle w:val="a4"/>
              <w:ind w:left="0"/>
              <w:rPr>
                <w:rFonts w:ascii="Times New Roman" w:eastAsiaTheme="minorEastAsia" w:hAnsi="Times New Roman"/>
                <w:lang w:eastAsia="ko-KR"/>
              </w:rPr>
            </w:pP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Community-acquired bacteremia</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08191E" w:rsidRPr="009E34FA" w:rsidRDefault="0008191E" w:rsidP="00592AA6">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The prevalence rate of </w:t>
            </w:r>
            <w:r w:rsidRPr="009E34FA">
              <w:rPr>
                <w:rFonts w:ascii="Times New Roman" w:eastAsiaTheme="minorEastAsia" w:hAnsi="Times New Roman"/>
                <w:i/>
                <w:lang w:eastAsia="ko-KR"/>
              </w:rPr>
              <w:t>magA</w:t>
            </w:r>
            <w:r w:rsidRPr="009E34FA">
              <w:rPr>
                <w:rFonts w:ascii="Times New Roman" w:eastAsiaTheme="minorEastAsia" w:hAnsi="Times New Roman"/>
                <w:lang w:eastAsia="ko-KR"/>
              </w:rPr>
              <w:t xml:space="preserve"> among </w:t>
            </w:r>
            <w:r w:rsidR="00592AA6" w:rsidRPr="009E34FA">
              <w:rPr>
                <w:rFonts w:ascii="Times New Roman" w:eastAsiaTheme="minorEastAsia" w:hAnsi="Times New Roman"/>
                <w:lang w:eastAsia="ko-KR"/>
              </w:rPr>
              <w:t>hvKP strains</w:t>
            </w:r>
            <w:r w:rsidRPr="009E34FA">
              <w:rPr>
                <w:rFonts w:ascii="Times New Roman" w:eastAsiaTheme="minorEastAsia" w:hAnsi="Times New Roman"/>
                <w:lang w:eastAsia="ko-KR"/>
              </w:rPr>
              <w:t xml:space="preserve"> was 24.1%.</w:t>
            </w:r>
          </w:p>
        </w:tc>
        <w:tc>
          <w:tcPr>
            <w:tcW w:w="2977" w:type="dxa"/>
          </w:tcPr>
          <w:p w:rsidR="0008191E" w:rsidRPr="009E34FA" w:rsidRDefault="0008191E" w:rsidP="00592AA6">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41.5% of</w:t>
            </w:r>
            <w:r w:rsidRPr="009E34FA">
              <w:t xml:space="preserve"> </w:t>
            </w:r>
            <w:r w:rsidRPr="009E34FA">
              <w:rPr>
                <w:rFonts w:ascii="Times New Roman" w:eastAsiaTheme="minorEastAsia" w:hAnsi="Times New Roman"/>
                <w:lang w:eastAsia="ko-KR"/>
              </w:rPr>
              <w:t xml:space="preserve">community-acquired </w:t>
            </w:r>
            <w:r w:rsidRPr="009E34FA">
              <w:rPr>
                <w:rFonts w:ascii="Times New Roman" w:eastAsiaTheme="minorEastAsia" w:hAnsi="Times New Roman"/>
                <w:i/>
                <w:lang w:eastAsia="ko-KR"/>
              </w:rPr>
              <w:t>K. pneumoniae</w:t>
            </w:r>
            <w:r w:rsidRPr="009E34FA">
              <w:rPr>
                <w:rFonts w:ascii="Times New Roman" w:eastAsiaTheme="minorEastAsia" w:hAnsi="Times New Roman"/>
                <w:lang w:eastAsia="ko-KR"/>
              </w:rPr>
              <w:t xml:space="preserve"> bacteremia were caused by </w:t>
            </w:r>
            <w:r w:rsidR="00592AA6" w:rsidRPr="009E34FA">
              <w:rPr>
                <w:rFonts w:ascii="Times New Roman" w:eastAsiaTheme="minorEastAsia" w:hAnsi="Times New Roman"/>
                <w:lang w:eastAsia="ko-KR"/>
              </w:rPr>
              <w:t>hvKP</w:t>
            </w:r>
            <w:r w:rsidRPr="009E34FA">
              <w:rPr>
                <w:rFonts w:ascii="Times New Roman" w:eastAsiaTheme="minorEastAsia" w:hAnsi="Times New Roman"/>
                <w:lang w:eastAsia="ko-KR"/>
              </w:rPr>
              <w:t xml:space="preserve"> strains.</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MZWU8L0F1dGhvcj48WWVhcj4yMDA2PC9ZZWFyPjxSZWNO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MZWU8L0F1dGhvcj48WWVhcj4yMDA2PC9ZZWFyPjxSZWNO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Lee et al., 2006)</w:t>
            </w:r>
            <w:r w:rsidRPr="009E34FA">
              <w:rPr>
                <w:rFonts w:ascii="Times New Roman" w:eastAsia="Times New Roman" w:hAnsi="Times New Roman"/>
              </w:rPr>
              <w:fldChar w:fldCharType="end"/>
            </w:r>
          </w:p>
        </w:tc>
      </w:tr>
      <w:tr w:rsidR="0008191E" w:rsidRPr="009E34FA" w:rsidTr="002E6637">
        <w:trPr>
          <w:trHeight w:val="259"/>
        </w:trPr>
        <w:tc>
          <w:tcPr>
            <w:tcW w:w="1271"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Singapore and Taiwan</w:t>
            </w:r>
          </w:p>
        </w:tc>
        <w:tc>
          <w:tcPr>
            <w:tcW w:w="1281"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t>Liver abscess</w:t>
            </w:r>
          </w:p>
        </w:tc>
        <w:tc>
          <w:tcPr>
            <w:tcW w:w="3113"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08191E" w:rsidRPr="009E34FA" w:rsidRDefault="0008191E" w:rsidP="008E06A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 xml:space="preserve">K1, K2; </w:t>
            </w:r>
            <w:r w:rsidRPr="009E34FA">
              <w:rPr>
                <w:rFonts w:ascii="Times New Roman" w:eastAsiaTheme="minorEastAsia" w:hAnsi="Times New Roman"/>
                <w:lang w:eastAsia="ko-KR"/>
              </w:rPr>
              <w:t xml:space="preserve">Serotype K1 or K2 isolates demonstrated significantly more phagocytic resistance and virulence than did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positive and -negative groups of non-K1/K2 isolates.</w:t>
            </w:r>
          </w:p>
        </w:tc>
        <w:tc>
          <w:tcPr>
            <w:tcW w:w="2977" w:type="dxa"/>
          </w:tcPr>
          <w:p w:rsidR="0008191E" w:rsidRPr="009E34FA" w:rsidRDefault="0008191E" w:rsidP="008E06A1">
            <w:pPr>
              <w:pStyle w:val="a4"/>
              <w:ind w:left="0"/>
              <w:rPr>
                <w:rFonts w:ascii="Times New Roman" w:eastAsia="Times New Roman" w:hAnsi="Times New Roman"/>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1275" w:type="dxa"/>
          </w:tcPr>
          <w:p w:rsidR="0008191E" w:rsidRPr="009E34FA" w:rsidRDefault="0008191E"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ZZWg8L0F1dGhvcj48WWVhcj4yMDA3PC9ZZWFyPjxSZWNO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ZZWg8L0F1dGhvcj48WWVhcj4yMDA3PC9ZZWFyPjxSZWNO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Yeh et al., 2007)</w:t>
            </w:r>
            <w:r w:rsidRPr="009E34FA">
              <w:rPr>
                <w:rFonts w:ascii="Times New Roman" w:eastAsia="Times New Roman" w:hAnsi="Times New Roman"/>
              </w:rPr>
              <w:fldChar w:fldCharType="end"/>
            </w:r>
          </w:p>
        </w:tc>
      </w:tr>
      <w:tr w:rsidR="00B06561" w:rsidRPr="009E34FA" w:rsidTr="002E6637">
        <w:trPr>
          <w:trHeight w:val="259"/>
        </w:trPr>
        <w:tc>
          <w:tcPr>
            <w:tcW w:w="1271" w:type="dxa"/>
            <w:vMerge w:val="restart"/>
          </w:tcPr>
          <w:p w:rsidR="00B06561" w:rsidRPr="009E34FA" w:rsidRDefault="00B06561"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Hong Kong, Singapore, and Taiwan</w:t>
            </w:r>
          </w:p>
        </w:tc>
        <w:tc>
          <w:tcPr>
            <w:tcW w:w="1281" w:type="dxa"/>
          </w:tcPr>
          <w:p w:rsidR="00B06561" w:rsidRPr="009E34FA" w:rsidRDefault="00B06561" w:rsidP="008E06A1">
            <w:pPr>
              <w:pStyle w:val="a4"/>
              <w:ind w:left="0"/>
              <w:rPr>
                <w:rFonts w:ascii="Times New Roman" w:eastAsia="Times New Roman" w:hAnsi="Times New Roman"/>
              </w:rPr>
            </w:pPr>
            <w:r w:rsidRPr="009E34FA">
              <w:rPr>
                <w:rFonts w:ascii="Times New Roman" w:eastAsia="Times New Roman" w:hAnsi="Times New Roman"/>
              </w:rPr>
              <w:t>Serotype K2 isolates from three different regions in Asia</w:t>
            </w:r>
          </w:p>
        </w:tc>
        <w:tc>
          <w:tcPr>
            <w:tcW w:w="3113" w:type="dxa"/>
          </w:tcPr>
          <w:p w:rsidR="00B06561" w:rsidRPr="009E34FA" w:rsidRDefault="00B06561"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ST65, ST66, ST86, ST373, ST374, ST375, ST380, and ST434; There were two major MLST groups, ST-65-like (42%) and ST86-like (46%).</w:t>
            </w:r>
          </w:p>
        </w:tc>
        <w:tc>
          <w:tcPr>
            <w:tcW w:w="3686" w:type="dxa"/>
          </w:tcPr>
          <w:p w:rsidR="00B06561" w:rsidRPr="009E34FA" w:rsidRDefault="00B06561"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K2; All isolates contained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The prevalence of </w:t>
            </w:r>
            <w:r w:rsidRPr="009E34FA">
              <w:rPr>
                <w:rFonts w:ascii="Times New Roman" w:hAnsi="Times New Roman"/>
                <w:i/>
                <w:color w:val="000000" w:themeColor="text1"/>
                <w:lang w:val="en"/>
              </w:rPr>
              <w:t>iucABCD</w:t>
            </w:r>
            <w:r w:rsidRPr="009E34FA">
              <w:rPr>
                <w:rFonts w:ascii="Times New Roman" w:hAnsi="Times New Roman"/>
                <w:color w:val="000000" w:themeColor="text1"/>
                <w:lang w:val="en"/>
              </w:rPr>
              <w:t>-</w:t>
            </w:r>
            <w:r w:rsidRPr="009E34FA">
              <w:rPr>
                <w:rFonts w:ascii="Times New Roman" w:hAnsi="Times New Roman"/>
                <w:i/>
                <w:color w:val="000000" w:themeColor="text1"/>
                <w:lang w:val="en"/>
              </w:rPr>
              <w:t>iutA</w:t>
            </w:r>
            <w:r w:rsidRPr="009E34FA">
              <w:rPr>
                <w:rFonts w:ascii="Times New Roman" w:eastAsiaTheme="minorEastAsia" w:hAnsi="Times New Roman"/>
                <w:lang w:eastAsia="ko-KR"/>
              </w:rPr>
              <w:t xml:space="preserve"> </w:t>
            </w:r>
            <w:r w:rsidR="00464215">
              <w:rPr>
                <w:rFonts w:ascii="Times New Roman" w:eastAsiaTheme="minorEastAsia" w:hAnsi="Times New Roman"/>
                <w:lang w:eastAsia="ko-KR"/>
              </w:rPr>
              <w:t>gene were 25/26 (96%).</w:t>
            </w:r>
          </w:p>
        </w:tc>
        <w:tc>
          <w:tcPr>
            <w:tcW w:w="2977" w:type="dxa"/>
          </w:tcPr>
          <w:p w:rsidR="00B06561" w:rsidRPr="009E34FA" w:rsidRDefault="00B06561" w:rsidP="008E06A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1275" w:type="dxa"/>
          </w:tcPr>
          <w:p w:rsidR="00B06561" w:rsidRPr="009E34FA" w:rsidRDefault="00B06561" w:rsidP="008E06A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MaW48L0F1dGhvcj48WWVhcj4yMDE0PC9ZZWFyPjxSZWNO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MaW48L0F1dGhvcj48WWVhcj4yMDE0PC9ZZWFyPjxSZWNO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Lin et al., 2014)</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heme="minorEastAsia" w:hAnsi="Times New Roman"/>
                <w:lang w:eastAsia="ko-KR"/>
              </w:rPr>
            </w:pP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Liver abscess</w:t>
            </w:r>
          </w:p>
        </w:tc>
        <w:tc>
          <w:tcPr>
            <w:tcW w:w="3113" w:type="dxa"/>
          </w:tcPr>
          <w:p w:rsidR="00B06561" w:rsidRPr="009E34FA" w:rsidRDefault="00B06561" w:rsidP="00B06561">
            <w:pPr>
              <w:pStyle w:val="a4"/>
              <w:ind w:left="0"/>
              <w:rPr>
                <w:rFonts w:ascii="Times New Roman" w:eastAsiaTheme="minorEastAsia" w:hAnsi="Times New Roman"/>
                <w:lang w:eastAsia="ko-KR"/>
              </w:rPr>
            </w:pPr>
            <w:r>
              <w:rPr>
                <w:rFonts w:ascii="Times New Roman" w:eastAsiaTheme="minorEastAsia" w:hAnsi="Times New Roman"/>
                <w:lang w:eastAsia="ko-KR"/>
              </w:rPr>
              <w:t>ST23</w:t>
            </w:r>
          </w:p>
        </w:tc>
        <w:tc>
          <w:tcPr>
            <w:tcW w:w="3686" w:type="dxa"/>
          </w:tcPr>
          <w:p w:rsidR="00B06561" w:rsidRPr="009E34FA" w:rsidRDefault="00B06561" w:rsidP="00B06561">
            <w:pPr>
              <w:pStyle w:val="a4"/>
              <w:ind w:left="0"/>
              <w:rPr>
                <w:rFonts w:ascii="Times New Roman" w:eastAsiaTheme="minorEastAsia" w:hAnsi="Times New Roman"/>
                <w:lang w:eastAsia="ko-KR"/>
              </w:rPr>
            </w:pPr>
            <w:r>
              <w:rPr>
                <w:rFonts w:ascii="Times New Roman" w:eastAsiaTheme="minorEastAsia" w:hAnsi="Times New Roman"/>
                <w:lang w:eastAsia="ko-KR"/>
              </w:rPr>
              <w:t>K1</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and </w:t>
            </w:r>
            <w:r w:rsidRPr="009E34FA">
              <w:rPr>
                <w:rFonts w:ascii="Times New Roman" w:hAnsi="Times New Roman"/>
                <w:i/>
                <w:color w:val="000000" w:themeColor="text1"/>
                <w:lang w:val="en"/>
              </w:rPr>
              <w:t>iucABCD</w:t>
            </w:r>
            <w:r w:rsidRPr="009E34FA">
              <w:rPr>
                <w:rFonts w:ascii="Times New Roman" w:hAnsi="Times New Roman"/>
                <w:color w:val="000000" w:themeColor="text1"/>
                <w:lang w:val="en"/>
              </w:rPr>
              <w:t>-</w:t>
            </w:r>
            <w:r w:rsidRPr="009E34FA">
              <w:rPr>
                <w:rFonts w:ascii="Times New Roman" w:hAnsi="Times New Roman"/>
                <w:i/>
                <w:color w:val="000000" w:themeColor="text1"/>
                <w:lang w:val="en"/>
              </w:rPr>
              <w:t>iutA</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TaXU8L0F1dGhvcj48WWVhcj4yMDExPC9ZZWFyPjxSZWNO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==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TaXU8L0F1dGhvcj48WWVhcj4yMDExPC9ZZWFyPjxSZWNO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==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Siu et al., 2011)</w:t>
            </w:r>
            <w:r w:rsidRPr="009E34FA">
              <w:rPr>
                <w:rFonts w:ascii="Times New Roman" w:eastAsia="Times New Roman" w:hAnsi="Times New Roman"/>
              </w:rPr>
              <w:fldChar w:fldCharType="end"/>
            </w:r>
          </w:p>
        </w:tc>
      </w:tr>
      <w:tr w:rsidR="00B06561" w:rsidRPr="009E34FA" w:rsidTr="002E6637">
        <w:trPr>
          <w:trHeight w:val="259"/>
        </w:trPr>
        <w:tc>
          <w:tcPr>
            <w:tcW w:w="1271" w:type="dxa"/>
            <w:vMerge w:val="restart"/>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Denmark</w:t>
            </w: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Pyogenic liver absces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ST23</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1</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w:t>
            </w:r>
            <w:r w:rsidRPr="009E34FA">
              <w:rPr>
                <w:rFonts w:ascii="Times New Roman" w:hAnsi="Times New Roman"/>
                <w:i/>
                <w:color w:val="000000" w:themeColor="text1"/>
                <w:lang w:val="en"/>
              </w:rPr>
              <w:t>iucABCD</w:t>
            </w:r>
            <w:r w:rsidRPr="009E34FA">
              <w:rPr>
                <w:rFonts w:ascii="Times New Roman" w:hAnsi="Times New Roman"/>
                <w:color w:val="000000" w:themeColor="text1"/>
                <w:lang w:val="en"/>
              </w:rPr>
              <w:t>-</w:t>
            </w:r>
            <w:r w:rsidRPr="009E34FA">
              <w:rPr>
                <w:rFonts w:ascii="Times New Roman" w:hAnsi="Times New Roman"/>
                <w:i/>
                <w:color w:val="000000" w:themeColor="text1"/>
                <w:lang w:val="en"/>
              </w:rPr>
              <w:t>iut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Gundestrup&lt;/Author&gt;&lt;Year&gt;2014&lt;/Year&gt;&lt;RecNum&gt;804&lt;/RecNum&gt;&lt;DisplayText&gt;(Gundestrup et al., 2014)&lt;/DisplayText&gt;&lt;record&gt;&lt;rec-number&gt;804&lt;/rec-number&gt;&lt;foreign-keys&gt;&lt;key app="EN" db-id="afxdweedtppv0uefx9lxw0ep9fwwa5desd29" timestamp="1500008745"&gt;804&lt;/key&gt;&lt;/foreign-keys&gt;&lt;ref-type name="Journal Article"&gt;17&lt;/ref-type&gt;&lt;contributors&gt;&lt;authors&gt;&lt;author&gt;Gundestrup, S.&lt;/author&gt;&lt;author&gt;Struve, C.&lt;/author&gt;&lt;author&gt;Stahlhut, S. G.&lt;/author&gt;&lt;author&gt;Hansen, D. S.&lt;/author&gt;&lt;/authors&gt;&lt;/contributors&gt;&lt;auth-address&gt;Department of Medicine, Frederiksund Hospital, Denmark.&amp;#xD;Department of Microbiology and Infection Control, Statens Serum Institut, Denmark ; WHO Collaborating Centre for Reference and Research on Escherichia and Klebsiella, Statens Serum Institut, Denmark.&amp;#xD;Department of Microbiology and Infection Control, Statens Serum Institut, Denmark.&amp;#xD;Department of Clinical Microbiology, Herlev Hospital, Denmark.&lt;/auth-address&gt;&lt;titles&gt;&lt;title&gt;&lt;style face="normal" font="default" size="100%"&gt;First case of liver abscess in Scandinavia due to the international hypervirulent &lt;/style&gt;&lt;style face="italic" font="default" size="100%"&gt;Klebsiella pneumoniae&lt;/style&gt;&lt;style face="normal" font="default" size="100%"&gt; clone ST23&lt;/style&gt;&lt;/title&gt;&lt;secondary-title&gt;Open Microbiol J&lt;/secondary-title&gt;&lt;/titles&gt;&lt;periodical&gt;&lt;full-title&gt;Open Microbiol J&lt;/full-title&gt;&lt;/periodical&gt;&lt;pages&gt;22-4&lt;/pages&gt;&lt;volume&gt;8&lt;/volume&gt;&lt;keywords&gt;&lt;keyword&gt;Klebsiella pneumoniae&lt;/keyword&gt;&lt;keyword&gt;St23.&lt;/keyword&gt;&lt;keyword&gt;liver abscess&lt;/keyword&gt;&lt;/keywords&gt;&lt;dates&gt;&lt;year&gt;2014&lt;/year&gt;&lt;/dates&gt;&lt;isbn&gt;1874-2858 (Linking)&lt;/isbn&gt;&lt;accession-num&gt;24688609&lt;/accession-num&gt;&lt;urls&gt;&lt;related-urls&gt;&lt;url&gt;http://www.ncbi.nlm.nih.gov/pubmed/24688609&lt;/url&gt;&lt;/related-urls&gt;&lt;/urls&gt;&lt;custom2&gt;PMC3968548&lt;/custom2&gt;&lt;electronic-resource-num&gt;10.2174/1874285801408010022&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Gundestrup et al., 2014)</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heme="minorEastAsia" w:hAnsi="Times New Roman"/>
                <w:lang w:eastAsia="ko-KR"/>
              </w:rPr>
            </w:pP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Necrotizing fasciiti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 xml:space="preserve">K2; </w:t>
            </w:r>
            <w:r w:rsidRPr="009E34FA">
              <w:rPr>
                <w:rFonts w:ascii="Times New Roman" w:eastAsiaTheme="minorEastAsia" w:hAnsi="Times New Roman" w:hint="eastAsia"/>
                <w:i/>
                <w:lang w:eastAsia="ko-KR"/>
              </w:rPr>
              <w:t>rmpA</w:t>
            </w:r>
            <w:r w:rsidRPr="009E34FA">
              <w:rPr>
                <w:rFonts w:ascii="Times New Roman" w:eastAsiaTheme="minorEastAsia" w:hAnsi="Times New Roman" w:hint="eastAsia"/>
                <w:lang w:eastAsia="ko-KR"/>
              </w:rPr>
              <w:t xml:space="preserve">, </w:t>
            </w:r>
            <w:r w:rsidRPr="009E34FA">
              <w:rPr>
                <w:rFonts w:ascii="Times New Roman" w:hAnsi="Times New Roman"/>
                <w:i/>
                <w:color w:val="000000" w:themeColor="text1"/>
                <w:lang w:val="en"/>
              </w:rPr>
              <w:t>iucABCD</w:t>
            </w:r>
            <w:r w:rsidRPr="009E34FA">
              <w:rPr>
                <w:rFonts w:ascii="Times New Roman" w:hAnsi="Times New Roman"/>
                <w:color w:val="000000" w:themeColor="text1"/>
                <w:lang w:val="en"/>
              </w:rPr>
              <w:t>-</w:t>
            </w:r>
            <w:r w:rsidRPr="009E34FA">
              <w:rPr>
                <w:rFonts w:ascii="Times New Roman" w:hAnsi="Times New Roman"/>
                <w:i/>
                <w:color w:val="000000" w:themeColor="text1"/>
                <w:lang w:val="en"/>
              </w:rPr>
              <w:t>iut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Gunnarsson&lt;/Author&gt;&lt;Year&gt;2009&lt;/Year&gt;&lt;RecNum&gt;805&lt;/RecNum&gt;&lt;DisplayText&gt;(Gunnarsson et al., 2009)&lt;/DisplayText&gt;&lt;record&gt;&lt;rec-number&gt;805&lt;/rec-number&gt;&lt;foreign-keys&gt;&lt;key app="EN" db-id="afxdweedtppv0uefx9lxw0ep9fwwa5desd29" timestamp="1500008745"&gt;805&lt;/key&gt;&lt;/foreign-keys&gt;&lt;ref-type name="Journal Article"&gt;17&lt;/ref-type&gt;&lt;contributors&gt;&lt;authors&gt;&lt;author&gt;Gunnarsson, G. L.&lt;/author&gt;&lt;author&gt;Brandt, P. B.&lt;/author&gt;&lt;author&gt;Gad, D.&lt;/author&gt;&lt;author&gt;Struve, C.&lt;/author&gt;&lt;author&gt;Justesen, U. S.&lt;/author&gt;&lt;/authors&gt;&lt;/contributors&gt;&lt;auth-address&gt;Department of Plastic Surgery, Odense University Hospital, Odense, Denmark. gudjonleifur@yahoo.com&lt;/auth-address&gt;&lt;titles&gt;&lt;title&gt;&lt;style face="normal" font="default" size="100%"&gt;Monomicrobial necrotizing fasciitis in a white male caused by hypermucoviscous &lt;/style&gt;&lt;style face="italic" font="default" size="100%"&gt;Klebsiella pneumoniae&lt;/style&gt;&lt;/title&gt;&lt;secondary-title&gt;J Med Microbiol&lt;/secondary-title&gt;&lt;/titles&gt;&lt;periodical&gt;&lt;full-title&gt;J Med Microbiol&lt;/full-title&gt;&lt;/periodical&gt;&lt;pages&gt;1519-21&lt;/pages&gt;&lt;volume&gt;58&lt;/volume&gt;&lt;number&gt;Pt 11&lt;/number&gt;&lt;keywords&gt;&lt;keyword&gt;Aged&lt;/keyword&gt;&lt;keyword&gt;Bacterial Proteins/genetics&lt;/keyword&gt;&lt;keyword&gt;Denmark&lt;/keyword&gt;&lt;keyword&gt;Fasciitis, Necrotizing/*microbiology/physiopathology&lt;/keyword&gt;&lt;keyword&gt;Humans&lt;/keyword&gt;&lt;keyword&gt;Hydroxamic Acids/metabolism&lt;/keyword&gt;&lt;keyword&gt;Klebsiella Infections/*microbiology/physiopathology&lt;/keyword&gt;&lt;keyword&gt;Klebsiella pneumoniae/classification/genetics/*isolation &amp;amp;&lt;/keyword&gt;&lt;keyword&gt;purification/pathogenicity&lt;/keyword&gt;&lt;keyword&gt;Male&lt;/keyword&gt;&lt;keyword&gt;Polymerase Chain Reaction/methods&lt;/keyword&gt;&lt;keyword&gt;Serotyping&lt;/keyword&gt;&lt;/keywords&gt;&lt;dates&gt;&lt;year&gt;2009&lt;/year&gt;&lt;pub-dates&gt;&lt;date&gt;Nov&lt;/date&gt;&lt;/pub-dates&gt;&lt;/dates&gt;&lt;isbn&gt;1473-5644 (Electronic)&amp;#xD;0022-2615 (Linking)&lt;/isbn&gt;&lt;accession-num&gt;19661201&lt;/accession-num&gt;&lt;urls&gt;&lt;related-urls&gt;&lt;url&gt;http://www.ncbi.nlm.nih.gov/pubmed/19661201&lt;/url&gt;&lt;/related-urls&gt;&lt;/urls&gt;&lt;electronic-resource-num&gt;10.1099/jmm.0.011064-0&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Gunnarsson et al., 2009)</w:t>
            </w:r>
            <w:r w:rsidRPr="009E34FA">
              <w:rPr>
                <w:rFonts w:ascii="Times New Roman" w:eastAsia="Times New Roman" w:hAnsi="Times New Roman"/>
              </w:rPr>
              <w:fldChar w:fldCharType="end"/>
            </w:r>
          </w:p>
        </w:tc>
      </w:tr>
      <w:tr w:rsidR="00B06561" w:rsidRPr="009E34FA" w:rsidTr="002E6637">
        <w:trPr>
          <w:trHeight w:val="259"/>
        </w:trPr>
        <w:tc>
          <w:tcPr>
            <w:tcW w:w="1271" w:type="dxa"/>
            <w:vMerge w:val="restart"/>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lastRenderedPageBreak/>
              <w:t>France</w:t>
            </w: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Seven septic localizations including bilateral diffuse cerebral abscesses</w:t>
            </w:r>
          </w:p>
        </w:tc>
        <w:tc>
          <w:tcPr>
            <w:tcW w:w="3113"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ST380</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2</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entB</w:t>
            </w:r>
            <w:r w:rsidR="00464215">
              <w:rPr>
                <w:rFonts w:ascii="Times New Roman" w:eastAsiaTheme="minorEastAsia" w:hAnsi="Times New Roman"/>
                <w:lang w:eastAsia="ko-KR"/>
              </w:rPr>
              <w:t xml:space="preserve">, </w:t>
            </w:r>
            <w:r w:rsidRPr="009E34FA">
              <w:rPr>
                <w:rFonts w:ascii="Times New Roman" w:eastAsiaTheme="minorEastAsia" w:hAnsi="Times New Roman"/>
                <w:i/>
                <w:lang w:eastAsia="ko-KR"/>
              </w:rPr>
              <w:t>iutA</w:t>
            </w:r>
            <w:r w:rsidR="00464215">
              <w:rPr>
                <w:rFonts w:ascii="Times New Roman" w:eastAsiaTheme="minorEastAsia" w:hAnsi="Times New Roman"/>
                <w:lang w:eastAsia="ko-KR"/>
              </w:rPr>
              <w:t>,</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ybtS</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Case 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IZW50emllbjwvQXV0aG9yPjxZZWFyPjIwMTc8L1llYXI+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==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IZW50emllbjwvQXV0aG9yPjxZZWFyPjIwMTc8L1llYXI+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==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Hentzien et al., 2017)</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heme="minorEastAsia" w:hAnsi="Times New Roman"/>
                <w:lang w:eastAsia="ko-KR"/>
              </w:rPr>
            </w:pP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Pneumonia</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i/>
                <w:lang w:eastAsia="ko-KR"/>
              </w:rPr>
              <w:t>r</w:t>
            </w:r>
            <w:r w:rsidRPr="009E34FA">
              <w:rPr>
                <w:rFonts w:ascii="Times New Roman" w:eastAsiaTheme="minorEastAsia" w:hAnsi="Times New Roman" w:hint="eastAsia"/>
                <w:i/>
                <w:lang w:eastAsia="ko-KR"/>
              </w:rPr>
              <w:t>mp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Mazloum&lt;/Author&gt;&lt;Year&gt;2016&lt;/Year&gt;&lt;RecNum&gt;852&lt;/RecNum&gt;&lt;DisplayText&gt;(Mazloum et al., 2016)&lt;/DisplayText&gt;&lt;record&gt;&lt;rec-number&gt;852&lt;/rec-number&gt;&lt;foreign-keys&gt;&lt;key app="EN" db-id="afxdweedtppv0uefx9lxw0ep9fwwa5desd29" timestamp="1500008745"&gt;852&lt;/key&gt;&lt;/foreign-keys&gt;&lt;ref-type name="Journal Article"&gt;17&lt;/ref-type&gt;&lt;contributors&gt;&lt;authors&gt;&lt;author&gt;Mazloum, M.&lt;/author&gt;&lt;author&gt;Le Meur, M.&lt;/author&gt;&lt;author&gt;Barnaud, G.&lt;/author&gt;&lt;author&gt;Messika, J.&lt;/author&gt;&lt;/authors&gt;&lt;/contributors&gt;&lt;auth-address&gt;Service de Reanimation Medico-Chirurgicale, AP-HP, Hopital Louis Mourier, 178 Rue des Renouillers, 92700, Colombes, France.&amp;#xD;Service de Microbiologie-Hygiene, AP-HP, Hopital Louis Mourier, 178 Rue des Renouillers, 92700, Colombes, France.&amp;#xD;Service de Reanimation Medico-Chirurgicale, AP-HP, Hopital Louis Mourier, 178 Rue des Renouillers, 92700, Colombes, France. jonathan.messika@aphp.fr.&amp;#xD;INSERM, IAME, UMR 1137, 75018, Paris, France. jonathan.messika@aphp.fr.&amp;#xD;Univ Paris Diderot, IAME, UMR 1137, Sorbonne Paris Cite, 75018, Paris, France. jonathan.messika@aphp.fr.&lt;/auth-address&gt;&lt;titles&gt;&lt;title&gt;&lt;style face="normal" font="default" size="100%"&gt;Hypermucoviscous &lt;/style&gt;&lt;style face="italic" font="default" size="100%"&gt;Klebsiella pneumoniae&lt;/style&gt;&lt;style face="normal" font="default" size="100%"&gt; pneumonia: follow the string!&lt;/style&gt;&lt;/title&gt;&lt;secondary-title&gt;Intensive Care Med&lt;/secondary-title&gt;&lt;/titles&gt;&lt;periodical&gt;&lt;full-title&gt;Intensive Care Med&lt;/full-title&gt;&lt;/periodical&gt;&lt;pages&gt;2092-2093&lt;/pages&gt;&lt;volume&gt;42&lt;/volume&gt;&lt;number&gt;12&lt;/number&gt;&lt;dates&gt;&lt;year&gt;2016&lt;/year&gt;&lt;pub-dates&gt;&lt;date&gt;Dec&lt;/date&gt;&lt;/pub-dates&gt;&lt;/dates&gt;&lt;isbn&gt;1432-1238 (Electronic)&amp;#xD;0342-4642 (Linking)&lt;/isbn&gt;&lt;accession-num&gt;27139020&lt;/accession-num&gt;&lt;urls&gt;&lt;related-urls&gt;&lt;url&gt;http://www.ncbi.nlm.nih.gov/pubmed/27139020&lt;/url&gt;&lt;/related-urls&gt;&lt;/urls&gt;&lt;electronic-resource-num&gt;10.1007/s00134-016-4363-y&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Mazloum et al., 2016)</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heme="minorEastAsia" w:hAnsi="Times New Roman"/>
                <w:lang w:eastAsia="ko-KR"/>
              </w:rPr>
            </w:pP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Liver absces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ST57</w:t>
            </w:r>
            <w:r w:rsidRPr="009E34FA">
              <w:rPr>
                <w:rFonts w:ascii="Times New Roman" w:eastAsiaTheme="minorEastAsia" w:hAnsi="Times New Roman"/>
                <w:lang w:eastAsia="ko-KR"/>
              </w:rPr>
              <w:t>; CC23-KI</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NZXJsZXQ8L0F1dGhvcj48WWVhcj4yMDEyPC9ZZWFyPjxS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NZXJsZXQ8L0F1dGhvcj48WWVhcj4yMDEyPC9ZZWFyPjxS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Merlet et al., 2012)</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heme="minorEastAsia" w:hAnsi="Times New Roman"/>
                <w:lang w:eastAsia="ko-KR"/>
              </w:rPr>
            </w:pP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Bacteremia, pneumonia, liver absces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ST23, ST86, ST380</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Two clones (ST86 and ST380) of serotype K2 caused five rapidly fatal bacteremia cases, whereas seven liver abscess cases were caused by K1 strains of ST23; All isolates recovered from patients with liver abscess were positive for the presence of </w:t>
            </w:r>
            <w:r w:rsidRPr="009E34FA">
              <w:rPr>
                <w:rFonts w:ascii="Times New Roman" w:eastAsiaTheme="minorEastAsia" w:hAnsi="Times New Roman"/>
                <w:i/>
                <w:lang w:eastAsia="ko-KR"/>
              </w:rPr>
              <w:t>magA</w:t>
            </w:r>
            <w:r w:rsidR="00464215">
              <w:rPr>
                <w:rFonts w:ascii="Times New Roman" w:eastAsiaTheme="minorEastAsia" w:hAnsi="Times New Roman"/>
                <w:lang w:eastAsia="ko-KR"/>
              </w:rPr>
              <w:t xml:space="preserve"> and</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genes.</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EZWNyZTwvQXV0aG9yPjxZZWFyPjIwMTE8L1llYXI+PFJl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EZWNyZTwvQXV0aG9yPjxZZWFyPjIwMTE8L1llYXI+PFJl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Decre et al., 2011)</w:t>
            </w:r>
            <w:r w:rsidRPr="009E34FA">
              <w:rPr>
                <w:rFonts w:ascii="Times New Roman" w:eastAsia="Times New Roman" w:hAnsi="Times New Roman"/>
              </w:rPr>
              <w:fldChar w:fldCharType="end"/>
            </w:r>
          </w:p>
        </w:tc>
      </w:tr>
      <w:tr w:rsidR="00B06561" w:rsidRPr="009E34FA" w:rsidTr="002E6637">
        <w:trPr>
          <w:trHeight w:val="259"/>
        </w:trPr>
        <w:tc>
          <w:tcPr>
            <w:tcW w:w="127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Germany</w:t>
            </w: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imes New Roman" w:hAnsi="Times New Roman"/>
              </w:rPr>
              <w:t>liver absces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imes New Roman" w:hAnsi="Times New Roman"/>
              </w:rPr>
              <w:t>ST2398</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imes New Roman" w:hAnsi="Times New Roman"/>
              </w:rPr>
              <w:t>K2</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Case 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QaWNobGVyPC9BdXRob3I+PFllYXI+MjAxNzwvWWVhcj48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QaWNobGVyPC9BdXRob3I+PFllYXI+MjAxNzwvWWVhcj48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Pichler et al., 2017)</w:t>
            </w:r>
            <w:r w:rsidRPr="009E34FA">
              <w:rPr>
                <w:rFonts w:ascii="Times New Roman" w:eastAsia="Times New Roman" w:hAnsi="Times New Roman"/>
              </w:rPr>
              <w:fldChar w:fldCharType="end"/>
            </w:r>
          </w:p>
        </w:tc>
      </w:tr>
      <w:tr w:rsidR="00B06561" w:rsidRPr="009E34FA" w:rsidTr="002E6637">
        <w:trPr>
          <w:trHeight w:val="259"/>
        </w:trPr>
        <w:tc>
          <w:tcPr>
            <w:tcW w:w="127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imes New Roman" w:hAnsi="Times New Roman"/>
              </w:rPr>
              <w:t>Italy</w:t>
            </w: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Liver absces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imes New Roman" w:hAnsi="Times New Roman"/>
              </w:rPr>
              <w:t>ST1861</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1</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mag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2</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iuc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entB</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iroB</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ybtS</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Case 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Arena&lt;/Author&gt;&lt;Year&gt;2016&lt;/Year&gt;&lt;RecNum&gt;760&lt;/RecNum&gt;&lt;DisplayText&gt;(Arena et al., 2016)&lt;/DisplayText&gt;&lt;record&gt;&lt;rec-number&gt;760&lt;/rec-number&gt;&lt;foreign-keys&gt;&lt;key app="EN" db-id="afxdweedtppv0uefx9lxw0ep9fwwa5desd29" timestamp="1500008745"&gt;760&lt;/key&gt;&lt;/foreign-keys&gt;&lt;ref-type name="Journal Article"&gt;17&lt;/ref-type&gt;&lt;contributors&gt;&lt;authors&gt;&lt;author&gt;Arena, F.&lt;/author&gt;&lt;author&gt;Spanu, T.&lt;/author&gt;&lt;author&gt;Henrici De Angelis, L.&lt;/author&gt;&lt;author&gt;Liotti, F. M.&lt;/author&gt;&lt;author&gt;D&amp;apos;Andrea, M. M.&lt;/author&gt;&lt;author&gt;Menchinelli, G.&lt;/author&gt;&lt;author&gt;De Maio, F.&lt;/author&gt;&lt;author&gt;Rossolini, G. M.&lt;/author&gt;&lt;/authors&gt;&lt;/contributors&gt;&lt;auth-address&gt;Department of Medical Biotechnologies, University of Siena, Siena, Italy.&amp;#xD;Institute of Microbiology, Catholic University of the Sacred Heart, Agostino Gemelli Hospital, Rome, Italy.&amp;#xD;Department of Medical Biotechnologies, University of Siena, Siena, Italy; Department of Experimental and Clinical Medicine, University of Florence, Florence, Italy; Clinical Microbiology and Virology Unit, Florence Careggi University Hospital, Florence, Italy; Don Carlo Gnocchi Foundation, Florence, Italy. Electronic address: gianmaria.rossolini@unifi.it.&lt;/auth-address&gt;&lt;titles&gt;&lt;title&gt;&lt;style face="normal" font="default" size="100%"&gt;First case of bacteremic liver abscess caused by an ST260-related (ST1861), hypervirulent &lt;/style&gt;&lt;style face="italic" font="default" size="100%"&gt;Klebsiella pneumoniae&lt;/style&gt;&lt;/title&gt;&lt;secondary-title&gt;J. Infect&lt;/secondary-title&gt;&lt;/titles&gt;&lt;periodical&gt;&lt;full-title&gt;J. Infect&lt;/full-title&gt;&lt;/periodical&gt;&lt;pages&gt;88-91&lt;/pages&gt;&lt;volume&gt;73&lt;/volume&gt;&lt;number&gt;1&lt;/number&gt;&lt;dates&gt;&lt;year&gt;2016&lt;/year&gt;&lt;pub-dates&gt;&lt;date&gt;Jul&lt;/date&gt;&lt;/pub-dates&gt;&lt;/dates&gt;&lt;isbn&gt;1532-2742 (Electronic)&amp;#xD;0163-4453 (Linking)&lt;/isbn&gt;&lt;accession-num&gt;27084307&lt;/accession-num&gt;&lt;urls&gt;&lt;related-urls&gt;&lt;url&gt;http://www.ncbi.nlm.nih.gov/pubmed/27084307&lt;/url&gt;&lt;/related-urls&gt;&lt;/urls&gt;&lt;electronic-resource-num&gt;10.1016/j.jinf.2016.04.006&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Arena et al., 2016)</w:t>
            </w:r>
            <w:r w:rsidRPr="009E34FA">
              <w:rPr>
                <w:rFonts w:ascii="Times New Roman" w:eastAsia="Times New Roman" w:hAnsi="Times New Roman"/>
              </w:rPr>
              <w:fldChar w:fldCharType="end"/>
            </w:r>
          </w:p>
        </w:tc>
      </w:tr>
      <w:tr w:rsidR="00B06561" w:rsidRPr="009E34FA" w:rsidTr="002E6637">
        <w:trPr>
          <w:trHeight w:val="259"/>
        </w:trPr>
        <w:tc>
          <w:tcPr>
            <w:tcW w:w="1271"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Norway</w:t>
            </w: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Liver abscess</w:t>
            </w:r>
          </w:p>
        </w:tc>
        <w:tc>
          <w:tcPr>
            <w:tcW w:w="3113"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ST23</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1</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mag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w:t>
            </w:r>
            <w:r w:rsidR="00464215">
              <w:rPr>
                <w:rFonts w:ascii="Times New Roman" w:eastAsiaTheme="minorEastAsia" w:hAnsi="Times New Roman"/>
                <w:lang w:eastAsia="ko-KR"/>
              </w:rPr>
              <w:t xml:space="preserve">, </w:t>
            </w:r>
            <w:r w:rsidRPr="009E34FA">
              <w:rPr>
                <w:rFonts w:ascii="Times New Roman" w:hAnsi="Times New Roman"/>
                <w:i/>
                <w:color w:val="000000" w:themeColor="text1"/>
                <w:lang w:val="en"/>
              </w:rPr>
              <w:t>iucABCD</w:t>
            </w:r>
            <w:r w:rsidRPr="009E34FA">
              <w:rPr>
                <w:rFonts w:ascii="Times New Roman" w:hAnsi="Times New Roman"/>
                <w:color w:val="000000" w:themeColor="text1"/>
                <w:lang w:val="en"/>
              </w:rPr>
              <w:t>-</w:t>
            </w:r>
            <w:r w:rsidRPr="009E34FA">
              <w:rPr>
                <w:rFonts w:ascii="Times New Roman" w:hAnsi="Times New Roman"/>
                <w:i/>
                <w:color w:val="000000" w:themeColor="text1"/>
                <w:lang w:val="en"/>
              </w:rPr>
              <w:t>iut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Case 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Ib2xtYXM8L0F1dGhvcj48WWVhcj4yMDE0PC9ZZWFyPjxS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Ib2xtYXM8L0F1dGhvcj48WWVhcj4yMDE0PC9ZZWFyPjxS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Holmas et al., 2014)</w:t>
            </w:r>
            <w:r w:rsidRPr="009E34FA">
              <w:rPr>
                <w:rFonts w:ascii="Times New Roman" w:eastAsia="Times New Roman" w:hAnsi="Times New Roman"/>
              </w:rPr>
              <w:fldChar w:fldCharType="end"/>
            </w:r>
          </w:p>
        </w:tc>
      </w:tr>
      <w:tr w:rsidR="00B06561" w:rsidRPr="009E34FA" w:rsidTr="002E6637">
        <w:trPr>
          <w:trHeight w:val="259"/>
        </w:trPr>
        <w:tc>
          <w:tcPr>
            <w:tcW w:w="127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S</w:t>
            </w:r>
            <w:r w:rsidRPr="009E34FA">
              <w:rPr>
                <w:rFonts w:ascii="Times New Roman" w:eastAsiaTheme="minorEastAsia" w:hAnsi="Times New Roman" w:hint="eastAsia"/>
                <w:lang w:eastAsia="ko-KR"/>
              </w:rPr>
              <w:t>pain</w:t>
            </w: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 xml:space="preserve">Bacteremia, pyogenic liver abscesses, </w:t>
            </w:r>
            <w:r w:rsidRPr="009E34FA">
              <w:rPr>
                <w:rFonts w:ascii="Times New Roman" w:eastAsia="Times New Roman" w:hAnsi="Times New Roman"/>
              </w:rPr>
              <w:lastRenderedPageBreak/>
              <w:t>and pneumonia</w:t>
            </w:r>
          </w:p>
        </w:tc>
        <w:tc>
          <w:tcPr>
            <w:tcW w:w="3113"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hint="eastAsia"/>
                <w:lang w:eastAsia="ko-KR"/>
              </w:rPr>
              <w:lastRenderedPageBreak/>
              <w:t xml:space="preserve">ST23, </w:t>
            </w:r>
            <w:r w:rsidRPr="009E34FA">
              <w:rPr>
                <w:rFonts w:ascii="Times New Roman" w:eastAsiaTheme="minorEastAsia" w:hAnsi="Times New Roman"/>
                <w:lang w:eastAsia="ko-KR"/>
              </w:rPr>
              <w:t>ST380, ST86, ST23, ST65, ST25, and ST493</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1 and K2</w:t>
            </w:r>
            <w:r w:rsidRPr="009E34FA">
              <w:rPr>
                <w:rFonts w:ascii="Times New Roman" w:eastAsiaTheme="minorEastAsia" w:hAnsi="Times New Roman"/>
                <w:lang w:eastAsia="ko-KR"/>
              </w:rPr>
              <w:t xml:space="preserve">; Among hvKP isolates, 30.2% were </w:t>
            </w:r>
            <w:r w:rsidRPr="009E34FA">
              <w:rPr>
                <w:rFonts w:ascii="Times New Roman" w:eastAsiaTheme="minorEastAsia" w:hAnsi="Times New Roman"/>
                <w:i/>
                <w:lang w:eastAsia="ko-KR"/>
              </w:rPr>
              <w:t>magA</w:t>
            </w:r>
            <w:r w:rsidRPr="009E34FA">
              <w:rPr>
                <w:rFonts w:ascii="Times New Roman" w:eastAsiaTheme="minorEastAsia" w:hAnsi="Times New Roman"/>
                <w:vertAlign w:val="superscript"/>
                <w:lang w:eastAsia="ko-KR"/>
              </w:rPr>
              <w:t>+</w:t>
            </w:r>
            <w:r w:rsidRPr="009E34FA">
              <w:rPr>
                <w:rFonts w:ascii="Times New Roman" w:eastAsiaTheme="minorEastAsia" w:hAnsi="Times New Roman"/>
                <w:lang w:eastAsia="ko-KR"/>
              </w:rPr>
              <w:t>/</w:t>
            </w:r>
            <w:r w:rsidRPr="009E34FA">
              <w:rPr>
                <w:rFonts w:ascii="Times New Roman" w:eastAsiaTheme="minorEastAsia" w:hAnsi="Times New Roman"/>
                <w:i/>
                <w:lang w:eastAsia="ko-KR"/>
              </w:rPr>
              <w:t>rmpA</w:t>
            </w:r>
            <w:r w:rsidRPr="009E34FA">
              <w:rPr>
                <w:rFonts w:ascii="Times New Roman" w:eastAsiaTheme="minorEastAsia" w:hAnsi="Times New Roman"/>
                <w:vertAlign w:val="superscript"/>
                <w:lang w:eastAsia="ko-KR"/>
              </w:rPr>
              <w:t>+</w:t>
            </w:r>
            <w:r w:rsidRPr="009E34FA">
              <w:rPr>
                <w:rFonts w:ascii="Times New Roman" w:eastAsiaTheme="minorEastAsia" w:hAnsi="Times New Roman"/>
                <w:lang w:eastAsia="ko-KR"/>
              </w:rPr>
              <w:t xml:space="preserve">, 22.6% were </w:t>
            </w:r>
            <w:r w:rsidRPr="009E34FA">
              <w:rPr>
                <w:rFonts w:ascii="Times New Roman" w:eastAsiaTheme="minorEastAsia" w:hAnsi="Times New Roman"/>
                <w:i/>
                <w:lang w:eastAsia="ko-KR"/>
              </w:rPr>
              <w:t>magA</w:t>
            </w:r>
            <w:r w:rsidRPr="009E34FA">
              <w:rPr>
                <w:rFonts w:ascii="Times New Roman" w:eastAsiaTheme="minorEastAsia" w:hAnsi="Times New Roman"/>
                <w:vertAlign w:val="superscript"/>
                <w:lang w:eastAsia="ko-KR"/>
              </w:rPr>
              <w:t>-</w:t>
            </w:r>
            <w:r w:rsidRPr="009E34FA">
              <w:rPr>
                <w:rFonts w:ascii="Times New Roman" w:eastAsiaTheme="minorEastAsia" w:hAnsi="Times New Roman"/>
                <w:lang w:eastAsia="ko-KR"/>
              </w:rPr>
              <w:t>/</w:t>
            </w:r>
            <w:r w:rsidRPr="009E34FA">
              <w:rPr>
                <w:rFonts w:ascii="Times New Roman" w:eastAsiaTheme="minorEastAsia" w:hAnsi="Times New Roman"/>
                <w:i/>
                <w:lang w:eastAsia="ko-KR"/>
              </w:rPr>
              <w:t>rmpA</w:t>
            </w:r>
            <w:r w:rsidRPr="009E34FA">
              <w:rPr>
                <w:rFonts w:ascii="Times New Roman" w:eastAsiaTheme="minorEastAsia" w:hAnsi="Times New Roman"/>
                <w:vertAlign w:val="superscript"/>
                <w:lang w:eastAsia="ko-KR"/>
              </w:rPr>
              <w:t>+</w:t>
            </w:r>
            <w:r w:rsidRPr="009E34FA">
              <w:rPr>
                <w:rFonts w:ascii="Times New Roman" w:eastAsiaTheme="minorEastAsia" w:hAnsi="Times New Roman"/>
                <w:lang w:eastAsia="ko-KR"/>
              </w:rPr>
              <w:t xml:space="preserve">, and the remaining 47.2% were </w:t>
            </w:r>
            <w:r w:rsidRPr="009E34FA">
              <w:rPr>
                <w:rFonts w:ascii="Times New Roman" w:eastAsiaTheme="minorEastAsia" w:hAnsi="Times New Roman"/>
                <w:i/>
                <w:lang w:eastAsia="ko-KR"/>
              </w:rPr>
              <w:t>magA</w:t>
            </w:r>
            <w:r w:rsidRPr="009E34FA">
              <w:rPr>
                <w:rFonts w:ascii="Times New Roman" w:eastAsiaTheme="minorEastAsia" w:hAnsi="Times New Roman"/>
                <w:vertAlign w:val="superscript"/>
                <w:lang w:eastAsia="ko-KR"/>
              </w:rPr>
              <w:t>+</w:t>
            </w:r>
            <w:r w:rsidRPr="009E34FA">
              <w:rPr>
                <w:rFonts w:ascii="Times New Roman" w:eastAsiaTheme="minorEastAsia" w:hAnsi="Times New Roman"/>
                <w:lang w:eastAsia="ko-KR"/>
              </w:rPr>
              <w:t>/</w:t>
            </w:r>
            <w:r w:rsidRPr="009E34FA">
              <w:rPr>
                <w:rFonts w:ascii="Times New Roman" w:eastAsiaTheme="minorEastAsia" w:hAnsi="Times New Roman"/>
                <w:i/>
                <w:lang w:eastAsia="ko-KR"/>
              </w:rPr>
              <w:t>rmpA</w:t>
            </w:r>
            <w:r w:rsidRPr="009E34FA">
              <w:rPr>
                <w:rFonts w:ascii="Times New Roman" w:eastAsiaTheme="minorEastAsia" w:hAnsi="Times New Roman"/>
                <w:vertAlign w:val="superscript"/>
                <w:lang w:eastAsia="ko-KR"/>
              </w:rPr>
              <w:t>-</w:t>
            </w:r>
            <w:r w:rsidRPr="009E34FA">
              <w:rPr>
                <w:rFonts w:ascii="Times New Roman" w:eastAsiaTheme="minorEastAsia" w:hAnsi="Times New Roman"/>
                <w:lang w:eastAsia="ko-KR"/>
              </w:rPr>
              <w:t xml:space="preserve">; All </w:t>
            </w:r>
            <w:r w:rsidRPr="009E34FA">
              <w:rPr>
                <w:rFonts w:ascii="Times New Roman" w:eastAsiaTheme="minorEastAsia" w:hAnsi="Times New Roman"/>
                <w:i/>
                <w:lang w:eastAsia="ko-KR"/>
              </w:rPr>
              <w:t>magA</w:t>
            </w:r>
            <w:r w:rsidRPr="009E34FA">
              <w:rPr>
                <w:rFonts w:ascii="Times New Roman" w:eastAsiaTheme="minorEastAsia" w:hAnsi="Times New Roman"/>
                <w:vertAlign w:val="superscript"/>
                <w:lang w:eastAsia="ko-KR"/>
              </w:rPr>
              <w:t>+</w:t>
            </w:r>
            <w:r w:rsidRPr="009E34FA">
              <w:rPr>
                <w:rFonts w:ascii="Times New Roman" w:eastAsiaTheme="minorEastAsia" w:hAnsi="Times New Roman"/>
                <w:lang w:eastAsia="ko-KR"/>
              </w:rPr>
              <w:t>/</w:t>
            </w:r>
            <w:r w:rsidRPr="009E34FA">
              <w:rPr>
                <w:rFonts w:ascii="Times New Roman" w:eastAsiaTheme="minorEastAsia" w:hAnsi="Times New Roman"/>
                <w:i/>
                <w:lang w:eastAsia="ko-KR"/>
              </w:rPr>
              <w:t>rmpA</w:t>
            </w:r>
            <w:r w:rsidRPr="009E34FA">
              <w:rPr>
                <w:rFonts w:ascii="Times New Roman" w:eastAsiaTheme="minorEastAsia" w:hAnsi="Times New Roman"/>
                <w:vertAlign w:val="superscript"/>
                <w:lang w:eastAsia="ko-KR"/>
              </w:rPr>
              <w:t>+</w:t>
            </w:r>
            <w:r w:rsidRPr="009E34FA">
              <w:rPr>
                <w:rFonts w:ascii="Times New Roman" w:eastAsiaTheme="minorEastAsia" w:hAnsi="Times New Roman"/>
                <w:lang w:eastAsia="ko-KR"/>
              </w:rPr>
              <w:t xml:space="preserve"> </w:t>
            </w:r>
            <w:r w:rsidRPr="009E34FA">
              <w:rPr>
                <w:rFonts w:ascii="Times New Roman" w:eastAsiaTheme="minorEastAsia" w:hAnsi="Times New Roman"/>
                <w:lang w:eastAsia="ko-KR"/>
              </w:rPr>
              <w:lastRenderedPageBreak/>
              <w:t>isolates were serotype K1 and ST23.</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lastRenderedPageBreak/>
              <w:t xml:space="preserve">5.4% of </w:t>
            </w:r>
            <w:r w:rsidRPr="009E34FA">
              <w:rPr>
                <w:rFonts w:ascii="Times New Roman" w:eastAsiaTheme="minorEastAsia" w:hAnsi="Times New Roman"/>
                <w:i/>
                <w:lang w:eastAsia="ko-KR"/>
              </w:rPr>
              <w:t>K. pneumoniae</w:t>
            </w:r>
            <w:r w:rsidRPr="009E34FA">
              <w:rPr>
                <w:rFonts w:ascii="Times New Roman" w:eastAsiaTheme="minorEastAsia" w:hAnsi="Times New Roman"/>
                <w:lang w:eastAsia="ko-KR"/>
              </w:rPr>
              <w:t xml:space="preserve"> invasive isolates showed a hypermucoviscous phenotype.</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DdWJlcm88L0F1dGhvcj48WWVhcj4yMDE2PC9ZZWFyPjxS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=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DdWJlcm88L0F1dGhvcj48WWVhcj4yMDE2PC9ZZWFyPjxS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=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Cubero et al., 2016)</w:t>
            </w:r>
            <w:r w:rsidRPr="009E34FA">
              <w:rPr>
                <w:rFonts w:ascii="Times New Roman" w:eastAsia="Times New Roman" w:hAnsi="Times New Roman"/>
              </w:rPr>
              <w:fldChar w:fldCharType="end"/>
            </w:r>
          </w:p>
        </w:tc>
      </w:tr>
      <w:tr w:rsidR="00B06561" w:rsidRPr="009E34FA" w:rsidTr="002E6637">
        <w:trPr>
          <w:trHeight w:val="259"/>
        </w:trPr>
        <w:tc>
          <w:tcPr>
            <w:tcW w:w="127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Sweden</w:t>
            </w: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Liver absces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1</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w:t>
            </w:r>
            <w:r w:rsidRPr="009E34FA">
              <w:rPr>
                <w:rFonts w:ascii="Times New Roman" w:hAnsi="Times New Roman"/>
                <w:i/>
                <w:color w:val="000000" w:themeColor="text1"/>
                <w:lang w:val="en"/>
              </w:rPr>
              <w:t>iucABCD</w:t>
            </w:r>
            <w:r w:rsidRPr="009E34FA">
              <w:rPr>
                <w:rFonts w:ascii="Times New Roman" w:hAnsi="Times New Roman"/>
                <w:color w:val="000000" w:themeColor="text1"/>
                <w:lang w:val="en"/>
              </w:rPr>
              <w:t>-</w:t>
            </w:r>
            <w:r w:rsidRPr="009E34FA">
              <w:rPr>
                <w:rFonts w:ascii="Times New Roman" w:hAnsi="Times New Roman"/>
                <w:i/>
                <w:color w:val="000000" w:themeColor="text1"/>
                <w:lang w:val="en"/>
              </w:rPr>
              <w:t>iut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Sobirk&lt;/Author&gt;&lt;Year&gt;2010&lt;/Year&gt;&lt;RecNum&gt;892&lt;/RecNum&gt;&lt;DisplayText&gt;(Sobirk et al., 2010)&lt;/DisplayText&gt;&lt;record&gt;&lt;rec-number&gt;892&lt;/rec-number&gt;&lt;foreign-keys&gt;&lt;key app="EN" db-id="afxdweedtppv0uefx9lxw0ep9fwwa5desd29" timestamp="1500008745"&gt;892&lt;/key&gt;&lt;/foreign-keys&gt;&lt;ref-type name="Journal Article"&gt;17&lt;/ref-type&gt;&lt;contributors&gt;&lt;authors&gt;&lt;author&gt;Sobirk, S. K.&lt;/author&gt;&lt;author&gt;Struve, C.&lt;/author&gt;&lt;author&gt;Jacobsson, S. G.&lt;/author&gt;&lt;/authors&gt;&lt;/contributors&gt;&lt;auth-address&gt;Clinical Microbiology, University and Regional Laboratories Region Skane s-221 85 Lund, Sweden.&lt;/auth-address&gt;&lt;titles&gt;&lt;title&gt;&lt;style face="normal" font="default" size="100%"&gt;Primary &lt;/style&gt;&lt;style face="italic" font="default" size="100%"&gt;Klebsiella pneumoniae&lt;/style&gt;&lt;style face="normal" font="default" size="100%"&gt; liver abscess with metastatic spread to lung and eye, a North-European case report of an emerging syndrome&lt;/style&gt;&lt;/title&gt;&lt;secondary-title&gt;Open Microbiol J&lt;/secondary-title&gt;&lt;/titles&gt;&lt;periodical&gt;&lt;full-title&gt;Open Microbiol J&lt;/full-title&gt;&lt;/periodical&gt;&lt;pages&gt;5-7&lt;/pages&gt;&lt;volume&gt;4&lt;/volume&gt;&lt;keywords&gt;&lt;keyword&gt;Klebsiella pneumoniae&lt;/keyword&gt;&lt;keyword&gt;hypermucoviscous&lt;/keyword&gt;&lt;keyword&gt;metastatic infection&lt;/keyword&gt;&lt;keyword&gt;rmpA.&lt;/keyword&gt;&lt;/keywords&gt;&lt;dates&gt;&lt;year&gt;2010&lt;/year&gt;&lt;pub-dates&gt;&lt;date&gt;Mar 16&lt;/date&gt;&lt;/pub-dates&gt;&lt;/dates&gt;&lt;isbn&gt;1874-2858 (Electronic)&amp;#xD;1874-2858 (Linking)&lt;/isbn&gt;&lt;accession-num&gt;20448814&lt;/accession-num&gt;&lt;urls&gt;&lt;related-urls&gt;&lt;url&gt;http://www.ncbi.nlm.nih.gov/pubmed/20448814&lt;/url&gt;&lt;/related-urls&gt;&lt;/urls&gt;&lt;custom2&gt;PMC2864426&lt;/custom2&gt;&lt;electronic-resource-num&gt;10.2174/1874285801004010005&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Sobirk et al., 2010)</w:t>
            </w:r>
            <w:r w:rsidRPr="009E34FA">
              <w:rPr>
                <w:rFonts w:ascii="Times New Roman" w:eastAsia="Times New Roman" w:hAnsi="Times New Roman"/>
              </w:rPr>
              <w:fldChar w:fldCharType="end"/>
            </w:r>
          </w:p>
        </w:tc>
      </w:tr>
      <w:tr w:rsidR="00B06561" w:rsidRPr="009E34FA" w:rsidTr="002E6637">
        <w:trPr>
          <w:trHeight w:val="259"/>
        </w:trPr>
        <w:tc>
          <w:tcPr>
            <w:tcW w:w="127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A</w:t>
            </w:r>
            <w:r w:rsidRPr="009E34FA">
              <w:rPr>
                <w:rFonts w:ascii="Times New Roman" w:eastAsiaTheme="minorEastAsia" w:hAnsi="Times New Roman" w:hint="eastAsia"/>
                <w:lang w:eastAsia="ko-KR"/>
              </w:rPr>
              <w:t>rgentina</w:t>
            </w: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Liver abscess syndrome</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ST23</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1</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magA</w:t>
            </w:r>
            <w:r w:rsidRPr="009E34FA">
              <w:rPr>
                <w:rFonts w:ascii="Times New Roman" w:eastAsiaTheme="minorEastAsia" w:hAnsi="Times New Roman"/>
                <w:lang w:eastAsia="ko-KR"/>
              </w:rPr>
              <w:t xml:space="preserve">, </w:t>
            </w:r>
            <w:r w:rsidRPr="009E34FA">
              <w:rPr>
                <w:rFonts w:ascii="Times New Roman" w:hAnsi="Times New Roman"/>
                <w:i/>
                <w:color w:val="000000" w:themeColor="text1"/>
                <w:lang w:val="en"/>
              </w:rPr>
              <w:t>iucABCD</w:t>
            </w:r>
            <w:r w:rsidRPr="009E34FA">
              <w:rPr>
                <w:rFonts w:ascii="Times New Roman" w:hAnsi="Times New Roman"/>
                <w:color w:val="000000" w:themeColor="text1"/>
                <w:lang w:val="en"/>
              </w:rPr>
              <w:t>-</w:t>
            </w:r>
            <w:r w:rsidRPr="009E34FA">
              <w:rPr>
                <w:rFonts w:ascii="Times New Roman" w:hAnsi="Times New Roman"/>
                <w:i/>
                <w:color w:val="000000" w:themeColor="text1"/>
                <w:lang w:val="en"/>
              </w:rPr>
              <w:t>iut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Vila&lt;/Author&gt;&lt;Year&gt;2011&lt;/Year&gt;&lt;RecNum&gt;901&lt;/RecNum&gt;&lt;DisplayText&gt;(Vila et al., 2011)&lt;/DisplayText&gt;&lt;record&gt;&lt;rec-number&gt;901&lt;/rec-number&gt;&lt;foreign-keys&gt;&lt;key app="EN" db-id="afxdweedtppv0uefx9lxw0ep9fwwa5desd29" timestamp="1500008745"&gt;901&lt;/key&gt;&lt;/foreign-keys&gt;&lt;ref-type name="Journal Article"&gt;17&lt;/ref-type&gt;&lt;contributors&gt;&lt;authors&gt;&lt;author&gt;Vila, A.&lt;/author&gt;&lt;author&gt;Cassata, A.&lt;/author&gt;&lt;author&gt;Pagella, H.&lt;/author&gt;&lt;author&gt;Amadio, C.&lt;/author&gt;&lt;author&gt;Yeh, K. M.&lt;/author&gt;&lt;author&gt;Chang, F. Y.&lt;/author&gt;&lt;author&gt;Siu, L. K.&lt;/author&gt;&lt;/authors&gt;&lt;/contributors&gt;&lt;auth-address&gt;Department of Infectious Diseases, Hospital Italiano de Mendoza, Avenida Acceso Este 1070, Guaymallen, Mendoza, Argentina.&lt;/auth-address&gt;&lt;titles&gt;&lt;title&gt;&lt;style face="normal" font="default" size="100%"&gt;Appearance of &lt;/style&gt;&lt;style face="italic" font="default" size="100%"&gt;Klebsiella pneumoniae &lt;/style&gt;&lt;style face="normal" font="default" size="100%"&gt;liver abscess syndrome in Argentina: case report and review of molecular mechanisms of pathogenesis&lt;/style&gt;&lt;/title&gt;&lt;secondary-title&gt;Open Microbiol J&lt;/secondary-title&gt;&lt;/titles&gt;&lt;periodical&gt;&lt;full-title&gt;Open Microbiol J&lt;/full-title&gt;&lt;/periodical&gt;&lt;pages&gt;107-13&lt;/pages&gt;&lt;volume&gt;5&lt;/volume&gt;&lt;keywords&gt;&lt;keyword&gt;Liver abscess Hipermucoviscous Klebsiella pneumoniae&lt;/keyword&gt;&lt;keyword&gt;MagA.&lt;/keyword&gt;&lt;keyword&gt;RmpA&lt;/keyword&gt;&lt;/keywords&gt;&lt;dates&gt;&lt;year&gt;2011&lt;/year&gt;&lt;/dates&gt;&lt;isbn&gt;1874-2858 (Electronic)&amp;#xD;1874-2858 (Linking)&lt;/isbn&gt;&lt;accession-num&gt;22145012&lt;/accession-num&gt;&lt;urls&gt;&lt;related-urls&gt;&lt;url&gt;http://www.ncbi.nlm.nih.gov/pubmed/22145012&lt;/url&gt;&lt;/related-urls&gt;&lt;/urls&gt;&lt;custom2&gt;PMC3229087&lt;/custom2&gt;&lt;electronic-resource-num&gt;10.2174/1874285801105010107&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Vila et al., 2011)</w:t>
            </w:r>
            <w:r w:rsidRPr="009E34FA">
              <w:rPr>
                <w:rFonts w:ascii="Times New Roman" w:eastAsia="Times New Roman" w:hAnsi="Times New Roman"/>
              </w:rPr>
              <w:fldChar w:fldCharType="end"/>
            </w:r>
          </w:p>
        </w:tc>
      </w:tr>
      <w:tr w:rsidR="00B06561" w:rsidRPr="009E34FA" w:rsidTr="002E6637">
        <w:trPr>
          <w:trHeight w:val="259"/>
        </w:trPr>
        <w:tc>
          <w:tcPr>
            <w:tcW w:w="127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Brazil</w:t>
            </w: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linical </w:t>
            </w:r>
            <w:r w:rsidRPr="009E34FA">
              <w:rPr>
                <w:rFonts w:ascii="Times New Roman" w:eastAsiaTheme="minorEastAsia" w:hAnsi="Times New Roman"/>
                <w:i/>
                <w:lang w:eastAsia="ko-KR"/>
              </w:rPr>
              <w:t>K. pneumoniae</w:t>
            </w:r>
            <w:r w:rsidRPr="009E34FA">
              <w:rPr>
                <w:rFonts w:ascii="Times New Roman" w:eastAsiaTheme="minorEastAsia" w:hAnsi="Times New Roman"/>
                <w:lang w:eastAsia="ko-KR"/>
              </w:rPr>
              <w:t xml:space="preserve"> isolates</w:t>
            </w:r>
          </w:p>
        </w:tc>
        <w:tc>
          <w:tcPr>
            <w:tcW w:w="3113"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5</w:t>
            </w:r>
          </w:p>
        </w:tc>
        <w:tc>
          <w:tcPr>
            <w:tcW w:w="2977"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 xml:space="preserve">The hypermucoviscous phenotype was observed in one of the </w:t>
            </w:r>
            <w:r w:rsidRPr="009E34FA">
              <w:rPr>
                <w:rFonts w:ascii="Times New Roman" w:eastAsia="Times New Roman" w:hAnsi="Times New Roman"/>
                <w:i/>
              </w:rPr>
              <w:t>K. pneumoniae</w:t>
            </w:r>
            <w:r w:rsidRPr="009E34FA">
              <w:rPr>
                <w:rFonts w:ascii="Times New Roman" w:eastAsia="Times New Roman" w:hAnsi="Times New Roman"/>
              </w:rPr>
              <w:t xml:space="preserve"> isolates (6.7%).</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Pereira&lt;/Author&gt;&lt;Year&gt;2015&lt;/Year&gt;&lt;RecNum&gt;869&lt;/RecNum&gt;&lt;DisplayText&gt;(Pereira and Vanetti, 2015)&lt;/DisplayText&gt;&lt;record&gt;&lt;rec-number&gt;869&lt;/rec-number&gt;&lt;foreign-keys&gt;&lt;key app="EN" db-id="afxdweedtppv0uefx9lxw0ep9fwwa5desd29" timestamp="1500008745"&gt;869&lt;/key&gt;&lt;/foreign-keys&gt;&lt;ref-type name="Journal Article"&gt;17&lt;/ref-type&gt;&lt;contributors&gt;&lt;authors&gt;&lt;author&gt;Pereira, S. C.&lt;/author&gt;&lt;author&gt;Vanetti, M. C.&lt;/author&gt;&lt;/authors&gt;&lt;/contributors&gt;&lt;auth-address&gt;Departamento de Nutricao, Escola de Enfermagem, Universidade Federal de Minas Gerais, Belo Horizonte, MG, BR.&amp;#xD;Departamento de Microbiologia, Universidade Federal de Vicosa, Vicosa, MG, BR.&lt;/auth-address&gt;&lt;titles&gt;&lt;title&gt;&lt;style face="normal" font="default" size="100%"&gt;Potential virulence of &lt;/style&gt;&lt;style face="italic" font="default" size="100%"&gt;Klebsiella&lt;/style&gt;&lt;style face="normal" font="default" size="100%"&gt; sp. isolates from enteral diets&lt;/style&gt;&lt;/title&gt;&lt;secondary-title&gt;Braz J Med Biol Res&lt;/secondary-title&gt;&lt;/titles&gt;&lt;periodical&gt;&lt;full-title&gt;Braz J Med Biol Res&lt;/full-title&gt;&lt;/periodical&gt;&lt;pages&gt;782-9&lt;/pages&gt;&lt;volume&gt;48&lt;/volume&gt;&lt;number&gt;9&lt;/number&gt;&lt;keywords&gt;&lt;keyword&gt;Anti-Bacterial Agents/*pharmacology&lt;/keyword&gt;&lt;keyword&gt;*Enteral Nutrition&lt;/keyword&gt;&lt;keyword&gt;*Food Microbiology&lt;/keyword&gt;&lt;keyword&gt;Food, Formulated/*microbiology&lt;/keyword&gt;&lt;keyword&gt;Humans&lt;/keyword&gt;&lt;keyword&gt;Klebsiella oxytoca/drug effects/isolation &amp;amp; purification/*pathogenicity&lt;/keyword&gt;&lt;keyword&gt;Klebsiella pneumoniae/drug effects/isolation &amp;amp; purification/*pathogenicity&lt;/keyword&gt;&lt;keyword&gt;Microbial Sensitivity Tests&lt;/keyword&gt;&lt;keyword&gt;Phenotype&lt;/keyword&gt;&lt;keyword&gt;Virulence&lt;/keyword&gt;&lt;/keywords&gt;&lt;dates&gt;&lt;year&gt;2015&lt;/year&gt;&lt;pub-dates&gt;&lt;date&gt;Sep&lt;/date&gt;&lt;/pub-dates&gt;&lt;/dates&gt;&lt;isbn&gt;1414-431X (Electronic)&amp;#xD;0100-879X (Linking)&lt;/isbn&gt;&lt;accession-num&gt;26176307&lt;/accession-num&gt;&lt;urls&gt;&lt;related-urls&gt;&lt;url&gt;http://www.ncbi.nlm.nih.gov/pubmed/26176307&lt;/url&gt;&lt;/related-urls&gt;&lt;/urls&gt;&lt;custom2&gt;PMC4568805&lt;/custom2&gt;&lt;electronic-resource-num&gt;10.1590/1414-431X20154316&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Pereira and Vanetti, 2015)</w:t>
            </w:r>
            <w:r w:rsidRPr="009E34FA">
              <w:rPr>
                <w:rFonts w:ascii="Times New Roman" w:eastAsia="Times New Roman" w:hAnsi="Times New Roman"/>
              </w:rPr>
              <w:fldChar w:fldCharType="end"/>
            </w:r>
          </w:p>
        </w:tc>
      </w:tr>
      <w:tr w:rsidR="00B06561" w:rsidRPr="009E34FA" w:rsidTr="002E6637">
        <w:trPr>
          <w:trHeight w:val="259"/>
        </w:trPr>
        <w:tc>
          <w:tcPr>
            <w:tcW w:w="1271" w:type="dxa"/>
          </w:tcPr>
          <w:p w:rsidR="00B06561" w:rsidRPr="009E34FA" w:rsidRDefault="00B06561" w:rsidP="00B06561">
            <w:pPr>
              <w:pStyle w:val="a4"/>
              <w:ind w:left="0"/>
              <w:rPr>
                <w:rFonts w:ascii="Times New Roman" w:eastAsia="Times New Roman" w:hAnsi="Times New Roman"/>
              </w:rPr>
            </w:pP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Brain and multiple liver abscesses</w:t>
            </w:r>
          </w:p>
        </w:tc>
        <w:tc>
          <w:tcPr>
            <w:tcW w:w="3113"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ST23</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K</w:t>
            </w:r>
            <w:r w:rsidRPr="009E34FA">
              <w:rPr>
                <w:rFonts w:ascii="Times New Roman" w:eastAsiaTheme="minorEastAsia" w:hAnsi="Times New Roman" w:hint="eastAsia"/>
                <w:lang w:eastAsia="ko-KR"/>
              </w:rPr>
              <w:t>1</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mag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Db3V0aW5obzwvQXV0aG9yPjxZZWFyPjIwMTQ8L1llYXI+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Db3V0aW5obzwvQXV0aG9yPjxZZWFyPjIwMTQ8L1llYXI+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Coutinho et al., 2014)</w:t>
            </w:r>
            <w:r w:rsidRPr="009E34FA">
              <w:rPr>
                <w:rFonts w:ascii="Times New Roman" w:eastAsia="Times New Roman" w:hAnsi="Times New Roman"/>
              </w:rPr>
              <w:fldChar w:fldCharType="end"/>
            </w:r>
          </w:p>
        </w:tc>
      </w:tr>
      <w:tr w:rsidR="00B06561" w:rsidRPr="009E34FA" w:rsidTr="002E6637">
        <w:trPr>
          <w:trHeight w:val="259"/>
        </w:trPr>
        <w:tc>
          <w:tcPr>
            <w:tcW w:w="1271"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Canada</w:t>
            </w: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imes New Roman" w:hAnsi="Times New Roman"/>
              </w:rPr>
              <w:t>Community-acquired bacteremia</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 xml:space="preserve">K2; </w:t>
            </w:r>
            <w:r w:rsidRPr="009E34FA">
              <w:rPr>
                <w:rFonts w:ascii="Times New Roman" w:eastAsiaTheme="minorEastAsia" w:hAnsi="Times New Roman" w:hint="eastAsia"/>
                <w:i/>
                <w:lang w:eastAsia="ko-KR"/>
              </w:rPr>
              <w:t>rmp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The hypermucoviscous phenotype was present in 8.2% of </w:t>
            </w:r>
            <w:r w:rsidRPr="009E34FA">
              <w:rPr>
                <w:rFonts w:ascii="Times New Roman" w:eastAsiaTheme="minorEastAsia" w:hAnsi="Times New Roman"/>
                <w:i/>
                <w:lang w:eastAsia="ko-KR"/>
              </w:rPr>
              <w:t>K. pneumoniae</w:t>
            </w:r>
            <w:r w:rsidRPr="009E34FA">
              <w:rPr>
                <w:rFonts w:ascii="Times New Roman" w:eastAsiaTheme="minorEastAsia" w:hAnsi="Times New Roman"/>
                <w:lang w:eastAsia="ko-KR"/>
              </w:rPr>
              <w:t xml:space="preserve"> isolates, and was associated with </w:t>
            </w:r>
            <w:r w:rsidRPr="009E34FA">
              <w:rPr>
                <w:rFonts w:ascii="Times New Roman" w:eastAsiaTheme="minorEastAsia" w:hAnsi="Times New Roman"/>
                <w:i/>
                <w:lang w:eastAsia="ko-KR"/>
              </w:rPr>
              <w:t xml:space="preserve">rmpA </w:t>
            </w:r>
            <w:r w:rsidRPr="009E34FA">
              <w:rPr>
                <w:rFonts w:ascii="Times New Roman" w:eastAsiaTheme="minorEastAsia" w:hAnsi="Times New Roman"/>
                <w:lang w:eastAsia="ko-KR"/>
              </w:rPr>
              <w:t>and the K2 serotype.</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QZWlyYW5vPC9BdXRob3I+PFllYXI+MjAxMzwvWWVhcj48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QZWlyYW5vPC9BdXRob3I+PFllYXI+MjAxMzwvWWVhcj48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Peirano et al., 2013)</w:t>
            </w:r>
            <w:r w:rsidRPr="009E34FA">
              <w:rPr>
                <w:rFonts w:ascii="Times New Roman" w:eastAsia="Times New Roman" w:hAnsi="Times New Roman"/>
              </w:rPr>
              <w:fldChar w:fldCharType="end"/>
            </w:r>
          </w:p>
        </w:tc>
      </w:tr>
      <w:tr w:rsidR="00B06561" w:rsidRPr="009E34FA" w:rsidTr="002E6637">
        <w:trPr>
          <w:trHeight w:val="259"/>
        </w:trPr>
        <w:tc>
          <w:tcPr>
            <w:tcW w:w="1271" w:type="dxa"/>
            <w:vMerge w:val="restart"/>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Canada</w:t>
            </w:r>
          </w:p>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M</w:t>
            </w:r>
            <w:r w:rsidRPr="009E34FA">
              <w:rPr>
                <w:rFonts w:ascii="Times New Roman" w:eastAsiaTheme="minorEastAsia" w:hAnsi="Times New Roman" w:hint="eastAsia"/>
                <w:lang w:eastAsia="ko-KR"/>
              </w:rPr>
              <w:t>exico</w:t>
            </w: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Pyogenic liver abscess</w:t>
            </w:r>
          </w:p>
        </w:tc>
        <w:tc>
          <w:tcPr>
            <w:tcW w:w="3113"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1</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Case 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Keynan&lt;/Author&gt;&lt;Year&gt;2007&lt;/Year&gt;&lt;RecNum&gt;822&lt;/RecNum&gt;&lt;DisplayText&gt;(Keynan et al., 2007)&lt;/DisplayText&gt;&lt;record&gt;&lt;rec-number&gt;822&lt;/rec-number&gt;&lt;foreign-keys&gt;&lt;key app="EN" db-id="afxdweedtppv0uefx9lxw0ep9fwwa5desd29" timestamp="1500008745"&gt;822&lt;/key&gt;&lt;/foreign-keys&gt;&lt;ref-type name="Journal Article"&gt;17&lt;/ref-type&gt;&lt;contributors&gt;&lt;authors&gt;&lt;author&gt;Keynan, Y.&lt;/author&gt;&lt;author&gt;Karlowsky, J. A.&lt;/author&gt;&lt;author&gt;Walus, T.&lt;/author&gt;&lt;author&gt;Rubinstein, E.&lt;/author&gt;&lt;/authors&gt;&lt;/contributors&gt;&lt;auth-address&gt;Department of Medical Microbiology, University of Manitoba, Winnipeg, MB, Canada. keynany@yahoo.com&lt;/auth-address&gt;&lt;titles&gt;&lt;title&gt;&lt;style face="normal" font="default" size="100%"&gt;Pyogenic liver abscess caused by hypermucoviscous &lt;/style&gt;&lt;style face="italic" font="default" size="100%"&gt;Klebsiella pneumoniae&lt;/style&gt;&lt;/title&gt;&lt;secondary-title&gt;Scand J Infect Dis&lt;/secondary-title&gt;&lt;/titles&gt;&lt;periodical&gt;&lt;full-title&gt;Scand J Infect Dis&lt;/full-title&gt;&lt;/periodical&gt;&lt;pages&gt;828-30&lt;/pages&gt;&lt;volume&gt;39&lt;/volume&gt;&lt;number&gt;9&lt;/number&gt;&lt;keywords&gt;&lt;keyword&gt;Community-Acquired Infections/microbiology&lt;/keyword&gt;&lt;keyword&gt;Humans&lt;/keyword&gt;&lt;keyword&gt;Klebsiella Infections/*microbiology&lt;/keyword&gt;&lt;keyword&gt;Klebsiella pneumoniae/*isolation &amp;amp; purification&lt;/keyword&gt;&lt;keyword&gt;Liver Abscess, Pyogenic/*microbiology&lt;/keyword&gt;&lt;keyword&gt;Male&lt;/keyword&gt;&lt;keyword&gt;Middle Aged&lt;/keyword&gt;&lt;/keywords&gt;&lt;dates&gt;&lt;year&gt;2007&lt;/year&gt;&lt;/dates&gt;&lt;isbn&gt;0036-5548 (Print)&amp;#xD;0036-5548 (Linking)&lt;/isbn&gt;&lt;accession-num&gt;17701725&lt;/accession-num&gt;&lt;urls&gt;&lt;related-urls&gt;&lt;url&gt;http://www.ncbi.nlm.nih.gov/pubmed/17701725&lt;/url&gt;&lt;/related-urls&gt;&lt;/urls&gt;&lt;electronic-resource-num&gt;10.1080/00365540701266763&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Keynan et al., 2007)</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imes New Roman" w:hAnsi="Times New Roman"/>
              </w:rPr>
            </w:pP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Liver abscess, septic shock, bacteremia, and pneumonia</w:t>
            </w:r>
          </w:p>
        </w:tc>
        <w:tc>
          <w:tcPr>
            <w:tcW w:w="3113"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Carrillo Esper&lt;/Author&gt;&lt;Year&gt;2013&lt;/Year&gt;&lt;RecNum&gt;769&lt;/RecNum&gt;&lt;DisplayText&gt;(Carrillo Esper et al., 2013)&lt;/DisplayText&gt;&lt;record&gt;&lt;rec-number&gt;769&lt;/rec-number&gt;&lt;foreign-keys&gt;&lt;key app="EN" db-id="afxdweedtppv0uefx9lxw0ep9fwwa5desd29" timestamp="1500008745"&gt;769&lt;/key&gt;&lt;/foreign-keys&gt;&lt;ref-type name="Journal Article"&gt;17&lt;/ref-type&gt;&lt;contributors&gt;&lt;authors&gt;&lt;author&gt;Carrillo Esper, R.&lt;/author&gt;&lt;author&gt;Soto Hernandez, J. L.&lt;/author&gt;&lt;author&gt;Pena Perez, C. A.&lt;/author&gt;&lt;author&gt;Carrillo Cordova, L. D.&lt;/author&gt;&lt;author&gt;Carrillo Cordova, C. A.&lt;/author&gt;&lt;author&gt;Carrillo Cordova, D. M.&lt;/author&gt;&lt;/authors&gt;&lt;/contributors&gt;&lt;auth-address&gt;Unidad de Terapia Intensiva, Fundacion Clinica Medica Sur, Mexico, D.F. revistacma95@yahoo.com.mx&lt;/auth-address&gt;&lt;titles&gt;&lt;title&gt;&lt;style face="normal" font="default" size="100%"&gt;Liver abscess syndrome with lung involvement secondary to hypermucoviscosity &lt;/style&gt;&lt;style face="italic" font="default" size="100%"&gt;Klebsiella pneumoniae&lt;/style&gt;&lt;/title&gt;&lt;secondary-title&gt;Gac Med Mex&lt;/secondary-title&gt;&lt;/titles&gt;&lt;periodical&gt;&lt;full-title&gt;Gac Med Mex&lt;/full-title&gt;&lt;/periodical&gt;&lt;pages&gt;102-7&lt;/pages&gt;&lt;volume&gt;149&lt;/volume&gt;&lt;number&gt;1&lt;/number&gt;&lt;keywords&gt;&lt;keyword&gt;Aged&lt;/keyword&gt;&lt;keyword&gt;Female&lt;/keyword&gt;&lt;keyword&gt;Humans&lt;/keyword&gt;&lt;keyword&gt;Klebsiella Infections/*complications&lt;/keyword&gt;&lt;keyword&gt;*Klebsiella pneumoniae&lt;/keyword&gt;&lt;keyword&gt;Liver Abscess/*microbiology&lt;/keyword&gt;&lt;keyword&gt;Lung Diseases/*etiology/*microbiology&lt;/keyword&gt;&lt;keyword&gt;Syndrome&lt;/keyword&gt;&lt;/keywords&gt;&lt;dates&gt;&lt;year&gt;2013&lt;/year&gt;&lt;pub-dates&gt;&lt;date&gt;Jan-Feb&lt;/date&gt;&lt;/pub-dates&gt;&lt;/dates&gt;&lt;orig-pub&gt;Sindrome de absceso hepatico secundario a Klebsiella pneumoniae hipermucoviscosa con involucro pulmonar.&lt;/orig-pub&gt;&lt;isbn&gt;0016-3813 (Print)&amp;#xD;0016-3813 (Linking)&lt;/isbn&gt;&lt;accession-num&gt;23435082&lt;/accession-num&gt;&lt;urls&gt;&lt;related-urls&gt;&lt;url&gt;http://www.ncbi.nlm.nih.gov/pubmed/23435082&lt;/url&gt;&lt;/related-urls&gt;&lt;/urls&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Carrillo Esper et al., 2013)</w:t>
            </w:r>
            <w:r w:rsidRPr="009E34FA">
              <w:rPr>
                <w:rFonts w:ascii="Times New Roman" w:eastAsia="Times New Roman" w:hAnsi="Times New Roman"/>
              </w:rPr>
              <w:fldChar w:fldCharType="end"/>
            </w:r>
          </w:p>
        </w:tc>
      </w:tr>
      <w:tr w:rsidR="00B06561" w:rsidRPr="009E34FA" w:rsidTr="002E6637">
        <w:trPr>
          <w:trHeight w:val="259"/>
        </w:trPr>
        <w:tc>
          <w:tcPr>
            <w:tcW w:w="127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lastRenderedPageBreak/>
              <w:t>The United States</w:t>
            </w: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Osteomyelitis</w:t>
            </w:r>
          </w:p>
        </w:tc>
        <w:tc>
          <w:tcPr>
            <w:tcW w:w="3113"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hint="eastAsia"/>
                <w:lang w:eastAsia="ko-KR"/>
              </w:rPr>
              <w:t>ST23</w:t>
            </w:r>
          </w:p>
        </w:tc>
        <w:tc>
          <w:tcPr>
            <w:tcW w:w="3686"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hint="eastAsia"/>
                <w:lang w:eastAsia="ko-KR"/>
              </w:rPr>
              <w:t>K1</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rmpA2</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mag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Prokesch&lt;/Author&gt;&lt;Year&gt;2016&lt;/Year&gt;&lt;RecNum&gt;786&lt;/RecNum&gt;&lt;DisplayText&gt;(Prokesch et al., 2016)&lt;/DisplayText&gt;&lt;record&gt;&lt;rec-number&gt;786&lt;/rec-number&gt;&lt;foreign-keys&gt;&lt;key app="EN" db-id="afxdweedtppv0uefx9lxw0ep9fwwa5desd29" timestamp="1497954680"&gt;786&lt;/key&gt;&lt;/foreign-keys&gt;&lt;ref-type name="Journal Article"&gt;17&lt;/ref-type&gt;&lt;contributors&gt;&lt;authors&gt;&lt;author&gt;Prokesch, B. C.&lt;/author&gt;&lt;author&gt;TeKippe, M.&lt;/author&gt;&lt;author&gt;Kim, J.&lt;/author&gt;&lt;author&gt;Raj, P.&lt;/author&gt;&lt;author&gt;TeKippe, E. M.&lt;/author&gt;&lt;author&gt;Greenberg, D. E.&lt;/author&gt;&lt;/authors&gt;&lt;/contributors&gt;&lt;auth-address&gt;Department of Internal Medicine, University of Texas Southwestern Medical Center, Dallas, TX, USA. Electronic address: bonnie.prokesch@gmail.com.&amp;#xD;Department of Pediatrics, University of Texas Southwestern Medical Center, Dallas, TX, USA.&amp;#xD;Quantitative Biomedical Research Center, University of Texas Southwestern Medical Center, Dallas, TX, USA.&amp;#xD;Department of Immunology, University of Texas Southwestern Medical Center, Dallas, TX, USA.&amp;#xD;Department of Pediatrics, University of Texas Southwestern Medical Center, Dallas, TX, USA; Department of Pathology, University of Texas Southwestern Medical Center, Dallas, TX, USA.&amp;#xD;Department of Internal Medicine, University of Texas Southwestern Medical Center, Dallas, TX, USA.&lt;/auth-address&gt;&lt;titles&gt;&lt;title&gt;Primary osteomyelitis caused by hypervirulent Klebsiella pneumoniae&lt;/title&gt;&lt;secondary-title&gt;Lancet Infect Dis&lt;/secondary-title&gt;&lt;/titles&gt;&lt;periodical&gt;&lt;full-title&gt;Lancet Infect Dis&lt;/full-title&gt;&lt;/periodical&gt;&lt;pages&gt;e190-5&lt;/pages&gt;&lt;volume&gt;16&lt;/volume&gt;&lt;number&gt;9&lt;/number&gt;&lt;dates&gt;&lt;year&gt;2016&lt;/year&gt;&lt;pub-dates&gt;&lt;date&gt;Sep&lt;/date&gt;&lt;/pub-dates&gt;&lt;/dates&gt;&lt;isbn&gt;1474-4457 (Electronic)&amp;#xD;1473-3099 (Linking)&lt;/isbn&gt;&lt;accession-num&gt;27402393&lt;/accession-num&gt;&lt;urls&gt;&lt;related-urls&gt;&lt;url&gt;http://www.ncbi.nlm.nih.gov/pubmed/27402393&lt;/url&gt;&lt;/related-urls&gt;&lt;/urls&gt;&lt;electronic-resource-num&gt;10.1016/S1473-3099(16)30021-4&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Prokesch et al., 2016)</w:t>
            </w:r>
            <w:r w:rsidRPr="009E34FA">
              <w:rPr>
                <w:rFonts w:ascii="Times New Roman" w:eastAsia="Times New Roman" w:hAnsi="Times New Roman"/>
              </w:rPr>
              <w:fldChar w:fldCharType="end"/>
            </w:r>
          </w:p>
        </w:tc>
      </w:tr>
      <w:tr w:rsidR="00B06561" w:rsidRPr="009E34FA" w:rsidTr="002E6637">
        <w:trPr>
          <w:trHeight w:val="259"/>
        </w:trPr>
        <w:tc>
          <w:tcPr>
            <w:tcW w:w="1271" w:type="dxa"/>
            <w:vMerge w:val="restart"/>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The United States</w:t>
            </w: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Bloodstream isolate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imes New Roman" w:hAnsi="Times New Roman"/>
                <w:i/>
              </w:rPr>
              <w:t>rmpA</w:t>
            </w:r>
            <w:r w:rsidRPr="009E34FA">
              <w:rPr>
                <w:rFonts w:ascii="Times New Roman" w:eastAsia="Times New Roman" w:hAnsi="Times New Roman"/>
              </w:rPr>
              <w:t xml:space="preserve">, </w:t>
            </w:r>
            <w:r w:rsidRPr="009E34FA">
              <w:rPr>
                <w:rFonts w:ascii="Times New Roman" w:eastAsia="Times New Roman" w:hAnsi="Times New Roman"/>
                <w:i/>
              </w:rPr>
              <w:t>mag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imes New Roman" w:hAnsi="Times New Roman"/>
              </w:rPr>
              <w:t>The hospital prevalence of isolates carrying at least one hvKP-associated gene (</w:t>
            </w:r>
            <w:r w:rsidRPr="009E34FA">
              <w:rPr>
                <w:rFonts w:ascii="Times New Roman" w:eastAsia="Times New Roman" w:hAnsi="Times New Roman"/>
                <w:i/>
              </w:rPr>
              <w:t>rmpA</w:t>
            </w:r>
            <w:r w:rsidRPr="009E34FA">
              <w:rPr>
                <w:rFonts w:ascii="Times New Roman" w:eastAsia="Times New Roman" w:hAnsi="Times New Roman"/>
              </w:rPr>
              <w:t xml:space="preserve"> or </w:t>
            </w:r>
            <w:r w:rsidRPr="009E34FA">
              <w:rPr>
                <w:rFonts w:ascii="Times New Roman" w:eastAsia="Times New Roman" w:hAnsi="Times New Roman"/>
                <w:i/>
              </w:rPr>
              <w:t>magA</w:t>
            </w:r>
            <w:r w:rsidRPr="009E34FA">
              <w:rPr>
                <w:rFonts w:ascii="Times New Roman" w:eastAsia="Times New Roman" w:hAnsi="Times New Roman"/>
              </w:rPr>
              <w:t>) is 6.3 %.</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DaG91PC9BdXRob3I+PFllYXI+MjAxNjwvWWVhcj48UmVj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DaG91PC9BdXRob3I+PFllYXI+MjAxNjwvWWVhcj48UmVj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Chou et al., 2016)</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imes New Roman" w:hAnsi="Times New Roman"/>
              </w:rPr>
            </w:pP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Liver abscess</w:t>
            </w:r>
          </w:p>
        </w:tc>
        <w:tc>
          <w:tcPr>
            <w:tcW w:w="3113"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hint="eastAsia"/>
                <w:lang w:eastAsia="ko-KR"/>
              </w:rPr>
              <w:t>K1 and K2</w:t>
            </w:r>
          </w:p>
        </w:tc>
        <w:tc>
          <w:tcPr>
            <w:tcW w:w="2977"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Kazanji&lt;/Author&gt;&lt;Year&gt;2016&lt;/Year&gt;&lt;RecNum&gt;821&lt;/RecNum&gt;&lt;DisplayText&gt;(Kazanji et al., 2016)&lt;/DisplayText&gt;&lt;record&gt;&lt;rec-number&gt;821&lt;/rec-number&gt;&lt;foreign-keys&gt;&lt;key app="EN" db-id="afxdweedtppv0uefx9lxw0ep9fwwa5desd29" timestamp="1500008745"&gt;821&lt;/key&gt;&lt;/foreign-keys&gt;&lt;ref-type name="Journal Article"&gt;17&lt;/ref-type&gt;&lt;contributors&gt;&lt;authors&gt;&lt;author&gt;Kazanji, N.&lt;/author&gt;&lt;author&gt;Klein, R. E.&lt;/author&gt;&lt;author&gt;Lohani, S.&lt;/author&gt;&lt;author&gt;Mertens, A. N.&lt;/author&gt;&lt;author&gt;Le, J.&lt;/author&gt;&lt;/authors&gt;&lt;/contributors&gt;&lt;auth-address&gt;From the Department of Internal Medicine, William Beaumont Hospital, Royal Oak, MI 48073, USA Address correspondence to Noora Kazanji, Department of Internal Medicine, William Beaumont Hospital, 3601 West 13 Mile Road, Royal Oak, MI 48073, USA. email: noora.kazanji@beaumont.org.&lt;/auth-address&gt;&lt;titles&gt;&lt;title&gt;&lt;style face="normal" font="default" size="100%"&gt;A case of hypermucoviscous &lt;/style&gt;&lt;style face="italic" font="default" size="100%"&gt;Klebsiella pneumoniae &lt;/style&gt;&lt;style face="normal" font="default" size="100%"&gt;liver abscess syndrome in an Iraqi male&lt;/style&gt;&lt;/title&gt;&lt;secondary-title&gt;QJM&lt;/secondary-title&gt;&lt;/titles&gt;&lt;periodical&gt;&lt;full-title&gt;QJM&lt;/full-title&gt;&lt;/periodical&gt;&lt;pages&gt;493-4&lt;/pages&gt;&lt;volume&gt;109&lt;/volume&gt;&lt;number&gt;7&lt;/number&gt;&lt;dates&gt;&lt;year&gt;2016&lt;/year&gt;&lt;pub-dates&gt;&lt;date&gt;Jul&lt;/date&gt;&lt;/pub-dates&gt;&lt;/dates&gt;&lt;isbn&gt;1460-2393 (Electronic)&amp;#xD;1460-2393 (Linking)&lt;/isbn&gt;&lt;accession-num&gt;27016535&lt;/accession-num&gt;&lt;urls&gt;&lt;related-urls&gt;&lt;url&gt;http://www.ncbi.nlm.nih.gov/pubmed/27016535&lt;/url&gt;&lt;/related-urls&gt;&lt;/urls&gt;&lt;electronic-resource-num&gt;10.1093/qjmed/hcw049&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Kazanji et al., 2016)</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imes New Roman" w:hAnsi="Times New Roman"/>
              </w:rPr>
            </w:pP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hint="eastAsia"/>
                <w:lang w:eastAsia="ko-KR"/>
              </w:rPr>
              <w:t>Neck abscess, necroti</w:t>
            </w:r>
            <w:r w:rsidRPr="009E34FA">
              <w:rPr>
                <w:rFonts w:ascii="Times New Roman" w:eastAsiaTheme="minorEastAsia" w:hAnsi="Times New Roman"/>
                <w:lang w:eastAsia="ko-KR"/>
              </w:rPr>
              <w:t>z</w:t>
            </w:r>
            <w:r w:rsidRPr="009E34FA">
              <w:rPr>
                <w:rFonts w:ascii="Times New Roman" w:eastAsiaTheme="minorEastAsia" w:hAnsi="Times New Roman" w:hint="eastAsia"/>
                <w:lang w:eastAsia="ko-KR"/>
              </w:rPr>
              <w:t>ing fasciitis</w:t>
            </w:r>
          </w:p>
        </w:tc>
        <w:tc>
          <w:tcPr>
            <w:tcW w:w="3113"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Ng&lt;/Author&gt;&lt;Year&gt;2015&lt;/Year&gt;&lt;RecNum&gt;817&lt;/RecNum&gt;&lt;DisplayText&gt;(Ng and Frazee, 2015)&lt;/DisplayText&gt;&lt;record&gt;&lt;rec-number&gt;817&lt;/rec-number&gt;&lt;foreign-keys&gt;&lt;key app="EN" db-id="afxdweedtppv0uefx9lxw0ep9fwwa5desd29" timestamp="1498029182"&gt;817&lt;/key&gt;&lt;/foreign-keys&gt;&lt;ref-type name="Journal Article"&gt;17&lt;/ref-type&gt;&lt;contributors&gt;&lt;authors&gt;&lt;author&gt;Ng, D.&lt;/author&gt;&lt;author&gt;Frazee, B.&lt;/author&gt;&lt;/authors&gt;&lt;/contributors&gt;&lt;auth-address&gt;Highland Hospital - Alameda Health System, Department of Emergency Medicine, Oakland, California.&lt;/auth-address&gt;&lt;titles&gt;&lt;title&gt;Necrotizing fasciitis caused by hypermucoviscous Klebsiella pneumoniae in a Filipino female in North America&lt;/title&gt;&lt;secondary-title&gt;West J Emerg Med&lt;/secondary-title&gt;&lt;/titles&gt;&lt;periodical&gt;&lt;full-title&gt;West J Emerg Med&lt;/full-title&gt;&lt;/periodical&gt;&lt;pages&gt;165-8&lt;/pages&gt;&lt;volume&gt;16&lt;/volume&gt;&lt;number&gt;1&lt;/number&gt;&lt;keywords&gt;&lt;keyword&gt;Aged&lt;/keyword&gt;&lt;keyword&gt;California&lt;/keyword&gt;&lt;keyword&gt;Fasciitis, Necrotizing/*diagnosis/microbiology&lt;/keyword&gt;&lt;keyword&gt;Fatal Outcome&lt;/keyword&gt;&lt;keyword&gt;Female&lt;/keyword&gt;&lt;keyword&gt;Humans&lt;/keyword&gt;&lt;keyword&gt;Klebsiella Infections/*diagnosis/microbiology&lt;/keyword&gt;&lt;keyword&gt;Klebsiella pneumoniae/*isolation &amp;amp; purification/pathogenicity&lt;/keyword&gt;&lt;keyword&gt;Philippines/ethnology&lt;/keyword&gt;&lt;/keywords&gt;&lt;dates&gt;&lt;year&gt;2015&lt;/year&gt;&lt;pub-dates&gt;&lt;date&gt;Jan&lt;/date&gt;&lt;/pub-dates&gt;&lt;/dates&gt;&lt;isbn&gt;1936-9018 (Electronic)&amp;#xD;1936-900X (Linking)&lt;/isbn&gt;&lt;accession-num&gt;25671032&lt;/accession-num&gt;&lt;urls&gt;&lt;related-urls&gt;&lt;url&gt;http://www.ncbi.nlm.nih.gov/pubmed/25671032&lt;/url&gt;&lt;/related-urls&gt;&lt;/urls&gt;&lt;custom2&gt;PMC4307707&lt;/custom2&gt;&lt;electronic-resource-num&gt;10.5811/westjem.2014.11.23599&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Ng and Frazee, 2015)</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imes New Roman" w:hAnsi="Times New Roman"/>
              </w:rPr>
            </w:pP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imes New Roman" w:hAnsi="Times New Roman"/>
              </w:rPr>
              <w:t>Liver abscess, osteomyelitis</w:t>
            </w:r>
          </w:p>
        </w:tc>
        <w:tc>
          <w:tcPr>
            <w:tcW w:w="3113"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iucA</w:t>
            </w:r>
            <w:r w:rsidRPr="009E34FA">
              <w:rPr>
                <w:rFonts w:ascii="Times New Roman" w:eastAsiaTheme="minorEastAsia" w:hAnsi="Times New Roman"/>
                <w:lang w:eastAsia="ko-KR"/>
              </w:rPr>
              <w:t>,</w:t>
            </w:r>
            <w:r w:rsidR="00464215">
              <w:rPr>
                <w:rFonts w:ascii="Times New Roman" w:eastAsiaTheme="minorEastAsia" w:hAnsi="Times New Roman"/>
                <w:i/>
                <w:lang w:eastAsia="ko-KR"/>
              </w:rPr>
              <w:t xml:space="preserve"> iro</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Patel&lt;/Author&gt;&lt;Year&gt;2014&lt;/Year&gt;&lt;RecNum&gt;801&lt;/RecNum&gt;&lt;DisplayText&gt;(Patel et al., 2014)&lt;/DisplayText&gt;&lt;record&gt;&lt;rec-number&gt;801&lt;/rec-number&gt;&lt;foreign-keys&gt;&lt;key app="EN" db-id="afxdweedtppv0uefx9lxw0ep9fwwa5desd29" timestamp="1498021079"&gt;801&lt;/key&gt;&lt;/foreign-keys&gt;&lt;ref-type name="Journal Article"&gt;17&lt;/ref-type&gt;&lt;contributors&gt;&lt;authors&gt;&lt;author&gt;Patel, P. K.&lt;/author&gt;&lt;author&gt;Russo, T. A.&lt;/author&gt;&lt;author&gt;Karchmer, A. W.&lt;/author&gt;&lt;/authors&gt;&lt;/contributors&gt;&lt;auth-address&gt;Division of Infectious Diseases, Department of Internal Medicine, Beth Israel Deaconess Medical Center , Harvard Medical School , Boston, Massachusetts.&amp;#xD;Veterans Administration Western New York Healthcare System, Buffalo, New York ; Departments of Medicine ; Microbiology and Immunology , University at Buffalo-State University of New York , Buffalo, New York.&lt;/auth-address&gt;&lt;titles&gt;&lt;title&gt;Hypervirulent Klebsiella pneumoniae&lt;/title&gt;&lt;secondary-title&gt;Open Forum Infect Dis&lt;/secondary-title&gt;&lt;/titles&gt;&lt;periodical&gt;&lt;full-title&gt;Open Forum Infect Dis&lt;/full-title&gt;&lt;/periodical&gt;&lt;pages&gt;ofu028&lt;/pages&gt;&lt;volume&gt;1&lt;/volume&gt;&lt;number&gt;1&lt;/number&gt;&lt;keywords&gt;&lt;keyword&gt;Klebsiella pneumoniae&lt;/keyword&gt;&lt;keyword&gt;hypermucoviscous&lt;/keyword&gt;&lt;keyword&gt;hypervirulence&lt;/keyword&gt;&lt;keyword&gt;virulence factors&lt;/keyword&gt;&lt;/keywords&gt;&lt;dates&gt;&lt;year&gt;2014&lt;/year&gt;&lt;pub-dates&gt;&lt;date&gt;Mar&lt;/date&gt;&lt;/pub-dates&gt;&lt;/dates&gt;&lt;isbn&gt;2328-8957 (Linking)&lt;/isbn&gt;&lt;accession-num&gt;25734101&lt;/accession-num&gt;&lt;urls&gt;&lt;related-urls&gt;&lt;url&gt;http://www.ncbi.nlm.nih.gov/pubmed/25734101&lt;/url&gt;&lt;/related-urls&gt;&lt;/urls&gt;&lt;custom2&gt;PMC4324179&lt;/custom2&gt;&lt;electronic-resource-num&gt;10.1093/ofid/ofu028&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Patel et al., 2014)</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imes New Roman" w:hAnsi="Times New Roman"/>
              </w:rPr>
            </w:pP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hint="eastAsia"/>
                <w:lang w:eastAsia="ko-KR"/>
              </w:rPr>
              <w:t>Liver abscess</w:t>
            </w:r>
            <w:r w:rsidRPr="009E34FA">
              <w:rPr>
                <w:rFonts w:ascii="Times New Roman" w:eastAsiaTheme="minorEastAsia" w:hAnsi="Times New Roman"/>
                <w:lang w:eastAsia="ko-KR"/>
              </w:rPr>
              <w:t>, endophthalmiti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K1;</w:t>
            </w:r>
            <w:r w:rsidRPr="009E34FA">
              <w:rPr>
                <w:rFonts w:ascii="Times New Roman" w:eastAsiaTheme="minorEastAsia" w:hAnsi="Times New Roman"/>
                <w:i/>
                <w:lang w:eastAsia="ko-KR"/>
              </w:rPr>
              <w:t xml:space="preserve"> rmp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m</w:t>
            </w:r>
            <w:r w:rsidRPr="009E34FA">
              <w:rPr>
                <w:rFonts w:ascii="Times New Roman" w:eastAsiaTheme="minorEastAsia" w:hAnsi="Times New Roman" w:hint="eastAsia"/>
                <w:i/>
                <w:lang w:eastAsia="ko-KR"/>
              </w:rPr>
              <w:t>ag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TYWNoZGV2PC9BdXRob3I+PFllYXI+MjAxMzwvWWVhcj48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==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TYWNoZGV2PC9BdXRob3I+PFllYXI+MjAxMzwvWWVhcj48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==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Sachdev et al., 2013)</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imes New Roman" w:hAnsi="Times New Roman"/>
              </w:rPr>
            </w:pP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Pyogenic liver abscess, bacteremia, and meningiti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i/>
                <w:lang w:eastAsia="ko-KR"/>
              </w:rPr>
              <w:t>rmp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Patel&lt;/Author&gt;&lt;Year&gt;2013&lt;/Year&gt;&lt;RecNum&gt;833&lt;/RecNum&gt;&lt;DisplayText&gt;(Patel et al., 2013)&lt;/DisplayText&gt;&lt;record&gt;&lt;rec-number&gt;833&lt;/rec-number&gt;&lt;foreign-keys&gt;&lt;key app="EN" db-id="afxdweedtppv0uefx9lxw0ep9fwwa5desd29" timestamp="1498187231"&gt;833&lt;/key&gt;&lt;/foreign-keys&gt;&lt;ref-type name="Journal Article"&gt;17&lt;/ref-type&gt;&lt;contributors&gt;&lt;authors&gt;&lt;author&gt;Patel, G.&lt;/author&gt;&lt;author&gt;Shah, N.&lt;/author&gt;&lt;author&gt;Sharma, R.&lt;/author&gt;&lt;/authors&gt;&lt;/contributors&gt;&lt;auth-address&gt;SUNY Downstate Medical Center, Brooklyn, NY 11203, USA.&amp;#xD;Rockford Infectious Disease Consultants, Chicago, IL 61108, USA.&amp;#xD;SUNY Downstate Medical Center, Brooklyn, NY 11203, USA ; Arnold &amp;amp; Marie Schwartz College of Pharmacy, SUNY College of Medicine, The Health Science Center at Brooklyn, Brooklyn, NY 11203, USA.&lt;/auth-address&gt;&lt;titles&gt;&lt;title&gt;Pyogenic Liver Abscess, Bacteremia, and Meningitis with Hypermucoviscous Klebsiella pneumoniae: An Unusual Case Report in a Human T-Cell Lymphotropic Virus Positive Patient of Caribbean Origin in the United States&lt;/title&gt;&lt;secondary-title&gt;Case Rep Infect Dis&lt;/secondary-title&gt;&lt;/titles&gt;&lt;periodical&gt;&lt;full-title&gt;Case Rep Infect Dis&lt;/full-title&gt;&lt;/periodical&gt;&lt;pages&gt;676340&lt;/pages&gt;&lt;volume&gt;2013&lt;/volume&gt;&lt;dates&gt;&lt;year&gt;2013&lt;/year&gt;&lt;/dates&gt;&lt;isbn&gt;2090-6625 (Print)&lt;/isbn&gt;&lt;accession-num&gt;24490092&lt;/accession-num&gt;&lt;urls&gt;&lt;related-urls&gt;&lt;url&gt;http://www.ncbi.nlm.nih.gov/pubmed/24490092&lt;/url&gt;&lt;/related-urls&gt;&lt;/urls&gt;&lt;custom2&gt;PMC3893836&lt;/custom2&gt;&lt;electronic-resource-num&gt;10.1155/2013/676340&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Patel et al., 2013)</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imes New Roman" w:hAnsi="Times New Roman"/>
              </w:rPr>
            </w:pP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Liver absces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i/>
                <w:lang w:eastAsia="ko-KR"/>
              </w:rPr>
            </w:pPr>
            <w:r w:rsidRPr="009E34FA">
              <w:rPr>
                <w:rFonts w:ascii="Times New Roman" w:eastAsiaTheme="minorEastAsia" w:hAnsi="Times New Roman"/>
                <w:lang w:eastAsia="ko-KR"/>
              </w:rPr>
              <w:t xml:space="preserve">K2; </w:t>
            </w:r>
            <w:r w:rsidRPr="009E34FA">
              <w:rPr>
                <w:rFonts w:ascii="Times New Roman" w:eastAsiaTheme="minorEastAsia" w:hAnsi="Times New Roman"/>
                <w:i/>
                <w:lang w:eastAsia="ko-KR"/>
              </w:rPr>
              <w:t>rmp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Qb21ha292YTwvQXV0aG9yPjxZZWFyPjIwMTI8L1llYXI+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Qb21ha292YTwvQXV0aG9yPjxZZWFyPjIwMTI8L1llYXI+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Pomakova et al., 2012)</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imes New Roman" w:hAnsi="Times New Roman"/>
              </w:rPr>
            </w:pP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Liver absces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K1; </w:t>
            </w:r>
            <w:r w:rsidRPr="009E34FA">
              <w:rPr>
                <w:rFonts w:ascii="Times New Roman" w:eastAsiaTheme="minorEastAsia" w:hAnsi="Times New Roman"/>
                <w:i/>
                <w:lang w:eastAsia="ko-KR"/>
              </w:rPr>
              <w:t>rmp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GaWVyZXI8L0F1dGhvcj48WWVhcj4yMDExPC9ZZWFyPjxS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GaWVyZXI8L0F1dGhvcj48WWVhcj4yMDExPC9ZZWFyPjxS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Fierer et al., 2011)</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imes New Roman" w:hAnsi="Times New Roman"/>
              </w:rPr>
            </w:pP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Liver absces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K2; </w:t>
            </w:r>
            <w:r w:rsidRPr="009E34FA">
              <w:rPr>
                <w:rFonts w:ascii="Times New Roman" w:eastAsiaTheme="minorEastAsia" w:hAnsi="Times New Roman"/>
                <w:i/>
                <w:lang w:eastAsia="ko-KR"/>
              </w:rPr>
              <w:t>rmp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SaXZlcm88L0F1dGhvcj48WWVhcj4yMDEwPC9ZZWFyPjxS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SaXZlcm88L0F1dGhvcj48WWVhcj4yMDEwPC9ZZWFyPjxS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Rivero et al., 2010)</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imes New Roman" w:hAnsi="Times New Roman"/>
              </w:rPr>
            </w:pP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Liver abscess</w:t>
            </w:r>
            <w:r w:rsidRPr="009E34FA">
              <w:rPr>
                <w:rFonts w:ascii="Times New Roman" w:eastAsiaTheme="minorEastAsia" w:hAnsi="Times New Roman"/>
                <w:lang w:eastAsia="ko-KR"/>
              </w:rPr>
              <w:t>, neck abscess, pyelonephritis, cholecystiti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m</w:t>
            </w:r>
            <w:r w:rsidRPr="009E34FA">
              <w:rPr>
                <w:rFonts w:ascii="Times New Roman" w:eastAsiaTheme="minorEastAsia" w:hAnsi="Times New Roman" w:hint="eastAsia"/>
                <w:i/>
                <w:lang w:eastAsia="ko-KR"/>
              </w:rPr>
              <w:t>ag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Frazee&lt;/Author&gt;&lt;Year&gt;2009&lt;/Year&gt;&lt;RecNum&gt;800&lt;/RecNum&gt;&lt;DisplayText&gt;(Frazee et al., 2009)&lt;/DisplayText&gt;&lt;record&gt;&lt;rec-number&gt;800&lt;/rec-number&gt;&lt;foreign-keys&gt;&lt;key app="EN" db-id="afxdweedtppv0uefx9lxw0ep9fwwa5desd29" timestamp="1500008745"&gt;800&lt;/key&gt;&lt;/foreign-keys&gt;&lt;ref-type name="Journal Article"&gt;17&lt;/ref-type&gt;&lt;contributors&gt;&lt;authors&gt;&lt;author&gt;Frazee, B. W.&lt;/author&gt;&lt;author&gt;Hansen, S.&lt;/author&gt;&lt;author&gt;Lambert, L.&lt;/author&gt;&lt;/authors&gt;&lt;/contributors&gt;&lt;auth-address&gt;Department of Emergency Medicine, Alameda County Medical Center-Highland Campus, Oakland, CA 94602, USA. bradf_98@yahoo.com&lt;/auth-address&gt;&lt;titles&gt;&lt;title&gt;&lt;style face="normal" font="default" size="100%"&gt;Invasive infection with hypermucoviscous &lt;/style&gt;&lt;style face="italic" font="default" size="100%"&gt;Klebsiella pneumoniae&lt;/style&gt;&lt;style face="normal" font="default" size="100%"&gt;: multiple cases presenting to a single emergency department in the United States&lt;/style&gt;&lt;/title&gt;&lt;secondary-title&gt;Ann Emerg Med&lt;/secondary-title&gt;&lt;/titles&gt;&lt;periodical&gt;&lt;full-title&gt;Ann Emerg Med&lt;/full-title&gt;&lt;/periodical&gt;&lt;pages&gt;639-42&lt;/pages&gt;&lt;volume&gt;53&lt;/volume&gt;&lt;number&gt;5&lt;/number&gt;&lt;keywords&gt;&lt;keyword&gt;Adult&lt;/keyword&gt;&lt;keyword&gt;Anti-Bacterial Agents/therapeutic use&lt;/keyword&gt;&lt;keyword&gt;California/epidemiology&lt;/keyword&gt;&lt;keyword&gt;Community-Acquired Infections/diagnosis/drug therapy/*epidemiology/*microbiology&lt;/keyword&gt;&lt;keyword&gt;Humans&lt;/keyword&gt;&lt;keyword&gt;Klebsiella Infections/diagnosis/drug therapy/*epidemiology/*microbiology&lt;/keyword&gt;&lt;keyword&gt;Klebsiella pneumoniae/isolation &amp;amp; purification/*pathogenicity&lt;/keyword&gt;&lt;keyword&gt;Male&lt;/keyword&gt;&lt;keyword&gt;Middle Aged&lt;/keyword&gt;&lt;keyword&gt;Phenotype&lt;/keyword&gt;&lt;/keywords&gt;&lt;dates&gt;&lt;year&gt;2009&lt;/year&gt;&lt;pub-dates&gt;&lt;date&gt;May&lt;/date&gt;&lt;/pub-dates&gt;&lt;/dates&gt;&lt;isbn&gt;1097-6760 (Electronic)&amp;#xD;0196-0644 (Linking)&lt;/isbn&gt;&lt;accession-num&gt;19135282&lt;/accession-num&gt;&lt;urls&gt;&lt;related-urls&gt;&lt;url&gt;http://www.ncbi.nlm.nih.gov/pubmed/19135282&lt;/url&gt;&lt;/related-urls&gt;&lt;/urls&gt;&lt;electronic-resource-num&gt;10.1016/j.annemergmed.2008.11.007&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Frazee et al., 2009)</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imes New Roman" w:hAnsi="Times New Roman"/>
              </w:rPr>
            </w:pP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Bartholin's absces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 xml:space="preserve">K2; </w:t>
            </w:r>
            <w:r w:rsidRPr="009E34FA">
              <w:rPr>
                <w:rFonts w:ascii="Times New Roman" w:eastAsiaTheme="minorEastAsia" w:hAnsi="Times New Roman"/>
                <w:i/>
                <w:lang w:eastAsia="ko-KR"/>
              </w:rPr>
              <w:t>rmp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r>
            <w:r w:rsidRPr="009E34FA">
              <w:rPr>
                <w:rFonts w:ascii="Times New Roman" w:eastAsia="Times New Roman" w:hAnsi="Times New Roman"/>
              </w:rPr>
              <w:instrText xml:space="preserve"> ADDIN EN.CITE &lt;EndNote&gt;&lt;Cite&gt;&lt;Author&gt;Pinsky&lt;/Author&gt;&lt;Year&gt;2009&lt;/Year&gt;&lt;RecNum&gt;871&lt;/RecNum&gt;&lt;DisplayText&gt;(Pinsky et al., 2009)&lt;/DisplayText&gt;&lt;record&gt;&lt;rec-number&gt;871&lt;/rec-number&gt;&lt;foreign-keys&gt;&lt;key app="EN" db-id="afxdweedtppv0uefx9lxw0ep9fwwa5desd29" timestamp="1500008745"&gt;871&lt;/key&gt;&lt;/foreign-keys&gt;&lt;ref-type name="Journal Article"&gt;17&lt;/ref-type&gt;&lt;contributors&gt;&lt;authors&gt;&lt;author&gt;Pinsky, B. A.&lt;/author&gt;&lt;author&gt;Baron, E. J.&lt;/author&gt;&lt;author&gt;Janda, J. M.&lt;/author&gt;&lt;author&gt;Banaei, N.&lt;/author&gt;&lt;/authors&gt;&lt;/contributors&gt;&lt;auth-address&gt;Department of Pathology, Stanford University School of Medicine, Stanford, CA 94305, USA. bpinsky@stanford.edu&lt;/auth-address&gt;&lt;titles&gt;&lt;title&gt;&lt;style face="normal" font="default" size="100%"&gt;Bartholin&amp;apos;s abscess caused by hypermucoviscous &lt;/style&gt;&lt;style face="italic" font="default" size="100%"&gt;Klebsiella pneumoniae&lt;/style&gt;&lt;/title&gt;&lt;secondary-title&gt;J Med Microbiol&lt;/secondary-title&gt;&lt;/titles&gt;&lt;periodical&gt;&lt;full-title&gt;J Med Microbiol&lt;/full-title&gt;&lt;/periodical&gt;&lt;pages&gt;671-3&lt;/pages&gt;&lt;volume&gt;58&lt;/volume&gt;&lt;number&gt;Pt 5&lt;/number&gt;&lt;keywords&gt;&lt;keyword&gt;Abscess/drug therapy/*microbiology&lt;/keyword&gt;&lt;keyword&gt;Adult&lt;/keyword&gt;&lt;keyword&gt;Anti-Bacterial Agents/therapeutic use&lt;/keyword&gt;&lt;keyword&gt;Bartholin&amp;apos;s Glands/*microbiology/*pathology&lt;/keyword&gt;&lt;keyword&gt;Ciprofloxacin/*therapeutic use&lt;/keyword&gt;&lt;keyword&gt;Drainage&lt;/keyword&gt;&lt;keyword&gt;Female&lt;/keyword&gt;&lt;keyword&gt;Humans&lt;/keyword&gt;&lt;keyword&gt;Klebsiella Infections/*diagnosis/drug therapy&lt;/keyword&gt;&lt;keyword&gt;*Klebsiella pneumoniae/isolation &amp;amp; purification&lt;/keyword&gt;&lt;keyword&gt;Treatment Outcome&lt;/keyword&gt;&lt;keyword&gt;Vulvar Diseases/microbiology&lt;/keyword&gt;&lt;/keywords&gt;&lt;dates&gt;&lt;year&gt;2009&lt;/year&gt;&lt;pub-dates&gt;&lt;date&gt;May&lt;/date&gt;&lt;/pub-dates&gt;&lt;/dates&gt;&lt;isbn&gt;0022-2615 (Print)&amp;#xD;0022-2615 (Linking)&lt;/isbn&gt;&lt;accession-num&gt;19369531&lt;/accession-num&gt;&lt;urls&gt;&lt;related-urls&gt;&lt;url&gt;http://www.ncbi.nlm.nih.gov/pubmed/19369531&lt;/url&gt;&lt;/related-urls&gt;&lt;/urls&gt;&lt;electronic-resource-num&gt;10.1099/jmm.0.006734-0&lt;/electronic-resource-num&gt;&lt;/record&gt;&lt;/Cite&gt;&lt;/EndNote&gt;</w:instrText>
            </w:r>
            <w:r w:rsidRPr="009E34FA">
              <w:rPr>
                <w:rFonts w:ascii="Times New Roman" w:eastAsia="Times New Roman" w:hAnsi="Times New Roman"/>
              </w:rPr>
              <w:fldChar w:fldCharType="separate"/>
            </w:r>
            <w:r w:rsidRPr="009E34FA">
              <w:rPr>
                <w:rFonts w:ascii="Times New Roman" w:eastAsia="Times New Roman" w:hAnsi="Times New Roman"/>
                <w:noProof/>
              </w:rPr>
              <w:t>(Pinsky et al., 2009)</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imes New Roman" w:hAnsi="Times New Roman"/>
              </w:rPr>
            </w:pP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liver and brain abscess</w:t>
            </w:r>
          </w:p>
        </w:tc>
        <w:tc>
          <w:tcPr>
            <w:tcW w:w="3113" w:type="dxa"/>
          </w:tcPr>
          <w:p w:rsidR="00B06561" w:rsidRPr="009E34FA" w:rsidRDefault="00B06561" w:rsidP="00B06561">
            <w:pPr>
              <w:pStyle w:val="a4"/>
              <w:ind w:left="0"/>
              <w:rPr>
                <w:rFonts w:ascii="Times New Roman" w:eastAsiaTheme="minorEastAsia" w:hAnsi="Times New Roman"/>
                <w:lang w:eastAsia="ko-KR"/>
              </w:rPr>
            </w:pP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K2</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Eb3VkPC9BdXRob3I+PFllYXI+MjAwOTwvWWVhcj48UmVj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Eb3VkPC9BdXRob3I+PFllYXI+MjAwOTwvWWVhcj48UmVj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Doud et al., 2009)</w:t>
            </w:r>
            <w:r w:rsidRPr="009E34FA">
              <w:rPr>
                <w:rFonts w:ascii="Times New Roman" w:eastAsia="Times New Roman" w:hAnsi="Times New Roman"/>
              </w:rPr>
              <w:fldChar w:fldCharType="end"/>
            </w:r>
          </w:p>
        </w:tc>
      </w:tr>
      <w:tr w:rsidR="00B06561" w:rsidRPr="009E34FA" w:rsidTr="002E6637">
        <w:trPr>
          <w:trHeight w:val="259"/>
        </w:trPr>
        <w:tc>
          <w:tcPr>
            <w:tcW w:w="1271" w:type="dxa"/>
            <w:vMerge/>
          </w:tcPr>
          <w:p w:rsidR="00B06561" w:rsidRPr="009E34FA" w:rsidRDefault="00B06561" w:rsidP="00B06561">
            <w:pPr>
              <w:pStyle w:val="a4"/>
              <w:ind w:left="0"/>
              <w:rPr>
                <w:rFonts w:ascii="Times New Roman" w:eastAsia="Times New Roman" w:hAnsi="Times New Roman"/>
              </w:rPr>
            </w:pP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Liver absces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m</w:t>
            </w:r>
            <w:r w:rsidRPr="009E34FA">
              <w:rPr>
                <w:rFonts w:ascii="Times New Roman" w:eastAsiaTheme="minorEastAsia" w:hAnsi="Times New Roman" w:hint="eastAsia"/>
                <w:i/>
                <w:lang w:eastAsia="ko-KR"/>
              </w:rPr>
              <w:t>ag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OYWRhc3k8L0F1dGhvcj48WWVhcj4yMDA3PC9ZZWFyPjxS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OYWRhc3k8L0F1dGhvcj48WWVhcj4yMDA3PC9ZZWFyPjxS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Nadasy et al., 2007)</w:t>
            </w:r>
            <w:r w:rsidRPr="009E34FA">
              <w:rPr>
                <w:rFonts w:ascii="Times New Roman" w:eastAsia="Times New Roman" w:hAnsi="Times New Roman"/>
              </w:rPr>
              <w:fldChar w:fldCharType="end"/>
            </w:r>
          </w:p>
        </w:tc>
      </w:tr>
      <w:tr w:rsidR="00B06561" w:rsidRPr="009E34FA" w:rsidTr="002E6637">
        <w:trPr>
          <w:trHeight w:val="838"/>
        </w:trPr>
        <w:tc>
          <w:tcPr>
            <w:tcW w:w="1271" w:type="dxa"/>
            <w:vMerge/>
          </w:tcPr>
          <w:p w:rsidR="00B06561" w:rsidRPr="009E34FA" w:rsidRDefault="00B06561" w:rsidP="00B06561">
            <w:pPr>
              <w:pStyle w:val="a4"/>
              <w:ind w:left="0"/>
              <w:rPr>
                <w:rFonts w:ascii="Times New Roman" w:eastAsia="Times New Roman" w:hAnsi="Times New Roman"/>
              </w:rPr>
            </w:pP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Liver absces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i/>
                <w:lang w:eastAsia="ko-KR"/>
              </w:rPr>
              <w:t>m</w:t>
            </w:r>
            <w:r w:rsidRPr="009E34FA">
              <w:rPr>
                <w:rFonts w:ascii="Times New Roman" w:eastAsiaTheme="minorEastAsia" w:hAnsi="Times New Roman" w:hint="eastAsia"/>
                <w:i/>
                <w:lang w:eastAsia="ko-KR"/>
              </w:rPr>
              <w:t>ag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C</w:t>
            </w:r>
            <w:r w:rsidRPr="009E34FA">
              <w:rPr>
                <w:rFonts w:ascii="Times New Roman" w:eastAsiaTheme="minorEastAsia" w:hAnsi="Times New Roman" w:hint="eastAsia"/>
                <w:lang w:eastAsia="ko-KR"/>
              </w:rPr>
              <w:t xml:space="preserve">ase </w:t>
            </w:r>
            <w:r w:rsidRPr="009E34FA">
              <w:rPr>
                <w:rFonts w:ascii="Times New Roman" w:eastAsiaTheme="minorEastAsia" w:hAnsi="Times New Roman"/>
                <w:lang w:eastAsia="ko-KR"/>
              </w:rPr>
              <w:t>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GYW5nPC9BdXRob3I+PFllYXI+MjAwNTwvWWVhcj48UmVj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GYW5nPC9BdXRob3I+PFllYXI+MjAwNTwvWWVhcj48UmVj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Fang et al., 2005)</w:t>
            </w:r>
            <w:r w:rsidRPr="009E34FA">
              <w:rPr>
                <w:rFonts w:ascii="Times New Roman" w:eastAsia="Times New Roman" w:hAnsi="Times New Roman"/>
              </w:rPr>
              <w:fldChar w:fldCharType="end"/>
            </w:r>
          </w:p>
        </w:tc>
      </w:tr>
      <w:tr w:rsidR="00B06561" w:rsidRPr="009E34FA" w:rsidTr="002E6637">
        <w:trPr>
          <w:trHeight w:val="259"/>
        </w:trPr>
        <w:tc>
          <w:tcPr>
            <w:tcW w:w="127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Algeria</w:t>
            </w: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 xml:space="preserve">54 </w:t>
            </w:r>
            <w:r w:rsidRPr="009E34FA">
              <w:rPr>
                <w:rFonts w:ascii="Times New Roman" w:eastAsia="Times New Roman" w:hAnsi="Times New Roman"/>
                <w:i/>
              </w:rPr>
              <w:t xml:space="preserve">K. pneumoniae </w:t>
            </w:r>
            <w:r w:rsidRPr="009E34FA">
              <w:rPr>
                <w:rFonts w:ascii="Times New Roman" w:eastAsia="Times New Roman" w:hAnsi="Times New Roman"/>
              </w:rPr>
              <w:t>isolates from different clinical specimens</w:t>
            </w:r>
          </w:p>
        </w:tc>
        <w:tc>
          <w:tcPr>
            <w:tcW w:w="3113"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2977"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9.2% of isolates were hvKP.</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FbCBGZXJ0YXMtQWlzc2FuaTwvQXV0aG9yPjxZZWFyPjIw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FbCBGZXJ0YXMtQWlzc2FuaTwvQXV0aG9yPjxZZWFyPjIw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El Fertas-Aissani et al., 2013)</w:t>
            </w:r>
            <w:r w:rsidRPr="009E34FA">
              <w:rPr>
                <w:rFonts w:ascii="Times New Roman" w:eastAsia="Times New Roman" w:hAnsi="Times New Roman"/>
              </w:rPr>
              <w:fldChar w:fldCharType="end"/>
            </w:r>
          </w:p>
        </w:tc>
      </w:tr>
      <w:tr w:rsidR="00B06561" w:rsidRPr="009E34FA" w:rsidTr="002E6637">
        <w:trPr>
          <w:trHeight w:val="259"/>
        </w:trPr>
        <w:tc>
          <w:tcPr>
            <w:tcW w:w="127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Australia</w:t>
            </w: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Liver abscess</w:t>
            </w:r>
          </w:p>
        </w:tc>
        <w:tc>
          <w:tcPr>
            <w:tcW w:w="3113"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 xml:space="preserve">K1 and K2; </w:t>
            </w:r>
            <w:r w:rsidRPr="009E34FA">
              <w:rPr>
                <w:rFonts w:ascii="Times New Roman" w:eastAsiaTheme="minorEastAsia" w:hAnsi="Times New Roman"/>
                <w:i/>
                <w:lang w:eastAsia="ko-KR"/>
              </w:rPr>
              <w:t>rmpA</w:t>
            </w:r>
            <w:r w:rsidRPr="009E34FA">
              <w:rPr>
                <w:rFonts w:ascii="Times New Roman" w:eastAsiaTheme="minorEastAsia" w:hAnsi="Times New Roman"/>
                <w:lang w:eastAsia="ko-KR"/>
              </w:rPr>
              <w:t xml:space="preserve">, </w:t>
            </w:r>
            <w:r w:rsidRPr="009E34FA">
              <w:rPr>
                <w:rFonts w:ascii="Times New Roman" w:eastAsiaTheme="minorEastAsia" w:hAnsi="Times New Roman"/>
                <w:i/>
                <w:lang w:eastAsia="ko-KR"/>
              </w:rPr>
              <w:t>magA</w:t>
            </w:r>
          </w:p>
        </w:tc>
        <w:tc>
          <w:tcPr>
            <w:tcW w:w="2977" w:type="dxa"/>
          </w:tcPr>
          <w:p w:rsidR="00B06561" w:rsidRPr="009E34FA" w:rsidRDefault="00B06561" w:rsidP="00B06561">
            <w:pPr>
              <w:pStyle w:val="a4"/>
              <w:ind w:left="0"/>
              <w:rPr>
                <w:rFonts w:ascii="Times New Roman" w:eastAsia="Times New Roman" w:hAnsi="Times New Roman"/>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DaGFuZzwvQXV0aG9yPjxZZWFyPjIwMTM8L1llYXI+PFJl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=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DaGFuZzwvQXV0aG9yPjxZZWFyPjIwMTM8L1llYXI+PFJl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=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Chang et al., 2013)</w:t>
            </w:r>
            <w:r w:rsidRPr="009E34FA">
              <w:rPr>
                <w:rFonts w:ascii="Times New Roman" w:eastAsia="Times New Roman" w:hAnsi="Times New Roman"/>
              </w:rPr>
              <w:fldChar w:fldCharType="end"/>
            </w:r>
          </w:p>
        </w:tc>
      </w:tr>
      <w:tr w:rsidR="00B06561" w:rsidRPr="009E34FA" w:rsidTr="002E6637">
        <w:trPr>
          <w:trHeight w:val="259"/>
        </w:trPr>
        <w:tc>
          <w:tcPr>
            <w:tcW w:w="127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Guadeloupe</w:t>
            </w:r>
          </w:p>
        </w:tc>
        <w:tc>
          <w:tcPr>
            <w:tcW w:w="128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Meningitis</w:t>
            </w:r>
          </w:p>
        </w:tc>
        <w:tc>
          <w:tcPr>
            <w:tcW w:w="3113"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CG86</w:t>
            </w:r>
          </w:p>
        </w:tc>
        <w:tc>
          <w:tcPr>
            <w:tcW w:w="3686"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 xml:space="preserve">K2; </w:t>
            </w:r>
            <w:r w:rsidRPr="009E34FA">
              <w:rPr>
                <w:rFonts w:ascii="Times New Roman" w:eastAsia="Times New Roman" w:hAnsi="Times New Roman"/>
                <w:i/>
              </w:rPr>
              <w:t>rmpA</w:t>
            </w:r>
            <w:r w:rsidRPr="009E34FA">
              <w:rPr>
                <w:rFonts w:ascii="Times New Roman" w:eastAsia="Times New Roman" w:hAnsi="Times New Roman"/>
              </w:rPr>
              <w:t xml:space="preserve">, </w:t>
            </w:r>
            <w:r w:rsidRPr="009E34FA">
              <w:rPr>
                <w:rFonts w:ascii="Times New Roman" w:eastAsia="Times New Roman" w:hAnsi="Times New Roman"/>
                <w:i/>
              </w:rPr>
              <w:t>iucA</w:t>
            </w:r>
            <w:r w:rsidRPr="009E34FA">
              <w:rPr>
                <w:rFonts w:ascii="Times New Roman" w:eastAsia="Times New Roman" w:hAnsi="Times New Roman"/>
              </w:rPr>
              <w:t xml:space="preserve">, </w:t>
            </w:r>
            <w:r w:rsidRPr="009E34FA">
              <w:rPr>
                <w:rFonts w:ascii="Times New Roman" w:eastAsia="Times New Roman" w:hAnsi="Times New Roman"/>
                <w:i/>
              </w:rPr>
              <w:t>iroN</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Case report</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NZWxvdDwvQXV0aG9yPjxZZWFyPjIwMTY8L1llYXI+PFJl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NZWxvdDwvQXV0aG9yPjxZZWFyPjIwMTY8L1llYXI+PFJl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Melot et al., 2016)</w:t>
            </w:r>
            <w:r w:rsidRPr="009E34FA">
              <w:rPr>
                <w:rFonts w:ascii="Times New Roman" w:eastAsia="Times New Roman" w:hAnsi="Times New Roman"/>
              </w:rPr>
              <w:fldChar w:fldCharType="end"/>
            </w:r>
          </w:p>
        </w:tc>
      </w:tr>
      <w:tr w:rsidR="00B06561" w:rsidRPr="009E34FA" w:rsidTr="002E6637">
        <w:trPr>
          <w:trHeight w:val="259"/>
        </w:trPr>
        <w:tc>
          <w:tcPr>
            <w:tcW w:w="1271"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t xml:space="preserve">The UK, Hong Kong, Israel, Taiwan </w:t>
            </w:r>
            <w:r w:rsidRPr="009E34FA">
              <w:rPr>
                <w:rFonts w:ascii="Times New Roman" w:eastAsia="Times New Roman" w:hAnsi="Times New Roman"/>
              </w:rPr>
              <w:lastRenderedPageBreak/>
              <w:t>and Australia</w:t>
            </w:r>
          </w:p>
        </w:tc>
        <w:tc>
          <w:tcPr>
            <w:tcW w:w="1281"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lastRenderedPageBreak/>
              <w:t>Liver abscesses</w:t>
            </w:r>
          </w:p>
        </w:tc>
        <w:tc>
          <w:tcPr>
            <w:tcW w:w="3113"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hint="eastAsia"/>
                <w:lang w:eastAsia="ko-KR"/>
              </w:rPr>
              <w:t>ST23</w:t>
            </w:r>
          </w:p>
        </w:tc>
        <w:tc>
          <w:tcPr>
            <w:tcW w:w="3686"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i/>
                <w:lang w:eastAsia="ko-KR"/>
              </w:rPr>
              <w:t>rmpA</w:t>
            </w:r>
          </w:p>
        </w:tc>
        <w:tc>
          <w:tcPr>
            <w:tcW w:w="2977" w:type="dxa"/>
          </w:tcPr>
          <w:p w:rsidR="00B06561" w:rsidRPr="009E34FA" w:rsidRDefault="00B06561" w:rsidP="00B06561">
            <w:pPr>
              <w:pStyle w:val="a4"/>
              <w:ind w:left="0"/>
              <w:rPr>
                <w:rFonts w:ascii="Times New Roman" w:eastAsiaTheme="minorEastAsia" w:hAnsi="Times New Roman"/>
                <w:lang w:eastAsia="ko-KR"/>
              </w:rPr>
            </w:pPr>
            <w:r w:rsidRPr="009E34FA">
              <w:rPr>
                <w:rFonts w:ascii="Times New Roman" w:eastAsiaTheme="minorEastAsia" w:hAnsi="Times New Roman"/>
                <w:lang w:eastAsia="ko-KR"/>
              </w:rPr>
              <w:t>U</w:t>
            </w:r>
            <w:r w:rsidRPr="009E34FA">
              <w:rPr>
                <w:rFonts w:ascii="Times New Roman" w:eastAsiaTheme="minorEastAsia" w:hAnsi="Times New Roman" w:hint="eastAsia"/>
                <w:lang w:eastAsia="ko-KR"/>
              </w:rPr>
              <w:t>nknown</w:t>
            </w:r>
          </w:p>
        </w:tc>
        <w:tc>
          <w:tcPr>
            <w:tcW w:w="1275" w:type="dxa"/>
          </w:tcPr>
          <w:p w:rsidR="00B06561" w:rsidRPr="009E34FA" w:rsidRDefault="00B06561" w:rsidP="00B06561">
            <w:pPr>
              <w:pStyle w:val="a4"/>
              <w:ind w:left="0"/>
              <w:rPr>
                <w:rFonts w:ascii="Times New Roman" w:eastAsia="Times New Roman" w:hAnsi="Times New Roman"/>
              </w:rPr>
            </w:pPr>
            <w:r w:rsidRPr="009E34FA">
              <w:rPr>
                <w:rFonts w:ascii="Times New Roman" w:eastAsia="Times New Roman" w:hAnsi="Times New Roman"/>
              </w:rPr>
              <w:fldChar w:fldCharType="begin">
                <w:fldData xml:space="preserve">PEVuZE5vdGU+PENpdGU+PEF1dGhvcj5UdXJ0b248L0F1dGhvcj48WWVhcj4yMDA3PC9ZZWFyPjxS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</w:fldData>
              </w:fldChar>
            </w:r>
            <w:r w:rsidRPr="009E34FA">
              <w:rPr>
                <w:rFonts w:ascii="Times New Roman" w:eastAsia="Times New Roman" w:hAnsi="Times New Roman"/>
              </w:rPr>
              <w:instrText xml:space="preserve"> ADDIN EN.CITE </w:instrText>
            </w:r>
            <w:r w:rsidRPr="009E34FA">
              <w:rPr>
                <w:rFonts w:ascii="Times New Roman" w:eastAsia="Times New Roman" w:hAnsi="Times New Roman"/>
              </w:rPr>
              <w:fldChar w:fldCharType="begin">
                <w:fldData xml:space="preserve">PEVuZE5vdGU+PENpdGU+PEF1dGhvcj5UdXJ0b248L0F1dGhvcj48WWVhcj4yMDA3PC9ZZWFyPjxS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</w:fldData>
              </w:fldChar>
            </w:r>
            <w:r w:rsidRPr="009E34FA">
              <w:rPr>
                <w:rFonts w:ascii="Times New Roman" w:eastAsia="Times New Roman" w:hAnsi="Times New Roman"/>
              </w:rPr>
              <w:instrText xml:space="preserve"> ADDIN EN.CITE.DATA </w:instrText>
            </w:r>
            <w:r w:rsidRPr="009E34FA">
              <w:rPr>
                <w:rFonts w:ascii="Times New Roman" w:eastAsia="Times New Roman" w:hAnsi="Times New Roman"/>
              </w:rPr>
            </w:r>
            <w:r w:rsidRPr="009E34FA">
              <w:rPr>
                <w:rFonts w:ascii="Times New Roman" w:eastAsia="Times New Roman" w:hAnsi="Times New Roman"/>
              </w:rPr>
              <w:fldChar w:fldCharType="end"/>
            </w:r>
            <w:r w:rsidRPr="009E34FA">
              <w:rPr>
                <w:rFonts w:ascii="Times New Roman" w:eastAsia="Times New Roman" w:hAnsi="Times New Roman"/>
              </w:rPr>
            </w:r>
            <w:r w:rsidRPr="009E34FA">
              <w:rPr>
                <w:rFonts w:ascii="Times New Roman" w:eastAsia="Times New Roman" w:hAnsi="Times New Roman"/>
              </w:rPr>
              <w:fldChar w:fldCharType="separate"/>
            </w:r>
            <w:r w:rsidRPr="009E34FA">
              <w:rPr>
                <w:rFonts w:ascii="Times New Roman" w:eastAsia="Times New Roman" w:hAnsi="Times New Roman"/>
                <w:noProof/>
              </w:rPr>
              <w:t>(Turton et al., 2007)</w:t>
            </w:r>
            <w:r w:rsidRPr="009E34FA">
              <w:rPr>
                <w:rFonts w:ascii="Times New Roman" w:eastAsia="Times New Roman" w:hAnsi="Times New Roman"/>
              </w:rPr>
              <w:fldChar w:fldCharType="end"/>
            </w:r>
          </w:p>
        </w:tc>
      </w:tr>
    </w:tbl>
    <w:p w:rsidR="00B06561" w:rsidRPr="009E34FA" w:rsidRDefault="00606C77" w:rsidP="001F7542">
      <w:pPr>
        <w:pStyle w:val="a4"/>
        <w:ind w:left="0"/>
        <w:rPr>
          <w:rFonts w:ascii="Times New Roman" w:eastAsia="Times New Roman" w:hAnsi="Times New Roman"/>
          <w:b/>
        </w:rPr>
      </w:pPr>
      <w:r w:rsidRPr="00FF47FD">
        <w:rPr>
          <w:rFonts w:ascii="Times New Roman" w:eastAsia="Times New Roman" w:hAnsi="Times New Roman"/>
          <w:i/>
        </w:rPr>
        <w:t>entB</w:t>
      </w:r>
      <w:r w:rsidRPr="00FF47FD">
        <w:rPr>
          <w:rFonts w:ascii="Times New Roman" w:eastAsia="Times New Roman" w:hAnsi="Times New Roman"/>
        </w:rPr>
        <w:t xml:space="preserve">, iron siderophore enterobactin; </w:t>
      </w:r>
      <w:r w:rsidRPr="00FF47FD">
        <w:rPr>
          <w:rFonts w:ascii="Times New Roman" w:eastAsiaTheme="minorEastAsia" w:hAnsi="Times New Roman"/>
          <w:lang w:eastAsia="ko-KR"/>
        </w:rPr>
        <w:t>ESBL, extended-spectrum-</w:t>
      </w:r>
      <w:r w:rsidRPr="00FF47FD">
        <w:rPr>
          <w:rFonts w:ascii="Symbol" w:eastAsiaTheme="minorEastAsia" w:hAnsi="Symbol"/>
          <w:lang w:eastAsia="ko-KR"/>
        </w:rPr>
        <w:t></w:t>
      </w:r>
      <w:r w:rsidRPr="00FF47FD">
        <w:rPr>
          <w:rFonts w:ascii="Times New Roman" w:eastAsiaTheme="minorEastAsia" w:hAnsi="Times New Roman"/>
          <w:lang w:eastAsia="ko-KR"/>
        </w:rPr>
        <w:t xml:space="preserve">-lactamase; hvKP, hypervirulent </w:t>
      </w:r>
      <w:r w:rsidRPr="00FF47FD">
        <w:rPr>
          <w:rFonts w:ascii="Times New Roman" w:eastAsiaTheme="minorEastAsia" w:hAnsi="Times New Roman"/>
          <w:i/>
          <w:lang w:eastAsia="ko-KR"/>
        </w:rPr>
        <w:t>Klebsiella pneumoniae</w:t>
      </w:r>
      <w:r w:rsidRPr="00FF47FD">
        <w:rPr>
          <w:rFonts w:ascii="Times New Roman" w:eastAsiaTheme="minorEastAsia" w:hAnsi="Times New Roman"/>
          <w:lang w:eastAsia="ko-KR"/>
        </w:rPr>
        <w:t>;</w:t>
      </w:r>
      <w:r w:rsidRPr="00FF47FD">
        <w:rPr>
          <w:rFonts w:ascii="Times New Roman" w:eastAsia="Times New Roman" w:hAnsi="Times New Roman"/>
        </w:rPr>
        <w:t xml:space="preserve"> </w:t>
      </w:r>
      <w:r w:rsidRPr="00FF47FD">
        <w:rPr>
          <w:rFonts w:ascii="Times New Roman" w:eastAsia="Times New Roman" w:hAnsi="Times New Roman"/>
          <w:i/>
        </w:rPr>
        <w:t>iro</w:t>
      </w:r>
      <w:r w:rsidRPr="00FF47FD">
        <w:rPr>
          <w:rFonts w:ascii="Times New Roman" w:eastAsia="Times New Roman" w:hAnsi="Times New Roman"/>
        </w:rPr>
        <w:t xml:space="preserve">, iron siderophore salmochelin; </w:t>
      </w:r>
      <w:r w:rsidRPr="00FF47FD">
        <w:rPr>
          <w:rFonts w:ascii="Times New Roman" w:hAnsi="Times New Roman"/>
          <w:i/>
          <w:color w:val="000000" w:themeColor="text1"/>
          <w:lang w:val="en"/>
        </w:rPr>
        <w:t>iucABCD</w:t>
      </w:r>
      <w:r w:rsidRPr="00FF47FD">
        <w:rPr>
          <w:rFonts w:ascii="Times New Roman" w:hAnsi="Times New Roman"/>
          <w:color w:val="000000" w:themeColor="text1"/>
          <w:lang w:val="en"/>
        </w:rPr>
        <w:t>-</w:t>
      </w:r>
      <w:r w:rsidRPr="00FF47FD">
        <w:rPr>
          <w:rFonts w:ascii="Times New Roman" w:hAnsi="Times New Roman"/>
          <w:i/>
          <w:color w:val="000000" w:themeColor="text1"/>
          <w:lang w:val="en"/>
        </w:rPr>
        <w:t>iutA</w:t>
      </w:r>
      <w:r w:rsidRPr="00FF47FD">
        <w:rPr>
          <w:rFonts w:ascii="Times New Roman" w:eastAsia="Times New Roman" w:hAnsi="Times New Roman"/>
        </w:rPr>
        <w:t xml:space="preserve">, hydroxamate iron siderophore aerobactin; </w:t>
      </w:r>
      <w:r w:rsidRPr="00FF47FD">
        <w:rPr>
          <w:rFonts w:ascii="Times New Roman" w:eastAsia="Times New Roman" w:hAnsi="Times New Roman"/>
          <w:i/>
        </w:rPr>
        <w:t>magA</w:t>
      </w:r>
      <w:r w:rsidRPr="00FF47FD">
        <w:rPr>
          <w:rFonts w:ascii="Times New Roman" w:eastAsia="Times New Roman" w:hAnsi="Times New Roman"/>
        </w:rPr>
        <w:t xml:space="preserve">, mucoviscosity-associated gene A; </w:t>
      </w:r>
      <w:r w:rsidR="00FF47FD" w:rsidRPr="00FF47FD">
        <w:rPr>
          <w:rFonts w:ascii="Times New Roman" w:eastAsia="Times New Roman" w:hAnsi="Times New Roman"/>
          <w:i/>
        </w:rPr>
        <w:t>pks</w:t>
      </w:r>
      <w:r w:rsidR="00FF47FD" w:rsidRPr="00FF47FD">
        <w:rPr>
          <w:rFonts w:ascii="Times New Roman" w:eastAsia="Times New Roman" w:hAnsi="Times New Roman"/>
        </w:rPr>
        <w:t xml:space="preserve">, colibactin encoding a polyketide-peptide genotoxin that causes genomic instability in eukaryotic cells; </w:t>
      </w:r>
      <w:r w:rsidRPr="00FF47FD">
        <w:rPr>
          <w:rFonts w:ascii="Times New Roman" w:eastAsia="Times New Roman" w:hAnsi="Times New Roman"/>
          <w:i/>
        </w:rPr>
        <w:t>rmpA</w:t>
      </w:r>
      <w:r w:rsidRPr="00FF47FD">
        <w:rPr>
          <w:rFonts w:ascii="Times New Roman" w:eastAsia="Times New Roman" w:hAnsi="Times New Roman"/>
        </w:rPr>
        <w:t xml:space="preserve"> and </w:t>
      </w:r>
      <w:r w:rsidRPr="00FF47FD">
        <w:rPr>
          <w:rFonts w:ascii="Times New Roman" w:eastAsia="Times New Roman" w:hAnsi="Times New Roman"/>
          <w:i/>
        </w:rPr>
        <w:t>rmpA2</w:t>
      </w:r>
      <w:r w:rsidRPr="00FF47FD">
        <w:rPr>
          <w:rFonts w:ascii="Times New Roman" w:eastAsia="Times New Roman" w:hAnsi="Times New Roman"/>
        </w:rPr>
        <w:t xml:space="preserve">, regulator of mucoid phenotype A; UTI, Urinary tract infection; </w:t>
      </w:r>
      <w:r w:rsidRPr="00FF47FD">
        <w:rPr>
          <w:rFonts w:ascii="Times New Roman" w:eastAsiaTheme="minorEastAsia" w:hAnsi="Times New Roman"/>
          <w:lang w:eastAsia="ko-KR"/>
        </w:rPr>
        <w:t>VAP, v</w:t>
      </w:r>
      <w:r w:rsidRPr="00FF47FD">
        <w:rPr>
          <w:rFonts w:ascii="Times New Roman" w:eastAsiaTheme="minorEastAsia" w:hAnsi="Times New Roman" w:hint="eastAsia"/>
          <w:lang w:eastAsia="ko-KR"/>
        </w:rPr>
        <w:t>entilator-</w:t>
      </w:r>
      <w:r w:rsidRPr="00FF47FD">
        <w:rPr>
          <w:rFonts w:ascii="Times New Roman" w:eastAsiaTheme="minorEastAsia" w:hAnsi="Times New Roman"/>
          <w:lang w:eastAsia="ko-KR"/>
        </w:rPr>
        <w:t xml:space="preserve">associated pneumonia; </w:t>
      </w:r>
      <w:r w:rsidRPr="00FF47FD">
        <w:rPr>
          <w:rFonts w:ascii="Times New Roman" w:eastAsia="Times New Roman" w:hAnsi="Times New Roman"/>
          <w:i/>
        </w:rPr>
        <w:t>ybtS</w:t>
      </w:r>
      <w:r w:rsidRPr="00FF47FD">
        <w:rPr>
          <w:rFonts w:ascii="Times New Roman" w:eastAsia="Times New Roman" w:hAnsi="Times New Roman"/>
        </w:rPr>
        <w:t>, iron siderophore yersiniabactin</w:t>
      </w:r>
      <w:r w:rsidRPr="00FF47FD">
        <w:rPr>
          <w:rFonts w:ascii="Times New Roman" w:eastAsiaTheme="minorEastAsia" w:hAnsi="Times New Roman"/>
          <w:lang w:eastAsia="ko-KR"/>
        </w:rPr>
        <w:t>.</w:t>
      </w:r>
    </w:p>
    <w:p w:rsidR="0003140A" w:rsidRDefault="003C54C2">
      <w:pPr>
        <w:rPr>
          <w:rFonts w:ascii="Times New Roman" w:eastAsia="Times New Roman" w:hAnsi="Times New Roman"/>
          <w:b/>
        </w:rPr>
      </w:pPr>
      <w:r w:rsidRPr="009E34FA">
        <w:rPr>
          <w:rFonts w:ascii="Times New Roman" w:eastAsia="Times New Roman" w:hAnsi="Times New Roman"/>
          <w:b/>
        </w:rPr>
        <w:br w:type="page"/>
      </w:r>
    </w:p>
    <w:p w:rsidR="0003140A" w:rsidRPr="007E4B52" w:rsidRDefault="007E4B52">
      <w:pPr>
        <w:rPr>
          <w:rFonts w:ascii="Times New Roman" w:hAnsi="Times New Roman" w:hint="eastAsia"/>
          <w:b/>
          <w:lang w:eastAsia="ko-KR"/>
        </w:rPr>
      </w:pPr>
      <w:r>
        <w:rPr>
          <w:rFonts w:ascii="Times New Roman" w:hAnsi="Times New Roman" w:hint="eastAsia"/>
          <w:b/>
          <w:lang w:eastAsia="ko-KR"/>
        </w:rPr>
        <w:lastRenderedPageBreak/>
        <w:t>R</w:t>
      </w:r>
      <w:r>
        <w:rPr>
          <w:rFonts w:ascii="Times New Roman" w:hAnsi="Times New Roman"/>
          <w:b/>
          <w:lang w:eastAsia="ko-KR"/>
        </w:rPr>
        <w:t>eferences</w:t>
      </w:r>
      <w:bookmarkStart w:id="0" w:name="_GoBack"/>
      <w:bookmarkEnd w:id="0"/>
    </w:p>
    <w:p w:rsidR="00CD4647" w:rsidRPr="00CD4647" w:rsidRDefault="0003140A" w:rsidP="007E4B52">
      <w:pPr>
        <w:pStyle w:val="EndNoteBibliography"/>
        <w:spacing w:after="0"/>
        <w:ind w:left="471" w:hangingChars="200" w:hanging="471"/>
      </w:pPr>
      <w:r>
        <w:rPr>
          <w:rFonts w:ascii="Times New Roman" w:eastAsia="Times New Roman" w:hAnsi="Times New Roman" w:cs="Times New Roman"/>
          <w:b/>
          <w:sz w:val="24"/>
          <w:szCs w:val="24"/>
        </w:rPr>
        <w:fldChar w:fldCharType="begin"/>
      </w:r>
      <w:r>
        <w:rPr>
          <w:rFonts w:ascii="Times New Roman" w:eastAsia="Times New Roman" w:hAnsi="Times New Roman" w:cs="Times New Roman"/>
          <w:b/>
          <w:sz w:val="24"/>
          <w:szCs w:val="24"/>
        </w:rPr>
        <w:instrText xml:space="preserve"> ADDIN EN.REFLIST </w:instrText>
      </w:r>
      <w:r>
        <w:rPr>
          <w:rFonts w:ascii="Times New Roman" w:eastAsia="Times New Roman" w:hAnsi="Times New Roman" w:cs="Times New Roman"/>
          <w:b/>
          <w:sz w:val="24"/>
          <w:szCs w:val="24"/>
        </w:rPr>
        <w:fldChar w:fldCharType="separate"/>
      </w:r>
      <w:r w:rsidR="00CD4647" w:rsidRPr="00CD4647">
        <w:t xml:space="preserve">Arena, F., Spanu, T., Henrici De Angelis, L., Liotti, F. M., D'Andrea, M. M., Menchinelli, G., et al. (2016) First case of bacteremic liver abscess caused by an ST260-related (ST1861), hypervirulent </w:t>
      </w:r>
      <w:r w:rsidR="00CD4647" w:rsidRPr="00CD4647">
        <w:rPr>
          <w:i/>
        </w:rPr>
        <w:t>Klebsiella pneumoniae</w:t>
      </w:r>
      <w:r w:rsidR="00CD4647" w:rsidRPr="00CD4647">
        <w:t xml:space="preserve">. </w:t>
      </w:r>
      <w:r w:rsidR="00CD4647" w:rsidRPr="00CD4647">
        <w:rPr>
          <w:i/>
        </w:rPr>
        <w:t>J Infect</w:t>
      </w:r>
      <w:r w:rsidR="00CD4647" w:rsidRPr="00CD4647">
        <w:t>. 73, 88-91. doi: 10.1016/j.jinf.2016.04.006</w:t>
      </w:r>
    </w:p>
    <w:p w:rsidR="00CD4647" w:rsidRPr="00CD4647" w:rsidRDefault="00CD4647" w:rsidP="007E4B52">
      <w:pPr>
        <w:pStyle w:val="EndNoteBibliography"/>
        <w:spacing w:after="0"/>
        <w:ind w:left="440" w:hangingChars="200" w:hanging="440"/>
      </w:pPr>
      <w:r w:rsidRPr="00CD4647">
        <w:t xml:space="preserve">Carrillo Esper, R., Soto Hernandez, J. L., Pena Perez, C. A., Carrillo Cordova, L. D., Carrillo Cordova, C. A., and Carrillo Cordova, D. M. (2013) Liver abscess syndrome with lung involvement secondary to hypermucoviscosity </w:t>
      </w:r>
      <w:r w:rsidRPr="00CD4647">
        <w:rPr>
          <w:i/>
        </w:rPr>
        <w:t>Klebsiella pneumoniae</w:t>
      </w:r>
      <w:r w:rsidRPr="00CD4647">
        <w:t xml:space="preserve">. </w:t>
      </w:r>
      <w:r w:rsidRPr="00CD4647">
        <w:rPr>
          <w:i/>
        </w:rPr>
        <w:t>Gac Med Mex</w:t>
      </w:r>
      <w:r w:rsidRPr="00CD4647">
        <w:t xml:space="preserve">. 149, 102-107. doi: </w:t>
      </w:r>
    </w:p>
    <w:p w:rsidR="00CD4647" w:rsidRPr="00CD4647" w:rsidRDefault="00CD4647" w:rsidP="007E4B52">
      <w:pPr>
        <w:pStyle w:val="EndNoteBibliography"/>
        <w:spacing w:after="0"/>
        <w:ind w:left="440" w:hangingChars="200" w:hanging="440"/>
      </w:pPr>
      <w:r w:rsidRPr="00CD4647">
        <w:t>Chang, L., Bastian, I., and Warner, M. (2013) Survey of</w:t>
      </w:r>
      <w:r w:rsidRPr="00CD4647">
        <w:rPr>
          <w:i/>
        </w:rPr>
        <w:t xml:space="preserve"> Klebsiella pneumoniae</w:t>
      </w:r>
      <w:r w:rsidRPr="00CD4647">
        <w:t xml:space="preserve"> bacteraemia in two South Australian hospitals and detection of hypermucoviscous phenotype and </w:t>
      </w:r>
      <w:r w:rsidRPr="00CD4647">
        <w:rPr>
          <w:i/>
        </w:rPr>
        <w:t>magA</w:t>
      </w:r>
      <w:r w:rsidRPr="00CD4647">
        <w:t>/</w:t>
      </w:r>
      <w:r w:rsidRPr="00CD4647">
        <w:rPr>
          <w:i/>
        </w:rPr>
        <w:t xml:space="preserve">rmpA </w:t>
      </w:r>
      <w:r w:rsidRPr="00CD4647">
        <w:t>genotypes in</w:t>
      </w:r>
      <w:r w:rsidRPr="00CD4647">
        <w:rPr>
          <w:i/>
        </w:rPr>
        <w:t xml:space="preserve"> K . pneumoniae </w:t>
      </w:r>
      <w:r w:rsidRPr="00CD4647">
        <w:t xml:space="preserve">isolates. </w:t>
      </w:r>
      <w:r w:rsidRPr="00CD4647">
        <w:rPr>
          <w:i/>
        </w:rPr>
        <w:t>Infection</w:t>
      </w:r>
      <w:r w:rsidRPr="00CD4647">
        <w:t>. 41, 559-563. doi: 10.1007/s15010-012-0374-y</w:t>
      </w:r>
    </w:p>
    <w:p w:rsidR="00CD4647" w:rsidRPr="00CD4647" w:rsidRDefault="00CD4647" w:rsidP="007E4B52">
      <w:pPr>
        <w:pStyle w:val="EndNoteBibliography"/>
        <w:spacing w:after="0"/>
        <w:ind w:left="440" w:hangingChars="200" w:hanging="440"/>
      </w:pPr>
      <w:r w:rsidRPr="00CD4647">
        <w:t xml:space="preserve">Chen, Y. J., Chen, S. Y., Wang, J. T., and Hsueh, P. R. (2009) Mycotic aneurysm caused by gas-forming serotype K5 </w:t>
      </w:r>
      <w:r w:rsidRPr="00CD4647">
        <w:rPr>
          <w:i/>
        </w:rPr>
        <w:t>Klebsiella pneumoniae</w:t>
      </w:r>
      <w:r w:rsidRPr="00CD4647">
        <w:t xml:space="preserve">. </w:t>
      </w:r>
      <w:r w:rsidRPr="00CD4647">
        <w:rPr>
          <w:i/>
        </w:rPr>
        <w:t>Int J Infect Dis</w:t>
      </w:r>
      <w:r w:rsidRPr="00CD4647">
        <w:t>. 13, e47-48. doi: 10.1016/j.ijid.2008.06.008</w:t>
      </w:r>
    </w:p>
    <w:p w:rsidR="00CD4647" w:rsidRPr="00CD4647" w:rsidRDefault="00CD4647" w:rsidP="007E4B52">
      <w:pPr>
        <w:pStyle w:val="EndNoteBibliography"/>
        <w:spacing w:after="0"/>
        <w:ind w:left="440" w:hangingChars="200" w:hanging="440"/>
      </w:pPr>
      <w:r w:rsidRPr="00CD4647">
        <w:t>Chen, Y. T., Lai, Y. C., Tan, M. C., Hsieh, L. Y., Wang, J. T., Shiau, Y. R., et al. (2017) Prevalence and characteristics of</w:t>
      </w:r>
      <w:r w:rsidRPr="00CD4647">
        <w:rPr>
          <w:i/>
        </w:rPr>
        <w:t xml:space="preserve"> pks</w:t>
      </w:r>
      <w:r w:rsidRPr="00CD4647">
        <w:t xml:space="preserve"> genotoxin gene cluster-positive clinical </w:t>
      </w:r>
      <w:r w:rsidRPr="00CD4647">
        <w:rPr>
          <w:i/>
        </w:rPr>
        <w:t>Klebsiella pneumoniae</w:t>
      </w:r>
      <w:r w:rsidRPr="00CD4647">
        <w:t xml:space="preserve"> isolates in Taiwan. </w:t>
      </w:r>
      <w:r w:rsidRPr="00CD4647">
        <w:rPr>
          <w:i/>
        </w:rPr>
        <w:t>Sci Rep</w:t>
      </w:r>
      <w:r w:rsidRPr="00CD4647">
        <w:t>. 7, 43120. doi: 10.1038/srep43120</w:t>
      </w:r>
    </w:p>
    <w:p w:rsidR="00CD4647" w:rsidRPr="00CD4647" w:rsidRDefault="00CD4647" w:rsidP="007E4B52">
      <w:pPr>
        <w:pStyle w:val="EndNoteBibliography"/>
        <w:spacing w:after="0"/>
        <w:ind w:left="440" w:hangingChars="200" w:hanging="440"/>
      </w:pPr>
      <w:r w:rsidRPr="00CD4647">
        <w:t xml:space="preserve">Chou, A., Nuila, R. E., Franco, L. M., Stager, C. E., Atmar, R. L., and Zechiedrich, L. (2016) Prevalence of hypervirulent </w:t>
      </w:r>
      <w:r w:rsidRPr="00CD4647">
        <w:rPr>
          <w:i/>
        </w:rPr>
        <w:t>Klebsiella pneumoniae</w:t>
      </w:r>
      <w:r w:rsidRPr="00CD4647">
        <w:t xml:space="preserve">-associated genes </w:t>
      </w:r>
      <w:r w:rsidRPr="00CD4647">
        <w:rPr>
          <w:i/>
        </w:rPr>
        <w:t>rmpA</w:t>
      </w:r>
      <w:r w:rsidRPr="00CD4647">
        <w:t xml:space="preserve"> and </w:t>
      </w:r>
      <w:r w:rsidRPr="00CD4647">
        <w:rPr>
          <w:i/>
        </w:rPr>
        <w:t>magA</w:t>
      </w:r>
      <w:r w:rsidRPr="00CD4647">
        <w:t xml:space="preserve"> in two tertiary hospitals in Houston, TX, USA. </w:t>
      </w:r>
      <w:r w:rsidRPr="00CD4647">
        <w:rPr>
          <w:i/>
        </w:rPr>
        <w:t>J Med Microbiol</w:t>
      </w:r>
      <w:r w:rsidRPr="00CD4647">
        <w:t>. 65, 1047-1048. doi: 10.1099/jmm.0.000309</w:t>
      </w:r>
    </w:p>
    <w:p w:rsidR="00CD4647" w:rsidRPr="00CD4647" w:rsidRDefault="00CD4647" w:rsidP="007E4B52">
      <w:pPr>
        <w:pStyle w:val="EndNoteBibliography"/>
        <w:spacing w:after="0"/>
        <w:ind w:left="440" w:hangingChars="200" w:hanging="440"/>
      </w:pPr>
      <w:r w:rsidRPr="00CD4647">
        <w:t xml:space="preserve">Chuang, Y. C., Lee, M. F., and Yu, W. L. (2013) Mycotic aneurysm caused by hypermucoviscous </w:t>
      </w:r>
      <w:r w:rsidRPr="00CD4647">
        <w:rPr>
          <w:i/>
        </w:rPr>
        <w:t>Klebsiella pneumoniae</w:t>
      </w:r>
      <w:r w:rsidRPr="00CD4647">
        <w:t xml:space="preserve"> serotype K54 with sequence type 29: an emerging threat. </w:t>
      </w:r>
      <w:r w:rsidRPr="00CD4647">
        <w:rPr>
          <w:i/>
        </w:rPr>
        <w:t>Infection</w:t>
      </w:r>
      <w:r w:rsidRPr="00CD4647">
        <w:t>. 41, 1041-1044. doi: 10.1007/s15010-013-0447-6</w:t>
      </w:r>
    </w:p>
    <w:p w:rsidR="00CD4647" w:rsidRPr="00CD4647" w:rsidRDefault="00CD4647" w:rsidP="007E4B52">
      <w:pPr>
        <w:pStyle w:val="EndNoteBibliography"/>
        <w:spacing w:after="0"/>
        <w:ind w:left="440" w:hangingChars="200" w:hanging="440"/>
      </w:pPr>
      <w:r w:rsidRPr="00CD4647">
        <w:t xml:space="preserve">Coutinho, R. L., Visconde, M. F., Descio, F. J., Nicoletti, A. G., Pinto, F. C., Silva, A. C., et al. (2014) Community-acquired invasive liver abscess syndrome caused by a K1 serotype </w:t>
      </w:r>
      <w:r w:rsidRPr="00CD4647">
        <w:rPr>
          <w:i/>
        </w:rPr>
        <w:t>Klebsiella pneumoniae</w:t>
      </w:r>
      <w:r w:rsidRPr="00CD4647">
        <w:t xml:space="preserve"> isolate in Brazil: a case report of hypervirulent ST23. </w:t>
      </w:r>
      <w:r w:rsidRPr="00CD4647">
        <w:rPr>
          <w:i/>
        </w:rPr>
        <w:t>Mem Inst Oswaldo Cruz</w:t>
      </w:r>
      <w:r w:rsidRPr="00CD4647">
        <w:t xml:space="preserve">. 109, 970-971. doi: </w:t>
      </w:r>
    </w:p>
    <w:p w:rsidR="00CD4647" w:rsidRPr="00CD4647" w:rsidRDefault="00CD4647" w:rsidP="007E4B52">
      <w:pPr>
        <w:pStyle w:val="EndNoteBibliography"/>
        <w:spacing w:after="0"/>
        <w:ind w:left="440" w:hangingChars="200" w:hanging="440"/>
      </w:pPr>
      <w:r w:rsidRPr="00CD4647">
        <w:t xml:space="preserve">Cubero, M., Grau, I., Tubau, F., Pallares, R., Dominguez, M. A., Linares, J., et al. (2016) Hypervirulent </w:t>
      </w:r>
      <w:r w:rsidRPr="00CD4647">
        <w:rPr>
          <w:i/>
        </w:rPr>
        <w:t>Klebsiella pneumoniae</w:t>
      </w:r>
      <w:r w:rsidRPr="00CD4647">
        <w:t xml:space="preserve"> clones causing bacteraemia in adults in a teaching hospital in Barcelona, Spain (2007-2013). </w:t>
      </w:r>
      <w:r w:rsidRPr="00CD4647">
        <w:rPr>
          <w:i/>
        </w:rPr>
        <w:t>Clin Microbiol Infect</w:t>
      </w:r>
      <w:r w:rsidRPr="00CD4647">
        <w:t>. 22, 154-160. doi: 10.1016/j.cmi.2015.09.025</w:t>
      </w:r>
    </w:p>
    <w:p w:rsidR="00CD4647" w:rsidRPr="00CD4647" w:rsidRDefault="00CD4647" w:rsidP="007E4B52">
      <w:pPr>
        <w:pStyle w:val="EndNoteBibliography"/>
        <w:spacing w:after="0"/>
        <w:ind w:left="440" w:hangingChars="200" w:hanging="440"/>
      </w:pPr>
      <w:r w:rsidRPr="00CD4647">
        <w:t>Decre, D., Verdet, C., Emirian, A., Le Gourrierec, T., Petit, J. C., Offenstadt, G., et al. (2011) Emerging severe and fatal infections due to</w:t>
      </w:r>
      <w:r w:rsidRPr="00CD4647">
        <w:rPr>
          <w:i/>
        </w:rPr>
        <w:t xml:space="preserve"> Klebsiella pneumoniae </w:t>
      </w:r>
      <w:r w:rsidRPr="00CD4647">
        <w:t xml:space="preserve">in two university hospitals in France. </w:t>
      </w:r>
      <w:r w:rsidRPr="00CD4647">
        <w:rPr>
          <w:i/>
        </w:rPr>
        <w:t>J Clin Microbiol</w:t>
      </w:r>
      <w:r w:rsidRPr="00CD4647">
        <w:t>. 49, 3012-3014. doi: 10.1128/JCM.00676-11</w:t>
      </w:r>
    </w:p>
    <w:p w:rsidR="00CD4647" w:rsidRPr="00CD4647" w:rsidRDefault="00CD4647" w:rsidP="007E4B52">
      <w:pPr>
        <w:pStyle w:val="EndNoteBibliography"/>
        <w:spacing w:after="0"/>
        <w:ind w:left="440" w:hangingChars="200" w:hanging="440"/>
      </w:pPr>
      <w:r w:rsidRPr="00CD4647">
        <w:t xml:space="preserve">Doud, M. S., Grimes-Zeppegno, R., Molina, E., Miller, N., Balachandar, D., Schneper, L., et al. (2009) A </w:t>
      </w:r>
      <w:r w:rsidRPr="00CD4647">
        <w:rPr>
          <w:i/>
        </w:rPr>
        <w:t>k2A</w:t>
      </w:r>
      <w:r w:rsidRPr="00CD4647">
        <w:t xml:space="preserve">-positive </w:t>
      </w:r>
      <w:r w:rsidRPr="00CD4647">
        <w:rPr>
          <w:i/>
        </w:rPr>
        <w:t>Klebsiella pneumoniae</w:t>
      </w:r>
      <w:r w:rsidRPr="00CD4647">
        <w:t xml:space="preserve"> causes liver and brain abscess in a Saint Kitt's man. </w:t>
      </w:r>
      <w:r w:rsidRPr="00CD4647">
        <w:rPr>
          <w:i/>
        </w:rPr>
        <w:t>Int J Med Sci</w:t>
      </w:r>
      <w:r w:rsidRPr="00CD4647">
        <w:t xml:space="preserve">. 6, 301-304. doi: </w:t>
      </w:r>
    </w:p>
    <w:p w:rsidR="00CD4647" w:rsidRPr="00CD4647" w:rsidRDefault="00CD4647" w:rsidP="007E4B52">
      <w:pPr>
        <w:pStyle w:val="EndNoteBibliography"/>
        <w:spacing w:after="0"/>
        <w:ind w:left="440" w:hangingChars="200" w:hanging="440"/>
      </w:pPr>
      <w:r w:rsidRPr="00CD4647">
        <w:t>El Fertas-Aissani, R., Messai, Y., Alouache, S., and Bakour, R. (2013) Virulence profiles and antibiotic susceptibility patterns of</w:t>
      </w:r>
      <w:r w:rsidRPr="00CD4647">
        <w:rPr>
          <w:i/>
        </w:rPr>
        <w:t xml:space="preserve"> Klebsiella pneumoniae</w:t>
      </w:r>
      <w:r w:rsidRPr="00CD4647">
        <w:t xml:space="preserve"> strains isolated from different clinical specimens. </w:t>
      </w:r>
      <w:r w:rsidRPr="00CD4647">
        <w:rPr>
          <w:i/>
        </w:rPr>
        <w:t>Pathol Biol (Paris)</w:t>
      </w:r>
      <w:r w:rsidRPr="00CD4647">
        <w:t>. 61, 209-216. doi: 10.1016/j.patbio.2012.10.004</w:t>
      </w:r>
    </w:p>
    <w:p w:rsidR="00CD4647" w:rsidRPr="00CD4647" w:rsidRDefault="00CD4647" w:rsidP="007E4B52">
      <w:pPr>
        <w:pStyle w:val="EndNoteBibliography"/>
        <w:spacing w:after="0"/>
        <w:ind w:left="440" w:hangingChars="200" w:hanging="440"/>
      </w:pPr>
      <w:r w:rsidRPr="00CD4647">
        <w:t xml:space="preserve">Enani, M. A., and El-Khizzi, N. A. (2012) Community acquired </w:t>
      </w:r>
      <w:r w:rsidRPr="00CD4647">
        <w:rPr>
          <w:i/>
        </w:rPr>
        <w:t>Klebsiella pneumoniae</w:t>
      </w:r>
      <w:r w:rsidRPr="00CD4647">
        <w:t xml:space="preserve">, K1 serotype. Invasive liver abscess with bacteremia and endophthalmitis. </w:t>
      </w:r>
      <w:r w:rsidRPr="00CD4647">
        <w:rPr>
          <w:i/>
        </w:rPr>
        <w:t>Saudi Med J</w:t>
      </w:r>
      <w:r w:rsidRPr="00CD4647">
        <w:t xml:space="preserve">. 33, 782-786. doi: </w:t>
      </w:r>
    </w:p>
    <w:p w:rsidR="00CD4647" w:rsidRPr="00CD4647" w:rsidRDefault="00CD4647" w:rsidP="007E4B52">
      <w:pPr>
        <w:pStyle w:val="EndNoteBibliography"/>
        <w:spacing w:after="0"/>
        <w:ind w:left="440" w:hangingChars="200" w:hanging="440"/>
      </w:pPr>
      <w:r w:rsidRPr="00CD4647">
        <w:t xml:space="preserve">Fang, F. C., Sandler, N., and Libby, S. J. (2005) Liver abscess caused by </w:t>
      </w:r>
      <w:r w:rsidRPr="00CD4647">
        <w:rPr>
          <w:i/>
        </w:rPr>
        <w:t>magA</w:t>
      </w:r>
      <w:r w:rsidRPr="00CD4647">
        <w:rPr>
          <w:vertAlign w:val="superscript"/>
        </w:rPr>
        <w:t>+</w:t>
      </w:r>
      <w:r w:rsidRPr="00CD4647">
        <w:t xml:space="preserve"> </w:t>
      </w:r>
      <w:r w:rsidRPr="00CD4647">
        <w:rPr>
          <w:i/>
        </w:rPr>
        <w:t>Klebsiella pneumoniae</w:t>
      </w:r>
      <w:r w:rsidRPr="00CD4647">
        <w:t xml:space="preserve"> in North America. </w:t>
      </w:r>
      <w:r w:rsidRPr="00CD4647">
        <w:rPr>
          <w:i/>
        </w:rPr>
        <w:t>J Clin Microbiol</w:t>
      </w:r>
      <w:r w:rsidRPr="00CD4647">
        <w:t>. 43, 991-992. doi: 10.1128/JCM.43.2.991-992.2005</w:t>
      </w:r>
    </w:p>
    <w:p w:rsidR="00CD4647" w:rsidRPr="00CD4647" w:rsidRDefault="00CD4647" w:rsidP="007E4B52">
      <w:pPr>
        <w:pStyle w:val="EndNoteBibliography"/>
        <w:spacing w:after="0"/>
        <w:ind w:left="440" w:hangingChars="200" w:hanging="440"/>
      </w:pPr>
      <w:r w:rsidRPr="00CD4647">
        <w:t xml:space="preserve">Fierer, J., Walls, L., and Chu, P. (2011) Recurring </w:t>
      </w:r>
      <w:r w:rsidRPr="00CD4647">
        <w:rPr>
          <w:i/>
        </w:rPr>
        <w:t xml:space="preserve">Klebsiella pneumoniae </w:t>
      </w:r>
      <w:r w:rsidRPr="00CD4647">
        <w:t xml:space="preserve">pyogenic liver abscesses in a resident of San Diego, California, due to a K1 strain carrying the virulence plasmid. </w:t>
      </w:r>
      <w:r w:rsidRPr="00CD4647">
        <w:rPr>
          <w:i/>
        </w:rPr>
        <w:t>J Clin Microbiol</w:t>
      </w:r>
      <w:r w:rsidRPr="00CD4647">
        <w:t>. 49, 4371-4373. doi: 10.1128/JCM.05658-11</w:t>
      </w:r>
    </w:p>
    <w:p w:rsidR="00CD4647" w:rsidRPr="00CD4647" w:rsidRDefault="00CD4647" w:rsidP="007E4B52">
      <w:pPr>
        <w:pStyle w:val="EndNoteBibliography"/>
        <w:spacing w:after="0"/>
        <w:ind w:left="440" w:hangingChars="200" w:hanging="440"/>
      </w:pPr>
      <w:r w:rsidRPr="00CD4647">
        <w:t xml:space="preserve">Frazee, B. W., Hansen, S., and Lambert, L. (2009) Invasive infection with hypermucoviscous </w:t>
      </w:r>
      <w:r w:rsidRPr="00CD4647">
        <w:rPr>
          <w:i/>
        </w:rPr>
        <w:t>Klebsiella pneumoniae</w:t>
      </w:r>
      <w:r w:rsidRPr="00CD4647">
        <w:t xml:space="preserve">: multiple cases presenting to a single emergency department in the United States. </w:t>
      </w:r>
      <w:r w:rsidRPr="00CD4647">
        <w:rPr>
          <w:i/>
        </w:rPr>
        <w:t>Ann Emerg Med</w:t>
      </w:r>
      <w:r w:rsidRPr="00CD4647">
        <w:t>. 53, 639-642. doi: 10.1016/j.annemergmed.2008.11.007</w:t>
      </w:r>
    </w:p>
    <w:p w:rsidR="00CD4647" w:rsidRPr="00CD4647" w:rsidRDefault="00CD4647" w:rsidP="007E4B52">
      <w:pPr>
        <w:pStyle w:val="EndNoteBibliography"/>
        <w:spacing w:after="0"/>
        <w:ind w:left="440" w:hangingChars="200" w:hanging="440"/>
      </w:pPr>
      <w:r w:rsidRPr="00CD4647">
        <w:t xml:space="preserve">Gundestrup, S., Struve, C., Stahlhut, S. G., and Hansen, D. S. (2014) First case of liver abscess in Scandinavia due to the international hypervirulent </w:t>
      </w:r>
      <w:r w:rsidRPr="00CD4647">
        <w:rPr>
          <w:i/>
        </w:rPr>
        <w:t>Klebsiella pneumoniae</w:t>
      </w:r>
      <w:r w:rsidRPr="00CD4647">
        <w:t xml:space="preserve"> clone ST23. </w:t>
      </w:r>
      <w:r w:rsidRPr="00CD4647">
        <w:rPr>
          <w:i/>
        </w:rPr>
        <w:t>Open Microbiol J</w:t>
      </w:r>
      <w:r w:rsidRPr="00CD4647">
        <w:t>. 8, 22-24. doi: 10.2174/1874285801408010022</w:t>
      </w:r>
    </w:p>
    <w:p w:rsidR="00CD4647" w:rsidRPr="00CD4647" w:rsidRDefault="00CD4647" w:rsidP="007E4B52">
      <w:pPr>
        <w:pStyle w:val="EndNoteBibliography"/>
        <w:spacing w:after="0"/>
        <w:ind w:left="440" w:hangingChars="200" w:hanging="440"/>
      </w:pPr>
      <w:r w:rsidRPr="00CD4647">
        <w:lastRenderedPageBreak/>
        <w:t xml:space="preserve">Gunnarsson, G. L., Brandt, P. B., Gad, D., Struve, C., and Justesen, U. S. (2009) Monomicrobial necrotizing fasciitis in a white male caused by hypermucoviscous </w:t>
      </w:r>
      <w:r w:rsidRPr="00CD4647">
        <w:rPr>
          <w:i/>
        </w:rPr>
        <w:t>Klebsiella pneumoniae</w:t>
      </w:r>
      <w:r w:rsidRPr="00CD4647">
        <w:t xml:space="preserve">. </w:t>
      </w:r>
      <w:r w:rsidRPr="00CD4647">
        <w:rPr>
          <w:i/>
        </w:rPr>
        <w:t>J Med Microbiol</w:t>
      </w:r>
      <w:r w:rsidRPr="00CD4647">
        <w:t>. 58, 1519-1521. doi: 10.1099/jmm.0.011064-0</w:t>
      </w:r>
    </w:p>
    <w:p w:rsidR="00CD4647" w:rsidRPr="00CD4647" w:rsidRDefault="00CD4647" w:rsidP="007E4B52">
      <w:pPr>
        <w:pStyle w:val="EndNoteBibliography"/>
        <w:spacing w:after="0"/>
        <w:ind w:left="440" w:hangingChars="200" w:hanging="440"/>
      </w:pPr>
      <w:r w:rsidRPr="00CD4647">
        <w:t xml:space="preserve">Guo, S., Xu, J., Wei, Y., Xu, J., Li, Y., and Xue, R. (2016) Clinical and molecular characteristics of </w:t>
      </w:r>
      <w:r w:rsidRPr="00CD4647">
        <w:rPr>
          <w:i/>
        </w:rPr>
        <w:t>Klebsiella pneumoniae</w:t>
      </w:r>
      <w:r w:rsidRPr="00CD4647">
        <w:t xml:space="preserve"> ventilator-associated pneumonia in mainland China. </w:t>
      </w:r>
      <w:r w:rsidRPr="00CD4647">
        <w:rPr>
          <w:i/>
        </w:rPr>
        <w:t>BMC Infect Dis</w:t>
      </w:r>
      <w:r w:rsidRPr="00CD4647">
        <w:t>. 16, 608. doi: 10.1186/s12879-016-1942-z</w:t>
      </w:r>
    </w:p>
    <w:p w:rsidR="00CD4647" w:rsidRPr="00CD4647" w:rsidRDefault="00CD4647" w:rsidP="007E4B52">
      <w:pPr>
        <w:pStyle w:val="EndNoteBibliography"/>
        <w:spacing w:after="0"/>
        <w:ind w:left="440" w:hangingChars="200" w:hanging="440"/>
      </w:pPr>
      <w:r w:rsidRPr="00CD4647">
        <w:t xml:space="preserve">Guo, Y., Wang, S., Zhan, L., Jin, Y., Duan, J., Hao, Z., et al. (2017) Microbiological and clinical characteristics of hypermucoviscous </w:t>
      </w:r>
      <w:r w:rsidRPr="00CD4647">
        <w:rPr>
          <w:i/>
        </w:rPr>
        <w:t>Klebsiella pneumoniae</w:t>
      </w:r>
      <w:r w:rsidRPr="00CD4647">
        <w:t xml:space="preserve"> isolates associated with invasive infections in China. </w:t>
      </w:r>
      <w:r w:rsidRPr="00CD4647">
        <w:rPr>
          <w:i/>
        </w:rPr>
        <w:t>Front Cell Infect Microbiol</w:t>
      </w:r>
      <w:r w:rsidRPr="00CD4647">
        <w:t>. 7, 24. doi: 10.3389/fcimb.2017.00024</w:t>
      </w:r>
    </w:p>
    <w:p w:rsidR="00CD4647" w:rsidRPr="00CD4647" w:rsidRDefault="00CD4647" w:rsidP="007E4B52">
      <w:pPr>
        <w:pStyle w:val="EndNoteBibliography"/>
        <w:spacing w:after="0"/>
        <w:ind w:left="440" w:hangingChars="200" w:hanging="440"/>
      </w:pPr>
      <w:r w:rsidRPr="00CD4647">
        <w:t>Hentzien, M., Rosman, J., Decre, D., Brenkle, K., Mendes-Martins, L., and Mateu, P. (2017) Seven hypervirulent ST380</w:t>
      </w:r>
      <w:r w:rsidRPr="00CD4647">
        <w:rPr>
          <w:i/>
        </w:rPr>
        <w:t xml:space="preserve"> Klebsiella pneumoniae</w:t>
      </w:r>
      <w:r w:rsidRPr="00CD4647">
        <w:t xml:space="preserve"> septic localizations. </w:t>
      </w:r>
      <w:r w:rsidRPr="00CD4647">
        <w:rPr>
          <w:i/>
        </w:rPr>
        <w:t>Med Mal Infect</w:t>
      </w:r>
      <w:r w:rsidRPr="00CD4647">
        <w:t>. 47, 171-173. doi: 10.1016/j.medmal.2016.10.002</w:t>
      </w:r>
    </w:p>
    <w:p w:rsidR="00CD4647" w:rsidRPr="00CD4647" w:rsidRDefault="00CD4647" w:rsidP="007E4B52">
      <w:pPr>
        <w:pStyle w:val="EndNoteBibliography"/>
        <w:spacing w:after="0"/>
        <w:ind w:left="440" w:hangingChars="200" w:hanging="440"/>
      </w:pPr>
      <w:r w:rsidRPr="00CD4647">
        <w:t xml:space="preserve">Holmas, K., Fostervold, A., Stahlhut, S. G., Struve, C., and Holter, J. C. (2014) Emerging K1 serotype </w:t>
      </w:r>
      <w:r w:rsidRPr="00CD4647">
        <w:rPr>
          <w:i/>
        </w:rPr>
        <w:t>Klebsiella pneumoniae</w:t>
      </w:r>
      <w:r w:rsidRPr="00CD4647">
        <w:t xml:space="preserve"> primary liver abscess: three cases presenting to a single university hospital in Norway. </w:t>
      </w:r>
      <w:r w:rsidRPr="00CD4647">
        <w:rPr>
          <w:i/>
        </w:rPr>
        <w:t>Clin Case Rep</w:t>
      </w:r>
      <w:r w:rsidRPr="00CD4647">
        <w:t>. 2, 122-127. doi: 10.1002/ccr3.77</w:t>
      </w:r>
    </w:p>
    <w:p w:rsidR="00CD4647" w:rsidRPr="00CD4647" w:rsidRDefault="00CD4647" w:rsidP="007E4B52">
      <w:pPr>
        <w:pStyle w:val="EndNoteBibliography"/>
        <w:spacing w:after="0"/>
        <w:ind w:left="440" w:hangingChars="200" w:hanging="440"/>
      </w:pPr>
      <w:r w:rsidRPr="00CD4647">
        <w:t>Hyun, J. I., Kim, Y. J., Jeon, Y. H., Kim, S. I., Park, Y. J., Kang, M. W., et al. (2014) A case of ventriculitis associated with renal abscess caused by serotype K1</w:t>
      </w:r>
      <w:r w:rsidRPr="00CD4647">
        <w:rPr>
          <w:i/>
        </w:rPr>
        <w:t xml:space="preserve"> Klebsiella pneumoniae</w:t>
      </w:r>
      <w:r w:rsidRPr="00CD4647">
        <w:t xml:space="preserve">. </w:t>
      </w:r>
      <w:r w:rsidRPr="00CD4647">
        <w:rPr>
          <w:i/>
        </w:rPr>
        <w:t>Infect Chemother</w:t>
      </w:r>
      <w:r w:rsidRPr="00CD4647">
        <w:t>. 46, 120-124. doi: 10.3947/ic.2014.46.2.120</w:t>
      </w:r>
    </w:p>
    <w:p w:rsidR="00CD4647" w:rsidRPr="00CD4647" w:rsidRDefault="00CD4647" w:rsidP="007E4B52">
      <w:pPr>
        <w:pStyle w:val="EndNoteBibliography"/>
        <w:spacing w:after="0"/>
        <w:ind w:left="440" w:hangingChars="200" w:hanging="440"/>
      </w:pPr>
      <w:r w:rsidRPr="00CD4647">
        <w:t xml:space="preserve">Iwasaki, Y., Inokuchi, R., Harada, S., Aoki, K., Ishii, Y., and Shinohara, K. (2017) Bacterial meningitis caused by hypervirulent </w:t>
      </w:r>
      <w:r w:rsidRPr="00CD4647">
        <w:rPr>
          <w:i/>
        </w:rPr>
        <w:t>Klebsiella pneumoniae</w:t>
      </w:r>
      <w:r w:rsidRPr="00CD4647">
        <w:t xml:space="preserve"> capsular genotype K54 with development of granuloma-like nodal enhancement in the brain during the subacute phase. </w:t>
      </w:r>
      <w:r w:rsidRPr="00CD4647">
        <w:rPr>
          <w:i/>
        </w:rPr>
        <w:t>Intern Med</w:t>
      </w:r>
      <w:r w:rsidRPr="00CD4647">
        <w:t>. 56, 373-376. doi: 10.2169/internalmedicine.56.7384</w:t>
      </w:r>
    </w:p>
    <w:p w:rsidR="00CD4647" w:rsidRPr="00CD4647" w:rsidRDefault="00CD4647" w:rsidP="007E4B52">
      <w:pPr>
        <w:pStyle w:val="EndNoteBibliography"/>
        <w:spacing w:after="0"/>
        <w:ind w:left="440" w:hangingChars="200" w:hanging="440"/>
      </w:pPr>
      <w:r w:rsidRPr="00CD4647">
        <w:t xml:space="preserve">Jung, S. W., Chae, H. J., Park, Y. J., Yu, J. K., Kim, S. Y., Lee, H. K., et al. (2013) Microbiological and clinical characteristics of bacteraemia caused by the hypermucoviscosity phenotype of </w:t>
      </w:r>
      <w:r w:rsidRPr="00CD4647">
        <w:rPr>
          <w:i/>
        </w:rPr>
        <w:t>Klebsiella pneumoniae</w:t>
      </w:r>
      <w:r w:rsidRPr="00CD4647">
        <w:t xml:space="preserve"> in Korea. </w:t>
      </w:r>
      <w:r w:rsidRPr="00CD4647">
        <w:rPr>
          <w:i/>
        </w:rPr>
        <w:t>Epidemiol Infect</w:t>
      </w:r>
      <w:r w:rsidRPr="00CD4647">
        <w:t>. 141, 334-340. doi: 10.1017/S0950268812000933</w:t>
      </w:r>
    </w:p>
    <w:p w:rsidR="00CD4647" w:rsidRPr="00CD4647" w:rsidRDefault="00CD4647" w:rsidP="007E4B52">
      <w:pPr>
        <w:pStyle w:val="EndNoteBibliography"/>
        <w:spacing w:after="0"/>
        <w:ind w:left="440" w:hangingChars="200" w:hanging="440"/>
      </w:pPr>
      <w:r w:rsidRPr="00CD4647">
        <w:t xml:space="preserve">Kazanji, N., Klein, R. E., Lohani, S., Mertens, A. N., and Le, J. (2016) A case of hypermucoviscous </w:t>
      </w:r>
      <w:r w:rsidRPr="00CD4647">
        <w:rPr>
          <w:i/>
        </w:rPr>
        <w:t xml:space="preserve">Klebsiella pneumoniae </w:t>
      </w:r>
      <w:r w:rsidRPr="00CD4647">
        <w:t xml:space="preserve">liver abscess syndrome in an Iraqi male. </w:t>
      </w:r>
      <w:r w:rsidRPr="00CD4647">
        <w:rPr>
          <w:i/>
        </w:rPr>
        <w:t>QJM</w:t>
      </w:r>
      <w:r w:rsidRPr="00CD4647">
        <w:t>. 109, 493-494. doi: 10.1093/qjmed/hcw049</w:t>
      </w:r>
    </w:p>
    <w:p w:rsidR="00CD4647" w:rsidRPr="00CD4647" w:rsidRDefault="00CD4647" w:rsidP="007E4B52">
      <w:pPr>
        <w:pStyle w:val="EndNoteBibliography"/>
        <w:spacing w:after="0"/>
        <w:ind w:left="440" w:hangingChars="200" w:hanging="440"/>
      </w:pPr>
      <w:r w:rsidRPr="00CD4647">
        <w:t xml:space="preserve">Keynan, Y., Karlowsky, J. A., Walus, T., and Rubinstein, E. (2007) Pyogenic liver abscess caused by hypermucoviscous </w:t>
      </w:r>
      <w:r w:rsidRPr="00CD4647">
        <w:rPr>
          <w:i/>
        </w:rPr>
        <w:t>Klebsiella pneumoniae</w:t>
      </w:r>
      <w:r w:rsidRPr="00CD4647">
        <w:t xml:space="preserve">. </w:t>
      </w:r>
      <w:r w:rsidRPr="00CD4647">
        <w:rPr>
          <w:i/>
        </w:rPr>
        <w:t>Scand J Infect Dis</w:t>
      </w:r>
      <w:r w:rsidRPr="00CD4647">
        <w:t>. 39, 828-830. doi: 10.1080/00365540701266763</w:t>
      </w:r>
    </w:p>
    <w:p w:rsidR="00CD4647" w:rsidRPr="00CD4647" w:rsidRDefault="00CD4647" w:rsidP="007E4B52">
      <w:pPr>
        <w:pStyle w:val="EndNoteBibliography"/>
        <w:spacing w:after="0"/>
        <w:ind w:left="440" w:hangingChars="200" w:hanging="440"/>
      </w:pPr>
      <w:r w:rsidRPr="00CD4647">
        <w:t xml:space="preserve">Kim, Y. J., Kim, S. I., Kim, Y. R., Wie, S. H., Lee, H. K., Kim, S. Y., et al. (2017) Virulence factors and clinical patterns of hypermucoviscous </w:t>
      </w:r>
      <w:r w:rsidRPr="00CD4647">
        <w:rPr>
          <w:i/>
        </w:rPr>
        <w:t>Klebsiella pneumoniae</w:t>
      </w:r>
      <w:r w:rsidRPr="00CD4647">
        <w:t xml:space="preserve"> isolated from urine. </w:t>
      </w:r>
      <w:r w:rsidRPr="00CD4647">
        <w:rPr>
          <w:i/>
        </w:rPr>
        <w:t>Infect Dis (Lond)</w:t>
      </w:r>
      <w:r w:rsidRPr="00CD4647">
        <w:t>. 49, 178-184. doi: 10.1080/23744235.2016.1244611</w:t>
      </w:r>
    </w:p>
    <w:p w:rsidR="00CD4647" w:rsidRPr="00CD4647" w:rsidRDefault="00CD4647" w:rsidP="007E4B52">
      <w:pPr>
        <w:pStyle w:val="EndNoteBibliography"/>
        <w:spacing w:after="0"/>
        <w:ind w:left="440" w:hangingChars="200" w:hanging="440"/>
      </w:pPr>
      <w:r w:rsidRPr="00CD4647">
        <w:t xml:space="preserve">Kishibe, S., Okubo, Y., Morino, S., Hirotaki, S., Tame, T., Aoki, K., et al. (2016) Pediatric hypervirulent </w:t>
      </w:r>
      <w:r w:rsidRPr="00CD4647">
        <w:rPr>
          <w:i/>
        </w:rPr>
        <w:t>Klebsiella pneumoniae</w:t>
      </w:r>
      <w:r w:rsidRPr="00CD4647">
        <w:t xml:space="preserve"> septic arthritis. </w:t>
      </w:r>
      <w:r w:rsidRPr="00CD4647">
        <w:rPr>
          <w:i/>
        </w:rPr>
        <w:t>Pediatr Int</w:t>
      </w:r>
      <w:r w:rsidRPr="00CD4647">
        <w:t>. 58, 382-385. doi: 10.1111/ped.12806</w:t>
      </w:r>
    </w:p>
    <w:p w:rsidR="00CD4647" w:rsidRPr="00CD4647" w:rsidRDefault="00CD4647" w:rsidP="007E4B52">
      <w:pPr>
        <w:pStyle w:val="EndNoteBibliography"/>
        <w:spacing w:after="0"/>
        <w:ind w:left="440" w:hangingChars="200" w:hanging="440"/>
      </w:pPr>
      <w:r w:rsidRPr="00CD4647">
        <w:t xml:space="preserve">Ku, Y. H., Chuang, Y. C., and Yu, W. L. (2008) Clinical spectrum and molecular characteristics of </w:t>
      </w:r>
      <w:r w:rsidRPr="00CD4647">
        <w:rPr>
          <w:i/>
        </w:rPr>
        <w:t>Klebsiella pneumoniae</w:t>
      </w:r>
      <w:r w:rsidRPr="00CD4647">
        <w:t xml:space="preserve"> causing community-acquired extrahepatic abscess. </w:t>
      </w:r>
      <w:r w:rsidRPr="00CD4647">
        <w:rPr>
          <w:i/>
        </w:rPr>
        <w:t>J Microbiol Immunol Infect</w:t>
      </w:r>
      <w:r w:rsidRPr="00CD4647">
        <w:t xml:space="preserve">. 41, 311-317. doi: </w:t>
      </w:r>
    </w:p>
    <w:p w:rsidR="00CD4647" w:rsidRPr="00CD4647" w:rsidRDefault="00CD4647" w:rsidP="007E4B52">
      <w:pPr>
        <w:pStyle w:val="EndNoteBibliography"/>
        <w:spacing w:after="0"/>
        <w:ind w:left="440" w:hangingChars="200" w:hanging="440"/>
      </w:pPr>
      <w:r w:rsidRPr="00CD4647">
        <w:t xml:space="preserve">Lee, H. C., Chuang, Y. C., Yu, W. L., Lee, N. Y., Chang, C. M., Ko, N. Y., et al. (2006) Clinical implications of hypermucoviscosity phenotype in </w:t>
      </w:r>
      <w:r w:rsidRPr="00CD4647">
        <w:rPr>
          <w:i/>
        </w:rPr>
        <w:t>Klebsiella pneumoniae</w:t>
      </w:r>
      <w:r w:rsidRPr="00CD4647">
        <w:t xml:space="preserve"> isolates: association with invasive syndrome in patients with community-acquired bacteraemia. </w:t>
      </w:r>
      <w:r w:rsidRPr="00CD4647">
        <w:rPr>
          <w:i/>
        </w:rPr>
        <w:t>J Intern Med</w:t>
      </w:r>
      <w:r w:rsidRPr="00CD4647">
        <w:t>. 259, 606-614. doi: 10.1111/j.1365-2796.2006.01641.x</w:t>
      </w:r>
    </w:p>
    <w:p w:rsidR="00CD4647" w:rsidRPr="00CD4647" w:rsidRDefault="00CD4647" w:rsidP="007E4B52">
      <w:pPr>
        <w:pStyle w:val="EndNoteBibliography"/>
        <w:spacing w:after="0"/>
        <w:ind w:left="440" w:hangingChars="200" w:hanging="440"/>
      </w:pPr>
      <w:r w:rsidRPr="00CD4647">
        <w:t xml:space="preserve">Lee, I. R., Molton, J. S., Wyres, K. L., Gorrie, C., Wong, J., Hoh, C. H., et al. (2016) Differential host susceptibility and bacterial virulence factors driving </w:t>
      </w:r>
      <w:r w:rsidRPr="00CD4647">
        <w:rPr>
          <w:i/>
        </w:rPr>
        <w:t>Klebsiella</w:t>
      </w:r>
      <w:r w:rsidRPr="00CD4647">
        <w:t xml:space="preserve"> liver abscess in an ethnically diverse population. </w:t>
      </w:r>
      <w:r w:rsidRPr="00CD4647">
        <w:rPr>
          <w:i/>
        </w:rPr>
        <w:t>Sci Rep</w:t>
      </w:r>
      <w:r w:rsidRPr="00CD4647">
        <w:t>. 6, 29316. doi: 10.1038/srep29316</w:t>
      </w:r>
    </w:p>
    <w:p w:rsidR="00CD4647" w:rsidRPr="00CD4647" w:rsidRDefault="00CD4647" w:rsidP="007E4B52">
      <w:pPr>
        <w:pStyle w:val="EndNoteBibliography"/>
        <w:spacing w:after="0"/>
        <w:ind w:left="440" w:hangingChars="200" w:hanging="440"/>
      </w:pPr>
      <w:r w:rsidRPr="00CD4647">
        <w:t xml:space="preserve">Lin, J. C., Koh, T. H., Lee, N., Fung, C. P., Chang, F. Y., Tsai, Y. K., et al. (2014) Genotypes and virulence in serotype K2 </w:t>
      </w:r>
      <w:r w:rsidRPr="00CD4647">
        <w:rPr>
          <w:i/>
        </w:rPr>
        <w:t>Klebsiella pneumoniae</w:t>
      </w:r>
      <w:r w:rsidRPr="00CD4647">
        <w:t xml:space="preserve"> from liver abscess and non-infectious carriers in Hong Kong, Singapore and Taiwan. </w:t>
      </w:r>
      <w:r w:rsidRPr="00CD4647">
        <w:rPr>
          <w:i/>
        </w:rPr>
        <w:t>Gut Pathog</w:t>
      </w:r>
      <w:r w:rsidRPr="00CD4647">
        <w:t>. 6, 21. doi: 10.1186/1757-4749-6-21</w:t>
      </w:r>
    </w:p>
    <w:p w:rsidR="00CD4647" w:rsidRPr="00CD4647" w:rsidRDefault="00CD4647" w:rsidP="007E4B52">
      <w:pPr>
        <w:pStyle w:val="EndNoteBibliography"/>
        <w:spacing w:after="0"/>
        <w:ind w:left="440" w:hangingChars="200" w:hanging="440"/>
      </w:pPr>
      <w:r w:rsidRPr="00CD4647">
        <w:t xml:space="preserve">Lin, W. H., Wang, M. C., Tseng, C. C., Ko, W. C., Wu, A. B., Zheng, P. X., et al. (2010a) Clinical and microbiological characteristics of </w:t>
      </w:r>
      <w:r w:rsidRPr="00CD4647">
        <w:rPr>
          <w:i/>
        </w:rPr>
        <w:t>Klebsiella pneumoniae</w:t>
      </w:r>
      <w:r w:rsidRPr="00CD4647">
        <w:t xml:space="preserve"> isolates causing community-acquired urinary tract infections. </w:t>
      </w:r>
      <w:r w:rsidRPr="00CD4647">
        <w:rPr>
          <w:i/>
        </w:rPr>
        <w:t>Infection</w:t>
      </w:r>
      <w:r w:rsidRPr="00CD4647">
        <w:t>. 38, 459-464. doi: 10.1007/s15010-010-0049-5</w:t>
      </w:r>
    </w:p>
    <w:p w:rsidR="00CD4647" w:rsidRPr="00CD4647" w:rsidRDefault="00CD4647" w:rsidP="007E4B52">
      <w:pPr>
        <w:pStyle w:val="EndNoteBibliography"/>
        <w:spacing w:after="0"/>
        <w:ind w:left="440" w:hangingChars="200" w:hanging="440"/>
      </w:pPr>
      <w:r w:rsidRPr="00CD4647">
        <w:lastRenderedPageBreak/>
        <w:t xml:space="preserve">Lin, Y. T., Jeng, Y. Y., Chen, T. L., and Fung, C. P. (2010b) Bacteremic community-acquired pneumonia due to </w:t>
      </w:r>
      <w:r w:rsidRPr="00CD4647">
        <w:rPr>
          <w:i/>
        </w:rPr>
        <w:t>Klebsiella pneumoniae</w:t>
      </w:r>
      <w:r w:rsidRPr="00CD4647">
        <w:t xml:space="preserve">: clinical and microbiological characteristics in Taiwan, 2001-2008. </w:t>
      </w:r>
      <w:r w:rsidRPr="00CD4647">
        <w:rPr>
          <w:i/>
        </w:rPr>
        <w:t>BMC Infect Dis</w:t>
      </w:r>
      <w:r w:rsidRPr="00CD4647">
        <w:t>. 10, 307. doi: 10.1186/1471-2334-10-307</w:t>
      </w:r>
    </w:p>
    <w:p w:rsidR="00CD4647" w:rsidRPr="00CD4647" w:rsidRDefault="00CD4647" w:rsidP="007E4B52">
      <w:pPr>
        <w:pStyle w:val="EndNoteBibliography"/>
        <w:spacing w:after="0"/>
        <w:ind w:left="440" w:hangingChars="200" w:hanging="440"/>
      </w:pPr>
      <w:r w:rsidRPr="00CD4647">
        <w:t xml:space="preserve">Luo, Y., Wang, Y., Ye, L., and Yang, J. (2014) Molecular epidemiology and virulence factors of pyogenic liver abscess causing </w:t>
      </w:r>
      <w:r w:rsidRPr="00CD4647">
        <w:rPr>
          <w:i/>
        </w:rPr>
        <w:t>Klebsiella pneumoniae</w:t>
      </w:r>
      <w:r w:rsidRPr="00CD4647">
        <w:t xml:space="preserve"> in China. </w:t>
      </w:r>
      <w:r w:rsidRPr="00CD4647">
        <w:rPr>
          <w:i/>
        </w:rPr>
        <w:t>Clin Microbiol Infect</w:t>
      </w:r>
      <w:r w:rsidRPr="00CD4647">
        <w:t>. 20, O818-824. doi: 10.1111/1469-0691.12664</w:t>
      </w:r>
    </w:p>
    <w:p w:rsidR="00CD4647" w:rsidRPr="00CD4647" w:rsidRDefault="00CD4647" w:rsidP="007E4B52">
      <w:pPr>
        <w:pStyle w:val="EndNoteBibliography"/>
        <w:spacing w:after="0"/>
        <w:ind w:left="440" w:hangingChars="200" w:hanging="440"/>
      </w:pPr>
      <w:r w:rsidRPr="00CD4647">
        <w:t xml:space="preserve">Mazloum, M., Le Meur, M., Barnaud, G., and Messika, J. (2016) Hypermucoviscous </w:t>
      </w:r>
      <w:r w:rsidRPr="00CD4647">
        <w:rPr>
          <w:i/>
        </w:rPr>
        <w:t>Klebsiella pneumoniae</w:t>
      </w:r>
      <w:r w:rsidRPr="00CD4647">
        <w:t xml:space="preserve"> pneumonia: follow the string! </w:t>
      </w:r>
      <w:r w:rsidRPr="00CD4647">
        <w:rPr>
          <w:i/>
        </w:rPr>
        <w:t>Intensive Care Med</w:t>
      </w:r>
      <w:r w:rsidRPr="00CD4647">
        <w:t>. 42, 2092-2093. doi: 10.1007/s00134-016-4363-y</w:t>
      </w:r>
    </w:p>
    <w:p w:rsidR="00CD4647" w:rsidRPr="00CD4647" w:rsidRDefault="00CD4647" w:rsidP="007E4B52">
      <w:pPr>
        <w:pStyle w:val="EndNoteBibliography"/>
        <w:spacing w:after="0"/>
        <w:ind w:left="440" w:hangingChars="200" w:hanging="440"/>
      </w:pPr>
      <w:r w:rsidRPr="00CD4647">
        <w:t xml:space="preserve">Melot, B., Brisse, S., Breurec, S., Passet, V., Malpote, E., Lamaury, I., et al. (2016) Community-acquired meningitis caused by a CG86 hypervirulent </w:t>
      </w:r>
      <w:r w:rsidRPr="00CD4647">
        <w:rPr>
          <w:i/>
        </w:rPr>
        <w:t>Klebsiella pneumoniae</w:t>
      </w:r>
      <w:r w:rsidRPr="00CD4647">
        <w:t xml:space="preserve"> strain: first case report in the Caribbean. </w:t>
      </w:r>
      <w:r w:rsidRPr="00CD4647">
        <w:rPr>
          <w:i/>
        </w:rPr>
        <w:t>BMC Infect Dis</w:t>
      </w:r>
      <w:r w:rsidRPr="00CD4647">
        <w:t>. 16, 736. doi: 10.1186/s12879-016-2065-2</w:t>
      </w:r>
    </w:p>
    <w:p w:rsidR="00CD4647" w:rsidRPr="00CD4647" w:rsidRDefault="00CD4647" w:rsidP="007E4B52">
      <w:pPr>
        <w:pStyle w:val="EndNoteBibliography"/>
        <w:spacing w:after="0"/>
        <w:ind w:left="440" w:hangingChars="200" w:hanging="440"/>
      </w:pPr>
      <w:r w:rsidRPr="00CD4647">
        <w:t xml:space="preserve">Merlet, A., Cazanave, C., Dutronc, H., de Barbeyrac, B., Brisse, S., and Dupon, M. (2012) Primary liver abscess due to CC23-K1 virulent clone of </w:t>
      </w:r>
      <w:r w:rsidRPr="00CD4647">
        <w:rPr>
          <w:i/>
        </w:rPr>
        <w:t>Klebsiella pneumoniae</w:t>
      </w:r>
      <w:r w:rsidRPr="00CD4647">
        <w:t xml:space="preserve"> in France. </w:t>
      </w:r>
      <w:r w:rsidRPr="00CD4647">
        <w:rPr>
          <w:i/>
        </w:rPr>
        <w:t>Clin Microbiol Infect</w:t>
      </w:r>
      <w:r w:rsidRPr="00CD4647">
        <w:t>. 18, E338-339. doi: 10.1111/j.1469-0691.2012.03953.x</w:t>
      </w:r>
    </w:p>
    <w:p w:rsidR="00CD4647" w:rsidRPr="00CD4647" w:rsidRDefault="00CD4647" w:rsidP="007E4B52">
      <w:pPr>
        <w:pStyle w:val="EndNoteBibliography"/>
        <w:spacing w:after="0"/>
        <w:ind w:left="440" w:hangingChars="200" w:hanging="440"/>
      </w:pPr>
      <w:r w:rsidRPr="00CD4647">
        <w:t xml:space="preserve">Mita, N., Narahara, H., Okawa, M., Hinohara, H., Kunimoto, F., Haque, A., et al. (2012) Necrotizing fasciitis following psoas muscle abscess caused by hypermucoviscous </w:t>
      </w:r>
      <w:r w:rsidRPr="00CD4647">
        <w:rPr>
          <w:i/>
        </w:rPr>
        <w:t>Klebsiella pneumoniae</w:t>
      </w:r>
      <w:r w:rsidRPr="00CD4647">
        <w:t xml:space="preserve">. </w:t>
      </w:r>
      <w:r w:rsidRPr="00CD4647">
        <w:rPr>
          <w:i/>
        </w:rPr>
        <w:t>J Infect Chemother</w:t>
      </w:r>
      <w:r w:rsidRPr="00CD4647">
        <w:t>. 18, 565-568. doi: 10.1007/s10156-011-0338-7</w:t>
      </w:r>
    </w:p>
    <w:p w:rsidR="00CD4647" w:rsidRPr="00CD4647" w:rsidRDefault="00CD4647" w:rsidP="007E4B52">
      <w:pPr>
        <w:pStyle w:val="EndNoteBibliography"/>
        <w:spacing w:after="0"/>
        <w:ind w:left="440" w:hangingChars="200" w:hanging="440"/>
      </w:pPr>
      <w:r w:rsidRPr="00CD4647">
        <w:t>Nadasy, K. A., Domiati-Saad, R., and Tribble, M. A. (2007) Invasive</w:t>
      </w:r>
      <w:r w:rsidRPr="00CD4647">
        <w:rPr>
          <w:i/>
        </w:rPr>
        <w:t xml:space="preserve"> Klebsiella pneumoniae</w:t>
      </w:r>
      <w:r w:rsidRPr="00CD4647">
        <w:t xml:space="preserve"> syndrome in North America. </w:t>
      </w:r>
      <w:r w:rsidRPr="00CD4647">
        <w:rPr>
          <w:i/>
        </w:rPr>
        <w:t>Clin Infect Dis</w:t>
      </w:r>
      <w:r w:rsidRPr="00CD4647">
        <w:t>. 45, e25-28. doi: 10.1086/519424</w:t>
      </w:r>
    </w:p>
    <w:p w:rsidR="00CD4647" w:rsidRPr="00CD4647" w:rsidRDefault="00CD4647" w:rsidP="007E4B52">
      <w:pPr>
        <w:pStyle w:val="EndNoteBibliography"/>
        <w:spacing w:after="0"/>
        <w:ind w:left="440" w:hangingChars="200" w:hanging="440"/>
      </w:pPr>
      <w:r w:rsidRPr="00CD4647">
        <w:t xml:space="preserve">Nakamoto, K., Koide, T., Nagatomo, T., Tamura, M., Higaki, M., Takata, S., et al. (2011) Severe primary liver abscess and septic pulmonary embolism due to </w:t>
      </w:r>
      <w:r w:rsidRPr="00CD4647">
        <w:rPr>
          <w:i/>
        </w:rPr>
        <w:t>Klebsiella pneumoniae</w:t>
      </w:r>
      <w:r w:rsidRPr="00CD4647">
        <w:t xml:space="preserve"> with hypermucoviscosity phenotype. </w:t>
      </w:r>
      <w:r w:rsidRPr="00CD4647">
        <w:rPr>
          <w:i/>
        </w:rPr>
        <w:t>Kansenshogaku Zasshi</w:t>
      </w:r>
      <w:r w:rsidRPr="00CD4647">
        <w:t xml:space="preserve">. 85, 366-369. doi: </w:t>
      </w:r>
    </w:p>
    <w:p w:rsidR="00CD4647" w:rsidRPr="00CD4647" w:rsidRDefault="00CD4647" w:rsidP="007E4B52">
      <w:pPr>
        <w:pStyle w:val="EndNoteBibliography"/>
        <w:spacing w:after="0"/>
        <w:ind w:left="440" w:hangingChars="200" w:hanging="440"/>
      </w:pPr>
      <w:r w:rsidRPr="00CD4647">
        <w:t xml:space="preserve">Namikawa, H., Yamada, K., Fujimoto, H., Oinuma, K. I., Tochino, Y., Takemoto, Y., et al. (2016) Two unusual cases of successful treatment of hypermucoviscous </w:t>
      </w:r>
      <w:r w:rsidRPr="00CD4647">
        <w:rPr>
          <w:i/>
        </w:rPr>
        <w:t>Klebsiella pneumoniae</w:t>
      </w:r>
      <w:r w:rsidRPr="00CD4647">
        <w:t xml:space="preserve"> invasive syndrome. </w:t>
      </w:r>
      <w:r w:rsidRPr="00CD4647">
        <w:rPr>
          <w:i/>
        </w:rPr>
        <w:t>BMC Infect Dis</w:t>
      </w:r>
      <w:r w:rsidRPr="00CD4647">
        <w:t>. 16, 680. doi: 10.1186/s12879-016-2011-3</w:t>
      </w:r>
    </w:p>
    <w:p w:rsidR="00CD4647" w:rsidRPr="00CD4647" w:rsidRDefault="00CD4647" w:rsidP="007E4B52">
      <w:pPr>
        <w:pStyle w:val="EndNoteBibliography"/>
        <w:spacing w:after="0"/>
        <w:ind w:left="440" w:hangingChars="200" w:hanging="440"/>
      </w:pPr>
      <w:r w:rsidRPr="00CD4647">
        <w:t xml:space="preserve">Ng, D., and Frazee, B. (2015) Necrotizing fasciitis caused by hypermucoviscous Klebsiella pneumoniae in a Filipino female in North America. </w:t>
      </w:r>
      <w:r w:rsidRPr="00CD4647">
        <w:rPr>
          <w:i/>
        </w:rPr>
        <w:t>West J Emerg Med</w:t>
      </w:r>
      <w:r w:rsidRPr="00CD4647">
        <w:t>. 16, 165-168. doi: 10.5811/westjem.2014.11.23599</w:t>
      </w:r>
    </w:p>
    <w:p w:rsidR="00CD4647" w:rsidRPr="00CD4647" w:rsidRDefault="00CD4647" w:rsidP="007E4B52">
      <w:pPr>
        <w:pStyle w:val="EndNoteBibliography"/>
        <w:spacing w:after="0"/>
        <w:ind w:left="440" w:hangingChars="200" w:hanging="440"/>
      </w:pPr>
      <w:r w:rsidRPr="00CD4647">
        <w:t xml:space="preserve">Patel, G., Shah, N., and Sharma, R. (2013) Pyogenic Liver Abscess, Bacteremia, and Meningitis with Hypermucoviscous Klebsiella pneumoniae: An Unusual Case Report in a Human T-Cell Lymphotropic Virus Positive Patient of Caribbean Origin in the United States. </w:t>
      </w:r>
      <w:r w:rsidRPr="00CD4647">
        <w:rPr>
          <w:i/>
        </w:rPr>
        <w:t>Case Rep Infect Dis</w:t>
      </w:r>
      <w:r w:rsidRPr="00CD4647">
        <w:t>. 2013, 676340. doi: 10.1155/2013/676340</w:t>
      </w:r>
    </w:p>
    <w:p w:rsidR="00CD4647" w:rsidRPr="00CD4647" w:rsidRDefault="00CD4647" w:rsidP="007E4B52">
      <w:pPr>
        <w:pStyle w:val="EndNoteBibliography"/>
        <w:spacing w:after="0"/>
        <w:ind w:left="440" w:hangingChars="200" w:hanging="440"/>
      </w:pPr>
      <w:r w:rsidRPr="00CD4647">
        <w:t xml:space="preserve">Patel, P. K., Russo, T. A., and Karchmer, A. W. (2014) Hypervirulent Klebsiella pneumoniae. </w:t>
      </w:r>
      <w:r w:rsidRPr="00CD4647">
        <w:rPr>
          <w:i/>
        </w:rPr>
        <w:t>Open Forum Infect Dis</w:t>
      </w:r>
      <w:r w:rsidRPr="00CD4647">
        <w:t>. 1, ofu028. doi: 10.1093/ofid/ofu028</w:t>
      </w:r>
    </w:p>
    <w:p w:rsidR="00CD4647" w:rsidRPr="00CD4647" w:rsidRDefault="00CD4647" w:rsidP="007E4B52">
      <w:pPr>
        <w:pStyle w:val="EndNoteBibliography"/>
        <w:spacing w:after="0"/>
        <w:ind w:left="440" w:hangingChars="200" w:hanging="440"/>
      </w:pPr>
      <w:r w:rsidRPr="00CD4647">
        <w:t xml:space="preserve">Peirano, G., Pitout, J. D., Laupland, K. B., Meatherall, B., and Gregson, D. B. (2013) Population-based surveillance for hypermucoviscosity </w:t>
      </w:r>
      <w:r w:rsidRPr="00CD4647">
        <w:rPr>
          <w:i/>
        </w:rPr>
        <w:t xml:space="preserve">Klebsiella pneumoniae </w:t>
      </w:r>
      <w:r w:rsidRPr="00CD4647">
        <w:t xml:space="preserve">causing community-acquired bacteremia in Calgary, Alberta. </w:t>
      </w:r>
      <w:r w:rsidRPr="00CD4647">
        <w:rPr>
          <w:i/>
        </w:rPr>
        <w:t>Can J Infect Dis Med Microbiol</w:t>
      </w:r>
      <w:r w:rsidRPr="00CD4647">
        <w:t xml:space="preserve">. 24, e61-64. doi: </w:t>
      </w:r>
    </w:p>
    <w:p w:rsidR="00CD4647" w:rsidRPr="00CD4647" w:rsidRDefault="00CD4647" w:rsidP="007E4B52">
      <w:pPr>
        <w:pStyle w:val="EndNoteBibliography"/>
        <w:spacing w:after="0"/>
        <w:ind w:left="440" w:hangingChars="200" w:hanging="440"/>
      </w:pPr>
      <w:r w:rsidRPr="00CD4647">
        <w:t xml:space="preserve">Pereira, S. C., and Vanetti, M. C. (2015) Potential virulence of </w:t>
      </w:r>
      <w:r w:rsidRPr="00CD4647">
        <w:rPr>
          <w:i/>
        </w:rPr>
        <w:t>Klebsiella</w:t>
      </w:r>
      <w:r w:rsidRPr="00CD4647">
        <w:t xml:space="preserve"> sp. isolates from enteral diets. </w:t>
      </w:r>
      <w:r w:rsidRPr="00CD4647">
        <w:rPr>
          <w:i/>
        </w:rPr>
        <w:t>Braz J Med Biol Res</w:t>
      </w:r>
      <w:r w:rsidRPr="00CD4647">
        <w:t>. 48, 782-789. doi: 10.1590/1414-431X20154316</w:t>
      </w:r>
    </w:p>
    <w:p w:rsidR="00CD4647" w:rsidRPr="00CD4647" w:rsidRDefault="00CD4647" w:rsidP="007E4B52">
      <w:pPr>
        <w:pStyle w:val="EndNoteBibliography"/>
        <w:spacing w:after="0"/>
        <w:ind w:left="440" w:hangingChars="200" w:hanging="440"/>
      </w:pPr>
      <w:r w:rsidRPr="00CD4647">
        <w:t xml:space="preserve">Pichler, C., Buchsel, M., Rossen, J. W., Vavra, M., Reuter, S., Kern, W. V., et al. (2017) First report of invasive liver abscess syndrome with endophthalmitis caused by a K2 serotype ST2398 hypervirulent </w:t>
      </w:r>
      <w:r w:rsidRPr="00CD4647">
        <w:rPr>
          <w:i/>
        </w:rPr>
        <w:t>Klebsiella pneumoniae</w:t>
      </w:r>
      <w:r w:rsidRPr="00CD4647">
        <w:t xml:space="preserve"> in Germany, 2016. </w:t>
      </w:r>
      <w:r w:rsidRPr="00CD4647">
        <w:rPr>
          <w:i/>
        </w:rPr>
        <w:t>New Microbes New Infect</w:t>
      </w:r>
      <w:r w:rsidRPr="00CD4647">
        <w:t>. 17, 77-80. doi: 10.1016/j.nmni.2017.02.006</w:t>
      </w:r>
    </w:p>
    <w:p w:rsidR="00CD4647" w:rsidRPr="00CD4647" w:rsidRDefault="00CD4647" w:rsidP="007E4B52">
      <w:pPr>
        <w:pStyle w:val="EndNoteBibliography"/>
        <w:spacing w:after="0"/>
        <w:ind w:left="440" w:hangingChars="200" w:hanging="440"/>
      </w:pPr>
      <w:r w:rsidRPr="00CD4647">
        <w:t xml:space="preserve">Pinsky, B. A., Baron, E. J., Janda, J. M., and Banaei, N. (2009) Bartholin's abscess caused by hypermucoviscous </w:t>
      </w:r>
      <w:r w:rsidRPr="00CD4647">
        <w:rPr>
          <w:i/>
        </w:rPr>
        <w:t>Klebsiella pneumoniae</w:t>
      </w:r>
      <w:r w:rsidRPr="00CD4647">
        <w:t xml:space="preserve">. </w:t>
      </w:r>
      <w:r w:rsidRPr="00CD4647">
        <w:rPr>
          <w:i/>
        </w:rPr>
        <w:t>J Med Microbiol</w:t>
      </w:r>
      <w:r w:rsidRPr="00CD4647">
        <w:t>. 58, 671-673. doi: 10.1099/jmm.0.006734-0</w:t>
      </w:r>
    </w:p>
    <w:p w:rsidR="00CD4647" w:rsidRPr="00CD4647" w:rsidRDefault="00CD4647" w:rsidP="007E4B52">
      <w:pPr>
        <w:pStyle w:val="EndNoteBibliography"/>
        <w:spacing w:after="0"/>
        <w:ind w:left="440" w:hangingChars="200" w:hanging="440"/>
      </w:pPr>
      <w:r w:rsidRPr="00CD4647">
        <w:t xml:space="preserve">Pomakova, D. K., Hsiao, C. B., Beanan, J. M., Olson, R., MacDonald, U., Keynan, Y., et al. (2012) Clinical and phenotypic differences between classic and hypervirulent </w:t>
      </w:r>
      <w:r w:rsidRPr="00CD4647">
        <w:rPr>
          <w:i/>
        </w:rPr>
        <w:t>Klebsiella pneumoniae</w:t>
      </w:r>
      <w:r w:rsidRPr="00CD4647">
        <w:t xml:space="preserve">: an emerging and under-recognized pathogenic variant. </w:t>
      </w:r>
      <w:r w:rsidRPr="00CD4647">
        <w:rPr>
          <w:i/>
        </w:rPr>
        <w:t>Eur J Clin Microbiol Infect Dis</w:t>
      </w:r>
      <w:r w:rsidRPr="00CD4647">
        <w:t>. 31, 981-989. doi: 10.1007/s10096-011-1396-6</w:t>
      </w:r>
    </w:p>
    <w:p w:rsidR="00CD4647" w:rsidRPr="00CD4647" w:rsidRDefault="00CD4647" w:rsidP="007E4B52">
      <w:pPr>
        <w:pStyle w:val="EndNoteBibliography"/>
        <w:spacing w:after="0"/>
        <w:ind w:left="440" w:hangingChars="200" w:hanging="440"/>
      </w:pPr>
      <w:r w:rsidRPr="00CD4647">
        <w:lastRenderedPageBreak/>
        <w:t xml:space="preserve">Prokesch, B. C., TeKippe, M., Kim, J., Raj, P., TeKippe, E. M., and Greenberg, D. E. (2016) Primary osteomyelitis caused by hypervirulent Klebsiella pneumoniae. </w:t>
      </w:r>
      <w:r w:rsidRPr="00CD4647">
        <w:rPr>
          <w:i/>
        </w:rPr>
        <w:t>Lancet Infect Dis</w:t>
      </w:r>
      <w:r w:rsidRPr="00CD4647">
        <w:t>. 16, e190-195. doi: 10.1016/S1473-3099(16)30021-4</w:t>
      </w:r>
    </w:p>
    <w:p w:rsidR="00CD4647" w:rsidRPr="00CD4647" w:rsidRDefault="00CD4647" w:rsidP="007E4B52">
      <w:pPr>
        <w:pStyle w:val="EndNoteBibliography"/>
        <w:spacing w:after="0"/>
        <w:ind w:left="440" w:hangingChars="200" w:hanging="440"/>
      </w:pPr>
      <w:r w:rsidRPr="00CD4647">
        <w:t xml:space="preserve">Qu, T. T., Zhou, J. C., Jiang, Y., Shi, K. R., Li, B., Shen, P., et al. (2015) Clinical and microbiological characteristics of </w:t>
      </w:r>
      <w:r w:rsidRPr="00CD4647">
        <w:rPr>
          <w:i/>
        </w:rPr>
        <w:t>Klebsiella pneumoniae</w:t>
      </w:r>
      <w:r w:rsidRPr="00CD4647">
        <w:t xml:space="preserve"> liver abscess in East China. </w:t>
      </w:r>
      <w:r w:rsidRPr="00CD4647">
        <w:rPr>
          <w:i/>
        </w:rPr>
        <w:t>BMC Infect Dis</w:t>
      </w:r>
      <w:r w:rsidRPr="00CD4647">
        <w:t>. 15, 161. doi: 10.1186/s12879-015-0899-7</w:t>
      </w:r>
    </w:p>
    <w:p w:rsidR="00CD4647" w:rsidRPr="00CD4647" w:rsidRDefault="00CD4647" w:rsidP="007E4B52">
      <w:pPr>
        <w:pStyle w:val="EndNoteBibliography"/>
        <w:spacing w:after="0"/>
        <w:ind w:left="440" w:hangingChars="200" w:hanging="440"/>
      </w:pPr>
      <w:r w:rsidRPr="00CD4647">
        <w:t xml:space="preserve">Rivero, A., Gomez, E., Alland, D., Huang, D. B., and Chiang, T. (2010) K2 serotype </w:t>
      </w:r>
      <w:r w:rsidRPr="00CD4647">
        <w:rPr>
          <w:i/>
        </w:rPr>
        <w:t xml:space="preserve">Klebsiella pneumoniae </w:t>
      </w:r>
      <w:r w:rsidRPr="00CD4647">
        <w:t xml:space="preserve">causing a liver abscess associated with infective endocarditis. </w:t>
      </w:r>
      <w:r w:rsidRPr="00CD4647">
        <w:rPr>
          <w:i/>
        </w:rPr>
        <w:t>J Clin Microbiol</w:t>
      </w:r>
      <w:r w:rsidRPr="00CD4647">
        <w:t>. 48, 639-641. doi: 10.1128/JCM.01779-09</w:t>
      </w:r>
    </w:p>
    <w:p w:rsidR="00CD4647" w:rsidRPr="00CD4647" w:rsidRDefault="00CD4647" w:rsidP="007E4B52">
      <w:pPr>
        <w:pStyle w:val="EndNoteBibliography"/>
        <w:spacing w:after="0"/>
        <w:ind w:left="440" w:hangingChars="200" w:hanging="440"/>
      </w:pPr>
      <w:r w:rsidRPr="00CD4647">
        <w:t xml:space="preserve">Sachdev, D. D., Yin, M. T., Horowitz, J. D., Mukkamala, S. K., Lee, S. E., and Ratner, A. J. (2013) </w:t>
      </w:r>
      <w:r w:rsidRPr="00CD4647">
        <w:rPr>
          <w:i/>
        </w:rPr>
        <w:t>Klebsiella pneumoniae</w:t>
      </w:r>
      <w:r w:rsidRPr="00CD4647">
        <w:t xml:space="preserve"> K1 liver abscess and septic endophthalmitis in a U.S. resident. </w:t>
      </w:r>
      <w:r w:rsidRPr="00CD4647">
        <w:rPr>
          <w:i/>
        </w:rPr>
        <w:t>J Clin Microbiol</w:t>
      </w:r>
      <w:r w:rsidRPr="00CD4647">
        <w:t>. 51, 1049-1051. doi: 10.1128/JCM.02853-12</w:t>
      </w:r>
    </w:p>
    <w:p w:rsidR="00CD4647" w:rsidRPr="00CD4647" w:rsidRDefault="00CD4647" w:rsidP="007E4B52">
      <w:pPr>
        <w:pStyle w:val="EndNoteBibliography"/>
        <w:spacing w:after="0"/>
        <w:ind w:left="440" w:hangingChars="200" w:hanging="440"/>
      </w:pPr>
      <w:r w:rsidRPr="00CD4647">
        <w:t xml:space="preserve">Seo, R., Kudo, D., Gu, Y., Yano, H., Aoyagi, T., Omura, T., et al. (2016) Invasive liver abscess syndrome caused by </w:t>
      </w:r>
      <w:r w:rsidRPr="00CD4647">
        <w:rPr>
          <w:i/>
        </w:rPr>
        <w:t>Klebsiella pneumoniae</w:t>
      </w:r>
      <w:r w:rsidRPr="00CD4647">
        <w:t xml:space="preserve"> with definite K2 serotyping in Japan: a case report. </w:t>
      </w:r>
      <w:r w:rsidRPr="00CD4647">
        <w:rPr>
          <w:i/>
        </w:rPr>
        <w:t>Surg Case Rep</w:t>
      </w:r>
      <w:r w:rsidRPr="00CD4647">
        <w:t>. 2, 72. doi: 10.1186/s40792-016-0201-2</w:t>
      </w:r>
    </w:p>
    <w:p w:rsidR="00CD4647" w:rsidRPr="00CD4647" w:rsidRDefault="00CD4647" w:rsidP="007E4B52">
      <w:pPr>
        <w:pStyle w:val="EndNoteBibliography"/>
        <w:spacing w:after="0"/>
        <w:ind w:left="440" w:hangingChars="200" w:hanging="440"/>
      </w:pPr>
      <w:r w:rsidRPr="00CD4647">
        <w:t xml:space="preserve">Siu, L. K., Fung, C. P., Chang, F. Y., Lee, N., Yeh, K. M., Koh, T. H., et al. (2011) Molecular typing and virulence analysis of serotype K1 Klebsiella pneumoniae strains isolated from liver abscess patients and stool samples from noninfectious subjects in Hong Kong, Singapore, and Taiwan. </w:t>
      </w:r>
      <w:r w:rsidRPr="00CD4647">
        <w:rPr>
          <w:i/>
        </w:rPr>
        <w:t>J Clin Microbiol</w:t>
      </w:r>
      <w:r w:rsidRPr="00CD4647">
        <w:t>. 49, 3761-3765. doi: 10.1128/JCM.00977-11</w:t>
      </w:r>
    </w:p>
    <w:p w:rsidR="00CD4647" w:rsidRPr="00CD4647" w:rsidRDefault="00CD4647" w:rsidP="007E4B52">
      <w:pPr>
        <w:pStyle w:val="EndNoteBibliography"/>
        <w:spacing w:after="0"/>
        <w:ind w:left="440" w:hangingChars="200" w:hanging="440"/>
      </w:pPr>
      <w:r w:rsidRPr="00CD4647">
        <w:t xml:space="preserve">Sobirk, S. K., Struve, C., and Jacobsson, S. G. (2010) Primary </w:t>
      </w:r>
      <w:r w:rsidRPr="00CD4647">
        <w:rPr>
          <w:i/>
        </w:rPr>
        <w:t>Klebsiella pneumoniae</w:t>
      </w:r>
      <w:r w:rsidRPr="00CD4647">
        <w:t xml:space="preserve"> liver abscess with metastatic spread to lung and eye, a North-European case report of an emerging syndrome. </w:t>
      </w:r>
      <w:r w:rsidRPr="00CD4647">
        <w:rPr>
          <w:i/>
        </w:rPr>
        <w:t>Open Microbiol J</w:t>
      </w:r>
      <w:r w:rsidRPr="00CD4647">
        <w:t>. 4, 5-7. doi: 10.2174/1874285801004010005</w:t>
      </w:r>
    </w:p>
    <w:p w:rsidR="00CD4647" w:rsidRPr="00CD4647" w:rsidRDefault="00CD4647" w:rsidP="007E4B52">
      <w:pPr>
        <w:pStyle w:val="EndNoteBibliography"/>
        <w:spacing w:after="0"/>
        <w:ind w:left="440" w:hangingChars="200" w:hanging="440"/>
      </w:pPr>
      <w:r w:rsidRPr="00CD4647">
        <w:t xml:space="preserve">Sun, Y., Wu, H., and Shen, D. (2016) Clinical and molecular analysis of </w:t>
      </w:r>
      <w:r w:rsidRPr="00CD4647">
        <w:rPr>
          <w:i/>
        </w:rPr>
        <w:t xml:space="preserve">Klebsiella pneumoniae </w:t>
      </w:r>
      <w:r w:rsidRPr="00CD4647">
        <w:t xml:space="preserve">causing liver abscess in China. </w:t>
      </w:r>
      <w:r w:rsidRPr="00CD4647">
        <w:rPr>
          <w:i/>
        </w:rPr>
        <w:t>J Mol Microbiol Biotechnol</w:t>
      </w:r>
      <w:r w:rsidRPr="00CD4647">
        <w:t>. 26, 245-251. doi: 10.1159/000444367</w:t>
      </w:r>
    </w:p>
    <w:p w:rsidR="00CD4647" w:rsidRPr="00CD4647" w:rsidRDefault="00CD4647" w:rsidP="007E4B52">
      <w:pPr>
        <w:pStyle w:val="EndNoteBibliography"/>
        <w:spacing w:after="0"/>
        <w:ind w:left="440" w:hangingChars="200" w:hanging="440"/>
      </w:pPr>
      <w:r w:rsidRPr="00CD4647">
        <w:t xml:space="preserve">Suzuki, K., Nakamura, A., Enokiya, T., Iwashita, Y., Tomatsu, E., Muraki, Y., et al. (2013) Septic arthritis subsequent to urosepsis caused by hypermucoviscous </w:t>
      </w:r>
      <w:r w:rsidRPr="00CD4647">
        <w:rPr>
          <w:i/>
        </w:rPr>
        <w:t>Klebsiella pneumoniae</w:t>
      </w:r>
      <w:r w:rsidRPr="00CD4647">
        <w:t xml:space="preserve">. </w:t>
      </w:r>
      <w:r w:rsidRPr="00CD4647">
        <w:rPr>
          <w:i/>
        </w:rPr>
        <w:t>Intern Med</w:t>
      </w:r>
      <w:r w:rsidRPr="00CD4647">
        <w:t xml:space="preserve">. 52, 1641-1645. doi: </w:t>
      </w:r>
    </w:p>
    <w:p w:rsidR="00CD4647" w:rsidRPr="00CD4647" w:rsidRDefault="00CD4647" w:rsidP="007E4B52">
      <w:pPr>
        <w:pStyle w:val="EndNoteBibliography"/>
        <w:spacing w:after="0"/>
        <w:ind w:left="440" w:hangingChars="200" w:hanging="440"/>
      </w:pPr>
      <w:r w:rsidRPr="00CD4647">
        <w:t xml:space="preserve">Togawa, A., Toh, H., Onozawa, K., Yoshimura, M., Tokushige, C., Shimono, N., et al. (2015) Influence of the bacterial phenotypes on the clinical manifestations in </w:t>
      </w:r>
      <w:r w:rsidRPr="00CD4647">
        <w:rPr>
          <w:i/>
        </w:rPr>
        <w:t xml:space="preserve">Klebsiella pneumoniae </w:t>
      </w:r>
      <w:r w:rsidRPr="00CD4647">
        <w:t xml:space="preserve">bacteremia patients: a retrospective cohort study. </w:t>
      </w:r>
      <w:r w:rsidRPr="00CD4647">
        <w:rPr>
          <w:i/>
        </w:rPr>
        <w:t>J Infect Chemother</w:t>
      </w:r>
      <w:r w:rsidRPr="00CD4647">
        <w:t>. 21, 531-537. doi: 10.1016/j.jiac.2015.04.004</w:t>
      </w:r>
    </w:p>
    <w:p w:rsidR="00CD4647" w:rsidRPr="00CD4647" w:rsidRDefault="00CD4647" w:rsidP="007E4B52">
      <w:pPr>
        <w:pStyle w:val="EndNoteBibliography"/>
        <w:spacing w:after="0"/>
        <w:ind w:left="440" w:hangingChars="200" w:hanging="440"/>
      </w:pPr>
      <w:r w:rsidRPr="00CD4647">
        <w:t xml:space="preserve">Turton, J. F., Englender, H., Gabriel, S. N., Turton, S. E., Kaufmann, M. E., and Pitt, T. L. (2007) Genetically similar isolates of </w:t>
      </w:r>
      <w:r w:rsidRPr="00CD4647">
        <w:rPr>
          <w:i/>
        </w:rPr>
        <w:t xml:space="preserve">Klebsiella pneumoniae </w:t>
      </w:r>
      <w:r w:rsidRPr="00CD4647">
        <w:t xml:space="preserve">serotype K1 causing liver abscesses in three continents. </w:t>
      </w:r>
      <w:r w:rsidRPr="00CD4647">
        <w:rPr>
          <w:i/>
        </w:rPr>
        <w:t>J Med Microbiol</w:t>
      </w:r>
      <w:r w:rsidRPr="00CD4647">
        <w:t>. 56, 593-597. doi: 10.1099/jmm.0.46964-0</w:t>
      </w:r>
    </w:p>
    <w:p w:rsidR="00CD4647" w:rsidRPr="00CD4647" w:rsidRDefault="00CD4647" w:rsidP="007E4B52">
      <w:pPr>
        <w:pStyle w:val="EndNoteBibliography"/>
        <w:spacing w:after="0"/>
        <w:ind w:left="440" w:hangingChars="200" w:hanging="440"/>
      </w:pPr>
      <w:r w:rsidRPr="00CD4647">
        <w:t xml:space="preserve">Vila, A., Cassata, A., Pagella, H., Amadio, C., Yeh, K. M., Chang, F. Y., et al. (2011) Appearance of </w:t>
      </w:r>
      <w:r w:rsidRPr="00CD4647">
        <w:rPr>
          <w:i/>
        </w:rPr>
        <w:t xml:space="preserve">Klebsiella pneumoniae </w:t>
      </w:r>
      <w:r w:rsidRPr="00CD4647">
        <w:t xml:space="preserve">liver abscess syndrome in Argentina: case report and review of molecular mechanisms of pathogenesis. </w:t>
      </w:r>
      <w:r w:rsidRPr="00CD4647">
        <w:rPr>
          <w:i/>
        </w:rPr>
        <w:t>Open Microbiol J</w:t>
      </w:r>
      <w:r w:rsidRPr="00CD4647">
        <w:t>. 5, 107-113. doi: 10.2174/1874285801105010107</w:t>
      </w:r>
    </w:p>
    <w:p w:rsidR="00CD4647" w:rsidRPr="00CD4647" w:rsidRDefault="00CD4647" w:rsidP="007E4B52">
      <w:pPr>
        <w:pStyle w:val="EndNoteBibliography"/>
        <w:spacing w:after="0"/>
        <w:ind w:left="440" w:hangingChars="200" w:hanging="440"/>
      </w:pPr>
      <w:r w:rsidRPr="00CD4647">
        <w:t xml:space="preserve">Yan, J. J., Zheng, P. X., Wang, M. C., Tsai, S. H., Wang, L. R., and Wu, J. J. (2015) Allocation of </w:t>
      </w:r>
      <w:r w:rsidRPr="00CD4647">
        <w:rPr>
          <w:i/>
        </w:rPr>
        <w:t xml:space="preserve">Klebsiella pneumoniae </w:t>
      </w:r>
      <w:r w:rsidRPr="00CD4647">
        <w:t xml:space="preserve">bloodstream isolates into four distinct groups by </w:t>
      </w:r>
      <w:r w:rsidRPr="00CD4647">
        <w:rPr>
          <w:i/>
        </w:rPr>
        <w:t>ompK36</w:t>
      </w:r>
      <w:r w:rsidRPr="00CD4647">
        <w:t xml:space="preserve"> typing in a Taiwanese university hospital. </w:t>
      </w:r>
      <w:r w:rsidRPr="00CD4647">
        <w:rPr>
          <w:i/>
        </w:rPr>
        <w:t>J Clin Microbiol</w:t>
      </w:r>
      <w:r w:rsidRPr="00CD4647">
        <w:t>. 53, 3256-3263. doi: 10.1128/JCM.01152-15</w:t>
      </w:r>
    </w:p>
    <w:p w:rsidR="00CD4647" w:rsidRPr="00CD4647" w:rsidRDefault="00CD4647" w:rsidP="007E4B52">
      <w:pPr>
        <w:pStyle w:val="EndNoteBibliography"/>
        <w:spacing w:after="0"/>
        <w:ind w:left="440" w:hangingChars="200" w:hanging="440"/>
      </w:pPr>
      <w:r w:rsidRPr="00CD4647">
        <w:t xml:space="preserve">Ye, M., Tu, J., Jiang, J., Bi, Y., You, W., Zhang, Y., et al. (2016) Clinical and genomic analysis of liver abscess-causing </w:t>
      </w:r>
      <w:r w:rsidRPr="00CD4647">
        <w:rPr>
          <w:i/>
        </w:rPr>
        <w:t xml:space="preserve">Klebsiella pneumoniae </w:t>
      </w:r>
      <w:r w:rsidRPr="00CD4647">
        <w:t xml:space="preserve">identifies new liver abscess-associated virulence genes. </w:t>
      </w:r>
      <w:r w:rsidRPr="00CD4647">
        <w:rPr>
          <w:i/>
        </w:rPr>
        <w:t>Front Cell Infect Microbiol</w:t>
      </w:r>
      <w:r w:rsidRPr="00CD4647">
        <w:t>. 6, 165. doi: 10.3389/fcimb.2016.00165</w:t>
      </w:r>
    </w:p>
    <w:p w:rsidR="00CD4647" w:rsidRPr="00CD4647" w:rsidRDefault="00CD4647" w:rsidP="007E4B52">
      <w:pPr>
        <w:pStyle w:val="EndNoteBibliography"/>
        <w:spacing w:after="0"/>
        <w:ind w:left="440" w:hangingChars="200" w:hanging="440"/>
      </w:pPr>
      <w:r w:rsidRPr="00CD4647">
        <w:t xml:space="preserve">Yeh, K. M., Kurup, A., Siu, L. K., Koh, Y. L., Fung, C. P., Lin, J. C., et al. (2007) Capsular serotype K1 or K2, rather than </w:t>
      </w:r>
      <w:r w:rsidRPr="00CD4647">
        <w:rPr>
          <w:i/>
        </w:rPr>
        <w:t xml:space="preserve">magA </w:t>
      </w:r>
      <w:r w:rsidRPr="00CD4647">
        <w:t xml:space="preserve">and </w:t>
      </w:r>
      <w:r w:rsidRPr="00CD4647">
        <w:rPr>
          <w:i/>
        </w:rPr>
        <w:t>rmpA</w:t>
      </w:r>
      <w:r w:rsidRPr="00CD4647">
        <w:t xml:space="preserve">, is a major virulence determinant for </w:t>
      </w:r>
      <w:r w:rsidRPr="00CD4647">
        <w:rPr>
          <w:i/>
        </w:rPr>
        <w:t>Klebsiella pneumoniae</w:t>
      </w:r>
      <w:r w:rsidRPr="00CD4647">
        <w:t xml:space="preserve"> liver abscess in Singapore and Taiwan. </w:t>
      </w:r>
      <w:r w:rsidRPr="00CD4647">
        <w:rPr>
          <w:i/>
        </w:rPr>
        <w:t>J Clin Microbiol</w:t>
      </w:r>
      <w:r w:rsidRPr="00CD4647">
        <w:t>. 45, 466-471. doi: 10.1128/JCM.01150-06</w:t>
      </w:r>
    </w:p>
    <w:p w:rsidR="00CD4647" w:rsidRPr="00CD4647" w:rsidRDefault="00CD4647" w:rsidP="007E4B52">
      <w:pPr>
        <w:pStyle w:val="EndNoteBibliography"/>
        <w:spacing w:after="0"/>
        <w:ind w:left="440" w:hangingChars="200" w:hanging="440"/>
      </w:pPr>
      <w:r w:rsidRPr="00CD4647">
        <w:t xml:space="preserve">Yu, W. L., Ko, W. C., Cheng, K. C., Lee, H. C., Ke, D. S., Lee, C. C., et al. (2006) Association between </w:t>
      </w:r>
      <w:r w:rsidRPr="00CD4647">
        <w:rPr>
          <w:i/>
        </w:rPr>
        <w:t>rmpA</w:t>
      </w:r>
      <w:r w:rsidRPr="00CD4647">
        <w:t xml:space="preserve"> and </w:t>
      </w:r>
      <w:r w:rsidRPr="00CD4647">
        <w:rPr>
          <w:i/>
        </w:rPr>
        <w:t>magA</w:t>
      </w:r>
      <w:r w:rsidRPr="00CD4647">
        <w:t xml:space="preserve"> genes and clinical syndromes caused by </w:t>
      </w:r>
      <w:r w:rsidRPr="00CD4647">
        <w:rPr>
          <w:i/>
        </w:rPr>
        <w:t>Klebsiella pneumoniae</w:t>
      </w:r>
      <w:r w:rsidRPr="00CD4647">
        <w:t xml:space="preserve"> in Taiwan. </w:t>
      </w:r>
      <w:r w:rsidRPr="00CD4647">
        <w:rPr>
          <w:i/>
        </w:rPr>
        <w:t>Clin Infect Dis</w:t>
      </w:r>
      <w:r w:rsidRPr="00CD4647">
        <w:t>. 42, 1351-1358. doi: 10.1086/503420</w:t>
      </w:r>
    </w:p>
    <w:p w:rsidR="00CD4647" w:rsidRPr="00CD4647" w:rsidRDefault="00CD4647" w:rsidP="007E4B52">
      <w:pPr>
        <w:pStyle w:val="EndNoteBibliography"/>
        <w:spacing w:after="0"/>
        <w:ind w:left="440" w:hangingChars="200" w:hanging="440"/>
      </w:pPr>
      <w:r w:rsidRPr="00CD4647">
        <w:lastRenderedPageBreak/>
        <w:t xml:space="preserve">Yu, W. L., Ko, W. C., Cheng, K. C., Lee, C. C., Lai, C. C., and Chuang, Y. C. (2008) Comparison of prevalence of virulence factors for </w:t>
      </w:r>
      <w:r w:rsidRPr="00CD4647">
        <w:rPr>
          <w:i/>
        </w:rPr>
        <w:t xml:space="preserve">Klebsiella pneumoniae </w:t>
      </w:r>
      <w:r w:rsidRPr="00CD4647">
        <w:t xml:space="preserve">liver abscesses between isolates with capsular K1/K2 and non-K1/K2 serotypes. </w:t>
      </w:r>
      <w:r w:rsidRPr="00CD4647">
        <w:rPr>
          <w:i/>
        </w:rPr>
        <w:t>Diagn Microbiol Infect Dis</w:t>
      </w:r>
      <w:r w:rsidRPr="00CD4647">
        <w:t>. 62, 1-6. doi: 10.1016/j.diagmicrobio.2008.04.007</w:t>
      </w:r>
    </w:p>
    <w:p w:rsidR="00CD4647" w:rsidRPr="00CD4647" w:rsidRDefault="00CD4647" w:rsidP="007E4B52">
      <w:pPr>
        <w:pStyle w:val="EndNoteBibliography"/>
        <w:spacing w:after="0"/>
        <w:ind w:left="440" w:hangingChars="200" w:hanging="440"/>
      </w:pPr>
      <w:r w:rsidRPr="00CD4647">
        <w:t xml:space="preserve">Yu, W. L., Lee, M. F., Chang, M. C., and Chuang, Y. C. (2015a) Intrapersonal mutation of </w:t>
      </w:r>
      <w:r w:rsidRPr="00CD4647">
        <w:rPr>
          <w:i/>
        </w:rPr>
        <w:t xml:space="preserve">rmpA </w:t>
      </w:r>
      <w:r w:rsidRPr="00CD4647">
        <w:t xml:space="preserve">and </w:t>
      </w:r>
      <w:r w:rsidRPr="00CD4647">
        <w:rPr>
          <w:i/>
        </w:rPr>
        <w:t>rmpA2</w:t>
      </w:r>
      <w:r w:rsidRPr="00CD4647">
        <w:t xml:space="preserve">: A reason for negative hypermucoviscosity phenotype and low virulence of </w:t>
      </w:r>
      <w:r w:rsidRPr="00CD4647">
        <w:rPr>
          <w:i/>
        </w:rPr>
        <w:t>rmpA</w:t>
      </w:r>
      <w:r w:rsidRPr="00CD4647">
        <w:t xml:space="preserve">-positive </w:t>
      </w:r>
      <w:r w:rsidRPr="00CD4647">
        <w:rPr>
          <w:i/>
        </w:rPr>
        <w:t>Klebsiella pneumoniae</w:t>
      </w:r>
      <w:r w:rsidRPr="00CD4647">
        <w:t xml:space="preserve"> isolates. </w:t>
      </w:r>
      <w:r w:rsidRPr="00CD4647">
        <w:rPr>
          <w:i/>
        </w:rPr>
        <w:t>J Glob Antimicrob Resist</w:t>
      </w:r>
      <w:r w:rsidRPr="00CD4647">
        <w:t>. 3, 137-141. doi: 10.1016/j.jgar.2015.03.008</w:t>
      </w:r>
    </w:p>
    <w:p w:rsidR="00CD4647" w:rsidRPr="00CD4647" w:rsidRDefault="00CD4647" w:rsidP="007E4B52">
      <w:pPr>
        <w:pStyle w:val="EndNoteBibliography"/>
        <w:spacing w:after="0"/>
        <w:ind w:left="440" w:hangingChars="200" w:hanging="440"/>
      </w:pPr>
      <w:r w:rsidRPr="00CD4647">
        <w:t xml:space="preserve">Yu, W. L., Lee, M. F., Tang, H. J., Chang, M. C., and Chuang, Y. C. (2015b) Low prevalence of rmpA and high tendency of rmpA mutation correspond to low virulence of extended spectrum beta-lactamase-producing Klebsiella pneumoniae isolates. </w:t>
      </w:r>
      <w:r w:rsidRPr="00CD4647">
        <w:rPr>
          <w:i/>
        </w:rPr>
        <w:t>Virulence</w:t>
      </w:r>
      <w:r w:rsidRPr="00CD4647">
        <w:t>. 6, 162-172. doi: 10.1080/21505594.2015.1016703</w:t>
      </w:r>
    </w:p>
    <w:p w:rsidR="00CD4647" w:rsidRPr="00CD4647" w:rsidRDefault="00CD4647" w:rsidP="007E4B52">
      <w:pPr>
        <w:pStyle w:val="EndNoteBibliography"/>
        <w:spacing w:after="0"/>
        <w:ind w:left="440" w:hangingChars="200" w:hanging="440"/>
      </w:pPr>
      <w:r w:rsidRPr="00CD4647">
        <w:t>Zamani, A., Yousefi Mashouf, R., Ebrahimzadeh Namvar, A. M., and Alikhani, M. Y. (2013) Detection o</w:t>
      </w:r>
      <w:r w:rsidRPr="00CD4647">
        <w:rPr>
          <w:i/>
        </w:rPr>
        <w:t>f magA</w:t>
      </w:r>
      <w:r w:rsidRPr="00CD4647">
        <w:t xml:space="preserve"> gene in </w:t>
      </w:r>
      <w:r w:rsidRPr="00CD4647">
        <w:rPr>
          <w:i/>
        </w:rPr>
        <w:t>Klebsiella</w:t>
      </w:r>
      <w:r w:rsidRPr="00CD4647">
        <w:t xml:space="preserve"> spp. isolated from clinical samples. </w:t>
      </w:r>
      <w:r w:rsidRPr="00CD4647">
        <w:rPr>
          <w:i/>
        </w:rPr>
        <w:t>Iran J Basic Med Sci</w:t>
      </w:r>
      <w:r w:rsidRPr="00CD4647">
        <w:t xml:space="preserve">. 16, 173-176. doi: </w:t>
      </w:r>
    </w:p>
    <w:p w:rsidR="00CD4647" w:rsidRPr="00CD4647" w:rsidRDefault="00CD4647" w:rsidP="007E4B52">
      <w:pPr>
        <w:pStyle w:val="EndNoteBibliography"/>
        <w:spacing w:after="0"/>
        <w:ind w:left="440" w:hangingChars="200" w:hanging="440"/>
      </w:pPr>
      <w:r w:rsidRPr="00CD4647">
        <w:t xml:space="preserve">Zhang, Y., Sun, J., Mi, C., Li, W., Zhao, S., Wang, Q., et al. (2015) First report of two rapid-onset fatal infections caused by a newly emerging hypervirulent </w:t>
      </w:r>
      <w:r w:rsidRPr="00CD4647">
        <w:rPr>
          <w:i/>
        </w:rPr>
        <w:t xml:space="preserve">K. pneumonia </w:t>
      </w:r>
      <w:r w:rsidRPr="00CD4647">
        <w:t xml:space="preserve">ST86 strain of serotype K2 in China. </w:t>
      </w:r>
      <w:r w:rsidRPr="00CD4647">
        <w:rPr>
          <w:i/>
        </w:rPr>
        <w:t>Front Microbiol</w:t>
      </w:r>
      <w:r w:rsidRPr="00CD4647">
        <w:t>. 6, 721. doi: 10.3389/fmicb.2015.00721</w:t>
      </w:r>
    </w:p>
    <w:p w:rsidR="00CD4647" w:rsidRPr="00CD4647" w:rsidRDefault="00CD4647" w:rsidP="007E4B52">
      <w:pPr>
        <w:pStyle w:val="EndNoteBibliography"/>
        <w:ind w:left="440" w:hangingChars="200" w:hanging="440"/>
      </w:pPr>
      <w:r w:rsidRPr="00CD4647">
        <w:t xml:space="preserve">Zhao, J., Chen, J., Zhao, M., Qiu, X., Chen, X., Zhang, W., et al. (2016) Multilocus sequence types and virulence determinants of hypermucoviscosity-positive </w:t>
      </w:r>
      <w:r w:rsidRPr="00CD4647">
        <w:rPr>
          <w:i/>
        </w:rPr>
        <w:t>Klebsiella pneumoniae</w:t>
      </w:r>
      <w:r w:rsidRPr="00CD4647">
        <w:t xml:space="preserve"> isolated from community-acquired infection cases in Harbin, North China. </w:t>
      </w:r>
      <w:r w:rsidRPr="00CD4647">
        <w:rPr>
          <w:i/>
        </w:rPr>
        <w:t>Jpn J Infect Dis</w:t>
      </w:r>
      <w:r w:rsidRPr="00CD4647">
        <w:t>. 69, 357-360. doi: 10.7883/yoken.JJID.2015.321</w:t>
      </w:r>
    </w:p>
    <w:p w:rsidR="003C54C2" w:rsidRPr="009E34FA" w:rsidRDefault="0003140A" w:rsidP="007E4B52">
      <w:pPr>
        <w:ind w:left="471" w:hangingChars="200" w:hanging="471"/>
        <w:rPr>
          <w:rFonts w:ascii="Times New Roman" w:eastAsia="Times New Roman" w:hAnsi="Times New Roman" w:cs="Times New Roman"/>
          <w:b/>
          <w:sz w:val="24"/>
          <w:szCs w:val="24"/>
        </w:rPr>
      </w:pPr>
      <w:r>
        <w:rPr>
          <w:rFonts w:ascii="Times New Roman" w:eastAsia="Times New Roman" w:hAnsi="Times New Roman" w:cs="Times New Roman"/>
          <w:b/>
          <w:sz w:val="24"/>
          <w:szCs w:val="24"/>
        </w:rPr>
        <w:fldChar w:fldCharType="end"/>
      </w:r>
    </w:p>
    <w:sectPr w:rsidR="003C54C2" w:rsidRPr="009E34FA" w:rsidSect="0003140A">
      <w:pgSz w:w="15840" w:h="12240" w:orient="landscape"/>
      <w:pgMar w:top="1179" w:right="1140" w:bottom="1281" w:left="11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4676" w:rsidRDefault="004E4676" w:rsidP="00117666">
      <w:pPr>
        <w:spacing w:after="0" w:line="240" w:lineRule="auto"/>
      </w:pPr>
      <w:r>
        <w:separator/>
      </w:r>
    </w:p>
  </w:endnote>
  <w:endnote w:type="continuationSeparator" w:id="0">
    <w:p w:rsidR="004E4676" w:rsidRDefault="004E4676"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calaLancetPro">
    <w:altName w:val="맑은 고딕 Semilight"/>
    <w:panose1 w:val="00000000000000000000"/>
    <w:charset w:val="81"/>
    <w:family w:val="auto"/>
    <w:notTrueType/>
    <w:pitch w:val="default"/>
    <w:sig w:usb0="00000001" w:usb1="09070000" w:usb2="00000010" w:usb3="00000000" w:csb0="000A0000" w:csb1="00000000"/>
  </w:font>
  <w:font w:name="CenturyOldStyle-Regular">
    <w:altName w:val="바탕"/>
    <w:panose1 w:val="00000000000000000000"/>
    <w:charset w:val="81"/>
    <w:family w:val="roman"/>
    <w:notTrueType/>
    <w:pitch w:val="default"/>
    <w:sig w:usb0="00000001" w:usb1="09060000" w:usb2="00000010" w:usb3="00000000" w:csb0="00080000"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체">
    <w:panose1 w:val="02030609000101010101"/>
    <w:charset w:val="81"/>
    <w:family w:val="roman"/>
    <w:pitch w:val="fixed"/>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돋움체">
    <w:panose1 w:val="020B0609000101010101"/>
    <w:charset w:val="81"/>
    <w:family w:val="modern"/>
    <w:pitch w:val="fixed"/>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Arno Pro">
    <w:altName w:val="바탕"/>
    <w:panose1 w:val="00000000000000000000"/>
    <w:charset w:val="81"/>
    <w:family w:val="roman"/>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4676" w:rsidRDefault="004E4676" w:rsidP="00117666">
      <w:pPr>
        <w:spacing w:after="0" w:line="240" w:lineRule="auto"/>
      </w:pPr>
      <w:r>
        <w:separator/>
      </w:r>
    </w:p>
  </w:footnote>
  <w:footnote w:type="continuationSeparator" w:id="0">
    <w:p w:rsidR="004E4676" w:rsidRDefault="004E4676" w:rsidP="001176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9084B8F8"/>
    <w:lvl w:ilvl="0">
      <w:start w:val="1"/>
      <w:numFmt w:val="decimal"/>
      <w:lvlText w:val="%1."/>
      <w:lvlJc w:val="left"/>
      <w:pPr>
        <w:tabs>
          <w:tab w:val="num" w:pos="2061"/>
        </w:tabs>
        <w:ind w:left="2061" w:hanging="360"/>
      </w:pPr>
    </w:lvl>
  </w:abstractNum>
  <w:abstractNum w:abstractNumId="1" w15:restartNumberingAfterBreak="0">
    <w:nsid w:val="FFFFFF7D"/>
    <w:multiLevelType w:val="singleLevel"/>
    <w:tmpl w:val="F424C694"/>
    <w:lvl w:ilvl="0">
      <w:start w:val="1"/>
      <w:numFmt w:val="decimal"/>
      <w:lvlText w:val="%1."/>
      <w:lvlJc w:val="left"/>
      <w:pPr>
        <w:tabs>
          <w:tab w:val="num" w:pos="1636"/>
        </w:tabs>
        <w:ind w:left="1636" w:hanging="360"/>
      </w:pPr>
    </w:lvl>
  </w:abstractNum>
  <w:abstractNum w:abstractNumId="2" w15:restartNumberingAfterBreak="0">
    <w:nsid w:val="FFFFFF7E"/>
    <w:multiLevelType w:val="singleLevel"/>
    <w:tmpl w:val="7A70A440"/>
    <w:lvl w:ilvl="0">
      <w:start w:val="1"/>
      <w:numFmt w:val="decimal"/>
      <w:lvlText w:val="%1."/>
      <w:lvlJc w:val="left"/>
      <w:pPr>
        <w:tabs>
          <w:tab w:val="num" w:pos="1211"/>
        </w:tabs>
        <w:ind w:left="1211" w:hanging="360"/>
      </w:pPr>
    </w:lvl>
  </w:abstractNum>
  <w:abstractNum w:abstractNumId="3" w15:restartNumberingAfterBreak="0">
    <w:nsid w:val="FFFFFF7F"/>
    <w:multiLevelType w:val="singleLevel"/>
    <w:tmpl w:val="AFAE3C7A"/>
    <w:lvl w:ilvl="0">
      <w:start w:val="1"/>
      <w:numFmt w:val="decimal"/>
      <w:lvlText w:val="%1."/>
      <w:lvlJc w:val="left"/>
      <w:pPr>
        <w:tabs>
          <w:tab w:val="num" w:pos="785"/>
        </w:tabs>
        <w:ind w:left="785" w:hanging="360"/>
      </w:pPr>
    </w:lvl>
  </w:abstractNum>
  <w:abstractNum w:abstractNumId="4" w15:restartNumberingAfterBreak="0">
    <w:nsid w:val="FFFFFF80"/>
    <w:multiLevelType w:val="singleLevel"/>
    <w:tmpl w:val="9108816E"/>
    <w:lvl w:ilvl="0">
      <w:start w:val="1"/>
      <w:numFmt w:val="bullet"/>
      <w:lvlText w:val=""/>
      <w:lvlJc w:val="left"/>
      <w:pPr>
        <w:tabs>
          <w:tab w:val="num" w:pos="2061"/>
        </w:tabs>
        <w:ind w:left="2061" w:hanging="360"/>
      </w:pPr>
      <w:rPr>
        <w:rFonts w:ascii="Wingdings" w:hAnsi="Wingdings" w:hint="default"/>
      </w:rPr>
    </w:lvl>
  </w:abstractNum>
  <w:abstractNum w:abstractNumId="5" w15:restartNumberingAfterBreak="0">
    <w:nsid w:val="FFFFFF81"/>
    <w:multiLevelType w:val="singleLevel"/>
    <w:tmpl w:val="EF9A8CA2"/>
    <w:lvl w:ilvl="0">
      <w:start w:val="1"/>
      <w:numFmt w:val="bullet"/>
      <w:lvlText w:val=""/>
      <w:lvlJc w:val="left"/>
      <w:pPr>
        <w:tabs>
          <w:tab w:val="num" w:pos="1636"/>
        </w:tabs>
        <w:ind w:left="1636" w:hanging="360"/>
      </w:pPr>
      <w:rPr>
        <w:rFonts w:ascii="Wingdings" w:hAnsi="Wingdings" w:hint="default"/>
      </w:rPr>
    </w:lvl>
  </w:abstractNum>
  <w:abstractNum w:abstractNumId="6" w15:restartNumberingAfterBreak="0">
    <w:nsid w:val="FFFFFF82"/>
    <w:multiLevelType w:val="singleLevel"/>
    <w:tmpl w:val="F10E5DC0"/>
    <w:lvl w:ilvl="0">
      <w:start w:val="1"/>
      <w:numFmt w:val="bullet"/>
      <w:lvlText w:val=""/>
      <w:lvlJc w:val="left"/>
      <w:pPr>
        <w:tabs>
          <w:tab w:val="num" w:pos="1211"/>
        </w:tabs>
        <w:ind w:left="1211" w:hanging="360"/>
      </w:pPr>
      <w:rPr>
        <w:rFonts w:ascii="Wingdings" w:hAnsi="Wingdings" w:hint="default"/>
      </w:rPr>
    </w:lvl>
  </w:abstractNum>
  <w:abstractNum w:abstractNumId="7" w15:restartNumberingAfterBreak="0">
    <w:nsid w:val="FFFFFF83"/>
    <w:multiLevelType w:val="singleLevel"/>
    <w:tmpl w:val="71229606"/>
    <w:lvl w:ilvl="0">
      <w:start w:val="1"/>
      <w:numFmt w:val="bullet"/>
      <w:lvlText w:val=""/>
      <w:lvlJc w:val="left"/>
      <w:pPr>
        <w:tabs>
          <w:tab w:val="num" w:pos="785"/>
        </w:tabs>
        <w:ind w:left="785" w:hanging="360"/>
      </w:pPr>
      <w:rPr>
        <w:rFonts w:ascii="Wingdings" w:hAnsi="Wingdings" w:hint="default"/>
      </w:rPr>
    </w:lvl>
  </w:abstractNum>
  <w:abstractNum w:abstractNumId="8" w15:restartNumberingAfterBreak="0">
    <w:nsid w:val="FFFFFF88"/>
    <w:multiLevelType w:val="singleLevel"/>
    <w:tmpl w:val="2A707E8E"/>
    <w:lvl w:ilvl="0">
      <w:start w:val="1"/>
      <w:numFmt w:val="decimal"/>
      <w:lvlText w:val="%1."/>
      <w:lvlJc w:val="left"/>
      <w:pPr>
        <w:tabs>
          <w:tab w:val="num" w:pos="-17561"/>
        </w:tabs>
        <w:ind w:left="-17561" w:hanging="360"/>
      </w:pPr>
    </w:lvl>
  </w:abstractNum>
  <w:abstractNum w:abstractNumId="9" w15:restartNumberingAfterBreak="0">
    <w:nsid w:val="FFFFFF89"/>
    <w:multiLevelType w:val="singleLevel"/>
    <w:tmpl w:val="9EACBDC2"/>
    <w:lvl w:ilvl="0">
      <w:start w:val="1"/>
      <w:numFmt w:val="bullet"/>
      <w:lvlText w:val=""/>
      <w:lvlJc w:val="left"/>
      <w:pPr>
        <w:tabs>
          <w:tab w:val="num" w:pos="360"/>
        </w:tabs>
        <w:ind w:left="360" w:hanging="360"/>
      </w:pPr>
      <w:rPr>
        <w:rFonts w:ascii="Wingdings" w:hAnsi="Wingdings" w:hint="default"/>
      </w:rPr>
    </w:lvl>
  </w:abstractNum>
  <w:abstractNum w:abstractNumId="1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62D2A82"/>
    <w:multiLevelType w:val="hybridMultilevel"/>
    <w:tmpl w:val="24680972"/>
    <w:lvl w:ilvl="0" w:tplc="1DF6B9F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0361746"/>
    <w:multiLevelType w:val="multilevel"/>
    <w:tmpl w:val="3592AC14"/>
    <w:lvl w:ilvl="0">
      <w:start w:val="3"/>
      <w:numFmt w:val="decimal"/>
      <w:lvlText w:val="%1."/>
      <w:lvlJc w:val="left"/>
      <w:pPr>
        <w:ind w:left="360" w:hanging="360"/>
      </w:pPr>
      <w:rPr>
        <w:rFonts w:hint="default"/>
        <w:color w:val="auto"/>
      </w:rPr>
    </w:lvl>
    <w:lvl w:ilvl="1">
      <w:start w:val="3"/>
      <w:numFmt w:val="decimal"/>
      <w:lvlText w:val="%1.%2."/>
      <w:lvlJc w:val="left"/>
      <w:pPr>
        <w:ind w:left="360" w:hanging="360"/>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800" w:hanging="1800"/>
      </w:pPr>
      <w:rPr>
        <w:rFonts w:hint="default"/>
        <w:color w:val="auto"/>
      </w:rPr>
    </w:lvl>
  </w:abstractNum>
  <w:abstractNum w:abstractNumId="14" w15:restartNumberingAfterBreak="0">
    <w:nsid w:val="1A822F8A"/>
    <w:multiLevelType w:val="hybridMultilevel"/>
    <w:tmpl w:val="4F14240C"/>
    <w:lvl w:ilvl="0" w:tplc="4E209C1C">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1FBD5E8F"/>
    <w:multiLevelType w:val="singleLevel"/>
    <w:tmpl w:val="04090001"/>
    <w:lvl w:ilvl="0">
      <w:start w:val="1"/>
      <w:numFmt w:val="bullet"/>
      <w:lvlText w:val=""/>
      <w:lvlJc w:val="left"/>
      <w:pPr>
        <w:tabs>
          <w:tab w:val="num" w:pos="425"/>
        </w:tabs>
        <w:ind w:left="425" w:hanging="425"/>
      </w:pPr>
      <w:rPr>
        <w:rFonts w:ascii="Wingdings" w:hAnsi="Wingdings" w:hint="default"/>
      </w:rPr>
    </w:lvl>
  </w:abstractNum>
  <w:abstractNum w:abstractNumId="16" w15:restartNumberingAfterBreak="0">
    <w:nsid w:val="20617405"/>
    <w:multiLevelType w:val="hybridMultilevel"/>
    <w:tmpl w:val="D7C2AC84"/>
    <w:lvl w:ilvl="0" w:tplc="BB3A470A">
      <w:start w:val="3"/>
      <w:numFmt w:val="decimal"/>
      <w:lvlText w:val="%1."/>
      <w:lvlJc w:val="left"/>
      <w:pPr>
        <w:ind w:left="760" w:hanging="360"/>
      </w:pPr>
      <w:rPr>
        <w:rFonts w:eastAsia="ScalaLancetPro" w:hint="default"/>
        <w:color w:val="231F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27872E52"/>
    <w:multiLevelType w:val="hybridMultilevel"/>
    <w:tmpl w:val="4EC65B88"/>
    <w:lvl w:ilvl="0" w:tplc="C75243DE">
      <w:start w:val="1"/>
      <w:numFmt w:val="decimal"/>
      <w:lvlText w:val="%1."/>
      <w:lvlJc w:val="left"/>
      <w:pPr>
        <w:tabs>
          <w:tab w:val="num" w:pos="760"/>
        </w:tabs>
        <w:ind w:left="760" w:hanging="360"/>
      </w:pPr>
      <w:rPr>
        <w:rFonts w:ascii="Times New Roman" w:eastAsia="Times New Roman" w:hAnsi="Times New Roman" w:cs="Times New Roman"/>
      </w:rPr>
    </w:lvl>
    <w:lvl w:ilvl="1" w:tplc="04090019">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8" w15:restartNumberingAfterBreak="0">
    <w:nsid w:val="35F403FC"/>
    <w:multiLevelType w:val="hybridMultilevel"/>
    <w:tmpl w:val="24680972"/>
    <w:lvl w:ilvl="0" w:tplc="1DF6B9F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3E0577DB"/>
    <w:multiLevelType w:val="hybridMultilevel"/>
    <w:tmpl w:val="24680972"/>
    <w:lvl w:ilvl="0" w:tplc="1DF6B9F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0" w15:restartNumberingAfterBreak="0">
    <w:nsid w:val="41482687"/>
    <w:multiLevelType w:val="hybridMultilevel"/>
    <w:tmpl w:val="8F2E6126"/>
    <w:lvl w:ilvl="0" w:tplc="0A1EA1FE">
      <w:start w:val="1"/>
      <w:numFmt w:val="decimal"/>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44FD6EB1"/>
    <w:multiLevelType w:val="hybridMultilevel"/>
    <w:tmpl w:val="24680972"/>
    <w:lvl w:ilvl="0" w:tplc="1DF6B9F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2" w15:restartNumberingAfterBreak="0">
    <w:nsid w:val="52C76574"/>
    <w:multiLevelType w:val="singleLevel"/>
    <w:tmpl w:val="A30CAC7C"/>
    <w:lvl w:ilvl="0">
      <w:start w:val="1"/>
      <w:numFmt w:val="decimal"/>
      <w:lvlText w:val="%1)"/>
      <w:lvlJc w:val="left"/>
      <w:pPr>
        <w:tabs>
          <w:tab w:val="num" w:pos="315"/>
        </w:tabs>
        <w:ind w:left="315" w:hanging="315"/>
      </w:pPr>
      <w:rPr>
        <w:rFonts w:hint="eastAsia"/>
      </w:rPr>
    </w:lvl>
  </w:abstractNum>
  <w:abstractNum w:abstractNumId="23" w15:restartNumberingAfterBreak="0">
    <w:nsid w:val="53286622"/>
    <w:multiLevelType w:val="singleLevel"/>
    <w:tmpl w:val="04090003"/>
    <w:lvl w:ilvl="0">
      <w:start w:val="1"/>
      <w:numFmt w:val="bullet"/>
      <w:lvlText w:val=""/>
      <w:lvlJc w:val="left"/>
      <w:pPr>
        <w:tabs>
          <w:tab w:val="num" w:pos="425"/>
        </w:tabs>
        <w:ind w:left="425" w:hanging="425"/>
      </w:pPr>
      <w:rPr>
        <w:rFonts w:ascii="Wingdings" w:hAnsi="Wingdings" w:hint="default"/>
      </w:rPr>
    </w:lvl>
  </w:abstractNum>
  <w:abstractNum w:abstractNumId="24" w15:restartNumberingAfterBreak="0">
    <w:nsid w:val="54091FB8"/>
    <w:multiLevelType w:val="hybridMultilevel"/>
    <w:tmpl w:val="342CF17C"/>
    <w:lvl w:ilvl="0" w:tplc="88F0EF40">
      <w:numFmt w:val="bullet"/>
      <w:lvlText w:val=""/>
      <w:lvlJc w:val="left"/>
      <w:pPr>
        <w:ind w:left="760" w:hanging="360"/>
      </w:pPr>
      <w:rPr>
        <w:rFonts w:ascii="Wingdings" w:eastAsia="CenturyOldStyle-Regular"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5CB273A"/>
    <w:multiLevelType w:val="hybridMultilevel"/>
    <w:tmpl w:val="08C27B38"/>
    <w:lvl w:ilvl="0" w:tplc="0A1EA1FE">
      <w:start w:val="1"/>
      <w:numFmt w:val="decimal"/>
      <w:lvlText w:val="[%1]"/>
      <w:lvlJc w:val="left"/>
      <w:pPr>
        <w:tabs>
          <w:tab w:val="num" w:pos="567"/>
        </w:tabs>
        <w:ind w:left="567" w:hanging="567"/>
      </w:pPr>
      <w:rPr>
        <w:rFonts w:hint="eastAsia"/>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7" w15:restartNumberingAfterBreak="0">
    <w:nsid w:val="586143DD"/>
    <w:multiLevelType w:val="hybridMultilevel"/>
    <w:tmpl w:val="0E0C3908"/>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8" w15:restartNumberingAfterBreak="0">
    <w:nsid w:val="5C9A3C32"/>
    <w:multiLevelType w:val="hybridMultilevel"/>
    <w:tmpl w:val="7B84029E"/>
    <w:lvl w:ilvl="0" w:tplc="FC945A1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9" w15:restartNumberingAfterBreak="0">
    <w:nsid w:val="5EAD5B5D"/>
    <w:multiLevelType w:val="hybridMultilevel"/>
    <w:tmpl w:val="4630F1AC"/>
    <w:lvl w:ilvl="0" w:tplc="116EF52C">
      <w:numFmt w:val="bullet"/>
      <w:lvlText w:val=""/>
      <w:lvlJc w:val="left"/>
      <w:pPr>
        <w:ind w:left="760" w:hanging="360"/>
      </w:pPr>
      <w:rPr>
        <w:rFonts w:ascii="Wingdings" w:eastAsia="CenturyOldStyle-Regular"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0" w15:restartNumberingAfterBreak="0">
    <w:nsid w:val="5EDD0DD6"/>
    <w:multiLevelType w:val="hybridMultilevel"/>
    <w:tmpl w:val="24680972"/>
    <w:lvl w:ilvl="0" w:tplc="1DF6B9F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8EE4736"/>
    <w:multiLevelType w:val="multilevel"/>
    <w:tmpl w:val="2856B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A0B012D"/>
    <w:multiLevelType w:val="hybridMultilevel"/>
    <w:tmpl w:val="8036F68C"/>
    <w:lvl w:ilvl="0" w:tplc="174400CA">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4" w15:restartNumberingAfterBreak="0">
    <w:nsid w:val="70C86B46"/>
    <w:multiLevelType w:val="singleLevel"/>
    <w:tmpl w:val="04090001"/>
    <w:lvl w:ilvl="0">
      <w:start w:val="1"/>
      <w:numFmt w:val="bullet"/>
      <w:lvlText w:val=""/>
      <w:lvlJc w:val="left"/>
      <w:pPr>
        <w:tabs>
          <w:tab w:val="num" w:pos="425"/>
        </w:tabs>
        <w:ind w:left="425" w:hanging="425"/>
      </w:pPr>
      <w:rPr>
        <w:rFonts w:ascii="Wingdings" w:hAnsi="Wingdings" w:hint="default"/>
      </w:rPr>
    </w:lvl>
  </w:abstractNum>
  <w:abstractNum w:abstractNumId="35" w15:restartNumberingAfterBreak="0">
    <w:nsid w:val="74194377"/>
    <w:multiLevelType w:val="hybridMultilevel"/>
    <w:tmpl w:val="BD9EF6F0"/>
    <w:lvl w:ilvl="0" w:tplc="EFB215DA">
      <w:start w:val="1"/>
      <w:numFmt w:val="decimal"/>
      <w:lvlText w:val="%1."/>
      <w:lvlJc w:val="left"/>
      <w:pPr>
        <w:tabs>
          <w:tab w:val="num" w:pos="362"/>
        </w:tabs>
        <w:ind w:left="362" w:hanging="360"/>
      </w:pPr>
      <w:rPr>
        <w:rFonts w:hint="default"/>
      </w:rPr>
    </w:lvl>
    <w:lvl w:ilvl="1" w:tplc="04090019" w:tentative="1">
      <w:start w:val="1"/>
      <w:numFmt w:val="upperLetter"/>
      <w:lvlText w:val="%2."/>
      <w:lvlJc w:val="left"/>
      <w:pPr>
        <w:tabs>
          <w:tab w:val="num" w:pos="802"/>
        </w:tabs>
        <w:ind w:left="802" w:hanging="400"/>
      </w:pPr>
    </w:lvl>
    <w:lvl w:ilvl="2" w:tplc="0409001B" w:tentative="1">
      <w:start w:val="1"/>
      <w:numFmt w:val="lowerRoman"/>
      <w:lvlText w:val="%3."/>
      <w:lvlJc w:val="right"/>
      <w:pPr>
        <w:tabs>
          <w:tab w:val="num" w:pos="1202"/>
        </w:tabs>
        <w:ind w:left="1202" w:hanging="400"/>
      </w:pPr>
    </w:lvl>
    <w:lvl w:ilvl="3" w:tplc="0409000F" w:tentative="1">
      <w:start w:val="1"/>
      <w:numFmt w:val="decimal"/>
      <w:lvlText w:val="%4."/>
      <w:lvlJc w:val="left"/>
      <w:pPr>
        <w:tabs>
          <w:tab w:val="num" w:pos="1602"/>
        </w:tabs>
        <w:ind w:left="1602" w:hanging="400"/>
      </w:pPr>
    </w:lvl>
    <w:lvl w:ilvl="4" w:tplc="04090019" w:tentative="1">
      <w:start w:val="1"/>
      <w:numFmt w:val="upperLetter"/>
      <w:lvlText w:val="%5."/>
      <w:lvlJc w:val="left"/>
      <w:pPr>
        <w:tabs>
          <w:tab w:val="num" w:pos="2002"/>
        </w:tabs>
        <w:ind w:left="2002" w:hanging="400"/>
      </w:pPr>
    </w:lvl>
    <w:lvl w:ilvl="5" w:tplc="0409001B" w:tentative="1">
      <w:start w:val="1"/>
      <w:numFmt w:val="lowerRoman"/>
      <w:lvlText w:val="%6."/>
      <w:lvlJc w:val="right"/>
      <w:pPr>
        <w:tabs>
          <w:tab w:val="num" w:pos="2402"/>
        </w:tabs>
        <w:ind w:left="2402" w:hanging="400"/>
      </w:pPr>
    </w:lvl>
    <w:lvl w:ilvl="6" w:tplc="0409000F" w:tentative="1">
      <w:start w:val="1"/>
      <w:numFmt w:val="decimal"/>
      <w:lvlText w:val="%7."/>
      <w:lvlJc w:val="left"/>
      <w:pPr>
        <w:tabs>
          <w:tab w:val="num" w:pos="2802"/>
        </w:tabs>
        <w:ind w:left="2802" w:hanging="400"/>
      </w:pPr>
    </w:lvl>
    <w:lvl w:ilvl="7" w:tplc="04090019" w:tentative="1">
      <w:start w:val="1"/>
      <w:numFmt w:val="upperLetter"/>
      <w:lvlText w:val="%8."/>
      <w:lvlJc w:val="left"/>
      <w:pPr>
        <w:tabs>
          <w:tab w:val="num" w:pos="3202"/>
        </w:tabs>
        <w:ind w:left="3202" w:hanging="400"/>
      </w:pPr>
    </w:lvl>
    <w:lvl w:ilvl="8" w:tplc="0409001B" w:tentative="1">
      <w:start w:val="1"/>
      <w:numFmt w:val="lowerRoman"/>
      <w:lvlText w:val="%9."/>
      <w:lvlJc w:val="right"/>
      <w:pPr>
        <w:tabs>
          <w:tab w:val="num" w:pos="3602"/>
        </w:tabs>
        <w:ind w:left="3602" w:hanging="400"/>
      </w:pPr>
    </w:lvl>
  </w:abstractNum>
  <w:abstractNum w:abstractNumId="36" w15:restartNumberingAfterBreak="0">
    <w:nsid w:val="78B751BA"/>
    <w:multiLevelType w:val="hybridMultilevel"/>
    <w:tmpl w:val="41D88F5E"/>
    <w:lvl w:ilvl="0" w:tplc="C01A1B5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7" w15:restartNumberingAfterBreak="0">
    <w:nsid w:val="7EB124B7"/>
    <w:multiLevelType w:val="hybridMultilevel"/>
    <w:tmpl w:val="547EE222"/>
    <w:lvl w:ilvl="0" w:tplc="0A1EA1FE">
      <w:start w:val="1"/>
      <w:numFmt w:val="decimal"/>
      <w:lvlText w:val="[%1]"/>
      <w:lvlJc w:val="left"/>
      <w:pPr>
        <w:ind w:left="800" w:hanging="40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0"/>
  </w:num>
  <w:num w:numId="2">
    <w:abstractNumId w:val="25"/>
  </w:num>
  <w:num w:numId="3">
    <w:abstractNumId w:val="12"/>
  </w:num>
  <w:num w:numId="4">
    <w:abstractNumId w:val="31"/>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4"/>
  </w:num>
  <w:num w:numId="7">
    <w:abstractNumId w:val="15"/>
  </w:num>
  <w:num w:numId="8">
    <w:abstractNumId w:val="23"/>
  </w:num>
  <w:num w:numId="9">
    <w:abstractNumId w:val="9"/>
  </w:num>
  <w:num w:numId="10">
    <w:abstractNumId w:val="7"/>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 w:numId="19">
    <w:abstractNumId w:val="22"/>
  </w:num>
  <w:num w:numId="20">
    <w:abstractNumId w:val="17"/>
  </w:num>
  <w:num w:numId="21">
    <w:abstractNumId w:val="35"/>
  </w:num>
  <w:num w:numId="22">
    <w:abstractNumId w:val="21"/>
  </w:num>
  <w:num w:numId="23">
    <w:abstractNumId w:val="30"/>
  </w:num>
  <w:num w:numId="24">
    <w:abstractNumId w:val="18"/>
  </w:num>
  <w:num w:numId="25">
    <w:abstractNumId w:val="19"/>
  </w:num>
  <w:num w:numId="26">
    <w:abstractNumId w:val="11"/>
  </w:num>
  <w:num w:numId="27">
    <w:abstractNumId w:val="16"/>
  </w:num>
  <w:num w:numId="28">
    <w:abstractNumId w:val="36"/>
  </w:num>
  <w:num w:numId="29">
    <w:abstractNumId w:val="32"/>
  </w:num>
  <w:num w:numId="30">
    <w:abstractNumId w:val="26"/>
  </w:num>
  <w:num w:numId="31">
    <w:abstractNumId w:val="20"/>
  </w:num>
  <w:num w:numId="32">
    <w:abstractNumId w:val="37"/>
  </w:num>
  <w:num w:numId="33">
    <w:abstractNumId w:val="27"/>
  </w:num>
  <w:num w:numId="34">
    <w:abstractNumId w:val="24"/>
  </w:num>
  <w:num w:numId="35">
    <w:abstractNumId w:val="29"/>
  </w:num>
  <w:num w:numId="36">
    <w:abstractNumId w:val="28"/>
  </w:num>
  <w:num w:numId="37">
    <w:abstractNumId w:val="33"/>
  </w:num>
  <w:num w:numId="38">
    <w:abstractNumId w:val="14"/>
  </w:num>
  <w:num w:numId="3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 in Cellular and Infection Micro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F254B"/>
    <w:rsid w:val="000005E5"/>
    <w:rsid w:val="000007D7"/>
    <w:rsid w:val="00000903"/>
    <w:rsid w:val="00000D90"/>
    <w:rsid w:val="00000ECD"/>
    <w:rsid w:val="0000149F"/>
    <w:rsid w:val="00001BB1"/>
    <w:rsid w:val="000020AC"/>
    <w:rsid w:val="000020B5"/>
    <w:rsid w:val="000020F2"/>
    <w:rsid w:val="000021E4"/>
    <w:rsid w:val="00002257"/>
    <w:rsid w:val="000023C5"/>
    <w:rsid w:val="000026BE"/>
    <w:rsid w:val="000029F7"/>
    <w:rsid w:val="00002D83"/>
    <w:rsid w:val="00002DA6"/>
    <w:rsid w:val="00003463"/>
    <w:rsid w:val="0000368C"/>
    <w:rsid w:val="000041E1"/>
    <w:rsid w:val="00004264"/>
    <w:rsid w:val="000043E9"/>
    <w:rsid w:val="00004647"/>
    <w:rsid w:val="00005514"/>
    <w:rsid w:val="000060E2"/>
    <w:rsid w:val="00006362"/>
    <w:rsid w:val="00006658"/>
    <w:rsid w:val="00006D28"/>
    <w:rsid w:val="000070D9"/>
    <w:rsid w:val="000070FF"/>
    <w:rsid w:val="00007213"/>
    <w:rsid w:val="0000738D"/>
    <w:rsid w:val="00007D41"/>
    <w:rsid w:val="0001016D"/>
    <w:rsid w:val="00010201"/>
    <w:rsid w:val="00010243"/>
    <w:rsid w:val="00010351"/>
    <w:rsid w:val="00010AB9"/>
    <w:rsid w:val="0001167C"/>
    <w:rsid w:val="00011AC4"/>
    <w:rsid w:val="00012E4C"/>
    <w:rsid w:val="00013354"/>
    <w:rsid w:val="00013E22"/>
    <w:rsid w:val="00014397"/>
    <w:rsid w:val="000147B8"/>
    <w:rsid w:val="0001486C"/>
    <w:rsid w:val="00014A57"/>
    <w:rsid w:val="00014CFE"/>
    <w:rsid w:val="000153E3"/>
    <w:rsid w:val="00015739"/>
    <w:rsid w:val="00015780"/>
    <w:rsid w:val="00015F60"/>
    <w:rsid w:val="000162FD"/>
    <w:rsid w:val="0001690F"/>
    <w:rsid w:val="0001706F"/>
    <w:rsid w:val="000177F9"/>
    <w:rsid w:val="00017BDF"/>
    <w:rsid w:val="000200E1"/>
    <w:rsid w:val="00020300"/>
    <w:rsid w:val="00020513"/>
    <w:rsid w:val="00020EC9"/>
    <w:rsid w:val="0002159D"/>
    <w:rsid w:val="00021F94"/>
    <w:rsid w:val="0002249B"/>
    <w:rsid w:val="00022909"/>
    <w:rsid w:val="00023391"/>
    <w:rsid w:val="0002351B"/>
    <w:rsid w:val="00023867"/>
    <w:rsid w:val="0002451F"/>
    <w:rsid w:val="00024970"/>
    <w:rsid w:val="00024E44"/>
    <w:rsid w:val="0002559D"/>
    <w:rsid w:val="0002571E"/>
    <w:rsid w:val="00025BB1"/>
    <w:rsid w:val="00025FB2"/>
    <w:rsid w:val="000266C9"/>
    <w:rsid w:val="00026964"/>
    <w:rsid w:val="00026CC4"/>
    <w:rsid w:val="00026DF9"/>
    <w:rsid w:val="00026F2B"/>
    <w:rsid w:val="00027203"/>
    <w:rsid w:val="00027982"/>
    <w:rsid w:val="00027C1A"/>
    <w:rsid w:val="00027DD6"/>
    <w:rsid w:val="000306E0"/>
    <w:rsid w:val="00030B28"/>
    <w:rsid w:val="00030EC8"/>
    <w:rsid w:val="000310AB"/>
    <w:rsid w:val="0003140A"/>
    <w:rsid w:val="0003204A"/>
    <w:rsid w:val="00032115"/>
    <w:rsid w:val="00032410"/>
    <w:rsid w:val="00032E5D"/>
    <w:rsid w:val="00033284"/>
    <w:rsid w:val="000336DD"/>
    <w:rsid w:val="00033E99"/>
    <w:rsid w:val="00033F62"/>
    <w:rsid w:val="00034500"/>
    <w:rsid w:val="00034564"/>
    <w:rsid w:val="00034A8D"/>
    <w:rsid w:val="0003542E"/>
    <w:rsid w:val="00035434"/>
    <w:rsid w:val="000354DC"/>
    <w:rsid w:val="0003669E"/>
    <w:rsid w:val="000366A7"/>
    <w:rsid w:val="0003674E"/>
    <w:rsid w:val="00037036"/>
    <w:rsid w:val="000372FB"/>
    <w:rsid w:val="00040371"/>
    <w:rsid w:val="00040A11"/>
    <w:rsid w:val="00040FC4"/>
    <w:rsid w:val="000417BB"/>
    <w:rsid w:val="00041B54"/>
    <w:rsid w:val="00041D2B"/>
    <w:rsid w:val="00041EA6"/>
    <w:rsid w:val="00041F31"/>
    <w:rsid w:val="00042369"/>
    <w:rsid w:val="00042BD1"/>
    <w:rsid w:val="00042D2D"/>
    <w:rsid w:val="00042DAF"/>
    <w:rsid w:val="00042E47"/>
    <w:rsid w:val="00043753"/>
    <w:rsid w:val="00043A5A"/>
    <w:rsid w:val="00043F70"/>
    <w:rsid w:val="000444AF"/>
    <w:rsid w:val="00044835"/>
    <w:rsid w:val="00044EDD"/>
    <w:rsid w:val="0004592B"/>
    <w:rsid w:val="00045A9B"/>
    <w:rsid w:val="00045AE7"/>
    <w:rsid w:val="0004611C"/>
    <w:rsid w:val="00046C5E"/>
    <w:rsid w:val="00046F85"/>
    <w:rsid w:val="00047466"/>
    <w:rsid w:val="000476C9"/>
    <w:rsid w:val="00047810"/>
    <w:rsid w:val="00047D01"/>
    <w:rsid w:val="00047DF7"/>
    <w:rsid w:val="00050521"/>
    <w:rsid w:val="00050592"/>
    <w:rsid w:val="0005075F"/>
    <w:rsid w:val="00050983"/>
    <w:rsid w:val="000510C6"/>
    <w:rsid w:val="00051FEF"/>
    <w:rsid w:val="00052794"/>
    <w:rsid w:val="00052A2E"/>
    <w:rsid w:val="00052D1B"/>
    <w:rsid w:val="00052F00"/>
    <w:rsid w:val="00052FB8"/>
    <w:rsid w:val="00053108"/>
    <w:rsid w:val="00053281"/>
    <w:rsid w:val="0005367A"/>
    <w:rsid w:val="000538B6"/>
    <w:rsid w:val="000539B3"/>
    <w:rsid w:val="00053A45"/>
    <w:rsid w:val="00055136"/>
    <w:rsid w:val="00055223"/>
    <w:rsid w:val="00055471"/>
    <w:rsid w:val="00055CBB"/>
    <w:rsid w:val="00056A50"/>
    <w:rsid w:val="00056D4C"/>
    <w:rsid w:val="00056DEC"/>
    <w:rsid w:val="00056EB9"/>
    <w:rsid w:val="000571A9"/>
    <w:rsid w:val="00057787"/>
    <w:rsid w:val="00057B1F"/>
    <w:rsid w:val="00060297"/>
    <w:rsid w:val="00060B3C"/>
    <w:rsid w:val="0006131E"/>
    <w:rsid w:val="00061349"/>
    <w:rsid w:val="0006182E"/>
    <w:rsid w:val="00061EAF"/>
    <w:rsid w:val="000623AC"/>
    <w:rsid w:val="000624C9"/>
    <w:rsid w:val="00062B06"/>
    <w:rsid w:val="00063C42"/>
    <w:rsid w:val="00064D1E"/>
    <w:rsid w:val="00064E1E"/>
    <w:rsid w:val="00064F86"/>
    <w:rsid w:val="00065007"/>
    <w:rsid w:val="000652C2"/>
    <w:rsid w:val="00065720"/>
    <w:rsid w:val="000658FE"/>
    <w:rsid w:val="00066361"/>
    <w:rsid w:val="00066AC0"/>
    <w:rsid w:val="00066B52"/>
    <w:rsid w:val="00066D8A"/>
    <w:rsid w:val="00067DF4"/>
    <w:rsid w:val="00070026"/>
    <w:rsid w:val="000707E8"/>
    <w:rsid w:val="00070FED"/>
    <w:rsid w:val="00071027"/>
    <w:rsid w:val="00071504"/>
    <w:rsid w:val="00071A80"/>
    <w:rsid w:val="00071C95"/>
    <w:rsid w:val="000728D8"/>
    <w:rsid w:val="00073181"/>
    <w:rsid w:val="000731F3"/>
    <w:rsid w:val="000732AB"/>
    <w:rsid w:val="000736D6"/>
    <w:rsid w:val="000739E4"/>
    <w:rsid w:val="00073E67"/>
    <w:rsid w:val="00074118"/>
    <w:rsid w:val="0007467B"/>
    <w:rsid w:val="000756AE"/>
    <w:rsid w:val="00075AD1"/>
    <w:rsid w:val="00075B59"/>
    <w:rsid w:val="00075CC5"/>
    <w:rsid w:val="00076030"/>
    <w:rsid w:val="00076293"/>
    <w:rsid w:val="00076422"/>
    <w:rsid w:val="0007685E"/>
    <w:rsid w:val="00076D3C"/>
    <w:rsid w:val="00076D44"/>
    <w:rsid w:val="000772C9"/>
    <w:rsid w:val="00077386"/>
    <w:rsid w:val="00077633"/>
    <w:rsid w:val="00077822"/>
    <w:rsid w:val="00077B3F"/>
    <w:rsid w:val="000802B9"/>
    <w:rsid w:val="00080533"/>
    <w:rsid w:val="0008071E"/>
    <w:rsid w:val="000807CA"/>
    <w:rsid w:val="0008191E"/>
    <w:rsid w:val="00082727"/>
    <w:rsid w:val="00082BBD"/>
    <w:rsid w:val="00082C84"/>
    <w:rsid w:val="0008330A"/>
    <w:rsid w:val="00083A02"/>
    <w:rsid w:val="00083B8C"/>
    <w:rsid w:val="00083ED5"/>
    <w:rsid w:val="00084067"/>
    <w:rsid w:val="00084EBB"/>
    <w:rsid w:val="00084EC9"/>
    <w:rsid w:val="000850AF"/>
    <w:rsid w:val="000850F7"/>
    <w:rsid w:val="000858B7"/>
    <w:rsid w:val="00086B64"/>
    <w:rsid w:val="00086D52"/>
    <w:rsid w:val="000870FD"/>
    <w:rsid w:val="000873E7"/>
    <w:rsid w:val="00087446"/>
    <w:rsid w:val="00087A3E"/>
    <w:rsid w:val="00087E1F"/>
    <w:rsid w:val="00087EE4"/>
    <w:rsid w:val="000910C3"/>
    <w:rsid w:val="00091481"/>
    <w:rsid w:val="00091F37"/>
    <w:rsid w:val="000922FF"/>
    <w:rsid w:val="00092CE9"/>
    <w:rsid w:val="000936EF"/>
    <w:rsid w:val="00094326"/>
    <w:rsid w:val="000944DA"/>
    <w:rsid w:val="000946D0"/>
    <w:rsid w:val="00095A23"/>
    <w:rsid w:val="00095AFC"/>
    <w:rsid w:val="00095D59"/>
    <w:rsid w:val="00095FD6"/>
    <w:rsid w:val="0009626D"/>
    <w:rsid w:val="000962CB"/>
    <w:rsid w:val="000962F5"/>
    <w:rsid w:val="000963E6"/>
    <w:rsid w:val="000963F5"/>
    <w:rsid w:val="000965E4"/>
    <w:rsid w:val="00096B74"/>
    <w:rsid w:val="00096F29"/>
    <w:rsid w:val="000977AF"/>
    <w:rsid w:val="00097969"/>
    <w:rsid w:val="00097BDC"/>
    <w:rsid w:val="00097EA8"/>
    <w:rsid w:val="00097EC9"/>
    <w:rsid w:val="000A0429"/>
    <w:rsid w:val="000A0466"/>
    <w:rsid w:val="000A06E7"/>
    <w:rsid w:val="000A0A44"/>
    <w:rsid w:val="000A0C6C"/>
    <w:rsid w:val="000A0FD8"/>
    <w:rsid w:val="000A15F4"/>
    <w:rsid w:val="000A1659"/>
    <w:rsid w:val="000A2781"/>
    <w:rsid w:val="000A2863"/>
    <w:rsid w:val="000A292A"/>
    <w:rsid w:val="000A30F6"/>
    <w:rsid w:val="000A3135"/>
    <w:rsid w:val="000A31F0"/>
    <w:rsid w:val="000A334F"/>
    <w:rsid w:val="000A36E8"/>
    <w:rsid w:val="000A3722"/>
    <w:rsid w:val="000A3C0B"/>
    <w:rsid w:val="000A3C10"/>
    <w:rsid w:val="000A3EB0"/>
    <w:rsid w:val="000A4B4A"/>
    <w:rsid w:val="000A4B7E"/>
    <w:rsid w:val="000A4C65"/>
    <w:rsid w:val="000A4C69"/>
    <w:rsid w:val="000A4D57"/>
    <w:rsid w:val="000A4DD9"/>
    <w:rsid w:val="000A5345"/>
    <w:rsid w:val="000A5600"/>
    <w:rsid w:val="000A5A01"/>
    <w:rsid w:val="000A5E71"/>
    <w:rsid w:val="000A616E"/>
    <w:rsid w:val="000A65A7"/>
    <w:rsid w:val="000A66C3"/>
    <w:rsid w:val="000A73AE"/>
    <w:rsid w:val="000A77A7"/>
    <w:rsid w:val="000A7DF1"/>
    <w:rsid w:val="000B0063"/>
    <w:rsid w:val="000B0842"/>
    <w:rsid w:val="000B0C85"/>
    <w:rsid w:val="000B15A2"/>
    <w:rsid w:val="000B1B2F"/>
    <w:rsid w:val="000B1CC4"/>
    <w:rsid w:val="000B27F9"/>
    <w:rsid w:val="000B2C88"/>
    <w:rsid w:val="000B2CF7"/>
    <w:rsid w:val="000B520E"/>
    <w:rsid w:val="000B5395"/>
    <w:rsid w:val="000B5AD7"/>
    <w:rsid w:val="000B5DB4"/>
    <w:rsid w:val="000B5DEE"/>
    <w:rsid w:val="000B5EB8"/>
    <w:rsid w:val="000B6478"/>
    <w:rsid w:val="000B65CE"/>
    <w:rsid w:val="000B69C1"/>
    <w:rsid w:val="000B6AE4"/>
    <w:rsid w:val="000B6E96"/>
    <w:rsid w:val="000B7080"/>
    <w:rsid w:val="000B70CF"/>
    <w:rsid w:val="000B71D8"/>
    <w:rsid w:val="000B73E3"/>
    <w:rsid w:val="000B7A3A"/>
    <w:rsid w:val="000C0739"/>
    <w:rsid w:val="000C08F0"/>
    <w:rsid w:val="000C0919"/>
    <w:rsid w:val="000C0A8E"/>
    <w:rsid w:val="000C0D11"/>
    <w:rsid w:val="000C1111"/>
    <w:rsid w:val="000C11ED"/>
    <w:rsid w:val="000C1FA1"/>
    <w:rsid w:val="000C20ED"/>
    <w:rsid w:val="000C2913"/>
    <w:rsid w:val="000C295F"/>
    <w:rsid w:val="000C2A4B"/>
    <w:rsid w:val="000C2E0A"/>
    <w:rsid w:val="000C310A"/>
    <w:rsid w:val="000C36E9"/>
    <w:rsid w:val="000C3E92"/>
    <w:rsid w:val="000C42EB"/>
    <w:rsid w:val="000C51E6"/>
    <w:rsid w:val="000C57D1"/>
    <w:rsid w:val="000C5BD0"/>
    <w:rsid w:val="000C5E22"/>
    <w:rsid w:val="000C60C6"/>
    <w:rsid w:val="000C621D"/>
    <w:rsid w:val="000C6CA5"/>
    <w:rsid w:val="000C745C"/>
    <w:rsid w:val="000C7739"/>
    <w:rsid w:val="000C7CF9"/>
    <w:rsid w:val="000C7F5C"/>
    <w:rsid w:val="000D0530"/>
    <w:rsid w:val="000D0A06"/>
    <w:rsid w:val="000D0ED2"/>
    <w:rsid w:val="000D1226"/>
    <w:rsid w:val="000D12B4"/>
    <w:rsid w:val="000D13EA"/>
    <w:rsid w:val="000D143B"/>
    <w:rsid w:val="000D18F9"/>
    <w:rsid w:val="000D220A"/>
    <w:rsid w:val="000D2755"/>
    <w:rsid w:val="000D2CEF"/>
    <w:rsid w:val="000D352F"/>
    <w:rsid w:val="000D379E"/>
    <w:rsid w:val="000D3801"/>
    <w:rsid w:val="000D3EF8"/>
    <w:rsid w:val="000D41B5"/>
    <w:rsid w:val="000D490D"/>
    <w:rsid w:val="000D512E"/>
    <w:rsid w:val="000D516D"/>
    <w:rsid w:val="000D542D"/>
    <w:rsid w:val="000D589F"/>
    <w:rsid w:val="000D5C90"/>
    <w:rsid w:val="000D607F"/>
    <w:rsid w:val="000D6946"/>
    <w:rsid w:val="000D7145"/>
    <w:rsid w:val="000D74A7"/>
    <w:rsid w:val="000D75D0"/>
    <w:rsid w:val="000D79E2"/>
    <w:rsid w:val="000D7D8D"/>
    <w:rsid w:val="000D7EC1"/>
    <w:rsid w:val="000E08C3"/>
    <w:rsid w:val="000E1189"/>
    <w:rsid w:val="000E13D7"/>
    <w:rsid w:val="000E181C"/>
    <w:rsid w:val="000E287D"/>
    <w:rsid w:val="000E293C"/>
    <w:rsid w:val="000E31D7"/>
    <w:rsid w:val="000E32A0"/>
    <w:rsid w:val="000E3448"/>
    <w:rsid w:val="000E38EC"/>
    <w:rsid w:val="000E3948"/>
    <w:rsid w:val="000E3AE1"/>
    <w:rsid w:val="000E43FE"/>
    <w:rsid w:val="000E4A51"/>
    <w:rsid w:val="000E4B92"/>
    <w:rsid w:val="000E4EC2"/>
    <w:rsid w:val="000E526A"/>
    <w:rsid w:val="000E57AC"/>
    <w:rsid w:val="000E5949"/>
    <w:rsid w:val="000E596D"/>
    <w:rsid w:val="000E6F90"/>
    <w:rsid w:val="000E7C8D"/>
    <w:rsid w:val="000F0596"/>
    <w:rsid w:val="000F05AD"/>
    <w:rsid w:val="000F07D9"/>
    <w:rsid w:val="000F0ABA"/>
    <w:rsid w:val="000F0CF5"/>
    <w:rsid w:val="000F139A"/>
    <w:rsid w:val="000F18C3"/>
    <w:rsid w:val="000F2573"/>
    <w:rsid w:val="000F2D4F"/>
    <w:rsid w:val="000F331B"/>
    <w:rsid w:val="000F38E9"/>
    <w:rsid w:val="000F3DEE"/>
    <w:rsid w:val="000F3E1C"/>
    <w:rsid w:val="000F42A6"/>
    <w:rsid w:val="000F47E2"/>
    <w:rsid w:val="000F48FD"/>
    <w:rsid w:val="000F50B1"/>
    <w:rsid w:val="000F577C"/>
    <w:rsid w:val="000F57A7"/>
    <w:rsid w:val="000F60A7"/>
    <w:rsid w:val="000F61C2"/>
    <w:rsid w:val="000F663D"/>
    <w:rsid w:val="000F6AC9"/>
    <w:rsid w:val="000F725B"/>
    <w:rsid w:val="000F73A2"/>
    <w:rsid w:val="000F75D4"/>
    <w:rsid w:val="000F7971"/>
    <w:rsid w:val="000F7983"/>
    <w:rsid w:val="000F7A2A"/>
    <w:rsid w:val="000F7B41"/>
    <w:rsid w:val="00100792"/>
    <w:rsid w:val="00100C71"/>
    <w:rsid w:val="001010BF"/>
    <w:rsid w:val="0010151D"/>
    <w:rsid w:val="00101E01"/>
    <w:rsid w:val="001025EC"/>
    <w:rsid w:val="00102700"/>
    <w:rsid w:val="0010298B"/>
    <w:rsid w:val="00102ADD"/>
    <w:rsid w:val="001030A4"/>
    <w:rsid w:val="0010325C"/>
    <w:rsid w:val="00103B1B"/>
    <w:rsid w:val="001048CD"/>
    <w:rsid w:val="00104ED1"/>
    <w:rsid w:val="0010576E"/>
    <w:rsid w:val="001060A5"/>
    <w:rsid w:val="001061D2"/>
    <w:rsid w:val="001066EA"/>
    <w:rsid w:val="00106ECA"/>
    <w:rsid w:val="00106F9D"/>
    <w:rsid w:val="0010712B"/>
    <w:rsid w:val="00107449"/>
    <w:rsid w:val="00107806"/>
    <w:rsid w:val="00107819"/>
    <w:rsid w:val="001102B9"/>
    <w:rsid w:val="0011036E"/>
    <w:rsid w:val="001104C2"/>
    <w:rsid w:val="001108AF"/>
    <w:rsid w:val="00110A47"/>
    <w:rsid w:val="0011111D"/>
    <w:rsid w:val="00111A22"/>
    <w:rsid w:val="00111C40"/>
    <w:rsid w:val="001122CB"/>
    <w:rsid w:val="001123A1"/>
    <w:rsid w:val="001125C4"/>
    <w:rsid w:val="001128B6"/>
    <w:rsid w:val="00112C5E"/>
    <w:rsid w:val="00112D09"/>
    <w:rsid w:val="00113423"/>
    <w:rsid w:val="00113596"/>
    <w:rsid w:val="001136E6"/>
    <w:rsid w:val="00113BA6"/>
    <w:rsid w:val="00113BB8"/>
    <w:rsid w:val="00114290"/>
    <w:rsid w:val="001148A7"/>
    <w:rsid w:val="00115339"/>
    <w:rsid w:val="00116207"/>
    <w:rsid w:val="00116AFF"/>
    <w:rsid w:val="001170E8"/>
    <w:rsid w:val="00117351"/>
    <w:rsid w:val="001173E6"/>
    <w:rsid w:val="001174F7"/>
    <w:rsid w:val="00117666"/>
    <w:rsid w:val="001178FE"/>
    <w:rsid w:val="00117942"/>
    <w:rsid w:val="00117CFD"/>
    <w:rsid w:val="00120208"/>
    <w:rsid w:val="001204B9"/>
    <w:rsid w:val="00120B71"/>
    <w:rsid w:val="00120BC0"/>
    <w:rsid w:val="00120ED1"/>
    <w:rsid w:val="001210EE"/>
    <w:rsid w:val="001212D4"/>
    <w:rsid w:val="0012137B"/>
    <w:rsid w:val="001215DD"/>
    <w:rsid w:val="00122008"/>
    <w:rsid w:val="0012237C"/>
    <w:rsid w:val="0012278B"/>
    <w:rsid w:val="00122BFB"/>
    <w:rsid w:val="00122F21"/>
    <w:rsid w:val="00123346"/>
    <w:rsid w:val="00123389"/>
    <w:rsid w:val="00124000"/>
    <w:rsid w:val="00124C5A"/>
    <w:rsid w:val="0012556A"/>
    <w:rsid w:val="001257D7"/>
    <w:rsid w:val="00125A40"/>
    <w:rsid w:val="00125B5E"/>
    <w:rsid w:val="00125DF5"/>
    <w:rsid w:val="0012600D"/>
    <w:rsid w:val="00126666"/>
    <w:rsid w:val="00127201"/>
    <w:rsid w:val="00127375"/>
    <w:rsid w:val="00127388"/>
    <w:rsid w:val="001274DA"/>
    <w:rsid w:val="00127CA3"/>
    <w:rsid w:val="00127E21"/>
    <w:rsid w:val="00130260"/>
    <w:rsid w:val="00130EFF"/>
    <w:rsid w:val="001313EC"/>
    <w:rsid w:val="00131CE5"/>
    <w:rsid w:val="0013217D"/>
    <w:rsid w:val="0013278A"/>
    <w:rsid w:val="00132D83"/>
    <w:rsid w:val="00132ED0"/>
    <w:rsid w:val="001335B1"/>
    <w:rsid w:val="001337AC"/>
    <w:rsid w:val="00133CAA"/>
    <w:rsid w:val="00134047"/>
    <w:rsid w:val="00134266"/>
    <w:rsid w:val="00134915"/>
    <w:rsid w:val="001350ED"/>
    <w:rsid w:val="00135CA9"/>
    <w:rsid w:val="0013621A"/>
    <w:rsid w:val="00136226"/>
    <w:rsid w:val="0013723E"/>
    <w:rsid w:val="00137504"/>
    <w:rsid w:val="00137600"/>
    <w:rsid w:val="00137662"/>
    <w:rsid w:val="001379E0"/>
    <w:rsid w:val="00140075"/>
    <w:rsid w:val="00140493"/>
    <w:rsid w:val="00140B61"/>
    <w:rsid w:val="00140DD0"/>
    <w:rsid w:val="00141929"/>
    <w:rsid w:val="00141AE5"/>
    <w:rsid w:val="00141B54"/>
    <w:rsid w:val="00142063"/>
    <w:rsid w:val="001429AB"/>
    <w:rsid w:val="00142AD4"/>
    <w:rsid w:val="00143ACA"/>
    <w:rsid w:val="00143B7C"/>
    <w:rsid w:val="00144162"/>
    <w:rsid w:val="00144445"/>
    <w:rsid w:val="00145003"/>
    <w:rsid w:val="0014503F"/>
    <w:rsid w:val="00145AC0"/>
    <w:rsid w:val="0014653A"/>
    <w:rsid w:val="00146622"/>
    <w:rsid w:val="001466A6"/>
    <w:rsid w:val="00146AD8"/>
    <w:rsid w:val="00146C5A"/>
    <w:rsid w:val="00146E31"/>
    <w:rsid w:val="00146F55"/>
    <w:rsid w:val="00147121"/>
    <w:rsid w:val="00147900"/>
    <w:rsid w:val="00147F8B"/>
    <w:rsid w:val="00150391"/>
    <w:rsid w:val="00150526"/>
    <w:rsid w:val="001505A9"/>
    <w:rsid w:val="00150A26"/>
    <w:rsid w:val="00150C00"/>
    <w:rsid w:val="00150D34"/>
    <w:rsid w:val="00151567"/>
    <w:rsid w:val="00152066"/>
    <w:rsid w:val="001522EE"/>
    <w:rsid w:val="0015230C"/>
    <w:rsid w:val="00152602"/>
    <w:rsid w:val="0015315D"/>
    <w:rsid w:val="001537EC"/>
    <w:rsid w:val="0015385D"/>
    <w:rsid w:val="00153890"/>
    <w:rsid w:val="00153891"/>
    <w:rsid w:val="00153DB7"/>
    <w:rsid w:val="0015422D"/>
    <w:rsid w:val="00154A43"/>
    <w:rsid w:val="00154DB6"/>
    <w:rsid w:val="00155122"/>
    <w:rsid w:val="0015513D"/>
    <w:rsid w:val="001557C2"/>
    <w:rsid w:val="00156744"/>
    <w:rsid w:val="001567CE"/>
    <w:rsid w:val="001567D3"/>
    <w:rsid w:val="001568E2"/>
    <w:rsid w:val="001601BA"/>
    <w:rsid w:val="001609FB"/>
    <w:rsid w:val="00160AC1"/>
    <w:rsid w:val="00160F74"/>
    <w:rsid w:val="00161020"/>
    <w:rsid w:val="00161140"/>
    <w:rsid w:val="00161A3F"/>
    <w:rsid w:val="00162B89"/>
    <w:rsid w:val="00162ECF"/>
    <w:rsid w:val="001636E0"/>
    <w:rsid w:val="001638AF"/>
    <w:rsid w:val="00163BC4"/>
    <w:rsid w:val="00164373"/>
    <w:rsid w:val="001644BA"/>
    <w:rsid w:val="0016481F"/>
    <w:rsid w:val="00164C19"/>
    <w:rsid w:val="00165086"/>
    <w:rsid w:val="00165718"/>
    <w:rsid w:val="00166485"/>
    <w:rsid w:val="00166625"/>
    <w:rsid w:val="00166936"/>
    <w:rsid w:val="00166D60"/>
    <w:rsid w:val="0017015A"/>
    <w:rsid w:val="0017021A"/>
    <w:rsid w:val="00170EA1"/>
    <w:rsid w:val="001710DA"/>
    <w:rsid w:val="001717BC"/>
    <w:rsid w:val="00171B21"/>
    <w:rsid w:val="0017218F"/>
    <w:rsid w:val="00172451"/>
    <w:rsid w:val="00172922"/>
    <w:rsid w:val="00173959"/>
    <w:rsid w:val="00173A01"/>
    <w:rsid w:val="001740AD"/>
    <w:rsid w:val="001742AE"/>
    <w:rsid w:val="0017446E"/>
    <w:rsid w:val="0017470E"/>
    <w:rsid w:val="0017476D"/>
    <w:rsid w:val="00174CBE"/>
    <w:rsid w:val="00175EB4"/>
    <w:rsid w:val="00177635"/>
    <w:rsid w:val="00177716"/>
    <w:rsid w:val="00177A91"/>
    <w:rsid w:val="00177B4B"/>
    <w:rsid w:val="00177D84"/>
    <w:rsid w:val="0018009C"/>
    <w:rsid w:val="0018140A"/>
    <w:rsid w:val="00181AD1"/>
    <w:rsid w:val="00181B2A"/>
    <w:rsid w:val="00181CD9"/>
    <w:rsid w:val="00182514"/>
    <w:rsid w:val="001828BD"/>
    <w:rsid w:val="00182AFA"/>
    <w:rsid w:val="001839F7"/>
    <w:rsid w:val="001840A5"/>
    <w:rsid w:val="00184198"/>
    <w:rsid w:val="0018448B"/>
    <w:rsid w:val="001845D1"/>
    <w:rsid w:val="00184B35"/>
    <w:rsid w:val="00184BE2"/>
    <w:rsid w:val="00185078"/>
    <w:rsid w:val="00185DDF"/>
    <w:rsid w:val="001863B1"/>
    <w:rsid w:val="00186457"/>
    <w:rsid w:val="001865CD"/>
    <w:rsid w:val="00187077"/>
    <w:rsid w:val="001874A8"/>
    <w:rsid w:val="00187819"/>
    <w:rsid w:val="00187827"/>
    <w:rsid w:val="00187977"/>
    <w:rsid w:val="0019008E"/>
    <w:rsid w:val="00190DF6"/>
    <w:rsid w:val="00190F41"/>
    <w:rsid w:val="0019105B"/>
    <w:rsid w:val="00191077"/>
    <w:rsid w:val="00191796"/>
    <w:rsid w:val="00191C06"/>
    <w:rsid w:val="00192A54"/>
    <w:rsid w:val="00192EB4"/>
    <w:rsid w:val="0019412D"/>
    <w:rsid w:val="00194175"/>
    <w:rsid w:val="00194662"/>
    <w:rsid w:val="00194719"/>
    <w:rsid w:val="001952DA"/>
    <w:rsid w:val="0019543C"/>
    <w:rsid w:val="0019558A"/>
    <w:rsid w:val="001959A4"/>
    <w:rsid w:val="00195C40"/>
    <w:rsid w:val="00195C7E"/>
    <w:rsid w:val="001960BB"/>
    <w:rsid w:val="00196730"/>
    <w:rsid w:val="001967B0"/>
    <w:rsid w:val="00196A07"/>
    <w:rsid w:val="00196A70"/>
    <w:rsid w:val="0019706C"/>
    <w:rsid w:val="00197330"/>
    <w:rsid w:val="0019756E"/>
    <w:rsid w:val="00197B2D"/>
    <w:rsid w:val="001A06E4"/>
    <w:rsid w:val="001A072C"/>
    <w:rsid w:val="001A0F21"/>
    <w:rsid w:val="001A155B"/>
    <w:rsid w:val="001A1827"/>
    <w:rsid w:val="001A2247"/>
    <w:rsid w:val="001A260B"/>
    <w:rsid w:val="001A2657"/>
    <w:rsid w:val="001A26E9"/>
    <w:rsid w:val="001A2C27"/>
    <w:rsid w:val="001A2E03"/>
    <w:rsid w:val="001A314C"/>
    <w:rsid w:val="001A38E9"/>
    <w:rsid w:val="001A3A14"/>
    <w:rsid w:val="001A41B9"/>
    <w:rsid w:val="001A4CBC"/>
    <w:rsid w:val="001A5779"/>
    <w:rsid w:val="001A57C1"/>
    <w:rsid w:val="001A6466"/>
    <w:rsid w:val="001A6A2A"/>
    <w:rsid w:val="001A6C1F"/>
    <w:rsid w:val="001A7A3A"/>
    <w:rsid w:val="001B15FC"/>
    <w:rsid w:val="001B1629"/>
    <w:rsid w:val="001B1789"/>
    <w:rsid w:val="001B1B14"/>
    <w:rsid w:val="001B217C"/>
    <w:rsid w:val="001B2965"/>
    <w:rsid w:val="001B3971"/>
    <w:rsid w:val="001B3D5C"/>
    <w:rsid w:val="001B3D87"/>
    <w:rsid w:val="001B460D"/>
    <w:rsid w:val="001B4A55"/>
    <w:rsid w:val="001B4ABA"/>
    <w:rsid w:val="001B4DB6"/>
    <w:rsid w:val="001B53A3"/>
    <w:rsid w:val="001B54EC"/>
    <w:rsid w:val="001B6092"/>
    <w:rsid w:val="001B6509"/>
    <w:rsid w:val="001B6BA8"/>
    <w:rsid w:val="001B7456"/>
    <w:rsid w:val="001B74FD"/>
    <w:rsid w:val="001B7BB0"/>
    <w:rsid w:val="001C086F"/>
    <w:rsid w:val="001C0CD6"/>
    <w:rsid w:val="001C0DE8"/>
    <w:rsid w:val="001C0E32"/>
    <w:rsid w:val="001C124E"/>
    <w:rsid w:val="001C1607"/>
    <w:rsid w:val="001C1D06"/>
    <w:rsid w:val="001C1F06"/>
    <w:rsid w:val="001C22DB"/>
    <w:rsid w:val="001C23E0"/>
    <w:rsid w:val="001C28A1"/>
    <w:rsid w:val="001C2D3E"/>
    <w:rsid w:val="001C37E9"/>
    <w:rsid w:val="001C3B4B"/>
    <w:rsid w:val="001C3D03"/>
    <w:rsid w:val="001C4FED"/>
    <w:rsid w:val="001C5308"/>
    <w:rsid w:val="001C5343"/>
    <w:rsid w:val="001C5B2A"/>
    <w:rsid w:val="001C5C30"/>
    <w:rsid w:val="001C5E0D"/>
    <w:rsid w:val="001C6063"/>
    <w:rsid w:val="001C60D8"/>
    <w:rsid w:val="001C656B"/>
    <w:rsid w:val="001C690A"/>
    <w:rsid w:val="001C6D79"/>
    <w:rsid w:val="001C71CC"/>
    <w:rsid w:val="001C7402"/>
    <w:rsid w:val="001C7D4A"/>
    <w:rsid w:val="001C7E8F"/>
    <w:rsid w:val="001D0A42"/>
    <w:rsid w:val="001D0D40"/>
    <w:rsid w:val="001D10C8"/>
    <w:rsid w:val="001D150F"/>
    <w:rsid w:val="001D1865"/>
    <w:rsid w:val="001D1964"/>
    <w:rsid w:val="001D1AC5"/>
    <w:rsid w:val="001D1EE0"/>
    <w:rsid w:val="001D20D1"/>
    <w:rsid w:val="001D2C0C"/>
    <w:rsid w:val="001D3106"/>
    <w:rsid w:val="001D36CC"/>
    <w:rsid w:val="001D3E93"/>
    <w:rsid w:val="001D4209"/>
    <w:rsid w:val="001D4479"/>
    <w:rsid w:val="001D4669"/>
    <w:rsid w:val="001D4780"/>
    <w:rsid w:val="001D496F"/>
    <w:rsid w:val="001D51D5"/>
    <w:rsid w:val="001D5F6F"/>
    <w:rsid w:val="001D6C76"/>
    <w:rsid w:val="001D7984"/>
    <w:rsid w:val="001D79CE"/>
    <w:rsid w:val="001D7BA4"/>
    <w:rsid w:val="001E1CE4"/>
    <w:rsid w:val="001E1CFD"/>
    <w:rsid w:val="001E1FCB"/>
    <w:rsid w:val="001E24DC"/>
    <w:rsid w:val="001E2713"/>
    <w:rsid w:val="001E3A9E"/>
    <w:rsid w:val="001E3B5D"/>
    <w:rsid w:val="001E3D22"/>
    <w:rsid w:val="001E3D74"/>
    <w:rsid w:val="001E403E"/>
    <w:rsid w:val="001E4CDE"/>
    <w:rsid w:val="001E4F3E"/>
    <w:rsid w:val="001E780C"/>
    <w:rsid w:val="001E7C0C"/>
    <w:rsid w:val="001E7C7C"/>
    <w:rsid w:val="001F0432"/>
    <w:rsid w:val="001F0C40"/>
    <w:rsid w:val="001F0DDC"/>
    <w:rsid w:val="001F0F2D"/>
    <w:rsid w:val="001F105A"/>
    <w:rsid w:val="001F11EF"/>
    <w:rsid w:val="001F1576"/>
    <w:rsid w:val="001F2808"/>
    <w:rsid w:val="001F3588"/>
    <w:rsid w:val="001F3D27"/>
    <w:rsid w:val="001F42EB"/>
    <w:rsid w:val="001F455A"/>
    <w:rsid w:val="001F4B32"/>
    <w:rsid w:val="001F4D94"/>
    <w:rsid w:val="001F50AA"/>
    <w:rsid w:val="001F50D3"/>
    <w:rsid w:val="001F542A"/>
    <w:rsid w:val="001F67B2"/>
    <w:rsid w:val="001F6BF8"/>
    <w:rsid w:val="001F6F43"/>
    <w:rsid w:val="001F7083"/>
    <w:rsid w:val="001F7542"/>
    <w:rsid w:val="001F7B24"/>
    <w:rsid w:val="001F7C0F"/>
    <w:rsid w:val="00200BDB"/>
    <w:rsid w:val="00201085"/>
    <w:rsid w:val="0020115F"/>
    <w:rsid w:val="002013A9"/>
    <w:rsid w:val="002016BB"/>
    <w:rsid w:val="00201738"/>
    <w:rsid w:val="00201872"/>
    <w:rsid w:val="00201928"/>
    <w:rsid w:val="00201A9B"/>
    <w:rsid w:val="00202149"/>
    <w:rsid w:val="002023D5"/>
    <w:rsid w:val="002024F7"/>
    <w:rsid w:val="00202A14"/>
    <w:rsid w:val="00202ADB"/>
    <w:rsid w:val="00202BE7"/>
    <w:rsid w:val="00202D2B"/>
    <w:rsid w:val="0020305E"/>
    <w:rsid w:val="002032D5"/>
    <w:rsid w:val="0020390F"/>
    <w:rsid w:val="00203B88"/>
    <w:rsid w:val="00203CCB"/>
    <w:rsid w:val="002040C9"/>
    <w:rsid w:val="00204BC5"/>
    <w:rsid w:val="00204D8B"/>
    <w:rsid w:val="00204F8A"/>
    <w:rsid w:val="00205173"/>
    <w:rsid w:val="0020518A"/>
    <w:rsid w:val="00205969"/>
    <w:rsid w:val="00205D8E"/>
    <w:rsid w:val="00205E46"/>
    <w:rsid w:val="00205E60"/>
    <w:rsid w:val="00205EF5"/>
    <w:rsid w:val="0020607B"/>
    <w:rsid w:val="0020671B"/>
    <w:rsid w:val="00206A23"/>
    <w:rsid w:val="00207597"/>
    <w:rsid w:val="00207E06"/>
    <w:rsid w:val="00207EB0"/>
    <w:rsid w:val="00207EB4"/>
    <w:rsid w:val="00210024"/>
    <w:rsid w:val="0021051C"/>
    <w:rsid w:val="00210B42"/>
    <w:rsid w:val="00210D41"/>
    <w:rsid w:val="00211268"/>
    <w:rsid w:val="002114EC"/>
    <w:rsid w:val="0021172B"/>
    <w:rsid w:val="00211864"/>
    <w:rsid w:val="00211A0C"/>
    <w:rsid w:val="00211A83"/>
    <w:rsid w:val="00211F71"/>
    <w:rsid w:val="00211FD3"/>
    <w:rsid w:val="00212094"/>
    <w:rsid w:val="002121CA"/>
    <w:rsid w:val="00212220"/>
    <w:rsid w:val="00212557"/>
    <w:rsid w:val="002125DD"/>
    <w:rsid w:val="0021262D"/>
    <w:rsid w:val="00212D0E"/>
    <w:rsid w:val="00212E81"/>
    <w:rsid w:val="00212EA8"/>
    <w:rsid w:val="00212F5D"/>
    <w:rsid w:val="00213F86"/>
    <w:rsid w:val="00214322"/>
    <w:rsid w:val="0021486F"/>
    <w:rsid w:val="00214F7B"/>
    <w:rsid w:val="00214F8A"/>
    <w:rsid w:val="00215FCC"/>
    <w:rsid w:val="0021626B"/>
    <w:rsid w:val="002168E9"/>
    <w:rsid w:val="00216BDB"/>
    <w:rsid w:val="00216BF3"/>
    <w:rsid w:val="0021718A"/>
    <w:rsid w:val="00217669"/>
    <w:rsid w:val="00217B53"/>
    <w:rsid w:val="002201B1"/>
    <w:rsid w:val="00220FF4"/>
    <w:rsid w:val="0022117C"/>
    <w:rsid w:val="00221285"/>
    <w:rsid w:val="00221B7A"/>
    <w:rsid w:val="002221CD"/>
    <w:rsid w:val="002221E6"/>
    <w:rsid w:val="00222A37"/>
    <w:rsid w:val="00222B43"/>
    <w:rsid w:val="00222BAD"/>
    <w:rsid w:val="00222F2A"/>
    <w:rsid w:val="002236D7"/>
    <w:rsid w:val="00223D6C"/>
    <w:rsid w:val="0022432B"/>
    <w:rsid w:val="0022461E"/>
    <w:rsid w:val="00224630"/>
    <w:rsid w:val="002246AE"/>
    <w:rsid w:val="0022494C"/>
    <w:rsid w:val="00225119"/>
    <w:rsid w:val="002256F9"/>
    <w:rsid w:val="00225C10"/>
    <w:rsid w:val="00225F72"/>
    <w:rsid w:val="00227681"/>
    <w:rsid w:val="0023051F"/>
    <w:rsid w:val="00230632"/>
    <w:rsid w:val="00230754"/>
    <w:rsid w:val="002308DC"/>
    <w:rsid w:val="002316FD"/>
    <w:rsid w:val="002319C5"/>
    <w:rsid w:val="00231AA2"/>
    <w:rsid w:val="00231EB2"/>
    <w:rsid w:val="00232A81"/>
    <w:rsid w:val="00232AFA"/>
    <w:rsid w:val="00232CAC"/>
    <w:rsid w:val="00232D9C"/>
    <w:rsid w:val="00232FD1"/>
    <w:rsid w:val="0023326C"/>
    <w:rsid w:val="0023332C"/>
    <w:rsid w:val="00233829"/>
    <w:rsid w:val="002338D4"/>
    <w:rsid w:val="00233A6F"/>
    <w:rsid w:val="00234AB7"/>
    <w:rsid w:val="0023502E"/>
    <w:rsid w:val="002352F2"/>
    <w:rsid w:val="00235C62"/>
    <w:rsid w:val="00236540"/>
    <w:rsid w:val="002365E1"/>
    <w:rsid w:val="002377FF"/>
    <w:rsid w:val="002379F6"/>
    <w:rsid w:val="00237A1A"/>
    <w:rsid w:val="00240555"/>
    <w:rsid w:val="002406D6"/>
    <w:rsid w:val="002407E1"/>
    <w:rsid w:val="00240C85"/>
    <w:rsid w:val="00240E6F"/>
    <w:rsid w:val="00241043"/>
    <w:rsid w:val="0024148F"/>
    <w:rsid w:val="0024157E"/>
    <w:rsid w:val="00241A1A"/>
    <w:rsid w:val="00241EA1"/>
    <w:rsid w:val="00241F45"/>
    <w:rsid w:val="00241FD7"/>
    <w:rsid w:val="0024203A"/>
    <w:rsid w:val="00242131"/>
    <w:rsid w:val="0024261A"/>
    <w:rsid w:val="00242681"/>
    <w:rsid w:val="00242C02"/>
    <w:rsid w:val="00242C3E"/>
    <w:rsid w:val="00242EB2"/>
    <w:rsid w:val="002431B9"/>
    <w:rsid w:val="00243B77"/>
    <w:rsid w:val="00243C15"/>
    <w:rsid w:val="0024417C"/>
    <w:rsid w:val="00244B37"/>
    <w:rsid w:val="002450DD"/>
    <w:rsid w:val="00245DBD"/>
    <w:rsid w:val="00246626"/>
    <w:rsid w:val="00246B71"/>
    <w:rsid w:val="00246F53"/>
    <w:rsid w:val="00247124"/>
    <w:rsid w:val="00247522"/>
    <w:rsid w:val="002475EE"/>
    <w:rsid w:val="002478F8"/>
    <w:rsid w:val="00247941"/>
    <w:rsid w:val="00250076"/>
    <w:rsid w:val="0025085E"/>
    <w:rsid w:val="00250888"/>
    <w:rsid w:val="00250D43"/>
    <w:rsid w:val="00251651"/>
    <w:rsid w:val="00252046"/>
    <w:rsid w:val="002520A8"/>
    <w:rsid w:val="00252E02"/>
    <w:rsid w:val="002530FC"/>
    <w:rsid w:val="002531FF"/>
    <w:rsid w:val="00253E61"/>
    <w:rsid w:val="00253FEC"/>
    <w:rsid w:val="00256757"/>
    <w:rsid w:val="00256F59"/>
    <w:rsid w:val="002573E5"/>
    <w:rsid w:val="0026031E"/>
    <w:rsid w:val="00260668"/>
    <w:rsid w:val="002606AC"/>
    <w:rsid w:val="0026097D"/>
    <w:rsid w:val="00260A1E"/>
    <w:rsid w:val="00260A71"/>
    <w:rsid w:val="00260E61"/>
    <w:rsid w:val="002611A2"/>
    <w:rsid w:val="00261326"/>
    <w:rsid w:val="0026135D"/>
    <w:rsid w:val="002617DB"/>
    <w:rsid w:val="0026285B"/>
    <w:rsid w:val="00262BC2"/>
    <w:rsid w:val="00262DCC"/>
    <w:rsid w:val="00262EDC"/>
    <w:rsid w:val="00263195"/>
    <w:rsid w:val="002632C9"/>
    <w:rsid w:val="002641BE"/>
    <w:rsid w:val="00264241"/>
    <w:rsid w:val="00264CC2"/>
    <w:rsid w:val="0026524C"/>
    <w:rsid w:val="002656D2"/>
    <w:rsid w:val="0026578C"/>
    <w:rsid w:val="00265992"/>
    <w:rsid w:val="002659D6"/>
    <w:rsid w:val="002659E9"/>
    <w:rsid w:val="00265CA2"/>
    <w:rsid w:val="00265E5B"/>
    <w:rsid w:val="0026751B"/>
    <w:rsid w:val="00267B36"/>
    <w:rsid w:val="002706E0"/>
    <w:rsid w:val="00270779"/>
    <w:rsid w:val="00270E63"/>
    <w:rsid w:val="00270F0E"/>
    <w:rsid w:val="0027161A"/>
    <w:rsid w:val="00271F7B"/>
    <w:rsid w:val="00272411"/>
    <w:rsid w:val="00272529"/>
    <w:rsid w:val="00272B8E"/>
    <w:rsid w:val="00272C4F"/>
    <w:rsid w:val="00273EFA"/>
    <w:rsid w:val="00273F3D"/>
    <w:rsid w:val="002745A1"/>
    <w:rsid w:val="002745E8"/>
    <w:rsid w:val="002755BB"/>
    <w:rsid w:val="00275BA0"/>
    <w:rsid w:val="00275FFB"/>
    <w:rsid w:val="002762CB"/>
    <w:rsid w:val="00276A24"/>
    <w:rsid w:val="00276D6F"/>
    <w:rsid w:val="00277A3F"/>
    <w:rsid w:val="00277D9E"/>
    <w:rsid w:val="0028043B"/>
    <w:rsid w:val="00280460"/>
    <w:rsid w:val="002807E0"/>
    <w:rsid w:val="00280869"/>
    <w:rsid w:val="002808C6"/>
    <w:rsid w:val="00280978"/>
    <w:rsid w:val="00280999"/>
    <w:rsid w:val="00280DE1"/>
    <w:rsid w:val="002818E6"/>
    <w:rsid w:val="00282124"/>
    <w:rsid w:val="00282843"/>
    <w:rsid w:val="002829BE"/>
    <w:rsid w:val="00282A19"/>
    <w:rsid w:val="0028302A"/>
    <w:rsid w:val="0028362F"/>
    <w:rsid w:val="002836DA"/>
    <w:rsid w:val="00283943"/>
    <w:rsid w:val="00283C0F"/>
    <w:rsid w:val="00283C97"/>
    <w:rsid w:val="00283CB0"/>
    <w:rsid w:val="00284105"/>
    <w:rsid w:val="0028452D"/>
    <w:rsid w:val="0028467B"/>
    <w:rsid w:val="00284A89"/>
    <w:rsid w:val="00284C90"/>
    <w:rsid w:val="00284E51"/>
    <w:rsid w:val="00285130"/>
    <w:rsid w:val="002856F6"/>
    <w:rsid w:val="00285DEA"/>
    <w:rsid w:val="00285FAD"/>
    <w:rsid w:val="0028605A"/>
    <w:rsid w:val="002868E2"/>
    <w:rsid w:val="0028695A"/>
    <w:rsid w:val="002869C3"/>
    <w:rsid w:val="00286C41"/>
    <w:rsid w:val="00286D7A"/>
    <w:rsid w:val="002872D7"/>
    <w:rsid w:val="0028749F"/>
    <w:rsid w:val="00287821"/>
    <w:rsid w:val="00287CCC"/>
    <w:rsid w:val="00287FE4"/>
    <w:rsid w:val="00290C03"/>
    <w:rsid w:val="00290F88"/>
    <w:rsid w:val="002914E7"/>
    <w:rsid w:val="00291827"/>
    <w:rsid w:val="00291A2E"/>
    <w:rsid w:val="00292076"/>
    <w:rsid w:val="00292517"/>
    <w:rsid w:val="00292944"/>
    <w:rsid w:val="00292A3F"/>
    <w:rsid w:val="00292DDC"/>
    <w:rsid w:val="0029309F"/>
    <w:rsid w:val="0029354D"/>
    <w:rsid w:val="002936E4"/>
    <w:rsid w:val="00293CFE"/>
    <w:rsid w:val="00294040"/>
    <w:rsid w:val="00294C21"/>
    <w:rsid w:val="00295387"/>
    <w:rsid w:val="00295725"/>
    <w:rsid w:val="00295F25"/>
    <w:rsid w:val="002963FD"/>
    <w:rsid w:val="00296C64"/>
    <w:rsid w:val="002971C7"/>
    <w:rsid w:val="0029770E"/>
    <w:rsid w:val="002A0674"/>
    <w:rsid w:val="002A06FB"/>
    <w:rsid w:val="002A08BF"/>
    <w:rsid w:val="002A12C4"/>
    <w:rsid w:val="002A1496"/>
    <w:rsid w:val="002A16A3"/>
    <w:rsid w:val="002A1814"/>
    <w:rsid w:val="002A218B"/>
    <w:rsid w:val="002A2E2C"/>
    <w:rsid w:val="002A333E"/>
    <w:rsid w:val="002A33D7"/>
    <w:rsid w:val="002A3720"/>
    <w:rsid w:val="002A3C58"/>
    <w:rsid w:val="002A3D63"/>
    <w:rsid w:val="002A4002"/>
    <w:rsid w:val="002A4206"/>
    <w:rsid w:val="002A4D25"/>
    <w:rsid w:val="002A5623"/>
    <w:rsid w:val="002A5AA3"/>
    <w:rsid w:val="002A5B95"/>
    <w:rsid w:val="002A5DCB"/>
    <w:rsid w:val="002A5E86"/>
    <w:rsid w:val="002A6149"/>
    <w:rsid w:val="002A631A"/>
    <w:rsid w:val="002A654B"/>
    <w:rsid w:val="002A68A3"/>
    <w:rsid w:val="002A7255"/>
    <w:rsid w:val="002B07CC"/>
    <w:rsid w:val="002B095F"/>
    <w:rsid w:val="002B09A3"/>
    <w:rsid w:val="002B0B1E"/>
    <w:rsid w:val="002B0C94"/>
    <w:rsid w:val="002B10B1"/>
    <w:rsid w:val="002B1390"/>
    <w:rsid w:val="002B15E8"/>
    <w:rsid w:val="002B2C08"/>
    <w:rsid w:val="002B33F1"/>
    <w:rsid w:val="002B347E"/>
    <w:rsid w:val="002B35C2"/>
    <w:rsid w:val="002B3B5A"/>
    <w:rsid w:val="002B3C76"/>
    <w:rsid w:val="002B3D46"/>
    <w:rsid w:val="002B3EF5"/>
    <w:rsid w:val="002B4AE5"/>
    <w:rsid w:val="002B57F4"/>
    <w:rsid w:val="002B59BA"/>
    <w:rsid w:val="002B5CAD"/>
    <w:rsid w:val="002B5EF8"/>
    <w:rsid w:val="002B60B5"/>
    <w:rsid w:val="002B7D37"/>
    <w:rsid w:val="002C010C"/>
    <w:rsid w:val="002C034F"/>
    <w:rsid w:val="002C05E6"/>
    <w:rsid w:val="002C0D3E"/>
    <w:rsid w:val="002C0D50"/>
    <w:rsid w:val="002C14AF"/>
    <w:rsid w:val="002C169C"/>
    <w:rsid w:val="002C1D8D"/>
    <w:rsid w:val="002C2761"/>
    <w:rsid w:val="002C2B85"/>
    <w:rsid w:val="002C377B"/>
    <w:rsid w:val="002C3CA4"/>
    <w:rsid w:val="002C416A"/>
    <w:rsid w:val="002C41EA"/>
    <w:rsid w:val="002C430B"/>
    <w:rsid w:val="002C454B"/>
    <w:rsid w:val="002C45CF"/>
    <w:rsid w:val="002C45D6"/>
    <w:rsid w:val="002C505A"/>
    <w:rsid w:val="002C529F"/>
    <w:rsid w:val="002C553B"/>
    <w:rsid w:val="002C5AA5"/>
    <w:rsid w:val="002C5CBB"/>
    <w:rsid w:val="002C5EB7"/>
    <w:rsid w:val="002C61D6"/>
    <w:rsid w:val="002C74CA"/>
    <w:rsid w:val="002C7504"/>
    <w:rsid w:val="002C7A02"/>
    <w:rsid w:val="002C7A90"/>
    <w:rsid w:val="002C7D59"/>
    <w:rsid w:val="002D0320"/>
    <w:rsid w:val="002D0566"/>
    <w:rsid w:val="002D060F"/>
    <w:rsid w:val="002D0CDC"/>
    <w:rsid w:val="002D0CDE"/>
    <w:rsid w:val="002D163F"/>
    <w:rsid w:val="002D198A"/>
    <w:rsid w:val="002D1B27"/>
    <w:rsid w:val="002D213E"/>
    <w:rsid w:val="002D297D"/>
    <w:rsid w:val="002D2D1C"/>
    <w:rsid w:val="002D3583"/>
    <w:rsid w:val="002D372E"/>
    <w:rsid w:val="002D39FB"/>
    <w:rsid w:val="002D43FB"/>
    <w:rsid w:val="002D4A24"/>
    <w:rsid w:val="002D4F73"/>
    <w:rsid w:val="002D5592"/>
    <w:rsid w:val="002D573B"/>
    <w:rsid w:val="002D5A80"/>
    <w:rsid w:val="002D5E9D"/>
    <w:rsid w:val="002D67F7"/>
    <w:rsid w:val="002D6AFF"/>
    <w:rsid w:val="002D746A"/>
    <w:rsid w:val="002D76A1"/>
    <w:rsid w:val="002D7A86"/>
    <w:rsid w:val="002D7B51"/>
    <w:rsid w:val="002D7C13"/>
    <w:rsid w:val="002D7F77"/>
    <w:rsid w:val="002E0F02"/>
    <w:rsid w:val="002E0F87"/>
    <w:rsid w:val="002E16BE"/>
    <w:rsid w:val="002E173B"/>
    <w:rsid w:val="002E18BA"/>
    <w:rsid w:val="002E1974"/>
    <w:rsid w:val="002E26B5"/>
    <w:rsid w:val="002E293D"/>
    <w:rsid w:val="002E3110"/>
    <w:rsid w:val="002E323E"/>
    <w:rsid w:val="002E3BAB"/>
    <w:rsid w:val="002E3BE1"/>
    <w:rsid w:val="002E485A"/>
    <w:rsid w:val="002E4860"/>
    <w:rsid w:val="002E515D"/>
    <w:rsid w:val="002E5505"/>
    <w:rsid w:val="002E60FE"/>
    <w:rsid w:val="002E6637"/>
    <w:rsid w:val="002E6898"/>
    <w:rsid w:val="002E6991"/>
    <w:rsid w:val="002E70F4"/>
    <w:rsid w:val="002E71F8"/>
    <w:rsid w:val="002E744E"/>
    <w:rsid w:val="002E7AEA"/>
    <w:rsid w:val="002F042E"/>
    <w:rsid w:val="002F05BB"/>
    <w:rsid w:val="002F0BA5"/>
    <w:rsid w:val="002F0DE2"/>
    <w:rsid w:val="002F10E8"/>
    <w:rsid w:val="002F1536"/>
    <w:rsid w:val="002F1AD5"/>
    <w:rsid w:val="002F1C21"/>
    <w:rsid w:val="002F1C70"/>
    <w:rsid w:val="002F23E1"/>
    <w:rsid w:val="002F2E3D"/>
    <w:rsid w:val="002F2FE6"/>
    <w:rsid w:val="002F3157"/>
    <w:rsid w:val="002F386E"/>
    <w:rsid w:val="002F3C5A"/>
    <w:rsid w:val="002F406D"/>
    <w:rsid w:val="002F42BE"/>
    <w:rsid w:val="002F4623"/>
    <w:rsid w:val="002F46ED"/>
    <w:rsid w:val="002F4E66"/>
    <w:rsid w:val="002F538A"/>
    <w:rsid w:val="002F5929"/>
    <w:rsid w:val="002F596A"/>
    <w:rsid w:val="002F5E16"/>
    <w:rsid w:val="002F5E56"/>
    <w:rsid w:val="00300623"/>
    <w:rsid w:val="00300635"/>
    <w:rsid w:val="003006A6"/>
    <w:rsid w:val="00301009"/>
    <w:rsid w:val="00301163"/>
    <w:rsid w:val="00302009"/>
    <w:rsid w:val="003024FF"/>
    <w:rsid w:val="0030295F"/>
    <w:rsid w:val="00303AB8"/>
    <w:rsid w:val="00303C2F"/>
    <w:rsid w:val="00303ED9"/>
    <w:rsid w:val="00304085"/>
    <w:rsid w:val="003043F2"/>
    <w:rsid w:val="003046F6"/>
    <w:rsid w:val="00304CC7"/>
    <w:rsid w:val="00304EA5"/>
    <w:rsid w:val="00304EBA"/>
    <w:rsid w:val="00305162"/>
    <w:rsid w:val="00305236"/>
    <w:rsid w:val="003054F3"/>
    <w:rsid w:val="003059DC"/>
    <w:rsid w:val="00305C3A"/>
    <w:rsid w:val="00306561"/>
    <w:rsid w:val="00306B19"/>
    <w:rsid w:val="00306F27"/>
    <w:rsid w:val="00307685"/>
    <w:rsid w:val="00307878"/>
    <w:rsid w:val="00307B46"/>
    <w:rsid w:val="00307EE1"/>
    <w:rsid w:val="00307F77"/>
    <w:rsid w:val="00310B29"/>
    <w:rsid w:val="0031177B"/>
    <w:rsid w:val="00311A4E"/>
    <w:rsid w:val="00311DD4"/>
    <w:rsid w:val="00312123"/>
    <w:rsid w:val="003125D1"/>
    <w:rsid w:val="00313111"/>
    <w:rsid w:val="00313296"/>
    <w:rsid w:val="00313775"/>
    <w:rsid w:val="00313BBC"/>
    <w:rsid w:val="0031469A"/>
    <w:rsid w:val="00314702"/>
    <w:rsid w:val="00314868"/>
    <w:rsid w:val="0031517A"/>
    <w:rsid w:val="003162F7"/>
    <w:rsid w:val="00316977"/>
    <w:rsid w:val="00316CE1"/>
    <w:rsid w:val="00316D27"/>
    <w:rsid w:val="00316E66"/>
    <w:rsid w:val="00316EA8"/>
    <w:rsid w:val="00316FC1"/>
    <w:rsid w:val="00317420"/>
    <w:rsid w:val="00317706"/>
    <w:rsid w:val="0031777C"/>
    <w:rsid w:val="003179F0"/>
    <w:rsid w:val="00317AA8"/>
    <w:rsid w:val="00317C75"/>
    <w:rsid w:val="00317F61"/>
    <w:rsid w:val="00321328"/>
    <w:rsid w:val="003214E5"/>
    <w:rsid w:val="00321592"/>
    <w:rsid w:val="00321AC6"/>
    <w:rsid w:val="00321AF4"/>
    <w:rsid w:val="00321C1D"/>
    <w:rsid w:val="003224BD"/>
    <w:rsid w:val="00322816"/>
    <w:rsid w:val="00322AC9"/>
    <w:rsid w:val="00322E8F"/>
    <w:rsid w:val="00323100"/>
    <w:rsid w:val="00323313"/>
    <w:rsid w:val="00323A65"/>
    <w:rsid w:val="00323C81"/>
    <w:rsid w:val="003240C9"/>
    <w:rsid w:val="003249B6"/>
    <w:rsid w:val="0032517F"/>
    <w:rsid w:val="003251B9"/>
    <w:rsid w:val="0032558B"/>
    <w:rsid w:val="003255B0"/>
    <w:rsid w:val="00325653"/>
    <w:rsid w:val="0032580A"/>
    <w:rsid w:val="00325E39"/>
    <w:rsid w:val="00326B24"/>
    <w:rsid w:val="00326DAC"/>
    <w:rsid w:val="00326E3F"/>
    <w:rsid w:val="00326E72"/>
    <w:rsid w:val="00326E81"/>
    <w:rsid w:val="00327542"/>
    <w:rsid w:val="00327EC3"/>
    <w:rsid w:val="0033050B"/>
    <w:rsid w:val="003308DA"/>
    <w:rsid w:val="00330936"/>
    <w:rsid w:val="00330D49"/>
    <w:rsid w:val="003317D6"/>
    <w:rsid w:val="0033191B"/>
    <w:rsid w:val="00331E40"/>
    <w:rsid w:val="0033226F"/>
    <w:rsid w:val="00333597"/>
    <w:rsid w:val="00333726"/>
    <w:rsid w:val="00333A48"/>
    <w:rsid w:val="00333AF4"/>
    <w:rsid w:val="003344D3"/>
    <w:rsid w:val="00334677"/>
    <w:rsid w:val="003347ED"/>
    <w:rsid w:val="00334985"/>
    <w:rsid w:val="00335133"/>
    <w:rsid w:val="00335883"/>
    <w:rsid w:val="00335BCC"/>
    <w:rsid w:val="00335D7B"/>
    <w:rsid w:val="003375AB"/>
    <w:rsid w:val="00337741"/>
    <w:rsid w:val="003400AC"/>
    <w:rsid w:val="003400CB"/>
    <w:rsid w:val="00340303"/>
    <w:rsid w:val="003403C9"/>
    <w:rsid w:val="00340532"/>
    <w:rsid w:val="0034062B"/>
    <w:rsid w:val="00340861"/>
    <w:rsid w:val="00340AB0"/>
    <w:rsid w:val="00340DF0"/>
    <w:rsid w:val="00340EA4"/>
    <w:rsid w:val="00340FD1"/>
    <w:rsid w:val="0034114E"/>
    <w:rsid w:val="00341151"/>
    <w:rsid w:val="003415E3"/>
    <w:rsid w:val="003420C6"/>
    <w:rsid w:val="003424DF"/>
    <w:rsid w:val="0034264F"/>
    <w:rsid w:val="0034306A"/>
    <w:rsid w:val="00343213"/>
    <w:rsid w:val="003434E7"/>
    <w:rsid w:val="00344BEF"/>
    <w:rsid w:val="00344CC6"/>
    <w:rsid w:val="00344D04"/>
    <w:rsid w:val="00344E1A"/>
    <w:rsid w:val="0034502F"/>
    <w:rsid w:val="0034524A"/>
    <w:rsid w:val="0034538A"/>
    <w:rsid w:val="00345949"/>
    <w:rsid w:val="00345C3E"/>
    <w:rsid w:val="003460DF"/>
    <w:rsid w:val="003462CF"/>
    <w:rsid w:val="00346BB8"/>
    <w:rsid w:val="00346BBD"/>
    <w:rsid w:val="00346D47"/>
    <w:rsid w:val="00346F49"/>
    <w:rsid w:val="003471BD"/>
    <w:rsid w:val="00347B87"/>
    <w:rsid w:val="00350B7D"/>
    <w:rsid w:val="00350D5E"/>
    <w:rsid w:val="00350EA4"/>
    <w:rsid w:val="00351EF8"/>
    <w:rsid w:val="00352931"/>
    <w:rsid w:val="003529BC"/>
    <w:rsid w:val="00353220"/>
    <w:rsid w:val="00353454"/>
    <w:rsid w:val="0035383C"/>
    <w:rsid w:val="00353E08"/>
    <w:rsid w:val="00353ED8"/>
    <w:rsid w:val="00354160"/>
    <w:rsid w:val="00354781"/>
    <w:rsid w:val="00354FE5"/>
    <w:rsid w:val="0035507F"/>
    <w:rsid w:val="00355635"/>
    <w:rsid w:val="00355742"/>
    <w:rsid w:val="00356429"/>
    <w:rsid w:val="003564A9"/>
    <w:rsid w:val="003568B4"/>
    <w:rsid w:val="003568CA"/>
    <w:rsid w:val="0035697D"/>
    <w:rsid w:val="00356BC8"/>
    <w:rsid w:val="00356E52"/>
    <w:rsid w:val="00357AF2"/>
    <w:rsid w:val="00357E43"/>
    <w:rsid w:val="003603CD"/>
    <w:rsid w:val="0036043A"/>
    <w:rsid w:val="003605A6"/>
    <w:rsid w:val="0036066B"/>
    <w:rsid w:val="0036075B"/>
    <w:rsid w:val="00360947"/>
    <w:rsid w:val="003617FB"/>
    <w:rsid w:val="00361B9F"/>
    <w:rsid w:val="00362260"/>
    <w:rsid w:val="00362658"/>
    <w:rsid w:val="003627E4"/>
    <w:rsid w:val="0036295E"/>
    <w:rsid w:val="00362C08"/>
    <w:rsid w:val="00362EFD"/>
    <w:rsid w:val="0036307F"/>
    <w:rsid w:val="00363315"/>
    <w:rsid w:val="00363492"/>
    <w:rsid w:val="003634DA"/>
    <w:rsid w:val="00363D24"/>
    <w:rsid w:val="00364C12"/>
    <w:rsid w:val="00364DC1"/>
    <w:rsid w:val="00365401"/>
    <w:rsid w:val="003656A5"/>
    <w:rsid w:val="00365894"/>
    <w:rsid w:val="00366603"/>
    <w:rsid w:val="003668E5"/>
    <w:rsid w:val="00366BE6"/>
    <w:rsid w:val="00366D47"/>
    <w:rsid w:val="00367DB7"/>
    <w:rsid w:val="003705FF"/>
    <w:rsid w:val="003708B8"/>
    <w:rsid w:val="003708F2"/>
    <w:rsid w:val="00370E91"/>
    <w:rsid w:val="0037109C"/>
    <w:rsid w:val="003718CD"/>
    <w:rsid w:val="003720A6"/>
    <w:rsid w:val="003728D7"/>
    <w:rsid w:val="00372A11"/>
    <w:rsid w:val="00372C51"/>
    <w:rsid w:val="003732D2"/>
    <w:rsid w:val="00373985"/>
    <w:rsid w:val="00373ADA"/>
    <w:rsid w:val="00373D19"/>
    <w:rsid w:val="00373DE3"/>
    <w:rsid w:val="003740AC"/>
    <w:rsid w:val="003745C3"/>
    <w:rsid w:val="003745CF"/>
    <w:rsid w:val="00375102"/>
    <w:rsid w:val="003752D1"/>
    <w:rsid w:val="0037535D"/>
    <w:rsid w:val="00375E35"/>
    <w:rsid w:val="00376029"/>
    <w:rsid w:val="00377427"/>
    <w:rsid w:val="00377FD8"/>
    <w:rsid w:val="00381063"/>
    <w:rsid w:val="003813D3"/>
    <w:rsid w:val="00381D75"/>
    <w:rsid w:val="003826B1"/>
    <w:rsid w:val="00382700"/>
    <w:rsid w:val="00382B8A"/>
    <w:rsid w:val="0038311F"/>
    <w:rsid w:val="003834F5"/>
    <w:rsid w:val="003836F0"/>
    <w:rsid w:val="003838D0"/>
    <w:rsid w:val="00383EFB"/>
    <w:rsid w:val="003841B5"/>
    <w:rsid w:val="003842F4"/>
    <w:rsid w:val="0038454C"/>
    <w:rsid w:val="0038484F"/>
    <w:rsid w:val="00385566"/>
    <w:rsid w:val="00385F97"/>
    <w:rsid w:val="003864D9"/>
    <w:rsid w:val="003869F7"/>
    <w:rsid w:val="00386EC7"/>
    <w:rsid w:val="00386F41"/>
    <w:rsid w:val="0038789A"/>
    <w:rsid w:val="003879A6"/>
    <w:rsid w:val="00387C51"/>
    <w:rsid w:val="00387FE2"/>
    <w:rsid w:val="00390441"/>
    <w:rsid w:val="003906C1"/>
    <w:rsid w:val="0039079E"/>
    <w:rsid w:val="00390ACB"/>
    <w:rsid w:val="00390AED"/>
    <w:rsid w:val="003910CF"/>
    <w:rsid w:val="0039170B"/>
    <w:rsid w:val="0039197E"/>
    <w:rsid w:val="0039279F"/>
    <w:rsid w:val="00392835"/>
    <w:rsid w:val="00392AED"/>
    <w:rsid w:val="0039303E"/>
    <w:rsid w:val="00393146"/>
    <w:rsid w:val="00393992"/>
    <w:rsid w:val="00393EE4"/>
    <w:rsid w:val="00394B73"/>
    <w:rsid w:val="00394B8C"/>
    <w:rsid w:val="00394BA6"/>
    <w:rsid w:val="00394BBA"/>
    <w:rsid w:val="00394D37"/>
    <w:rsid w:val="00394FC7"/>
    <w:rsid w:val="00395339"/>
    <w:rsid w:val="003956AD"/>
    <w:rsid w:val="0039572A"/>
    <w:rsid w:val="00395815"/>
    <w:rsid w:val="003959E2"/>
    <w:rsid w:val="0039611F"/>
    <w:rsid w:val="003965A8"/>
    <w:rsid w:val="00396A53"/>
    <w:rsid w:val="0039756F"/>
    <w:rsid w:val="00397C90"/>
    <w:rsid w:val="003A00B2"/>
    <w:rsid w:val="003A025B"/>
    <w:rsid w:val="003A0286"/>
    <w:rsid w:val="003A07CD"/>
    <w:rsid w:val="003A0E1E"/>
    <w:rsid w:val="003A15A9"/>
    <w:rsid w:val="003A165C"/>
    <w:rsid w:val="003A169B"/>
    <w:rsid w:val="003A1FDC"/>
    <w:rsid w:val="003A1FF4"/>
    <w:rsid w:val="003A20E8"/>
    <w:rsid w:val="003A22C9"/>
    <w:rsid w:val="003A25C5"/>
    <w:rsid w:val="003A2702"/>
    <w:rsid w:val="003A2788"/>
    <w:rsid w:val="003A28CB"/>
    <w:rsid w:val="003A2E62"/>
    <w:rsid w:val="003A301B"/>
    <w:rsid w:val="003A3109"/>
    <w:rsid w:val="003A319D"/>
    <w:rsid w:val="003A3EF9"/>
    <w:rsid w:val="003A407B"/>
    <w:rsid w:val="003A40D5"/>
    <w:rsid w:val="003A4B84"/>
    <w:rsid w:val="003A4BB2"/>
    <w:rsid w:val="003A4CCC"/>
    <w:rsid w:val="003A4DA6"/>
    <w:rsid w:val="003A4F5E"/>
    <w:rsid w:val="003A5251"/>
    <w:rsid w:val="003A577A"/>
    <w:rsid w:val="003A70FB"/>
    <w:rsid w:val="003A7BB8"/>
    <w:rsid w:val="003A7F93"/>
    <w:rsid w:val="003B023B"/>
    <w:rsid w:val="003B0AB5"/>
    <w:rsid w:val="003B0ABC"/>
    <w:rsid w:val="003B0C67"/>
    <w:rsid w:val="003B0DF3"/>
    <w:rsid w:val="003B15B6"/>
    <w:rsid w:val="003B1F86"/>
    <w:rsid w:val="003B220A"/>
    <w:rsid w:val="003B2252"/>
    <w:rsid w:val="003B2993"/>
    <w:rsid w:val="003B29A3"/>
    <w:rsid w:val="003B2ACE"/>
    <w:rsid w:val="003B2DDF"/>
    <w:rsid w:val="003B3069"/>
    <w:rsid w:val="003B3195"/>
    <w:rsid w:val="003B3245"/>
    <w:rsid w:val="003B33AC"/>
    <w:rsid w:val="003B3AD9"/>
    <w:rsid w:val="003B3CD0"/>
    <w:rsid w:val="003B3D41"/>
    <w:rsid w:val="003B4545"/>
    <w:rsid w:val="003B4590"/>
    <w:rsid w:val="003B462D"/>
    <w:rsid w:val="003B4B6E"/>
    <w:rsid w:val="003B5207"/>
    <w:rsid w:val="003B5324"/>
    <w:rsid w:val="003B552E"/>
    <w:rsid w:val="003B595F"/>
    <w:rsid w:val="003B5BA7"/>
    <w:rsid w:val="003B5D25"/>
    <w:rsid w:val="003B62A1"/>
    <w:rsid w:val="003B630C"/>
    <w:rsid w:val="003B63F7"/>
    <w:rsid w:val="003B67B8"/>
    <w:rsid w:val="003B69BB"/>
    <w:rsid w:val="003B6A9C"/>
    <w:rsid w:val="003B6B14"/>
    <w:rsid w:val="003B6D19"/>
    <w:rsid w:val="003B6FAF"/>
    <w:rsid w:val="003B70C5"/>
    <w:rsid w:val="003B7467"/>
    <w:rsid w:val="003B75F6"/>
    <w:rsid w:val="003B7937"/>
    <w:rsid w:val="003C1DC4"/>
    <w:rsid w:val="003C2140"/>
    <w:rsid w:val="003C2605"/>
    <w:rsid w:val="003C2A94"/>
    <w:rsid w:val="003C2D05"/>
    <w:rsid w:val="003C2D7B"/>
    <w:rsid w:val="003C33F6"/>
    <w:rsid w:val="003C3ECC"/>
    <w:rsid w:val="003C4191"/>
    <w:rsid w:val="003C4CDD"/>
    <w:rsid w:val="003C4F06"/>
    <w:rsid w:val="003C526F"/>
    <w:rsid w:val="003C54C2"/>
    <w:rsid w:val="003C6199"/>
    <w:rsid w:val="003C75E7"/>
    <w:rsid w:val="003C762D"/>
    <w:rsid w:val="003C76D1"/>
    <w:rsid w:val="003C79E0"/>
    <w:rsid w:val="003C7F73"/>
    <w:rsid w:val="003D059B"/>
    <w:rsid w:val="003D05BE"/>
    <w:rsid w:val="003D137F"/>
    <w:rsid w:val="003D145A"/>
    <w:rsid w:val="003D14E0"/>
    <w:rsid w:val="003D19A9"/>
    <w:rsid w:val="003D1F2F"/>
    <w:rsid w:val="003D2230"/>
    <w:rsid w:val="003D2353"/>
    <w:rsid w:val="003D27C6"/>
    <w:rsid w:val="003D2BD8"/>
    <w:rsid w:val="003D2E5B"/>
    <w:rsid w:val="003D2F2D"/>
    <w:rsid w:val="003D3389"/>
    <w:rsid w:val="003D3649"/>
    <w:rsid w:val="003D37BB"/>
    <w:rsid w:val="003D37C8"/>
    <w:rsid w:val="003D3F73"/>
    <w:rsid w:val="003D45EA"/>
    <w:rsid w:val="003D476C"/>
    <w:rsid w:val="003D4878"/>
    <w:rsid w:val="003D4B69"/>
    <w:rsid w:val="003D50AE"/>
    <w:rsid w:val="003D50DC"/>
    <w:rsid w:val="003D515D"/>
    <w:rsid w:val="003D5385"/>
    <w:rsid w:val="003D5396"/>
    <w:rsid w:val="003D54C9"/>
    <w:rsid w:val="003D6338"/>
    <w:rsid w:val="003D6350"/>
    <w:rsid w:val="003D6399"/>
    <w:rsid w:val="003D6591"/>
    <w:rsid w:val="003D65AD"/>
    <w:rsid w:val="003D6FA0"/>
    <w:rsid w:val="003D7C0C"/>
    <w:rsid w:val="003E00E3"/>
    <w:rsid w:val="003E07D4"/>
    <w:rsid w:val="003E0878"/>
    <w:rsid w:val="003E0ACF"/>
    <w:rsid w:val="003E0EE4"/>
    <w:rsid w:val="003E1754"/>
    <w:rsid w:val="003E2079"/>
    <w:rsid w:val="003E2905"/>
    <w:rsid w:val="003E3233"/>
    <w:rsid w:val="003E39EC"/>
    <w:rsid w:val="003E3E16"/>
    <w:rsid w:val="003E3E33"/>
    <w:rsid w:val="003E4022"/>
    <w:rsid w:val="003E4363"/>
    <w:rsid w:val="003E4C9E"/>
    <w:rsid w:val="003E4F23"/>
    <w:rsid w:val="003E5270"/>
    <w:rsid w:val="003E5356"/>
    <w:rsid w:val="003E6320"/>
    <w:rsid w:val="003E6548"/>
    <w:rsid w:val="003E6A42"/>
    <w:rsid w:val="003E6EAC"/>
    <w:rsid w:val="003E6FA5"/>
    <w:rsid w:val="003E7105"/>
    <w:rsid w:val="003E7485"/>
    <w:rsid w:val="003E77FD"/>
    <w:rsid w:val="003E7A9D"/>
    <w:rsid w:val="003F08E2"/>
    <w:rsid w:val="003F0C24"/>
    <w:rsid w:val="003F0D21"/>
    <w:rsid w:val="003F11C9"/>
    <w:rsid w:val="003F1379"/>
    <w:rsid w:val="003F1387"/>
    <w:rsid w:val="003F14C5"/>
    <w:rsid w:val="003F1F2B"/>
    <w:rsid w:val="003F22A2"/>
    <w:rsid w:val="003F294E"/>
    <w:rsid w:val="003F2DCB"/>
    <w:rsid w:val="003F329E"/>
    <w:rsid w:val="003F386A"/>
    <w:rsid w:val="003F3A61"/>
    <w:rsid w:val="003F3A65"/>
    <w:rsid w:val="003F3E12"/>
    <w:rsid w:val="003F3E83"/>
    <w:rsid w:val="003F4A67"/>
    <w:rsid w:val="003F4F4E"/>
    <w:rsid w:val="003F5CF6"/>
    <w:rsid w:val="003F5DF4"/>
    <w:rsid w:val="003F5F49"/>
    <w:rsid w:val="003F6636"/>
    <w:rsid w:val="003F6EA5"/>
    <w:rsid w:val="003F7326"/>
    <w:rsid w:val="0040009A"/>
    <w:rsid w:val="0040039A"/>
    <w:rsid w:val="004009B8"/>
    <w:rsid w:val="00400B9E"/>
    <w:rsid w:val="00400CB1"/>
    <w:rsid w:val="00401590"/>
    <w:rsid w:val="004015AF"/>
    <w:rsid w:val="004016C5"/>
    <w:rsid w:val="0040192E"/>
    <w:rsid w:val="00401BC0"/>
    <w:rsid w:val="00402683"/>
    <w:rsid w:val="00402A09"/>
    <w:rsid w:val="00402CB8"/>
    <w:rsid w:val="0040364F"/>
    <w:rsid w:val="00403AC0"/>
    <w:rsid w:val="00403B63"/>
    <w:rsid w:val="00403C0C"/>
    <w:rsid w:val="0040449B"/>
    <w:rsid w:val="0040496C"/>
    <w:rsid w:val="00405612"/>
    <w:rsid w:val="00405AC0"/>
    <w:rsid w:val="004060ED"/>
    <w:rsid w:val="00406250"/>
    <w:rsid w:val="00406563"/>
    <w:rsid w:val="004066CD"/>
    <w:rsid w:val="004067E1"/>
    <w:rsid w:val="00406B2D"/>
    <w:rsid w:val="00406E0D"/>
    <w:rsid w:val="00407D4E"/>
    <w:rsid w:val="00410BAD"/>
    <w:rsid w:val="00410D29"/>
    <w:rsid w:val="00411660"/>
    <w:rsid w:val="004118B1"/>
    <w:rsid w:val="0041242A"/>
    <w:rsid w:val="00412D10"/>
    <w:rsid w:val="00412F7D"/>
    <w:rsid w:val="00413375"/>
    <w:rsid w:val="00413559"/>
    <w:rsid w:val="0041362C"/>
    <w:rsid w:val="00413ABD"/>
    <w:rsid w:val="00413FA5"/>
    <w:rsid w:val="00414030"/>
    <w:rsid w:val="0041409D"/>
    <w:rsid w:val="00414278"/>
    <w:rsid w:val="00414368"/>
    <w:rsid w:val="00414453"/>
    <w:rsid w:val="004147D7"/>
    <w:rsid w:val="00414B3F"/>
    <w:rsid w:val="00414B59"/>
    <w:rsid w:val="00414C3D"/>
    <w:rsid w:val="004156B2"/>
    <w:rsid w:val="004158C1"/>
    <w:rsid w:val="00415B88"/>
    <w:rsid w:val="0041614E"/>
    <w:rsid w:val="00416436"/>
    <w:rsid w:val="004166A8"/>
    <w:rsid w:val="004167FC"/>
    <w:rsid w:val="00416DBB"/>
    <w:rsid w:val="00416EEB"/>
    <w:rsid w:val="0041751B"/>
    <w:rsid w:val="004175C6"/>
    <w:rsid w:val="0041798A"/>
    <w:rsid w:val="00417AD0"/>
    <w:rsid w:val="00417C03"/>
    <w:rsid w:val="00417DDA"/>
    <w:rsid w:val="00420097"/>
    <w:rsid w:val="00420180"/>
    <w:rsid w:val="00420CC0"/>
    <w:rsid w:val="004210FC"/>
    <w:rsid w:val="004213FC"/>
    <w:rsid w:val="0042181D"/>
    <w:rsid w:val="004225F5"/>
    <w:rsid w:val="00422756"/>
    <w:rsid w:val="0042291E"/>
    <w:rsid w:val="00422C3C"/>
    <w:rsid w:val="004235E1"/>
    <w:rsid w:val="00423D93"/>
    <w:rsid w:val="00424637"/>
    <w:rsid w:val="00424927"/>
    <w:rsid w:val="00424A2A"/>
    <w:rsid w:val="00424D8E"/>
    <w:rsid w:val="00426886"/>
    <w:rsid w:val="00426A82"/>
    <w:rsid w:val="00426B17"/>
    <w:rsid w:val="004271EE"/>
    <w:rsid w:val="00427374"/>
    <w:rsid w:val="00427BC1"/>
    <w:rsid w:val="00427BF1"/>
    <w:rsid w:val="00427CD8"/>
    <w:rsid w:val="00427E16"/>
    <w:rsid w:val="00427F05"/>
    <w:rsid w:val="00431CB6"/>
    <w:rsid w:val="00431E7A"/>
    <w:rsid w:val="004324DF"/>
    <w:rsid w:val="004325D6"/>
    <w:rsid w:val="00432775"/>
    <w:rsid w:val="00432F8C"/>
    <w:rsid w:val="004333C9"/>
    <w:rsid w:val="00433AED"/>
    <w:rsid w:val="00433FD8"/>
    <w:rsid w:val="00434FFE"/>
    <w:rsid w:val="004350AB"/>
    <w:rsid w:val="0043550A"/>
    <w:rsid w:val="00435D17"/>
    <w:rsid w:val="00436370"/>
    <w:rsid w:val="004365B9"/>
    <w:rsid w:val="00436D2F"/>
    <w:rsid w:val="0043731C"/>
    <w:rsid w:val="004401EA"/>
    <w:rsid w:val="004404D7"/>
    <w:rsid w:val="004405D4"/>
    <w:rsid w:val="004407EA"/>
    <w:rsid w:val="00441333"/>
    <w:rsid w:val="0044146B"/>
    <w:rsid w:val="00441530"/>
    <w:rsid w:val="00441CA8"/>
    <w:rsid w:val="00441D69"/>
    <w:rsid w:val="00442526"/>
    <w:rsid w:val="0044252D"/>
    <w:rsid w:val="00442993"/>
    <w:rsid w:val="00442C6D"/>
    <w:rsid w:val="00442CA9"/>
    <w:rsid w:val="004435B4"/>
    <w:rsid w:val="00444EEA"/>
    <w:rsid w:val="004455FB"/>
    <w:rsid w:val="0044569B"/>
    <w:rsid w:val="00445A95"/>
    <w:rsid w:val="00445BC1"/>
    <w:rsid w:val="00445ED7"/>
    <w:rsid w:val="00446438"/>
    <w:rsid w:val="00446917"/>
    <w:rsid w:val="00446988"/>
    <w:rsid w:val="00446FBA"/>
    <w:rsid w:val="00447096"/>
    <w:rsid w:val="00447121"/>
    <w:rsid w:val="004473EF"/>
    <w:rsid w:val="00447558"/>
    <w:rsid w:val="004477A0"/>
    <w:rsid w:val="00447CC1"/>
    <w:rsid w:val="00447DBC"/>
    <w:rsid w:val="004501BB"/>
    <w:rsid w:val="00450556"/>
    <w:rsid w:val="00450626"/>
    <w:rsid w:val="00450718"/>
    <w:rsid w:val="00450A3B"/>
    <w:rsid w:val="00450D7C"/>
    <w:rsid w:val="00451D28"/>
    <w:rsid w:val="00452BBA"/>
    <w:rsid w:val="00453019"/>
    <w:rsid w:val="00453198"/>
    <w:rsid w:val="004531B3"/>
    <w:rsid w:val="00453254"/>
    <w:rsid w:val="004535A8"/>
    <w:rsid w:val="00453B75"/>
    <w:rsid w:val="00454702"/>
    <w:rsid w:val="00454986"/>
    <w:rsid w:val="00454D33"/>
    <w:rsid w:val="00455D37"/>
    <w:rsid w:val="00456743"/>
    <w:rsid w:val="00456B43"/>
    <w:rsid w:val="00456B47"/>
    <w:rsid w:val="00457C2D"/>
    <w:rsid w:val="00457D3A"/>
    <w:rsid w:val="00460216"/>
    <w:rsid w:val="004602D1"/>
    <w:rsid w:val="00460301"/>
    <w:rsid w:val="00460326"/>
    <w:rsid w:val="004606DD"/>
    <w:rsid w:val="00460C0F"/>
    <w:rsid w:val="00460E3E"/>
    <w:rsid w:val="00460F14"/>
    <w:rsid w:val="00461BBA"/>
    <w:rsid w:val="00461FFE"/>
    <w:rsid w:val="0046203F"/>
    <w:rsid w:val="00462197"/>
    <w:rsid w:val="00462F46"/>
    <w:rsid w:val="00463242"/>
    <w:rsid w:val="00463A64"/>
    <w:rsid w:val="00463AD6"/>
    <w:rsid w:val="00463B86"/>
    <w:rsid w:val="00463FE3"/>
    <w:rsid w:val="00464215"/>
    <w:rsid w:val="00464272"/>
    <w:rsid w:val="0046484C"/>
    <w:rsid w:val="00464AA4"/>
    <w:rsid w:val="00464AC9"/>
    <w:rsid w:val="0046517D"/>
    <w:rsid w:val="004656BD"/>
    <w:rsid w:val="00465933"/>
    <w:rsid w:val="00465990"/>
    <w:rsid w:val="00465A8C"/>
    <w:rsid w:val="00465D6C"/>
    <w:rsid w:val="00465DBC"/>
    <w:rsid w:val="0046620B"/>
    <w:rsid w:val="004665D8"/>
    <w:rsid w:val="004667B7"/>
    <w:rsid w:val="004668FA"/>
    <w:rsid w:val="00466AAD"/>
    <w:rsid w:val="00466EC0"/>
    <w:rsid w:val="00467583"/>
    <w:rsid w:val="00467AEA"/>
    <w:rsid w:val="00467B9F"/>
    <w:rsid w:val="00467BBC"/>
    <w:rsid w:val="00467BF7"/>
    <w:rsid w:val="004704D2"/>
    <w:rsid w:val="00470E34"/>
    <w:rsid w:val="004716F2"/>
    <w:rsid w:val="00471798"/>
    <w:rsid w:val="00471A29"/>
    <w:rsid w:val="00472300"/>
    <w:rsid w:val="004724DD"/>
    <w:rsid w:val="004725E4"/>
    <w:rsid w:val="00472D36"/>
    <w:rsid w:val="00473179"/>
    <w:rsid w:val="004732E0"/>
    <w:rsid w:val="0047336B"/>
    <w:rsid w:val="00473467"/>
    <w:rsid w:val="004749D8"/>
    <w:rsid w:val="00474B2C"/>
    <w:rsid w:val="00474F99"/>
    <w:rsid w:val="004752B5"/>
    <w:rsid w:val="00475306"/>
    <w:rsid w:val="00475F67"/>
    <w:rsid w:val="004763F0"/>
    <w:rsid w:val="004766DE"/>
    <w:rsid w:val="00476FEB"/>
    <w:rsid w:val="00477055"/>
    <w:rsid w:val="004775A1"/>
    <w:rsid w:val="00477D67"/>
    <w:rsid w:val="00480125"/>
    <w:rsid w:val="004802D4"/>
    <w:rsid w:val="00480AD6"/>
    <w:rsid w:val="00480BFD"/>
    <w:rsid w:val="00480EA1"/>
    <w:rsid w:val="00481784"/>
    <w:rsid w:val="00481B19"/>
    <w:rsid w:val="00482613"/>
    <w:rsid w:val="00482BCE"/>
    <w:rsid w:val="00483269"/>
    <w:rsid w:val="00483531"/>
    <w:rsid w:val="00483559"/>
    <w:rsid w:val="00483C9A"/>
    <w:rsid w:val="00484786"/>
    <w:rsid w:val="00484791"/>
    <w:rsid w:val="0048498A"/>
    <w:rsid w:val="00484CFC"/>
    <w:rsid w:val="00485A5E"/>
    <w:rsid w:val="00485AC7"/>
    <w:rsid w:val="00485B0A"/>
    <w:rsid w:val="00485C21"/>
    <w:rsid w:val="00485CAE"/>
    <w:rsid w:val="00485E65"/>
    <w:rsid w:val="00485F3E"/>
    <w:rsid w:val="0048616F"/>
    <w:rsid w:val="0048638F"/>
    <w:rsid w:val="004866BC"/>
    <w:rsid w:val="00486D33"/>
    <w:rsid w:val="004901BF"/>
    <w:rsid w:val="004903B2"/>
    <w:rsid w:val="00490B78"/>
    <w:rsid w:val="00491018"/>
    <w:rsid w:val="004914D6"/>
    <w:rsid w:val="004915AA"/>
    <w:rsid w:val="00491AD9"/>
    <w:rsid w:val="00491BA8"/>
    <w:rsid w:val="004928FC"/>
    <w:rsid w:val="0049294D"/>
    <w:rsid w:val="00492E8B"/>
    <w:rsid w:val="00492F90"/>
    <w:rsid w:val="00493194"/>
    <w:rsid w:val="004932EA"/>
    <w:rsid w:val="00494759"/>
    <w:rsid w:val="0049478C"/>
    <w:rsid w:val="00494EAD"/>
    <w:rsid w:val="00495144"/>
    <w:rsid w:val="00495170"/>
    <w:rsid w:val="004952B9"/>
    <w:rsid w:val="00495717"/>
    <w:rsid w:val="004959D4"/>
    <w:rsid w:val="00495E5A"/>
    <w:rsid w:val="00495EF6"/>
    <w:rsid w:val="0049611D"/>
    <w:rsid w:val="00496223"/>
    <w:rsid w:val="004968F9"/>
    <w:rsid w:val="00497703"/>
    <w:rsid w:val="004978ED"/>
    <w:rsid w:val="004A00E9"/>
    <w:rsid w:val="004A097C"/>
    <w:rsid w:val="004A0B2C"/>
    <w:rsid w:val="004A10AC"/>
    <w:rsid w:val="004A115E"/>
    <w:rsid w:val="004A12F0"/>
    <w:rsid w:val="004A1315"/>
    <w:rsid w:val="004A2113"/>
    <w:rsid w:val="004A2139"/>
    <w:rsid w:val="004A2373"/>
    <w:rsid w:val="004A24D5"/>
    <w:rsid w:val="004A28BF"/>
    <w:rsid w:val="004A3707"/>
    <w:rsid w:val="004A372A"/>
    <w:rsid w:val="004A3873"/>
    <w:rsid w:val="004A39F4"/>
    <w:rsid w:val="004A3A4A"/>
    <w:rsid w:val="004A3C1F"/>
    <w:rsid w:val="004A4368"/>
    <w:rsid w:val="004A4D99"/>
    <w:rsid w:val="004A50AE"/>
    <w:rsid w:val="004A5967"/>
    <w:rsid w:val="004A5F10"/>
    <w:rsid w:val="004A60AB"/>
    <w:rsid w:val="004A662D"/>
    <w:rsid w:val="004A673A"/>
    <w:rsid w:val="004A7C5D"/>
    <w:rsid w:val="004A7F94"/>
    <w:rsid w:val="004B0191"/>
    <w:rsid w:val="004B01F0"/>
    <w:rsid w:val="004B0ABE"/>
    <w:rsid w:val="004B0B47"/>
    <w:rsid w:val="004B0CA8"/>
    <w:rsid w:val="004B0D92"/>
    <w:rsid w:val="004B0E8D"/>
    <w:rsid w:val="004B0EDC"/>
    <w:rsid w:val="004B1546"/>
    <w:rsid w:val="004B1A70"/>
    <w:rsid w:val="004B1B40"/>
    <w:rsid w:val="004B1B5D"/>
    <w:rsid w:val="004B1F1F"/>
    <w:rsid w:val="004B263C"/>
    <w:rsid w:val="004B2658"/>
    <w:rsid w:val="004B301C"/>
    <w:rsid w:val="004B3CCE"/>
    <w:rsid w:val="004B46F8"/>
    <w:rsid w:val="004B4C1A"/>
    <w:rsid w:val="004B57CD"/>
    <w:rsid w:val="004B5BDA"/>
    <w:rsid w:val="004B5F99"/>
    <w:rsid w:val="004B5FAF"/>
    <w:rsid w:val="004B6B5E"/>
    <w:rsid w:val="004B6F64"/>
    <w:rsid w:val="004B7373"/>
    <w:rsid w:val="004B7B68"/>
    <w:rsid w:val="004C05CB"/>
    <w:rsid w:val="004C067E"/>
    <w:rsid w:val="004C0E7F"/>
    <w:rsid w:val="004C12FB"/>
    <w:rsid w:val="004C164C"/>
    <w:rsid w:val="004C28C9"/>
    <w:rsid w:val="004C2E5E"/>
    <w:rsid w:val="004C32ED"/>
    <w:rsid w:val="004C3498"/>
    <w:rsid w:val="004C377F"/>
    <w:rsid w:val="004C39D7"/>
    <w:rsid w:val="004C3CD4"/>
    <w:rsid w:val="004C3DB8"/>
    <w:rsid w:val="004C4357"/>
    <w:rsid w:val="004C43A0"/>
    <w:rsid w:val="004C4A8A"/>
    <w:rsid w:val="004C4B15"/>
    <w:rsid w:val="004C4FF1"/>
    <w:rsid w:val="004C5335"/>
    <w:rsid w:val="004C5921"/>
    <w:rsid w:val="004C6172"/>
    <w:rsid w:val="004C62F9"/>
    <w:rsid w:val="004C68FE"/>
    <w:rsid w:val="004C69FF"/>
    <w:rsid w:val="004C711A"/>
    <w:rsid w:val="004C7275"/>
    <w:rsid w:val="004C78C4"/>
    <w:rsid w:val="004C7A07"/>
    <w:rsid w:val="004C7ED2"/>
    <w:rsid w:val="004C7FE9"/>
    <w:rsid w:val="004D04A5"/>
    <w:rsid w:val="004D0732"/>
    <w:rsid w:val="004D07D8"/>
    <w:rsid w:val="004D12D4"/>
    <w:rsid w:val="004D1F3A"/>
    <w:rsid w:val="004D231A"/>
    <w:rsid w:val="004D2410"/>
    <w:rsid w:val="004D255D"/>
    <w:rsid w:val="004D2579"/>
    <w:rsid w:val="004D2759"/>
    <w:rsid w:val="004D2861"/>
    <w:rsid w:val="004D2B19"/>
    <w:rsid w:val="004D2B34"/>
    <w:rsid w:val="004D2DC1"/>
    <w:rsid w:val="004D3D5F"/>
    <w:rsid w:val="004D4067"/>
    <w:rsid w:val="004D4109"/>
    <w:rsid w:val="004D42E5"/>
    <w:rsid w:val="004D4802"/>
    <w:rsid w:val="004D4871"/>
    <w:rsid w:val="004D492C"/>
    <w:rsid w:val="004D493F"/>
    <w:rsid w:val="004D5178"/>
    <w:rsid w:val="004D564B"/>
    <w:rsid w:val="004D567A"/>
    <w:rsid w:val="004D57CF"/>
    <w:rsid w:val="004D5B66"/>
    <w:rsid w:val="004D5E14"/>
    <w:rsid w:val="004D61F8"/>
    <w:rsid w:val="004D6DCB"/>
    <w:rsid w:val="004D70E0"/>
    <w:rsid w:val="004D724E"/>
    <w:rsid w:val="004E0728"/>
    <w:rsid w:val="004E09EC"/>
    <w:rsid w:val="004E0AFA"/>
    <w:rsid w:val="004E0DFF"/>
    <w:rsid w:val="004E117D"/>
    <w:rsid w:val="004E1373"/>
    <w:rsid w:val="004E1B05"/>
    <w:rsid w:val="004E1EC0"/>
    <w:rsid w:val="004E1F1E"/>
    <w:rsid w:val="004E248B"/>
    <w:rsid w:val="004E26F7"/>
    <w:rsid w:val="004E2F33"/>
    <w:rsid w:val="004E3247"/>
    <w:rsid w:val="004E3747"/>
    <w:rsid w:val="004E3775"/>
    <w:rsid w:val="004E3A47"/>
    <w:rsid w:val="004E3BE2"/>
    <w:rsid w:val="004E3E7A"/>
    <w:rsid w:val="004E3EFD"/>
    <w:rsid w:val="004E4038"/>
    <w:rsid w:val="004E413E"/>
    <w:rsid w:val="004E4290"/>
    <w:rsid w:val="004E450D"/>
    <w:rsid w:val="004E4676"/>
    <w:rsid w:val="004E4D04"/>
    <w:rsid w:val="004E5318"/>
    <w:rsid w:val="004E5E38"/>
    <w:rsid w:val="004E6609"/>
    <w:rsid w:val="004E6689"/>
    <w:rsid w:val="004E6A1D"/>
    <w:rsid w:val="004E6A94"/>
    <w:rsid w:val="004E73FD"/>
    <w:rsid w:val="004E7649"/>
    <w:rsid w:val="004E78AA"/>
    <w:rsid w:val="004E7D8B"/>
    <w:rsid w:val="004E7F0F"/>
    <w:rsid w:val="004F004D"/>
    <w:rsid w:val="004F011A"/>
    <w:rsid w:val="004F05C7"/>
    <w:rsid w:val="004F0C82"/>
    <w:rsid w:val="004F15C1"/>
    <w:rsid w:val="004F1898"/>
    <w:rsid w:val="004F19FA"/>
    <w:rsid w:val="004F1E89"/>
    <w:rsid w:val="004F228B"/>
    <w:rsid w:val="004F2514"/>
    <w:rsid w:val="004F251F"/>
    <w:rsid w:val="004F2649"/>
    <w:rsid w:val="004F2BEA"/>
    <w:rsid w:val="004F2F40"/>
    <w:rsid w:val="004F33B9"/>
    <w:rsid w:val="004F3BCA"/>
    <w:rsid w:val="004F3CB2"/>
    <w:rsid w:val="004F45C1"/>
    <w:rsid w:val="004F487B"/>
    <w:rsid w:val="004F4B21"/>
    <w:rsid w:val="004F518C"/>
    <w:rsid w:val="004F5EA6"/>
    <w:rsid w:val="004F6951"/>
    <w:rsid w:val="004F699D"/>
    <w:rsid w:val="004F69B1"/>
    <w:rsid w:val="004F6D27"/>
    <w:rsid w:val="004F712E"/>
    <w:rsid w:val="004F77DE"/>
    <w:rsid w:val="004F7970"/>
    <w:rsid w:val="004F7CF4"/>
    <w:rsid w:val="00500309"/>
    <w:rsid w:val="00500786"/>
    <w:rsid w:val="005007AE"/>
    <w:rsid w:val="0050090E"/>
    <w:rsid w:val="00500A5F"/>
    <w:rsid w:val="00500BEC"/>
    <w:rsid w:val="0050122E"/>
    <w:rsid w:val="00501378"/>
    <w:rsid w:val="0050152C"/>
    <w:rsid w:val="00501561"/>
    <w:rsid w:val="005015F6"/>
    <w:rsid w:val="005016B0"/>
    <w:rsid w:val="0050178B"/>
    <w:rsid w:val="005019AA"/>
    <w:rsid w:val="00501B31"/>
    <w:rsid w:val="00501F1E"/>
    <w:rsid w:val="0050228E"/>
    <w:rsid w:val="005025BF"/>
    <w:rsid w:val="005028C7"/>
    <w:rsid w:val="00502BD4"/>
    <w:rsid w:val="005033A7"/>
    <w:rsid w:val="0050345A"/>
    <w:rsid w:val="00503763"/>
    <w:rsid w:val="00503AFF"/>
    <w:rsid w:val="0050415F"/>
    <w:rsid w:val="00504343"/>
    <w:rsid w:val="0050482E"/>
    <w:rsid w:val="00504E07"/>
    <w:rsid w:val="00504F32"/>
    <w:rsid w:val="00505242"/>
    <w:rsid w:val="00505914"/>
    <w:rsid w:val="00505A95"/>
    <w:rsid w:val="00505AD3"/>
    <w:rsid w:val="00505CF0"/>
    <w:rsid w:val="00506541"/>
    <w:rsid w:val="0050676F"/>
    <w:rsid w:val="005070D7"/>
    <w:rsid w:val="00507449"/>
    <w:rsid w:val="00510CAF"/>
    <w:rsid w:val="00510E81"/>
    <w:rsid w:val="00510FC8"/>
    <w:rsid w:val="005111B7"/>
    <w:rsid w:val="005117FB"/>
    <w:rsid w:val="00511D4F"/>
    <w:rsid w:val="00511E50"/>
    <w:rsid w:val="005125A4"/>
    <w:rsid w:val="00512C2D"/>
    <w:rsid w:val="00512F61"/>
    <w:rsid w:val="00513857"/>
    <w:rsid w:val="005139FF"/>
    <w:rsid w:val="00513B32"/>
    <w:rsid w:val="00513F6D"/>
    <w:rsid w:val="00514760"/>
    <w:rsid w:val="00514E19"/>
    <w:rsid w:val="005152A5"/>
    <w:rsid w:val="00515391"/>
    <w:rsid w:val="0051557A"/>
    <w:rsid w:val="00515DB1"/>
    <w:rsid w:val="0051621F"/>
    <w:rsid w:val="00516DBB"/>
    <w:rsid w:val="00517021"/>
    <w:rsid w:val="0051705C"/>
    <w:rsid w:val="005173DF"/>
    <w:rsid w:val="005174E6"/>
    <w:rsid w:val="00517559"/>
    <w:rsid w:val="005175F0"/>
    <w:rsid w:val="00517AA7"/>
    <w:rsid w:val="00517E4C"/>
    <w:rsid w:val="00520511"/>
    <w:rsid w:val="005205D6"/>
    <w:rsid w:val="00520641"/>
    <w:rsid w:val="00520A20"/>
    <w:rsid w:val="00520B7C"/>
    <w:rsid w:val="00520DE5"/>
    <w:rsid w:val="005210B0"/>
    <w:rsid w:val="0052148B"/>
    <w:rsid w:val="0052190C"/>
    <w:rsid w:val="00521C31"/>
    <w:rsid w:val="0052261F"/>
    <w:rsid w:val="0052353E"/>
    <w:rsid w:val="00523567"/>
    <w:rsid w:val="005237BC"/>
    <w:rsid w:val="0052471E"/>
    <w:rsid w:val="0052493F"/>
    <w:rsid w:val="0052554D"/>
    <w:rsid w:val="00525A64"/>
    <w:rsid w:val="00525B53"/>
    <w:rsid w:val="00525DB6"/>
    <w:rsid w:val="00526951"/>
    <w:rsid w:val="00526CC5"/>
    <w:rsid w:val="00526FC9"/>
    <w:rsid w:val="005270B3"/>
    <w:rsid w:val="00527467"/>
    <w:rsid w:val="00527620"/>
    <w:rsid w:val="0052784D"/>
    <w:rsid w:val="00527D2B"/>
    <w:rsid w:val="00527F5F"/>
    <w:rsid w:val="00530641"/>
    <w:rsid w:val="0053071E"/>
    <w:rsid w:val="0053086F"/>
    <w:rsid w:val="00531118"/>
    <w:rsid w:val="00532123"/>
    <w:rsid w:val="005327F3"/>
    <w:rsid w:val="00532B11"/>
    <w:rsid w:val="00532D14"/>
    <w:rsid w:val="005330C3"/>
    <w:rsid w:val="005336DD"/>
    <w:rsid w:val="005339F7"/>
    <w:rsid w:val="00533E10"/>
    <w:rsid w:val="00533F46"/>
    <w:rsid w:val="005341F4"/>
    <w:rsid w:val="00534779"/>
    <w:rsid w:val="005347A5"/>
    <w:rsid w:val="00535742"/>
    <w:rsid w:val="00535820"/>
    <w:rsid w:val="00535C36"/>
    <w:rsid w:val="00536086"/>
    <w:rsid w:val="00536237"/>
    <w:rsid w:val="0053675B"/>
    <w:rsid w:val="0053688A"/>
    <w:rsid w:val="00536B51"/>
    <w:rsid w:val="00536BCF"/>
    <w:rsid w:val="00536C88"/>
    <w:rsid w:val="00537578"/>
    <w:rsid w:val="005400CF"/>
    <w:rsid w:val="005402F9"/>
    <w:rsid w:val="00540AA9"/>
    <w:rsid w:val="00540BE4"/>
    <w:rsid w:val="00540E82"/>
    <w:rsid w:val="00541689"/>
    <w:rsid w:val="00541726"/>
    <w:rsid w:val="00541C06"/>
    <w:rsid w:val="00542455"/>
    <w:rsid w:val="00542F36"/>
    <w:rsid w:val="00542F90"/>
    <w:rsid w:val="005432BA"/>
    <w:rsid w:val="00543491"/>
    <w:rsid w:val="0054377B"/>
    <w:rsid w:val="00543B1E"/>
    <w:rsid w:val="00543C00"/>
    <w:rsid w:val="00543D23"/>
    <w:rsid w:val="00543DBA"/>
    <w:rsid w:val="00543F77"/>
    <w:rsid w:val="0054463B"/>
    <w:rsid w:val="005446A3"/>
    <w:rsid w:val="00544944"/>
    <w:rsid w:val="0054541A"/>
    <w:rsid w:val="00545577"/>
    <w:rsid w:val="00545658"/>
    <w:rsid w:val="00545768"/>
    <w:rsid w:val="00545A17"/>
    <w:rsid w:val="00545BC7"/>
    <w:rsid w:val="005460CD"/>
    <w:rsid w:val="00546CF1"/>
    <w:rsid w:val="00546F8D"/>
    <w:rsid w:val="00547191"/>
    <w:rsid w:val="00547309"/>
    <w:rsid w:val="00547DB1"/>
    <w:rsid w:val="00550349"/>
    <w:rsid w:val="0055070A"/>
    <w:rsid w:val="00551476"/>
    <w:rsid w:val="00551508"/>
    <w:rsid w:val="00551542"/>
    <w:rsid w:val="00551654"/>
    <w:rsid w:val="0055182B"/>
    <w:rsid w:val="00551A3D"/>
    <w:rsid w:val="005520FB"/>
    <w:rsid w:val="00552294"/>
    <w:rsid w:val="00552521"/>
    <w:rsid w:val="00552A37"/>
    <w:rsid w:val="00552A9F"/>
    <w:rsid w:val="00552E03"/>
    <w:rsid w:val="0055302B"/>
    <w:rsid w:val="005530E4"/>
    <w:rsid w:val="00553451"/>
    <w:rsid w:val="00553A02"/>
    <w:rsid w:val="00553AF7"/>
    <w:rsid w:val="00553D0E"/>
    <w:rsid w:val="00553D8A"/>
    <w:rsid w:val="005542B1"/>
    <w:rsid w:val="005549CD"/>
    <w:rsid w:val="00554C25"/>
    <w:rsid w:val="00554FE1"/>
    <w:rsid w:val="0055506F"/>
    <w:rsid w:val="00555CE4"/>
    <w:rsid w:val="00555DCB"/>
    <w:rsid w:val="005561EC"/>
    <w:rsid w:val="00556316"/>
    <w:rsid w:val="00556C3C"/>
    <w:rsid w:val="0055707B"/>
    <w:rsid w:val="0055728D"/>
    <w:rsid w:val="005572BE"/>
    <w:rsid w:val="00557377"/>
    <w:rsid w:val="005573BD"/>
    <w:rsid w:val="00557499"/>
    <w:rsid w:val="005575DA"/>
    <w:rsid w:val="005578E4"/>
    <w:rsid w:val="00557955"/>
    <w:rsid w:val="00557BE4"/>
    <w:rsid w:val="00557FBB"/>
    <w:rsid w:val="0056015C"/>
    <w:rsid w:val="00560410"/>
    <w:rsid w:val="005606CE"/>
    <w:rsid w:val="00560AAE"/>
    <w:rsid w:val="00561082"/>
    <w:rsid w:val="00561971"/>
    <w:rsid w:val="00561CF6"/>
    <w:rsid w:val="00561ED9"/>
    <w:rsid w:val="005623E5"/>
    <w:rsid w:val="005624B1"/>
    <w:rsid w:val="00562862"/>
    <w:rsid w:val="0056288B"/>
    <w:rsid w:val="00562E00"/>
    <w:rsid w:val="00563013"/>
    <w:rsid w:val="005633CE"/>
    <w:rsid w:val="00563563"/>
    <w:rsid w:val="00563623"/>
    <w:rsid w:val="0056371C"/>
    <w:rsid w:val="005637B7"/>
    <w:rsid w:val="005639C7"/>
    <w:rsid w:val="00563A68"/>
    <w:rsid w:val="00563B02"/>
    <w:rsid w:val="00563E40"/>
    <w:rsid w:val="00564113"/>
    <w:rsid w:val="00564625"/>
    <w:rsid w:val="005646F5"/>
    <w:rsid w:val="00564AF6"/>
    <w:rsid w:val="0056507D"/>
    <w:rsid w:val="005652D1"/>
    <w:rsid w:val="005654E6"/>
    <w:rsid w:val="00565597"/>
    <w:rsid w:val="0056619B"/>
    <w:rsid w:val="00566687"/>
    <w:rsid w:val="00566765"/>
    <w:rsid w:val="005668B5"/>
    <w:rsid w:val="005668DD"/>
    <w:rsid w:val="00566D17"/>
    <w:rsid w:val="00566D7F"/>
    <w:rsid w:val="00567011"/>
    <w:rsid w:val="0056708F"/>
    <w:rsid w:val="005671C4"/>
    <w:rsid w:val="00567A11"/>
    <w:rsid w:val="00570694"/>
    <w:rsid w:val="00570704"/>
    <w:rsid w:val="005707EF"/>
    <w:rsid w:val="005708E5"/>
    <w:rsid w:val="00570914"/>
    <w:rsid w:val="00570A58"/>
    <w:rsid w:val="00571069"/>
    <w:rsid w:val="00571362"/>
    <w:rsid w:val="00571528"/>
    <w:rsid w:val="005720DE"/>
    <w:rsid w:val="0057274E"/>
    <w:rsid w:val="00572AD0"/>
    <w:rsid w:val="00572C7C"/>
    <w:rsid w:val="00572DB2"/>
    <w:rsid w:val="005730E5"/>
    <w:rsid w:val="00573108"/>
    <w:rsid w:val="0057325C"/>
    <w:rsid w:val="00573652"/>
    <w:rsid w:val="00573C7A"/>
    <w:rsid w:val="00573EC1"/>
    <w:rsid w:val="005749F8"/>
    <w:rsid w:val="00574F04"/>
    <w:rsid w:val="00575505"/>
    <w:rsid w:val="005757EC"/>
    <w:rsid w:val="00575A5C"/>
    <w:rsid w:val="005768BB"/>
    <w:rsid w:val="00576A39"/>
    <w:rsid w:val="00577256"/>
    <w:rsid w:val="005773C7"/>
    <w:rsid w:val="005774A0"/>
    <w:rsid w:val="005774A4"/>
    <w:rsid w:val="00577616"/>
    <w:rsid w:val="00577904"/>
    <w:rsid w:val="0058014A"/>
    <w:rsid w:val="00580471"/>
    <w:rsid w:val="00580AB1"/>
    <w:rsid w:val="00580AB4"/>
    <w:rsid w:val="00580CC6"/>
    <w:rsid w:val="00580DB8"/>
    <w:rsid w:val="00580F6A"/>
    <w:rsid w:val="0058123D"/>
    <w:rsid w:val="005813E9"/>
    <w:rsid w:val="00581962"/>
    <w:rsid w:val="00581DB3"/>
    <w:rsid w:val="0058217A"/>
    <w:rsid w:val="00582833"/>
    <w:rsid w:val="00582B60"/>
    <w:rsid w:val="00582D34"/>
    <w:rsid w:val="005837A0"/>
    <w:rsid w:val="00583C9F"/>
    <w:rsid w:val="0058427F"/>
    <w:rsid w:val="005846AE"/>
    <w:rsid w:val="00584F46"/>
    <w:rsid w:val="00584FDB"/>
    <w:rsid w:val="00584FF4"/>
    <w:rsid w:val="0058528D"/>
    <w:rsid w:val="00585613"/>
    <w:rsid w:val="00585692"/>
    <w:rsid w:val="00585BF3"/>
    <w:rsid w:val="00585BFA"/>
    <w:rsid w:val="00586226"/>
    <w:rsid w:val="00586271"/>
    <w:rsid w:val="0058639A"/>
    <w:rsid w:val="00586661"/>
    <w:rsid w:val="005866F8"/>
    <w:rsid w:val="0058679D"/>
    <w:rsid w:val="005868AF"/>
    <w:rsid w:val="00586A8B"/>
    <w:rsid w:val="00587AD3"/>
    <w:rsid w:val="00587DFA"/>
    <w:rsid w:val="00587FC3"/>
    <w:rsid w:val="005900AB"/>
    <w:rsid w:val="005915A0"/>
    <w:rsid w:val="005916E7"/>
    <w:rsid w:val="00591896"/>
    <w:rsid w:val="00591993"/>
    <w:rsid w:val="00592AA6"/>
    <w:rsid w:val="00592C6A"/>
    <w:rsid w:val="005933E3"/>
    <w:rsid w:val="005944BD"/>
    <w:rsid w:val="00594955"/>
    <w:rsid w:val="005957C5"/>
    <w:rsid w:val="005973CB"/>
    <w:rsid w:val="005974FC"/>
    <w:rsid w:val="0059790B"/>
    <w:rsid w:val="00597D91"/>
    <w:rsid w:val="005A0E93"/>
    <w:rsid w:val="005A1384"/>
    <w:rsid w:val="005A1D54"/>
    <w:rsid w:val="005A1FF6"/>
    <w:rsid w:val="005A30D1"/>
    <w:rsid w:val="005A31BA"/>
    <w:rsid w:val="005A4155"/>
    <w:rsid w:val="005A4469"/>
    <w:rsid w:val="005A44AC"/>
    <w:rsid w:val="005A4890"/>
    <w:rsid w:val="005A4A62"/>
    <w:rsid w:val="005A4EF7"/>
    <w:rsid w:val="005A4FCF"/>
    <w:rsid w:val="005A51FF"/>
    <w:rsid w:val="005A527A"/>
    <w:rsid w:val="005A53D2"/>
    <w:rsid w:val="005A5432"/>
    <w:rsid w:val="005A5A40"/>
    <w:rsid w:val="005A608F"/>
    <w:rsid w:val="005A6096"/>
    <w:rsid w:val="005A60CD"/>
    <w:rsid w:val="005A6A47"/>
    <w:rsid w:val="005A735D"/>
    <w:rsid w:val="005A7D91"/>
    <w:rsid w:val="005B02F2"/>
    <w:rsid w:val="005B0308"/>
    <w:rsid w:val="005B0635"/>
    <w:rsid w:val="005B0658"/>
    <w:rsid w:val="005B09A1"/>
    <w:rsid w:val="005B09AC"/>
    <w:rsid w:val="005B0ABD"/>
    <w:rsid w:val="005B1762"/>
    <w:rsid w:val="005B1AC7"/>
    <w:rsid w:val="005B44DD"/>
    <w:rsid w:val="005B44F5"/>
    <w:rsid w:val="005B4732"/>
    <w:rsid w:val="005B48EF"/>
    <w:rsid w:val="005B49DA"/>
    <w:rsid w:val="005B4B27"/>
    <w:rsid w:val="005B507D"/>
    <w:rsid w:val="005B520C"/>
    <w:rsid w:val="005B52CF"/>
    <w:rsid w:val="005B5977"/>
    <w:rsid w:val="005B5F04"/>
    <w:rsid w:val="005B601D"/>
    <w:rsid w:val="005B6EB5"/>
    <w:rsid w:val="005B74BF"/>
    <w:rsid w:val="005B79C2"/>
    <w:rsid w:val="005B7F7A"/>
    <w:rsid w:val="005B7FF7"/>
    <w:rsid w:val="005C04C6"/>
    <w:rsid w:val="005C0B8C"/>
    <w:rsid w:val="005C0D17"/>
    <w:rsid w:val="005C0E33"/>
    <w:rsid w:val="005C123A"/>
    <w:rsid w:val="005C16DB"/>
    <w:rsid w:val="005C1820"/>
    <w:rsid w:val="005C1853"/>
    <w:rsid w:val="005C1A4C"/>
    <w:rsid w:val="005C1B35"/>
    <w:rsid w:val="005C2400"/>
    <w:rsid w:val="005C2563"/>
    <w:rsid w:val="005C270D"/>
    <w:rsid w:val="005C2828"/>
    <w:rsid w:val="005C2AB3"/>
    <w:rsid w:val="005C2CCB"/>
    <w:rsid w:val="005C3341"/>
    <w:rsid w:val="005C339E"/>
    <w:rsid w:val="005C3414"/>
    <w:rsid w:val="005C3424"/>
    <w:rsid w:val="005C35F2"/>
    <w:rsid w:val="005C38A5"/>
    <w:rsid w:val="005C38E3"/>
    <w:rsid w:val="005C41D5"/>
    <w:rsid w:val="005C453F"/>
    <w:rsid w:val="005C4814"/>
    <w:rsid w:val="005C523C"/>
    <w:rsid w:val="005C5529"/>
    <w:rsid w:val="005C562C"/>
    <w:rsid w:val="005C565F"/>
    <w:rsid w:val="005C577B"/>
    <w:rsid w:val="005C5CB3"/>
    <w:rsid w:val="005C6357"/>
    <w:rsid w:val="005C66D9"/>
    <w:rsid w:val="005C6898"/>
    <w:rsid w:val="005C693E"/>
    <w:rsid w:val="005C6E46"/>
    <w:rsid w:val="005C74C0"/>
    <w:rsid w:val="005C7587"/>
    <w:rsid w:val="005C7EC5"/>
    <w:rsid w:val="005D04C7"/>
    <w:rsid w:val="005D08FA"/>
    <w:rsid w:val="005D1432"/>
    <w:rsid w:val="005D20F0"/>
    <w:rsid w:val="005D23CA"/>
    <w:rsid w:val="005D253D"/>
    <w:rsid w:val="005D280D"/>
    <w:rsid w:val="005D3148"/>
    <w:rsid w:val="005D3200"/>
    <w:rsid w:val="005D3267"/>
    <w:rsid w:val="005D4010"/>
    <w:rsid w:val="005D4309"/>
    <w:rsid w:val="005D5131"/>
    <w:rsid w:val="005D521E"/>
    <w:rsid w:val="005D527D"/>
    <w:rsid w:val="005D6233"/>
    <w:rsid w:val="005D63FB"/>
    <w:rsid w:val="005D6D3A"/>
    <w:rsid w:val="005D6FAA"/>
    <w:rsid w:val="005D7418"/>
    <w:rsid w:val="005E033C"/>
    <w:rsid w:val="005E06F0"/>
    <w:rsid w:val="005E0729"/>
    <w:rsid w:val="005E07DD"/>
    <w:rsid w:val="005E07F5"/>
    <w:rsid w:val="005E0852"/>
    <w:rsid w:val="005E09C5"/>
    <w:rsid w:val="005E0F18"/>
    <w:rsid w:val="005E1A0B"/>
    <w:rsid w:val="005E1E89"/>
    <w:rsid w:val="005E1FDF"/>
    <w:rsid w:val="005E2940"/>
    <w:rsid w:val="005E3463"/>
    <w:rsid w:val="005E424C"/>
    <w:rsid w:val="005E4323"/>
    <w:rsid w:val="005E436B"/>
    <w:rsid w:val="005E46A8"/>
    <w:rsid w:val="005E4E83"/>
    <w:rsid w:val="005E51BE"/>
    <w:rsid w:val="005E55DD"/>
    <w:rsid w:val="005E58AB"/>
    <w:rsid w:val="005E5CA7"/>
    <w:rsid w:val="005E5E74"/>
    <w:rsid w:val="005E6670"/>
    <w:rsid w:val="005E6CA6"/>
    <w:rsid w:val="005E7125"/>
    <w:rsid w:val="005E719C"/>
    <w:rsid w:val="005E7410"/>
    <w:rsid w:val="005E75C2"/>
    <w:rsid w:val="005E76BD"/>
    <w:rsid w:val="005E7BB5"/>
    <w:rsid w:val="005F0224"/>
    <w:rsid w:val="005F0227"/>
    <w:rsid w:val="005F088D"/>
    <w:rsid w:val="005F0DD0"/>
    <w:rsid w:val="005F1151"/>
    <w:rsid w:val="005F125E"/>
    <w:rsid w:val="005F12D2"/>
    <w:rsid w:val="005F1624"/>
    <w:rsid w:val="005F1C41"/>
    <w:rsid w:val="005F2766"/>
    <w:rsid w:val="005F2B44"/>
    <w:rsid w:val="005F2BED"/>
    <w:rsid w:val="005F325C"/>
    <w:rsid w:val="005F3978"/>
    <w:rsid w:val="005F4420"/>
    <w:rsid w:val="005F4834"/>
    <w:rsid w:val="005F54D4"/>
    <w:rsid w:val="005F6889"/>
    <w:rsid w:val="005F6E01"/>
    <w:rsid w:val="005F6E7A"/>
    <w:rsid w:val="005F730E"/>
    <w:rsid w:val="005F7AAA"/>
    <w:rsid w:val="005F7BA5"/>
    <w:rsid w:val="005F7C2D"/>
    <w:rsid w:val="005F7EB1"/>
    <w:rsid w:val="006002BC"/>
    <w:rsid w:val="00601144"/>
    <w:rsid w:val="0060133D"/>
    <w:rsid w:val="00601B00"/>
    <w:rsid w:val="00601E5B"/>
    <w:rsid w:val="00601E87"/>
    <w:rsid w:val="00602994"/>
    <w:rsid w:val="00602EDC"/>
    <w:rsid w:val="006031DA"/>
    <w:rsid w:val="006033E2"/>
    <w:rsid w:val="00603E50"/>
    <w:rsid w:val="00603E5A"/>
    <w:rsid w:val="0060467D"/>
    <w:rsid w:val="006046F9"/>
    <w:rsid w:val="00604C2D"/>
    <w:rsid w:val="006054E8"/>
    <w:rsid w:val="00606852"/>
    <w:rsid w:val="00606A4D"/>
    <w:rsid w:val="00606A6D"/>
    <w:rsid w:val="00606C77"/>
    <w:rsid w:val="00606C8C"/>
    <w:rsid w:val="00606E3E"/>
    <w:rsid w:val="00607723"/>
    <w:rsid w:val="00607EF6"/>
    <w:rsid w:val="00607F67"/>
    <w:rsid w:val="006106B8"/>
    <w:rsid w:val="006109AB"/>
    <w:rsid w:val="006109DB"/>
    <w:rsid w:val="00610FA4"/>
    <w:rsid w:val="00610FAF"/>
    <w:rsid w:val="006115A5"/>
    <w:rsid w:val="006116E7"/>
    <w:rsid w:val="00612137"/>
    <w:rsid w:val="006121FC"/>
    <w:rsid w:val="00612273"/>
    <w:rsid w:val="006128C0"/>
    <w:rsid w:val="00612FDD"/>
    <w:rsid w:val="0061366C"/>
    <w:rsid w:val="006140B2"/>
    <w:rsid w:val="006140B5"/>
    <w:rsid w:val="00614859"/>
    <w:rsid w:val="00615257"/>
    <w:rsid w:val="00615559"/>
    <w:rsid w:val="006158C9"/>
    <w:rsid w:val="00616B62"/>
    <w:rsid w:val="00616BEC"/>
    <w:rsid w:val="0061713D"/>
    <w:rsid w:val="006171C7"/>
    <w:rsid w:val="006171DF"/>
    <w:rsid w:val="006174FE"/>
    <w:rsid w:val="006177F7"/>
    <w:rsid w:val="00617CC0"/>
    <w:rsid w:val="00617DBF"/>
    <w:rsid w:val="00617EAE"/>
    <w:rsid w:val="006208B6"/>
    <w:rsid w:val="0062097F"/>
    <w:rsid w:val="006209A2"/>
    <w:rsid w:val="00621397"/>
    <w:rsid w:val="006213A0"/>
    <w:rsid w:val="0062150E"/>
    <w:rsid w:val="006215CF"/>
    <w:rsid w:val="006218C5"/>
    <w:rsid w:val="00621E0A"/>
    <w:rsid w:val="00622721"/>
    <w:rsid w:val="00622A7E"/>
    <w:rsid w:val="00622A92"/>
    <w:rsid w:val="006231B1"/>
    <w:rsid w:val="00623423"/>
    <w:rsid w:val="006238B2"/>
    <w:rsid w:val="006238DF"/>
    <w:rsid w:val="00623900"/>
    <w:rsid w:val="00623A8B"/>
    <w:rsid w:val="00623E41"/>
    <w:rsid w:val="00624026"/>
    <w:rsid w:val="0062425A"/>
    <w:rsid w:val="0062428E"/>
    <w:rsid w:val="0062432F"/>
    <w:rsid w:val="0062493F"/>
    <w:rsid w:val="00624C61"/>
    <w:rsid w:val="00625E20"/>
    <w:rsid w:val="00625F50"/>
    <w:rsid w:val="00626056"/>
    <w:rsid w:val="00626076"/>
    <w:rsid w:val="006260B2"/>
    <w:rsid w:val="006261DD"/>
    <w:rsid w:val="00626234"/>
    <w:rsid w:val="0062637C"/>
    <w:rsid w:val="00626797"/>
    <w:rsid w:val="0062688B"/>
    <w:rsid w:val="00626957"/>
    <w:rsid w:val="00626C07"/>
    <w:rsid w:val="00626C17"/>
    <w:rsid w:val="00626FF3"/>
    <w:rsid w:val="006276B8"/>
    <w:rsid w:val="00627A3A"/>
    <w:rsid w:val="00627A6B"/>
    <w:rsid w:val="00627AE1"/>
    <w:rsid w:val="0063000F"/>
    <w:rsid w:val="00630126"/>
    <w:rsid w:val="0063018D"/>
    <w:rsid w:val="00630DA2"/>
    <w:rsid w:val="00631344"/>
    <w:rsid w:val="00631EB6"/>
    <w:rsid w:val="00631FFB"/>
    <w:rsid w:val="0063248E"/>
    <w:rsid w:val="00632917"/>
    <w:rsid w:val="00632935"/>
    <w:rsid w:val="00632979"/>
    <w:rsid w:val="00632C14"/>
    <w:rsid w:val="00632CAB"/>
    <w:rsid w:val="00633695"/>
    <w:rsid w:val="006337B7"/>
    <w:rsid w:val="00633BCB"/>
    <w:rsid w:val="00633DAE"/>
    <w:rsid w:val="00634046"/>
    <w:rsid w:val="00634119"/>
    <w:rsid w:val="006344D6"/>
    <w:rsid w:val="006348CF"/>
    <w:rsid w:val="0063492C"/>
    <w:rsid w:val="00634A12"/>
    <w:rsid w:val="00634CCD"/>
    <w:rsid w:val="00635A13"/>
    <w:rsid w:val="00635FC9"/>
    <w:rsid w:val="006360F8"/>
    <w:rsid w:val="006362DF"/>
    <w:rsid w:val="006364E2"/>
    <w:rsid w:val="00636FFC"/>
    <w:rsid w:val="0063705B"/>
    <w:rsid w:val="00640144"/>
    <w:rsid w:val="00640BFC"/>
    <w:rsid w:val="00641084"/>
    <w:rsid w:val="006412FC"/>
    <w:rsid w:val="0064181F"/>
    <w:rsid w:val="00641849"/>
    <w:rsid w:val="00641955"/>
    <w:rsid w:val="00641CF4"/>
    <w:rsid w:val="00642817"/>
    <w:rsid w:val="0064323F"/>
    <w:rsid w:val="00643385"/>
    <w:rsid w:val="006433E2"/>
    <w:rsid w:val="0064367E"/>
    <w:rsid w:val="00643A12"/>
    <w:rsid w:val="0064434F"/>
    <w:rsid w:val="006444E7"/>
    <w:rsid w:val="00644557"/>
    <w:rsid w:val="00644A56"/>
    <w:rsid w:val="00645783"/>
    <w:rsid w:val="00645F70"/>
    <w:rsid w:val="0064637C"/>
    <w:rsid w:val="00647693"/>
    <w:rsid w:val="006478B6"/>
    <w:rsid w:val="00647BC0"/>
    <w:rsid w:val="006507C2"/>
    <w:rsid w:val="00650924"/>
    <w:rsid w:val="006509A0"/>
    <w:rsid w:val="00651BA8"/>
    <w:rsid w:val="00651E86"/>
    <w:rsid w:val="00651F0C"/>
    <w:rsid w:val="00652177"/>
    <w:rsid w:val="00652238"/>
    <w:rsid w:val="0065248E"/>
    <w:rsid w:val="0065250B"/>
    <w:rsid w:val="006536F2"/>
    <w:rsid w:val="00653E11"/>
    <w:rsid w:val="00653FBE"/>
    <w:rsid w:val="006542E6"/>
    <w:rsid w:val="006542FD"/>
    <w:rsid w:val="006547A1"/>
    <w:rsid w:val="00654A87"/>
    <w:rsid w:val="00654CB0"/>
    <w:rsid w:val="00654CB9"/>
    <w:rsid w:val="00655401"/>
    <w:rsid w:val="006554F2"/>
    <w:rsid w:val="006558C6"/>
    <w:rsid w:val="00655C61"/>
    <w:rsid w:val="00656252"/>
    <w:rsid w:val="00656732"/>
    <w:rsid w:val="00656E5F"/>
    <w:rsid w:val="00656FD7"/>
    <w:rsid w:val="0065723E"/>
    <w:rsid w:val="0065754D"/>
    <w:rsid w:val="00657DF8"/>
    <w:rsid w:val="00657F51"/>
    <w:rsid w:val="006600D1"/>
    <w:rsid w:val="006603AA"/>
    <w:rsid w:val="0066092E"/>
    <w:rsid w:val="00660B5D"/>
    <w:rsid w:val="00660B8E"/>
    <w:rsid w:val="00660D05"/>
    <w:rsid w:val="006618D3"/>
    <w:rsid w:val="00661D28"/>
    <w:rsid w:val="006624B1"/>
    <w:rsid w:val="00662A04"/>
    <w:rsid w:val="00662A41"/>
    <w:rsid w:val="006633A6"/>
    <w:rsid w:val="00664287"/>
    <w:rsid w:val="00664704"/>
    <w:rsid w:val="0066549C"/>
    <w:rsid w:val="006660A5"/>
    <w:rsid w:val="006663B5"/>
    <w:rsid w:val="006664E7"/>
    <w:rsid w:val="00666605"/>
    <w:rsid w:val="006676C6"/>
    <w:rsid w:val="0066777E"/>
    <w:rsid w:val="00667FEC"/>
    <w:rsid w:val="006708D1"/>
    <w:rsid w:val="00670C4E"/>
    <w:rsid w:val="006716C2"/>
    <w:rsid w:val="00671920"/>
    <w:rsid w:val="00672409"/>
    <w:rsid w:val="006724F0"/>
    <w:rsid w:val="006727E3"/>
    <w:rsid w:val="00672E13"/>
    <w:rsid w:val="006732E4"/>
    <w:rsid w:val="0067389A"/>
    <w:rsid w:val="006738A6"/>
    <w:rsid w:val="0067392D"/>
    <w:rsid w:val="00673B5F"/>
    <w:rsid w:val="00673C8E"/>
    <w:rsid w:val="006745B5"/>
    <w:rsid w:val="00674C9C"/>
    <w:rsid w:val="006751A3"/>
    <w:rsid w:val="00675333"/>
    <w:rsid w:val="00675A89"/>
    <w:rsid w:val="00675A9E"/>
    <w:rsid w:val="00676AD0"/>
    <w:rsid w:val="00676CD5"/>
    <w:rsid w:val="00676E35"/>
    <w:rsid w:val="00680104"/>
    <w:rsid w:val="00680351"/>
    <w:rsid w:val="00680559"/>
    <w:rsid w:val="006808BF"/>
    <w:rsid w:val="00680ACF"/>
    <w:rsid w:val="00681CE6"/>
    <w:rsid w:val="00681D3C"/>
    <w:rsid w:val="00681EAA"/>
    <w:rsid w:val="00682327"/>
    <w:rsid w:val="0068259B"/>
    <w:rsid w:val="006828A9"/>
    <w:rsid w:val="00682992"/>
    <w:rsid w:val="00682A94"/>
    <w:rsid w:val="00682EA5"/>
    <w:rsid w:val="00682F85"/>
    <w:rsid w:val="00682FA9"/>
    <w:rsid w:val="0068322A"/>
    <w:rsid w:val="00683813"/>
    <w:rsid w:val="006838F2"/>
    <w:rsid w:val="00683DCF"/>
    <w:rsid w:val="00683E1F"/>
    <w:rsid w:val="00683F38"/>
    <w:rsid w:val="00684F0C"/>
    <w:rsid w:val="006856C1"/>
    <w:rsid w:val="00685B9D"/>
    <w:rsid w:val="006860E6"/>
    <w:rsid w:val="00686773"/>
    <w:rsid w:val="00687077"/>
    <w:rsid w:val="00687166"/>
    <w:rsid w:val="00687669"/>
    <w:rsid w:val="00687779"/>
    <w:rsid w:val="00690057"/>
    <w:rsid w:val="00690ACC"/>
    <w:rsid w:val="006911A6"/>
    <w:rsid w:val="006917A8"/>
    <w:rsid w:val="0069252B"/>
    <w:rsid w:val="00692733"/>
    <w:rsid w:val="00692F14"/>
    <w:rsid w:val="0069365D"/>
    <w:rsid w:val="00693731"/>
    <w:rsid w:val="0069376B"/>
    <w:rsid w:val="00693870"/>
    <w:rsid w:val="00693D82"/>
    <w:rsid w:val="00693FD8"/>
    <w:rsid w:val="0069495B"/>
    <w:rsid w:val="00694F5C"/>
    <w:rsid w:val="00696080"/>
    <w:rsid w:val="0069681C"/>
    <w:rsid w:val="00696878"/>
    <w:rsid w:val="00696D6C"/>
    <w:rsid w:val="00697175"/>
    <w:rsid w:val="0069719C"/>
    <w:rsid w:val="00697224"/>
    <w:rsid w:val="00697337"/>
    <w:rsid w:val="006975A6"/>
    <w:rsid w:val="0069761C"/>
    <w:rsid w:val="00697BCC"/>
    <w:rsid w:val="00697E52"/>
    <w:rsid w:val="006A0034"/>
    <w:rsid w:val="006A099E"/>
    <w:rsid w:val="006A0C03"/>
    <w:rsid w:val="006A0D43"/>
    <w:rsid w:val="006A0EFE"/>
    <w:rsid w:val="006A13E7"/>
    <w:rsid w:val="006A1615"/>
    <w:rsid w:val="006A1F2C"/>
    <w:rsid w:val="006A2D3D"/>
    <w:rsid w:val="006A31B7"/>
    <w:rsid w:val="006A346F"/>
    <w:rsid w:val="006A38BB"/>
    <w:rsid w:val="006A3FA0"/>
    <w:rsid w:val="006A42D1"/>
    <w:rsid w:val="006A44E8"/>
    <w:rsid w:val="006A4B81"/>
    <w:rsid w:val="006A4D0F"/>
    <w:rsid w:val="006A4F1B"/>
    <w:rsid w:val="006A50C2"/>
    <w:rsid w:val="006A5198"/>
    <w:rsid w:val="006A5CE5"/>
    <w:rsid w:val="006A5D96"/>
    <w:rsid w:val="006A5FC3"/>
    <w:rsid w:val="006A6211"/>
    <w:rsid w:val="006A6360"/>
    <w:rsid w:val="006A6ADE"/>
    <w:rsid w:val="006A6C8E"/>
    <w:rsid w:val="006A72D9"/>
    <w:rsid w:val="006B0722"/>
    <w:rsid w:val="006B1ADE"/>
    <w:rsid w:val="006B1D53"/>
    <w:rsid w:val="006B229E"/>
    <w:rsid w:val="006B22B9"/>
    <w:rsid w:val="006B2C40"/>
    <w:rsid w:val="006B2CFA"/>
    <w:rsid w:val="006B2FF8"/>
    <w:rsid w:val="006B303F"/>
    <w:rsid w:val="006B3155"/>
    <w:rsid w:val="006B32C4"/>
    <w:rsid w:val="006B35B4"/>
    <w:rsid w:val="006B3786"/>
    <w:rsid w:val="006B37E5"/>
    <w:rsid w:val="006B457B"/>
    <w:rsid w:val="006B52DB"/>
    <w:rsid w:val="006B5461"/>
    <w:rsid w:val="006B55D2"/>
    <w:rsid w:val="006B56E5"/>
    <w:rsid w:val="006B581A"/>
    <w:rsid w:val="006B58DA"/>
    <w:rsid w:val="006B6277"/>
    <w:rsid w:val="006B67EB"/>
    <w:rsid w:val="006B7A27"/>
    <w:rsid w:val="006B7C7B"/>
    <w:rsid w:val="006B7D14"/>
    <w:rsid w:val="006C00ED"/>
    <w:rsid w:val="006C0337"/>
    <w:rsid w:val="006C09B8"/>
    <w:rsid w:val="006C0A49"/>
    <w:rsid w:val="006C0A65"/>
    <w:rsid w:val="006C1201"/>
    <w:rsid w:val="006C195C"/>
    <w:rsid w:val="006C1DF0"/>
    <w:rsid w:val="006C1FD0"/>
    <w:rsid w:val="006C20DD"/>
    <w:rsid w:val="006C24A5"/>
    <w:rsid w:val="006C24CE"/>
    <w:rsid w:val="006C2DC0"/>
    <w:rsid w:val="006C2EE7"/>
    <w:rsid w:val="006C31D6"/>
    <w:rsid w:val="006C32C0"/>
    <w:rsid w:val="006C34DD"/>
    <w:rsid w:val="006C375B"/>
    <w:rsid w:val="006C3990"/>
    <w:rsid w:val="006C3AAF"/>
    <w:rsid w:val="006C411A"/>
    <w:rsid w:val="006C421B"/>
    <w:rsid w:val="006C4637"/>
    <w:rsid w:val="006C4884"/>
    <w:rsid w:val="006C4D04"/>
    <w:rsid w:val="006C5056"/>
    <w:rsid w:val="006C55AE"/>
    <w:rsid w:val="006C5C49"/>
    <w:rsid w:val="006C5D78"/>
    <w:rsid w:val="006C62C2"/>
    <w:rsid w:val="006C62C7"/>
    <w:rsid w:val="006C6392"/>
    <w:rsid w:val="006C6A59"/>
    <w:rsid w:val="006C6A6C"/>
    <w:rsid w:val="006C6CEA"/>
    <w:rsid w:val="006C75FD"/>
    <w:rsid w:val="006D0553"/>
    <w:rsid w:val="006D0A95"/>
    <w:rsid w:val="006D0C38"/>
    <w:rsid w:val="006D1086"/>
    <w:rsid w:val="006D1225"/>
    <w:rsid w:val="006D186E"/>
    <w:rsid w:val="006D2F09"/>
    <w:rsid w:val="006D400E"/>
    <w:rsid w:val="006D4289"/>
    <w:rsid w:val="006D42B3"/>
    <w:rsid w:val="006D433A"/>
    <w:rsid w:val="006D46CC"/>
    <w:rsid w:val="006D4D97"/>
    <w:rsid w:val="006D4E3E"/>
    <w:rsid w:val="006D53D5"/>
    <w:rsid w:val="006D5C37"/>
    <w:rsid w:val="006D63CE"/>
    <w:rsid w:val="006D651F"/>
    <w:rsid w:val="006D6609"/>
    <w:rsid w:val="006D6836"/>
    <w:rsid w:val="006D687B"/>
    <w:rsid w:val="006D6D65"/>
    <w:rsid w:val="006D700A"/>
    <w:rsid w:val="006D7421"/>
    <w:rsid w:val="006D79D7"/>
    <w:rsid w:val="006D7DC5"/>
    <w:rsid w:val="006E0C4C"/>
    <w:rsid w:val="006E0E09"/>
    <w:rsid w:val="006E0E90"/>
    <w:rsid w:val="006E12D5"/>
    <w:rsid w:val="006E16CF"/>
    <w:rsid w:val="006E1952"/>
    <w:rsid w:val="006E25AF"/>
    <w:rsid w:val="006E2708"/>
    <w:rsid w:val="006E2B0F"/>
    <w:rsid w:val="006E2BFD"/>
    <w:rsid w:val="006E2F1D"/>
    <w:rsid w:val="006E3288"/>
    <w:rsid w:val="006E341B"/>
    <w:rsid w:val="006E4655"/>
    <w:rsid w:val="006E4A43"/>
    <w:rsid w:val="006E4E1D"/>
    <w:rsid w:val="006E53DB"/>
    <w:rsid w:val="006E5BD2"/>
    <w:rsid w:val="006E63EB"/>
    <w:rsid w:val="006E6550"/>
    <w:rsid w:val="006E6E2E"/>
    <w:rsid w:val="006E7164"/>
    <w:rsid w:val="006E73E4"/>
    <w:rsid w:val="006E7667"/>
    <w:rsid w:val="006E7A36"/>
    <w:rsid w:val="006E7B3A"/>
    <w:rsid w:val="006E7BAC"/>
    <w:rsid w:val="006E7D49"/>
    <w:rsid w:val="006F073B"/>
    <w:rsid w:val="006F1726"/>
    <w:rsid w:val="006F1B3B"/>
    <w:rsid w:val="006F1B46"/>
    <w:rsid w:val="006F2001"/>
    <w:rsid w:val="006F3BC7"/>
    <w:rsid w:val="006F3C97"/>
    <w:rsid w:val="006F3ED4"/>
    <w:rsid w:val="006F41C4"/>
    <w:rsid w:val="006F4ABF"/>
    <w:rsid w:val="006F563F"/>
    <w:rsid w:val="006F5A0A"/>
    <w:rsid w:val="006F5C07"/>
    <w:rsid w:val="006F5C3F"/>
    <w:rsid w:val="006F5C68"/>
    <w:rsid w:val="006F5DAD"/>
    <w:rsid w:val="006F5F05"/>
    <w:rsid w:val="006F613E"/>
    <w:rsid w:val="006F620A"/>
    <w:rsid w:val="006F6C90"/>
    <w:rsid w:val="006F7502"/>
    <w:rsid w:val="007000B5"/>
    <w:rsid w:val="00700427"/>
    <w:rsid w:val="0070074A"/>
    <w:rsid w:val="00700972"/>
    <w:rsid w:val="00701450"/>
    <w:rsid w:val="0070190C"/>
    <w:rsid w:val="00701F58"/>
    <w:rsid w:val="0070238C"/>
    <w:rsid w:val="00702A37"/>
    <w:rsid w:val="00702EDF"/>
    <w:rsid w:val="00702FC1"/>
    <w:rsid w:val="00703455"/>
    <w:rsid w:val="00703793"/>
    <w:rsid w:val="00704057"/>
    <w:rsid w:val="0070435E"/>
    <w:rsid w:val="00704B38"/>
    <w:rsid w:val="00704F40"/>
    <w:rsid w:val="00705156"/>
    <w:rsid w:val="00705944"/>
    <w:rsid w:val="00705DE3"/>
    <w:rsid w:val="00705E49"/>
    <w:rsid w:val="0070617E"/>
    <w:rsid w:val="00706382"/>
    <w:rsid w:val="0070645D"/>
    <w:rsid w:val="00706AAA"/>
    <w:rsid w:val="00706FE3"/>
    <w:rsid w:val="00707974"/>
    <w:rsid w:val="00707C56"/>
    <w:rsid w:val="00707CA7"/>
    <w:rsid w:val="00707ECF"/>
    <w:rsid w:val="007109F5"/>
    <w:rsid w:val="0071186A"/>
    <w:rsid w:val="00711AED"/>
    <w:rsid w:val="007121FA"/>
    <w:rsid w:val="00712678"/>
    <w:rsid w:val="00712708"/>
    <w:rsid w:val="00712878"/>
    <w:rsid w:val="00712998"/>
    <w:rsid w:val="00712E3D"/>
    <w:rsid w:val="00712F24"/>
    <w:rsid w:val="00714A4E"/>
    <w:rsid w:val="00714AB3"/>
    <w:rsid w:val="00714D27"/>
    <w:rsid w:val="00714E1E"/>
    <w:rsid w:val="00715323"/>
    <w:rsid w:val="00715368"/>
    <w:rsid w:val="00715C0C"/>
    <w:rsid w:val="007163DD"/>
    <w:rsid w:val="00716BD7"/>
    <w:rsid w:val="00716D80"/>
    <w:rsid w:val="007171A9"/>
    <w:rsid w:val="00717417"/>
    <w:rsid w:val="00717597"/>
    <w:rsid w:val="0072017B"/>
    <w:rsid w:val="007203FD"/>
    <w:rsid w:val="0072052D"/>
    <w:rsid w:val="00720990"/>
    <w:rsid w:val="00720E6B"/>
    <w:rsid w:val="007216FD"/>
    <w:rsid w:val="00721A2F"/>
    <w:rsid w:val="00721BAE"/>
    <w:rsid w:val="00722781"/>
    <w:rsid w:val="00722AB0"/>
    <w:rsid w:val="00722C6C"/>
    <w:rsid w:val="0072385F"/>
    <w:rsid w:val="00723861"/>
    <w:rsid w:val="00724416"/>
    <w:rsid w:val="007244CD"/>
    <w:rsid w:val="00724813"/>
    <w:rsid w:val="007258B7"/>
    <w:rsid w:val="00725E35"/>
    <w:rsid w:val="0072601D"/>
    <w:rsid w:val="0072633F"/>
    <w:rsid w:val="0072653F"/>
    <w:rsid w:val="0072655F"/>
    <w:rsid w:val="00726CB3"/>
    <w:rsid w:val="00727252"/>
    <w:rsid w:val="0072727F"/>
    <w:rsid w:val="00730273"/>
    <w:rsid w:val="00730360"/>
    <w:rsid w:val="00730A7F"/>
    <w:rsid w:val="00730D01"/>
    <w:rsid w:val="00731527"/>
    <w:rsid w:val="00731AB4"/>
    <w:rsid w:val="00732020"/>
    <w:rsid w:val="007326A2"/>
    <w:rsid w:val="00732EB9"/>
    <w:rsid w:val="00732EC2"/>
    <w:rsid w:val="00733701"/>
    <w:rsid w:val="00733AFF"/>
    <w:rsid w:val="00733CF1"/>
    <w:rsid w:val="00733D28"/>
    <w:rsid w:val="00734503"/>
    <w:rsid w:val="007346F2"/>
    <w:rsid w:val="00734E19"/>
    <w:rsid w:val="00736383"/>
    <w:rsid w:val="0073659B"/>
    <w:rsid w:val="0073666A"/>
    <w:rsid w:val="007366A6"/>
    <w:rsid w:val="00736B30"/>
    <w:rsid w:val="00736C5F"/>
    <w:rsid w:val="0074015A"/>
    <w:rsid w:val="0074062C"/>
    <w:rsid w:val="00740630"/>
    <w:rsid w:val="0074063D"/>
    <w:rsid w:val="007409E1"/>
    <w:rsid w:val="00740A61"/>
    <w:rsid w:val="00741026"/>
    <w:rsid w:val="00741296"/>
    <w:rsid w:val="00741387"/>
    <w:rsid w:val="00741542"/>
    <w:rsid w:val="00741675"/>
    <w:rsid w:val="00741F95"/>
    <w:rsid w:val="00741FC9"/>
    <w:rsid w:val="00742317"/>
    <w:rsid w:val="007424CF"/>
    <w:rsid w:val="0074273D"/>
    <w:rsid w:val="00742F0A"/>
    <w:rsid w:val="007438F0"/>
    <w:rsid w:val="00743FD9"/>
    <w:rsid w:val="00744451"/>
    <w:rsid w:val="00744CF1"/>
    <w:rsid w:val="00745167"/>
    <w:rsid w:val="007453CB"/>
    <w:rsid w:val="00745A76"/>
    <w:rsid w:val="00745F0F"/>
    <w:rsid w:val="0074601F"/>
    <w:rsid w:val="0074612C"/>
    <w:rsid w:val="0074654C"/>
    <w:rsid w:val="00746BB5"/>
    <w:rsid w:val="00746F05"/>
    <w:rsid w:val="0075020D"/>
    <w:rsid w:val="007503A6"/>
    <w:rsid w:val="0075069B"/>
    <w:rsid w:val="00750ACF"/>
    <w:rsid w:val="00750B45"/>
    <w:rsid w:val="00750BDE"/>
    <w:rsid w:val="0075111E"/>
    <w:rsid w:val="00751DCE"/>
    <w:rsid w:val="00751E44"/>
    <w:rsid w:val="007534FB"/>
    <w:rsid w:val="007536F5"/>
    <w:rsid w:val="007542CB"/>
    <w:rsid w:val="00754512"/>
    <w:rsid w:val="00754907"/>
    <w:rsid w:val="00754ABC"/>
    <w:rsid w:val="00754B89"/>
    <w:rsid w:val="00754C2C"/>
    <w:rsid w:val="00754D1E"/>
    <w:rsid w:val="0075503C"/>
    <w:rsid w:val="0075531A"/>
    <w:rsid w:val="007557AE"/>
    <w:rsid w:val="007557F8"/>
    <w:rsid w:val="00755E06"/>
    <w:rsid w:val="00756AC0"/>
    <w:rsid w:val="00756E9E"/>
    <w:rsid w:val="00757533"/>
    <w:rsid w:val="00757882"/>
    <w:rsid w:val="00757E1A"/>
    <w:rsid w:val="007600B7"/>
    <w:rsid w:val="007601F0"/>
    <w:rsid w:val="0076028C"/>
    <w:rsid w:val="007608E4"/>
    <w:rsid w:val="00760991"/>
    <w:rsid w:val="00761272"/>
    <w:rsid w:val="007616E5"/>
    <w:rsid w:val="00761FFD"/>
    <w:rsid w:val="0076266D"/>
    <w:rsid w:val="00762710"/>
    <w:rsid w:val="00762793"/>
    <w:rsid w:val="00763B55"/>
    <w:rsid w:val="00764183"/>
    <w:rsid w:val="0076435A"/>
    <w:rsid w:val="00765001"/>
    <w:rsid w:val="0076512D"/>
    <w:rsid w:val="007653B4"/>
    <w:rsid w:val="007655FA"/>
    <w:rsid w:val="007665E8"/>
    <w:rsid w:val="00766649"/>
    <w:rsid w:val="007666A7"/>
    <w:rsid w:val="007668E7"/>
    <w:rsid w:val="00766C4F"/>
    <w:rsid w:val="007672C6"/>
    <w:rsid w:val="0076767F"/>
    <w:rsid w:val="00767D2F"/>
    <w:rsid w:val="00767FDE"/>
    <w:rsid w:val="00770058"/>
    <w:rsid w:val="007706E0"/>
    <w:rsid w:val="0077074A"/>
    <w:rsid w:val="00770C67"/>
    <w:rsid w:val="00770DE8"/>
    <w:rsid w:val="007711A2"/>
    <w:rsid w:val="0077141B"/>
    <w:rsid w:val="00771568"/>
    <w:rsid w:val="007718D2"/>
    <w:rsid w:val="00771E12"/>
    <w:rsid w:val="00772689"/>
    <w:rsid w:val="007726E4"/>
    <w:rsid w:val="00772D0D"/>
    <w:rsid w:val="00773996"/>
    <w:rsid w:val="00773B76"/>
    <w:rsid w:val="00773CD1"/>
    <w:rsid w:val="007742F4"/>
    <w:rsid w:val="00774771"/>
    <w:rsid w:val="007747A7"/>
    <w:rsid w:val="007748B4"/>
    <w:rsid w:val="007765DD"/>
    <w:rsid w:val="0077695B"/>
    <w:rsid w:val="007776DB"/>
    <w:rsid w:val="00777B19"/>
    <w:rsid w:val="00777D88"/>
    <w:rsid w:val="00777E18"/>
    <w:rsid w:val="00780C09"/>
    <w:rsid w:val="00780E05"/>
    <w:rsid w:val="00780E9E"/>
    <w:rsid w:val="00781654"/>
    <w:rsid w:val="00781688"/>
    <w:rsid w:val="00782739"/>
    <w:rsid w:val="007827B9"/>
    <w:rsid w:val="00782AD4"/>
    <w:rsid w:val="00782B39"/>
    <w:rsid w:val="007831C3"/>
    <w:rsid w:val="0078321C"/>
    <w:rsid w:val="00783466"/>
    <w:rsid w:val="007839FC"/>
    <w:rsid w:val="00783AEE"/>
    <w:rsid w:val="00783C4F"/>
    <w:rsid w:val="00784120"/>
    <w:rsid w:val="0078415A"/>
    <w:rsid w:val="007841AC"/>
    <w:rsid w:val="00784914"/>
    <w:rsid w:val="00785130"/>
    <w:rsid w:val="00785177"/>
    <w:rsid w:val="007852C4"/>
    <w:rsid w:val="0078539C"/>
    <w:rsid w:val="00785844"/>
    <w:rsid w:val="0078592F"/>
    <w:rsid w:val="00785A1B"/>
    <w:rsid w:val="00785C50"/>
    <w:rsid w:val="00785EDB"/>
    <w:rsid w:val="0078681F"/>
    <w:rsid w:val="00786E1A"/>
    <w:rsid w:val="0078704B"/>
    <w:rsid w:val="00787081"/>
    <w:rsid w:val="00787316"/>
    <w:rsid w:val="0078775E"/>
    <w:rsid w:val="00787BD5"/>
    <w:rsid w:val="00787FF7"/>
    <w:rsid w:val="007903D1"/>
    <w:rsid w:val="00790949"/>
    <w:rsid w:val="00790BB3"/>
    <w:rsid w:val="007913D9"/>
    <w:rsid w:val="00791E61"/>
    <w:rsid w:val="0079215F"/>
    <w:rsid w:val="00792360"/>
    <w:rsid w:val="00792B20"/>
    <w:rsid w:val="00792BA2"/>
    <w:rsid w:val="00793247"/>
    <w:rsid w:val="007934CF"/>
    <w:rsid w:val="00793F39"/>
    <w:rsid w:val="0079432E"/>
    <w:rsid w:val="0079434A"/>
    <w:rsid w:val="00794D7E"/>
    <w:rsid w:val="00794DA7"/>
    <w:rsid w:val="00795463"/>
    <w:rsid w:val="00795711"/>
    <w:rsid w:val="007959BD"/>
    <w:rsid w:val="00795AD9"/>
    <w:rsid w:val="00796B6D"/>
    <w:rsid w:val="00796D88"/>
    <w:rsid w:val="00796F05"/>
    <w:rsid w:val="00796F82"/>
    <w:rsid w:val="0079706D"/>
    <w:rsid w:val="007971A4"/>
    <w:rsid w:val="00797760"/>
    <w:rsid w:val="007978E3"/>
    <w:rsid w:val="00797BC2"/>
    <w:rsid w:val="007A030F"/>
    <w:rsid w:val="007A038C"/>
    <w:rsid w:val="007A0667"/>
    <w:rsid w:val="007A09A2"/>
    <w:rsid w:val="007A0C71"/>
    <w:rsid w:val="007A0D3E"/>
    <w:rsid w:val="007A1551"/>
    <w:rsid w:val="007A181C"/>
    <w:rsid w:val="007A1FDF"/>
    <w:rsid w:val="007A219E"/>
    <w:rsid w:val="007A2AFF"/>
    <w:rsid w:val="007A2C8A"/>
    <w:rsid w:val="007A2CEB"/>
    <w:rsid w:val="007A30DF"/>
    <w:rsid w:val="007A3710"/>
    <w:rsid w:val="007A3BDA"/>
    <w:rsid w:val="007A3FBE"/>
    <w:rsid w:val="007A426D"/>
    <w:rsid w:val="007A4334"/>
    <w:rsid w:val="007A441E"/>
    <w:rsid w:val="007A4956"/>
    <w:rsid w:val="007A4B76"/>
    <w:rsid w:val="007A5314"/>
    <w:rsid w:val="007A5591"/>
    <w:rsid w:val="007A59B5"/>
    <w:rsid w:val="007A5D88"/>
    <w:rsid w:val="007A657E"/>
    <w:rsid w:val="007A65C9"/>
    <w:rsid w:val="007A6CBA"/>
    <w:rsid w:val="007A73C7"/>
    <w:rsid w:val="007A769F"/>
    <w:rsid w:val="007A7752"/>
    <w:rsid w:val="007A7DBE"/>
    <w:rsid w:val="007B08C8"/>
    <w:rsid w:val="007B1300"/>
    <w:rsid w:val="007B165E"/>
    <w:rsid w:val="007B16D4"/>
    <w:rsid w:val="007B17CB"/>
    <w:rsid w:val="007B1B33"/>
    <w:rsid w:val="007B1FCE"/>
    <w:rsid w:val="007B284C"/>
    <w:rsid w:val="007B28A1"/>
    <w:rsid w:val="007B29FA"/>
    <w:rsid w:val="007B3149"/>
    <w:rsid w:val="007B3ADD"/>
    <w:rsid w:val="007B3C49"/>
    <w:rsid w:val="007B40EB"/>
    <w:rsid w:val="007B448F"/>
    <w:rsid w:val="007B4555"/>
    <w:rsid w:val="007B47E5"/>
    <w:rsid w:val="007B4A44"/>
    <w:rsid w:val="007B52AA"/>
    <w:rsid w:val="007B568A"/>
    <w:rsid w:val="007B5772"/>
    <w:rsid w:val="007B603C"/>
    <w:rsid w:val="007B61A7"/>
    <w:rsid w:val="007B625E"/>
    <w:rsid w:val="007B71C3"/>
    <w:rsid w:val="007B7B5A"/>
    <w:rsid w:val="007C0087"/>
    <w:rsid w:val="007C0143"/>
    <w:rsid w:val="007C177A"/>
    <w:rsid w:val="007C1C92"/>
    <w:rsid w:val="007C22A9"/>
    <w:rsid w:val="007C22B6"/>
    <w:rsid w:val="007C2B71"/>
    <w:rsid w:val="007C3552"/>
    <w:rsid w:val="007C3FA5"/>
    <w:rsid w:val="007C40CD"/>
    <w:rsid w:val="007C48FC"/>
    <w:rsid w:val="007C49C3"/>
    <w:rsid w:val="007C4A90"/>
    <w:rsid w:val="007C4D74"/>
    <w:rsid w:val="007C4D96"/>
    <w:rsid w:val="007C55BF"/>
    <w:rsid w:val="007C65A5"/>
    <w:rsid w:val="007C69FD"/>
    <w:rsid w:val="007C71DA"/>
    <w:rsid w:val="007C7578"/>
    <w:rsid w:val="007C7818"/>
    <w:rsid w:val="007C785C"/>
    <w:rsid w:val="007C7CE0"/>
    <w:rsid w:val="007C7DA2"/>
    <w:rsid w:val="007D0172"/>
    <w:rsid w:val="007D0460"/>
    <w:rsid w:val="007D0675"/>
    <w:rsid w:val="007D0885"/>
    <w:rsid w:val="007D0D99"/>
    <w:rsid w:val="007D0ED8"/>
    <w:rsid w:val="007D1449"/>
    <w:rsid w:val="007D1513"/>
    <w:rsid w:val="007D1A80"/>
    <w:rsid w:val="007D2384"/>
    <w:rsid w:val="007D27B4"/>
    <w:rsid w:val="007D2CAB"/>
    <w:rsid w:val="007D2EA5"/>
    <w:rsid w:val="007D3917"/>
    <w:rsid w:val="007D3C58"/>
    <w:rsid w:val="007D4453"/>
    <w:rsid w:val="007D4E35"/>
    <w:rsid w:val="007D4ED6"/>
    <w:rsid w:val="007D4F4A"/>
    <w:rsid w:val="007D5194"/>
    <w:rsid w:val="007D51A6"/>
    <w:rsid w:val="007D5488"/>
    <w:rsid w:val="007D58C4"/>
    <w:rsid w:val="007D5A61"/>
    <w:rsid w:val="007D6B47"/>
    <w:rsid w:val="007D7A68"/>
    <w:rsid w:val="007D7A8E"/>
    <w:rsid w:val="007D7DE1"/>
    <w:rsid w:val="007D7E33"/>
    <w:rsid w:val="007E031D"/>
    <w:rsid w:val="007E04E8"/>
    <w:rsid w:val="007E0723"/>
    <w:rsid w:val="007E08F6"/>
    <w:rsid w:val="007E0B33"/>
    <w:rsid w:val="007E139B"/>
    <w:rsid w:val="007E1E32"/>
    <w:rsid w:val="007E2102"/>
    <w:rsid w:val="007E2223"/>
    <w:rsid w:val="007E22B8"/>
    <w:rsid w:val="007E2E2F"/>
    <w:rsid w:val="007E324B"/>
    <w:rsid w:val="007E33C5"/>
    <w:rsid w:val="007E3FDE"/>
    <w:rsid w:val="007E4381"/>
    <w:rsid w:val="007E4717"/>
    <w:rsid w:val="007E4B52"/>
    <w:rsid w:val="007E50E8"/>
    <w:rsid w:val="007E59F9"/>
    <w:rsid w:val="007E5CF1"/>
    <w:rsid w:val="007E6641"/>
    <w:rsid w:val="007E668A"/>
    <w:rsid w:val="007E67C6"/>
    <w:rsid w:val="007E68C6"/>
    <w:rsid w:val="007E6FA6"/>
    <w:rsid w:val="007E791C"/>
    <w:rsid w:val="007E7A57"/>
    <w:rsid w:val="007E7F06"/>
    <w:rsid w:val="007F1117"/>
    <w:rsid w:val="007F1A9E"/>
    <w:rsid w:val="007F1D30"/>
    <w:rsid w:val="007F20E0"/>
    <w:rsid w:val="007F23CA"/>
    <w:rsid w:val="007F254B"/>
    <w:rsid w:val="007F30F8"/>
    <w:rsid w:val="007F32EB"/>
    <w:rsid w:val="007F3ACD"/>
    <w:rsid w:val="007F3E6D"/>
    <w:rsid w:val="007F415E"/>
    <w:rsid w:val="007F45CC"/>
    <w:rsid w:val="007F4861"/>
    <w:rsid w:val="007F4A24"/>
    <w:rsid w:val="007F5B6C"/>
    <w:rsid w:val="007F5FAF"/>
    <w:rsid w:val="007F61A4"/>
    <w:rsid w:val="007F6474"/>
    <w:rsid w:val="007F675A"/>
    <w:rsid w:val="007F69BC"/>
    <w:rsid w:val="007F6EB2"/>
    <w:rsid w:val="007F734C"/>
    <w:rsid w:val="007F7D37"/>
    <w:rsid w:val="00800284"/>
    <w:rsid w:val="00800855"/>
    <w:rsid w:val="00800B00"/>
    <w:rsid w:val="00800CB7"/>
    <w:rsid w:val="00800CF2"/>
    <w:rsid w:val="00800D25"/>
    <w:rsid w:val="00801247"/>
    <w:rsid w:val="0080141C"/>
    <w:rsid w:val="008015A1"/>
    <w:rsid w:val="008028C5"/>
    <w:rsid w:val="00802C45"/>
    <w:rsid w:val="00803438"/>
    <w:rsid w:val="00803467"/>
    <w:rsid w:val="00803983"/>
    <w:rsid w:val="00803AA2"/>
    <w:rsid w:val="00803ABF"/>
    <w:rsid w:val="00803D18"/>
    <w:rsid w:val="0080437A"/>
    <w:rsid w:val="00804F09"/>
    <w:rsid w:val="008051C4"/>
    <w:rsid w:val="00805854"/>
    <w:rsid w:val="008058A7"/>
    <w:rsid w:val="00805E6E"/>
    <w:rsid w:val="00805E76"/>
    <w:rsid w:val="00807038"/>
    <w:rsid w:val="00807247"/>
    <w:rsid w:val="008072EA"/>
    <w:rsid w:val="00807621"/>
    <w:rsid w:val="00807945"/>
    <w:rsid w:val="00807A7A"/>
    <w:rsid w:val="0081025F"/>
    <w:rsid w:val="00810309"/>
    <w:rsid w:val="008103B2"/>
    <w:rsid w:val="00810767"/>
    <w:rsid w:val="008107C4"/>
    <w:rsid w:val="008107EF"/>
    <w:rsid w:val="008109EC"/>
    <w:rsid w:val="00810D17"/>
    <w:rsid w:val="00811353"/>
    <w:rsid w:val="008114BF"/>
    <w:rsid w:val="00811588"/>
    <w:rsid w:val="00811A18"/>
    <w:rsid w:val="0081267C"/>
    <w:rsid w:val="00812732"/>
    <w:rsid w:val="00812A23"/>
    <w:rsid w:val="00812ACC"/>
    <w:rsid w:val="00812AE3"/>
    <w:rsid w:val="00812C1C"/>
    <w:rsid w:val="008134BE"/>
    <w:rsid w:val="00813692"/>
    <w:rsid w:val="00813F92"/>
    <w:rsid w:val="008147A5"/>
    <w:rsid w:val="00815649"/>
    <w:rsid w:val="00815910"/>
    <w:rsid w:val="00816D7A"/>
    <w:rsid w:val="00816FC2"/>
    <w:rsid w:val="0081700E"/>
    <w:rsid w:val="00817051"/>
    <w:rsid w:val="008170F6"/>
    <w:rsid w:val="008173B1"/>
    <w:rsid w:val="008177FB"/>
    <w:rsid w:val="00817DD6"/>
    <w:rsid w:val="008201C9"/>
    <w:rsid w:val="008201E2"/>
    <w:rsid w:val="00820304"/>
    <w:rsid w:val="008206E4"/>
    <w:rsid w:val="0082074F"/>
    <w:rsid w:val="008208D1"/>
    <w:rsid w:val="00820CA8"/>
    <w:rsid w:val="00820EE7"/>
    <w:rsid w:val="00821124"/>
    <w:rsid w:val="008212DD"/>
    <w:rsid w:val="008217B7"/>
    <w:rsid w:val="00821A32"/>
    <w:rsid w:val="00822D81"/>
    <w:rsid w:val="00822EEC"/>
    <w:rsid w:val="00822FD3"/>
    <w:rsid w:val="00823175"/>
    <w:rsid w:val="008234A1"/>
    <w:rsid w:val="008234E3"/>
    <w:rsid w:val="008234E6"/>
    <w:rsid w:val="00823556"/>
    <w:rsid w:val="008238DF"/>
    <w:rsid w:val="0082395D"/>
    <w:rsid w:val="00823B74"/>
    <w:rsid w:val="00823D86"/>
    <w:rsid w:val="00824174"/>
    <w:rsid w:val="00824B44"/>
    <w:rsid w:val="00824CBC"/>
    <w:rsid w:val="00824CD4"/>
    <w:rsid w:val="008251F4"/>
    <w:rsid w:val="0082558C"/>
    <w:rsid w:val="008257D5"/>
    <w:rsid w:val="0082587A"/>
    <w:rsid w:val="00825C26"/>
    <w:rsid w:val="00826375"/>
    <w:rsid w:val="00826C28"/>
    <w:rsid w:val="00826FC2"/>
    <w:rsid w:val="00827088"/>
    <w:rsid w:val="008275EF"/>
    <w:rsid w:val="008300FB"/>
    <w:rsid w:val="00832C13"/>
    <w:rsid w:val="00832CBF"/>
    <w:rsid w:val="00832FE5"/>
    <w:rsid w:val="0083331B"/>
    <w:rsid w:val="008333F1"/>
    <w:rsid w:val="008334FE"/>
    <w:rsid w:val="008337BB"/>
    <w:rsid w:val="00833FB0"/>
    <w:rsid w:val="00833FB4"/>
    <w:rsid w:val="00834045"/>
    <w:rsid w:val="00834821"/>
    <w:rsid w:val="00834989"/>
    <w:rsid w:val="008349E7"/>
    <w:rsid w:val="00835193"/>
    <w:rsid w:val="008352CD"/>
    <w:rsid w:val="00835330"/>
    <w:rsid w:val="0083558E"/>
    <w:rsid w:val="008358A7"/>
    <w:rsid w:val="00835E3B"/>
    <w:rsid w:val="008361D3"/>
    <w:rsid w:val="008365E8"/>
    <w:rsid w:val="00836743"/>
    <w:rsid w:val="00836ED7"/>
    <w:rsid w:val="00837F62"/>
    <w:rsid w:val="0084024F"/>
    <w:rsid w:val="00840F28"/>
    <w:rsid w:val="008412C5"/>
    <w:rsid w:val="00841E8F"/>
    <w:rsid w:val="00841F31"/>
    <w:rsid w:val="00841F3E"/>
    <w:rsid w:val="00842084"/>
    <w:rsid w:val="00842C27"/>
    <w:rsid w:val="00842F05"/>
    <w:rsid w:val="00843000"/>
    <w:rsid w:val="00843CCC"/>
    <w:rsid w:val="00844A76"/>
    <w:rsid w:val="00844A84"/>
    <w:rsid w:val="00844BD4"/>
    <w:rsid w:val="00844F2F"/>
    <w:rsid w:val="008451EC"/>
    <w:rsid w:val="00845287"/>
    <w:rsid w:val="008454FB"/>
    <w:rsid w:val="00845E79"/>
    <w:rsid w:val="0084601E"/>
    <w:rsid w:val="008470AD"/>
    <w:rsid w:val="0084719D"/>
    <w:rsid w:val="0084726E"/>
    <w:rsid w:val="00847430"/>
    <w:rsid w:val="00847546"/>
    <w:rsid w:val="00847616"/>
    <w:rsid w:val="00847738"/>
    <w:rsid w:val="0085055F"/>
    <w:rsid w:val="0085067E"/>
    <w:rsid w:val="00850CFF"/>
    <w:rsid w:val="00850FDB"/>
    <w:rsid w:val="008512AE"/>
    <w:rsid w:val="00851328"/>
    <w:rsid w:val="0085181E"/>
    <w:rsid w:val="00851B98"/>
    <w:rsid w:val="00851CA1"/>
    <w:rsid w:val="00853082"/>
    <w:rsid w:val="008530F8"/>
    <w:rsid w:val="008536A2"/>
    <w:rsid w:val="00853FB4"/>
    <w:rsid w:val="00854161"/>
    <w:rsid w:val="008549D9"/>
    <w:rsid w:val="00854AE7"/>
    <w:rsid w:val="00854C0F"/>
    <w:rsid w:val="00854E89"/>
    <w:rsid w:val="00855147"/>
    <w:rsid w:val="0085521F"/>
    <w:rsid w:val="008552CD"/>
    <w:rsid w:val="00855C7A"/>
    <w:rsid w:val="00855D02"/>
    <w:rsid w:val="00855D03"/>
    <w:rsid w:val="00856D63"/>
    <w:rsid w:val="0085716B"/>
    <w:rsid w:val="00857325"/>
    <w:rsid w:val="0085736D"/>
    <w:rsid w:val="00857442"/>
    <w:rsid w:val="008575F3"/>
    <w:rsid w:val="008576C7"/>
    <w:rsid w:val="00857A8D"/>
    <w:rsid w:val="008600DF"/>
    <w:rsid w:val="00860B8D"/>
    <w:rsid w:val="00861012"/>
    <w:rsid w:val="0086179A"/>
    <w:rsid w:val="00861884"/>
    <w:rsid w:val="00861CD7"/>
    <w:rsid w:val="00861EA3"/>
    <w:rsid w:val="00862655"/>
    <w:rsid w:val="00862C3B"/>
    <w:rsid w:val="00862D49"/>
    <w:rsid w:val="00862E3D"/>
    <w:rsid w:val="008631B7"/>
    <w:rsid w:val="0086346A"/>
    <w:rsid w:val="008634A2"/>
    <w:rsid w:val="00863634"/>
    <w:rsid w:val="00863DFB"/>
    <w:rsid w:val="00863F75"/>
    <w:rsid w:val="00863FCB"/>
    <w:rsid w:val="008643D5"/>
    <w:rsid w:val="0086449D"/>
    <w:rsid w:val="00864504"/>
    <w:rsid w:val="00864599"/>
    <w:rsid w:val="0086493E"/>
    <w:rsid w:val="00864D08"/>
    <w:rsid w:val="00864DA5"/>
    <w:rsid w:val="008651BE"/>
    <w:rsid w:val="008655EF"/>
    <w:rsid w:val="00865A04"/>
    <w:rsid w:val="00865D36"/>
    <w:rsid w:val="00866B5D"/>
    <w:rsid w:val="00866BE4"/>
    <w:rsid w:val="00866DD7"/>
    <w:rsid w:val="0086719F"/>
    <w:rsid w:val="008672C9"/>
    <w:rsid w:val="00867336"/>
    <w:rsid w:val="00867A2E"/>
    <w:rsid w:val="00867B30"/>
    <w:rsid w:val="00870234"/>
    <w:rsid w:val="008702F9"/>
    <w:rsid w:val="0087069A"/>
    <w:rsid w:val="008708D7"/>
    <w:rsid w:val="00870A4F"/>
    <w:rsid w:val="008713BA"/>
    <w:rsid w:val="008717C1"/>
    <w:rsid w:val="008717DC"/>
    <w:rsid w:val="008718CC"/>
    <w:rsid w:val="00871C9F"/>
    <w:rsid w:val="00871ED2"/>
    <w:rsid w:val="0087201C"/>
    <w:rsid w:val="0087204F"/>
    <w:rsid w:val="00872A7E"/>
    <w:rsid w:val="00872EDC"/>
    <w:rsid w:val="00873E08"/>
    <w:rsid w:val="0087579F"/>
    <w:rsid w:val="00876455"/>
    <w:rsid w:val="00876503"/>
    <w:rsid w:val="00876B3E"/>
    <w:rsid w:val="00876C13"/>
    <w:rsid w:val="00876CF1"/>
    <w:rsid w:val="00876EED"/>
    <w:rsid w:val="00876F0C"/>
    <w:rsid w:val="00876F1D"/>
    <w:rsid w:val="00877204"/>
    <w:rsid w:val="008779A8"/>
    <w:rsid w:val="008779E2"/>
    <w:rsid w:val="00877A04"/>
    <w:rsid w:val="00877AF5"/>
    <w:rsid w:val="00877C76"/>
    <w:rsid w:val="00877D56"/>
    <w:rsid w:val="0088057C"/>
    <w:rsid w:val="00880791"/>
    <w:rsid w:val="00880C83"/>
    <w:rsid w:val="00881063"/>
    <w:rsid w:val="008810AB"/>
    <w:rsid w:val="008818BA"/>
    <w:rsid w:val="00881BE0"/>
    <w:rsid w:val="00881E7E"/>
    <w:rsid w:val="0088224C"/>
    <w:rsid w:val="00882645"/>
    <w:rsid w:val="00882807"/>
    <w:rsid w:val="00882D41"/>
    <w:rsid w:val="00883461"/>
    <w:rsid w:val="008844D2"/>
    <w:rsid w:val="0088462C"/>
    <w:rsid w:val="00884A6D"/>
    <w:rsid w:val="00884ABB"/>
    <w:rsid w:val="00884D4D"/>
    <w:rsid w:val="008850D3"/>
    <w:rsid w:val="008853BA"/>
    <w:rsid w:val="00885784"/>
    <w:rsid w:val="00885874"/>
    <w:rsid w:val="00885983"/>
    <w:rsid w:val="00885DE7"/>
    <w:rsid w:val="00885E44"/>
    <w:rsid w:val="008860AB"/>
    <w:rsid w:val="00886197"/>
    <w:rsid w:val="008861C6"/>
    <w:rsid w:val="00886776"/>
    <w:rsid w:val="008868AA"/>
    <w:rsid w:val="00886AD3"/>
    <w:rsid w:val="00886F09"/>
    <w:rsid w:val="00887256"/>
    <w:rsid w:val="00887465"/>
    <w:rsid w:val="008874F6"/>
    <w:rsid w:val="00887681"/>
    <w:rsid w:val="008877FE"/>
    <w:rsid w:val="00887955"/>
    <w:rsid w:val="00887AE2"/>
    <w:rsid w:val="00887C27"/>
    <w:rsid w:val="00890D44"/>
    <w:rsid w:val="00890EA5"/>
    <w:rsid w:val="008915B3"/>
    <w:rsid w:val="00891633"/>
    <w:rsid w:val="00891879"/>
    <w:rsid w:val="00891FB7"/>
    <w:rsid w:val="008928F1"/>
    <w:rsid w:val="00892C93"/>
    <w:rsid w:val="00892FF6"/>
    <w:rsid w:val="00893635"/>
    <w:rsid w:val="008937CF"/>
    <w:rsid w:val="008937F0"/>
    <w:rsid w:val="008942AB"/>
    <w:rsid w:val="00894DD6"/>
    <w:rsid w:val="008956F2"/>
    <w:rsid w:val="00895F64"/>
    <w:rsid w:val="00895F6B"/>
    <w:rsid w:val="00896C63"/>
    <w:rsid w:val="00896E31"/>
    <w:rsid w:val="00897A14"/>
    <w:rsid w:val="00897AF0"/>
    <w:rsid w:val="008A05B1"/>
    <w:rsid w:val="008A0A91"/>
    <w:rsid w:val="008A0F8B"/>
    <w:rsid w:val="008A162D"/>
    <w:rsid w:val="008A1AA1"/>
    <w:rsid w:val="008A1B9A"/>
    <w:rsid w:val="008A1DC2"/>
    <w:rsid w:val="008A30FE"/>
    <w:rsid w:val="008A33FC"/>
    <w:rsid w:val="008A3934"/>
    <w:rsid w:val="008A3DBE"/>
    <w:rsid w:val="008A401C"/>
    <w:rsid w:val="008A48A6"/>
    <w:rsid w:val="008A4972"/>
    <w:rsid w:val="008A4D26"/>
    <w:rsid w:val="008A4DD7"/>
    <w:rsid w:val="008A4E68"/>
    <w:rsid w:val="008A509F"/>
    <w:rsid w:val="008A5774"/>
    <w:rsid w:val="008A5D71"/>
    <w:rsid w:val="008A64CE"/>
    <w:rsid w:val="008A6734"/>
    <w:rsid w:val="008A6969"/>
    <w:rsid w:val="008A7596"/>
    <w:rsid w:val="008A7EC2"/>
    <w:rsid w:val="008B07EE"/>
    <w:rsid w:val="008B0E63"/>
    <w:rsid w:val="008B0FC0"/>
    <w:rsid w:val="008B1213"/>
    <w:rsid w:val="008B1934"/>
    <w:rsid w:val="008B1975"/>
    <w:rsid w:val="008B1C81"/>
    <w:rsid w:val="008B1F46"/>
    <w:rsid w:val="008B22B3"/>
    <w:rsid w:val="008B27FB"/>
    <w:rsid w:val="008B2808"/>
    <w:rsid w:val="008B28C6"/>
    <w:rsid w:val="008B2BB0"/>
    <w:rsid w:val="008B30A0"/>
    <w:rsid w:val="008B315C"/>
    <w:rsid w:val="008B3232"/>
    <w:rsid w:val="008B3300"/>
    <w:rsid w:val="008B3B37"/>
    <w:rsid w:val="008B3F63"/>
    <w:rsid w:val="008B4258"/>
    <w:rsid w:val="008B4716"/>
    <w:rsid w:val="008B50DD"/>
    <w:rsid w:val="008B5581"/>
    <w:rsid w:val="008B5DE2"/>
    <w:rsid w:val="008B5F58"/>
    <w:rsid w:val="008B603C"/>
    <w:rsid w:val="008B61BD"/>
    <w:rsid w:val="008B6574"/>
    <w:rsid w:val="008B6E65"/>
    <w:rsid w:val="008B6EEE"/>
    <w:rsid w:val="008B7014"/>
    <w:rsid w:val="008B75E5"/>
    <w:rsid w:val="008B7668"/>
    <w:rsid w:val="008C0F82"/>
    <w:rsid w:val="008C188F"/>
    <w:rsid w:val="008C19CD"/>
    <w:rsid w:val="008C223C"/>
    <w:rsid w:val="008C2245"/>
    <w:rsid w:val="008C2849"/>
    <w:rsid w:val="008C2C8C"/>
    <w:rsid w:val="008C35F0"/>
    <w:rsid w:val="008C396B"/>
    <w:rsid w:val="008C39C6"/>
    <w:rsid w:val="008C3B96"/>
    <w:rsid w:val="008C3BCE"/>
    <w:rsid w:val="008C3C99"/>
    <w:rsid w:val="008C4242"/>
    <w:rsid w:val="008C43E5"/>
    <w:rsid w:val="008C472B"/>
    <w:rsid w:val="008C5CAD"/>
    <w:rsid w:val="008C6008"/>
    <w:rsid w:val="008C610F"/>
    <w:rsid w:val="008C7668"/>
    <w:rsid w:val="008D0466"/>
    <w:rsid w:val="008D122E"/>
    <w:rsid w:val="008D17D7"/>
    <w:rsid w:val="008D1901"/>
    <w:rsid w:val="008D19B2"/>
    <w:rsid w:val="008D1BF1"/>
    <w:rsid w:val="008D1D0F"/>
    <w:rsid w:val="008D25B6"/>
    <w:rsid w:val="008D2A3E"/>
    <w:rsid w:val="008D2AE9"/>
    <w:rsid w:val="008D2BAC"/>
    <w:rsid w:val="008D37B8"/>
    <w:rsid w:val="008D3A93"/>
    <w:rsid w:val="008D401D"/>
    <w:rsid w:val="008D4181"/>
    <w:rsid w:val="008D42B9"/>
    <w:rsid w:val="008D473C"/>
    <w:rsid w:val="008D4C13"/>
    <w:rsid w:val="008D4D07"/>
    <w:rsid w:val="008D4F4D"/>
    <w:rsid w:val="008D4F96"/>
    <w:rsid w:val="008D5257"/>
    <w:rsid w:val="008D54E6"/>
    <w:rsid w:val="008D55E5"/>
    <w:rsid w:val="008D56AD"/>
    <w:rsid w:val="008D5BC9"/>
    <w:rsid w:val="008D5BE0"/>
    <w:rsid w:val="008D6258"/>
    <w:rsid w:val="008D62B8"/>
    <w:rsid w:val="008D6657"/>
    <w:rsid w:val="008D66AC"/>
    <w:rsid w:val="008D6B43"/>
    <w:rsid w:val="008D6D13"/>
    <w:rsid w:val="008D728D"/>
    <w:rsid w:val="008D7442"/>
    <w:rsid w:val="008D7A40"/>
    <w:rsid w:val="008E0246"/>
    <w:rsid w:val="008E06A1"/>
    <w:rsid w:val="008E0B41"/>
    <w:rsid w:val="008E1048"/>
    <w:rsid w:val="008E16C1"/>
    <w:rsid w:val="008E1908"/>
    <w:rsid w:val="008E19CD"/>
    <w:rsid w:val="008E223C"/>
    <w:rsid w:val="008E2547"/>
    <w:rsid w:val="008E28FC"/>
    <w:rsid w:val="008E2CA8"/>
    <w:rsid w:val="008E3906"/>
    <w:rsid w:val="008E39CC"/>
    <w:rsid w:val="008E3E6C"/>
    <w:rsid w:val="008E3FA7"/>
    <w:rsid w:val="008E420B"/>
    <w:rsid w:val="008E423A"/>
    <w:rsid w:val="008E4443"/>
    <w:rsid w:val="008E4537"/>
    <w:rsid w:val="008E4A4B"/>
    <w:rsid w:val="008E4E4B"/>
    <w:rsid w:val="008E4F4D"/>
    <w:rsid w:val="008E4FE4"/>
    <w:rsid w:val="008E526E"/>
    <w:rsid w:val="008E5587"/>
    <w:rsid w:val="008E5CF6"/>
    <w:rsid w:val="008E5E4B"/>
    <w:rsid w:val="008E6962"/>
    <w:rsid w:val="008E6AB3"/>
    <w:rsid w:val="008E6D36"/>
    <w:rsid w:val="008E6DC4"/>
    <w:rsid w:val="008E7468"/>
    <w:rsid w:val="008F0F85"/>
    <w:rsid w:val="008F1026"/>
    <w:rsid w:val="008F1462"/>
    <w:rsid w:val="008F1724"/>
    <w:rsid w:val="008F1CE0"/>
    <w:rsid w:val="008F2496"/>
    <w:rsid w:val="008F27F9"/>
    <w:rsid w:val="008F2C9F"/>
    <w:rsid w:val="008F31FE"/>
    <w:rsid w:val="008F330B"/>
    <w:rsid w:val="008F36F5"/>
    <w:rsid w:val="008F37FF"/>
    <w:rsid w:val="008F3B67"/>
    <w:rsid w:val="008F3FD7"/>
    <w:rsid w:val="008F3FEB"/>
    <w:rsid w:val="008F4448"/>
    <w:rsid w:val="008F4809"/>
    <w:rsid w:val="008F4E1C"/>
    <w:rsid w:val="008F5324"/>
    <w:rsid w:val="008F5559"/>
    <w:rsid w:val="008F556C"/>
    <w:rsid w:val="008F5900"/>
    <w:rsid w:val="008F5AF8"/>
    <w:rsid w:val="008F5AFC"/>
    <w:rsid w:val="008F5C0F"/>
    <w:rsid w:val="008F5D10"/>
    <w:rsid w:val="008F6C97"/>
    <w:rsid w:val="008F700E"/>
    <w:rsid w:val="008F757B"/>
    <w:rsid w:val="008F77A3"/>
    <w:rsid w:val="008F7819"/>
    <w:rsid w:val="008F7D75"/>
    <w:rsid w:val="008F7F3B"/>
    <w:rsid w:val="00901220"/>
    <w:rsid w:val="00901A44"/>
    <w:rsid w:val="0090240D"/>
    <w:rsid w:val="0090282D"/>
    <w:rsid w:val="00902C8A"/>
    <w:rsid w:val="00902DAD"/>
    <w:rsid w:val="00903965"/>
    <w:rsid w:val="0090447D"/>
    <w:rsid w:val="00904609"/>
    <w:rsid w:val="00904BBE"/>
    <w:rsid w:val="00905CD3"/>
    <w:rsid w:val="00905D7A"/>
    <w:rsid w:val="00906349"/>
    <w:rsid w:val="0090644C"/>
    <w:rsid w:val="009064CB"/>
    <w:rsid w:val="009067AB"/>
    <w:rsid w:val="00906E2A"/>
    <w:rsid w:val="0090702D"/>
    <w:rsid w:val="0090715B"/>
    <w:rsid w:val="009075DD"/>
    <w:rsid w:val="00907722"/>
    <w:rsid w:val="0090780D"/>
    <w:rsid w:val="00907821"/>
    <w:rsid w:val="00907F6C"/>
    <w:rsid w:val="00910423"/>
    <w:rsid w:val="00910B38"/>
    <w:rsid w:val="00910F68"/>
    <w:rsid w:val="009117A1"/>
    <w:rsid w:val="00911951"/>
    <w:rsid w:val="009122C4"/>
    <w:rsid w:val="009134F4"/>
    <w:rsid w:val="0091393D"/>
    <w:rsid w:val="009139EB"/>
    <w:rsid w:val="00913AF6"/>
    <w:rsid w:val="0091411E"/>
    <w:rsid w:val="009141B3"/>
    <w:rsid w:val="00914546"/>
    <w:rsid w:val="00914F97"/>
    <w:rsid w:val="009153D9"/>
    <w:rsid w:val="00915EC9"/>
    <w:rsid w:val="00915FFC"/>
    <w:rsid w:val="009169A6"/>
    <w:rsid w:val="00916AFF"/>
    <w:rsid w:val="009174EF"/>
    <w:rsid w:val="0091755C"/>
    <w:rsid w:val="00917656"/>
    <w:rsid w:val="009179A1"/>
    <w:rsid w:val="00917AA6"/>
    <w:rsid w:val="009205FC"/>
    <w:rsid w:val="0092061D"/>
    <w:rsid w:val="00920961"/>
    <w:rsid w:val="00920C1C"/>
    <w:rsid w:val="00920E4F"/>
    <w:rsid w:val="00922AC8"/>
    <w:rsid w:val="00922B45"/>
    <w:rsid w:val="00922F82"/>
    <w:rsid w:val="00923ECE"/>
    <w:rsid w:val="009241D8"/>
    <w:rsid w:val="00924489"/>
    <w:rsid w:val="009246A7"/>
    <w:rsid w:val="00924B31"/>
    <w:rsid w:val="00925076"/>
    <w:rsid w:val="00925238"/>
    <w:rsid w:val="009253D6"/>
    <w:rsid w:val="00925741"/>
    <w:rsid w:val="00925953"/>
    <w:rsid w:val="00925CDA"/>
    <w:rsid w:val="00925F36"/>
    <w:rsid w:val="0092612B"/>
    <w:rsid w:val="009261D7"/>
    <w:rsid w:val="00926517"/>
    <w:rsid w:val="0092651D"/>
    <w:rsid w:val="00926542"/>
    <w:rsid w:val="00926807"/>
    <w:rsid w:val="009273AE"/>
    <w:rsid w:val="0092766A"/>
    <w:rsid w:val="00927774"/>
    <w:rsid w:val="00927795"/>
    <w:rsid w:val="00927914"/>
    <w:rsid w:val="00927F48"/>
    <w:rsid w:val="0093000D"/>
    <w:rsid w:val="009306A2"/>
    <w:rsid w:val="009309BD"/>
    <w:rsid w:val="00930B44"/>
    <w:rsid w:val="00930BB3"/>
    <w:rsid w:val="00930F05"/>
    <w:rsid w:val="009311A6"/>
    <w:rsid w:val="00931345"/>
    <w:rsid w:val="009314D8"/>
    <w:rsid w:val="00931B8A"/>
    <w:rsid w:val="00931C83"/>
    <w:rsid w:val="00932776"/>
    <w:rsid w:val="009327C4"/>
    <w:rsid w:val="009328A3"/>
    <w:rsid w:val="009328BF"/>
    <w:rsid w:val="00932913"/>
    <w:rsid w:val="0093354C"/>
    <w:rsid w:val="00933886"/>
    <w:rsid w:val="00933AEB"/>
    <w:rsid w:val="00933C72"/>
    <w:rsid w:val="00933FF1"/>
    <w:rsid w:val="009343FD"/>
    <w:rsid w:val="0093473B"/>
    <w:rsid w:val="00934AC3"/>
    <w:rsid w:val="00934B12"/>
    <w:rsid w:val="00934DEC"/>
    <w:rsid w:val="009351F4"/>
    <w:rsid w:val="00935E27"/>
    <w:rsid w:val="0093680A"/>
    <w:rsid w:val="0093739A"/>
    <w:rsid w:val="0093778A"/>
    <w:rsid w:val="00937A19"/>
    <w:rsid w:val="0094052C"/>
    <w:rsid w:val="00941183"/>
    <w:rsid w:val="009412B8"/>
    <w:rsid w:val="00941510"/>
    <w:rsid w:val="00941781"/>
    <w:rsid w:val="00941A51"/>
    <w:rsid w:val="0094206C"/>
    <w:rsid w:val="009425CD"/>
    <w:rsid w:val="00942AB4"/>
    <w:rsid w:val="00942B3D"/>
    <w:rsid w:val="00942C8D"/>
    <w:rsid w:val="0094315A"/>
    <w:rsid w:val="00943401"/>
    <w:rsid w:val="0094340A"/>
    <w:rsid w:val="00943573"/>
    <w:rsid w:val="00943937"/>
    <w:rsid w:val="009449FC"/>
    <w:rsid w:val="00944BCA"/>
    <w:rsid w:val="009454E8"/>
    <w:rsid w:val="009456DD"/>
    <w:rsid w:val="00945B7D"/>
    <w:rsid w:val="00945CA4"/>
    <w:rsid w:val="009460D0"/>
    <w:rsid w:val="00946177"/>
    <w:rsid w:val="00946D31"/>
    <w:rsid w:val="00946F0C"/>
    <w:rsid w:val="00947AAE"/>
    <w:rsid w:val="00947C5C"/>
    <w:rsid w:val="00947CE6"/>
    <w:rsid w:val="00947DAC"/>
    <w:rsid w:val="00947E61"/>
    <w:rsid w:val="0095025D"/>
    <w:rsid w:val="009506BF"/>
    <w:rsid w:val="00950806"/>
    <w:rsid w:val="00950C8F"/>
    <w:rsid w:val="009524D9"/>
    <w:rsid w:val="00952B7C"/>
    <w:rsid w:val="00952F1C"/>
    <w:rsid w:val="0095305D"/>
    <w:rsid w:val="00953711"/>
    <w:rsid w:val="00953BFF"/>
    <w:rsid w:val="00953E2A"/>
    <w:rsid w:val="00954718"/>
    <w:rsid w:val="00954A98"/>
    <w:rsid w:val="00954BEF"/>
    <w:rsid w:val="00954C9B"/>
    <w:rsid w:val="00954EE9"/>
    <w:rsid w:val="00954F80"/>
    <w:rsid w:val="009550C9"/>
    <w:rsid w:val="00955B64"/>
    <w:rsid w:val="00956074"/>
    <w:rsid w:val="00956124"/>
    <w:rsid w:val="00956141"/>
    <w:rsid w:val="00956399"/>
    <w:rsid w:val="00956582"/>
    <w:rsid w:val="00956821"/>
    <w:rsid w:val="009568E4"/>
    <w:rsid w:val="00956DAC"/>
    <w:rsid w:val="00957308"/>
    <w:rsid w:val="00957384"/>
    <w:rsid w:val="00957ABD"/>
    <w:rsid w:val="009602AE"/>
    <w:rsid w:val="009614E1"/>
    <w:rsid w:val="00961F07"/>
    <w:rsid w:val="00962224"/>
    <w:rsid w:val="00962318"/>
    <w:rsid w:val="00962628"/>
    <w:rsid w:val="00962AC8"/>
    <w:rsid w:val="00962D76"/>
    <w:rsid w:val="0096307C"/>
    <w:rsid w:val="00963A9E"/>
    <w:rsid w:val="00963F4C"/>
    <w:rsid w:val="00963F67"/>
    <w:rsid w:val="0096402B"/>
    <w:rsid w:val="00964345"/>
    <w:rsid w:val="0096471A"/>
    <w:rsid w:val="00964943"/>
    <w:rsid w:val="00964B35"/>
    <w:rsid w:val="009657DD"/>
    <w:rsid w:val="009659EB"/>
    <w:rsid w:val="00966030"/>
    <w:rsid w:val="00966627"/>
    <w:rsid w:val="009668B1"/>
    <w:rsid w:val="00966D9A"/>
    <w:rsid w:val="0096702F"/>
    <w:rsid w:val="00967272"/>
    <w:rsid w:val="009674AC"/>
    <w:rsid w:val="00967949"/>
    <w:rsid w:val="00967CD1"/>
    <w:rsid w:val="0097091D"/>
    <w:rsid w:val="00971087"/>
    <w:rsid w:val="00971A60"/>
    <w:rsid w:val="00971C4D"/>
    <w:rsid w:val="0097205F"/>
    <w:rsid w:val="00972194"/>
    <w:rsid w:val="009722F5"/>
    <w:rsid w:val="00972C7A"/>
    <w:rsid w:val="00972CF9"/>
    <w:rsid w:val="00972EED"/>
    <w:rsid w:val="00973390"/>
    <w:rsid w:val="00973425"/>
    <w:rsid w:val="00974C7A"/>
    <w:rsid w:val="00974D47"/>
    <w:rsid w:val="00975AEE"/>
    <w:rsid w:val="00975B5B"/>
    <w:rsid w:val="00975B88"/>
    <w:rsid w:val="00975F00"/>
    <w:rsid w:val="009763BE"/>
    <w:rsid w:val="00977B5C"/>
    <w:rsid w:val="00977EEB"/>
    <w:rsid w:val="009800E5"/>
    <w:rsid w:val="009807D6"/>
    <w:rsid w:val="00980ABB"/>
    <w:rsid w:val="009812B4"/>
    <w:rsid w:val="00981674"/>
    <w:rsid w:val="00981DB0"/>
    <w:rsid w:val="00982461"/>
    <w:rsid w:val="00982636"/>
    <w:rsid w:val="0098288E"/>
    <w:rsid w:val="00982F72"/>
    <w:rsid w:val="00982FBF"/>
    <w:rsid w:val="009833D2"/>
    <w:rsid w:val="00983C74"/>
    <w:rsid w:val="009840B0"/>
    <w:rsid w:val="00984765"/>
    <w:rsid w:val="0098482E"/>
    <w:rsid w:val="00984DE4"/>
    <w:rsid w:val="00984E1A"/>
    <w:rsid w:val="00984F84"/>
    <w:rsid w:val="009863B9"/>
    <w:rsid w:val="00986433"/>
    <w:rsid w:val="00986951"/>
    <w:rsid w:val="00986BD3"/>
    <w:rsid w:val="0098700E"/>
    <w:rsid w:val="009878E9"/>
    <w:rsid w:val="00987D42"/>
    <w:rsid w:val="00987DC1"/>
    <w:rsid w:val="00990236"/>
    <w:rsid w:val="00990320"/>
    <w:rsid w:val="00990664"/>
    <w:rsid w:val="009908DA"/>
    <w:rsid w:val="00990C32"/>
    <w:rsid w:val="00990FA3"/>
    <w:rsid w:val="00991242"/>
    <w:rsid w:val="009916E8"/>
    <w:rsid w:val="0099228B"/>
    <w:rsid w:val="009928E0"/>
    <w:rsid w:val="009936D7"/>
    <w:rsid w:val="00993983"/>
    <w:rsid w:val="00993C7A"/>
    <w:rsid w:val="009946C0"/>
    <w:rsid w:val="00994897"/>
    <w:rsid w:val="00994CBE"/>
    <w:rsid w:val="00995905"/>
    <w:rsid w:val="009959F1"/>
    <w:rsid w:val="00995B51"/>
    <w:rsid w:val="00996574"/>
    <w:rsid w:val="00996742"/>
    <w:rsid w:val="00997423"/>
    <w:rsid w:val="00997D26"/>
    <w:rsid w:val="009A0091"/>
    <w:rsid w:val="009A09D7"/>
    <w:rsid w:val="009A1459"/>
    <w:rsid w:val="009A14D9"/>
    <w:rsid w:val="009A174A"/>
    <w:rsid w:val="009A18AB"/>
    <w:rsid w:val="009A2221"/>
    <w:rsid w:val="009A3044"/>
    <w:rsid w:val="009A3180"/>
    <w:rsid w:val="009A31DA"/>
    <w:rsid w:val="009A341F"/>
    <w:rsid w:val="009A3A4B"/>
    <w:rsid w:val="009A4221"/>
    <w:rsid w:val="009A4623"/>
    <w:rsid w:val="009A4A58"/>
    <w:rsid w:val="009A521E"/>
    <w:rsid w:val="009A52EF"/>
    <w:rsid w:val="009A530B"/>
    <w:rsid w:val="009A633A"/>
    <w:rsid w:val="009A6568"/>
    <w:rsid w:val="009A67F1"/>
    <w:rsid w:val="009A74B3"/>
    <w:rsid w:val="009A7C1D"/>
    <w:rsid w:val="009B06ED"/>
    <w:rsid w:val="009B080C"/>
    <w:rsid w:val="009B0901"/>
    <w:rsid w:val="009B09AB"/>
    <w:rsid w:val="009B0E44"/>
    <w:rsid w:val="009B12BA"/>
    <w:rsid w:val="009B1306"/>
    <w:rsid w:val="009B159E"/>
    <w:rsid w:val="009B1FC2"/>
    <w:rsid w:val="009B20A7"/>
    <w:rsid w:val="009B2BD4"/>
    <w:rsid w:val="009B2E67"/>
    <w:rsid w:val="009B36EA"/>
    <w:rsid w:val="009B3A34"/>
    <w:rsid w:val="009B3F26"/>
    <w:rsid w:val="009B4102"/>
    <w:rsid w:val="009B4233"/>
    <w:rsid w:val="009B4375"/>
    <w:rsid w:val="009B470B"/>
    <w:rsid w:val="009B647E"/>
    <w:rsid w:val="009B65F6"/>
    <w:rsid w:val="009B668C"/>
    <w:rsid w:val="009B6A53"/>
    <w:rsid w:val="009B6C5B"/>
    <w:rsid w:val="009B7051"/>
    <w:rsid w:val="009B70BF"/>
    <w:rsid w:val="009B77D4"/>
    <w:rsid w:val="009B7937"/>
    <w:rsid w:val="009B7C07"/>
    <w:rsid w:val="009C08BA"/>
    <w:rsid w:val="009C176A"/>
    <w:rsid w:val="009C1858"/>
    <w:rsid w:val="009C1884"/>
    <w:rsid w:val="009C1ED8"/>
    <w:rsid w:val="009C24A4"/>
    <w:rsid w:val="009C265B"/>
    <w:rsid w:val="009C2E90"/>
    <w:rsid w:val="009C2F15"/>
    <w:rsid w:val="009C2FDE"/>
    <w:rsid w:val="009C32AA"/>
    <w:rsid w:val="009C3733"/>
    <w:rsid w:val="009C3ADD"/>
    <w:rsid w:val="009C4159"/>
    <w:rsid w:val="009C4410"/>
    <w:rsid w:val="009C4E49"/>
    <w:rsid w:val="009C4EA7"/>
    <w:rsid w:val="009C52E5"/>
    <w:rsid w:val="009C5EA8"/>
    <w:rsid w:val="009C635B"/>
    <w:rsid w:val="009C6585"/>
    <w:rsid w:val="009C6605"/>
    <w:rsid w:val="009C7D82"/>
    <w:rsid w:val="009C7E54"/>
    <w:rsid w:val="009D01E9"/>
    <w:rsid w:val="009D0536"/>
    <w:rsid w:val="009D07D9"/>
    <w:rsid w:val="009D0C4B"/>
    <w:rsid w:val="009D19F9"/>
    <w:rsid w:val="009D1DD7"/>
    <w:rsid w:val="009D21A3"/>
    <w:rsid w:val="009D2207"/>
    <w:rsid w:val="009D2250"/>
    <w:rsid w:val="009D27A3"/>
    <w:rsid w:val="009D2DDA"/>
    <w:rsid w:val="009D2E46"/>
    <w:rsid w:val="009D2FAA"/>
    <w:rsid w:val="009D38D2"/>
    <w:rsid w:val="009D3E9A"/>
    <w:rsid w:val="009D41B6"/>
    <w:rsid w:val="009D4228"/>
    <w:rsid w:val="009D42A0"/>
    <w:rsid w:val="009D42FD"/>
    <w:rsid w:val="009D4511"/>
    <w:rsid w:val="009D4551"/>
    <w:rsid w:val="009D4985"/>
    <w:rsid w:val="009D4DC9"/>
    <w:rsid w:val="009D4EC2"/>
    <w:rsid w:val="009D52BE"/>
    <w:rsid w:val="009D5864"/>
    <w:rsid w:val="009D5F26"/>
    <w:rsid w:val="009D6C16"/>
    <w:rsid w:val="009D6D87"/>
    <w:rsid w:val="009D6E25"/>
    <w:rsid w:val="009D6EA1"/>
    <w:rsid w:val="009D70FA"/>
    <w:rsid w:val="009D737F"/>
    <w:rsid w:val="009E00BA"/>
    <w:rsid w:val="009E03B7"/>
    <w:rsid w:val="009E0582"/>
    <w:rsid w:val="009E09EC"/>
    <w:rsid w:val="009E1071"/>
    <w:rsid w:val="009E1444"/>
    <w:rsid w:val="009E14E0"/>
    <w:rsid w:val="009E167B"/>
    <w:rsid w:val="009E1959"/>
    <w:rsid w:val="009E244E"/>
    <w:rsid w:val="009E2479"/>
    <w:rsid w:val="009E266C"/>
    <w:rsid w:val="009E2787"/>
    <w:rsid w:val="009E27B8"/>
    <w:rsid w:val="009E3383"/>
    <w:rsid w:val="009E3418"/>
    <w:rsid w:val="009E34FA"/>
    <w:rsid w:val="009E3567"/>
    <w:rsid w:val="009E41BA"/>
    <w:rsid w:val="009E4483"/>
    <w:rsid w:val="009E4485"/>
    <w:rsid w:val="009E4843"/>
    <w:rsid w:val="009E547F"/>
    <w:rsid w:val="009E56E0"/>
    <w:rsid w:val="009E6192"/>
    <w:rsid w:val="009E66C3"/>
    <w:rsid w:val="009E67D1"/>
    <w:rsid w:val="009E681C"/>
    <w:rsid w:val="009E69A2"/>
    <w:rsid w:val="009E701D"/>
    <w:rsid w:val="009F03C8"/>
    <w:rsid w:val="009F0D7F"/>
    <w:rsid w:val="009F0EBF"/>
    <w:rsid w:val="009F107E"/>
    <w:rsid w:val="009F1210"/>
    <w:rsid w:val="009F13EA"/>
    <w:rsid w:val="009F1660"/>
    <w:rsid w:val="009F185B"/>
    <w:rsid w:val="009F22EB"/>
    <w:rsid w:val="009F2392"/>
    <w:rsid w:val="009F23A7"/>
    <w:rsid w:val="009F26C7"/>
    <w:rsid w:val="009F2B70"/>
    <w:rsid w:val="009F2E7E"/>
    <w:rsid w:val="009F2E9C"/>
    <w:rsid w:val="009F371F"/>
    <w:rsid w:val="009F378E"/>
    <w:rsid w:val="009F37CA"/>
    <w:rsid w:val="009F3E1E"/>
    <w:rsid w:val="009F3ED0"/>
    <w:rsid w:val="009F42ED"/>
    <w:rsid w:val="009F4397"/>
    <w:rsid w:val="009F495F"/>
    <w:rsid w:val="009F4D14"/>
    <w:rsid w:val="009F4F15"/>
    <w:rsid w:val="009F4F92"/>
    <w:rsid w:val="009F5A19"/>
    <w:rsid w:val="009F5EA3"/>
    <w:rsid w:val="009F637D"/>
    <w:rsid w:val="009F6B4F"/>
    <w:rsid w:val="009F6EA7"/>
    <w:rsid w:val="009F788E"/>
    <w:rsid w:val="009F7AA5"/>
    <w:rsid w:val="00A00006"/>
    <w:rsid w:val="00A00093"/>
    <w:rsid w:val="00A00819"/>
    <w:rsid w:val="00A01401"/>
    <w:rsid w:val="00A02076"/>
    <w:rsid w:val="00A03CB1"/>
    <w:rsid w:val="00A03D2C"/>
    <w:rsid w:val="00A03EDB"/>
    <w:rsid w:val="00A04295"/>
    <w:rsid w:val="00A04491"/>
    <w:rsid w:val="00A04769"/>
    <w:rsid w:val="00A047D7"/>
    <w:rsid w:val="00A049DA"/>
    <w:rsid w:val="00A04E05"/>
    <w:rsid w:val="00A050E3"/>
    <w:rsid w:val="00A05476"/>
    <w:rsid w:val="00A05761"/>
    <w:rsid w:val="00A05822"/>
    <w:rsid w:val="00A05977"/>
    <w:rsid w:val="00A05DFF"/>
    <w:rsid w:val="00A05FE1"/>
    <w:rsid w:val="00A06753"/>
    <w:rsid w:val="00A06821"/>
    <w:rsid w:val="00A06E28"/>
    <w:rsid w:val="00A07487"/>
    <w:rsid w:val="00A07783"/>
    <w:rsid w:val="00A10046"/>
    <w:rsid w:val="00A10409"/>
    <w:rsid w:val="00A10896"/>
    <w:rsid w:val="00A10942"/>
    <w:rsid w:val="00A10D8A"/>
    <w:rsid w:val="00A110DD"/>
    <w:rsid w:val="00A110F5"/>
    <w:rsid w:val="00A1122A"/>
    <w:rsid w:val="00A11A7E"/>
    <w:rsid w:val="00A11AA0"/>
    <w:rsid w:val="00A11C6E"/>
    <w:rsid w:val="00A11F38"/>
    <w:rsid w:val="00A13818"/>
    <w:rsid w:val="00A138A4"/>
    <w:rsid w:val="00A141D3"/>
    <w:rsid w:val="00A144DC"/>
    <w:rsid w:val="00A14ADC"/>
    <w:rsid w:val="00A14D92"/>
    <w:rsid w:val="00A14F36"/>
    <w:rsid w:val="00A14FED"/>
    <w:rsid w:val="00A151B6"/>
    <w:rsid w:val="00A1557D"/>
    <w:rsid w:val="00A15613"/>
    <w:rsid w:val="00A1569D"/>
    <w:rsid w:val="00A1579E"/>
    <w:rsid w:val="00A1605A"/>
    <w:rsid w:val="00A1633B"/>
    <w:rsid w:val="00A16495"/>
    <w:rsid w:val="00A16EB5"/>
    <w:rsid w:val="00A17044"/>
    <w:rsid w:val="00A2164D"/>
    <w:rsid w:val="00A21F70"/>
    <w:rsid w:val="00A23266"/>
    <w:rsid w:val="00A2352A"/>
    <w:rsid w:val="00A239AE"/>
    <w:rsid w:val="00A23B2D"/>
    <w:rsid w:val="00A23F9F"/>
    <w:rsid w:val="00A241BA"/>
    <w:rsid w:val="00A241DB"/>
    <w:rsid w:val="00A24677"/>
    <w:rsid w:val="00A24725"/>
    <w:rsid w:val="00A2491C"/>
    <w:rsid w:val="00A24D63"/>
    <w:rsid w:val="00A24EE2"/>
    <w:rsid w:val="00A25113"/>
    <w:rsid w:val="00A25179"/>
    <w:rsid w:val="00A253B9"/>
    <w:rsid w:val="00A259FB"/>
    <w:rsid w:val="00A25A2F"/>
    <w:rsid w:val="00A25EAE"/>
    <w:rsid w:val="00A26122"/>
    <w:rsid w:val="00A26BBE"/>
    <w:rsid w:val="00A26E6B"/>
    <w:rsid w:val="00A27291"/>
    <w:rsid w:val="00A2764C"/>
    <w:rsid w:val="00A30B5B"/>
    <w:rsid w:val="00A31A91"/>
    <w:rsid w:val="00A31E25"/>
    <w:rsid w:val="00A32192"/>
    <w:rsid w:val="00A321D8"/>
    <w:rsid w:val="00A32395"/>
    <w:rsid w:val="00A3372F"/>
    <w:rsid w:val="00A33ED8"/>
    <w:rsid w:val="00A344F9"/>
    <w:rsid w:val="00A346C2"/>
    <w:rsid w:val="00A34BB8"/>
    <w:rsid w:val="00A3501B"/>
    <w:rsid w:val="00A35163"/>
    <w:rsid w:val="00A35330"/>
    <w:rsid w:val="00A35D64"/>
    <w:rsid w:val="00A36017"/>
    <w:rsid w:val="00A3647B"/>
    <w:rsid w:val="00A36973"/>
    <w:rsid w:val="00A36BC7"/>
    <w:rsid w:val="00A3724C"/>
    <w:rsid w:val="00A37341"/>
    <w:rsid w:val="00A37FE7"/>
    <w:rsid w:val="00A40C76"/>
    <w:rsid w:val="00A411E6"/>
    <w:rsid w:val="00A4160E"/>
    <w:rsid w:val="00A416CA"/>
    <w:rsid w:val="00A417FF"/>
    <w:rsid w:val="00A41AA8"/>
    <w:rsid w:val="00A41B82"/>
    <w:rsid w:val="00A41EBE"/>
    <w:rsid w:val="00A41F04"/>
    <w:rsid w:val="00A42112"/>
    <w:rsid w:val="00A42332"/>
    <w:rsid w:val="00A424D5"/>
    <w:rsid w:val="00A427ED"/>
    <w:rsid w:val="00A4311F"/>
    <w:rsid w:val="00A43124"/>
    <w:rsid w:val="00A431EF"/>
    <w:rsid w:val="00A43278"/>
    <w:rsid w:val="00A4334D"/>
    <w:rsid w:val="00A433AF"/>
    <w:rsid w:val="00A434EE"/>
    <w:rsid w:val="00A43B9E"/>
    <w:rsid w:val="00A43E2C"/>
    <w:rsid w:val="00A43EB0"/>
    <w:rsid w:val="00A43EF2"/>
    <w:rsid w:val="00A46075"/>
    <w:rsid w:val="00A46716"/>
    <w:rsid w:val="00A4684F"/>
    <w:rsid w:val="00A475E8"/>
    <w:rsid w:val="00A47C34"/>
    <w:rsid w:val="00A5028B"/>
    <w:rsid w:val="00A504AC"/>
    <w:rsid w:val="00A505E0"/>
    <w:rsid w:val="00A506BF"/>
    <w:rsid w:val="00A50CC3"/>
    <w:rsid w:val="00A50CDA"/>
    <w:rsid w:val="00A51C48"/>
    <w:rsid w:val="00A51DF7"/>
    <w:rsid w:val="00A5297D"/>
    <w:rsid w:val="00A529D3"/>
    <w:rsid w:val="00A52B12"/>
    <w:rsid w:val="00A533EC"/>
    <w:rsid w:val="00A53979"/>
    <w:rsid w:val="00A53CF6"/>
    <w:rsid w:val="00A53EB2"/>
    <w:rsid w:val="00A54110"/>
    <w:rsid w:val="00A54910"/>
    <w:rsid w:val="00A54EBC"/>
    <w:rsid w:val="00A5596F"/>
    <w:rsid w:val="00A56408"/>
    <w:rsid w:val="00A56581"/>
    <w:rsid w:val="00A56A12"/>
    <w:rsid w:val="00A56E32"/>
    <w:rsid w:val="00A56E35"/>
    <w:rsid w:val="00A571DE"/>
    <w:rsid w:val="00A57408"/>
    <w:rsid w:val="00A61639"/>
    <w:rsid w:val="00A61644"/>
    <w:rsid w:val="00A61660"/>
    <w:rsid w:val="00A61DA2"/>
    <w:rsid w:val="00A62753"/>
    <w:rsid w:val="00A628D4"/>
    <w:rsid w:val="00A6297C"/>
    <w:rsid w:val="00A62A15"/>
    <w:rsid w:val="00A62B7E"/>
    <w:rsid w:val="00A6377A"/>
    <w:rsid w:val="00A63CEF"/>
    <w:rsid w:val="00A63FCE"/>
    <w:rsid w:val="00A64DD1"/>
    <w:rsid w:val="00A65DCB"/>
    <w:rsid w:val="00A66289"/>
    <w:rsid w:val="00A66AD3"/>
    <w:rsid w:val="00A66BCB"/>
    <w:rsid w:val="00A66E22"/>
    <w:rsid w:val="00A66E8B"/>
    <w:rsid w:val="00A6761C"/>
    <w:rsid w:val="00A6767C"/>
    <w:rsid w:val="00A7009C"/>
    <w:rsid w:val="00A700AE"/>
    <w:rsid w:val="00A700E7"/>
    <w:rsid w:val="00A7037E"/>
    <w:rsid w:val="00A706D0"/>
    <w:rsid w:val="00A70767"/>
    <w:rsid w:val="00A70A34"/>
    <w:rsid w:val="00A7164F"/>
    <w:rsid w:val="00A7246A"/>
    <w:rsid w:val="00A72AAB"/>
    <w:rsid w:val="00A73127"/>
    <w:rsid w:val="00A734EB"/>
    <w:rsid w:val="00A7350E"/>
    <w:rsid w:val="00A7356D"/>
    <w:rsid w:val="00A73605"/>
    <w:rsid w:val="00A738EB"/>
    <w:rsid w:val="00A73AD8"/>
    <w:rsid w:val="00A73F25"/>
    <w:rsid w:val="00A744BB"/>
    <w:rsid w:val="00A74574"/>
    <w:rsid w:val="00A745C8"/>
    <w:rsid w:val="00A74A26"/>
    <w:rsid w:val="00A7571C"/>
    <w:rsid w:val="00A758D9"/>
    <w:rsid w:val="00A75C7F"/>
    <w:rsid w:val="00A75DF7"/>
    <w:rsid w:val="00A761D3"/>
    <w:rsid w:val="00A7637E"/>
    <w:rsid w:val="00A7681C"/>
    <w:rsid w:val="00A76A54"/>
    <w:rsid w:val="00A76B1D"/>
    <w:rsid w:val="00A773BD"/>
    <w:rsid w:val="00A774B8"/>
    <w:rsid w:val="00A7795B"/>
    <w:rsid w:val="00A77CC2"/>
    <w:rsid w:val="00A807A4"/>
    <w:rsid w:val="00A813E5"/>
    <w:rsid w:val="00A8153B"/>
    <w:rsid w:val="00A8189C"/>
    <w:rsid w:val="00A818BE"/>
    <w:rsid w:val="00A81A6F"/>
    <w:rsid w:val="00A82C2F"/>
    <w:rsid w:val="00A83AEE"/>
    <w:rsid w:val="00A83C0A"/>
    <w:rsid w:val="00A84442"/>
    <w:rsid w:val="00A84444"/>
    <w:rsid w:val="00A8538A"/>
    <w:rsid w:val="00A861B5"/>
    <w:rsid w:val="00A8629F"/>
    <w:rsid w:val="00A86955"/>
    <w:rsid w:val="00A8767C"/>
    <w:rsid w:val="00A87686"/>
    <w:rsid w:val="00A878DB"/>
    <w:rsid w:val="00A878FF"/>
    <w:rsid w:val="00A87DC8"/>
    <w:rsid w:val="00A9018C"/>
    <w:rsid w:val="00A903AD"/>
    <w:rsid w:val="00A90765"/>
    <w:rsid w:val="00A90F24"/>
    <w:rsid w:val="00A91750"/>
    <w:rsid w:val="00A91896"/>
    <w:rsid w:val="00A928F1"/>
    <w:rsid w:val="00A9299B"/>
    <w:rsid w:val="00A929D4"/>
    <w:rsid w:val="00A92B3B"/>
    <w:rsid w:val="00A93064"/>
    <w:rsid w:val="00A93079"/>
    <w:rsid w:val="00A930B3"/>
    <w:rsid w:val="00A93255"/>
    <w:rsid w:val="00A93317"/>
    <w:rsid w:val="00A938C7"/>
    <w:rsid w:val="00A93949"/>
    <w:rsid w:val="00A93AEC"/>
    <w:rsid w:val="00A93B39"/>
    <w:rsid w:val="00A93E76"/>
    <w:rsid w:val="00A94496"/>
    <w:rsid w:val="00A947C7"/>
    <w:rsid w:val="00A954FD"/>
    <w:rsid w:val="00A95726"/>
    <w:rsid w:val="00A95CAD"/>
    <w:rsid w:val="00A96148"/>
    <w:rsid w:val="00A9730F"/>
    <w:rsid w:val="00A979DC"/>
    <w:rsid w:val="00AA0249"/>
    <w:rsid w:val="00AA044D"/>
    <w:rsid w:val="00AA04F1"/>
    <w:rsid w:val="00AA05CB"/>
    <w:rsid w:val="00AA0725"/>
    <w:rsid w:val="00AA07A5"/>
    <w:rsid w:val="00AA07D4"/>
    <w:rsid w:val="00AA087F"/>
    <w:rsid w:val="00AA0C99"/>
    <w:rsid w:val="00AA1032"/>
    <w:rsid w:val="00AA120D"/>
    <w:rsid w:val="00AA1730"/>
    <w:rsid w:val="00AA1B9C"/>
    <w:rsid w:val="00AA21F9"/>
    <w:rsid w:val="00AA23A7"/>
    <w:rsid w:val="00AA257D"/>
    <w:rsid w:val="00AA27DE"/>
    <w:rsid w:val="00AA2A73"/>
    <w:rsid w:val="00AA361F"/>
    <w:rsid w:val="00AA39BF"/>
    <w:rsid w:val="00AA4431"/>
    <w:rsid w:val="00AA452A"/>
    <w:rsid w:val="00AA48C2"/>
    <w:rsid w:val="00AA4908"/>
    <w:rsid w:val="00AA49BA"/>
    <w:rsid w:val="00AA4AC0"/>
    <w:rsid w:val="00AA5229"/>
    <w:rsid w:val="00AA52CB"/>
    <w:rsid w:val="00AA54B3"/>
    <w:rsid w:val="00AA564F"/>
    <w:rsid w:val="00AA56E7"/>
    <w:rsid w:val="00AA5850"/>
    <w:rsid w:val="00AA5B74"/>
    <w:rsid w:val="00AA5F9D"/>
    <w:rsid w:val="00AA6075"/>
    <w:rsid w:val="00AA609F"/>
    <w:rsid w:val="00AA61E2"/>
    <w:rsid w:val="00AA6520"/>
    <w:rsid w:val="00AA6E22"/>
    <w:rsid w:val="00AA6EA0"/>
    <w:rsid w:val="00AA6EF0"/>
    <w:rsid w:val="00AA73C2"/>
    <w:rsid w:val="00AA7978"/>
    <w:rsid w:val="00AA7A34"/>
    <w:rsid w:val="00AA7E98"/>
    <w:rsid w:val="00AB046D"/>
    <w:rsid w:val="00AB0589"/>
    <w:rsid w:val="00AB058F"/>
    <w:rsid w:val="00AB0590"/>
    <w:rsid w:val="00AB0638"/>
    <w:rsid w:val="00AB084B"/>
    <w:rsid w:val="00AB0E1E"/>
    <w:rsid w:val="00AB1848"/>
    <w:rsid w:val="00AB1C73"/>
    <w:rsid w:val="00AB1C74"/>
    <w:rsid w:val="00AB2066"/>
    <w:rsid w:val="00AB21AB"/>
    <w:rsid w:val="00AB2D5B"/>
    <w:rsid w:val="00AB300D"/>
    <w:rsid w:val="00AB3145"/>
    <w:rsid w:val="00AB33DB"/>
    <w:rsid w:val="00AB3672"/>
    <w:rsid w:val="00AB3808"/>
    <w:rsid w:val="00AB3953"/>
    <w:rsid w:val="00AB3A4C"/>
    <w:rsid w:val="00AB3FBF"/>
    <w:rsid w:val="00AB4369"/>
    <w:rsid w:val="00AB43DF"/>
    <w:rsid w:val="00AB4443"/>
    <w:rsid w:val="00AB45B8"/>
    <w:rsid w:val="00AB5027"/>
    <w:rsid w:val="00AB5208"/>
    <w:rsid w:val="00AB530A"/>
    <w:rsid w:val="00AB5523"/>
    <w:rsid w:val="00AB5849"/>
    <w:rsid w:val="00AB5D0C"/>
    <w:rsid w:val="00AB69A2"/>
    <w:rsid w:val="00AB6D27"/>
    <w:rsid w:val="00AB7B61"/>
    <w:rsid w:val="00AB7D9F"/>
    <w:rsid w:val="00AC0BCE"/>
    <w:rsid w:val="00AC0E8E"/>
    <w:rsid w:val="00AC1647"/>
    <w:rsid w:val="00AC1A5B"/>
    <w:rsid w:val="00AC1DC6"/>
    <w:rsid w:val="00AC1F0F"/>
    <w:rsid w:val="00AC2315"/>
    <w:rsid w:val="00AC24AA"/>
    <w:rsid w:val="00AC2765"/>
    <w:rsid w:val="00AC2C76"/>
    <w:rsid w:val="00AC2D18"/>
    <w:rsid w:val="00AC30AE"/>
    <w:rsid w:val="00AC3249"/>
    <w:rsid w:val="00AC3B6F"/>
    <w:rsid w:val="00AC3CE0"/>
    <w:rsid w:val="00AC404D"/>
    <w:rsid w:val="00AC48F4"/>
    <w:rsid w:val="00AC5C8F"/>
    <w:rsid w:val="00AC602E"/>
    <w:rsid w:val="00AC6515"/>
    <w:rsid w:val="00AC6648"/>
    <w:rsid w:val="00AC686B"/>
    <w:rsid w:val="00AC6884"/>
    <w:rsid w:val="00AC6BFC"/>
    <w:rsid w:val="00AC7480"/>
    <w:rsid w:val="00AC74D9"/>
    <w:rsid w:val="00AC75B3"/>
    <w:rsid w:val="00AC77D2"/>
    <w:rsid w:val="00AD0020"/>
    <w:rsid w:val="00AD008D"/>
    <w:rsid w:val="00AD054A"/>
    <w:rsid w:val="00AD0552"/>
    <w:rsid w:val="00AD0CB1"/>
    <w:rsid w:val="00AD0ED8"/>
    <w:rsid w:val="00AD117F"/>
    <w:rsid w:val="00AD157D"/>
    <w:rsid w:val="00AD1638"/>
    <w:rsid w:val="00AD1908"/>
    <w:rsid w:val="00AD1EAE"/>
    <w:rsid w:val="00AD2404"/>
    <w:rsid w:val="00AD2667"/>
    <w:rsid w:val="00AD28B6"/>
    <w:rsid w:val="00AD31BC"/>
    <w:rsid w:val="00AD38B8"/>
    <w:rsid w:val="00AD3C22"/>
    <w:rsid w:val="00AD3C40"/>
    <w:rsid w:val="00AD3D35"/>
    <w:rsid w:val="00AD41FB"/>
    <w:rsid w:val="00AD45D2"/>
    <w:rsid w:val="00AD5315"/>
    <w:rsid w:val="00AD555E"/>
    <w:rsid w:val="00AD5669"/>
    <w:rsid w:val="00AD56E6"/>
    <w:rsid w:val="00AD5825"/>
    <w:rsid w:val="00AD58A2"/>
    <w:rsid w:val="00AD6B0F"/>
    <w:rsid w:val="00AD6DAC"/>
    <w:rsid w:val="00AD79CE"/>
    <w:rsid w:val="00AE0975"/>
    <w:rsid w:val="00AE0B92"/>
    <w:rsid w:val="00AE0DC3"/>
    <w:rsid w:val="00AE19DA"/>
    <w:rsid w:val="00AE2720"/>
    <w:rsid w:val="00AE287C"/>
    <w:rsid w:val="00AE3021"/>
    <w:rsid w:val="00AE33C1"/>
    <w:rsid w:val="00AE37ED"/>
    <w:rsid w:val="00AE4484"/>
    <w:rsid w:val="00AE4BA1"/>
    <w:rsid w:val="00AE501E"/>
    <w:rsid w:val="00AE5919"/>
    <w:rsid w:val="00AE60DE"/>
    <w:rsid w:val="00AE6151"/>
    <w:rsid w:val="00AE64C9"/>
    <w:rsid w:val="00AE6AC6"/>
    <w:rsid w:val="00AE6B68"/>
    <w:rsid w:val="00AE6CC1"/>
    <w:rsid w:val="00AE7783"/>
    <w:rsid w:val="00AE7DBC"/>
    <w:rsid w:val="00AF0796"/>
    <w:rsid w:val="00AF0B10"/>
    <w:rsid w:val="00AF0BEF"/>
    <w:rsid w:val="00AF0DB3"/>
    <w:rsid w:val="00AF10DB"/>
    <w:rsid w:val="00AF1939"/>
    <w:rsid w:val="00AF21EA"/>
    <w:rsid w:val="00AF2579"/>
    <w:rsid w:val="00AF27B9"/>
    <w:rsid w:val="00AF27C9"/>
    <w:rsid w:val="00AF33B7"/>
    <w:rsid w:val="00AF3ED2"/>
    <w:rsid w:val="00AF4741"/>
    <w:rsid w:val="00AF4917"/>
    <w:rsid w:val="00AF4985"/>
    <w:rsid w:val="00AF4B38"/>
    <w:rsid w:val="00AF4DC5"/>
    <w:rsid w:val="00AF5538"/>
    <w:rsid w:val="00AF5DDF"/>
    <w:rsid w:val="00AF5FCA"/>
    <w:rsid w:val="00AF6BD6"/>
    <w:rsid w:val="00AF6C8E"/>
    <w:rsid w:val="00AF6F3E"/>
    <w:rsid w:val="00AF7D11"/>
    <w:rsid w:val="00B00141"/>
    <w:rsid w:val="00B0022E"/>
    <w:rsid w:val="00B00240"/>
    <w:rsid w:val="00B0039B"/>
    <w:rsid w:val="00B007C4"/>
    <w:rsid w:val="00B00969"/>
    <w:rsid w:val="00B01B98"/>
    <w:rsid w:val="00B01E84"/>
    <w:rsid w:val="00B01ECE"/>
    <w:rsid w:val="00B02099"/>
    <w:rsid w:val="00B0218E"/>
    <w:rsid w:val="00B0242C"/>
    <w:rsid w:val="00B029BC"/>
    <w:rsid w:val="00B02C53"/>
    <w:rsid w:val="00B034E7"/>
    <w:rsid w:val="00B03AC1"/>
    <w:rsid w:val="00B03CB6"/>
    <w:rsid w:val="00B03D94"/>
    <w:rsid w:val="00B03F8C"/>
    <w:rsid w:val="00B043E4"/>
    <w:rsid w:val="00B046E1"/>
    <w:rsid w:val="00B04732"/>
    <w:rsid w:val="00B05D27"/>
    <w:rsid w:val="00B05F3D"/>
    <w:rsid w:val="00B06099"/>
    <w:rsid w:val="00B063F8"/>
    <w:rsid w:val="00B06561"/>
    <w:rsid w:val="00B06F69"/>
    <w:rsid w:val="00B0735B"/>
    <w:rsid w:val="00B07602"/>
    <w:rsid w:val="00B07950"/>
    <w:rsid w:val="00B10107"/>
    <w:rsid w:val="00B10130"/>
    <w:rsid w:val="00B1019F"/>
    <w:rsid w:val="00B103E7"/>
    <w:rsid w:val="00B10C51"/>
    <w:rsid w:val="00B10DEB"/>
    <w:rsid w:val="00B1160F"/>
    <w:rsid w:val="00B11A01"/>
    <w:rsid w:val="00B12026"/>
    <w:rsid w:val="00B14F15"/>
    <w:rsid w:val="00B1510D"/>
    <w:rsid w:val="00B15205"/>
    <w:rsid w:val="00B15C6D"/>
    <w:rsid w:val="00B16F2E"/>
    <w:rsid w:val="00B16F73"/>
    <w:rsid w:val="00B17D67"/>
    <w:rsid w:val="00B17FC3"/>
    <w:rsid w:val="00B201D5"/>
    <w:rsid w:val="00B2049C"/>
    <w:rsid w:val="00B20A4A"/>
    <w:rsid w:val="00B21769"/>
    <w:rsid w:val="00B21DB3"/>
    <w:rsid w:val="00B21DFD"/>
    <w:rsid w:val="00B221DE"/>
    <w:rsid w:val="00B22B68"/>
    <w:rsid w:val="00B22CCA"/>
    <w:rsid w:val="00B22E96"/>
    <w:rsid w:val="00B23016"/>
    <w:rsid w:val="00B232FD"/>
    <w:rsid w:val="00B23896"/>
    <w:rsid w:val="00B239DF"/>
    <w:rsid w:val="00B23AB0"/>
    <w:rsid w:val="00B24302"/>
    <w:rsid w:val="00B2478B"/>
    <w:rsid w:val="00B24B26"/>
    <w:rsid w:val="00B250D1"/>
    <w:rsid w:val="00B251A7"/>
    <w:rsid w:val="00B258D6"/>
    <w:rsid w:val="00B25FBA"/>
    <w:rsid w:val="00B26A4A"/>
    <w:rsid w:val="00B26DCC"/>
    <w:rsid w:val="00B26EA0"/>
    <w:rsid w:val="00B27461"/>
    <w:rsid w:val="00B27DCF"/>
    <w:rsid w:val="00B314CF"/>
    <w:rsid w:val="00B315A4"/>
    <w:rsid w:val="00B31A3A"/>
    <w:rsid w:val="00B31E41"/>
    <w:rsid w:val="00B3220E"/>
    <w:rsid w:val="00B32B12"/>
    <w:rsid w:val="00B33004"/>
    <w:rsid w:val="00B3356C"/>
    <w:rsid w:val="00B33E65"/>
    <w:rsid w:val="00B33F06"/>
    <w:rsid w:val="00B34549"/>
    <w:rsid w:val="00B3454D"/>
    <w:rsid w:val="00B345DA"/>
    <w:rsid w:val="00B34B10"/>
    <w:rsid w:val="00B34D91"/>
    <w:rsid w:val="00B34E60"/>
    <w:rsid w:val="00B35721"/>
    <w:rsid w:val="00B35BF1"/>
    <w:rsid w:val="00B3647A"/>
    <w:rsid w:val="00B36A5C"/>
    <w:rsid w:val="00B37215"/>
    <w:rsid w:val="00B37C71"/>
    <w:rsid w:val="00B401D3"/>
    <w:rsid w:val="00B4021B"/>
    <w:rsid w:val="00B4090F"/>
    <w:rsid w:val="00B40CB2"/>
    <w:rsid w:val="00B40CBD"/>
    <w:rsid w:val="00B417E2"/>
    <w:rsid w:val="00B41F4A"/>
    <w:rsid w:val="00B427A5"/>
    <w:rsid w:val="00B427E5"/>
    <w:rsid w:val="00B4283F"/>
    <w:rsid w:val="00B42A01"/>
    <w:rsid w:val="00B433A9"/>
    <w:rsid w:val="00B43756"/>
    <w:rsid w:val="00B43BB2"/>
    <w:rsid w:val="00B442AF"/>
    <w:rsid w:val="00B449AB"/>
    <w:rsid w:val="00B462F7"/>
    <w:rsid w:val="00B4653D"/>
    <w:rsid w:val="00B46628"/>
    <w:rsid w:val="00B46635"/>
    <w:rsid w:val="00B46BEB"/>
    <w:rsid w:val="00B46D79"/>
    <w:rsid w:val="00B46DC8"/>
    <w:rsid w:val="00B46F13"/>
    <w:rsid w:val="00B47121"/>
    <w:rsid w:val="00B472FE"/>
    <w:rsid w:val="00B47492"/>
    <w:rsid w:val="00B47BEF"/>
    <w:rsid w:val="00B47DD9"/>
    <w:rsid w:val="00B47DF8"/>
    <w:rsid w:val="00B50113"/>
    <w:rsid w:val="00B505FA"/>
    <w:rsid w:val="00B507B6"/>
    <w:rsid w:val="00B50A1F"/>
    <w:rsid w:val="00B5109E"/>
    <w:rsid w:val="00B514FA"/>
    <w:rsid w:val="00B515DE"/>
    <w:rsid w:val="00B51F97"/>
    <w:rsid w:val="00B51FF2"/>
    <w:rsid w:val="00B5207E"/>
    <w:rsid w:val="00B5217E"/>
    <w:rsid w:val="00B52546"/>
    <w:rsid w:val="00B52856"/>
    <w:rsid w:val="00B5337A"/>
    <w:rsid w:val="00B54CDA"/>
    <w:rsid w:val="00B55381"/>
    <w:rsid w:val="00B553D6"/>
    <w:rsid w:val="00B562F0"/>
    <w:rsid w:val="00B568FA"/>
    <w:rsid w:val="00B569EA"/>
    <w:rsid w:val="00B56EB7"/>
    <w:rsid w:val="00B57183"/>
    <w:rsid w:val="00B57247"/>
    <w:rsid w:val="00B5761E"/>
    <w:rsid w:val="00B57859"/>
    <w:rsid w:val="00B57940"/>
    <w:rsid w:val="00B579A6"/>
    <w:rsid w:val="00B57C56"/>
    <w:rsid w:val="00B57CC6"/>
    <w:rsid w:val="00B57F29"/>
    <w:rsid w:val="00B60637"/>
    <w:rsid w:val="00B607EC"/>
    <w:rsid w:val="00B60E11"/>
    <w:rsid w:val="00B61083"/>
    <w:rsid w:val="00B6187F"/>
    <w:rsid w:val="00B61BE7"/>
    <w:rsid w:val="00B62198"/>
    <w:rsid w:val="00B6253C"/>
    <w:rsid w:val="00B626E9"/>
    <w:rsid w:val="00B6320D"/>
    <w:rsid w:val="00B6321E"/>
    <w:rsid w:val="00B6334C"/>
    <w:rsid w:val="00B6337B"/>
    <w:rsid w:val="00B63422"/>
    <w:rsid w:val="00B63738"/>
    <w:rsid w:val="00B643AC"/>
    <w:rsid w:val="00B649EF"/>
    <w:rsid w:val="00B64A4D"/>
    <w:rsid w:val="00B64FD8"/>
    <w:rsid w:val="00B656FE"/>
    <w:rsid w:val="00B657BC"/>
    <w:rsid w:val="00B6583A"/>
    <w:rsid w:val="00B65B63"/>
    <w:rsid w:val="00B65E3E"/>
    <w:rsid w:val="00B65F34"/>
    <w:rsid w:val="00B6605F"/>
    <w:rsid w:val="00B66080"/>
    <w:rsid w:val="00B661A4"/>
    <w:rsid w:val="00B66236"/>
    <w:rsid w:val="00B6630D"/>
    <w:rsid w:val="00B66499"/>
    <w:rsid w:val="00B66A2F"/>
    <w:rsid w:val="00B66D19"/>
    <w:rsid w:val="00B66EF9"/>
    <w:rsid w:val="00B6724B"/>
    <w:rsid w:val="00B67370"/>
    <w:rsid w:val="00B67834"/>
    <w:rsid w:val="00B67B9B"/>
    <w:rsid w:val="00B7037C"/>
    <w:rsid w:val="00B704F4"/>
    <w:rsid w:val="00B70E38"/>
    <w:rsid w:val="00B71E50"/>
    <w:rsid w:val="00B722A0"/>
    <w:rsid w:val="00B72BF3"/>
    <w:rsid w:val="00B72CB2"/>
    <w:rsid w:val="00B72D34"/>
    <w:rsid w:val="00B72F14"/>
    <w:rsid w:val="00B73C30"/>
    <w:rsid w:val="00B73CBD"/>
    <w:rsid w:val="00B73F0A"/>
    <w:rsid w:val="00B7415B"/>
    <w:rsid w:val="00B751AD"/>
    <w:rsid w:val="00B75551"/>
    <w:rsid w:val="00B75906"/>
    <w:rsid w:val="00B759A8"/>
    <w:rsid w:val="00B75EBE"/>
    <w:rsid w:val="00B7600F"/>
    <w:rsid w:val="00B76372"/>
    <w:rsid w:val="00B763C7"/>
    <w:rsid w:val="00B76567"/>
    <w:rsid w:val="00B767A8"/>
    <w:rsid w:val="00B768A5"/>
    <w:rsid w:val="00B76FB2"/>
    <w:rsid w:val="00B771B2"/>
    <w:rsid w:val="00B77989"/>
    <w:rsid w:val="00B77A5C"/>
    <w:rsid w:val="00B77A7B"/>
    <w:rsid w:val="00B77DF7"/>
    <w:rsid w:val="00B800AC"/>
    <w:rsid w:val="00B812CA"/>
    <w:rsid w:val="00B812D3"/>
    <w:rsid w:val="00B81B00"/>
    <w:rsid w:val="00B81E35"/>
    <w:rsid w:val="00B8240C"/>
    <w:rsid w:val="00B826E1"/>
    <w:rsid w:val="00B82938"/>
    <w:rsid w:val="00B82B3F"/>
    <w:rsid w:val="00B82E03"/>
    <w:rsid w:val="00B82E71"/>
    <w:rsid w:val="00B82F2F"/>
    <w:rsid w:val="00B8355E"/>
    <w:rsid w:val="00B838A0"/>
    <w:rsid w:val="00B84301"/>
    <w:rsid w:val="00B84CBC"/>
    <w:rsid w:val="00B84DEE"/>
    <w:rsid w:val="00B85BEC"/>
    <w:rsid w:val="00B86305"/>
    <w:rsid w:val="00B86500"/>
    <w:rsid w:val="00B86B8B"/>
    <w:rsid w:val="00B86BE3"/>
    <w:rsid w:val="00B86D95"/>
    <w:rsid w:val="00B86E9D"/>
    <w:rsid w:val="00B8710A"/>
    <w:rsid w:val="00B87415"/>
    <w:rsid w:val="00B87630"/>
    <w:rsid w:val="00B8789D"/>
    <w:rsid w:val="00B87B1E"/>
    <w:rsid w:val="00B87D5E"/>
    <w:rsid w:val="00B87D5F"/>
    <w:rsid w:val="00B87DB5"/>
    <w:rsid w:val="00B87FB9"/>
    <w:rsid w:val="00B902F2"/>
    <w:rsid w:val="00B90F1A"/>
    <w:rsid w:val="00B91510"/>
    <w:rsid w:val="00B9160E"/>
    <w:rsid w:val="00B9188A"/>
    <w:rsid w:val="00B918A1"/>
    <w:rsid w:val="00B91BBC"/>
    <w:rsid w:val="00B91BFB"/>
    <w:rsid w:val="00B91FC4"/>
    <w:rsid w:val="00B92034"/>
    <w:rsid w:val="00B9213D"/>
    <w:rsid w:val="00B9253C"/>
    <w:rsid w:val="00B92C12"/>
    <w:rsid w:val="00B92D1F"/>
    <w:rsid w:val="00B92E50"/>
    <w:rsid w:val="00B92E6D"/>
    <w:rsid w:val="00B932BE"/>
    <w:rsid w:val="00B939B8"/>
    <w:rsid w:val="00B93F71"/>
    <w:rsid w:val="00B950A1"/>
    <w:rsid w:val="00B955F7"/>
    <w:rsid w:val="00B95719"/>
    <w:rsid w:val="00B95A39"/>
    <w:rsid w:val="00B96B38"/>
    <w:rsid w:val="00B96EE6"/>
    <w:rsid w:val="00B97177"/>
    <w:rsid w:val="00B971DD"/>
    <w:rsid w:val="00B97BDE"/>
    <w:rsid w:val="00BA03DB"/>
    <w:rsid w:val="00BA08DC"/>
    <w:rsid w:val="00BA1326"/>
    <w:rsid w:val="00BA1825"/>
    <w:rsid w:val="00BA1921"/>
    <w:rsid w:val="00BA1A8C"/>
    <w:rsid w:val="00BA1EA8"/>
    <w:rsid w:val="00BA1FEF"/>
    <w:rsid w:val="00BA214D"/>
    <w:rsid w:val="00BA2467"/>
    <w:rsid w:val="00BA270D"/>
    <w:rsid w:val="00BA28C7"/>
    <w:rsid w:val="00BA2D46"/>
    <w:rsid w:val="00BA30AD"/>
    <w:rsid w:val="00BA32AD"/>
    <w:rsid w:val="00BA342D"/>
    <w:rsid w:val="00BA3757"/>
    <w:rsid w:val="00BA3C5E"/>
    <w:rsid w:val="00BA3FAF"/>
    <w:rsid w:val="00BA41BA"/>
    <w:rsid w:val="00BA4EA1"/>
    <w:rsid w:val="00BA5001"/>
    <w:rsid w:val="00BA53E8"/>
    <w:rsid w:val="00BA585D"/>
    <w:rsid w:val="00BA6A4C"/>
    <w:rsid w:val="00BA6B3A"/>
    <w:rsid w:val="00BA71AF"/>
    <w:rsid w:val="00BA7D20"/>
    <w:rsid w:val="00BB0025"/>
    <w:rsid w:val="00BB082B"/>
    <w:rsid w:val="00BB0A93"/>
    <w:rsid w:val="00BB0AA8"/>
    <w:rsid w:val="00BB0F1D"/>
    <w:rsid w:val="00BB1090"/>
    <w:rsid w:val="00BB12C4"/>
    <w:rsid w:val="00BB1512"/>
    <w:rsid w:val="00BB184B"/>
    <w:rsid w:val="00BB20EA"/>
    <w:rsid w:val="00BB2636"/>
    <w:rsid w:val="00BB2BFD"/>
    <w:rsid w:val="00BB2EA7"/>
    <w:rsid w:val="00BB2FFD"/>
    <w:rsid w:val="00BB30C1"/>
    <w:rsid w:val="00BB36CA"/>
    <w:rsid w:val="00BB3C82"/>
    <w:rsid w:val="00BB3F85"/>
    <w:rsid w:val="00BB3FF4"/>
    <w:rsid w:val="00BB44AE"/>
    <w:rsid w:val="00BB4A19"/>
    <w:rsid w:val="00BB509E"/>
    <w:rsid w:val="00BB53CC"/>
    <w:rsid w:val="00BB5837"/>
    <w:rsid w:val="00BB64AC"/>
    <w:rsid w:val="00BB65FF"/>
    <w:rsid w:val="00BB6691"/>
    <w:rsid w:val="00BB688C"/>
    <w:rsid w:val="00BB6915"/>
    <w:rsid w:val="00BB6AAA"/>
    <w:rsid w:val="00BB6D4D"/>
    <w:rsid w:val="00BB6F0E"/>
    <w:rsid w:val="00BB6FCB"/>
    <w:rsid w:val="00BB7363"/>
    <w:rsid w:val="00BB750C"/>
    <w:rsid w:val="00BB7C48"/>
    <w:rsid w:val="00BB7E75"/>
    <w:rsid w:val="00BC0A5F"/>
    <w:rsid w:val="00BC0ACD"/>
    <w:rsid w:val="00BC0B5C"/>
    <w:rsid w:val="00BC0D7C"/>
    <w:rsid w:val="00BC15C5"/>
    <w:rsid w:val="00BC1626"/>
    <w:rsid w:val="00BC1CD7"/>
    <w:rsid w:val="00BC2188"/>
    <w:rsid w:val="00BC30A5"/>
    <w:rsid w:val="00BC44DC"/>
    <w:rsid w:val="00BC49C5"/>
    <w:rsid w:val="00BC51C3"/>
    <w:rsid w:val="00BC5687"/>
    <w:rsid w:val="00BC57E4"/>
    <w:rsid w:val="00BC5971"/>
    <w:rsid w:val="00BC5AC2"/>
    <w:rsid w:val="00BC5B52"/>
    <w:rsid w:val="00BC5C87"/>
    <w:rsid w:val="00BC5DB5"/>
    <w:rsid w:val="00BC6002"/>
    <w:rsid w:val="00BC6528"/>
    <w:rsid w:val="00BC6883"/>
    <w:rsid w:val="00BC6E34"/>
    <w:rsid w:val="00BC6FE9"/>
    <w:rsid w:val="00BC71B8"/>
    <w:rsid w:val="00BC77D6"/>
    <w:rsid w:val="00BC7AEC"/>
    <w:rsid w:val="00BC7CBA"/>
    <w:rsid w:val="00BC7F67"/>
    <w:rsid w:val="00BD0126"/>
    <w:rsid w:val="00BD07AB"/>
    <w:rsid w:val="00BD0B2F"/>
    <w:rsid w:val="00BD0C4B"/>
    <w:rsid w:val="00BD17C3"/>
    <w:rsid w:val="00BD20C1"/>
    <w:rsid w:val="00BD2161"/>
    <w:rsid w:val="00BD2233"/>
    <w:rsid w:val="00BD3184"/>
    <w:rsid w:val="00BD32C1"/>
    <w:rsid w:val="00BD3A34"/>
    <w:rsid w:val="00BD3D09"/>
    <w:rsid w:val="00BD40B7"/>
    <w:rsid w:val="00BD44A2"/>
    <w:rsid w:val="00BD4A89"/>
    <w:rsid w:val="00BD4CC1"/>
    <w:rsid w:val="00BD4D1C"/>
    <w:rsid w:val="00BD50D8"/>
    <w:rsid w:val="00BD551A"/>
    <w:rsid w:val="00BD59A6"/>
    <w:rsid w:val="00BD5A32"/>
    <w:rsid w:val="00BD5ACF"/>
    <w:rsid w:val="00BD5D81"/>
    <w:rsid w:val="00BD5DDC"/>
    <w:rsid w:val="00BD5E3D"/>
    <w:rsid w:val="00BD7973"/>
    <w:rsid w:val="00BE00ED"/>
    <w:rsid w:val="00BE108F"/>
    <w:rsid w:val="00BE10EE"/>
    <w:rsid w:val="00BE19E1"/>
    <w:rsid w:val="00BE1B6D"/>
    <w:rsid w:val="00BE1C76"/>
    <w:rsid w:val="00BE1CFA"/>
    <w:rsid w:val="00BE31CC"/>
    <w:rsid w:val="00BE3950"/>
    <w:rsid w:val="00BE39D6"/>
    <w:rsid w:val="00BE3AD0"/>
    <w:rsid w:val="00BE3CA3"/>
    <w:rsid w:val="00BE3CD6"/>
    <w:rsid w:val="00BE3F2A"/>
    <w:rsid w:val="00BE42CE"/>
    <w:rsid w:val="00BE464C"/>
    <w:rsid w:val="00BE4A64"/>
    <w:rsid w:val="00BE4ECE"/>
    <w:rsid w:val="00BE4F7F"/>
    <w:rsid w:val="00BE56AA"/>
    <w:rsid w:val="00BE572E"/>
    <w:rsid w:val="00BE5BC9"/>
    <w:rsid w:val="00BE5D70"/>
    <w:rsid w:val="00BE6099"/>
    <w:rsid w:val="00BE6B8F"/>
    <w:rsid w:val="00BE6D18"/>
    <w:rsid w:val="00BE6FA4"/>
    <w:rsid w:val="00BE7921"/>
    <w:rsid w:val="00BE7FE9"/>
    <w:rsid w:val="00BF0177"/>
    <w:rsid w:val="00BF07BD"/>
    <w:rsid w:val="00BF07C1"/>
    <w:rsid w:val="00BF08E2"/>
    <w:rsid w:val="00BF0AA7"/>
    <w:rsid w:val="00BF15C8"/>
    <w:rsid w:val="00BF1BC6"/>
    <w:rsid w:val="00BF1E31"/>
    <w:rsid w:val="00BF237B"/>
    <w:rsid w:val="00BF2625"/>
    <w:rsid w:val="00BF28C0"/>
    <w:rsid w:val="00BF2A37"/>
    <w:rsid w:val="00BF2A65"/>
    <w:rsid w:val="00BF3B78"/>
    <w:rsid w:val="00BF3BD3"/>
    <w:rsid w:val="00BF3C6A"/>
    <w:rsid w:val="00BF3F8E"/>
    <w:rsid w:val="00BF453A"/>
    <w:rsid w:val="00BF4F00"/>
    <w:rsid w:val="00BF6005"/>
    <w:rsid w:val="00BF616D"/>
    <w:rsid w:val="00BF61DA"/>
    <w:rsid w:val="00BF6464"/>
    <w:rsid w:val="00BF6611"/>
    <w:rsid w:val="00BF7DEC"/>
    <w:rsid w:val="00C001BF"/>
    <w:rsid w:val="00C005AC"/>
    <w:rsid w:val="00C009CF"/>
    <w:rsid w:val="00C00D1D"/>
    <w:rsid w:val="00C01A5D"/>
    <w:rsid w:val="00C01AD5"/>
    <w:rsid w:val="00C01D7B"/>
    <w:rsid w:val="00C01F5A"/>
    <w:rsid w:val="00C02202"/>
    <w:rsid w:val="00C0227C"/>
    <w:rsid w:val="00C022A3"/>
    <w:rsid w:val="00C0261C"/>
    <w:rsid w:val="00C02665"/>
    <w:rsid w:val="00C02AB0"/>
    <w:rsid w:val="00C02AB4"/>
    <w:rsid w:val="00C02C97"/>
    <w:rsid w:val="00C02D6F"/>
    <w:rsid w:val="00C031CA"/>
    <w:rsid w:val="00C04547"/>
    <w:rsid w:val="00C04578"/>
    <w:rsid w:val="00C04FC7"/>
    <w:rsid w:val="00C05321"/>
    <w:rsid w:val="00C05AA8"/>
    <w:rsid w:val="00C05E2E"/>
    <w:rsid w:val="00C06FD3"/>
    <w:rsid w:val="00C0717A"/>
    <w:rsid w:val="00C0757E"/>
    <w:rsid w:val="00C07BF3"/>
    <w:rsid w:val="00C07D60"/>
    <w:rsid w:val="00C07F3E"/>
    <w:rsid w:val="00C100D2"/>
    <w:rsid w:val="00C108BE"/>
    <w:rsid w:val="00C10AF1"/>
    <w:rsid w:val="00C10D15"/>
    <w:rsid w:val="00C10E3D"/>
    <w:rsid w:val="00C10E9F"/>
    <w:rsid w:val="00C112D1"/>
    <w:rsid w:val="00C114FD"/>
    <w:rsid w:val="00C1155E"/>
    <w:rsid w:val="00C11562"/>
    <w:rsid w:val="00C11BC7"/>
    <w:rsid w:val="00C11ECA"/>
    <w:rsid w:val="00C12643"/>
    <w:rsid w:val="00C1321D"/>
    <w:rsid w:val="00C139CE"/>
    <w:rsid w:val="00C14021"/>
    <w:rsid w:val="00C14452"/>
    <w:rsid w:val="00C1498E"/>
    <w:rsid w:val="00C1518D"/>
    <w:rsid w:val="00C155EF"/>
    <w:rsid w:val="00C157AB"/>
    <w:rsid w:val="00C157C9"/>
    <w:rsid w:val="00C1723B"/>
    <w:rsid w:val="00C174A0"/>
    <w:rsid w:val="00C176D7"/>
    <w:rsid w:val="00C177AE"/>
    <w:rsid w:val="00C177FA"/>
    <w:rsid w:val="00C17B64"/>
    <w:rsid w:val="00C17BDD"/>
    <w:rsid w:val="00C17C85"/>
    <w:rsid w:val="00C2049A"/>
    <w:rsid w:val="00C20977"/>
    <w:rsid w:val="00C20D45"/>
    <w:rsid w:val="00C20D83"/>
    <w:rsid w:val="00C20ECA"/>
    <w:rsid w:val="00C225F5"/>
    <w:rsid w:val="00C228F9"/>
    <w:rsid w:val="00C22F53"/>
    <w:rsid w:val="00C23566"/>
    <w:rsid w:val="00C24049"/>
    <w:rsid w:val="00C24357"/>
    <w:rsid w:val="00C24787"/>
    <w:rsid w:val="00C24853"/>
    <w:rsid w:val="00C24A80"/>
    <w:rsid w:val="00C24D19"/>
    <w:rsid w:val="00C2508B"/>
    <w:rsid w:val="00C252D6"/>
    <w:rsid w:val="00C25455"/>
    <w:rsid w:val="00C2563B"/>
    <w:rsid w:val="00C25C72"/>
    <w:rsid w:val="00C260C4"/>
    <w:rsid w:val="00C264BD"/>
    <w:rsid w:val="00C2659F"/>
    <w:rsid w:val="00C26709"/>
    <w:rsid w:val="00C27C96"/>
    <w:rsid w:val="00C301D8"/>
    <w:rsid w:val="00C30DC1"/>
    <w:rsid w:val="00C314DE"/>
    <w:rsid w:val="00C314F4"/>
    <w:rsid w:val="00C31628"/>
    <w:rsid w:val="00C3185B"/>
    <w:rsid w:val="00C31B38"/>
    <w:rsid w:val="00C32475"/>
    <w:rsid w:val="00C32679"/>
    <w:rsid w:val="00C3269B"/>
    <w:rsid w:val="00C32727"/>
    <w:rsid w:val="00C32B0E"/>
    <w:rsid w:val="00C32F32"/>
    <w:rsid w:val="00C331AA"/>
    <w:rsid w:val="00C33A73"/>
    <w:rsid w:val="00C34461"/>
    <w:rsid w:val="00C34C64"/>
    <w:rsid w:val="00C34E08"/>
    <w:rsid w:val="00C353AE"/>
    <w:rsid w:val="00C3590C"/>
    <w:rsid w:val="00C35F02"/>
    <w:rsid w:val="00C362E3"/>
    <w:rsid w:val="00C3687A"/>
    <w:rsid w:val="00C36C21"/>
    <w:rsid w:val="00C36D31"/>
    <w:rsid w:val="00C36FE0"/>
    <w:rsid w:val="00C37AE2"/>
    <w:rsid w:val="00C400A0"/>
    <w:rsid w:val="00C404F2"/>
    <w:rsid w:val="00C408B2"/>
    <w:rsid w:val="00C40BA3"/>
    <w:rsid w:val="00C40DDD"/>
    <w:rsid w:val="00C4126F"/>
    <w:rsid w:val="00C412DC"/>
    <w:rsid w:val="00C414C0"/>
    <w:rsid w:val="00C41655"/>
    <w:rsid w:val="00C416F2"/>
    <w:rsid w:val="00C41880"/>
    <w:rsid w:val="00C41A2C"/>
    <w:rsid w:val="00C41E18"/>
    <w:rsid w:val="00C42E5B"/>
    <w:rsid w:val="00C4339D"/>
    <w:rsid w:val="00C43914"/>
    <w:rsid w:val="00C43EE9"/>
    <w:rsid w:val="00C4478A"/>
    <w:rsid w:val="00C44CFD"/>
    <w:rsid w:val="00C44D34"/>
    <w:rsid w:val="00C451A7"/>
    <w:rsid w:val="00C45604"/>
    <w:rsid w:val="00C45732"/>
    <w:rsid w:val="00C45840"/>
    <w:rsid w:val="00C458E6"/>
    <w:rsid w:val="00C46396"/>
    <w:rsid w:val="00C4680F"/>
    <w:rsid w:val="00C46E4B"/>
    <w:rsid w:val="00C47079"/>
    <w:rsid w:val="00C475FB"/>
    <w:rsid w:val="00C47655"/>
    <w:rsid w:val="00C47A69"/>
    <w:rsid w:val="00C47E6E"/>
    <w:rsid w:val="00C506F6"/>
    <w:rsid w:val="00C50BAF"/>
    <w:rsid w:val="00C5109D"/>
    <w:rsid w:val="00C511DD"/>
    <w:rsid w:val="00C51ABA"/>
    <w:rsid w:val="00C51B8D"/>
    <w:rsid w:val="00C51D27"/>
    <w:rsid w:val="00C51FE7"/>
    <w:rsid w:val="00C52A7B"/>
    <w:rsid w:val="00C52D1A"/>
    <w:rsid w:val="00C52EBD"/>
    <w:rsid w:val="00C530A5"/>
    <w:rsid w:val="00C531A1"/>
    <w:rsid w:val="00C535A5"/>
    <w:rsid w:val="00C537DD"/>
    <w:rsid w:val="00C539F2"/>
    <w:rsid w:val="00C53B98"/>
    <w:rsid w:val="00C53D1B"/>
    <w:rsid w:val="00C543E9"/>
    <w:rsid w:val="00C545D5"/>
    <w:rsid w:val="00C548D2"/>
    <w:rsid w:val="00C54FC3"/>
    <w:rsid w:val="00C55826"/>
    <w:rsid w:val="00C558AE"/>
    <w:rsid w:val="00C55D3A"/>
    <w:rsid w:val="00C55D64"/>
    <w:rsid w:val="00C55DF2"/>
    <w:rsid w:val="00C561BE"/>
    <w:rsid w:val="00C56AF9"/>
    <w:rsid w:val="00C56B05"/>
    <w:rsid w:val="00C57239"/>
    <w:rsid w:val="00C573D3"/>
    <w:rsid w:val="00C60C0E"/>
    <w:rsid w:val="00C617BF"/>
    <w:rsid w:val="00C617EF"/>
    <w:rsid w:val="00C61A2E"/>
    <w:rsid w:val="00C62177"/>
    <w:rsid w:val="00C621C4"/>
    <w:rsid w:val="00C62342"/>
    <w:rsid w:val="00C62389"/>
    <w:rsid w:val="00C625E5"/>
    <w:rsid w:val="00C62659"/>
    <w:rsid w:val="00C62C2D"/>
    <w:rsid w:val="00C63136"/>
    <w:rsid w:val="00C64145"/>
    <w:rsid w:val="00C642ED"/>
    <w:rsid w:val="00C64500"/>
    <w:rsid w:val="00C64570"/>
    <w:rsid w:val="00C64757"/>
    <w:rsid w:val="00C64D86"/>
    <w:rsid w:val="00C64FAD"/>
    <w:rsid w:val="00C64FCA"/>
    <w:rsid w:val="00C650F3"/>
    <w:rsid w:val="00C65196"/>
    <w:rsid w:val="00C653A0"/>
    <w:rsid w:val="00C65863"/>
    <w:rsid w:val="00C660F5"/>
    <w:rsid w:val="00C66172"/>
    <w:rsid w:val="00C6637B"/>
    <w:rsid w:val="00C6652B"/>
    <w:rsid w:val="00C66631"/>
    <w:rsid w:val="00C671D1"/>
    <w:rsid w:val="00C679AA"/>
    <w:rsid w:val="00C67BE8"/>
    <w:rsid w:val="00C67C68"/>
    <w:rsid w:val="00C707D8"/>
    <w:rsid w:val="00C70D82"/>
    <w:rsid w:val="00C7117B"/>
    <w:rsid w:val="00C71410"/>
    <w:rsid w:val="00C7194F"/>
    <w:rsid w:val="00C71D5B"/>
    <w:rsid w:val="00C721FA"/>
    <w:rsid w:val="00C72FA0"/>
    <w:rsid w:val="00C7307B"/>
    <w:rsid w:val="00C7371E"/>
    <w:rsid w:val="00C73889"/>
    <w:rsid w:val="00C7394A"/>
    <w:rsid w:val="00C742DD"/>
    <w:rsid w:val="00C74A42"/>
    <w:rsid w:val="00C74A48"/>
    <w:rsid w:val="00C74CAA"/>
    <w:rsid w:val="00C753E5"/>
    <w:rsid w:val="00C7572A"/>
    <w:rsid w:val="00C75972"/>
    <w:rsid w:val="00C75FC9"/>
    <w:rsid w:val="00C7600C"/>
    <w:rsid w:val="00C76B25"/>
    <w:rsid w:val="00C76C3D"/>
    <w:rsid w:val="00C76C84"/>
    <w:rsid w:val="00C76D77"/>
    <w:rsid w:val="00C76D9C"/>
    <w:rsid w:val="00C77692"/>
    <w:rsid w:val="00C779A2"/>
    <w:rsid w:val="00C802B6"/>
    <w:rsid w:val="00C808A5"/>
    <w:rsid w:val="00C809CB"/>
    <w:rsid w:val="00C80DF8"/>
    <w:rsid w:val="00C80F2B"/>
    <w:rsid w:val="00C811F3"/>
    <w:rsid w:val="00C81902"/>
    <w:rsid w:val="00C81A64"/>
    <w:rsid w:val="00C81DA6"/>
    <w:rsid w:val="00C81E0E"/>
    <w:rsid w:val="00C821F2"/>
    <w:rsid w:val="00C823CE"/>
    <w:rsid w:val="00C82C1A"/>
    <w:rsid w:val="00C82E86"/>
    <w:rsid w:val="00C83A16"/>
    <w:rsid w:val="00C83C35"/>
    <w:rsid w:val="00C841E9"/>
    <w:rsid w:val="00C84415"/>
    <w:rsid w:val="00C84993"/>
    <w:rsid w:val="00C85054"/>
    <w:rsid w:val="00C85346"/>
    <w:rsid w:val="00C85D2C"/>
    <w:rsid w:val="00C85EEE"/>
    <w:rsid w:val="00C861CF"/>
    <w:rsid w:val="00C866A4"/>
    <w:rsid w:val="00C86BB9"/>
    <w:rsid w:val="00C86CCA"/>
    <w:rsid w:val="00C86CE5"/>
    <w:rsid w:val="00C86D31"/>
    <w:rsid w:val="00C86E31"/>
    <w:rsid w:val="00C86EB4"/>
    <w:rsid w:val="00C87336"/>
    <w:rsid w:val="00C876B0"/>
    <w:rsid w:val="00C90D44"/>
    <w:rsid w:val="00C91100"/>
    <w:rsid w:val="00C91CDF"/>
    <w:rsid w:val="00C91CE6"/>
    <w:rsid w:val="00C91D61"/>
    <w:rsid w:val="00C91D84"/>
    <w:rsid w:val="00C91F5A"/>
    <w:rsid w:val="00C92020"/>
    <w:rsid w:val="00C926D0"/>
    <w:rsid w:val="00C929B2"/>
    <w:rsid w:val="00C92DDB"/>
    <w:rsid w:val="00C92E40"/>
    <w:rsid w:val="00C93748"/>
    <w:rsid w:val="00C9396E"/>
    <w:rsid w:val="00C93CD3"/>
    <w:rsid w:val="00C93E2A"/>
    <w:rsid w:val="00C93ED9"/>
    <w:rsid w:val="00C94F53"/>
    <w:rsid w:val="00C95315"/>
    <w:rsid w:val="00C95714"/>
    <w:rsid w:val="00C95811"/>
    <w:rsid w:val="00C95850"/>
    <w:rsid w:val="00C95D09"/>
    <w:rsid w:val="00C95E23"/>
    <w:rsid w:val="00C96015"/>
    <w:rsid w:val="00C96882"/>
    <w:rsid w:val="00C96AB9"/>
    <w:rsid w:val="00C96E89"/>
    <w:rsid w:val="00C97841"/>
    <w:rsid w:val="00C9787F"/>
    <w:rsid w:val="00C97969"/>
    <w:rsid w:val="00C97DCA"/>
    <w:rsid w:val="00C97F19"/>
    <w:rsid w:val="00C97F63"/>
    <w:rsid w:val="00CA06CA"/>
    <w:rsid w:val="00CA090F"/>
    <w:rsid w:val="00CA0A0F"/>
    <w:rsid w:val="00CA0B78"/>
    <w:rsid w:val="00CA0D11"/>
    <w:rsid w:val="00CA0E3C"/>
    <w:rsid w:val="00CA1721"/>
    <w:rsid w:val="00CA1776"/>
    <w:rsid w:val="00CA184B"/>
    <w:rsid w:val="00CA1B7D"/>
    <w:rsid w:val="00CA1CDC"/>
    <w:rsid w:val="00CA20F8"/>
    <w:rsid w:val="00CA2258"/>
    <w:rsid w:val="00CA2C2A"/>
    <w:rsid w:val="00CA2FB1"/>
    <w:rsid w:val="00CA30F9"/>
    <w:rsid w:val="00CA3DF0"/>
    <w:rsid w:val="00CA4305"/>
    <w:rsid w:val="00CA4B44"/>
    <w:rsid w:val="00CA4D4C"/>
    <w:rsid w:val="00CA4E45"/>
    <w:rsid w:val="00CA6728"/>
    <w:rsid w:val="00CA69C9"/>
    <w:rsid w:val="00CA7116"/>
    <w:rsid w:val="00CA7391"/>
    <w:rsid w:val="00CA751A"/>
    <w:rsid w:val="00CA7DF4"/>
    <w:rsid w:val="00CB0290"/>
    <w:rsid w:val="00CB0DFC"/>
    <w:rsid w:val="00CB0E75"/>
    <w:rsid w:val="00CB1330"/>
    <w:rsid w:val="00CB1810"/>
    <w:rsid w:val="00CB1A94"/>
    <w:rsid w:val="00CB1BFD"/>
    <w:rsid w:val="00CB1FA6"/>
    <w:rsid w:val="00CB26B4"/>
    <w:rsid w:val="00CB2D56"/>
    <w:rsid w:val="00CB3976"/>
    <w:rsid w:val="00CB3AC7"/>
    <w:rsid w:val="00CB3B83"/>
    <w:rsid w:val="00CB3D3A"/>
    <w:rsid w:val="00CB43CE"/>
    <w:rsid w:val="00CB497D"/>
    <w:rsid w:val="00CB4B1F"/>
    <w:rsid w:val="00CB5161"/>
    <w:rsid w:val="00CB52DC"/>
    <w:rsid w:val="00CB58A9"/>
    <w:rsid w:val="00CB58B8"/>
    <w:rsid w:val="00CB5BBC"/>
    <w:rsid w:val="00CB5F5E"/>
    <w:rsid w:val="00CB6611"/>
    <w:rsid w:val="00CB6C0E"/>
    <w:rsid w:val="00CC00C4"/>
    <w:rsid w:val="00CC03BF"/>
    <w:rsid w:val="00CC0ADE"/>
    <w:rsid w:val="00CC0CCA"/>
    <w:rsid w:val="00CC0D61"/>
    <w:rsid w:val="00CC1576"/>
    <w:rsid w:val="00CC1908"/>
    <w:rsid w:val="00CC2748"/>
    <w:rsid w:val="00CC2EDE"/>
    <w:rsid w:val="00CC39FB"/>
    <w:rsid w:val="00CC3A0C"/>
    <w:rsid w:val="00CC3A89"/>
    <w:rsid w:val="00CC3C30"/>
    <w:rsid w:val="00CC430F"/>
    <w:rsid w:val="00CC507D"/>
    <w:rsid w:val="00CC547D"/>
    <w:rsid w:val="00CC5722"/>
    <w:rsid w:val="00CC6183"/>
    <w:rsid w:val="00CC65FB"/>
    <w:rsid w:val="00CC6866"/>
    <w:rsid w:val="00CC6BAE"/>
    <w:rsid w:val="00CC6E47"/>
    <w:rsid w:val="00CC7CC8"/>
    <w:rsid w:val="00CD041C"/>
    <w:rsid w:val="00CD066B"/>
    <w:rsid w:val="00CD0812"/>
    <w:rsid w:val="00CD0887"/>
    <w:rsid w:val="00CD0CF4"/>
    <w:rsid w:val="00CD1094"/>
    <w:rsid w:val="00CD1390"/>
    <w:rsid w:val="00CD166F"/>
    <w:rsid w:val="00CD16C8"/>
    <w:rsid w:val="00CD2002"/>
    <w:rsid w:val="00CD2616"/>
    <w:rsid w:val="00CD279E"/>
    <w:rsid w:val="00CD2EC4"/>
    <w:rsid w:val="00CD30EC"/>
    <w:rsid w:val="00CD3145"/>
    <w:rsid w:val="00CD32E8"/>
    <w:rsid w:val="00CD391D"/>
    <w:rsid w:val="00CD4647"/>
    <w:rsid w:val="00CD4811"/>
    <w:rsid w:val="00CD4992"/>
    <w:rsid w:val="00CD4C26"/>
    <w:rsid w:val="00CD4D45"/>
    <w:rsid w:val="00CD4E81"/>
    <w:rsid w:val="00CD52BE"/>
    <w:rsid w:val="00CD54B1"/>
    <w:rsid w:val="00CD56CA"/>
    <w:rsid w:val="00CD5EFB"/>
    <w:rsid w:val="00CD64C1"/>
    <w:rsid w:val="00CD66DF"/>
    <w:rsid w:val="00CD6895"/>
    <w:rsid w:val="00CD6C11"/>
    <w:rsid w:val="00CD7113"/>
    <w:rsid w:val="00CE038A"/>
    <w:rsid w:val="00CE03E0"/>
    <w:rsid w:val="00CE06FB"/>
    <w:rsid w:val="00CE095B"/>
    <w:rsid w:val="00CE0F49"/>
    <w:rsid w:val="00CE15B6"/>
    <w:rsid w:val="00CE2415"/>
    <w:rsid w:val="00CE2706"/>
    <w:rsid w:val="00CE272C"/>
    <w:rsid w:val="00CE2AFB"/>
    <w:rsid w:val="00CE30F0"/>
    <w:rsid w:val="00CE3C57"/>
    <w:rsid w:val="00CE3EB0"/>
    <w:rsid w:val="00CE4008"/>
    <w:rsid w:val="00CE46BD"/>
    <w:rsid w:val="00CE55F4"/>
    <w:rsid w:val="00CE5763"/>
    <w:rsid w:val="00CE5A48"/>
    <w:rsid w:val="00CE5BC6"/>
    <w:rsid w:val="00CE5C65"/>
    <w:rsid w:val="00CE6130"/>
    <w:rsid w:val="00CE645B"/>
    <w:rsid w:val="00CE68AF"/>
    <w:rsid w:val="00CE69C2"/>
    <w:rsid w:val="00CE6A5C"/>
    <w:rsid w:val="00CE6E15"/>
    <w:rsid w:val="00CE6F9A"/>
    <w:rsid w:val="00CE6FBD"/>
    <w:rsid w:val="00CE724D"/>
    <w:rsid w:val="00CE73A5"/>
    <w:rsid w:val="00CE7517"/>
    <w:rsid w:val="00CE774B"/>
    <w:rsid w:val="00CE799B"/>
    <w:rsid w:val="00CE7B6D"/>
    <w:rsid w:val="00CE7F31"/>
    <w:rsid w:val="00CE7FAD"/>
    <w:rsid w:val="00CF0363"/>
    <w:rsid w:val="00CF077E"/>
    <w:rsid w:val="00CF0A52"/>
    <w:rsid w:val="00CF0FDE"/>
    <w:rsid w:val="00CF1480"/>
    <w:rsid w:val="00CF1742"/>
    <w:rsid w:val="00CF18D6"/>
    <w:rsid w:val="00CF2436"/>
    <w:rsid w:val="00CF2645"/>
    <w:rsid w:val="00CF2AF1"/>
    <w:rsid w:val="00CF34E0"/>
    <w:rsid w:val="00CF3946"/>
    <w:rsid w:val="00CF3C01"/>
    <w:rsid w:val="00CF3FD9"/>
    <w:rsid w:val="00CF418B"/>
    <w:rsid w:val="00CF4446"/>
    <w:rsid w:val="00CF4541"/>
    <w:rsid w:val="00CF4995"/>
    <w:rsid w:val="00CF4D7E"/>
    <w:rsid w:val="00CF4FE5"/>
    <w:rsid w:val="00CF55F2"/>
    <w:rsid w:val="00CF58DE"/>
    <w:rsid w:val="00CF6295"/>
    <w:rsid w:val="00CF63C9"/>
    <w:rsid w:val="00CF652D"/>
    <w:rsid w:val="00CF67DC"/>
    <w:rsid w:val="00CF6915"/>
    <w:rsid w:val="00CF6BB0"/>
    <w:rsid w:val="00CF6D12"/>
    <w:rsid w:val="00CF721C"/>
    <w:rsid w:val="00CF76C7"/>
    <w:rsid w:val="00D00913"/>
    <w:rsid w:val="00D017D3"/>
    <w:rsid w:val="00D01D24"/>
    <w:rsid w:val="00D02048"/>
    <w:rsid w:val="00D02296"/>
    <w:rsid w:val="00D022F1"/>
    <w:rsid w:val="00D0238F"/>
    <w:rsid w:val="00D02451"/>
    <w:rsid w:val="00D024DC"/>
    <w:rsid w:val="00D02BE3"/>
    <w:rsid w:val="00D03065"/>
    <w:rsid w:val="00D0342F"/>
    <w:rsid w:val="00D034B0"/>
    <w:rsid w:val="00D03A89"/>
    <w:rsid w:val="00D042CA"/>
    <w:rsid w:val="00D044EF"/>
    <w:rsid w:val="00D05B8C"/>
    <w:rsid w:val="00D05C72"/>
    <w:rsid w:val="00D05FF9"/>
    <w:rsid w:val="00D0638B"/>
    <w:rsid w:val="00D064C7"/>
    <w:rsid w:val="00D06846"/>
    <w:rsid w:val="00D06847"/>
    <w:rsid w:val="00D06895"/>
    <w:rsid w:val="00D07BEA"/>
    <w:rsid w:val="00D07E23"/>
    <w:rsid w:val="00D07E47"/>
    <w:rsid w:val="00D105BE"/>
    <w:rsid w:val="00D10849"/>
    <w:rsid w:val="00D10B25"/>
    <w:rsid w:val="00D10FA4"/>
    <w:rsid w:val="00D113C9"/>
    <w:rsid w:val="00D11C5C"/>
    <w:rsid w:val="00D11D70"/>
    <w:rsid w:val="00D12124"/>
    <w:rsid w:val="00D126B2"/>
    <w:rsid w:val="00D12DCC"/>
    <w:rsid w:val="00D1345F"/>
    <w:rsid w:val="00D13B9B"/>
    <w:rsid w:val="00D14147"/>
    <w:rsid w:val="00D145B2"/>
    <w:rsid w:val="00D14B19"/>
    <w:rsid w:val="00D14D0A"/>
    <w:rsid w:val="00D154FC"/>
    <w:rsid w:val="00D156A6"/>
    <w:rsid w:val="00D15CA6"/>
    <w:rsid w:val="00D163EC"/>
    <w:rsid w:val="00D16A43"/>
    <w:rsid w:val="00D16FE7"/>
    <w:rsid w:val="00D17571"/>
    <w:rsid w:val="00D17938"/>
    <w:rsid w:val="00D17C92"/>
    <w:rsid w:val="00D20DB7"/>
    <w:rsid w:val="00D20EE3"/>
    <w:rsid w:val="00D2102E"/>
    <w:rsid w:val="00D211EA"/>
    <w:rsid w:val="00D2172A"/>
    <w:rsid w:val="00D2175F"/>
    <w:rsid w:val="00D21CF1"/>
    <w:rsid w:val="00D22161"/>
    <w:rsid w:val="00D224A8"/>
    <w:rsid w:val="00D22B85"/>
    <w:rsid w:val="00D23329"/>
    <w:rsid w:val="00D23DD1"/>
    <w:rsid w:val="00D23EBF"/>
    <w:rsid w:val="00D243B2"/>
    <w:rsid w:val="00D248DC"/>
    <w:rsid w:val="00D24DC2"/>
    <w:rsid w:val="00D25BEF"/>
    <w:rsid w:val="00D25F03"/>
    <w:rsid w:val="00D26039"/>
    <w:rsid w:val="00D26114"/>
    <w:rsid w:val="00D26402"/>
    <w:rsid w:val="00D265E2"/>
    <w:rsid w:val="00D268B4"/>
    <w:rsid w:val="00D26A7F"/>
    <w:rsid w:val="00D270A7"/>
    <w:rsid w:val="00D2739C"/>
    <w:rsid w:val="00D2797A"/>
    <w:rsid w:val="00D27D64"/>
    <w:rsid w:val="00D301E1"/>
    <w:rsid w:val="00D3082F"/>
    <w:rsid w:val="00D30F1C"/>
    <w:rsid w:val="00D31018"/>
    <w:rsid w:val="00D3105F"/>
    <w:rsid w:val="00D3106F"/>
    <w:rsid w:val="00D31100"/>
    <w:rsid w:val="00D316BB"/>
    <w:rsid w:val="00D31861"/>
    <w:rsid w:val="00D32B50"/>
    <w:rsid w:val="00D32B5C"/>
    <w:rsid w:val="00D344F4"/>
    <w:rsid w:val="00D34829"/>
    <w:rsid w:val="00D34873"/>
    <w:rsid w:val="00D34944"/>
    <w:rsid w:val="00D34D29"/>
    <w:rsid w:val="00D34FA3"/>
    <w:rsid w:val="00D34FBD"/>
    <w:rsid w:val="00D35151"/>
    <w:rsid w:val="00D3526C"/>
    <w:rsid w:val="00D355DB"/>
    <w:rsid w:val="00D356B7"/>
    <w:rsid w:val="00D35BF2"/>
    <w:rsid w:val="00D35E2E"/>
    <w:rsid w:val="00D35FBC"/>
    <w:rsid w:val="00D35FDF"/>
    <w:rsid w:val="00D361DD"/>
    <w:rsid w:val="00D3643F"/>
    <w:rsid w:val="00D3645B"/>
    <w:rsid w:val="00D367D2"/>
    <w:rsid w:val="00D369A9"/>
    <w:rsid w:val="00D36A57"/>
    <w:rsid w:val="00D36ADA"/>
    <w:rsid w:val="00D36F42"/>
    <w:rsid w:val="00D3745F"/>
    <w:rsid w:val="00D37591"/>
    <w:rsid w:val="00D37C8C"/>
    <w:rsid w:val="00D4038E"/>
    <w:rsid w:val="00D40447"/>
    <w:rsid w:val="00D409AA"/>
    <w:rsid w:val="00D40EF2"/>
    <w:rsid w:val="00D411A2"/>
    <w:rsid w:val="00D411DC"/>
    <w:rsid w:val="00D412B1"/>
    <w:rsid w:val="00D41400"/>
    <w:rsid w:val="00D41654"/>
    <w:rsid w:val="00D421ED"/>
    <w:rsid w:val="00D42214"/>
    <w:rsid w:val="00D422F7"/>
    <w:rsid w:val="00D42BDC"/>
    <w:rsid w:val="00D42D4F"/>
    <w:rsid w:val="00D42DB1"/>
    <w:rsid w:val="00D436FC"/>
    <w:rsid w:val="00D43884"/>
    <w:rsid w:val="00D43B0D"/>
    <w:rsid w:val="00D43C66"/>
    <w:rsid w:val="00D44222"/>
    <w:rsid w:val="00D4429B"/>
    <w:rsid w:val="00D442B4"/>
    <w:rsid w:val="00D442D1"/>
    <w:rsid w:val="00D446A8"/>
    <w:rsid w:val="00D44B4D"/>
    <w:rsid w:val="00D44CCD"/>
    <w:rsid w:val="00D44D66"/>
    <w:rsid w:val="00D455C1"/>
    <w:rsid w:val="00D4562C"/>
    <w:rsid w:val="00D465BC"/>
    <w:rsid w:val="00D4667C"/>
    <w:rsid w:val="00D472F5"/>
    <w:rsid w:val="00D47683"/>
    <w:rsid w:val="00D47956"/>
    <w:rsid w:val="00D500CF"/>
    <w:rsid w:val="00D50284"/>
    <w:rsid w:val="00D503E4"/>
    <w:rsid w:val="00D5060B"/>
    <w:rsid w:val="00D51585"/>
    <w:rsid w:val="00D51691"/>
    <w:rsid w:val="00D52230"/>
    <w:rsid w:val="00D5246F"/>
    <w:rsid w:val="00D527D5"/>
    <w:rsid w:val="00D53260"/>
    <w:rsid w:val="00D53480"/>
    <w:rsid w:val="00D5371F"/>
    <w:rsid w:val="00D537D2"/>
    <w:rsid w:val="00D5393F"/>
    <w:rsid w:val="00D53989"/>
    <w:rsid w:val="00D54502"/>
    <w:rsid w:val="00D54534"/>
    <w:rsid w:val="00D54D14"/>
    <w:rsid w:val="00D5535C"/>
    <w:rsid w:val="00D55E0E"/>
    <w:rsid w:val="00D568D1"/>
    <w:rsid w:val="00D570B8"/>
    <w:rsid w:val="00D573A3"/>
    <w:rsid w:val="00D57409"/>
    <w:rsid w:val="00D57907"/>
    <w:rsid w:val="00D57CD4"/>
    <w:rsid w:val="00D57DBA"/>
    <w:rsid w:val="00D57E12"/>
    <w:rsid w:val="00D60272"/>
    <w:rsid w:val="00D6052C"/>
    <w:rsid w:val="00D60647"/>
    <w:rsid w:val="00D60A3A"/>
    <w:rsid w:val="00D60F05"/>
    <w:rsid w:val="00D61833"/>
    <w:rsid w:val="00D61B1C"/>
    <w:rsid w:val="00D622E2"/>
    <w:rsid w:val="00D62558"/>
    <w:rsid w:val="00D62FFD"/>
    <w:rsid w:val="00D634A1"/>
    <w:rsid w:val="00D63E0B"/>
    <w:rsid w:val="00D645B3"/>
    <w:rsid w:val="00D64906"/>
    <w:rsid w:val="00D669F1"/>
    <w:rsid w:val="00D66A20"/>
    <w:rsid w:val="00D6712E"/>
    <w:rsid w:val="00D6748A"/>
    <w:rsid w:val="00D678D0"/>
    <w:rsid w:val="00D67ED4"/>
    <w:rsid w:val="00D7097A"/>
    <w:rsid w:val="00D70A38"/>
    <w:rsid w:val="00D70B73"/>
    <w:rsid w:val="00D70B92"/>
    <w:rsid w:val="00D714B8"/>
    <w:rsid w:val="00D71834"/>
    <w:rsid w:val="00D71D22"/>
    <w:rsid w:val="00D72357"/>
    <w:rsid w:val="00D72404"/>
    <w:rsid w:val="00D72B92"/>
    <w:rsid w:val="00D72C04"/>
    <w:rsid w:val="00D72D4B"/>
    <w:rsid w:val="00D73131"/>
    <w:rsid w:val="00D73389"/>
    <w:rsid w:val="00D73897"/>
    <w:rsid w:val="00D73A35"/>
    <w:rsid w:val="00D73B75"/>
    <w:rsid w:val="00D73FCF"/>
    <w:rsid w:val="00D74BC2"/>
    <w:rsid w:val="00D74BCF"/>
    <w:rsid w:val="00D74D4F"/>
    <w:rsid w:val="00D7501B"/>
    <w:rsid w:val="00D7506A"/>
    <w:rsid w:val="00D750D4"/>
    <w:rsid w:val="00D75440"/>
    <w:rsid w:val="00D75603"/>
    <w:rsid w:val="00D75837"/>
    <w:rsid w:val="00D76342"/>
    <w:rsid w:val="00D7646A"/>
    <w:rsid w:val="00D76CC1"/>
    <w:rsid w:val="00D76CCF"/>
    <w:rsid w:val="00D76ECB"/>
    <w:rsid w:val="00D7749D"/>
    <w:rsid w:val="00D774AC"/>
    <w:rsid w:val="00D7776D"/>
    <w:rsid w:val="00D77891"/>
    <w:rsid w:val="00D77E65"/>
    <w:rsid w:val="00D800B8"/>
    <w:rsid w:val="00D80459"/>
    <w:rsid w:val="00D806C0"/>
    <w:rsid w:val="00D80B0F"/>
    <w:rsid w:val="00D80F38"/>
    <w:rsid w:val="00D81096"/>
    <w:rsid w:val="00D810ED"/>
    <w:rsid w:val="00D8110A"/>
    <w:rsid w:val="00D81242"/>
    <w:rsid w:val="00D815AD"/>
    <w:rsid w:val="00D815F6"/>
    <w:rsid w:val="00D816DB"/>
    <w:rsid w:val="00D828A0"/>
    <w:rsid w:val="00D82B89"/>
    <w:rsid w:val="00D8315F"/>
    <w:rsid w:val="00D8354C"/>
    <w:rsid w:val="00D83CCC"/>
    <w:rsid w:val="00D8403D"/>
    <w:rsid w:val="00D84611"/>
    <w:rsid w:val="00D8470F"/>
    <w:rsid w:val="00D84774"/>
    <w:rsid w:val="00D84800"/>
    <w:rsid w:val="00D85823"/>
    <w:rsid w:val="00D858BD"/>
    <w:rsid w:val="00D85C4A"/>
    <w:rsid w:val="00D85E24"/>
    <w:rsid w:val="00D85E28"/>
    <w:rsid w:val="00D85EA2"/>
    <w:rsid w:val="00D86306"/>
    <w:rsid w:val="00D86489"/>
    <w:rsid w:val="00D86E53"/>
    <w:rsid w:val="00D870C0"/>
    <w:rsid w:val="00D875BF"/>
    <w:rsid w:val="00D9092E"/>
    <w:rsid w:val="00D90EBD"/>
    <w:rsid w:val="00D9177D"/>
    <w:rsid w:val="00D928F0"/>
    <w:rsid w:val="00D92A4A"/>
    <w:rsid w:val="00D92C1D"/>
    <w:rsid w:val="00D92E7A"/>
    <w:rsid w:val="00D93EE0"/>
    <w:rsid w:val="00D9454D"/>
    <w:rsid w:val="00D94902"/>
    <w:rsid w:val="00D94A20"/>
    <w:rsid w:val="00D9508F"/>
    <w:rsid w:val="00D95501"/>
    <w:rsid w:val="00D957FE"/>
    <w:rsid w:val="00D95B5A"/>
    <w:rsid w:val="00D96231"/>
    <w:rsid w:val="00D96980"/>
    <w:rsid w:val="00D97539"/>
    <w:rsid w:val="00D97E6B"/>
    <w:rsid w:val="00DA055C"/>
    <w:rsid w:val="00DA09B1"/>
    <w:rsid w:val="00DA0D9F"/>
    <w:rsid w:val="00DA115E"/>
    <w:rsid w:val="00DA14F8"/>
    <w:rsid w:val="00DA179B"/>
    <w:rsid w:val="00DA3030"/>
    <w:rsid w:val="00DA30EA"/>
    <w:rsid w:val="00DA318B"/>
    <w:rsid w:val="00DA3480"/>
    <w:rsid w:val="00DA34BC"/>
    <w:rsid w:val="00DA359E"/>
    <w:rsid w:val="00DA35A1"/>
    <w:rsid w:val="00DA3797"/>
    <w:rsid w:val="00DA3AD2"/>
    <w:rsid w:val="00DA3C80"/>
    <w:rsid w:val="00DA3D21"/>
    <w:rsid w:val="00DA3D7E"/>
    <w:rsid w:val="00DA41DA"/>
    <w:rsid w:val="00DA4B72"/>
    <w:rsid w:val="00DA4DDD"/>
    <w:rsid w:val="00DA59A9"/>
    <w:rsid w:val="00DA5C6D"/>
    <w:rsid w:val="00DA5E9F"/>
    <w:rsid w:val="00DA606C"/>
    <w:rsid w:val="00DA623B"/>
    <w:rsid w:val="00DA63A0"/>
    <w:rsid w:val="00DA6B04"/>
    <w:rsid w:val="00DA6E90"/>
    <w:rsid w:val="00DA6F17"/>
    <w:rsid w:val="00DA713C"/>
    <w:rsid w:val="00DA71D4"/>
    <w:rsid w:val="00DA7591"/>
    <w:rsid w:val="00DA7ABA"/>
    <w:rsid w:val="00DA7C2A"/>
    <w:rsid w:val="00DA7D17"/>
    <w:rsid w:val="00DA7E3D"/>
    <w:rsid w:val="00DA7E99"/>
    <w:rsid w:val="00DB021A"/>
    <w:rsid w:val="00DB0964"/>
    <w:rsid w:val="00DB0B14"/>
    <w:rsid w:val="00DB0B47"/>
    <w:rsid w:val="00DB0B9E"/>
    <w:rsid w:val="00DB1256"/>
    <w:rsid w:val="00DB1761"/>
    <w:rsid w:val="00DB181C"/>
    <w:rsid w:val="00DB1FE7"/>
    <w:rsid w:val="00DB21B1"/>
    <w:rsid w:val="00DB2591"/>
    <w:rsid w:val="00DB28DB"/>
    <w:rsid w:val="00DB2987"/>
    <w:rsid w:val="00DB2BBF"/>
    <w:rsid w:val="00DB2CAA"/>
    <w:rsid w:val="00DB2E06"/>
    <w:rsid w:val="00DB369C"/>
    <w:rsid w:val="00DB3A56"/>
    <w:rsid w:val="00DB3DD4"/>
    <w:rsid w:val="00DB41C8"/>
    <w:rsid w:val="00DB4525"/>
    <w:rsid w:val="00DB48DE"/>
    <w:rsid w:val="00DB4D1B"/>
    <w:rsid w:val="00DB522F"/>
    <w:rsid w:val="00DB526B"/>
    <w:rsid w:val="00DB52F2"/>
    <w:rsid w:val="00DB561E"/>
    <w:rsid w:val="00DB56F5"/>
    <w:rsid w:val="00DB58F7"/>
    <w:rsid w:val="00DB5BAC"/>
    <w:rsid w:val="00DB5CF9"/>
    <w:rsid w:val="00DB5EC6"/>
    <w:rsid w:val="00DB6248"/>
    <w:rsid w:val="00DB788D"/>
    <w:rsid w:val="00DB7B8F"/>
    <w:rsid w:val="00DB7BB6"/>
    <w:rsid w:val="00DC0978"/>
    <w:rsid w:val="00DC0F13"/>
    <w:rsid w:val="00DC11ED"/>
    <w:rsid w:val="00DC1794"/>
    <w:rsid w:val="00DC19D4"/>
    <w:rsid w:val="00DC1E0E"/>
    <w:rsid w:val="00DC2612"/>
    <w:rsid w:val="00DC27D2"/>
    <w:rsid w:val="00DC2998"/>
    <w:rsid w:val="00DC344C"/>
    <w:rsid w:val="00DC37A3"/>
    <w:rsid w:val="00DC3957"/>
    <w:rsid w:val="00DC3AC8"/>
    <w:rsid w:val="00DC3BAF"/>
    <w:rsid w:val="00DC3C96"/>
    <w:rsid w:val="00DC46DE"/>
    <w:rsid w:val="00DC4847"/>
    <w:rsid w:val="00DC4AF8"/>
    <w:rsid w:val="00DC5371"/>
    <w:rsid w:val="00DC55E0"/>
    <w:rsid w:val="00DC5716"/>
    <w:rsid w:val="00DC60BF"/>
    <w:rsid w:val="00DC6124"/>
    <w:rsid w:val="00DC6EFC"/>
    <w:rsid w:val="00DC6FAE"/>
    <w:rsid w:val="00DC717A"/>
    <w:rsid w:val="00DC7213"/>
    <w:rsid w:val="00DC77DE"/>
    <w:rsid w:val="00DC7D56"/>
    <w:rsid w:val="00DC7F9C"/>
    <w:rsid w:val="00DD0143"/>
    <w:rsid w:val="00DD0696"/>
    <w:rsid w:val="00DD0791"/>
    <w:rsid w:val="00DD0DFF"/>
    <w:rsid w:val="00DD150B"/>
    <w:rsid w:val="00DD16DF"/>
    <w:rsid w:val="00DD1B64"/>
    <w:rsid w:val="00DD1F2E"/>
    <w:rsid w:val="00DD208B"/>
    <w:rsid w:val="00DD22ED"/>
    <w:rsid w:val="00DD2446"/>
    <w:rsid w:val="00DD2707"/>
    <w:rsid w:val="00DD294D"/>
    <w:rsid w:val="00DD2B47"/>
    <w:rsid w:val="00DD3100"/>
    <w:rsid w:val="00DD3AE5"/>
    <w:rsid w:val="00DD3C25"/>
    <w:rsid w:val="00DD3D82"/>
    <w:rsid w:val="00DD411F"/>
    <w:rsid w:val="00DD4455"/>
    <w:rsid w:val="00DD48E9"/>
    <w:rsid w:val="00DD4F7C"/>
    <w:rsid w:val="00DD50B7"/>
    <w:rsid w:val="00DD5497"/>
    <w:rsid w:val="00DD6004"/>
    <w:rsid w:val="00DD6283"/>
    <w:rsid w:val="00DD6AA7"/>
    <w:rsid w:val="00DD7085"/>
    <w:rsid w:val="00DD7658"/>
    <w:rsid w:val="00DD769D"/>
    <w:rsid w:val="00DD77BA"/>
    <w:rsid w:val="00DD77E5"/>
    <w:rsid w:val="00DD7CA5"/>
    <w:rsid w:val="00DE02A0"/>
    <w:rsid w:val="00DE037E"/>
    <w:rsid w:val="00DE0E98"/>
    <w:rsid w:val="00DE0F1D"/>
    <w:rsid w:val="00DE11C3"/>
    <w:rsid w:val="00DE1971"/>
    <w:rsid w:val="00DE19D2"/>
    <w:rsid w:val="00DE20A6"/>
    <w:rsid w:val="00DE227F"/>
    <w:rsid w:val="00DE23E8"/>
    <w:rsid w:val="00DE27E3"/>
    <w:rsid w:val="00DE2AB1"/>
    <w:rsid w:val="00DE2DDF"/>
    <w:rsid w:val="00DE3700"/>
    <w:rsid w:val="00DE3AD2"/>
    <w:rsid w:val="00DE4292"/>
    <w:rsid w:val="00DE4711"/>
    <w:rsid w:val="00DE47B3"/>
    <w:rsid w:val="00DE5764"/>
    <w:rsid w:val="00DE5A4D"/>
    <w:rsid w:val="00DE5FDF"/>
    <w:rsid w:val="00DE6166"/>
    <w:rsid w:val="00DE65EE"/>
    <w:rsid w:val="00DE693A"/>
    <w:rsid w:val="00DE6A8A"/>
    <w:rsid w:val="00DE77E1"/>
    <w:rsid w:val="00DE7805"/>
    <w:rsid w:val="00DF0504"/>
    <w:rsid w:val="00DF0C17"/>
    <w:rsid w:val="00DF0E98"/>
    <w:rsid w:val="00DF11A3"/>
    <w:rsid w:val="00DF126A"/>
    <w:rsid w:val="00DF135C"/>
    <w:rsid w:val="00DF1804"/>
    <w:rsid w:val="00DF1A8D"/>
    <w:rsid w:val="00DF1C28"/>
    <w:rsid w:val="00DF222A"/>
    <w:rsid w:val="00DF256E"/>
    <w:rsid w:val="00DF2600"/>
    <w:rsid w:val="00DF2860"/>
    <w:rsid w:val="00DF2C5A"/>
    <w:rsid w:val="00DF3296"/>
    <w:rsid w:val="00DF35AB"/>
    <w:rsid w:val="00DF3A06"/>
    <w:rsid w:val="00DF3E96"/>
    <w:rsid w:val="00DF472C"/>
    <w:rsid w:val="00DF50A8"/>
    <w:rsid w:val="00DF5232"/>
    <w:rsid w:val="00DF6A4E"/>
    <w:rsid w:val="00DF7158"/>
    <w:rsid w:val="00DF7329"/>
    <w:rsid w:val="00DF7735"/>
    <w:rsid w:val="00DF7914"/>
    <w:rsid w:val="00DF7F14"/>
    <w:rsid w:val="00E00096"/>
    <w:rsid w:val="00E00597"/>
    <w:rsid w:val="00E008CF"/>
    <w:rsid w:val="00E00DE5"/>
    <w:rsid w:val="00E00E23"/>
    <w:rsid w:val="00E01114"/>
    <w:rsid w:val="00E01130"/>
    <w:rsid w:val="00E01484"/>
    <w:rsid w:val="00E01660"/>
    <w:rsid w:val="00E027F9"/>
    <w:rsid w:val="00E02C0E"/>
    <w:rsid w:val="00E02E94"/>
    <w:rsid w:val="00E04235"/>
    <w:rsid w:val="00E0427F"/>
    <w:rsid w:val="00E045E5"/>
    <w:rsid w:val="00E046AF"/>
    <w:rsid w:val="00E04E55"/>
    <w:rsid w:val="00E04F1A"/>
    <w:rsid w:val="00E05A01"/>
    <w:rsid w:val="00E05D48"/>
    <w:rsid w:val="00E05D4F"/>
    <w:rsid w:val="00E05FCB"/>
    <w:rsid w:val="00E060B0"/>
    <w:rsid w:val="00E06C60"/>
    <w:rsid w:val="00E0733E"/>
    <w:rsid w:val="00E07871"/>
    <w:rsid w:val="00E07C12"/>
    <w:rsid w:val="00E10899"/>
    <w:rsid w:val="00E10D8F"/>
    <w:rsid w:val="00E112C2"/>
    <w:rsid w:val="00E112CD"/>
    <w:rsid w:val="00E11466"/>
    <w:rsid w:val="00E11716"/>
    <w:rsid w:val="00E11F39"/>
    <w:rsid w:val="00E1217C"/>
    <w:rsid w:val="00E12A1B"/>
    <w:rsid w:val="00E1331C"/>
    <w:rsid w:val="00E13554"/>
    <w:rsid w:val="00E13748"/>
    <w:rsid w:val="00E13797"/>
    <w:rsid w:val="00E13914"/>
    <w:rsid w:val="00E139FB"/>
    <w:rsid w:val="00E13F36"/>
    <w:rsid w:val="00E14092"/>
    <w:rsid w:val="00E140E5"/>
    <w:rsid w:val="00E1417E"/>
    <w:rsid w:val="00E1421E"/>
    <w:rsid w:val="00E1445C"/>
    <w:rsid w:val="00E14E54"/>
    <w:rsid w:val="00E150AA"/>
    <w:rsid w:val="00E151BC"/>
    <w:rsid w:val="00E151EE"/>
    <w:rsid w:val="00E16331"/>
    <w:rsid w:val="00E163E2"/>
    <w:rsid w:val="00E169F3"/>
    <w:rsid w:val="00E16BF6"/>
    <w:rsid w:val="00E16F6D"/>
    <w:rsid w:val="00E175F0"/>
    <w:rsid w:val="00E17836"/>
    <w:rsid w:val="00E178A1"/>
    <w:rsid w:val="00E17AF1"/>
    <w:rsid w:val="00E17D05"/>
    <w:rsid w:val="00E2038C"/>
    <w:rsid w:val="00E20412"/>
    <w:rsid w:val="00E207B1"/>
    <w:rsid w:val="00E20942"/>
    <w:rsid w:val="00E20B5A"/>
    <w:rsid w:val="00E20B77"/>
    <w:rsid w:val="00E20C10"/>
    <w:rsid w:val="00E20C8C"/>
    <w:rsid w:val="00E20F76"/>
    <w:rsid w:val="00E2122A"/>
    <w:rsid w:val="00E2176B"/>
    <w:rsid w:val="00E21EB2"/>
    <w:rsid w:val="00E22495"/>
    <w:rsid w:val="00E22531"/>
    <w:rsid w:val="00E226D2"/>
    <w:rsid w:val="00E22B79"/>
    <w:rsid w:val="00E22CB7"/>
    <w:rsid w:val="00E23571"/>
    <w:rsid w:val="00E24723"/>
    <w:rsid w:val="00E2513B"/>
    <w:rsid w:val="00E25910"/>
    <w:rsid w:val="00E25986"/>
    <w:rsid w:val="00E25FAC"/>
    <w:rsid w:val="00E263D7"/>
    <w:rsid w:val="00E27379"/>
    <w:rsid w:val="00E27CDF"/>
    <w:rsid w:val="00E27E14"/>
    <w:rsid w:val="00E30265"/>
    <w:rsid w:val="00E303A3"/>
    <w:rsid w:val="00E30818"/>
    <w:rsid w:val="00E30A1B"/>
    <w:rsid w:val="00E31982"/>
    <w:rsid w:val="00E31E72"/>
    <w:rsid w:val="00E31E9A"/>
    <w:rsid w:val="00E3249D"/>
    <w:rsid w:val="00E32E38"/>
    <w:rsid w:val="00E33188"/>
    <w:rsid w:val="00E3330F"/>
    <w:rsid w:val="00E33365"/>
    <w:rsid w:val="00E33B96"/>
    <w:rsid w:val="00E33E28"/>
    <w:rsid w:val="00E34103"/>
    <w:rsid w:val="00E34352"/>
    <w:rsid w:val="00E34459"/>
    <w:rsid w:val="00E34D7F"/>
    <w:rsid w:val="00E34FB8"/>
    <w:rsid w:val="00E35296"/>
    <w:rsid w:val="00E3547E"/>
    <w:rsid w:val="00E354E4"/>
    <w:rsid w:val="00E3598A"/>
    <w:rsid w:val="00E35B52"/>
    <w:rsid w:val="00E36003"/>
    <w:rsid w:val="00E36381"/>
    <w:rsid w:val="00E36497"/>
    <w:rsid w:val="00E364EB"/>
    <w:rsid w:val="00E366E0"/>
    <w:rsid w:val="00E36851"/>
    <w:rsid w:val="00E3696B"/>
    <w:rsid w:val="00E36C8F"/>
    <w:rsid w:val="00E37395"/>
    <w:rsid w:val="00E37A33"/>
    <w:rsid w:val="00E401A4"/>
    <w:rsid w:val="00E401F2"/>
    <w:rsid w:val="00E40254"/>
    <w:rsid w:val="00E4033F"/>
    <w:rsid w:val="00E413EB"/>
    <w:rsid w:val="00E416C5"/>
    <w:rsid w:val="00E41A3C"/>
    <w:rsid w:val="00E41F91"/>
    <w:rsid w:val="00E424ED"/>
    <w:rsid w:val="00E42919"/>
    <w:rsid w:val="00E42A9D"/>
    <w:rsid w:val="00E4308F"/>
    <w:rsid w:val="00E430BE"/>
    <w:rsid w:val="00E43C65"/>
    <w:rsid w:val="00E44B06"/>
    <w:rsid w:val="00E459DA"/>
    <w:rsid w:val="00E45E24"/>
    <w:rsid w:val="00E46A50"/>
    <w:rsid w:val="00E46DC3"/>
    <w:rsid w:val="00E4786F"/>
    <w:rsid w:val="00E47AE0"/>
    <w:rsid w:val="00E47B63"/>
    <w:rsid w:val="00E50579"/>
    <w:rsid w:val="00E5063D"/>
    <w:rsid w:val="00E50735"/>
    <w:rsid w:val="00E509A9"/>
    <w:rsid w:val="00E50C79"/>
    <w:rsid w:val="00E50FFA"/>
    <w:rsid w:val="00E51344"/>
    <w:rsid w:val="00E51624"/>
    <w:rsid w:val="00E51C74"/>
    <w:rsid w:val="00E51E05"/>
    <w:rsid w:val="00E527FF"/>
    <w:rsid w:val="00E535F8"/>
    <w:rsid w:val="00E53683"/>
    <w:rsid w:val="00E54829"/>
    <w:rsid w:val="00E54846"/>
    <w:rsid w:val="00E5488C"/>
    <w:rsid w:val="00E55278"/>
    <w:rsid w:val="00E552CE"/>
    <w:rsid w:val="00E55577"/>
    <w:rsid w:val="00E55625"/>
    <w:rsid w:val="00E559A9"/>
    <w:rsid w:val="00E559C2"/>
    <w:rsid w:val="00E55AF1"/>
    <w:rsid w:val="00E55BF1"/>
    <w:rsid w:val="00E55CC4"/>
    <w:rsid w:val="00E567B0"/>
    <w:rsid w:val="00E569E6"/>
    <w:rsid w:val="00E57CB9"/>
    <w:rsid w:val="00E60E94"/>
    <w:rsid w:val="00E61193"/>
    <w:rsid w:val="00E6129C"/>
    <w:rsid w:val="00E61905"/>
    <w:rsid w:val="00E61C99"/>
    <w:rsid w:val="00E61DCD"/>
    <w:rsid w:val="00E62A9F"/>
    <w:rsid w:val="00E62AB9"/>
    <w:rsid w:val="00E639FE"/>
    <w:rsid w:val="00E63CAC"/>
    <w:rsid w:val="00E63EA7"/>
    <w:rsid w:val="00E64187"/>
    <w:rsid w:val="00E64629"/>
    <w:rsid w:val="00E64987"/>
    <w:rsid w:val="00E6498B"/>
    <w:rsid w:val="00E64A6D"/>
    <w:rsid w:val="00E64AA3"/>
    <w:rsid w:val="00E64B16"/>
    <w:rsid w:val="00E64E17"/>
    <w:rsid w:val="00E65338"/>
    <w:rsid w:val="00E6622F"/>
    <w:rsid w:val="00E66676"/>
    <w:rsid w:val="00E6670E"/>
    <w:rsid w:val="00E6676A"/>
    <w:rsid w:val="00E6697E"/>
    <w:rsid w:val="00E6730C"/>
    <w:rsid w:val="00E676A9"/>
    <w:rsid w:val="00E6792B"/>
    <w:rsid w:val="00E6793E"/>
    <w:rsid w:val="00E679A8"/>
    <w:rsid w:val="00E67B3B"/>
    <w:rsid w:val="00E701E8"/>
    <w:rsid w:val="00E702B1"/>
    <w:rsid w:val="00E70615"/>
    <w:rsid w:val="00E706CE"/>
    <w:rsid w:val="00E70CDE"/>
    <w:rsid w:val="00E70E42"/>
    <w:rsid w:val="00E71029"/>
    <w:rsid w:val="00E717FC"/>
    <w:rsid w:val="00E71C6E"/>
    <w:rsid w:val="00E729A3"/>
    <w:rsid w:val="00E729E0"/>
    <w:rsid w:val="00E73314"/>
    <w:rsid w:val="00E73565"/>
    <w:rsid w:val="00E73BF9"/>
    <w:rsid w:val="00E73CEA"/>
    <w:rsid w:val="00E73DA3"/>
    <w:rsid w:val="00E73E54"/>
    <w:rsid w:val="00E74497"/>
    <w:rsid w:val="00E748B6"/>
    <w:rsid w:val="00E74E0D"/>
    <w:rsid w:val="00E75A27"/>
    <w:rsid w:val="00E75CF4"/>
    <w:rsid w:val="00E76AA7"/>
    <w:rsid w:val="00E77A88"/>
    <w:rsid w:val="00E77D4E"/>
    <w:rsid w:val="00E77FDB"/>
    <w:rsid w:val="00E8003B"/>
    <w:rsid w:val="00E80AC4"/>
    <w:rsid w:val="00E8142F"/>
    <w:rsid w:val="00E8196A"/>
    <w:rsid w:val="00E81A58"/>
    <w:rsid w:val="00E8241B"/>
    <w:rsid w:val="00E8315F"/>
    <w:rsid w:val="00E83898"/>
    <w:rsid w:val="00E83DC7"/>
    <w:rsid w:val="00E8438C"/>
    <w:rsid w:val="00E84697"/>
    <w:rsid w:val="00E8470A"/>
    <w:rsid w:val="00E84E34"/>
    <w:rsid w:val="00E84ED0"/>
    <w:rsid w:val="00E8523E"/>
    <w:rsid w:val="00E8561F"/>
    <w:rsid w:val="00E85814"/>
    <w:rsid w:val="00E8621B"/>
    <w:rsid w:val="00E86761"/>
    <w:rsid w:val="00E8693E"/>
    <w:rsid w:val="00E86A8E"/>
    <w:rsid w:val="00E86DA2"/>
    <w:rsid w:val="00E87528"/>
    <w:rsid w:val="00E90617"/>
    <w:rsid w:val="00E912E6"/>
    <w:rsid w:val="00E9178C"/>
    <w:rsid w:val="00E91BBD"/>
    <w:rsid w:val="00E91F7B"/>
    <w:rsid w:val="00E92074"/>
    <w:rsid w:val="00E920FD"/>
    <w:rsid w:val="00E921D4"/>
    <w:rsid w:val="00E92263"/>
    <w:rsid w:val="00E92DE0"/>
    <w:rsid w:val="00E92FF4"/>
    <w:rsid w:val="00E9310D"/>
    <w:rsid w:val="00E93316"/>
    <w:rsid w:val="00E93604"/>
    <w:rsid w:val="00E93D85"/>
    <w:rsid w:val="00E93FD6"/>
    <w:rsid w:val="00E94077"/>
    <w:rsid w:val="00E940F7"/>
    <w:rsid w:val="00E941D4"/>
    <w:rsid w:val="00E9421C"/>
    <w:rsid w:val="00E943B5"/>
    <w:rsid w:val="00E944EE"/>
    <w:rsid w:val="00E9493C"/>
    <w:rsid w:val="00E94AF4"/>
    <w:rsid w:val="00E94BF7"/>
    <w:rsid w:val="00E95D40"/>
    <w:rsid w:val="00E95E52"/>
    <w:rsid w:val="00E96025"/>
    <w:rsid w:val="00E960C3"/>
    <w:rsid w:val="00E96599"/>
    <w:rsid w:val="00E96803"/>
    <w:rsid w:val="00E96AEE"/>
    <w:rsid w:val="00E97B82"/>
    <w:rsid w:val="00E97F8D"/>
    <w:rsid w:val="00E97FB4"/>
    <w:rsid w:val="00EA03B4"/>
    <w:rsid w:val="00EA188F"/>
    <w:rsid w:val="00EA1909"/>
    <w:rsid w:val="00EA1AAD"/>
    <w:rsid w:val="00EA1B88"/>
    <w:rsid w:val="00EA1BAC"/>
    <w:rsid w:val="00EA20AE"/>
    <w:rsid w:val="00EA2107"/>
    <w:rsid w:val="00EA22E0"/>
    <w:rsid w:val="00EA2FEC"/>
    <w:rsid w:val="00EA30D6"/>
    <w:rsid w:val="00EA35FB"/>
    <w:rsid w:val="00EA38D8"/>
    <w:rsid w:val="00EA3979"/>
    <w:rsid w:val="00EA3B90"/>
    <w:rsid w:val="00EA41CF"/>
    <w:rsid w:val="00EA43A0"/>
    <w:rsid w:val="00EA461A"/>
    <w:rsid w:val="00EA49C1"/>
    <w:rsid w:val="00EA4CF1"/>
    <w:rsid w:val="00EA5651"/>
    <w:rsid w:val="00EA635E"/>
    <w:rsid w:val="00EA6A02"/>
    <w:rsid w:val="00EA6B57"/>
    <w:rsid w:val="00EA7238"/>
    <w:rsid w:val="00EA7AC3"/>
    <w:rsid w:val="00EB0155"/>
    <w:rsid w:val="00EB0BE1"/>
    <w:rsid w:val="00EB0ED1"/>
    <w:rsid w:val="00EB147F"/>
    <w:rsid w:val="00EB1B20"/>
    <w:rsid w:val="00EB1EB6"/>
    <w:rsid w:val="00EB1F3D"/>
    <w:rsid w:val="00EB1F9B"/>
    <w:rsid w:val="00EB291B"/>
    <w:rsid w:val="00EB2A77"/>
    <w:rsid w:val="00EB2D24"/>
    <w:rsid w:val="00EB2E28"/>
    <w:rsid w:val="00EB2EB1"/>
    <w:rsid w:val="00EB325A"/>
    <w:rsid w:val="00EB34EF"/>
    <w:rsid w:val="00EB3889"/>
    <w:rsid w:val="00EB4319"/>
    <w:rsid w:val="00EB4918"/>
    <w:rsid w:val="00EB4BE1"/>
    <w:rsid w:val="00EB4DAC"/>
    <w:rsid w:val="00EB4DB7"/>
    <w:rsid w:val="00EB4FEF"/>
    <w:rsid w:val="00EB50B0"/>
    <w:rsid w:val="00EB518A"/>
    <w:rsid w:val="00EB5BF4"/>
    <w:rsid w:val="00EB5DCA"/>
    <w:rsid w:val="00EB6C40"/>
    <w:rsid w:val="00EB71EE"/>
    <w:rsid w:val="00EB7D19"/>
    <w:rsid w:val="00EC02F9"/>
    <w:rsid w:val="00EC04CF"/>
    <w:rsid w:val="00EC0511"/>
    <w:rsid w:val="00EC05FB"/>
    <w:rsid w:val="00EC085D"/>
    <w:rsid w:val="00EC0A15"/>
    <w:rsid w:val="00EC0ED0"/>
    <w:rsid w:val="00EC150F"/>
    <w:rsid w:val="00EC15A6"/>
    <w:rsid w:val="00EC16A4"/>
    <w:rsid w:val="00EC1767"/>
    <w:rsid w:val="00EC1DFA"/>
    <w:rsid w:val="00EC1F30"/>
    <w:rsid w:val="00EC271F"/>
    <w:rsid w:val="00EC2E64"/>
    <w:rsid w:val="00EC2EC3"/>
    <w:rsid w:val="00EC3730"/>
    <w:rsid w:val="00EC3BEC"/>
    <w:rsid w:val="00EC3F08"/>
    <w:rsid w:val="00EC3F21"/>
    <w:rsid w:val="00EC4851"/>
    <w:rsid w:val="00EC4E79"/>
    <w:rsid w:val="00EC54BE"/>
    <w:rsid w:val="00EC5608"/>
    <w:rsid w:val="00EC598A"/>
    <w:rsid w:val="00EC5EDF"/>
    <w:rsid w:val="00EC6E5C"/>
    <w:rsid w:val="00EC7137"/>
    <w:rsid w:val="00EC740E"/>
    <w:rsid w:val="00ED00AC"/>
    <w:rsid w:val="00ED040C"/>
    <w:rsid w:val="00ED0422"/>
    <w:rsid w:val="00ED050C"/>
    <w:rsid w:val="00ED08BF"/>
    <w:rsid w:val="00ED0DEC"/>
    <w:rsid w:val="00ED1598"/>
    <w:rsid w:val="00ED16E3"/>
    <w:rsid w:val="00ED1827"/>
    <w:rsid w:val="00ED1A53"/>
    <w:rsid w:val="00ED1D94"/>
    <w:rsid w:val="00ED2153"/>
    <w:rsid w:val="00ED2328"/>
    <w:rsid w:val="00ED26F2"/>
    <w:rsid w:val="00ED2D1E"/>
    <w:rsid w:val="00ED2F58"/>
    <w:rsid w:val="00ED2FE5"/>
    <w:rsid w:val="00ED3142"/>
    <w:rsid w:val="00ED3B3D"/>
    <w:rsid w:val="00ED4344"/>
    <w:rsid w:val="00ED4606"/>
    <w:rsid w:val="00ED471B"/>
    <w:rsid w:val="00ED594D"/>
    <w:rsid w:val="00ED59C8"/>
    <w:rsid w:val="00ED674F"/>
    <w:rsid w:val="00ED7847"/>
    <w:rsid w:val="00ED79C0"/>
    <w:rsid w:val="00ED79EB"/>
    <w:rsid w:val="00ED7F27"/>
    <w:rsid w:val="00EE018D"/>
    <w:rsid w:val="00EE03A3"/>
    <w:rsid w:val="00EE0612"/>
    <w:rsid w:val="00EE063E"/>
    <w:rsid w:val="00EE0666"/>
    <w:rsid w:val="00EE13B5"/>
    <w:rsid w:val="00EE13C6"/>
    <w:rsid w:val="00EE15DD"/>
    <w:rsid w:val="00EE1C1E"/>
    <w:rsid w:val="00EE21DE"/>
    <w:rsid w:val="00EE28DE"/>
    <w:rsid w:val="00EE2BB7"/>
    <w:rsid w:val="00EE31D2"/>
    <w:rsid w:val="00EE3356"/>
    <w:rsid w:val="00EE33BF"/>
    <w:rsid w:val="00EE473D"/>
    <w:rsid w:val="00EE47E9"/>
    <w:rsid w:val="00EE4A11"/>
    <w:rsid w:val="00EE4BD8"/>
    <w:rsid w:val="00EE5244"/>
    <w:rsid w:val="00EE569C"/>
    <w:rsid w:val="00EE5A2D"/>
    <w:rsid w:val="00EE61B3"/>
    <w:rsid w:val="00EE6C1E"/>
    <w:rsid w:val="00EE73C6"/>
    <w:rsid w:val="00EE786E"/>
    <w:rsid w:val="00EE79ED"/>
    <w:rsid w:val="00EE7ABA"/>
    <w:rsid w:val="00EF06CC"/>
    <w:rsid w:val="00EF07BD"/>
    <w:rsid w:val="00EF0AA8"/>
    <w:rsid w:val="00EF1006"/>
    <w:rsid w:val="00EF1C1C"/>
    <w:rsid w:val="00EF1D69"/>
    <w:rsid w:val="00EF216A"/>
    <w:rsid w:val="00EF25C0"/>
    <w:rsid w:val="00EF2633"/>
    <w:rsid w:val="00EF27D1"/>
    <w:rsid w:val="00EF2844"/>
    <w:rsid w:val="00EF28E2"/>
    <w:rsid w:val="00EF2F11"/>
    <w:rsid w:val="00EF3241"/>
    <w:rsid w:val="00EF33DE"/>
    <w:rsid w:val="00EF3857"/>
    <w:rsid w:val="00EF3998"/>
    <w:rsid w:val="00EF399F"/>
    <w:rsid w:val="00EF4803"/>
    <w:rsid w:val="00EF4EF2"/>
    <w:rsid w:val="00EF5044"/>
    <w:rsid w:val="00EF532A"/>
    <w:rsid w:val="00EF5666"/>
    <w:rsid w:val="00EF58E3"/>
    <w:rsid w:val="00EF5DB2"/>
    <w:rsid w:val="00EF5E65"/>
    <w:rsid w:val="00EF6016"/>
    <w:rsid w:val="00EF68E1"/>
    <w:rsid w:val="00EF6B92"/>
    <w:rsid w:val="00EF7103"/>
    <w:rsid w:val="00EF753F"/>
    <w:rsid w:val="00EF758E"/>
    <w:rsid w:val="00EF7A14"/>
    <w:rsid w:val="00EF7DCB"/>
    <w:rsid w:val="00EF7F2A"/>
    <w:rsid w:val="00F0049D"/>
    <w:rsid w:val="00F008E7"/>
    <w:rsid w:val="00F00F6B"/>
    <w:rsid w:val="00F015A9"/>
    <w:rsid w:val="00F01967"/>
    <w:rsid w:val="00F01C32"/>
    <w:rsid w:val="00F02D34"/>
    <w:rsid w:val="00F02D72"/>
    <w:rsid w:val="00F02F24"/>
    <w:rsid w:val="00F03926"/>
    <w:rsid w:val="00F04061"/>
    <w:rsid w:val="00F04CDA"/>
    <w:rsid w:val="00F0523B"/>
    <w:rsid w:val="00F05DFD"/>
    <w:rsid w:val="00F066D1"/>
    <w:rsid w:val="00F067CE"/>
    <w:rsid w:val="00F06975"/>
    <w:rsid w:val="00F06A92"/>
    <w:rsid w:val="00F075B0"/>
    <w:rsid w:val="00F110FB"/>
    <w:rsid w:val="00F1113A"/>
    <w:rsid w:val="00F11F4B"/>
    <w:rsid w:val="00F12060"/>
    <w:rsid w:val="00F121E3"/>
    <w:rsid w:val="00F12377"/>
    <w:rsid w:val="00F1246E"/>
    <w:rsid w:val="00F1275B"/>
    <w:rsid w:val="00F128F6"/>
    <w:rsid w:val="00F12CDF"/>
    <w:rsid w:val="00F12DA7"/>
    <w:rsid w:val="00F13088"/>
    <w:rsid w:val="00F1312A"/>
    <w:rsid w:val="00F1371D"/>
    <w:rsid w:val="00F139E6"/>
    <w:rsid w:val="00F13AD0"/>
    <w:rsid w:val="00F14282"/>
    <w:rsid w:val="00F14468"/>
    <w:rsid w:val="00F1488D"/>
    <w:rsid w:val="00F14B3A"/>
    <w:rsid w:val="00F151B9"/>
    <w:rsid w:val="00F158A9"/>
    <w:rsid w:val="00F16843"/>
    <w:rsid w:val="00F16FA2"/>
    <w:rsid w:val="00F1728F"/>
    <w:rsid w:val="00F17C52"/>
    <w:rsid w:val="00F17D4F"/>
    <w:rsid w:val="00F17EF1"/>
    <w:rsid w:val="00F200B4"/>
    <w:rsid w:val="00F200B7"/>
    <w:rsid w:val="00F20F09"/>
    <w:rsid w:val="00F2179F"/>
    <w:rsid w:val="00F21BD0"/>
    <w:rsid w:val="00F222FC"/>
    <w:rsid w:val="00F224E4"/>
    <w:rsid w:val="00F224EB"/>
    <w:rsid w:val="00F22AA2"/>
    <w:rsid w:val="00F22C79"/>
    <w:rsid w:val="00F22FB1"/>
    <w:rsid w:val="00F23D49"/>
    <w:rsid w:val="00F245FB"/>
    <w:rsid w:val="00F24676"/>
    <w:rsid w:val="00F24D7E"/>
    <w:rsid w:val="00F25083"/>
    <w:rsid w:val="00F25578"/>
    <w:rsid w:val="00F259D6"/>
    <w:rsid w:val="00F25D81"/>
    <w:rsid w:val="00F262FE"/>
    <w:rsid w:val="00F27109"/>
    <w:rsid w:val="00F27A31"/>
    <w:rsid w:val="00F27AAE"/>
    <w:rsid w:val="00F300D4"/>
    <w:rsid w:val="00F305DF"/>
    <w:rsid w:val="00F309FE"/>
    <w:rsid w:val="00F30C8F"/>
    <w:rsid w:val="00F30D7D"/>
    <w:rsid w:val="00F3107E"/>
    <w:rsid w:val="00F3137D"/>
    <w:rsid w:val="00F31807"/>
    <w:rsid w:val="00F3194D"/>
    <w:rsid w:val="00F31D4C"/>
    <w:rsid w:val="00F31DCC"/>
    <w:rsid w:val="00F3202D"/>
    <w:rsid w:val="00F3207D"/>
    <w:rsid w:val="00F32D6D"/>
    <w:rsid w:val="00F33135"/>
    <w:rsid w:val="00F338FB"/>
    <w:rsid w:val="00F33A31"/>
    <w:rsid w:val="00F33D4F"/>
    <w:rsid w:val="00F34351"/>
    <w:rsid w:val="00F3479B"/>
    <w:rsid w:val="00F34B01"/>
    <w:rsid w:val="00F34DFF"/>
    <w:rsid w:val="00F3514E"/>
    <w:rsid w:val="00F3517B"/>
    <w:rsid w:val="00F35393"/>
    <w:rsid w:val="00F358CE"/>
    <w:rsid w:val="00F359F2"/>
    <w:rsid w:val="00F35BF3"/>
    <w:rsid w:val="00F35C77"/>
    <w:rsid w:val="00F35FCB"/>
    <w:rsid w:val="00F35FF7"/>
    <w:rsid w:val="00F360ED"/>
    <w:rsid w:val="00F363D3"/>
    <w:rsid w:val="00F36660"/>
    <w:rsid w:val="00F3679A"/>
    <w:rsid w:val="00F375D9"/>
    <w:rsid w:val="00F37673"/>
    <w:rsid w:val="00F37720"/>
    <w:rsid w:val="00F37928"/>
    <w:rsid w:val="00F4038D"/>
    <w:rsid w:val="00F4096B"/>
    <w:rsid w:val="00F4120E"/>
    <w:rsid w:val="00F413F6"/>
    <w:rsid w:val="00F41B7C"/>
    <w:rsid w:val="00F41BCC"/>
    <w:rsid w:val="00F41ECE"/>
    <w:rsid w:val="00F41EF2"/>
    <w:rsid w:val="00F42096"/>
    <w:rsid w:val="00F42242"/>
    <w:rsid w:val="00F42353"/>
    <w:rsid w:val="00F428A5"/>
    <w:rsid w:val="00F42A69"/>
    <w:rsid w:val="00F42B4E"/>
    <w:rsid w:val="00F4347D"/>
    <w:rsid w:val="00F43825"/>
    <w:rsid w:val="00F4384D"/>
    <w:rsid w:val="00F43A48"/>
    <w:rsid w:val="00F43D96"/>
    <w:rsid w:val="00F43F61"/>
    <w:rsid w:val="00F43F98"/>
    <w:rsid w:val="00F44053"/>
    <w:rsid w:val="00F44D8D"/>
    <w:rsid w:val="00F45031"/>
    <w:rsid w:val="00F4506B"/>
    <w:rsid w:val="00F457D7"/>
    <w:rsid w:val="00F45EAB"/>
    <w:rsid w:val="00F463FE"/>
    <w:rsid w:val="00F464E0"/>
    <w:rsid w:val="00F46924"/>
    <w:rsid w:val="00F47086"/>
    <w:rsid w:val="00F478C6"/>
    <w:rsid w:val="00F47D71"/>
    <w:rsid w:val="00F47F15"/>
    <w:rsid w:val="00F50643"/>
    <w:rsid w:val="00F50A6C"/>
    <w:rsid w:val="00F50AE3"/>
    <w:rsid w:val="00F50CAB"/>
    <w:rsid w:val="00F5124F"/>
    <w:rsid w:val="00F512BE"/>
    <w:rsid w:val="00F51696"/>
    <w:rsid w:val="00F51CF8"/>
    <w:rsid w:val="00F52647"/>
    <w:rsid w:val="00F52AE3"/>
    <w:rsid w:val="00F52E49"/>
    <w:rsid w:val="00F5344C"/>
    <w:rsid w:val="00F53A0F"/>
    <w:rsid w:val="00F53C0E"/>
    <w:rsid w:val="00F53CCD"/>
    <w:rsid w:val="00F547CD"/>
    <w:rsid w:val="00F548AC"/>
    <w:rsid w:val="00F549C2"/>
    <w:rsid w:val="00F54C2A"/>
    <w:rsid w:val="00F550F5"/>
    <w:rsid w:val="00F55220"/>
    <w:rsid w:val="00F556AD"/>
    <w:rsid w:val="00F5616E"/>
    <w:rsid w:val="00F565DF"/>
    <w:rsid w:val="00F56FA2"/>
    <w:rsid w:val="00F5745A"/>
    <w:rsid w:val="00F5778A"/>
    <w:rsid w:val="00F577B6"/>
    <w:rsid w:val="00F57A29"/>
    <w:rsid w:val="00F606E8"/>
    <w:rsid w:val="00F60ADD"/>
    <w:rsid w:val="00F60D12"/>
    <w:rsid w:val="00F6107A"/>
    <w:rsid w:val="00F6129C"/>
    <w:rsid w:val="00F6139F"/>
    <w:rsid w:val="00F6160B"/>
    <w:rsid w:val="00F61644"/>
    <w:rsid w:val="00F6176F"/>
    <w:rsid w:val="00F61AAE"/>
    <w:rsid w:val="00F61BE9"/>
    <w:rsid w:val="00F61D30"/>
    <w:rsid w:val="00F61D89"/>
    <w:rsid w:val="00F61F34"/>
    <w:rsid w:val="00F62709"/>
    <w:rsid w:val="00F62AB0"/>
    <w:rsid w:val="00F62FBC"/>
    <w:rsid w:val="00F631BD"/>
    <w:rsid w:val="00F63571"/>
    <w:rsid w:val="00F63595"/>
    <w:rsid w:val="00F637CE"/>
    <w:rsid w:val="00F63C0D"/>
    <w:rsid w:val="00F63D17"/>
    <w:rsid w:val="00F63E67"/>
    <w:rsid w:val="00F63F45"/>
    <w:rsid w:val="00F64811"/>
    <w:rsid w:val="00F64D29"/>
    <w:rsid w:val="00F64E58"/>
    <w:rsid w:val="00F65580"/>
    <w:rsid w:val="00F65B09"/>
    <w:rsid w:val="00F65C57"/>
    <w:rsid w:val="00F65F0E"/>
    <w:rsid w:val="00F66465"/>
    <w:rsid w:val="00F66CF0"/>
    <w:rsid w:val="00F679B9"/>
    <w:rsid w:val="00F67B31"/>
    <w:rsid w:val="00F703A1"/>
    <w:rsid w:val="00F70550"/>
    <w:rsid w:val="00F708AC"/>
    <w:rsid w:val="00F70C24"/>
    <w:rsid w:val="00F71FAC"/>
    <w:rsid w:val="00F721B7"/>
    <w:rsid w:val="00F72D3F"/>
    <w:rsid w:val="00F732AE"/>
    <w:rsid w:val="00F7355C"/>
    <w:rsid w:val="00F748DE"/>
    <w:rsid w:val="00F749D4"/>
    <w:rsid w:val="00F74CC4"/>
    <w:rsid w:val="00F74CEF"/>
    <w:rsid w:val="00F754A4"/>
    <w:rsid w:val="00F762AE"/>
    <w:rsid w:val="00F7654A"/>
    <w:rsid w:val="00F7712B"/>
    <w:rsid w:val="00F776C9"/>
    <w:rsid w:val="00F77C2E"/>
    <w:rsid w:val="00F77F3F"/>
    <w:rsid w:val="00F80420"/>
    <w:rsid w:val="00F804CB"/>
    <w:rsid w:val="00F8086F"/>
    <w:rsid w:val="00F80E72"/>
    <w:rsid w:val="00F813C4"/>
    <w:rsid w:val="00F817CA"/>
    <w:rsid w:val="00F8190B"/>
    <w:rsid w:val="00F81945"/>
    <w:rsid w:val="00F81AF4"/>
    <w:rsid w:val="00F81E94"/>
    <w:rsid w:val="00F81FBA"/>
    <w:rsid w:val="00F82405"/>
    <w:rsid w:val="00F82594"/>
    <w:rsid w:val="00F82638"/>
    <w:rsid w:val="00F829DE"/>
    <w:rsid w:val="00F82B98"/>
    <w:rsid w:val="00F83214"/>
    <w:rsid w:val="00F8333D"/>
    <w:rsid w:val="00F83F28"/>
    <w:rsid w:val="00F8464E"/>
    <w:rsid w:val="00F847C4"/>
    <w:rsid w:val="00F848F5"/>
    <w:rsid w:val="00F84F25"/>
    <w:rsid w:val="00F85360"/>
    <w:rsid w:val="00F8555E"/>
    <w:rsid w:val="00F857EF"/>
    <w:rsid w:val="00F8588D"/>
    <w:rsid w:val="00F85A0A"/>
    <w:rsid w:val="00F85AA0"/>
    <w:rsid w:val="00F863D7"/>
    <w:rsid w:val="00F864CD"/>
    <w:rsid w:val="00F86CED"/>
    <w:rsid w:val="00F8739C"/>
    <w:rsid w:val="00F875D6"/>
    <w:rsid w:val="00F877A9"/>
    <w:rsid w:val="00F87B57"/>
    <w:rsid w:val="00F87ECE"/>
    <w:rsid w:val="00F87F47"/>
    <w:rsid w:val="00F90959"/>
    <w:rsid w:val="00F90A85"/>
    <w:rsid w:val="00F91076"/>
    <w:rsid w:val="00F91C2A"/>
    <w:rsid w:val="00F91E66"/>
    <w:rsid w:val="00F91EB5"/>
    <w:rsid w:val="00F92238"/>
    <w:rsid w:val="00F9229C"/>
    <w:rsid w:val="00F93976"/>
    <w:rsid w:val="00F93A90"/>
    <w:rsid w:val="00F93D4A"/>
    <w:rsid w:val="00F94374"/>
    <w:rsid w:val="00F944C6"/>
    <w:rsid w:val="00F946C5"/>
    <w:rsid w:val="00F951A1"/>
    <w:rsid w:val="00F95759"/>
    <w:rsid w:val="00F95A3F"/>
    <w:rsid w:val="00F96554"/>
    <w:rsid w:val="00F965A8"/>
    <w:rsid w:val="00F96628"/>
    <w:rsid w:val="00F9665F"/>
    <w:rsid w:val="00F96969"/>
    <w:rsid w:val="00F96CE3"/>
    <w:rsid w:val="00F97245"/>
    <w:rsid w:val="00F97250"/>
    <w:rsid w:val="00F973A0"/>
    <w:rsid w:val="00F97764"/>
    <w:rsid w:val="00F977A5"/>
    <w:rsid w:val="00F97F52"/>
    <w:rsid w:val="00FA08D6"/>
    <w:rsid w:val="00FA0998"/>
    <w:rsid w:val="00FA0DE3"/>
    <w:rsid w:val="00FA1043"/>
    <w:rsid w:val="00FA1050"/>
    <w:rsid w:val="00FA15BE"/>
    <w:rsid w:val="00FA174A"/>
    <w:rsid w:val="00FA1B9B"/>
    <w:rsid w:val="00FA2245"/>
    <w:rsid w:val="00FA2497"/>
    <w:rsid w:val="00FA2738"/>
    <w:rsid w:val="00FA32C6"/>
    <w:rsid w:val="00FA41A2"/>
    <w:rsid w:val="00FA4491"/>
    <w:rsid w:val="00FA5047"/>
    <w:rsid w:val="00FA5C91"/>
    <w:rsid w:val="00FA602A"/>
    <w:rsid w:val="00FA6A98"/>
    <w:rsid w:val="00FA6C08"/>
    <w:rsid w:val="00FA6F22"/>
    <w:rsid w:val="00FA6F6E"/>
    <w:rsid w:val="00FA736C"/>
    <w:rsid w:val="00FA790E"/>
    <w:rsid w:val="00FA7C79"/>
    <w:rsid w:val="00FA7C86"/>
    <w:rsid w:val="00FB0DEC"/>
    <w:rsid w:val="00FB106D"/>
    <w:rsid w:val="00FB1125"/>
    <w:rsid w:val="00FB1603"/>
    <w:rsid w:val="00FB23AB"/>
    <w:rsid w:val="00FB29DB"/>
    <w:rsid w:val="00FB2B4C"/>
    <w:rsid w:val="00FB333C"/>
    <w:rsid w:val="00FB35CF"/>
    <w:rsid w:val="00FB38D4"/>
    <w:rsid w:val="00FB4087"/>
    <w:rsid w:val="00FB4632"/>
    <w:rsid w:val="00FB4F8D"/>
    <w:rsid w:val="00FB5441"/>
    <w:rsid w:val="00FB552A"/>
    <w:rsid w:val="00FB56EF"/>
    <w:rsid w:val="00FB58A1"/>
    <w:rsid w:val="00FB60E2"/>
    <w:rsid w:val="00FB6290"/>
    <w:rsid w:val="00FB63CA"/>
    <w:rsid w:val="00FB6DEC"/>
    <w:rsid w:val="00FB6F67"/>
    <w:rsid w:val="00FB799F"/>
    <w:rsid w:val="00FB7C60"/>
    <w:rsid w:val="00FB7C6A"/>
    <w:rsid w:val="00FC0600"/>
    <w:rsid w:val="00FC09E0"/>
    <w:rsid w:val="00FC0B14"/>
    <w:rsid w:val="00FC0EF1"/>
    <w:rsid w:val="00FC1638"/>
    <w:rsid w:val="00FC1A0D"/>
    <w:rsid w:val="00FC1B6C"/>
    <w:rsid w:val="00FC1EC0"/>
    <w:rsid w:val="00FC209F"/>
    <w:rsid w:val="00FC2E94"/>
    <w:rsid w:val="00FC323A"/>
    <w:rsid w:val="00FC33D6"/>
    <w:rsid w:val="00FC34FB"/>
    <w:rsid w:val="00FC3513"/>
    <w:rsid w:val="00FC3648"/>
    <w:rsid w:val="00FC3CC5"/>
    <w:rsid w:val="00FC3ED6"/>
    <w:rsid w:val="00FC40E4"/>
    <w:rsid w:val="00FC410F"/>
    <w:rsid w:val="00FC42BF"/>
    <w:rsid w:val="00FC49C2"/>
    <w:rsid w:val="00FC4FA5"/>
    <w:rsid w:val="00FC51B3"/>
    <w:rsid w:val="00FC57C7"/>
    <w:rsid w:val="00FC6336"/>
    <w:rsid w:val="00FC644C"/>
    <w:rsid w:val="00FC68FF"/>
    <w:rsid w:val="00FC6B53"/>
    <w:rsid w:val="00FC7236"/>
    <w:rsid w:val="00FD025B"/>
    <w:rsid w:val="00FD0ABB"/>
    <w:rsid w:val="00FD0CD6"/>
    <w:rsid w:val="00FD15B8"/>
    <w:rsid w:val="00FD175F"/>
    <w:rsid w:val="00FD1C87"/>
    <w:rsid w:val="00FD1E98"/>
    <w:rsid w:val="00FD2C75"/>
    <w:rsid w:val="00FD32C3"/>
    <w:rsid w:val="00FD39BA"/>
    <w:rsid w:val="00FD46C7"/>
    <w:rsid w:val="00FD47CA"/>
    <w:rsid w:val="00FD5C69"/>
    <w:rsid w:val="00FD5F9F"/>
    <w:rsid w:val="00FD6078"/>
    <w:rsid w:val="00FD65DC"/>
    <w:rsid w:val="00FD67EE"/>
    <w:rsid w:val="00FD71F7"/>
    <w:rsid w:val="00FD7419"/>
    <w:rsid w:val="00FE039E"/>
    <w:rsid w:val="00FE0BBB"/>
    <w:rsid w:val="00FE11EC"/>
    <w:rsid w:val="00FE1834"/>
    <w:rsid w:val="00FE1850"/>
    <w:rsid w:val="00FE1F14"/>
    <w:rsid w:val="00FE22F4"/>
    <w:rsid w:val="00FE292B"/>
    <w:rsid w:val="00FE2B0B"/>
    <w:rsid w:val="00FE33E0"/>
    <w:rsid w:val="00FE39E6"/>
    <w:rsid w:val="00FE4FE1"/>
    <w:rsid w:val="00FE5424"/>
    <w:rsid w:val="00FE54A1"/>
    <w:rsid w:val="00FE5C03"/>
    <w:rsid w:val="00FE6592"/>
    <w:rsid w:val="00FE66D0"/>
    <w:rsid w:val="00FE67E5"/>
    <w:rsid w:val="00FE6E65"/>
    <w:rsid w:val="00FE7081"/>
    <w:rsid w:val="00FE73B5"/>
    <w:rsid w:val="00FE752C"/>
    <w:rsid w:val="00FE7812"/>
    <w:rsid w:val="00FE7CD8"/>
    <w:rsid w:val="00FF00F9"/>
    <w:rsid w:val="00FF022F"/>
    <w:rsid w:val="00FF04FB"/>
    <w:rsid w:val="00FF094B"/>
    <w:rsid w:val="00FF097C"/>
    <w:rsid w:val="00FF0AF9"/>
    <w:rsid w:val="00FF0D40"/>
    <w:rsid w:val="00FF0E20"/>
    <w:rsid w:val="00FF0E26"/>
    <w:rsid w:val="00FF1053"/>
    <w:rsid w:val="00FF19BC"/>
    <w:rsid w:val="00FF2239"/>
    <w:rsid w:val="00FF249F"/>
    <w:rsid w:val="00FF2B1D"/>
    <w:rsid w:val="00FF2E00"/>
    <w:rsid w:val="00FF2F73"/>
    <w:rsid w:val="00FF3028"/>
    <w:rsid w:val="00FF4300"/>
    <w:rsid w:val="00FF47FD"/>
    <w:rsid w:val="00FF4E43"/>
    <w:rsid w:val="00FF4E85"/>
    <w:rsid w:val="00FF4F1B"/>
    <w:rsid w:val="00FF5011"/>
    <w:rsid w:val="00FF526C"/>
    <w:rsid w:val="00FF5C30"/>
    <w:rsid w:val="00FF5CAB"/>
    <w:rsid w:val="00FF5DC4"/>
    <w:rsid w:val="00FF60E1"/>
    <w:rsid w:val="00FF6AEA"/>
    <w:rsid w:val="00FF6D00"/>
    <w:rsid w:val="00FF7021"/>
    <w:rsid w:val="00FF7261"/>
    <w:rsid w:val="00FF7A93"/>
    <w:rsid w:val="00FF7BA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ADB067"/>
  <w15:docId w15:val="{F3C3E011-5E52-4E85-87B4-2478579AE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2061D"/>
  </w:style>
  <w:style w:type="paragraph" w:styleId="1">
    <w:name w:val="heading 1"/>
    <w:basedOn w:val="a"/>
    <w:next w:val="a"/>
    <w:link w:val="1Char"/>
    <w:qFormat/>
    <w:rsid w:val="00117666"/>
    <w:pPr>
      <w:spacing w:before="240" w:line="240" w:lineRule="auto"/>
      <w:outlineLvl w:val="0"/>
    </w:pPr>
    <w:rPr>
      <w:rFonts w:ascii="Times New Roman" w:hAnsi="Times New Roman" w:cs="Times New Roman"/>
      <w:b/>
      <w:color w:val="0070C0"/>
      <w:sz w:val="24"/>
      <w:szCs w:val="24"/>
    </w:rPr>
  </w:style>
  <w:style w:type="paragraph" w:styleId="2">
    <w:name w:val="heading 2"/>
    <w:basedOn w:val="a"/>
    <w:next w:val="a"/>
    <w:link w:val="2Char"/>
    <w:qFormat/>
    <w:rsid w:val="00117666"/>
    <w:pPr>
      <w:spacing w:line="240" w:lineRule="auto"/>
      <w:outlineLvl w:val="1"/>
    </w:pPr>
    <w:rPr>
      <w:rFonts w:ascii="Times New Roman" w:hAnsi="Times New Roman" w:cs="Times New Roman"/>
      <w:b/>
      <w:color w:val="000000" w:themeColor="text1"/>
      <w:sz w:val="24"/>
      <w:szCs w:val="24"/>
    </w:rPr>
  </w:style>
  <w:style w:type="paragraph" w:styleId="3">
    <w:name w:val="heading 3"/>
    <w:basedOn w:val="a"/>
    <w:next w:val="a"/>
    <w:link w:val="3Char"/>
    <w:qFormat/>
    <w:rsid w:val="00BC6FE9"/>
    <w:pPr>
      <w:keepNext/>
      <w:widowControl w:val="0"/>
      <w:wordWrap w:val="0"/>
      <w:spacing w:after="0" w:line="240" w:lineRule="auto"/>
      <w:ind w:leftChars="-540" w:left="-1080" w:rightChars="13" w:right="26"/>
      <w:jc w:val="both"/>
      <w:outlineLvl w:val="2"/>
    </w:pPr>
    <w:rPr>
      <w:rFonts w:ascii="Times New Roman" w:eastAsia="바탕체" w:hAnsi="Times New Roman" w:cs="Times New Roman"/>
      <w:b/>
      <w:bCs/>
      <w:kern w:val="2"/>
      <w:sz w:val="28"/>
      <w:szCs w:val="20"/>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rsid w:val="00117666"/>
    <w:rPr>
      <w:rFonts w:ascii="Times New Roman" w:hAnsi="Times New Roman" w:cs="Times New Roman"/>
      <w:b/>
      <w:color w:val="0070C0"/>
      <w:sz w:val="24"/>
      <w:szCs w:val="24"/>
    </w:rPr>
  </w:style>
  <w:style w:type="character" w:customStyle="1" w:styleId="2Char">
    <w:name w:val="제목 2 Char"/>
    <w:basedOn w:val="a0"/>
    <w:link w:val="2"/>
    <w:rsid w:val="00117666"/>
    <w:rPr>
      <w:rFonts w:ascii="Times New Roman" w:hAnsi="Times New Roman" w:cs="Times New Roman"/>
      <w:b/>
      <w:color w:val="000000" w:themeColor="text1"/>
      <w:sz w:val="24"/>
      <w:szCs w:val="24"/>
    </w:rPr>
  </w:style>
  <w:style w:type="character" w:styleId="a3">
    <w:name w:val="Emphasis"/>
    <w:basedOn w:val="a0"/>
    <w:uiPriority w:val="20"/>
    <w:qFormat/>
    <w:rsid w:val="00117666"/>
    <w:rPr>
      <w:i/>
      <w:iCs/>
    </w:rPr>
  </w:style>
  <w:style w:type="paragraph" w:styleId="a4">
    <w:name w:val="List Paragraph"/>
    <w:basedOn w:val="a"/>
    <w:uiPriority w:val="34"/>
    <w:qFormat/>
    <w:rsid w:val="00117666"/>
    <w:pPr>
      <w:spacing w:after="0" w:line="240" w:lineRule="auto"/>
      <w:ind w:left="720"/>
      <w:contextualSpacing/>
    </w:pPr>
    <w:rPr>
      <w:rFonts w:ascii="Cambria" w:eastAsia="Cambria" w:hAnsi="Cambria" w:cs="Times New Roman"/>
      <w:sz w:val="24"/>
      <w:szCs w:val="24"/>
    </w:rPr>
  </w:style>
  <w:style w:type="character" w:styleId="a5">
    <w:name w:val="Strong"/>
    <w:basedOn w:val="a0"/>
    <w:uiPriority w:val="22"/>
    <w:qFormat/>
    <w:rsid w:val="00117666"/>
    <w:rPr>
      <w:b/>
      <w:bCs/>
    </w:rPr>
  </w:style>
  <w:style w:type="paragraph" w:styleId="a6">
    <w:name w:val="Normal (Web)"/>
    <w:basedOn w:val="a"/>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a7">
    <w:name w:val="header"/>
    <w:basedOn w:val="a"/>
    <w:link w:val="Char"/>
    <w:uiPriority w:val="99"/>
    <w:unhideWhenUsed/>
    <w:rsid w:val="00117666"/>
    <w:pPr>
      <w:tabs>
        <w:tab w:val="center" w:pos="4844"/>
        <w:tab w:val="right" w:pos="9689"/>
      </w:tabs>
      <w:spacing w:after="0" w:line="240" w:lineRule="auto"/>
    </w:pPr>
  </w:style>
  <w:style w:type="character" w:customStyle="1" w:styleId="Char">
    <w:name w:val="머리글 Char"/>
    <w:basedOn w:val="a0"/>
    <w:link w:val="a7"/>
    <w:uiPriority w:val="99"/>
    <w:rsid w:val="00117666"/>
  </w:style>
  <w:style w:type="paragraph" w:styleId="a8">
    <w:name w:val="footer"/>
    <w:basedOn w:val="a"/>
    <w:link w:val="Char0"/>
    <w:uiPriority w:val="99"/>
    <w:unhideWhenUsed/>
    <w:rsid w:val="00117666"/>
    <w:pPr>
      <w:tabs>
        <w:tab w:val="center" w:pos="4844"/>
        <w:tab w:val="right" w:pos="9689"/>
      </w:tabs>
      <w:spacing w:after="0" w:line="240" w:lineRule="auto"/>
    </w:pPr>
  </w:style>
  <w:style w:type="character" w:customStyle="1" w:styleId="Char0">
    <w:name w:val="바닥글 Char"/>
    <w:basedOn w:val="a0"/>
    <w:link w:val="a8"/>
    <w:uiPriority w:val="99"/>
    <w:rsid w:val="00117666"/>
  </w:style>
  <w:style w:type="character" w:customStyle="1" w:styleId="apple-converted-space">
    <w:name w:val="apple-converted-space"/>
    <w:basedOn w:val="a0"/>
    <w:rsid w:val="00117666"/>
  </w:style>
  <w:style w:type="table" w:styleId="a9">
    <w:name w:val="Table Grid"/>
    <w:basedOn w:val="a1"/>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footnote text"/>
    <w:basedOn w:val="a"/>
    <w:link w:val="Char1"/>
    <w:uiPriority w:val="99"/>
    <w:semiHidden/>
    <w:unhideWhenUsed/>
    <w:rsid w:val="00117666"/>
    <w:pPr>
      <w:spacing w:after="0" w:line="240" w:lineRule="auto"/>
    </w:pPr>
    <w:rPr>
      <w:sz w:val="20"/>
      <w:szCs w:val="20"/>
    </w:rPr>
  </w:style>
  <w:style w:type="character" w:customStyle="1" w:styleId="Char1">
    <w:name w:val="각주 텍스트 Char"/>
    <w:basedOn w:val="a0"/>
    <w:link w:val="aa"/>
    <w:uiPriority w:val="99"/>
    <w:semiHidden/>
    <w:rsid w:val="00117666"/>
    <w:rPr>
      <w:sz w:val="20"/>
      <w:szCs w:val="20"/>
    </w:rPr>
  </w:style>
  <w:style w:type="character" w:styleId="ab">
    <w:name w:val="footnote reference"/>
    <w:basedOn w:val="a0"/>
    <w:uiPriority w:val="99"/>
    <w:semiHidden/>
    <w:unhideWhenUsed/>
    <w:rsid w:val="00117666"/>
    <w:rPr>
      <w:vertAlign w:val="superscript"/>
    </w:rPr>
  </w:style>
  <w:style w:type="paragraph" w:styleId="ac">
    <w:name w:val="caption"/>
    <w:basedOn w:val="a"/>
    <w:next w:val="a"/>
    <w:uiPriority w:val="35"/>
    <w:unhideWhenUsed/>
    <w:qFormat/>
    <w:rsid w:val="00117666"/>
    <w:pPr>
      <w:spacing w:line="240" w:lineRule="auto"/>
    </w:pPr>
    <w:rPr>
      <w:b/>
      <w:bCs/>
      <w:color w:val="4F81BD" w:themeColor="accent1"/>
      <w:sz w:val="18"/>
      <w:szCs w:val="18"/>
    </w:rPr>
  </w:style>
  <w:style w:type="paragraph" w:styleId="ad">
    <w:name w:val="Balloon Text"/>
    <w:basedOn w:val="a"/>
    <w:link w:val="Char2"/>
    <w:semiHidden/>
    <w:unhideWhenUsed/>
    <w:rsid w:val="00117666"/>
    <w:pPr>
      <w:spacing w:after="0" w:line="240" w:lineRule="auto"/>
    </w:pPr>
    <w:rPr>
      <w:rFonts w:ascii="Tahoma" w:hAnsi="Tahoma" w:cs="Tahoma"/>
      <w:sz w:val="16"/>
      <w:szCs w:val="16"/>
    </w:rPr>
  </w:style>
  <w:style w:type="character" w:customStyle="1" w:styleId="Char2">
    <w:name w:val="풍선 도움말 텍스트 Char"/>
    <w:basedOn w:val="a0"/>
    <w:link w:val="ad"/>
    <w:semiHidden/>
    <w:rsid w:val="00117666"/>
    <w:rPr>
      <w:rFonts w:ascii="Tahoma" w:hAnsi="Tahoma" w:cs="Tahoma"/>
      <w:sz w:val="16"/>
      <w:szCs w:val="16"/>
    </w:rPr>
  </w:style>
  <w:style w:type="character" w:styleId="ae">
    <w:name w:val="line number"/>
    <w:basedOn w:val="a0"/>
    <w:unhideWhenUsed/>
    <w:rsid w:val="00117666"/>
  </w:style>
  <w:style w:type="paragraph" w:styleId="af">
    <w:name w:val="endnote text"/>
    <w:basedOn w:val="a"/>
    <w:link w:val="Char3"/>
    <w:uiPriority w:val="99"/>
    <w:semiHidden/>
    <w:unhideWhenUsed/>
    <w:rsid w:val="00CD066B"/>
    <w:pPr>
      <w:spacing w:after="0" w:line="240" w:lineRule="auto"/>
    </w:pPr>
    <w:rPr>
      <w:sz w:val="20"/>
      <w:szCs w:val="20"/>
    </w:rPr>
  </w:style>
  <w:style w:type="character" w:customStyle="1" w:styleId="Char3">
    <w:name w:val="미주 텍스트 Char"/>
    <w:basedOn w:val="a0"/>
    <w:link w:val="af"/>
    <w:uiPriority w:val="99"/>
    <w:semiHidden/>
    <w:rsid w:val="00CD066B"/>
    <w:rPr>
      <w:sz w:val="20"/>
      <w:szCs w:val="20"/>
    </w:rPr>
  </w:style>
  <w:style w:type="character" w:styleId="af0">
    <w:name w:val="endnote reference"/>
    <w:basedOn w:val="a0"/>
    <w:uiPriority w:val="99"/>
    <w:semiHidden/>
    <w:unhideWhenUsed/>
    <w:rsid w:val="00CD066B"/>
    <w:rPr>
      <w:vertAlign w:val="superscript"/>
    </w:rPr>
  </w:style>
  <w:style w:type="paragraph" w:customStyle="1" w:styleId="EndNoteBibliographyTitle">
    <w:name w:val="EndNote Bibliography Title"/>
    <w:basedOn w:val="a"/>
    <w:link w:val="EndNoteBibliographyTitleChar"/>
    <w:rsid w:val="0005367A"/>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05367A"/>
    <w:rPr>
      <w:rFonts w:ascii="Calibri" w:hAnsi="Calibri" w:cs="Calibri"/>
      <w:noProof/>
    </w:rPr>
  </w:style>
  <w:style w:type="paragraph" w:customStyle="1" w:styleId="EndNoteBibliography">
    <w:name w:val="EndNote Bibliography"/>
    <w:basedOn w:val="a"/>
    <w:link w:val="EndNoteBibliographyChar"/>
    <w:rsid w:val="0005367A"/>
    <w:pPr>
      <w:spacing w:line="240" w:lineRule="auto"/>
    </w:pPr>
    <w:rPr>
      <w:rFonts w:ascii="Calibri" w:hAnsi="Calibri" w:cs="Calibri"/>
      <w:noProof/>
    </w:rPr>
  </w:style>
  <w:style w:type="character" w:customStyle="1" w:styleId="EndNoteBibliographyChar">
    <w:name w:val="EndNote Bibliography Char"/>
    <w:basedOn w:val="a0"/>
    <w:link w:val="EndNoteBibliography"/>
    <w:rsid w:val="0005367A"/>
    <w:rPr>
      <w:rFonts w:ascii="Calibri" w:hAnsi="Calibri" w:cs="Calibri"/>
      <w:noProof/>
    </w:rPr>
  </w:style>
  <w:style w:type="character" w:styleId="af1">
    <w:name w:val="Hyperlink"/>
    <w:basedOn w:val="a0"/>
    <w:unhideWhenUsed/>
    <w:rsid w:val="00F1246E"/>
    <w:rPr>
      <w:color w:val="0000FF" w:themeColor="hyperlink"/>
      <w:u w:val="single"/>
    </w:rPr>
  </w:style>
  <w:style w:type="character" w:customStyle="1" w:styleId="3Char">
    <w:name w:val="제목 3 Char"/>
    <w:basedOn w:val="a0"/>
    <w:link w:val="3"/>
    <w:rsid w:val="00BC6FE9"/>
    <w:rPr>
      <w:rFonts w:ascii="Times New Roman" w:eastAsia="바탕체" w:hAnsi="Times New Roman" w:cs="Times New Roman"/>
      <w:b/>
      <w:bCs/>
      <w:kern w:val="2"/>
      <w:sz w:val="28"/>
      <w:szCs w:val="20"/>
      <w:lang w:eastAsia="ko-KR"/>
    </w:rPr>
  </w:style>
  <w:style w:type="paragraph" w:styleId="af2">
    <w:name w:val="Normal Indent"/>
    <w:basedOn w:val="a"/>
    <w:rsid w:val="00BC6FE9"/>
    <w:pPr>
      <w:widowControl w:val="0"/>
      <w:wordWrap w:val="0"/>
      <w:spacing w:after="0" w:line="240" w:lineRule="auto"/>
      <w:ind w:left="851"/>
      <w:jc w:val="both"/>
    </w:pPr>
    <w:rPr>
      <w:rFonts w:ascii="Times New Roman" w:eastAsia="바탕체" w:hAnsi="Times New Roman" w:cs="Times New Roman"/>
      <w:kern w:val="2"/>
      <w:sz w:val="20"/>
      <w:szCs w:val="20"/>
      <w:lang w:eastAsia="ko-KR"/>
    </w:rPr>
  </w:style>
  <w:style w:type="paragraph" w:styleId="af3">
    <w:name w:val="Plain Text"/>
    <w:basedOn w:val="a"/>
    <w:link w:val="Char4"/>
    <w:rsid w:val="00BC6FE9"/>
    <w:pPr>
      <w:widowControl w:val="0"/>
      <w:wordWrap w:val="0"/>
      <w:spacing w:after="0" w:line="240" w:lineRule="auto"/>
      <w:jc w:val="both"/>
    </w:pPr>
    <w:rPr>
      <w:rFonts w:ascii="바탕체" w:eastAsia="바탕체" w:hAnsi="Courier New" w:cs="Times New Roman"/>
      <w:kern w:val="2"/>
      <w:sz w:val="20"/>
      <w:szCs w:val="20"/>
      <w:lang w:eastAsia="ko-KR"/>
    </w:rPr>
  </w:style>
  <w:style w:type="character" w:customStyle="1" w:styleId="Char4">
    <w:name w:val="글자만 Char"/>
    <w:basedOn w:val="a0"/>
    <w:link w:val="af3"/>
    <w:rsid w:val="00BC6FE9"/>
    <w:rPr>
      <w:rFonts w:ascii="바탕체" w:eastAsia="바탕체" w:hAnsi="Courier New" w:cs="Times New Roman"/>
      <w:kern w:val="2"/>
      <w:sz w:val="20"/>
      <w:szCs w:val="20"/>
      <w:lang w:eastAsia="ko-KR"/>
    </w:rPr>
  </w:style>
  <w:style w:type="paragraph" w:styleId="af4">
    <w:name w:val="Document Map"/>
    <w:basedOn w:val="a"/>
    <w:link w:val="Char5"/>
    <w:semiHidden/>
    <w:rsid w:val="00BC6FE9"/>
    <w:pPr>
      <w:widowControl w:val="0"/>
      <w:shd w:val="clear" w:color="auto" w:fill="000080"/>
      <w:wordWrap w:val="0"/>
      <w:spacing w:after="0" w:line="240" w:lineRule="auto"/>
      <w:jc w:val="both"/>
    </w:pPr>
    <w:rPr>
      <w:rFonts w:ascii="Arial" w:eastAsia="돋움체" w:hAnsi="Arial" w:cs="Times New Roman"/>
      <w:kern w:val="2"/>
      <w:sz w:val="20"/>
      <w:szCs w:val="20"/>
      <w:lang w:eastAsia="ko-KR"/>
    </w:rPr>
  </w:style>
  <w:style w:type="character" w:customStyle="1" w:styleId="Char5">
    <w:name w:val="문서 구조 Char"/>
    <w:basedOn w:val="a0"/>
    <w:link w:val="af4"/>
    <w:semiHidden/>
    <w:rsid w:val="00BC6FE9"/>
    <w:rPr>
      <w:rFonts w:ascii="Arial" w:eastAsia="돋움체" w:hAnsi="Arial" w:cs="Times New Roman"/>
      <w:kern w:val="2"/>
      <w:sz w:val="20"/>
      <w:szCs w:val="20"/>
      <w:shd w:val="clear" w:color="auto" w:fill="000080"/>
      <w:lang w:eastAsia="ko-KR"/>
    </w:rPr>
  </w:style>
  <w:style w:type="paragraph" w:styleId="af5">
    <w:name w:val="Title"/>
    <w:basedOn w:val="a"/>
    <w:link w:val="Char6"/>
    <w:qFormat/>
    <w:rsid w:val="00BC6FE9"/>
    <w:pPr>
      <w:widowControl w:val="0"/>
      <w:wordWrap w:val="0"/>
      <w:spacing w:after="0" w:line="240" w:lineRule="auto"/>
      <w:jc w:val="center"/>
    </w:pPr>
    <w:rPr>
      <w:rFonts w:ascii="Times New Roman" w:eastAsia="바탕체" w:hAnsi="Times New Roman" w:cs="Times New Roman"/>
      <w:kern w:val="2"/>
      <w:sz w:val="24"/>
      <w:szCs w:val="20"/>
      <w:lang w:eastAsia="ko-KR"/>
    </w:rPr>
  </w:style>
  <w:style w:type="character" w:customStyle="1" w:styleId="Char6">
    <w:name w:val="제목 Char"/>
    <w:basedOn w:val="a0"/>
    <w:link w:val="af5"/>
    <w:rsid w:val="00BC6FE9"/>
    <w:rPr>
      <w:rFonts w:ascii="Times New Roman" w:eastAsia="바탕체" w:hAnsi="Times New Roman" w:cs="Times New Roman"/>
      <w:kern w:val="2"/>
      <w:sz w:val="24"/>
      <w:szCs w:val="20"/>
      <w:lang w:eastAsia="ko-KR"/>
    </w:rPr>
  </w:style>
  <w:style w:type="paragraph" w:styleId="af6">
    <w:name w:val="Body Text"/>
    <w:basedOn w:val="a"/>
    <w:link w:val="Char7"/>
    <w:rsid w:val="00BC6FE9"/>
    <w:pPr>
      <w:widowControl w:val="0"/>
      <w:wordWrap w:val="0"/>
      <w:adjustRightInd w:val="0"/>
      <w:spacing w:after="0" w:line="380" w:lineRule="atLeast"/>
      <w:jc w:val="both"/>
      <w:textAlignment w:val="baseline"/>
    </w:pPr>
    <w:rPr>
      <w:rFonts w:ascii="Times New Roman" w:eastAsia="바탕체" w:hAnsi="Times New Roman" w:cs="Times New Roman"/>
      <w:sz w:val="24"/>
      <w:szCs w:val="20"/>
      <w:lang w:eastAsia="ko-KR"/>
    </w:rPr>
  </w:style>
  <w:style w:type="character" w:customStyle="1" w:styleId="Char7">
    <w:name w:val="본문 Char"/>
    <w:basedOn w:val="a0"/>
    <w:link w:val="af6"/>
    <w:rsid w:val="00BC6FE9"/>
    <w:rPr>
      <w:rFonts w:ascii="Times New Roman" w:eastAsia="바탕체" w:hAnsi="Times New Roman" w:cs="Times New Roman"/>
      <w:sz w:val="24"/>
      <w:szCs w:val="20"/>
      <w:lang w:eastAsia="ko-KR"/>
    </w:rPr>
  </w:style>
  <w:style w:type="character" w:styleId="af7">
    <w:name w:val="FollowedHyperlink"/>
    <w:rsid w:val="00BC6FE9"/>
    <w:rPr>
      <w:color w:val="800080"/>
      <w:u w:val="single"/>
    </w:rPr>
  </w:style>
  <w:style w:type="character" w:styleId="af8">
    <w:name w:val="page number"/>
    <w:basedOn w:val="a0"/>
    <w:rsid w:val="00BC6FE9"/>
  </w:style>
  <w:style w:type="paragraph" w:styleId="af9">
    <w:name w:val="Date"/>
    <w:basedOn w:val="a"/>
    <w:next w:val="a"/>
    <w:link w:val="Char8"/>
    <w:rsid w:val="00BC6FE9"/>
    <w:pPr>
      <w:widowControl w:val="0"/>
      <w:wordWrap w:val="0"/>
      <w:adjustRightInd w:val="0"/>
      <w:spacing w:after="0" w:line="360" w:lineRule="atLeast"/>
      <w:jc w:val="both"/>
      <w:textAlignment w:val="baseline"/>
    </w:pPr>
    <w:rPr>
      <w:rFonts w:ascii="Times New Roman" w:eastAsia="바탕체" w:hAnsi="Times New Roman" w:cs="Times New Roman"/>
      <w:sz w:val="20"/>
      <w:szCs w:val="20"/>
      <w:lang w:eastAsia="ko-KR"/>
    </w:rPr>
  </w:style>
  <w:style w:type="character" w:customStyle="1" w:styleId="Char8">
    <w:name w:val="날짜 Char"/>
    <w:basedOn w:val="a0"/>
    <w:link w:val="af9"/>
    <w:rsid w:val="00BC6FE9"/>
    <w:rPr>
      <w:rFonts w:ascii="Times New Roman" w:eastAsia="바탕체" w:hAnsi="Times New Roman" w:cs="Times New Roman"/>
      <w:sz w:val="20"/>
      <w:szCs w:val="20"/>
      <w:lang w:eastAsia="ko-KR"/>
    </w:rPr>
  </w:style>
  <w:style w:type="paragraph" w:styleId="HTML">
    <w:name w:val="HTML Preformatted"/>
    <w:basedOn w:val="a"/>
    <w:link w:val="HTMLChar"/>
    <w:rsid w:val="00BC6F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돋움" w:eastAsia="돋움" w:hAnsi="돋움" w:cs="Courier New"/>
      <w:sz w:val="20"/>
      <w:szCs w:val="20"/>
      <w:lang w:eastAsia="ko-KR"/>
    </w:rPr>
  </w:style>
  <w:style w:type="character" w:customStyle="1" w:styleId="HTMLChar">
    <w:name w:val="미리 서식이 지정된 HTML Char"/>
    <w:basedOn w:val="a0"/>
    <w:link w:val="HTML"/>
    <w:rsid w:val="00BC6FE9"/>
    <w:rPr>
      <w:rFonts w:ascii="돋움" w:eastAsia="돋움" w:hAnsi="돋움" w:cs="Courier New"/>
      <w:sz w:val="20"/>
      <w:szCs w:val="20"/>
      <w:lang w:eastAsia="ko-KR"/>
    </w:rPr>
  </w:style>
  <w:style w:type="character" w:customStyle="1" w:styleId="affiliation">
    <w:name w:val="affiliation"/>
    <w:basedOn w:val="a0"/>
    <w:rsid w:val="00BC6FE9"/>
  </w:style>
  <w:style w:type="character" w:customStyle="1" w:styleId="bf">
    <w:name w:val="bf"/>
    <w:basedOn w:val="a0"/>
    <w:rsid w:val="00BC6FE9"/>
  </w:style>
  <w:style w:type="character" w:customStyle="1" w:styleId="journalname">
    <w:name w:val="journalname"/>
    <w:basedOn w:val="a0"/>
    <w:rsid w:val="00BC6FE9"/>
  </w:style>
  <w:style w:type="character" w:customStyle="1" w:styleId="journaltitle3">
    <w:name w:val="journal_title3"/>
    <w:rsid w:val="00BC6FE9"/>
    <w:rPr>
      <w:i/>
      <w:iCs/>
    </w:rPr>
  </w:style>
  <w:style w:type="character" w:customStyle="1" w:styleId="volume5">
    <w:name w:val="volume5"/>
    <w:rsid w:val="00BC6FE9"/>
    <w:rPr>
      <w:b/>
      <w:bCs/>
    </w:rPr>
  </w:style>
  <w:style w:type="paragraph" w:customStyle="1" w:styleId="authors1">
    <w:name w:val="authors1"/>
    <w:basedOn w:val="a"/>
    <w:rsid w:val="00BC6FE9"/>
    <w:pPr>
      <w:spacing w:before="72" w:after="0" w:line="240" w:lineRule="atLeast"/>
      <w:ind w:left="825"/>
    </w:pPr>
    <w:rPr>
      <w:rFonts w:ascii="굴림" w:eastAsia="굴림" w:hAnsi="굴림" w:cs="굴림"/>
      <w:lang w:eastAsia="ko-KR"/>
    </w:rPr>
  </w:style>
  <w:style w:type="paragraph" w:customStyle="1" w:styleId="title1">
    <w:name w:val="title1"/>
    <w:basedOn w:val="a"/>
    <w:rsid w:val="00BC6FE9"/>
    <w:pPr>
      <w:spacing w:before="100" w:beforeAutospacing="1" w:after="0" w:line="240" w:lineRule="auto"/>
      <w:ind w:left="825"/>
    </w:pPr>
    <w:rPr>
      <w:rFonts w:ascii="굴림" w:eastAsia="굴림" w:hAnsi="굴림" w:cs="굴림"/>
      <w:lang w:eastAsia="ko-KR"/>
    </w:rPr>
  </w:style>
  <w:style w:type="character" w:customStyle="1" w:styleId="jrnl">
    <w:name w:val="jrnl"/>
    <w:rsid w:val="00BC6FE9"/>
  </w:style>
  <w:style w:type="character" w:customStyle="1" w:styleId="highlight">
    <w:name w:val="highlight"/>
    <w:basedOn w:val="a0"/>
    <w:rsid w:val="00BC6FE9"/>
  </w:style>
  <w:style w:type="character" w:customStyle="1" w:styleId="element-citation">
    <w:name w:val="element-citation"/>
    <w:basedOn w:val="a0"/>
    <w:rsid w:val="00BC6FE9"/>
  </w:style>
  <w:style w:type="character" w:customStyle="1" w:styleId="ref-journal">
    <w:name w:val="ref-journal"/>
    <w:basedOn w:val="a0"/>
    <w:rsid w:val="00BC6FE9"/>
  </w:style>
  <w:style w:type="character" w:customStyle="1" w:styleId="ref-vol">
    <w:name w:val="ref-vol"/>
    <w:basedOn w:val="a0"/>
    <w:rsid w:val="00BC6FE9"/>
  </w:style>
  <w:style w:type="paragraph" w:customStyle="1" w:styleId="Default">
    <w:name w:val="Default"/>
    <w:rsid w:val="00BC6FE9"/>
    <w:pPr>
      <w:widowControl w:val="0"/>
      <w:autoSpaceDE w:val="0"/>
      <w:autoSpaceDN w:val="0"/>
      <w:adjustRightInd w:val="0"/>
      <w:spacing w:after="0" w:line="240" w:lineRule="auto"/>
    </w:pPr>
    <w:rPr>
      <w:rFonts w:ascii="Times New Roman" w:eastAsia="바탕체" w:hAnsi="Times New Roman" w:cs="Times New Roman"/>
      <w:color w:val="000000"/>
      <w:sz w:val="24"/>
      <w:szCs w:val="24"/>
      <w:lang w:eastAsia="ko-KR"/>
    </w:rPr>
  </w:style>
  <w:style w:type="paragraph" w:styleId="afa">
    <w:name w:val="No Spacing"/>
    <w:link w:val="Char9"/>
    <w:uiPriority w:val="1"/>
    <w:qFormat/>
    <w:rsid w:val="00BC6FE9"/>
    <w:pPr>
      <w:spacing w:after="0" w:line="240" w:lineRule="auto"/>
    </w:pPr>
    <w:rPr>
      <w:lang w:eastAsia="ko-KR"/>
    </w:rPr>
  </w:style>
  <w:style w:type="character" w:customStyle="1" w:styleId="Char9">
    <w:name w:val="간격 없음 Char"/>
    <w:basedOn w:val="a0"/>
    <w:link w:val="afa"/>
    <w:uiPriority w:val="1"/>
    <w:rsid w:val="00BC6FE9"/>
    <w:rPr>
      <w:lang w:eastAsia="ko-KR"/>
    </w:rPr>
  </w:style>
  <w:style w:type="paragraph" w:customStyle="1" w:styleId="Pa25">
    <w:name w:val="Pa25"/>
    <w:basedOn w:val="Default"/>
    <w:next w:val="Default"/>
    <w:uiPriority w:val="99"/>
    <w:rsid w:val="00BC6FE9"/>
    <w:pPr>
      <w:spacing w:line="211" w:lineRule="atLeast"/>
    </w:pPr>
    <w:rPr>
      <w:rFonts w:ascii="Arno Pro" w:eastAsia="Arno Pro"/>
      <w:color w:val="auto"/>
    </w:rPr>
  </w:style>
  <w:style w:type="character" w:customStyle="1" w:styleId="ft">
    <w:name w:val="ft"/>
    <w:basedOn w:val="a0"/>
    <w:rsid w:val="00BC6FE9"/>
  </w:style>
  <w:style w:type="character" w:customStyle="1" w:styleId="fnte134">
    <w:name w:val="fnt_e134"/>
    <w:basedOn w:val="a0"/>
    <w:rsid w:val="00BC6FE9"/>
    <w:rPr>
      <w:rFonts w:ascii="Arial" w:hAnsi="Arial" w:cs="Arial" w:hint="default"/>
      <w:b w:val="0"/>
      <w:bCs w:val="0"/>
      <w:color w:val="000000"/>
      <w:sz w:val="18"/>
      <w:szCs w:val="18"/>
    </w:rPr>
  </w:style>
  <w:style w:type="character" w:customStyle="1" w:styleId="st">
    <w:name w:val="st"/>
    <w:basedOn w:val="a0"/>
    <w:rsid w:val="00BC6FE9"/>
  </w:style>
  <w:style w:type="character" w:customStyle="1" w:styleId="st1">
    <w:name w:val="st1"/>
    <w:basedOn w:val="a0"/>
    <w:rsid w:val="00BC6FE9"/>
  </w:style>
  <w:style w:type="character" w:customStyle="1" w:styleId="IUCrauthorforename">
    <w:name w:val="IUCr author forename"/>
    <w:rsid w:val="00BC6FE9"/>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564404">
      <w:bodyDiv w:val="1"/>
      <w:marLeft w:val="0"/>
      <w:marRight w:val="0"/>
      <w:marTop w:val="0"/>
      <w:marBottom w:val="0"/>
      <w:divBdr>
        <w:top w:val="none" w:sz="0" w:space="0" w:color="auto"/>
        <w:left w:val="none" w:sz="0" w:space="0" w:color="auto"/>
        <w:bottom w:val="none" w:sz="0" w:space="0" w:color="auto"/>
        <w:right w:val="none" w:sz="0" w:space="0" w:color="auto"/>
      </w:divBdr>
    </w:div>
    <w:div w:id="1148550752">
      <w:bodyDiv w:val="1"/>
      <w:marLeft w:val="0"/>
      <w:marRight w:val="0"/>
      <w:marTop w:val="0"/>
      <w:marBottom w:val="0"/>
      <w:divBdr>
        <w:top w:val="none" w:sz="0" w:space="0" w:color="auto"/>
        <w:left w:val="none" w:sz="0" w:space="0" w:color="auto"/>
        <w:bottom w:val="none" w:sz="0" w:space="0" w:color="auto"/>
        <w:right w:val="none" w:sz="0" w:space="0" w:color="auto"/>
      </w:divBdr>
    </w:div>
    <w:div w:id="1165782652">
      <w:bodyDiv w:val="1"/>
      <w:marLeft w:val="0"/>
      <w:marRight w:val="0"/>
      <w:marTop w:val="0"/>
      <w:marBottom w:val="0"/>
      <w:divBdr>
        <w:top w:val="none" w:sz="0" w:space="0" w:color="auto"/>
        <w:left w:val="none" w:sz="0" w:space="0" w:color="auto"/>
        <w:bottom w:val="none" w:sz="0" w:space="0" w:color="auto"/>
        <w:right w:val="none" w:sz="0" w:space="0" w:color="auto"/>
      </w:divBdr>
    </w:div>
    <w:div w:id="1377241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3.xml"/><Relationship Id="rId5" Type="http://schemas.openxmlformats.org/officeDocument/2006/relationships/webSettings" Target="webSettings.xml"/><Relationship Id="rId10"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D:\Documents\1-&#45436;&#47928;\25-Reviews-Invited-SCI(E)\6-Frontiers%20in%20Microbiol-3.9\Frontiers%20Word%20Templates\Review.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42e662fb-3aab-4e05-8c92-e0cc04822673" xsi:nil="true"/>
    <FileFormat xmlns="42e662fb-3aab-4e05-8c92-e0cc04822673">DOCX</FileFormat>
    <DocumentId xmlns="42e662fb-3aab-4e05-8c92-e0cc04822673">Table 1.DOCX</DocumentId>
    <IsDeleted xmlns="42e662fb-3aab-4e05-8c92-e0cc04822673">false</IsDeleted>
    <Checked_x0020_Out_x0020_To xmlns="42e662fb-3aab-4e05-8c92-e0cc04822673">
      <UserInfo>
        <DisplayName/>
        <AccountId xsi:nil="true"/>
        <AccountType/>
      </UserInfo>
    </Checked_x0020_Out_x0020_To>
    <TitleName xmlns="42e662fb-3aab-4e05-8c92-e0cc04822673">Table 1.DOCX</TitleName>
    <DocumentType xmlns="42e662fb-3aab-4e05-8c92-e0cc04822673">Table</DocumentType>
  </documentManagement>
</p:properties>
</file>

<file path=customXml/itemProps1.xml><?xml version="1.0" encoding="utf-8"?>
<ds:datastoreItem xmlns:ds="http://schemas.openxmlformats.org/officeDocument/2006/customXml" ds:itemID="{089BFD78-BAED-407D-907E-DAD9B7FF1954}"/>
</file>

<file path=customXml/itemProps2.xml><?xml version="1.0" encoding="utf-8"?>
<ds:datastoreItem xmlns:ds="http://schemas.openxmlformats.org/officeDocument/2006/customXml" ds:itemID="{7269BDE0-C09A-4EC7-A37B-68C5634AF213}"/>
</file>

<file path=customXml/itemProps3.xml><?xml version="1.0" encoding="utf-8"?>
<ds:datastoreItem xmlns:ds="http://schemas.openxmlformats.org/officeDocument/2006/customXml" ds:itemID="{318AADEE-BAFD-43FE-AF9A-6C9BE57BA747}"/>
</file>

<file path=customXml/itemProps4.xml><?xml version="1.0" encoding="utf-8"?>
<ds:datastoreItem xmlns:ds="http://schemas.openxmlformats.org/officeDocument/2006/customXml" ds:itemID="{DF98C22E-76BB-461E-BBE2-A257C5606509}"/>
</file>

<file path=docProps/app.xml><?xml version="1.0" encoding="utf-8"?>
<Properties xmlns="http://schemas.openxmlformats.org/officeDocument/2006/extended-properties" xmlns:vt="http://schemas.openxmlformats.org/officeDocument/2006/docPropsVTypes">
  <Template>Review</Template>
  <TotalTime>22</TotalTime>
  <Pages>16</Pages>
  <Words>12132</Words>
  <Characters>69159</Characters>
  <Application>Microsoft Office Word</Application>
  <DocSecurity>0</DocSecurity>
  <Lines>576</Lines>
  <Paragraphs>162</Paragraphs>
  <ScaleCrop>false</ScaleCrop>
  <HeadingPairs>
    <vt:vector size="6" baseType="variant">
      <vt:variant>
        <vt:lpstr>제목</vt:lpstr>
      </vt:variant>
      <vt:variant>
        <vt:i4>1</vt:i4>
      </vt:variant>
      <vt:variant>
        <vt:lpstr>Title</vt:lpstr>
      </vt:variant>
      <vt:variant>
        <vt:i4>1</vt:i4>
      </vt:variant>
      <vt:variant>
        <vt:lpstr>Headings</vt:lpstr>
      </vt:variant>
      <vt:variant>
        <vt:i4>7</vt:i4>
      </vt:variant>
    </vt:vector>
  </HeadingPairs>
  <TitlesOfParts>
    <vt:vector size="9" baseType="lpstr">
      <vt:lpstr/>
      <vt:lpstr/>
      <vt:lpstr>    Subsection </vt:lpstr>
      <vt:lpstr>    Sub-subsection</vt:lpstr>
      <vt:lpstr>    Reference styles</vt:lpstr>
      <vt:lpstr>    Subsection </vt:lpstr>
      <vt:lpstr>    General style guidelines for tables </vt:lpstr>
      <vt:lpstr>    General style guidelines for figures</vt:lpstr>
      <vt:lpstr>    Figures</vt:lpstr>
    </vt:vector>
  </TitlesOfParts>
  <Company/>
  <LinksUpToDate>false</LinksUpToDate>
  <CharactersWithSpaces>8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ngheeLEE</dc:creator>
  <cp:lastModifiedBy>Lee Chang-ro</cp:lastModifiedBy>
  <cp:revision>12</cp:revision>
  <cp:lastPrinted>2017-10-02T11:46:00Z</cp:lastPrinted>
  <dcterms:created xsi:type="dcterms:W3CDTF">2017-11-07T06:31:00Z</dcterms:created>
  <dcterms:modified xsi:type="dcterms:W3CDTF">2017-11-07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B081F1630DF044A89A162899993427</vt:lpwstr>
  </property>
</Properties>
</file>